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64414" w14:textId="3D7EA71D" w:rsidR="00974E46" w:rsidRPr="009462B5" w:rsidRDefault="008065EF" w:rsidP="000358BC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9462B5"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</w:t>
      </w:r>
      <w:r w:rsidR="005B1FB0" w:rsidRPr="005B1FB0">
        <w:rPr>
          <w:rFonts w:ascii="Times New Roman" w:hAnsi="Times New Roman"/>
          <w:b/>
          <w:bCs/>
          <w:sz w:val="24"/>
        </w:rPr>
        <w:t xml:space="preserve"> </w:t>
      </w:r>
      <w:r w:rsidR="005B1FB0" w:rsidRPr="009462B5">
        <w:rPr>
          <w:rFonts w:ascii="Times New Roman" w:hAnsi="Times New Roman"/>
          <w:b/>
          <w:bCs/>
          <w:sz w:val="24"/>
        </w:rPr>
        <w:t>Table</w:t>
      </w:r>
      <w:r w:rsidR="00974E46" w:rsidRPr="009462B5">
        <w:rPr>
          <w:rFonts w:ascii="Times New Roman" w:hAnsi="Times New Roman"/>
          <w:b/>
          <w:bCs/>
          <w:sz w:val="24"/>
        </w:rPr>
        <w:t xml:space="preserve">. List of the current available MAPK </w:t>
      </w:r>
      <w:r w:rsidR="000358BC" w:rsidRPr="009462B5">
        <w:rPr>
          <w:rFonts w:ascii="Times New Roman" w:hAnsi="Times New Roman"/>
          <w:b/>
          <w:bCs/>
          <w:sz w:val="24"/>
        </w:rPr>
        <w:t xml:space="preserve">cascade </w:t>
      </w:r>
      <w:r w:rsidR="00974E46" w:rsidRPr="009462B5">
        <w:rPr>
          <w:rFonts w:ascii="Times New Roman" w:hAnsi="Times New Roman"/>
          <w:b/>
          <w:bCs/>
          <w:sz w:val="24"/>
        </w:rPr>
        <w:t>genes</w:t>
      </w:r>
      <w:r w:rsidR="000358BC" w:rsidRPr="009462B5">
        <w:rPr>
          <w:rFonts w:ascii="Times New Roman" w:hAnsi="Times New Roman"/>
          <w:b/>
          <w:bCs/>
          <w:sz w:val="24"/>
        </w:rPr>
        <w:t xml:space="preserve"> in different species</w:t>
      </w:r>
      <w:r w:rsidR="005B46F1" w:rsidRPr="009462B5">
        <w:rPr>
          <w:rFonts w:ascii="Times New Roman" w:hAnsi="Times New Roman"/>
          <w:b/>
          <w:bCs/>
          <w:sz w:val="24"/>
        </w:rPr>
        <w:t>.</w:t>
      </w:r>
    </w:p>
    <w:tbl>
      <w:tblPr>
        <w:tblStyle w:val="ac"/>
        <w:tblW w:w="142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2658"/>
        <w:gridCol w:w="1559"/>
        <w:gridCol w:w="2127"/>
        <w:gridCol w:w="992"/>
        <w:gridCol w:w="1701"/>
        <w:gridCol w:w="992"/>
        <w:gridCol w:w="1418"/>
        <w:gridCol w:w="1220"/>
      </w:tblGrid>
      <w:tr w:rsidR="00974E46" w:rsidRPr="009462B5" w14:paraId="782AD922" w14:textId="77777777" w:rsidTr="00144D25">
        <w:trPr>
          <w:trHeight w:val="180"/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BE81B8" w14:textId="6AD0FDD9" w:rsidR="00974E46" w:rsidRPr="009462B5" w:rsidRDefault="00144D25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e names</w:t>
            </w:r>
          </w:p>
        </w:tc>
        <w:tc>
          <w:tcPr>
            <w:tcW w:w="26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832A2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Speci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F466B1" w14:textId="48E91C7E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Source</w:t>
            </w:r>
            <w:r w:rsidR="005A28C7" w:rsidRPr="00B214BE">
              <w:rPr>
                <w:rStyle w:val="A40"/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14764F" w14:textId="31F6F480" w:rsidR="00974E46" w:rsidRPr="009462B5" w:rsidRDefault="00A32D7B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 xml:space="preserve">Gene </w:t>
            </w:r>
            <w:r w:rsidR="00974E46" w:rsidRPr="009462B5">
              <w:rPr>
                <w:rFonts w:ascii="Times New Roman" w:hAnsi="Times New Roman"/>
                <w:bCs/>
                <w:szCs w:val="21"/>
              </w:rPr>
              <w:t>ID</w:t>
            </w:r>
            <w:r w:rsidR="00326480" w:rsidRPr="005A28C7">
              <w:rPr>
                <w:rFonts w:ascii="Times New Roman" w:hAnsi="Times New Roman" w:hint="eastAsia"/>
                <w:bCs/>
                <w:szCs w:val="21"/>
                <w:vertAlign w:val="superscript"/>
              </w:rPr>
              <w:t>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0B7E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Size (aa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706B1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Sequence qual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9A8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Kinase domain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694F" w14:textId="6A0EAD76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Used in this study</w:t>
            </w:r>
            <w:r w:rsidR="00326480" w:rsidRPr="00326480">
              <w:rPr>
                <w:rFonts w:ascii="Times New Roman" w:hAnsi="Times New Roman" w:hint="eastAsia"/>
                <w:bCs/>
                <w:szCs w:val="21"/>
                <w:vertAlign w:val="superscript"/>
              </w:rPr>
              <w:t>‡</w:t>
            </w:r>
          </w:p>
        </w:tc>
      </w:tr>
      <w:tr w:rsidR="00974E46" w:rsidRPr="009462B5" w14:paraId="6529BCC4" w14:textId="77777777" w:rsidTr="00144D25">
        <w:trPr>
          <w:trHeight w:val="180"/>
          <w:jc w:val="center"/>
        </w:trPr>
        <w:tc>
          <w:tcPr>
            <w:tcW w:w="16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D8DA99" w14:textId="77777777" w:rsidR="00974E46" w:rsidRPr="006078FD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6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46F2FB" w14:textId="77777777" w:rsidR="00974E46" w:rsidRPr="006078FD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E44107" w14:textId="77777777" w:rsidR="00974E46" w:rsidRPr="006078FD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9F8C14" w14:textId="77777777" w:rsidR="00974E46" w:rsidRPr="006078FD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CD97A8" w14:textId="77777777" w:rsidR="00974E46" w:rsidRPr="006078FD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3FF14E" w14:textId="77777777" w:rsidR="00974E46" w:rsidRPr="006078FD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1F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8BD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Location (aa)</w:t>
            </w:r>
          </w:p>
        </w:tc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1866BB" w14:textId="77777777" w:rsidR="00974E46" w:rsidRPr="006078FD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974E46" w:rsidRPr="009462B5" w14:paraId="39EE40E7" w14:textId="77777777" w:rsidTr="00144D25">
        <w:trPr>
          <w:jc w:val="center"/>
        </w:trPr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0D3BAB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4K1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4522E6D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FEABD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313E4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91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1F90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F73B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B504F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8B4E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–27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7F429F8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C2CA087" w14:textId="77777777" w:rsidTr="00144D25">
        <w:trPr>
          <w:jc w:val="center"/>
        </w:trPr>
        <w:tc>
          <w:tcPr>
            <w:tcW w:w="1616" w:type="dxa"/>
            <w:vAlign w:val="center"/>
          </w:tcPr>
          <w:p w14:paraId="043CAF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4K2</w:t>
            </w:r>
          </w:p>
        </w:tc>
        <w:tc>
          <w:tcPr>
            <w:tcW w:w="2658" w:type="dxa"/>
            <w:vAlign w:val="center"/>
          </w:tcPr>
          <w:p w14:paraId="27206DA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221ABA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66F4B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4570</w:t>
            </w:r>
          </w:p>
        </w:tc>
        <w:tc>
          <w:tcPr>
            <w:tcW w:w="992" w:type="dxa"/>
            <w:vAlign w:val="center"/>
          </w:tcPr>
          <w:p w14:paraId="26B728C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20</w:t>
            </w:r>
          </w:p>
        </w:tc>
        <w:tc>
          <w:tcPr>
            <w:tcW w:w="1701" w:type="dxa"/>
            <w:vAlign w:val="center"/>
          </w:tcPr>
          <w:p w14:paraId="5BA3462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1C768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7A0AE0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–272</w:t>
            </w:r>
          </w:p>
        </w:tc>
        <w:tc>
          <w:tcPr>
            <w:tcW w:w="1220" w:type="dxa"/>
            <w:vAlign w:val="center"/>
          </w:tcPr>
          <w:p w14:paraId="0E5FCC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0B3610D" w14:textId="77777777" w:rsidTr="00144D25">
        <w:trPr>
          <w:jc w:val="center"/>
        </w:trPr>
        <w:tc>
          <w:tcPr>
            <w:tcW w:w="1616" w:type="dxa"/>
            <w:vAlign w:val="center"/>
          </w:tcPr>
          <w:p w14:paraId="271721A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4K3</w:t>
            </w:r>
          </w:p>
        </w:tc>
        <w:tc>
          <w:tcPr>
            <w:tcW w:w="2658" w:type="dxa"/>
            <w:vAlign w:val="center"/>
          </w:tcPr>
          <w:p w14:paraId="3D71D50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53059E6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99B4F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3609</w:t>
            </w:r>
          </w:p>
        </w:tc>
        <w:tc>
          <w:tcPr>
            <w:tcW w:w="992" w:type="dxa"/>
            <w:vAlign w:val="center"/>
          </w:tcPr>
          <w:p w14:paraId="765533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94</w:t>
            </w:r>
          </w:p>
        </w:tc>
        <w:tc>
          <w:tcPr>
            <w:tcW w:w="1701" w:type="dxa"/>
            <w:vAlign w:val="center"/>
          </w:tcPr>
          <w:p w14:paraId="3DA0B7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9A3EA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006F889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–273</w:t>
            </w:r>
          </w:p>
        </w:tc>
        <w:tc>
          <w:tcPr>
            <w:tcW w:w="1220" w:type="dxa"/>
            <w:vAlign w:val="center"/>
          </w:tcPr>
          <w:p w14:paraId="51D76E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C26BC24" w14:textId="77777777" w:rsidTr="00144D25">
        <w:trPr>
          <w:jc w:val="center"/>
        </w:trPr>
        <w:tc>
          <w:tcPr>
            <w:tcW w:w="1616" w:type="dxa"/>
            <w:vAlign w:val="center"/>
          </w:tcPr>
          <w:p w14:paraId="0C9F09C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4K4</w:t>
            </w:r>
          </w:p>
        </w:tc>
        <w:tc>
          <w:tcPr>
            <w:tcW w:w="2658" w:type="dxa"/>
            <w:vAlign w:val="center"/>
          </w:tcPr>
          <w:p w14:paraId="4C474A9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66059C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055DC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229488</w:t>
            </w:r>
          </w:p>
        </w:tc>
        <w:tc>
          <w:tcPr>
            <w:tcW w:w="992" w:type="dxa"/>
            <w:vAlign w:val="center"/>
          </w:tcPr>
          <w:p w14:paraId="78E693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39</w:t>
            </w:r>
          </w:p>
        </w:tc>
        <w:tc>
          <w:tcPr>
            <w:tcW w:w="1701" w:type="dxa"/>
            <w:vAlign w:val="center"/>
          </w:tcPr>
          <w:p w14:paraId="40B0580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82E46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3243744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–289</w:t>
            </w:r>
          </w:p>
        </w:tc>
        <w:tc>
          <w:tcPr>
            <w:tcW w:w="1220" w:type="dxa"/>
            <w:vAlign w:val="center"/>
          </w:tcPr>
          <w:p w14:paraId="60D0FA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8A6500C" w14:textId="77777777" w:rsidTr="00144D25">
        <w:trPr>
          <w:jc w:val="center"/>
        </w:trPr>
        <w:tc>
          <w:tcPr>
            <w:tcW w:w="1616" w:type="dxa"/>
            <w:vAlign w:val="center"/>
          </w:tcPr>
          <w:p w14:paraId="050CA16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4K5</w:t>
            </w:r>
          </w:p>
        </w:tc>
        <w:tc>
          <w:tcPr>
            <w:tcW w:w="2658" w:type="dxa"/>
            <w:vAlign w:val="center"/>
          </w:tcPr>
          <w:p w14:paraId="5098843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061635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D1287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6566</w:t>
            </w:r>
          </w:p>
        </w:tc>
        <w:tc>
          <w:tcPr>
            <w:tcW w:w="992" w:type="dxa"/>
            <w:vAlign w:val="center"/>
          </w:tcPr>
          <w:p w14:paraId="6AD2A8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46</w:t>
            </w:r>
          </w:p>
        </w:tc>
        <w:tc>
          <w:tcPr>
            <w:tcW w:w="1701" w:type="dxa"/>
            <w:vAlign w:val="center"/>
          </w:tcPr>
          <w:p w14:paraId="2E8D8C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753B7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46</w:t>
            </w:r>
          </w:p>
        </w:tc>
        <w:tc>
          <w:tcPr>
            <w:tcW w:w="1418" w:type="dxa"/>
            <w:vAlign w:val="center"/>
          </w:tcPr>
          <w:p w14:paraId="31B4BC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–277</w:t>
            </w:r>
          </w:p>
        </w:tc>
        <w:tc>
          <w:tcPr>
            <w:tcW w:w="1220" w:type="dxa"/>
            <w:vAlign w:val="center"/>
          </w:tcPr>
          <w:p w14:paraId="7DB4B5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43F4B98" w14:textId="77777777" w:rsidTr="00144D25">
        <w:trPr>
          <w:jc w:val="center"/>
        </w:trPr>
        <w:tc>
          <w:tcPr>
            <w:tcW w:w="1616" w:type="dxa"/>
            <w:vAlign w:val="center"/>
          </w:tcPr>
          <w:p w14:paraId="3F59A4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4K6</w:t>
            </w:r>
          </w:p>
        </w:tc>
        <w:tc>
          <w:tcPr>
            <w:tcW w:w="2658" w:type="dxa"/>
            <w:vAlign w:val="center"/>
          </w:tcPr>
          <w:p w14:paraId="6CF7F37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7F4528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B2AD1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22549</w:t>
            </w:r>
          </w:p>
        </w:tc>
        <w:tc>
          <w:tcPr>
            <w:tcW w:w="992" w:type="dxa"/>
            <w:vAlign w:val="center"/>
          </w:tcPr>
          <w:p w14:paraId="54B7DB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32</w:t>
            </w:r>
          </w:p>
        </w:tc>
        <w:tc>
          <w:tcPr>
            <w:tcW w:w="1701" w:type="dxa"/>
            <w:vAlign w:val="center"/>
          </w:tcPr>
          <w:p w14:paraId="2C7F20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41357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36</w:t>
            </w:r>
          </w:p>
        </w:tc>
        <w:tc>
          <w:tcPr>
            <w:tcW w:w="1418" w:type="dxa"/>
            <w:vAlign w:val="center"/>
          </w:tcPr>
          <w:p w14:paraId="15218C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–289</w:t>
            </w:r>
          </w:p>
        </w:tc>
        <w:tc>
          <w:tcPr>
            <w:tcW w:w="1220" w:type="dxa"/>
            <w:vAlign w:val="center"/>
          </w:tcPr>
          <w:p w14:paraId="432241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1235008" w14:textId="77777777" w:rsidTr="00144D25">
        <w:trPr>
          <w:jc w:val="center"/>
        </w:trPr>
        <w:tc>
          <w:tcPr>
            <w:tcW w:w="1616" w:type="dxa"/>
            <w:vAlign w:val="center"/>
          </w:tcPr>
          <w:p w14:paraId="5B43B8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</w:t>
            </w:r>
          </w:p>
        </w:tc>
        <w:tc>
          <w:tcPr>
            <w:tcW w:w="2658" w:type="dxa"/>
            <w:vAlign w:val="center"/>
          </w:tcPr>
          <w:p w14:paraId="5003F5A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42F451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1EB48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5912</w:t>
            </w:r>
          </w:p>
        </w:tc>
        <w:tc>
          <w:tcPr>
            <w:tcW w:w="992" w:type="dxa"/>
            <w:vAlign w:val="center"/>
          </w:tcPr>
          <w:p w14:paraId="2A46626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12</w:t>
            </w:r>
          </w:p>
        </w:tc>
        <w:tc>
          <w:tcPr>
            <w:tcW w:w="1701" w:type="dxa"/>
            <w:vAlign w:val="center"/>
          </w:tcPr>
          <w:p w14:paraId="6938E2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65547D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30</w:t>
            </w:r>
          </w:p>
        </w:tc>
        <w:tc>
          <w:tcPr>
            <w:tcW w:w="1418" w:type="dxa"/>
            <w:vAlign w:val="center"/>
          </w:tcPr>
          <w:p w14:paraId="50B22E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42–1509</w:t>
            </w:r>
          </w:p>
        </w:tc>
        <w:tc>
          <w:tcPr>
            <w:tcW w:w="1220" w:type="dxa"/>
            <w:vAlign w:val="center"/>
          </w:tcPr>
          <w:p w14:paraId="5EAA95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EE15229" w14:textId="77777777" w:rsidTr="00144D25">
        <w:trPr>
          <w:jc w:val="center"/>
        </w:trPr>
        <w:tc>
          <w:tcPr>
            <w:tcW w:w="1616" w:type="dxa"/>
            <w:vAlign w:val="center"/>
          </w:tcPr>
          <w:p w14:paraId="52C228B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2</w:t>
            </w:r>
          </w:p>
        </w:tc>
        <w:tc>
          <w:tcPr>
            <w:tcW w:w="2658" w:type="dxa"/>
            <w:vAlign w:val="center"/>
          </w:tcPr>
          <w:p w14:paraId="7DA1885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38F950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F8C23D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6600</w:t>
            </w:r>
          </w:p>
        </w:tc>
        <w:tc>
          <w:tcPr>
            <w:tcW w:w="992" w:type="dxa"/>
            <w:vAlign w:val="center"/>
          </w:tcPr>
          <w:p w14:paraId="4E481A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19</w:t>
            </w:r>
          </w:p>
        </w:tc>
        <w:tc>
          <w:tcPr>
            <w:tcW w:w="1701" w:type="dxa"/>
            <w:vAlign w:val="center"/>
          </w:tcPr>
          <w:p w14:paraId="3F2F10C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BA26F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52</w:t>
            </w:r>
          </w:p>
        </w:tc>
        <w:tc>
          <w:tcPr>
            <w:tcW w:w="1418" w:type="dxa"/>
            <w:vAlign w:val="center"/>
          </w:tcPr>
          <w:p w14:paraId="71A865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3–616</w:t>
            </w:r>
          </w:p>
        </w:tc>
        <w:tc>
          <w:tcPr>
            <w:tcW w:w="1220" w:type="dxa"/>
            <w:vAlign w:val="center"/>
          </w:tcPr>
          <w:p w14:paraId="643CE3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4A39D23" w14:textId="77777777" w:rsidTr="00144D25">
        <w:trPr>
          <w:jc w:val="center"/>
        </w:trPr>
        <w:tc>
          <w:tcPr>
            <w:tcW w:w="1616" w:type="dxa"/>
            <w:vAlign w:val="center"/>
          </w:tcPr>
          <w:p w14:paraId="7519B0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3</w:t>
            </w:r>
          </w:p>
        </w:tc>
        <w:tc>
          <w:tcPr>
            <w:tcW w:w="2658" w:type="dxa"/>
            <w:vAlign w:val="center"/>
          </w:tcPr>
          <w:p w14:paraId="7584F08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080BDE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A64D48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976226</w:t>
            </w:r>
          </w:p>
        </w:tc>
        <w:tc>
          <w:tcPr>
            <w:tcW w:w="992" w:type="dxa"/>
            <w:vAlign w:val="center"/>
          </w:tcPr>
          <w:p w14:paraId="193955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57</w:t>
            </w:r>
          </w:p>
        </w:tc>
        <w:tc>
          <w:tcPr>
            <w:tcW w:w="1701" w:type="dxa"/>
            <w:vAlign w:val="center"/>
          </w:tcPr>
          <w:p w14:paraId="479398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45E97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5</w:t>
            </w:r>
          </w:p>
        </w:tc>
        <w:tc>
          <w:tcPr>
            <w:tcW w:w="1418" w:type="dxa"/>
            <w:vAlign w:val="center"/>
          </w:tcPr>
          <w:p w14:paraId="3BE187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3–652</w:t>
            </w:r>
          </w:p>
        </w:tc>
        <w:tc>
          <w:tcPr>
            <w:tcW w:w="1220" w:type="dxa"/>
            <w:vAlign w:val="center"/>
          </w:tcPr>
          <w:p w14:paraId="561452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D466A01" w14:textId="77777777" w:rsidTr="00144D25">
        <w:trPr>
          <w:jc w:val="center"/>
        </w:trPr>
        <w:tc>
          <w:tcPr>
            <w:tcW w:w="1616" w:type="dxa"/>
            <w:vAlign w:val="center"/>
          </w:tcPr>
          <w:p w14:paraId="73D043A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4</w:t>
            </w:r>
          </w:p>
        </w:tc>
        <w:tc>
          <w:tcPr>
            <w:tcW w:w="2658" w:type="dxa"/>
            <w:vAlign w:val="center"/>
          </w:tcPr>
          <w:p w14:paraId="17BFFB6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3B1CEF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0243F8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5913</w:t>
            </w:r>
          </w:p>
        </w:tc>
        <w:tc>
          <w:tcPr>
            <w:tcW w:w="992" w:type="dxa"/>
            <w:vAlign w:val="center"/>
          </w:tcPr>
          <w:p w14:paraId="69A508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08</w:t>
            </w:r>
          </w:p>
        </w:tc>
        <w:tc>
          <w:tcPr>
            <w:tcW w:w="1701" w:type="dxa"/>
            <w:vAlign w:val="center"/>
          </w:tcPr>
          <w:p w14:paraId="7B4088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5B20C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4AA05B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42–1601</w:t>
            </w:r>
          </w:p>
        </w:tc>
        <w:tc>
          <w:tcPr>
            <w:tcW w:w="1220" w:type="dxa"/>
            <w:vAlign w:val="center"/>
          </w:tcPr>
          <w:p w14:paraId="04D1BC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F0468E2" w14:textId="77777777" w:rsidTr="00144D25">
        <w:trPr>
          <w:jc w:val="center"/>
        </w:trPr>
        <w:tc>
          <w:tcPr>
            <w:tcW w:w="1616" w:type="dxa"/>
            <w:vAlign w:val="center"/>
          </w:tcPr>
          <w:p w14:paraId="115DA9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5</w:t>
            </w:r>
          </w:p>
        </w:tc>
        <w:tc>
          <w:tcPr>
            <w:tcW w:w="2658" w:type="dxa"/>
            <w:vAlign w:val="center"/>
          </w:tcPr>
          <w:p w14:paraId="5146925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1B6971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7413B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5914</w:t>
            </w:r>
          </w:p>
        </w:tc>
        <w:tc>
          <w:tcPr>
            <w:tcW w:w="992" w:type="dxa"/>
            <w:vAlign w:val="center"/>
          </w:tcPr>
          <w:p w14:paraId="5C970A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72</w:t>
            </w:r>
          </w:p>
        </w:tc>
        <w:tc>
          <w:tcPr>
            <w:tcW w:w="1701" w:type="dxa"/>
            <w:vAlign w:val="center"/>
          </w:tcPr>
          <w:p w14:paraId="296E851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FF593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5B334F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71–938</w:t>
            </w:r>
          </w:p>
        </w:tc>
        <w:tc>
          <w:tcPr>
            <w:tcW w:w="1220" w:type="dxa"/>
            <w:vAlign w:val="center"/>
          </w:tcPr>
          <w:p w14:paraId="5A7329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BDB66C8" w14:textId="77777777" w:rsidTr="00144D25">
        <w:trPr>
          <w:jc w:val="center"/>
        </w:trPr>
        <w:tc>
          <w:tcPr>
            <w:tcW w:w="1616" w:type="dxa"/>
            <w:vAlign w:val="center"/>
          </w:tcPr>
          <w:p w14:paraId="37386D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6</w:t>
            </w:r>
          </w:p>
        </w:tc>
        <w:tc>
          <w:tcPr>
            <w:tcW w:w="2658" w:type="dxa"/>
            <w:vAlign w:val="center"/>
          </w:tcPr>
          <w:p w14:paraId="0ADC516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412B3E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30782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4663</w:t>
            </w:r>
          </w:p>
        </w:tc>
        <w:tc>
          <w:tcPr>
            <w:tcW w:w="992" w:type="dxa"/>
            <w:vAlign w:val="center"/>
          </w:tcPr>
          <w:p w14:paraId="4223F9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88</w:t>
            </w:r>
          </w:p>
        </w:tc>
        <w:tc>
          <w:tcPr>
            <w:tcW w:w="1701" w:type="dxa"/>
            <w:vAlign w:val="center"/>
          </w:tcPr>
          <w:p w14:paraId="792866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DF771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38CC40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39–906</w:t>
            </w:r>
          </w:p>
        </w:tc>
        <w:tc>
          <w:tcPr>
            <w:tcW w:w="1220" w:type="dxa"/>
            <w:vAlign w:val="center"/>
          </w:tcPr>
          <w:p w14:paraId="0EDB3DB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358BADD" w14:textId="77777777" w:rsidTr="00144D25">
        <w:trPr>
          <w:jc w:val="center"/>
        </w:trPr>
        <w:tc>
          <w:tcPr>
            <w:tcW w:w="1616" w:type="dxa"/>
            <w:vAlign w:val="center"/>
          </w:tcPr>
          <w:p w14:paraId="7B02BD3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7</w:t>
            </w:r>
          </w:p>
        </w:tc>
        <w:tc>
          <w:tcPr>
            <w:tcW w:w="2658" w:type="dxa"/>
            <w:vAlign w:val="center"/>
          </w:tcPr>
          <w:p w14:paraId="332156B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2108C12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7E726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63304</w:t>
            </w:r>
          </w:p>
        </w:tc>
        <w:tc>
          <w:tcPr>
            <w:tcW w:w="992" w:type="dxa"/>
            <w:vAlign w:val="center"/>
          </w:tcPr>
          <w:p w14:paraId="29BADA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6</w:t>
            </w:r>
          </w:p>
        </w:tc>
        <w:tc>
          <w:tcPr>
            <w:tcW w:w="1701" w:type="dxa"/>
            <w:vAlign w:val="center"/>
          </w:tcPr>
          <w:p w14:paraId="005C45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EF073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1982E4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2–292</w:t>
            </w:r>
          </w:p>
        </w:tc>
        <w:tc>
          <w:tcPr>
            <w:tcW w:w="1220" w:type="dxa"/>
            <w:vAlign w:val="center"/>
          </w:tcPr>
          <w:p w14:paraId="4D9620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3581F15" w14:textId="77777777" w:rsidTr="00144D25">
        <w:trPr>
          <w:jc w:val="center"/>
        </w:trPr>
        <w:tc>
          <w:tcPr>
            <w:tcW w:w="1616" w:type="dxa"/>
            <w:vAlign w:val="center"/>
          </w:tcPr>
          <w:p w14:paraId="4E057AD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8</w:t>
            </w:r>
          </w:p>
        </w:tc>
        <w:tc>
          <w:tcPr>
            <w:tcW w:w="2658" w:type="dxa"/>
            <w:vAlign w:val="center"/>
          </w:tcPr>
          <w:p w14:paraId="434659A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7CEB3E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7C204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5195</w:t>
            </w:r>
          </w:p>
        </w:tc>
        <w:tc>
          <w:tcPr>
            <w:tcW w:w="992" w:type="dxa"/>
            <w:vAlign w:val="center"/>
          </w:tcPr>
          <w:p w14:paraId="1941538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67</w:t>
            </w:r>
          </w:p>
        </w:tc>
        <w:tc>
          <w:tcPr>
            <w:tcW w:w="1701" w:type="dxa"/>
            <w:vAlign w:val="center"/>
          </w:tcPr>
          <w:p w14:paraId="7A2F03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8AE65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95</w:t>
            </w:r>
          </w:p>
        </w:tc>
        <w:tc>
          <w:tcPr>
            <w:tcW w:w="1418" w:type="dxa"/>
            <w:vAlign w:val="center"/>
          </w:tcPr>
          <w:p w14:paraId="558695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3–388</w:t>
            </w:r>
          </w:p>
        </w:tc>
        <w:tc>
          <w:tcPr>
            <w:tcW w:w="1220" w:type="dxa"/>
            <w:vAlign w:val="center"/>
          </w:tcPr>
          <w:p w14:paraId="272D63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0A6D6FA" w14:textId="77777777" w:rsidTr="00144D25">
        <w:trPr>
          <w:jc w:val="center"/>
        </w:trPr>
        <w:tc>
          <w:tcPr>
            <w:tcW w:w="1616" w:type="dxa"/>
            <w:vAlign w:val="center"/>
          </w:tcPr>
          <w:p w14:paraId="36AD1E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9</w:t>
            </w:r>
          </w:p>
        </w:tc>
        <w:tc>
          <w:tcPr>
            <w:tcW w:w="2658" w:type="dxa"/>
            <w:vAlign w:val="center"/>
          </w:tcPr>
          <w:p w14:paraId="2A8384D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128B712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A8027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149132</w:t>
            </w:r>
          </w:p>
        </w:tc>
        <w:tc>
          <w:tcPr>
            <w:tcW w:w="992" w:type="dxa"/>
            <w:vAlign w:val="center"/>
          </w:tcPr>
          <w:p w14:paraId="717567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88</w:t>
            </w:r>
          </w:p>
        </w:tc>
        <w:tc>
          <w:tcPr>
            <w:tcW w:w="1701" w:type="dxa"/>
            <w:vAlign w:val="center"/>
          </w:tcPr>
          <w:p w14:paraId="3FFE36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682BC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151</w:t>
            </w:r>
          </w:p>
        </w:tc>
        <w:tc>
          <w:tcPr>
            <w:tcW w:w="1418" w:type="dxa"/>
            <w:vAlign w:val="center"/>
          </w:tcPr>
          <w:p w14:paraId="308421D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7–406</w:t>
            </w:r>
          </w:p>
        </w:tc>
        <w:tc>
          <w:tcPr>
            <w:tcW w:w="1220" w:type="dxa"/>
            <w:vAlign w:val="center"/>
          </w:tcPr>
          <w:p w14:paraId="58138A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89F6F10" w14:textId="77777777" w:rsidTr="00144D25">
        <w:trPr>
          <w:jc w:val="center"/>
        </w:trPr>
        <w:tc>
          <w:tcPr>
            <w:tcW w:w="1616" w:type="dxa"/>
            <w:vAlign w:val="center"/>
          </w:tcPr>
          <w:p w14:paraId="1B91F7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0</w:t>
            </w:r>
          </w:p>
        </w:tc>
        <w:tc>
          <w:tcPr>
            <w:tcW w:w="2658" w:type="dxa"/>
            <w:vAlign w:val="center"/>
          </w:tcPr>
          <w:p w14:paraId="49C2A3A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4B0DFE6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2E5696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437</w:t>
            </w:r>
          </w:p>
        </w:tc>
        <w:tc>
          <w:tcPr>
            <w:tcW w:w="992" w:type="dxa"/>
            <w:vAlign w:val="center"/>
          </w:tcPr>
          <w:p w14:paraId="660A09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54</w:t>
            </w:r>
          </w:p>
        </w:tc>
        <w:tc>
          <w:tcPr>
            <w:tcW w:w="1701" w:type="dxa"/>
            <w:vAlign w:val="center"/>
          </w:tcPr>
          <w:p w14:paraId="2A2CDE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67341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148</w:t>
            </w:r>
          </w:p>
        </w:tc>
        <w:tc>
          <w:tcPr>
            <w:tcW w:w="1418" w:type="dxa"/>
            <w:vAlign w:val="center"/>
          </w:tcPr>
          <w:p w14:paraId="5E9F62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3–360</w:t>
            </w:r>
          </w:p>
        </w:tc>
        <w:tc>
          <w:tcPr>
            <w:tcW w:w="1220" w:type="dxa"/>
            <w:vAlign w:val="center"/>
          </w:tcPr>
          <w:p w14:paraId="238461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F47EED1" w14:textId="77777777" w:rsidTr="00144D25">
        <w:trPr>
          <w:jc w:val="center"/>
        </w:trPr>
        <w:tc>
          <w:tcPr>
            <w:tcW w:w="1616" w:type="dxa"/>
            <w:vAlign w:val="center"/>
          </w:tcPr>
          <w:p w14:paraId="077470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1</w:t>
            </w:r>
          </w:p>
        </w:tc>
        <w:tc>
          <w:tcPr>
            <w:tcW w:w="2658" w:type="dxa"/>
            <w:vAlign w:val="center"/>
          </w:tcPr>
          <w:p w14:paraId="190EFD3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6F13C8B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50904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410</w:t>
            </w:r>
          </w:p>
        </w:tc>
        <w:tc>
          <w:tcPr>
            <w:tcW w:w="992" w:type="dxa"/>
            <w:vAlign w:val="center"/>
          </w:tcPr>
          <w:p w14:paraId="260271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47</w:t>
            </w:r>
          </w:p>
        </w:tc>
        <w:tc>
          <w:tcPr>
            <w:tcW w:w="1701" w:type="dxa"/>
            <w:vAlign w:val="center"/>
          </w:tcPr>
          <w:p w14:paraId="46BE530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E84EE2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147</w:t>
            </w:r>
          </w:p>
        </w:tc>
        <w:tc>
          <w:tcPr>
            <w:tcW w:w="1418" w:type="dxa"/>
            <w:vAlign w:val="center"/>
          </w:tcPr>
          <w:p w14:paraId="1CB1B64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3–379</w:t>
            </w:r>
          </w:p>
        </w:tc>
        <w:tc>
          <w:tcPr>
            <w:tcW w:w="1220" w:type="dxa"/>
            <w:vAlign w:val="center"/>
          </w:tcPr>
          <w:p w14:paraId="68AB50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D701105" w14:textId="77777777" w:rsidTr="00144D25">
        <w:trPr>
          <w:jc w:val="center"/>
        </w:trPr>
        <w:tc>
          <w:tcPr>
            <w:tcW w:w="1616" w:type="dxa"/>
            <w:vAlign w:val="center"/>
          </w:tcPr>
          <w:p w14:paraId="55A184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2</w:t>
            </w:r>
          </w:p>
        </w:tc>
        <w:tc>
          <w:tcPr>
            <w:tcW w:w="2658" w:type="dxa"/>
            <w:vAlign w:val="center"/>
          </w:tcPr>
          <w:p w14:paraId="306C600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48ADC6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D98F5C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6292</w:t>
            </w:r>
          </w:p>
        </w:tc>
        <w:tc>
          <w:tcPr>
            <w:tcW w:w="992" w:type="dxa"/>
            <w:vAlign w:val="center"/>
          </w:tcPr>
          <w:p w14:paraId="0018D0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59</w:t>
            </w:r>
          </w:p>
        </w:tc>
        <w:tc>
          <w:tcPr>
            <w:tcW w:w="1701" w:type="dxa"/>
            <w:vAlign w:val="center"/>
          </w:tcPr>
          <w:p w14:paraId="53053F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B6BD8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9</w:t>
            </w:r>
          </w:p>
        </w:tc>
        <w:tc>
          <w:tcPr>
            <w:tcW w:w="1418" w:type="dxa"/>
            <w:vAlign w:val="center"/>
          </w:tcPr>
          <w:p w14:paraId="435BE5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1–367</w:t>
            </w:r>
          </w:p>
        </w:tc>
        <w:tc>
          <w:tcPr>
            <w:tcW w:w="1220" w:type="dxa"/>
            <w:vAlign w:val="center"/>
          </w:tcPr>
          <w:p w14:paraId="3791BF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676EAC6" w14:textId="77777777" w:rsidTr="00144D25">
        <w:trPr>
          <w:jc w:val="center"/>
        </w:trPr>
        <w:tc>
          <w:tcPr>
            <w:tcW w:w="1616" w:type="dxa"/>
            <w:vAlign w:val="center"/>
          </w:tcPr>
          <w:p w14:paraId="7F49CE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3</w:t>
            </w:r>
          </w:p>
        </w:tc>
        <w:tc>
          <w:tcPr>
            <w:tcW w:w="2658" w:type="dxa"/>
            <w:vAlign w:val="center"/>
          </w:tcPr>
          <w:p w14:paraId="4D8D5EC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437B1A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4C47C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4712</w:t>
            </w:r>
          </w:p>
        </w:tc>
        <w:tc>
          <w:tcPr>
            <w:tcW w:w="992" w:type="dxa"/>
            <w:vAlign w:val="center"/>
          </w:tcPr>
          <w:p w14:paraId="60EAAB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66</w:t>
            </w:r>
          </w:p>
        </w:tc>
        <w:tc>
          <w:tcPr>
            <w:tcW w:w="1701" w:type="dxa"/>
            <w:vAlign w:val="center"/>
          </w:tcPr>
          <w:p w14:paraId="25CDA00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C8019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9</w:t>
            </w:r>
          </w:p>
        </w:tc>
        <w:tc>
          <w:tcPr>
            <w:tcW w:w="1418" w:type="dxa"/>
            <w:vAlign w:val="center"/>
          </w:tcPr>
          <w:p w14:paraId="396347F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74–410</w:t>
            </w:r>
          </w:p>
        </w:tc>
        <w:tc>
          <w:tcPr>
            <w:tcW w:w="1220" w:type="dxa"/>
            <w:vAlign w:val="center"/>
          </w:tcPr>
          <w:p w14:paraId="30CBD3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D576181" w14:textId="77777777" w:rsidTr="00144D25">
        <w:trPr>
          <w:jc w:val="center"/>
        </w:trPr>
        <w:tc>
          <w:tcPr>
            <w:tcW w:w="1616" w:type="dxa"/>
            <w:vAlign w:val="center"/>
          </w:tcPr>
          <w:p w14:paraId="6B197C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4</w:t>
            </w:r>
          </w:p>
        </w:tc>
        <w:tc>
          <w:tcPr>
            <w:tcW w:w="2658" w:type="dxa"/>
            <w:vAlign w:val="center"/>
          </w:tcPr>
          <w:p w14:paraId="4BD0F56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2A625FB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AFF6C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3945</w:t>
            </w:r>
          </w:p>
        </w:tc>
        <w:tc>
          <w:tcPr>
            <w:tcW w:w="992" w:type="dxa"/>
            <w:vAlign w:val="center"/>
          </w:tcPr>
          <w:p w14:paraId="53EFE6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47</w:t>
            </w:r>
          </w:p>
        </w:tc>
        <w:tc>
          <w:tcPr>
            <w:tcW w:w="1701" w:type="dxa"/>
            <w:vAlign w:val="center"/>
          </w:tcPr>
          <w:p w14:paraId="357AA4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CFB43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91</w:t>
            </w:r>
          </w:p>
        </w:tc>
        <w:tc>
          <w:tcPr>
            <w:tcW w:w="1418" w:type="dxa"/>
            <w:vAlign w:val="center"/>
          </w:tcPr>
          <w:p w14:paraId="0E5E22F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3–660</w:t>
            </w:r>
          </w:p>
        </w:tc>
        <w:tc>
          <w:tcPr>
            <w:tcW w:w="1220" w:type="dxa"/>
            <w:vAlign w:val="center"/>
          </w:tcPr>
          <w:p w14:paraId="4C6F85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0BDBB0F" w14:textId="77777777" w:rsidTr="00144D25">
        <w:trPr>
          <w:jc w:val="center"/>
        </w:trPr>
        <w:tc>
          <w:tcPr>
            <w:tcW w:w="1616" w:type="dxa"/>
            <w:vAlign w:val="center"/>
          </w:tcPr>
          <w:p w14:paraId="4C4484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5</w:t>
            </w:r>
          </w:p>
        </w:tc>
        <w:tc>
          <w:tcPr>
            <w:tcW w:w="2658" w:type="dxa"/>
            <w:vAlign w:val="center"/>
          </w:tcPr>
          <w:p w14:paraId="7BA4BEF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7A3E088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8DB03B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01671</w:t>
            </w:r>
          </w:p>
        </w:tc>
        <w:tc>
          <w:tcPr>
            <w:tcW w:w="992" w:type="dxa"/>
            <w:vAlign w:val="center"/>
          </w:tcPr>
          <w:p w14:paraId="452AF62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13</w:t>
            </w:r>
          </w:p>
        </w:tc>
        <w:tc>
          <w:tcPr>
            <w:tcW w:w="1701" w:type="dxa"/>
            <w:vAlign w:val="center"/>
          </w:tcPr>
          <w:p w14:paraId="1C32DC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6472D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539E3B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43–908</w:t>
            </w:r>
          </w:p>
        </w:tc>
        <w:tc>
          <w:tcPr>
            <w:tcW w:w="1220" w:type="dxa"/>
            <w:vAlign w:val="center"/>
          </w:tcPr>
          <w:p w14:paraId="786AB5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87FA66B" w14:textId="77777777" w:rsidTr="00144D25">
        <w:trPr>
          <w:jc w:val="center"/>
        </w:trPr>
        <w:tc>
          <w:tcPr>
            <w:tcW w:w="1616" w:type="dxa"/>
            <w:vAlign w:val="center"/>
          </w:tcPr>
          <w:p w14:paraId="79BE00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6</w:t>
            </w:r>
          </w:p>
        </w:tc>
        <w:tc>
          <w:tcPr>
            <w:tcW w:w="2658" w:type="dxa"/>
            <w:vAlign w:val="center"/>
          </w:tcPr>
          <w:p w14:paraId="09201E4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3035D8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CC1FF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65842</w:t>
            </w:r>
          </w:p>
        </w:tc>
        <w:tc>
          <w:tcPr>
            <w:tcW w:w="992" w:type="dxa"/>
            <w:vAlign w:val="center"/>
          </w:tcPr>
          <w:p w14:paraId="5975AB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01</w:t>
            </w:r>
          </w:p>
        </w:tc>
        <w:tc>
          <w:tcPr>
            <w:tcW w:w="1701" w:type="dxa"/>
            <w:vAlign w:val="center"/>
          </w:tcPr>
          <w:p w14:paraId="1254456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5F867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35</w:t>
            </w:r>
          </w:p>
        </w:tc>
        <w:tc>
          <w:tcPr>
            <w:tcW w:w="1418" w:type="dxa"/>
            <w:vAlign w:val="center"/>
          </w:tcPr>
          <w:p w14:paraId="659817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–318</w:t>
            </w:r>
          </w:p>
        </w:tc>
        <w:tc>
          <w:tcPr>
            <w:tcW w:w="1220" w:type="dxa"/>
            <w:vAlign w:val="center"/>
          </w:tcPr>
          <w:p w14:paraId="16CF44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A3FDACB" w14:textId="77777777" w:rsidTr="00144D25">
        <w:trPr>
          <w:jc w:val="center"/>
        </w:trPr>
        <w:tc>
          <w:tcPr>
            <w:tcW w:w="1616" w:type="dxa"/>
            <w:vAlign w:val="center"/>
          </w:tcPr>
          <w:p w14:paraId="442014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7</w:t>
            </w:r>
          </w:p>
        </w:tc>
        <w:tc>
          <w:tcPr>
            <w:tcW w:w="2658" w:type="dxa"/>
            <w:vAlign w:val="center"/>
          </w:tcPr>
          <w:p w14:paraId="1DC0B86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056FA2E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6C892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57235</w:t>
            </w:r>
          </w:p>
        </w:tc>
        <w:tc>
          <w:tcPr>
            <w:tcW w:w="992" w:type="dxa"/>
            <w:vAlign w:val="center"/>
          </w:tcPr>
          <w:p w14:paraId="77B8FA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35</w:t>
            </w:r>
          </w:p>
        </w:tc>
        <w:tc>
          <w:tcPr>
            <w:tcW w:w="1701" w:type="dxa"/>
            <w:vAlign w:val="center"/>
          </w:tcPr>
          <w:p w14:paraId="0E7070A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A9F6FF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34</w:t>
            </w:r>
          </w:p>
        </w:tc>
        <w:tc>
          <w:tcPr>
            <w:tcW w:w="1418" w:type="dxa"/>
            <w:vAlign w:val="center"/>
          </w:tcPr>
          <w:p w14:paraId="21965B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–319</w:t>
            </w:r>
          </w:p>
        </w:tc>
        <w:tc>
          <w:tcPr>
            <w:tcW w:w="1220" w:type="dxa"/>
            <w:vAlign w:val="center"/>
          </w:tcPr>
          <w:p w14:paraId="203772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FAAB3D6" w14:textId="77777777" w:rsidTr="00144D25">
        <w:trPr>
          <w:jc w:val="center"/>
        </w:trPr>
        <w:tc>
          <w:tcPr>
            <w:tcW w:w="1616" w:type="dxa"/>
            <w:vAlign w:val="center"/>
          </w:tcPr>
          <w:p w14:paraId="4EB94D2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HsMAP3K18</w:t>
            </w:r>
          </w:p>
        </w:tc>
        <w:tc>
          <w:tcPr>
            <w:tcW w:w="2658" w:type="dxa"/>
            <w:vAlign w:val="center"/>
          </w:tcPr>
          <w:p w14:paraId="35D2905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69F9118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3226E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57365</w:t>
            </w:r>
          </w:p>
        </w:tc>
        <w:tc>
          <w:tcPr>
            <w:tcW w:w="992" w:type="dxa"/>
            <w:vAlign w:val="center"/>
          </w:tcPr>
          <w:p w14:paraId="2B001F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98</w:t>
            </w:r>
          </w:p>
        </w:tc>
        <w:tc>
          <w:tcPr>
            <w:tcW w:w="1701" w:type="dxa"/>
            <w:vAlign w:val="center"/>
          </w:tcPr>
          <w:p w14:paraId="3EBDE5D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626BE7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33</w:t>
            </w:r>
          </w:p>
        </w:tc>
        <w:tc>
          <w:tcPr>
            <w:tcW w:w="1418" w:type="dxa"/>
            <w:vAlign w:val="center"/>
          </w:tcPr>
          <w:p w14:paraId="6765F4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–314</w:t>
            </w:r>
          </w:p>
        </w:tc>
        <w:tc>
          <w:tcPr>
            <w:tcW w:w="1220" w:type="dxa"/>
            <w:vAlign w:val="center"/>
          </w:tcPr>
          <w:p w14:paraId="4D5778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D187E50" w14:textId="77777777" w:rsidTr="00144D25">
        <w:trPr>
          <w:jc w:val="center"/>
        </w:trPr>
        <w:tc>
          <w:tcPr>
            <w:tcW w:w="1616" w:type="dxa"/>
            <w:vAlign w:val="center"/>
          </w:tcPr>
          <w:p w14:paraId="42C1EF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3K19</w:t>
            </w:r>
          </w:p>
        </w:tc>
        <w:tc>
          <w:tcPr>
            <w:tcW w:w="2658" w:type="dxa"/>
            <w:vAlign w:val="center"/>
          </w:tcPr>
          <w:p w14:paraId="251C947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547820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F8F19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79328</w:t>
            </w:r>
          </w:p>
        </w:tc>
        <w:tc>
          <w:tcPr>
            <w:tcW w:w="992" w:type="dxa"/>
            <w:vAlign w:val="center"/>
          </w:tcPr>
          <w:p w14:paraId="4FC704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28</w:t>
            </w:r>
          </w:p>
        </w:tc>
        <w:tc>
          <w:tcPr>
            <w:tcW w:w="1701" w:type="dxa"/>
            <w:vAlign w:val="center"/>
          </w:tcPr>
          <w:p w14:paraId="20F38C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A5AC3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31</w:t>
            </w:r>
          </w:p>
        </w:tc>
        <w:tc>
          <w:tcPr>
            <w:tcW w:w="1418" w:type="dxa"/>
            <w:vAlign w:val="center"/>
          </w:tcPr>
          <w:p w14:paraId="4700BD6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59–1324</w:t>
            </w:r>
          </w:p>
        </w:tc>
        <w:tc>
          <w:tcPr>
            <w:tcW w:w="1220" w:type="dxa"/>
            <w:vAlign w:val="center"/>
          </w:tcPr>
          <w:p w14:paraId="026EBB6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21D8C75" w14:textId="77777777" w:rsidTr="00144D25">
        <w:trPr>
          <w:jc w:val="center"/>
        </w:trPr>
        <w:tc>
          <w:tcPr>
            <w:tcW w:w="1616" w:type="dxa"/>
            <w:vAlign w:val="center"/>
          </w:tcPr>
          <w:p w14:paraId="5FB2B4B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ARAF</w:t>
            </w:r>
          </w:p>
        </w:tc>
        <w:tc>
          <w:tcPr>
            <w:tcW w:w="2658" w:type="dxa"/>
            <w:vAlign w:val="center"/>
          </w:tcPr>
          <w:p w14:paraId="65CC497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692B4A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CE061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645</w:t>
            </w:r>
          </w:p>
        </w:tc>
        <w:tc>
          <w:tcPr>
            <w:tcW w:w="992" w:type="dxa"/>
            <w:vAlign w:val="center"/>
          </w:tcPr>
          <w:p w14:paraId="06F70D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6</w:t>
            </w:r>
          </w:p>
        </w:tc>
        <w:tc>
          <w:tcPr>
            <w:tcW w:w="1701" w:type="dxa"/>
            <w:vAlign w:val="center"/>
          </w:tcPr>
          <w:p w14:paraId="4EDC3D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22BF83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150</w:t>
            </w:r>
          </w:p>
        </w:tc>
        <w:tc>
          <w:tcPr>
            <w:tcW w:w="1418" w:type="dxa"/>
            <w:vAlign w:val="center"/>
          </w:tcPr>
          <w:p w14:paraId="1BDD92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09–573</w:t>
            </w:r>
          </w:p>
        </w:tc>
        <w:tc>
          <w:tcPr>
            <w:tcW w:w="1220" w:type="dxa"/>
            <w:vAlign w:val="center"/>
          </w:tcPr>
          <w:p w14:paraId="1E432C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318619A" w14:textId="77777777" w:rsidTr="00144D25">
        <w:trPr>
          <w:jc w:val="center"/>
        </w:trPr>
        <w:tc>
          <w:tcPr>
            <w:tcW w:w="1616" w:type="dxa"/>
            <w:vAlign w:val="center"/>
          </w:tcPr>
          <w:p w14:paraId="12A21A6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BRAF</w:t>
            </w:r>
          </w:p>
        </w:tc>
        <w:tc>
          <w:tcPr>
            <w:tcW w:w="2658" w:type="dxa"/>
            <w:vAlign w:val="center"/>
          </w:tcPr>
          <w:p w14:paraId="6FDAC5B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36DFEC7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77ED2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4324</w:t>
            </w:r>
          </w:p>
        </w:tc>
        <w:tc>
          <w:tcPr>
            <w:tcW w:w="992" w:type="dxa"/>
            <w:vAlign w:val="center"/>
          </w:tcPr>
          <w:p w14:paraId="674DAB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66</w:t>
            </w:r>
          </w:p>
        </w:tc>
        <w:tc>
          <w:tcPr>
            <w:tcW w:w="1701" w:type="dxa"/>
            <w:vAlign w:val="center"/>
          </w:tcPr>
          <w:p w14:paraId="29B143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06EA4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7FB90E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63–715</w:t>
            </w:r>
          </w:p>
        </w:tc>
        <w:tc>
          <w:tcPr>
            <w:tcW w:w="1220" w:type="dxa"/>
            <w:vAlign w:val="center"/>
          </w:tcPr>
          <w:p w14:paraId="797D9DB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7780B99" w14:textId="77777777" w:rsidTr="00144D25">
        <w:trPr>
          <w:jc w:val="center"/>
        </w:trPr>
        <w:tc>
          <w:tcPr>
            <w:tcW w:w="1616" w:type="dxa"/>
            <w:vAlign w:val="center"/>
          </w:tcPr>
          <w:p w14:paraId="39652E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RAF1</w:t>
            </w:r>
          </w:p>
        </w:tc>
        <w:tc>
          <w:tcPr>
            <w:tcW w:w="2658" w:type="dxa"/>
            <w:vAlign w:val="center"/>
          </w:tcPr>
          <w:p w14:paraId="79C82B7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0F37B39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6F0A4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871</w:t>
            </w:r>
          </w:p>
        </w:tc>
        <w:tc>
          <w:tcPr>
            <w:tcW w:w="992" w:type="dxa"/>
            <w:vAlign w:val="center"/>
          </w:tcPr>
          <w:p w14:paraId="38F5185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48</w:t>
            </w:r>
          </w:p>
        </w:tc>
        <w:tc>
          <w:tcPr>
            <w:tcW w:w="1701" w:type="dxa"/>
            <w:vAlign w:val="center"/>
          </w:tcPr>
          <w:p w14:paraId="2DB339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FBADE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149</w:t>
            </w:r>
          </w:p>
        </w:tc>
        <w:tc>
          <w:tcPr>
            <w:tcW w:w="1418" w:type="dxa"/>
            <w:vAlign w:val="center"/>
          </w:tcPr>
          <w:p w14:paraId="4EFF61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6–618</w:t>
            </w:r>
          </w:p>
        </w:tc>
        <w:tc>
          <w:tcPr>
            <w:tcW w:w="1220" w:type="dxa"/>
            <w:vAlign w:val="center"/>
          </w:tcPr>
          <w:p w14:paraId="365DCC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031528B" w14:textId="77777777" w:rsidTr="00144D25">
        <w:trPr>
          <w:jc w:val="center"/>
        </w:trPr>
        <w:tc>
          <w:tcPr>
            <w:tcW w:w="1616" w:type="dxa"/>
            <w:vAlign w:val="center"/>
          </w:tcPr>
          <w:p w14:paraId="6361C7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OS</w:t>
            </w:r>
          </w:p>
        </w:tc>
        <w:tc>
          <w:tcPr>
            <w:tcW w:w="2658" w:type="dxa"/>
            <w:vAlign w:val="center"/>
          </w:tcPr>
          <w:p w14:paraId="39310CF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29CB480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6972E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5363</w:t>
            </w:r>
          </w:p>
        </w:tc>
        <w:tc>
          <w:tcPr>
            <w:tcW w:w="992" w:type="dxa"/>
            <w:vAlign w:val="center"/>
          </w:tcPr>
          <w:p w14:paraId="20E95F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6</w:t>
            </w:r>
          </w:p>
        </w:tc>
        <w:tc>
          <w:tcPr>
            <w:tcW w:w="1701" w:type="dxa"/>
            <w:vAlign w:val="center"/>
          </w:tcPr>
          <w:p w14:paraId="33FDE2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DEA6B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79</w:t>
            </w:r>
          </w:p>
        </w:tc>
        <w:tc>
          <w:tcPr>
            <w:tcW w:w="1418" w:type="dxa"/>
            <w:vAlign w:val="center"/>
          </w:tcPr>
          <w:p w14:paraId="151BEA1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6–338</w:t>
            </w:r>
          </w:p>
        </w:tc>
        <w:tc>
          <w:tcPr>
            <w:tcW w:w="1220" w:type="dxa"/>
            <w:vAlign w:val="center"/>
          </w:tcPr>
          <w:p w14:paraId="6AF125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0143BFD" w14:textId="77777777" w:rsidTr="00144D25">
        <w:trPr>
          <w:jc w:val="center"/>
        </w:trPr>
        <w:tc>
          <w:tcPr>
            <w:tcW w:w="1616" w:type="dxa"/>
            <w:vAlign w:val="center"/>
          </w:tcPr>
          <w:p w14:paraId="3F3868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2K1</w:t>
            </w:r>
          </w:p>
        </w:tc>
        <w:tc>
          <w:tcPr>
            <w:tcW w:w="2658" w:type="dxa"/>
            <w:vAlign w:val="center"/>
          </w:tcPr>
          <w:p w14:paraId="7206289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715001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561B9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46</w:t>
            </w:r>
          </w:p>
        </w:tc>
        <w:tc>
          <w:tcPr>
            <w:tcW w:w="992" w:type="dxa"/>
            <w:vAlign w:val="center"/>
          </w:tcPr>
          <w:p w14:paraId="3127FDE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3</w:t>
            </w:r>
          </w:p>
        </w:tc>
        <w:tc>
          <w:tcPr>
            <w:tcW w:w="1701" w:type="dxa"/>
            <w:vAlign w:val="center"/>
          </w:tcPr>
          <w:p w14:paraId="6643E0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504C1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50</w:t>
            </w:r>
          </w:p>
        </w:tc>
        <w:tc>
          <w:tcPr>
            <w:tcW w:w="1418" w:type="dxa"/>
            <w:vAlign w:val="center"/>
          </w:tcPr>
          <w:p w14:paraId="3287307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2–380</w:t>
            </w:r>
          </w:p>
        </w:tc>
        <w:tc>
          <w:tcPr>
            <w:tcW w:w="1220" w:type="dxa"/>
            <w:vAlign w:val="center"/>
          </w:tcPr>
          <w:p w14:paraId="075C04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4DB2653" w14:textId="77777777" w:rsidTr="00144D25">
        <w:trPr>
          <w:jc w:val="center"/>
        </w:trPr>
        <w:tc>
          <w:tcPr>
            <w:tcW w:w="1616" w:type="dxa"/>
            <w:vAlign w:val="center"/>
          </w:tcPr>
          <w:p w14:paraId="534E4DD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2K2</w:t>
            </w:r>
          </w:p>
        </w:tc>
        <w:tc>
          <w:tcPr>
            <w:tcW w:w="2658" w:type="dxa"/>
            <w:vAlign w:val="center"/>
          </w:tcPr>
          <w:p w14:paraId="7E0E52A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0686C1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ACA0CA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109587</w:t>
            </w:r>
          </w:p>
        </w:tc>
        <w:tc>
          <w:tcPr>
            <w:tcW w:w="992" w:type="dxa"/>
            <w:vAlign w:val="center"/>
          </w:tcPr>
          <w:p w14:paraId="3453D9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0</w:t>
            </w:r>
          </w:p>
        </w:tc>
        <w:tc>
          <w:tcPr>
            <w:tcW w:w="1701" w:type="dxa"/>
            <w:vAlign w:val="center"/>
          </w:tcPr>
          <w:p w14:paraId="0FC1644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92FF7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49</w:t>
            </w:r>
          </w:p>
        </w:tc>
        <w:tc>
          <w:tcPr>
            <w:tcW w:w="1418" w:type="dxa"/>
            <w:vAlign w:val="center"/>
          </w:tcPr>
          <w:p w14:paraId="1042DD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6–396</w:t>
            </w:r>
          </w:p>
        </w:tc>
        <w:tc>
          <w:tcPr>
            <w:tcW w:w="1220" w:type="dxa"/>
            <w:vAlign w:val="center"/>
          </w:tcPr>
          <w:p w14:paraId="70374EE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7D19738" w14:textId="77777777" w:rsidTr="00144D25">
        <w:trPr>
          <w:jc w:val="center"/>
        </w:trPr>
        <w:tc>
          <w:tcPr>
            <w:tcW w:w="1616" w:type="dxa"/>
            <w:vAlign w:val="center"/>
          </w:tcPr>
          <w:p w14:paraId="365A04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2K3</w:t>
            </w:r>
          </w:p>
        </w:tc>
        <w:tc>
          <w:tcPr>
            <w:tcW w:w="2658" w:type="dxa"/>
            <w:vAlign w:val="center"/>
          </w:tcPr>
          <w:p w14:paraId="36661ED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06B989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6EE0E7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59731</w:t>
            </w:r>
          </w:p>
        </w:tc>
        <w:tc>
          <w:tcPr>
            <w:tcW w:w="992" w:type="dxa"/>
            <w:vAlign w:val="center"/>
          </w:tcPr>
          <w:p w14:paraId="45ACAC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7</w:t>
            </w:r>
          </w:p>
        </w:tc>
        <w:tc>
          <w:tcPr>
            <w:tcW w:w="1701" w:type="dxa"/>
            <w:vAlign w:val="center"/>
          </w:tcPr>
          <w:p w14:paraId="0C5E39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5D717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77B08D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2–344</w:t>
            </w:r>
          </w:p>
        </w:tc>
        <w:tc>
          <w:tcPr>
            <w:tcW w:w="1220" w:type="dxa"/>
            <w:vAlign w:val="center"/>
          </w:tcPr>
          <w:p w14:paraId="4B2CFC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8BB0031" w14:textId="77777777" w:rsidTr="00144D25">
        <w:trPr>
          <w:jc w:val="center"/>
        </w:trPr>
        <w:tc>
          <w:tcPr>
            <w:tcW w:w="1616" w:type="dxa"/>
            <w:vAlign w:val="center"/>
          </w:tcPr>
          <w:p w14:paraId="5EA304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2K4</w:t>
            </w:r>
          </w:p>
        </w:tc>
        <w:tc>
          <w:tcPr>
            <w:tcW w:w="2658" w:type="dxa"/>
            <w:vAlign w:val="center"/>
          </w:tcPr>
          <w:p w14:paraId="2EE7F5D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13CE9E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89B08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3001</w:t>
            </w:r>
          </w:p>
        </w:tc>
        <w:tc>
          <w:tcPr>
            <w:tcW w:w="992" w:type="dxa"/>
            <w:vAlign w:val="center"/>
          </w:tcPr>
          <w:p w14:paraId="6EB30F1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9</w:t>
            </w:r>
          </w:p>
        </w:tc>
        <w:tc>
          <w:tcPr>
            <w:tcW w:w="1701" w:type="dxa"/>
            <w:vAlign w:val="center"/>
          </w:tcPr>
          <w:p w14:paraId="6657DE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40442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428429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5–385</w:t>
            </w:r>
          </w:p>
        </w:tc>
        <w:tc>
          <w:tcPr>
            <w:tcW w:w="1220" w:type="dxa"/>
            <w:vAlign w:val="center"/>
          </w:tcPr>
          <w:p w14:paraId="633C3B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3BC47C7" w14:textId="77777777" w:rsidTr="00144D25">
        <w:trPr>
          <w:jc w:val="center"/>
        </w:trPr>
        <w:tc>
          <w:tcPr>
            <w:tcW w:w="1616" w:type="dxa"/>
            <w:vAlign w:val="center"/>
          </w:tcPr>
          <w:p w14:paraId="590312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2K5</w:t>
            </w:r>
          </w:p>
        </w:tc>
        <w:tc>
          <w:tcPr>
            <w:tcW w:w="2658" w:type="dxa"/>
            <w:vAlign w:val="center"/>
          </w:tcPr>
          <w:p w14:paraId="65F3E78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59062F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D6040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60143</w:t>
            </w:r>
          </w:p>
        </w:tc>
        <w:tc>
          <w:tcPr>
            <w:tcW w:w="992" w:type="dxa"/>
            <w:vAlign w:val="center"/>
          </w:tcPr>
          <w:p w14:paraId="508E35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8</w:t>
            </w:r>
          </w:p>
        </w:tc>
        <w:tc>
          <w:tcPr>
            <w:tcW w:w="1701" w:type="dxa"/>
            <w:vAlign w:val="center"/>
          </w:tcPr>
          <w:p w14:paraId="7AA9AC6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A46E1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9</w:t>
            </w:r>
          </w:p>
        </w:tc>
        <w:tc>
          <w:tcPr>
            <w:tcW w:w="1418" w:type="dxa"/>
            <w:vAlign w:val="center"/>
          </w:tcPr>
          <w:p w14:paraId="6C4A8F9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4–442</w:t>
            </w:r>
          </w:p>
        </w:tc>
        <w:tc>
          <w:tcPr>
            <w:tcW w:w="1220" w:type="dxa"/>
            <w:vAlign w:val="center"/>
          </w:tcPr>
          <w:p w14:paraId="037467B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0091B1F" w14:textId="77777777" w:rsidTr="00144D25">
        <w:trPr>
          <w:jc w:val="center"/>
        </w:trPr>
        <w:tc>
          <w:tcPr>
            <w:tcW w:w="1616" w:type="dxa"/>
            <w:vAlign w:val="center"/>
          </w:tcPr>
          <w:p w14:paraId="091A64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2K6</w:t>
            </w:r>
          </w:p>
        </w:tc>
        <w:tc>
          <w:tcPr>
            <w:tcW w:w="2658" w:type="dxa"/>
            <w:vAlign w:val="center"/>
          </w:tcPr>
          <w:p w14:paraId="5498E4B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088AD9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1C15D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49</w:t>
            </w:r>
          </w:p>
        </w:tc>
        <w:tc>
          <w:tcPr>
            <w:tcW w:w="992" w:type="dxa"/>
            <w:vAlign w:val="center"/>
          </w:tcPr>
          <w:p w14:paraId="023022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4</w:t>
            </w:r>
          </w:p>
        </w:tc>
        <w:tc>
          <w:tcPr>
            <w:tcW w:w="1701" w:type="dxa"/>
            <w:vAlign w:val="center"/>
          </w:tcPr>
          <w:p w14:paraId="0B972F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20264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70DF0A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1–333</w:t>
            </w:r>
          </w:p>
        </w:tc>
        <w:tc>
          <w:tcPr>
            <w:tcW w:w="1220" w:type="dxa"/>
            <w:vAlign w:val="center"/>
          </w:tcPr>
          <w:p w14:paraId="379090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FE9BC53" w14:textId="77777777" w:rsidTr="00144D25">
        <w:trPr>
          <w:jc w:val="center"/>
        </w:trPr>
        <w:tc>
          <w:tcPr>
            <w:tcW w:w="1616" w:type="dxa"/>
            <w:vAlign w:val="center"/>
          </w:tcPr>
          <w:p w14:paraId="38625B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2K7</w:t>
            </w:r>
          </w:p>
        </w:tc>
        <w:tc>
          <w:tcPr>
            <w:tcW w:w="2658" w:type="dxa"/>
            <w:vAlign w:val="center"/>
          </w:tcPr>
          <w:p w14:paraId="306355B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6DDBEF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97FC6C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60186</w:t>
            </w:r>
          </w:p>
        </w:tc>
        <w:tc>
          <w:tcPr>
            <w:tcW w:w="992" w:type="dxa"/>
            <w:vAlign w:val="center"/>
          </w:tcPr>
          <w:p w14:paraId="25FACDC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9</w:t>
            </w:r>
          </w:p>
        </w:tc>
        <w:tc>
          <w:tcPr>
            <w:tcW w:w="1701" w:type="dxa"/>
            <w:vAlign w:val="center"/>
          </w:tcPr>
          <w:p w14:paraId="21B5890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C560E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1C7C2E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4–400</w:t>
            </w:r>
          </w:p>
        </w:tc>
        <w:tc>
          <w:tcPr>
            <w:tcW w:w="1220" w:type="dxa"/>
            <w:vAlign w:val="center"/>
          </w:tcPr>
          <w:p w14:paraId="631D238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EE9B7F7" w14:textId="77777777" w:rsidTr="00144D25">
        <w:trPr>
          <w:jc w:val="center"/>
        </w:trPr>
        <w:tc>
          <w:tcPr>
            <w:tcW w:w="1616" w:type="dxa"/>
            <w:vAlign w:val="center"/>
          </w:tcPr>
          <w:p w14:paraId="74EAAF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1</w:t>
            </w:r>
          </w:p>
        </w:tc>
        <w:tc>
          <w:tcPr>
            <w:tcW w:w="2658" w:type="dxa"/>
            <w:vAlign w:val="center"/>
          </w:tcPr>
          <w:p w14:paraId="6A65D68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5FE401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91FA91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20407</w:t>
            </w:r>
          </w:p>
        </w:tc>
        <w:tc>
          <w:tcPr>
            <w:tcW w:w="992" w:type="dxa"/>
            <w:vAlign w:val="center"/>
          </w:tcPr>
          <w:p w14:paraId="5EA6161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0</w:t>
            </w:r>
          </w:p>
        </w:tc>
        <w:tc>
          <w:tcPr>
            <w:tcW w:w="1701" w:type="dxa"/>
            <w:vAlign w:val="center"/>
          </w:tcPr>
          <w:p w14:paraId="24AA68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8795D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23033D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9–353</w:t>
            </w:r>
          </w:p>
        </w:tc>
        <w:tc>
          <w:tcPr>
            <w:tcW w:w="1220" w:type="dxa"/>
            <w:vAlign w:val="center"/>
          </w:tcPr>
          <w:p w14:paraId="4E68A0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4D90B2E" w14:textId="77777777" w:rsidTr="00144D25">
        <w:trPr>
          <w:jc w:val="center"/>
        </w:trPr>
        <w:tc>
          <w:tcPr>
            <w:tcW w:w="1616" w:type="dxa"/>
            <w:vAlign w:val="center"/>
          </w:tcPr>
          <w:p w14:paraId="074336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3</w:t>
            </w:r>
          </w:p>
        </w:tc>
        <w:tc>
          <w:tcPr>
            <w:tcW w:w="2658" w:type="dxa"/>
            <w:vAlign w:val="center"/>
          </w:tcPr>
          <w:p w14:paraId="388AE5A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439A43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01729F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37</w:t>
            </w:r>
          </w:p>
        </w:tc>
        <w:tc>
          <w:tcPr>
            <w:tcW w:w="992" w:type="dxa"/>
            <w:vAlign w:val="center"/>
          </w:tcPr>
          <w:p w14:paraId="63B2BBA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9</w:t>
            </w:r>
          </w:p>
        </w:tc>
        <w:tc>
          <w:tcPr>
            <w:tcW w:w="1701" w:type="dxa"/>
            <w:vAlign w:val="center"/>
          </w:tcPr>
          <w:p w14:paraId="5AD4FE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841081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31DF7A7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–370</w:t>
            </w:r>
          </w:p>
        </w:tc>
        <w:tc>
          <w:tcPr>
            <w:tcW w:w="1220" w:type="dxa"/>
            <w:vAlign w:val="center"/>
          </w:tcPr>
          <w:p w14:paraId="6569546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63855F8" w14:textId="77777777" w:rsidTr="00144D25">
        <w:trPr>
          <w:jc w:val="center"/>
        </w:trPr>
        <w:tc>
          <w:tcPr>
            <w:tcW w:w="1616" w:type="dxa"/>
            <w:vAlign w:val="center"/>
          </w:tcPr>
          <w:p w14:paraId="658EA9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4</w:t>
            </w:r>
          </w:p>
        </w:tc>
        <w:tc>
          <w:tcPr>
            <w:tcW w:w="2658" w:type="dxa"/>
            <w:vAlign w:val="center"/>
          </w:tcPr>
          <w:p w14:paraId="2D197DC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45FB1A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D2A02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38</w:t>
            </w:r>
          </w:p>
        </w:tc>
        <w:tc>
          <w:tcPr>
            <w:tcW w:w="992" w:type="dxa"/>
            <w:vAlign w:val="center"/>
          </w:tcPr>
          <w:p w14:paraId="5FA45F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7</w:t>
            </w:r>
          </w:p>
        </w:tc>
        <w:tc>
          <w:tcPr>
            <w:tcW w:w="1701" w:type="dxa"/>
            <w:vAlign w:val="center"/>
          </w:tcPr>
          <w:p w14:paraId="3FE2830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FCA72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4</w:t>
            </w:r>
          </w:p>
        </w:tc>
        <w:tc>
          <w:tcPr>
            <w:tcW w:w="1418" w:type="dxa"/>
            <w:vAlign w:val="center"/>
          </w:tcPr>
          <w:p w14:paraId="449943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–351</w:t>
            </w:r>
          </w:p>
        </w:tc>
        <w:tc>
          <w:tcPr>
            <w:tcW w:w="1220" w:type="dxa"/>
            <w:vAlign w:val="center"/>
          </w:tcPr>
          <w:p w14:paraId="46B0C31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66AC764" w14:textId="77777777" w:rsidTr="00144D25">
        <w:trPr>
          <w:jc w:val="center"/>
        </w:trPr>
        <w:tc>
          <w:tcPr>
            <w:tcW w:w="1616" w:type="dxa"/>
            <w:vAlign w:val="center"/>
          </w:tcPr>
          <w:p w14:paraId="3A46C9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6</w:t>
            </w:r>
          </w:p>
        </w:tc>
        <w:tc>
          <w:tcPr>
            <w:tcW w:w="2658" w:type="dxa"/>
            <w:vAlign w:val="center"/>
          </w:tcPr>
          <w:p w14:paraId="489C269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2981E0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682E0D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39</w:t>
            </w:r>
          </w:p>
        </w:tc>
        <w:tc>
          <w:tcPr>
            <w:tcW w:w="992" w:type="dxa"/>
            <w:vAlign w:val="center"/>
          </w:tcPr>
          <w:p w14:paraId="15F869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21</w:t>
            </w:r>
          </w:p>
        </w:tc>
        <w:tc>
          <w:tcPr>
            <w:tcW w:w="1701" w:type="dxa"/>
            <w:vAlign w:val="center"/>
          </w:tcPr>
          <w:p w14:paraId="75F6312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0C83A0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4</w:t>
            </w:r>
          </w:p>
        </w:tc>
        <w:tc>
          <w:tcPr>
            <w:tcW w:w="1418" w:type="dxa"/>
            <w:vAlign w:val="center"/>
          </w:tcPr>
          <w:p w14:paraId="1C65D8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–355</w:t>
            </w:r>
          </w:p>
        </w:tc>
        <w:tc>
          <w:tcPr>
            <w:tcW w:w="1220" w:type="dxa"/>
            <w:vAlign w:val="center"/>
          </w:tcPr>
          <w:p w14:paraId="0A2FCA2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9C4D437" w14:textId="77777777" w:rsidTr="00144D25">
        <w:trPr>
          <w:jc w:val="center"/>
        </w:trPr>
        <w:tc>
          <w:tcPr>
            <w:tcW w:w="1616" w:type="dxa"/>
            <w:vAlign w:val="center"/>
          </w:tcPr>
          <w:p w14:paraId="297036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7</w:t>
            </w:r>
          </w:p>
        </w:tc>
        <w:tc>
          <w:tcPr>
            <w:tcW w:w="2658" w:type="dxa"/>
            <w:vAlign w:val="center"/>
          </w:tcPr>
          <w:p w14:paraId="50ECCB4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273F48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1C370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40</w:t>
            </w:r>
          </w:p>
        </w:tc>
        <w:tc>
          <w:tcPr>
            <w:tcW w:w="992" w:type="dxa"/>
            <w:vAlign w:val="center"/>
          </w:tcPr>
          <w:p w14:paraId="01BEDF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16</w:t>
            </w:r>
          </w:p>
        </w:tc>
        <w:tc>
          <w:tcPr>
            <w:tcW w:w="1701" w:type="dxa"/>
            <w:vAlign w:val="center"/>
          </w:tcPr>
          <w:p w14:paraId="12828A3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4FC632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5</w:t>
            </w:r>
          </w:p>
        </w:tc>
        <w:tc>
          <w:tcPr>
            <w:tcW w:w="1418" w:type="dxa"/>
            <w:vAlign w:val="center"/>
          </w:tcPr>
          <w:p w14:paraId="5174A87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9–384</w:t>
            </w:r>
          </w:p>
        </w:tc>
        <w:tc>
          <w:tcPr>
            <w:tcW w:w="1220" w:type="dxa"/>
            <w:vAlign w:val="center"/>
          </w:tcPr>
          <w:p w14:paraId="037064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BF2BBD8" w14:textId="77777777" w:rsidTr="00144D25">
        <w:trPr>
          <w:jc w:val="center"/>
        </w:trPr>
        <w:tc>
          <w:tcPr>
            <w:tcW w:w="1616" w:type="dxa"/>
            <w:vAlign w:val="center"/>
          </w:tcPr>
          <w:p w14:paraId="5F0DE73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8</w:t>
            </w:r>
          </w:p>
        </w:tc>
        <w:tc>
          <w:tcPr>
            <w:tcW w:w="2658" w:type="dxa"/>
            <w:vAlign w:val="center"/>
          </w:tcPr>
          <w:p w14:paraId="336C33C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590A0F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201E85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41</w:t>
            </w:r>
          </w:p>
        </w:tc>
        <w:tc>
          <w:tcPr>
            <w:tcW w:w="992" w:type="dxa"/>
            <w:vAlign w:val="center"/>
          </w:tcPr>
          <w:p w14:paraId="4E3BEE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84</w:t>
            </w:r>
          </w:p>
        </w:tc>
        <w:tc>
          <w:tcPr>
            <w:tcW w:w="1701" w:type="dxa"/>
            <w:vAlign w:val="center"/>
          </w:tcPr>
          <w:p w14:paraId="6C2A76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404533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24F87D8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–360</w:t>
            </w:r>
          </w:p>
        </w:tc>
        <w:tc>
          <w:tcPr>
            <w:tcW w:w="1220" w:type="dxa"/>
            <w:vAlign w:val="center"/>
          </w:tcPr>
          <w:p w14:paraId="6BF39D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49DA99C" w14:textId="77777777" w:rsidTr="00144D25">
        <w:trPr>
          <w:jc w:val="center"/>
        </w:trPr>
        <w:tc>
          <w:tcPr>
            <w:tcW w:w="1616" w:type="dxa"/>
            <w:vAlign w:val="center"/>
          </w:tcPr>
          <w:p w14:paraId="2A1D3AA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9</w:t>
            </w:r>
          </w:p>
        </w:tc>
        <w:tc>
          <w:tcPr>
            <w:tcW w:w="2658" w:type="dxa"/>
            <w:vAlign w:val="center"/>
          </w:tcPr>
          <w:p w14:paraId="3E5F721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6EA854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AC0F65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20707</w:t>
            </w:r>
          </w:p>
        </w:tc>
        <w:tc>
          <w:tcPr>
            <w:tcW w:w="992" w:type="dxa"/>
            <w:vAlign w:val="center"/>
          </w:tcPr>
          <w:p w14:paraId="67B78CA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82</w:t>
            </w:r>
          </w:p>
        </w:tc>
        <w:tc>
          <w:tcPr>
            <w:tcW w:w="1701" w:type="dxa"/>
            <w:vAlign w:val="center"/>
          </w:tcPr>
          <w:p w14:paraId="079C82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A3D63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40231E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–360</w:t>
            </w:r>
          </w:p>
        </w:tc>
        <w:tc>
          <w:tcPr>
            <w:tcW w:w="1220" w:type="dxa"/>
            <w:vAlign w:val="center"/>
          </w:tcPr>
          <w:p w14:paraId="1E52413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F85AA0A" w14:textId="77777777" w:rsidTr="00144D25">
        <w:trPr>
          <w:jc w:val="center"/>
        </w:trPr>
        <w:tc>
          <w:tcPr>
            <w:tcW w:w="1616" w:type="dxa"/>
            <w:vAlign w:val="center"/>
          </w:tcPr>
          <w:p w14:paraId="3F80A7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10</w:t>
            </w:r>
          </w:p>
        </w:tc>
        <w:tc>
          <w:tcPr>
            <w:tcW w:w="2658" w:type="dxa"/>
            <w:vAlign w:val="center"/>
          </w:tcPr>
          <w:p w14:paraId="45A4E88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627A5A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AE0E6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20448</w:t>
            </w:r>
          </w:p>
        </w:tc>
        <w:tc>
          <w:tcPr>
            <w:tcW w:w="992" w:type="dxa"/>
            <w:vAlign w:val="center"/>
          </w:tcPr>
          <w:p w14:paraId="70FD6A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64</w:t>
            </w:r>
          </w:p>
        </w:tc>
        <w:tc>
          <w:tcPr>
            <w:tcW w:w="1701" w:type="dxa"/>
            <w:vAlign w:val="center"/>
          </w:tcPr>
          <w:p w14:paraId="44F589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AA39C6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11B44A0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3–398</w:t>
            </w:r>
          </w:p>
        </w:tc>
        <w:tc>
          <w:tcPr>
            <w:tcW w:w="1220" w:type="dxa"/>
            <w:vAlign w:val="center"/>
          </w:tcPr>
          <w:p w14:paraId="4C87C46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67534AB" w14:textId="77777777" w:rsidTr="00144D25">
        <w:trPr>
          <w:jc w:val="center"/>
        </w:trPr>
        <w:tc>
          <w:tcPr>
            <w:tcW w:w="1616" w:type="dxa"/>
            <w:vAlign w:val="center"/>
          </w:tcPr>
          <w:p w14:paraId="15D8EB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11</w:t>
            </w:r>
          </w:p>
        </w:tc>
        <w:tc>
          <w:tcPr>
            <w:tcW w:w="2658" w:type="dxa"/>
            <w:vAlign w:val="center"/>
          </w:tcPr>
          <w:p w14:paraId="3DC495E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39B812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5A28A6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42</w:t>
            </w:r>
          </w:p>
        </w:tc>
        <w:tc>
          <w:tcPr>
            <w:tcW w:w="992" w:type="dxa"/>
            <w:vAlign w:val="center"/>
          </w:tcPr>
          <w:p w14:paraId="27A3A1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4</w:t>
            </w:r>
          </w:p>
        </w:tc>
        <w:tc>
          <w:tcPr>
            <w:tcW w:w="1701" w:type="dxa"/>
            <w:vAlign w:val="center"/>
          </w:tcPr>
          <w:p w14:paraId="4B84F0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602A3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E4AC2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–348</w:t>
            </w:r>
          </w:p>
        </w:tc>
        <w:tc>
          <w:tcPr>
            <w:tcW w:w="1220" w:type="dxa"/>
            <w:vAlign w:val="center"/>
          </w:tcPr>
          <w:p w14:paraId="45220DB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E7A65D8" w14:textId="77777777" w:rsidTr="00144D25">
        <w:trPr>
          <w:jc w:val="center"/>
        </w:trPr>
        <w:tc>
          <w:tcPr>
            <w:tcW w:w="1616" w:type="dxa"/>
            <w:vAlign w:val="center"/>
          </w:tcPr>
          <w:p w14:paraId="197262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12</w:t>
            </w:r>
          </w:p>
        </w:tc>
        <w:tc>
          <w:tcPr>
            <w:tcW w:w="2658" w:type="dxa"/>
            <w:vAlign w:val="center"/>
          </w:tcPr>
          <w:p w14:paraId="5435106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12C3589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B29BD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960</w:t>
            </w:r>
          </w:p>
        </w:tc>
        <w:tc>
          <w:tcPr>
            <w:tcW w:w="992" w:type="dxa"/>
            <w:vAlign w:val="center"/>
          </w:tcPr>
          <w:p w14:paraId="3B52A1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7</w:t>
            </w:r>
          </w:p>
        </w:tc>
        <w:tc>
          <w:tcPr>
            <w:tcW w:w="1701" w:type="dxa"/>
            <w:vAlign w:val="center"/>
          </w:tcPr>
          <w:p w14:paraId="6C0305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AEC5E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80</w:t>
            </w:r>
          </w:p>
        </w:tc>
        <w:tc>
          <w:tcPr>
            <w:tcW w:w="1418" w:type="dxa"/>
            <w:vAlign w:val="center"/>
          </w:tcPr>
          <w:p w14:paraId="68EDA7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–353</w:t>
            </w:r>
          </w:p>
        </w:tc>
        <w:tc>
          <w:tcPr>
            <w:tcW w:w="1220" w:type="dxa"/>
            <w:vAlign w:val="center"/>
          </w:tcPr>
          <w:p w14:paraId="002E62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F685383" w14:textId="77777777" w:rsidTr="00144D25">
        <w:trPr>
          <w:jc w:val="center"/>
        </w:trPr>
        <w:tc>
          <w:tcPr>
            <w:tcW w:w="1616" w:type="dxa"/>
            <w:vAlign w:val="center"/>
          </w:tcPr>
          <w:p w14:paraId="08A1DA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13</w:t>
            </w:r>
          </w:p>
        </w:tc>
        <w:tc>
          <w:tcPr>
            <w:tcW w:w="2658" w:type="dxa"/>
            <w:vAlign w:val="center"/>
          </w:tcPr>
          <w:p w14:paraId="4438D5F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5376464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B73B98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2745</w:t>
            </w:r>
          </w:p>
        </w:tc>
        <w:tc>
          <w:tcPr>
            <w:tcW w:w="992" w:type="dxa"/>
            <w:vAlign w:val="center"/>
          </w:tcPr>
          <w:p w14:paraId="21A194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5</w:t>
            </w:r>
          </w:p>
        </w:tc>
        <w:tc>
          <w:tcPr>
            <w:tcW w:w="1701" w:type="dxa"/>
            <w:vAlign w:val="center"/>
          </w:tcPr>
          <w:p w14:paraId="4EBCD4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D3552F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79</w:t>
            </w:r>
          </w:p>
        </w:tc>
        <w:tc>
          <w:tcPr>
            <w:tcW w:w="1418" w:type="dxa"/>
            <w:vAlign w:val="center"/>
          </w:tcPr>
          <w:p w14:paraId="41BCB5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–351</w:t>
            </w:r>
          </w:p>
        </w:tc>
        <w:tc>
          <w:tcPr>
            <w:tcW w:w="1220" w:type="dxa"/>
            <w:vAlign w:val="center"/>
          </w:tcPr>
          <w:p w14:paraId="7F9D44E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1C4320D" w14:textId="77777777" w:rsidTr="00144D25">
        <w:trPr>
          <w:jc w:val="center"/>
        </w:trPr>
        <w:tc>
          <w:tcPr>
            <w:tcW w:w="1616" w:type="dxa"/>
            <w:vAlign w:val="center"/>
          </w:tcPr>
          <w:p w14:paraId="7058B87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14</w:t>
            </w:r>
          </w:p>
        </w:tc>
        <w:tc>
          <w:tcPr>
            <w:tcW w:w="2658" w:type="dxa"/>
            <w:vAlign w:val="center"/>
          </w:tcPr>
          <w:p w14:paraId="16A9419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7646E7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91C73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20581</w:t>
            </w:r>
          </w:p>
        </w:tc>
        <w:tc>
          <w:tcPr>
            <w:tcW w:w="992" w:type="dxa"/>
            <w:vAlign w:val="center"/>
          </w:tcPr>
          <w:p w14:paraId="738282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0</w:t>
            </w:r>
          </w:p>
        </w:tc>
        <w:tc>
          <w:tcPr>
            <w:tcW w:w="1701" w:type="dxa"/>
            <w:vAlign w:val="center"/>
          </w:tcPr>
          <w:p w14:paraId="70E7F35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D6EF2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77</w:t>
            </w:r>
          </w:p>
        </w:tc>
        <w:tc>
          <w:tcPr>
            <w:tcW w:w="1418" w:type="dxa"/>
            <w:vAlign w:val="center"/>
          </w:tcPr>
          <w:p w14:paraId="745609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–350</w:t>
            </w:r>
          </w:p>
        </w:tc>
        <w:tc>
          <w:tcPr>
            <w:tcW w:w="1220" w:type="dxa"/>
            <w:vAlign w:val="center"/>
          </w:tcPr>
          <w:p w14:paraId="23C6840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F1FAC37" w14:textId="77777777" w:rsidTr="00144D25">
        <w:trPr>
          <w:jc w:val="center"/>
        </w:trPr>
        <w:tc>
          <w:tcPr>
            <w:tcW w:w="1616" w:type="dxa"/>
            <w:vAlign w:val="center"/>
          </w:tcPr>
          <w:p w14:paraId="2EC0DB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HsMAPK15</w:t>
            </w:r>
          </w:p>
        </w:tc>
        <w:tc>
          <w:tcPr>
            <w:tcW w:w="2658" w:type="dxa"/>
            <w:vAlign w:val="center"/>
          </w:tcPr>
          <w:p w14:paraId="37C351E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Homo sapiens</w:t>
            </w:r>
          </w:p>
        </w:tc>
        <w:tc>
          <w:tcPr>
            <w:tcW w:w="1559" w:type="dxa"/>
            <w:vAlign w:val="center"/>
          </w:tcPr>
          <w:p w14:paraId="5B299CC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66F54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20590</w:t>
            </w:r>
          </w:p>
        </w:tc>
        <w:tc>
          <w:tcPr>
            <w:tcW w:w="992" w:type="dxa"/>
            <w:vAlign w:val="center"/>
          </w:tcPr>
          <w:p w14:paraId="5806E2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44</w:t>
            </w:r>
          </w:p>
        </w:tc>
        <w:tc>
          <w:tcPr>
            <w:tcW w:w="1701" w:type="dxa"/>
            <w:vAlign w:val="center"/>
          </w:tcPr>
          <w:p w14:paraId="1B2330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009A5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7D1E0B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–343</w:t>
            </w:r>
          </w:p>
        </w:tc>
        <w:tc>
          <w:tcPr>
            <w:tcW w:w="1220" w:type="dxa"/>
            <w:vAlign w:val="center"/>
          </w:tcPr>
          <w:p w14:paraId="04ACAA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092F0E4" w14:textId="77777777" w:rsidTr="00144D25">
        <w:trPr>
          <w:jc w:val="center"/>
        </w:trPr>
        <w:tc>
          <w:tcPr>
            <w:tcW w:w="1616" w:type="dxa"/>
            <w:vAlign w:val="center"/>
          </w:tcPr>
          <w:p w14:paraId="2D1EAEB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CeGCK</w:t>
            </w:r>
          </w:p>
        </w:tc>
        <w:tc>
          <w:tcPr>
            <w:tcW w:w="2658" w:type="dxa"/>
            <w:vAlign w:val="center"/>
          </w:tcPr>
          <w:p w14:paraId="0D21A28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5E65258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95CA7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04721</w:t>
            </w:r>
          </w:p>
        </w:tc>
        <w:tc>
          <w:tcPr>
            <w:tcW w:w="992" w:type="dxa"/>
            <w:vAlign w:val="center"/>
          </w:tcPr>
          <w:p w14:paraId="2292809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29</w:t>
            </w:r>
          </w:p>
        </w:tc>
        <w:tc>
          <w:tcPr>
            <w:tcW w:w="1701" w:type="dxa"/>
            <w:vAlign w:val="center"/>
          </w:tcPr>
          <w:p w14:paraId="695CD9D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A1D8F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4B0B9B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–273</w:t>
            </w:r>
          </w:p>
        </w:tc>
        <w:tc>
          <w:tcPr>
            <w:tcW w:w="1220" w:type="dxa"/>
            <w:vAlign w:val="center"/>
          </w:tcPr>
          <w:p w14:paraId="17472C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EBC8BA9" w14:textId="77777777" w:rsidTr="00144D25">
        <w:trPr>
          <w:jc w:val="center"/>
        </w:trPr>
        <w:tc>
          <w:tcPr>
            <w:tcW w:w="1616" w:type="dxa"/>
            <w:vAlign w:val="center"/>
          </w:tcPr>
          <w:p w14:paraId="4030132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ig15</w:t>
            </w:r>
          </w:p>
        </w:tc>
        <w:tc>
          <w:tcPr>
            <w:tcW w:w="2658" w:type="dxa"/>
            <w:vAlign w:val="center"/>
          </w:tcPr>
          <w:p w14:paraId="0F5C6F9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683241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AF4D0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24971</w:t>
            </w:r>
          </w:p>
        </w:tc>
        <w:tc>
          <w:tcPr>
            <w:tcW w:w="992" w:type="dxa"/>
            <w:vAlign w:val="center"/>
          </w:tcPr>
          <w:p w14:paraId="4CE80D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87</w:t>
            </w:r>
          </w:p>
        </w:tc>
        <w:tc>
          <w:tcPr>
            <w:tcW w:w="1701" w:type="dxa"/>
            <w:vAlign w:val="center"/>
          </w:tcPr>
          <w:p w14:paraId="7D55782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2EE97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264653C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–288</w:t>
            </w:r>
          </w:p>
        </w:tc>
        <w:tc>
          <w:tcPr>
            <w:tcW w:w="1220" w:type="dxa"/>
            <w:vAlign w:val="center"/>
          </w:tcPr>
          <w:p w14:paraId="7309EC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DD458DE" w14:textId="77777777" w:rsidTr="00144D25">
        <w:trPr>
          <w:jc w:val="center"/>
        </w:trPr>
        <w:tc>
          <w:tcPr>
            <w:tcW w:w="1616" w:type="dxa"/>
            <w:vAlign w:val="center"/>
          </w:tcPr>
          <w:p w14:paraId="0246CC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TK1</w:t>
            </w:r>
          </w:p>
        </w:tc>
        <w:tc>
          <w:tcPr>
            <w:tcW w:w="2658" w:type="dxa"/>
            <w:vAlign w:val="center"/>
          </w:tcPr>
          <w:p w14:paraId="7118941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56F71D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127A6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91683</w:t>
            </w:r>
          </w:p>
        </w:tc>
        <w:tc>
          <w:tcPr>
            <w:tcW w:w="992" w:type="dxa"/>
            <w:vAlign w:val="center"/>
          </w:tcPr>
          <w:p w14:paraId="492D99E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18</w:t>
            </w:r>
          </w:p>
        </w:tc>
        <w:tc>
          <w:tcPr>
            <w:tcW w:w="1701" w:type="dxa"/>
            <w:vAlign w:val="center"/>
          </w:tcPr>
          <w:p w14:paraId="757650F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70C0A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03FA33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24–1388</w:t>
            </w:r>
          </w:p>
        </w:tc>
        <w:tc>
          <w:tcPr>
            <w:tcW w:w="1220" w:type="dxa"/>
            <w:vAlign w:val="center"/>
          </w:tcPr>
          <w:p w14:paraId="309E23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0F603DC" w14:textId="77777777" w:rsidTr="00144D25">
        <w:trPr>
          <w:jc w:val="center"/>
        </w:trPr>
        <w:tc>
          <w:tcPr>
            <w:tcW w:w="1616" w:type="dxa"/>
            <w:vAlign w:val="center"/>
          </w:tcPr>
          <w:p w14:paraId="1662117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NSY1</w:t>
            </w:r>
          </w:p>
        </w:tc>
        <w:tc>
          <w:tcPr>
            <w:tcW w:w="2658" w:type="dxa"/>
            <w:vAlign w:val="center"/>
          </w:tcPr>
          <w:p w14:paraId="4B44F3B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2F47C7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FB756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293513</w:t>
            </w:r>
          </w:p>
        </w:tc>
        <w:tc>
          <w:tcPr>
            <w:tcW w:w="992" w:type="dxa"/>
            <w:vAlign w:val="center"/>
          </w:tcPr>
          <w:p w14:paraId="677C98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98</w:t>
            </w:r>
          </w:p>
        </w:tc>
        <w:tc>
          <w:tcPr>
            <w:tcW w:w="1701" w:type="dxa"/>
            <w:vAlign w:val="center"/>
          </w:tcPr>
          <w:p w14:paraId="31E10F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22F80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135256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55–925</w:t>
            </w:r>
          </w:p>
        </w:tc>
        <w:tc>
          <w:tcPr>
            <w:tcW w:w="1220" w:type="dxa"/>
            <w:vAlign w:val="center"/>
          </w:tcPr>
          <w:p w14:paraId="58D93C9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DA7D5D3" w14:textId="77777777" w:rsidTr="00144D25">
        <w:trPr>
          <w:jc w:val="center"/>
        </w:trPr>
        <w:tc>
          <w:tcPr>
            <w:tcW w:w="1616" w:type="dxa"/>
            <w:vAlign w:val="center"/>
          </w:tcPr>
          <w:p w14:paraId="18FEDF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OM4</w:t>
            </w:r>
          </w:p>
        </w:tc>
        <w:tc>
          <w:tcPr>
            <w:tcW w:w="2658" w:type="dxa"/>
            <w:vAlign w:val="center"/>
          </w:tcPr>
          <w:p w14:paraId="04D8822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010638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6A736D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92620</w:t>
            </w:r>
          </w:p>
        </w:tc>
        <w:tc>
          <w:tcPr>
            <w:tcW w:w="992" w:type="dxa"/>
            <w:vAlign w:val="center"/>
          </w:tcPr>
          <w:p w14:paraId="37F0FF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6</w:t>
            </w:r>
          </w:p>
        </w:tc>
        <w:tc>
          <w:tcPr>
            <w:tcW w:w="1701" w:type="dxa"/>
            <w:vAlign w:val="center"/>
          </w:tcPr>
          <w:p w14:paraId="337D11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00E2C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99</w:t>
            </w:r>
          </w:p>
        </w:tc>
        <w:tc>
          <w:tcPr>
            <w:tcW w:w="1418" w:type="dxa"/>
            <w:vAlign w:val="center"/>
          </w:tcPr>
          <w:p w14:paraId="1AD9FF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7–311</w:t>
            </w:r>
          </w:p>
        </w:tc>
        <w:tc>
          <w:tcPr>
            <w:tcW w:w="1220" w:type="dxa"/>
            <w:vAlign w:val="center"/>
          </w:tcPr>
          <w:p w14:paraId="383E00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0A9A85A" w14:textId="77777777" w:rsidTr="00144D25">
        <w:trPr>
          <w:jc w:val="center"/>
        </w:trPr>
        <w:tc>
          <w:tcPr>
            <w:tcW w:w="1616" w:type="dxa"/>
            <w:vAlign w:val="center"/>
          </w:tcPr>
          <w:p w14:paraId="6AC2C6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LK1</w:t>
            </w:r>
          </w:p>
        </w:tc>
        <w:tc>
          <w:tcPr>
            <w:tcW w:w="2658" w:type="dxa"/>
            <w:vAlign w:val="center"/>
          </w:tcPr>
          <w:p w14:paraId="4D4FE8C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0DA1EE2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83998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41537</w:t>
            </w:r>
          </w:p>
        </w:tc>
        <w:tc>
          <w:tcPr>
            <w:tcW w:w="992" w:type="dxa"/>
            <w:vAlign w:val="center"/>
          </w:tcPr>
          <w:p w14:paraId="74973E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40</w:t>
            </w:r>
          </w:p>
        </w:tc>
        <w:tc>
          <w:tcPr>
            <w:tcW w:w="1701" w:type="dxa"/>
            <w:vAlign w:val="center"/>
          </w:tcPr>
          <w:p w14:paraId="693E800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DC2FEF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99</w:t>
            </w:r>
          </w:p>
        </w:tc>
        <w:tc>
          <w:tcPr>
            <w:tcW w:w="1418" w:type="dxa"/>
            <w:vAlign w:val="center"/>
          </w:tcPr>
          <w:p w14:paraId="5CBB07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75–453</w:t>
            </w:r>
          </w:p>
        </w:tc>
        <w:tc>
          <w:tcPr>
            <w:tcW w:w="1220" w:type="dxa"/>
            <w:vAlign w:val="center"/>
          </w:tcPr>
          <w:p w14:paraId="0E2D73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D0DF0FE" w14:textId="77777777" w:rsidTr="00144D25">
        <w:trPr>
          <w:jc w:val="center"/>
        </w:trPr>
        <w:tc>
          <w:tcPr>
            <w:tcW w:w="1616" w:type="dxa"/>
            <w:vAlign w:val="center"/>
          </w:tcPr>
          <w:p w14:paraId="07AC2D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Raf</w:t>
            </w:r>
          </w:p>
        </w:tc>
        <w:tc>
          <w:tcPr>
            <w:tcW w:w="2658" w:type="dxa"/>
            <w:vAlign w:val="center"/>
          </w:tcPr>
          <w:p w14:paraId="736CD33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30F0ED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5DF54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41431</w:t>
            </w:r>
          </w:p>
        </w:tc>
        <w:tc>
          <w:tcPr>
            <w:tcW w:w="992" w:type="dxa"/>
            <w:vAlign w:val="center"/>
          </w:tcPr>
          <w:p w14:paraId="03CC82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55</w:t>
            </w:r>
          </w:p>
        </w:tc>
        <w:tc>
          <w:tcPr>
            <w:tcW w:w="1701" w:type="dxa"/>
            <w:vAlign w:val="center"/>
          </w:tcPr>
          <w:p w14:paraId="57BF9CA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CE92A9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481331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29–786</w:t>
            </w:r>
          </w:p>
        </w:tc>
        <w:tc>
          <w:tcPr>
            <w:tcW w:w="1220" w:type="dxa"/>
            <w:vAlign w:val="center"/>
          </w:tcPr>
          <w:p w14:paraId="236F39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C63454B" w14:textId="77777777" w:rsidTr="00144D25">
        <w:trPr>
          <w:jc w:val="center"/>
        </w:trPr>
        <w:tc>
          <w:tcPr>
            <w:tcW w:w="1616" w:type="dxa"/>
            <w:vAlign w:val="center"/>
          </w:tcPr>
          <w:p w14:paraId="1AE32D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SULU</w:t>
            </w:r>
          </w:p>
        </w:tc>
        <w:tc>
          <w:tcPr>
            <w:tcW w:w="2658" w:type="dxa"/>
            <w:vAlign w:val="center"/>
          </w:tcPr>
          <w:p w14:paraId="18533AE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4C080E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C19A4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22767</w:t>
            </w:r>
          </w:p>
        </w:tc>
        <w:tc>
          <w:tcPr>
            <w:tcW w:w="992" w:type="dxa"/>
            <w:vAlign w:val="center"/>
          </w:tcPr>
          <w:p w14:paraId="2EC3A8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82</w:t>
            </w:r>
          </w:p>
        </w:tc>
        <w:tc>
          <w:tcPr>
            <w:tcW w:w="1701" w:type="dxa"/>
            <w:vAlign w:val="center"/>
          </w:tcPr>
          <w:p w14:paraId="232EB31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1990F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78014B1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8–291</w:t>
            </w:r>
          </w:p>
        </w:tc>
        <w:tc>
          <w:tcPr>
            <w:tcW w:w="1220" w:type="dxa"/>
            <w:vAlign w:val="center"/>
          </w:tcPr>
          <w:p w14:paraId="64AAED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F7289AC" w14:textId="77777777" w:rsidTr="00144D25">
        <w:trPr>
          <w:jc w:val="center"/>
        </w:trPr>
        <w:tc>
          <w:tcPr>
            <w:tcW w:w="1616" w:type="dxa"/>
            <w:vAlign w:val="center"/>
          </w:tcPr>
          <w:p w14:paraId="576607C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EK2</w:t>
            </w:r>
          </w:p>
        </w:tc>
        <w:tc>
          <w:tcPr>
            <w:tcW w:w="2658" w:type="dxa"/>
            <w:vAlign w:val="center"/>
          </w:tcPr>
          <w:p w14:paraId="0045BD6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0E7FFD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F242C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91087</w:t>
            </w:r>
          </w:p>
        </w:tc>
        <w:tc>
          <w:tcPr>
            <w:tcW w:w="992" w:type="dxa"/>
            <w:vAlign w:val="center"/>
          </w:tcPr>
          <w:p w14:paraId="09D158F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87</w:t>
            </w:r>
          </w:p>
        </w:tc>
        <w:tc>
          <w:tcPr>
            <w:tcW w:w="1701" w:type="dxa"/>
            <w:vAlign w:val="center"/>
          </w:tcPr>
          <w:p w14:paraId="3F4FC3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21BD8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3146CC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1–380</w:t>
            </w:r>
          </w:p>
        </w:tc>
        <w:tc>
          <w:tcPr>
            <w:tcW w:w="1220" w:type="dxa"/>
            <w:vAlign w:val="center"/>
          </w:tcPr>
          <w:p w14:paraId="04280C7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A4050FB" w14:textId="77777777" w:rsidTr="00144D25">
        <w:trPr>
          <w:jc w:val="center"/>
        </w:trPr>
        <w:tc>
          <w:tcPr>
            <w:tcW w:w="1616" w:type="dxa"/>
            <w:vAlign w:val="center"/>
          </w:tcPr>
          <w:p w14:paraId="381842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SEK1</w:t>
            </w:r>
          </w:p>
        </w:tc>
        <w:tc>
          <w:tcPr>
            <w:tcW w:w="2658" w:type="dxa"/>
            <w:vAlign w:val="center"/>
          </w:tcPr>
          <w:p w14:paraId="15BE2ED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3C1774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AE7B0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09322</w:t>
            </w:r>
          </w:p>
        </w:tc>
        <w:tc>
          <w:tcPr>
            <w:tcW w:w="992" w:type="dxa"/>
            <w:vAlign w:val="center"/>
          </w:tcPr>
          <w:p w14:paraId="555D11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6</w:t>
            </w:r>
          </w:p>
        </w:tc>
        <w:tc>
          <w:tcPr>
            <w:tcW w:w="1701" w:type="dxa"/>
            <w:vAlign w:val="center"/>
          </w:tcPr>
          <w:p w14:paraId="6E6B725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B0DF5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519217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8–331</w:t>
            </w:r>
          </w:p>
        </w:tc>
        <w:tc>
          <w:tcPr>
            <w:tcW w:w="1220" w:type="dxa"/>
            <w:vAlign w:val="center"/>
          </w:tcPr>
          <w:p w14:paraId="6CA753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C29E883" w14:textId="77777777" w:rsidTr="00144D25">
        <w:trPr>
          <w:jc w:val="center"/>
        </w:trPr>
        <w:tc>
          <w:tcPr>
            <w:tcW w:w="1616" w:type="dxa"/>
            <w:vAlign w:val="center"/>
          </w:tcPr>
          <w:p w14:paraId="406F930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KK4</w:t>
            </w:r>
          </w:p>
        </w:tc>
        <w:tc>
          <w:tcPr>
            <w:tcW w:w="2658" w:type="dxa"/>
            <w:vAlign w:val="center"/>
          </w:tcPr>
          <w:p w14:paraId="1367AE2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0B912D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B7BAF2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09682</w:t>
            </w:r>
          </w:p>
        </w:tc>
        <w:tc>
          <w:tcPr>
            <w:tcW w:w="992" w:type="dxa"/>
            <w:vAlign w:val="center"/>
          </w:tcPr>
          <w:p w14:paraId="32FB8F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3</w:t>
            </w:r>
          </w:p>
        </w:tc>
        <w:tc>
          <w:tcPr>
            <w:tcW w:w="1701" w:type="dxa"/>
            <w:vAlign w:val="center"/>
          </w:tcPr>
          <w:p w14:paraId="77C22E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F8230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708D2E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9–347</w:t>
            </w:r>
          </w:p>
        </w:tc>
        <w:tc>
          <w:tcPr>
            <w:tcW w:w="1220" w:type="dxa"/>
            <w:vAlign w:val="center"/>
          </w:tcPr>
          <w:p w14:paraId="73443E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05F2E34" w14:textId="77777777" w:rsidTr="00144D25">
        <w:trPr>
          <w:jc w:val="center"/>
        </w:trPr>
        <w:tc>
          <w:tcPr>
            <w:tcW w:w="1616" w:type="dxa"/>
            <w:vAlign w:val="center"/>
          </w:tcPr>
          <w:p w14:paraId="0EC999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EK1</w:t>
            </w:r>
          </w:p>
        </w:tc>
        <w:tc>
          <w:tcPr>
            <w:tcW w:w="2658" w:type="dxa"/>
            <w:vAlign w:val="center"/>
          </w:tcPr>
          <w:p w14:paraId="670BAD5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4604BD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EEDEA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24771</w:t>
            </w:r>
          </w:p>
        </w:tc>
        <w:tc>
          <w:tcPr>
            <w:tcW w:w="992" w:type="dxa"/>
            <w:vAlign w:val="center"/>
          </w:tcPr>
          <w:p w14:paraId="485550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7</w:t>
            </w:r>
          </w:p>
        </w:tc>
        <w:tc>
          <w:tcPr>
            <w:tcW w:w="1701" w:type="dxa"/>
            <w:vAlign w:val="center"/>
          </w:tcPr>
          <w:p w14:paraId="0BEFC86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8E8A7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606288A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6–341</w:t>
            </w:r>
          </w:p>
        </w:tc>
        <w:tc>
          <w:tcPr>
            <w:tcW w:w="1220" w:type="dxa"/>
            <w:vAlign w:val="center"/>
          </w:tcPr>
          <w:p w14:paraId="3F2102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E0E4658" w14:textId="77777777" w:rsidTr="00144D25">
        <w:trPr>
          <w:jc w:val="center"/>
        </w:trPr>
        <w:tc>
          <w:tcPr>
            <w:tcW w:w="1616" w:type="dxa"/>
            <w:vAlign w:val="center"/>
          </w:tcPr>
          <w:p w14:paraId="0E7C778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PMK1</w:t>
            </w:r>
          </w:p>
        </w:tc>
        <w:tc>
          <w:tcPr>
            <w:tcW w:w="2658" w:type="dxa"/>
            <w:vAlign w:val="center"/>
          </w:tcPr>
          <w:p w14:paraId="5801580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469A8E9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25CD1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01365</w:t>
            </w:r>
          </w:p>
        </w:tc>
        <w:tc>
          <w:tcPr>
            <w:tcW w:w="992" w:type="dxa"/>
            <w:vAlign w:val="center"/>
          </w:tcPr>
          <w:p w14:paraId="2DCAFC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7</w:t>
            </w:r>
          </w:p>
        </w:tc>
        <w:tc>
          <w:tcPr>
            <w:tcW w:w="1701" w:type="dxa"/>
            <w:vAlign w:val="center"/>
          </w:tcPr>
          <w:p w14:paraId="5F3C7B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E5D52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4D3B76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9–361</w:t>
            </w:r>
          </w:p>
        </w:tc>
        <w:tc>
          <w:tcPr>
            <w:tcW w:w="1220" w:type="dxa"/>
            <w:vAlign w:val="center"/>
          </w:tcPr>
          <w:p w14:paraId="7D38FB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680C956" w14:textId="77777777" w:rsidTr="00144D25">
        <w:trPr>
          <w:jc w:val="center"/>
        </w:trPr>
        <w:tc>
          <w:tcPr>
            <w:tcW w:w="1616" w:type="dxa"/>
            <w:vAlign w:val="center"/>
          </w:tcPr>
          <w:p w14:paraId="54AD51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JNK1</w:t>
            </w:r>
          </w:p>
        </w:tc>
        <w:tc>
          <w:tcPr>
            <w:tcW w:w="2658" w:type="dxa"/>
            <w:vAlign w:val="center"/>
          </w:tcPr>
          <w:p w14:paraId="181A541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4518A9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E26E2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21270</w:t>
            </w:r>
          </w:p>
        </w:tc>
        <w:tc>
          <w:tcPr>
            <w:tcW w:w="992" w:type="dxa"/>
            <w:vAlign w:val="center"/>
          </w:tcPr>
          <w:p w14:paraId="14D8AA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63</w:t>
            </w:r>
          </w:p>
        </w:tc>
        <w:tc>
          <w:tcPr>
            <w:tcW w:w="1701" w:type="dxa"/>
            <w:vAlign w:val="center"/>
          </w:tcPr>
          <w:p w14:paraId="571C13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B269C6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434A09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8–452</w:t>
            </w:r>
          </w:p>
        </w:tc>
        <w:tc>
          <w:tcPr>
            <w:tcW w:w="1220" w:type="dxa"/>
            <w:vAlign w:val="center"/>
          </w:tcPr>
          <w:p w14:paraId="0A652D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F891D4A" w14:textId="77777777" w:rsidTr="00144D25">
        <w:trPr>
          <w:jc w:val="center"/>
        </w:trPr>
        <w:tc>
          <w:tcPr>
            <w:tcW w:w="1616" w:type="dxa"/>
            <w:vAlign w:val="center"/>
          </w:tcPr>
          <w:p w14:paraId="75B8E8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PK1</w:t>
            </w:r>
          </w:p>
        </w:tc>
        <w:tc>
          <w:tcPr>
            <w:tcW w:w="2658" w:type="dxa"/>
            <w:vAlign w:val="center"/>
          </w:tcPr>
          <w:p w14:paraId="51BFEED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4B3A0C2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CF176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22583</w:t>
            </w:r>
          </w:p>
        </w:tc>
        <w:tc>
          <w:tcPr>
            <w:tcW w:w="992" w:type="dxa"/>
            <w:vAlign w:val="center"/>
          </w:tcPr>
          <w:p w14:paraId="2651A08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6</w:t>
            </w:r>
          </w:p>
        </w:tc>
        <w:tc>
          <w:tcPr>
            <w:tcW w:w="1701" w:type="dxa"/>
            <w:vAlign w:val="center"/>
          </w:tcPr>
          <w:p w14:paraId="248764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921DB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22F5C6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6</w:t>
            </w:r>
          </w:p>
        </w:tc>
        <w:tc>
          <w:tcPr>
            <w:tcW w:w="1220" w:type="dxa"/>
            <w:vAlign w:val="center"/>
          </w:tcPr>
          <w:p w14:paraId="49D0EFB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1BD238A" w14:textId="77777777" w:rsidTr="00144D25">
        <w:trPr>
          <w:jc w:val="center"/>
        </w:trPr>
        <w:tc>
          <w:tcPr>
            <w:tcW w:w="1616" w:type="dxa"/>
            <w:vAlign w:val="center"/>
          </w:tcPr>
          <w:p w14:paraId="7A3589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PK2</w:t>
            </w:r>
          </w:p>
        </w:tc>
        <w:tc>
          <w:tcPr>
            <w:tcW w:w="2658" w:type="dxa"/>
            <w:vAlign w:val="center"/>
          </w:tcPr>
          <w:p w14:paraId="72ECE48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050844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947D90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94946</w:t>
            </w:r>
          </w:p>
        </w:tc>
        <w:tc>
          <w:tcPr>
            <w:tcW w:w="992" w:type="dxa"/>
            <w:vAlign w:val="center"/>
          </w:tcPr>
          <w:p w14:paraId="445E11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5</w:t>
            </w:r>
          </w:p>
        </w:tc>
        <w:tc>
          <w:tcPr>
            <w:tcW w:w="1701" w:type="dxa"/>
            <w:vAlign w:val="center"/>
          </w:tcPr>
          <w:p w14:paraId="67E27A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691C68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5</w:t>
            </w:r>
          </w:p>
        </w:tc>
        <w:tc>
          <w:tcPr>
            <w:tcW w:w="1418" w:type="dxa"/>
            <w:vAlign w:val="center"/>
          </w:tcPr>
          <w:p w14:paraId="517A4E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4–387</w:t>
            </w:r>
          </w:p>
        </w:tc>
        <w:tc>
          <w:tcPr>
            <w:tcW w:w="1220" w:type="dxa"/>
            <w:vAlign w:val="center"/>
          </w:tcPr>
          <w:p w14:paraId="5C2A66F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9BB3A5F" w14:textId="77777777" w:rsidTr="00144D25">
        <w:trPr>
          <w:jc w:val="center"/>
        </w:trPr>
        <w:tc>
          <w:tcPr>
            <w:tcW w:w="1616" w:type="dxa"/>
            <w:vAlign w:val="center"/>
          </w:tcPr>
          <w:p w14:paraId="300951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eMAPK</w:t>
            </w:r>
          </w:p>
        </w:tc>
        <w:tc>
          <w:tcPr>
            <w:tcW w:w="2658" w:type="dxa"/>
            <w:vAlign w:val="center"/>
          </w:tcPr>
          <w:p w14:paraId="707948D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Caenorhabditis elegans</w:t>
            </w:r>
          </w:p>
        </w:tc>
        <w:tc>
          <w:tcPr>
            <w:tcW w:w="1559" w:type="dxa"/>
            <w:vAlign w:val="center"/>
          </w:tcPr>
          <w:p w14:paraId="77EBECE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0ECCF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872069</w:t>
            </w:r>
          </w:p>
        </w:tc>
        <w:tc>
          <w:tcPr>
            <w:tcW w:w="992" w:type="dxa"/>
            <w:vAlign w:val="center"/>
          </w:tcPr>
          <w:p w14:paraId="07E55E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8</w:t>
            </w:r>
          </w:p>
        </w:tc>
        <w:tc>
          <w:tcPr>
            <w:tcW w:w="1701" w:type="dxa"/>
            <w:vAlign w:val="center"/>
          </w:tcPr>
          <w:p w14:paraId="055CA6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E71DE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34</w:t>
            </w:r>
          </w:p>
        </w:tc>
        <w:tc>
          <w:tcPr>
            <w:tcW w:w="1418" w:type="dxa"/>
            <w:vAlign w:val="center"/>
          </w:tcPr>
          <w:p w14:paraId="015FCD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–355</w:t>
            </w:r>
          </w:p>
        </w:tc>
        <w:tc>
          <w:tcPr>
            <w:tcW w:w="1220" w:type="dxa"/>
            <w:vAlign w:val="center"/>
          </w:tcPr>
          <w:p w14:paraId="5366CC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779C825" w14:textId="77777777" w:rsidTr="00144D25">
        <w:trPr>
          <w:jc w:val="center"/>
        </w:trPr>
        <w:tc>
          <w:tcPr>
            <w:tcW w:w="1616" w:type="dxa"/>
            <w:vAlign w:val="center"/>
          </w:tcPr>
          <w:p w14:paraId="0EBB15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EKK4</w:t>
            </w:r>
          </w:p>
        </w:tc>
        <w:tc>
          <w:tcPr>
            <w:tcW w:w="2658" w:type="dxa"/>
            <w:vAlign w:val="center"/>
          </w:tcPr>
          <w:p w14:paraId="3A47960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675456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98093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2585</w:t>
            </w:r>
          </w:p>
        </w:tc>
        <w:tc>
          <w:tcPr>
            <w:tcW w:w="992" w:type="dxa"/>
            <w:vAlign w:val="center"/>
          </w:tcPr>
          <w:p w14:paraId="44AE58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50</w:t>
            </w:r>
          </w:p>
        </w:tc>
        <w:tc>
          <w:tcPr>
            <w:tcW w:w="1701" w:type="dxa"/>
            <w:vAlign w:val="center"/>
          </w:tcPr>
          <w:p w14:paraId="6F9060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0C9333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11BDC4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62–1520</w:t>
            </w:r>
          </w:p>
        </w:tc>
        <w:tc>
          <w:tcPr>
            <w:tcW w:w="1220" w:type="dxa"/>
            <w:vAlign w:val="center"/>
          </w:tcPr>
          <w:p w14:paraId="382D28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068174E" w14:textId="77777777" w:rsidTr="00144D25">
        <w:trPr>
          <w:jc w:val="center"/>
        </w:trPr>
        <w:tc>
          <w:tcPr>
            <w:tcW w:w="1616" w:type="dxa"/>
            <w:vAlign w:val="center"/>
          </w:tcPr>
          <w:p w14:paraId="560017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EKK5/6</w:t>
            </w:r>
          </w:p>
        </w:tc>
        <w:tc>
          <w:tcPr>
            <w:tcW w:w="2658" w:type="dxa"/>
            <w:vAlign w:val="center"/>
          </w:tcPr>
          <w:p w14:paraId="5C88A3A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00FA25D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78B68F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1281</w:t>
            </w:r>
          </w:p>
        </w:tc>
        <w:tc>
          <w:tcPr>
            <w:tcW w:w="992" w:type="dxa"/>
            <w:vAlign w:val="center"/>
          </w:tcPr>
          <w:p w14:paraId="5A4702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81</w:t>
            </w:r>
          </w:p>
        </w:tc>
        <w:tc>
          <w:tcPr>
            <w:tcW w:w="1701" w:type="dxa"/>
            <w:vAlign w:val="center"/>
          </w:tcPr>
          <w:p w14:paraId="7139EEB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687E50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366941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9–876</w:t>
            </w:r>
          </w:p>
        </w:tc>
        <w:tc>
          <w:tcPr>
            <w:tcW w:w="1220" w:type="dxa"/>
            <w:vAlign w:val="center"/>
          </w:tcPr>
          <w:p w14:paraId="7EF88D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FE61A32" w14:textId="77777777" w:rsidTr="00144D25">
        <w:trPr>
          <w:jc w:val="center"/>
        </w:trPr>
        <w:tc>
          <w:tcPr>
            <w:tcW w:w="1616" w:type="dxa"/>
            <w:vAlign w:val="center"/>
          </w:tcPr>
          <w:p w14:paraId="5452DD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TAK1</w:t>
            </w:r>
          </w:p>
        </w:tc>
        <w:tc>
          <w:tcPr>
            <w:tcW w:w="2658" w:type="dxa"/>
            <w:vAlign w:val="center"/>
          </w:tcPr>
          <w:p w14:paraId="09F84EF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15FB0A0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ABC079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3436321</w:t>
            </w:r>
          </w:p>
        </w:tc>
        <w:tc>
          <w:tcPr>
            <w:tcW w:w="992" w:type="dxa"/>
            <w:vAlign w:val="center"/>
          </w:tcPr>
          <w:p w14:paraId="7A7BA79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4</w:t>
            </w:r>
          </w:p>
        </w:tc>
        <w:tc>
          <w:tcPr>
            <w:tcW w:w="1701" w:type="dxa"/>
            <w:vAlign w:val="center"/>
          </w:tcPr>
          <w:p w14:paraId="74D8F1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1BFE8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7A58E97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3–272</w:t>
            </w:r>
          </w:p>
        </w:tc>
        <w:tc>
          <w:tcPr>
            <w:tcW w:w="1220" w:type="dxa"/>
            <w:vAlign w:val="center"/>
          </w:tcPr>
          <w:p w14:paraId="4001CB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65BEAA8" w14:textId="77777777" w:rsidTr="00144D25">
        <w:trPr>
          <w:jc w:val="center"/>
        </w:trPr>
        <w:tc>
          <w:tcPr>
            <w:tcW w:w="1616" w:type="dxa"/>
            <w:vAlign w:val="center"/>
          </w:tcPr>
          <w:p w14:paraId="5987C4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LK2/3</w:t>
            </w:r>
          </w:p>
        </w:tc>
        <w:tc>
          <w:tcPr>
            <w:tcW w:w="2658" w:type="dxa"/>
            <w:vAlign w:val="center"/>
          </w:tcPr>
          <w:p w14:paraId="489702F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64595A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2E657A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2218</w:t>
            </w:r>
          </w:p>
        </w:tc>
        <w:tc>
          <w:tcPr>
            <w:tcW w:w="992" w:type="dxa"/>
            <w:vAlign w:val="center"/>
          </w:tcPr>
          <w:p w14:paraId="69BC940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23</w:t>
            </w:r>
          </w:p>
        </w:tc>
        <w:tc>
          <w:tcPr>
            <w:tcW w:w="1701" w:type="dxa"/>
            <w:vAlign w:val="center"/>
          </w:tcPr>
          <w:p w14:paraId="0288AB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023C7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07B072C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8–363</w:t>
            </w:r>
          </w:p>
        </w:tc>
        <w:tc>
          <w:tcPr>
            <w:tcW w:w="1220" w:type="dxa"/>
            <w:vAlign w:val="center"/>
          </w:tcPr>
          <w:p w14:paraId="1730CE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D436CD8" w14:textId="77777777" w:rsidTr="00144D25">
        <w:trPr>
          <w:jc w:val="center"/>
        </w:trPr>
        <w:tc>
          <w:tcPr>
            <w:tcW w:w="1616" w:type="dxa"/>
            <w:vAlign w:val="center"/>
          </w:tcPr>
          <w:p w14:paraId="4F46174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3K12/13</w:t>
            </w:r>
          </w:p>
        </w:tc>
        <w:tc>
          <w:tcPr>
            <w:tcW w:w="2658" w:type="dxa"/>
            <w:vAlign w:val="center"/>
          </w:tcPr>
          <w:p w14:paraId="4EF70BD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768E91F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682C6E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6502</w:t>
            </w:r>
          </w:p>
        </w:tc>
        <w:tc>
          <w:tcPr>
            <w:tcW w:w="992" w:type="dxa"/>
            <w:vAlign w:val="center"/>
          </w:tcPr>
          <w:p w14:paraId="7214CC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17</w:t>
            </w:r>
          </w:p>
        </w:tc>
        <w:tc>
          <w:tcPr>
            <w:tcW w:w="1701" w:type="dxa"/>
            <w:vAlign w:val="center"/>
          </w:tcPr>
          <w:p w14:paraId="22FA1D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04A33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9AD69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7–394</w:t>
            </w:r>
          </w:p>
        </w:tc>
        <w:tc>
          <w:tcPr>
            <w:tcW w:w="1220" w:type="dxa"/>
            <w:vAlign w:val="center"/>
          </w:tcPr>
          <w:p w14:paraId="3CC5D9D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A7EC83A" w14:textId="77777777" w:rsidTr="00144D25">
        <w:trPr>
          <w:jc w:val="center"/>
        </w:trPr>
        <w:tc>
          <w:tcPr>
            <w:tcW w:w="1616" w:type="dxa"/>
            <w:vAlign w:val="center"/>
          </w:tcPr>
          <w:p w14:paraId="6EB35C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Raf</w:t>
            </w:r>
          </w:p>
        </w:tc>
        <w:tc>
          <w:tcPr>
            <w:tcW w:w="2658" w:type="dxa"/>
            <w:vAlign w:val="center"/>
          </w:tcPr>
          <w:p w14:paraId="71EFB57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1412A8A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ADD98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8144</w:t>
            </w:r>
          </w:p>
        </w:tc>
        <w:tc>
          <w:tcPr>
            <w:tcW w:w="992" w:type="dxa"/>
            <w:vAlign w:val="center"/>
          </w:tcPr>
          <w:p w14:paraId="123964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67</w:t>
            </w:r>
          </w:p>
        </w:tc>
        <w:tc>
          <w:tcPr>
            <w:tcW w:w="1701" w:type="dxa"/>
            <w:vAlign w:val="center"/>
          </w:tcPr>
          <w:p w14:paraId="3ED9F3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A6A33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673522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2–607</w:t>
            </w:r>
          </w:p>
        </w:tc>
        <w:tc>
          <w:tcPr>
            <w:tcW w:w="1220" w:type="dxa"/>
            <w:vAlign w:val="center"/>
          </w:tcPr>
          <w:p w14:paraId="7C8161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8155DDB" w14:textId="77777777" w:rsidTr="00144D25">
        <w:trPr>
          <w:jc w:val="center"/>
        </w:trPr>
        <w:tc>
          <w:tcPr>
            <w:tcW w:w="1616" w:type="dxa"/>
            <w:vAlign w:val="center"/>
          </w:tcPr>
          <w:p w14:paraId="3CD419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TAO</w:t>
            </w:r>
          </w:p>
        </w:tc>
        <w:tc>
          <w:tcPr>
            <w:tcW w:w="2658" w:type="dxa"/>
            <w:vAlign w:val="center"/>
          </w:tcPr>
          <w:p w14:paraId="2FDAD28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78CC14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8301C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237504</w:t>
            </w:r>
          </w:p>
        </w:tc>
        <w:tc>
          <w:tcPr>
            <w:tcW w:w="992" w:type="dxa"/>
            <w:vAlign w:val="center"/>
          </w:tcPr>
          <w:p w14:paraId="78CDE5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83</w:t>
            </w:r>
          </w:p>
        </w:tc>
        <w:tc>
          <w:tcPr>
            <w:tcW w:w="1701" w:type="dxa"/>
            <w:vAlign w:val="center"/>
          </w:tcPr>
          <w:p w14:paraId="0DF2D0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73D9C2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519D3D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279</w:t>
            </w:r>
          </w:p>
        </w:tc>
        <w:tc>
          <w:tcPr>
            <w:tcW w:w="1220" w:type="dxa"/>
            <w:vAlign w:val="center"/>
          </w:tcPr>
          <w:p w14:paraId="185962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91A7A96" w14:textId="77777777" w:rsidTr="00144D25">
        <w:trPr>
          <w:jc w:val="center"/>
        </w:trPr>
        <w:tc>
          <w:tcPr>
            <w:tcW w:w="1616" w:type="dxa"/>
            <w:vAlign w:val="center"/>
          </w:tcPr>
          <w:p w14:paraId="26BE6F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OS</w:t>
            </w:r>
          </w:p>
        </w:tc>
        <w:tc>
          <w:tcPr>
            <w:tcW w:w="2658" w:type="dxa"/>
            <w:vAlign w:val="center"/>
          </w:tcPr>
          <w:p w14:paraId="72C0C78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68B31E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AA1E3E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08274</w:t>
            </w:r>
          </w:p>
        </w:tc>
        <w:tc>
          <w:tcPr>
            <w:tcW w:w="992" w:type="dxa"/>
            <w:vAlign w:val="center"/>
          </w:tcPr>
          <w:p w14:paraId="6FB00A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28</w:t>
            </w:r>
          </w:p>
        </w:tc>
        <w:tc>
          <w:tcPr>
            <w:tcW w:w="1701" w:type="dxa"/>
            <w:vAlign w:val="center"/>
          </w:tcPr>
          <w:p w14:paraId="4F9943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5C68B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CF4FC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–285</w:t>
            </w:r>
          </w:p>
        </w:tc>
        <w:tc>
          <w:tcPr>
            <w:tcW w:w="1220" w:type="dxa"/>
            <w:vAlign w:val="center"/>
          </w:tcPr>
          <w:p w14:paraId="0D7DAB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80DB184" w14:textId="77777777" w:rsidTr="00144D25">
        <w:trPr>
          <w:jc w:val="center"/>
        </w:trPr>
        <w:tc>
          <w:tcPr>
            <w:tcW w:w="1616" w:type="dxa"/>
            <w:vAlign w:val="center"/>
          </w:tcPr>
          <w:p w14:paraId="77DD9A6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EK1</w:t>
            </w:r>
          </w:p>
        </w:tc>
        <w:tc>
          <w:tcPr>
            <w:tcW w:w="2658" w:type="dxa"/>
            <w:vAlign w:val="center"/>
          </w:tcPr>
          <w:p w14:paraId="0B79D11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5B58221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F1FF2E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22064</w:t>
            </w:r>
          </w:p>
        </w:tc>
        <w:tc>
          <w:tcPr>
            <w:tcW w:w="992" w:type="dxa"/>
            <w:vAlign w:val="center"/>
          </w:tcPr>
          <w:p w14:paraId="67B5F3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6</w:t>
            </w:r>
          </w:p>
        </w:tc>
        <w:tc>
          <w:tcPr>
            <w:tcW w:w="1701" w:type="dxa"/>
            <w:vAlign w:val="center"/>
          </w:tcPr>
          <w:p w14:paraId="4A441F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283D5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069CE98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1–390</w:t>
            </w:r>
          </w:p>
        </w:tc>
        <w:tc>
          <w:tcPr>
            <w:tcW w:w="1220" w:type="dxa"/>
            <w:vAlign w:val="center"/>
          </w:tcPr>
          <w:p w14:paraId="4CB71E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9D8C5BB" w14:textId="77777777" w:rsidTr="00144D25">
        <w:trPr>
          <w:jc w:val="center"/>
        </w:trPr>
        <w:tc>
          <w:tcPr>
            <w:tcW w:w="1616" w:type="dxa"/>
            <w:vAlign w:val="center"/>
          </w:tcPr>
          <w:p w14:paraId="305FD0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AgMEK3/6</w:t>
            </w:r>
          </w:p>
        </w:tc>
        <w:tc>
          <w:tcPr>
            <w:tcW w:w="2658" w:type="dxa"/>
            <w:vAlign w:val="center"/>
          </w:tcPr>
          <w:p w14:paraId="66CF67A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3DC8CD6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B7DEBA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0813</w:t>
            </w:r>
          </w:p>
        </w:tc>
        <w:tc>
          <w:tcPr>
            <w:tcW w:w="992" w:type="dxa"/>
            <w:vAlign w:val="center"/>
          </w:tcPr>
          <w:p w14:paraId="08C60E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3</w:t>
            </w:r>
          </w:p>
        </w:tc>
        <w:tc>
          <w:tcPr>
            <w:tcW w:w="1701" w:type="dxa"/>
            <w:vAlign w:val="center"/>
          </w:tcPr>
          <w:p w14:paraId="312184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DEE0B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04284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7–340</w:t>
            </w:r>
          </w:p>
        </w:tc>
        <w:tc>
          <w:tcPr>
            <w:tcW w:w="1220" w:type="dxa"/>
            <w:vAlign w:val="center"/>
          </w:tcPr>
          <w:p w14:paraId="72D393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E5A7AF7" w14:textId="77777777" w:rsidTr="00144D25">
        <w:trPr>
          <w:jc w:val="center"/>
        </w:trPr>
        <w:tc>
          <w:tcPr>
            <w:tcW w:w="1616" w:type="dxa"/>
            <w:vAlign w:val="center"/>
          </w:tcPr>
          <w:p w14:paraId="4C2676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KK4</w:t>
            </w:r>
          </w:p>
        </w:tc>
        <w:tc>
          <w:tcPr>
            <w:tcW w:w="2658" w:type="dxa"/>
            <w:vAlign w:val="center"/>
          </w:tcPr>
          <w:p w14:paraId="7AA1638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1C7389C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77A8F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4266</w:t>
            </w:r>
          </w:p>
        </w:tc>
        <w:tc>
          <w:tcPr>
            <w:tcW w:w="992" w:type="dxa"/>
            <w:vAlign w:val="center"/>
          </w:tcPr>
          <w:p w14:paraId="53DA88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1</w:t>
            </w:r>
          </w:p>
        </w:tc>
        <w:tc>
          <w:tcPr>
            <w:tcW w:w="1701" w:type="dxa"/>
            <w:vAlign w:val="center"/>
          </w:tcPr>
          <w:p w14:paraId="01C690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9B1C7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744C0F0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6–346</w:t>
            </w:r>
          </w:p>
        </w:tc>
        <w:tc>
          <w:tcPr>
            <w:tcW w:w="1220" w:type="dxa"/>
            <w:vAlign w:val="center"/>
          </w:tcPr>
          <w:p w14:paraId="24E91F1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13C9CB0" w14:textId="77777777" w:rsidTr="00144D25">
        <w:trPr>
          <w:jc w:val="center"/>
        </w:trPr>
        <w:tc>
          <w:tcPr>
            <w:tcW w:w="1616" w:type="dxa"/>
            <w:vAlign w:val="center"/>
          </w:tcPr>
          <w:p w14:paraId="102C25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MAP2K7</w:t>
            </w:r>
          </w:p>
        </w:tc>
        <w:tc>
          <w:tcPr>
            <w:tcW w:w="2658" w:type="dxa"/>
            <w:vAlign w:val="center"/>
          </w:tcPr>
          <w:p w14:paraId="08B136A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118A80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97D2E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21199</w:t>
            </w:r>
          </w:p>
        </w:tc>
        <w:tc>
          <w:tcPr>
            <w:tcW w:w="992" w:type="dxa"/>
            <w:vAlign w:val="center"/>
          </w:tcPr>
          <w:p w14:paraId="227CAD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65</w:t>
            </w:r>
          </w:p>
        </w:tc>
        <w:tc>
          <w:tcPr>
            <w:tcW w:w="1701" w:type="dxa"/>
            <w:vAlign w:val="center"/>
          </w:tcPr>
          <w:p w14:paraId="241AFA6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A05F9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1238A57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1–402</w:t>
            </w:r>
          </w:p>
        </w:tc>
        <w:tc>
          <w:tcPr>
            <w:tcW w:w="1220" w:type="dxa"/>
            <w:vAlign w:val="center"/>
          </w:tcPr>
          <w:p w14:paraId="223047B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58997D2" w14:textId="77777777" w:rsidTr="00144D25">
        <w:trPr>
          <w:jc w:val="center"/>
        </w:trPr>
        <w:tc>
          <w:tcPr>
            <w:tcW w:w="1616" w:type="dxa"/>
            <w:vAlign w:val="center"/>
          </w:tcPr>
          <w:p w14:paraId="7D53D7E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ERK</w:t>
            </w:r>
          </w:p>
        </w:tc>
        <w:tc>
          <w:tcPr>
            <w:tcW w:w="2658" w:type="dxa"/>
            <w:vAlign w:val="center"/>
          </w:tcPr>
          <w:p w14:paraId="148F0CE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4EEE5B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9361AD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9983</w:t>
            </w:r>
          </w:p>
        </w:tc>
        <w:tc>
          <w:tcPr>
            <w:tcW w:w="992" w:type="dxa"/>
            <w:vAlign w:val="center"/>
          </w:tcPr>
          <w:p w14:paraId="1BB0BD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1</w:t>
            </w:r>
          </w:p>
        </w:tc>
        <w:tc>
          <w:tcPr>
            <w:tcW w:w="1701" w:type="dxa"/>
            <w:vAlign w:val="center"/>
          </w:tcPr>
          <w:p w14:paraId="666DC8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1CBB23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524CBBD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–323</w:t>
            </w:r>
          </w:p>
        </w:tc>
        <w:tc>
          <w:tcPr>
            <w:tcW w:w="1220" w:type="dxa"/>
            <w:vAlign w:val="center"/>
          </w:tcPr>
          <w:p w14:paraId="64CFDE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6DA07CFA" w14:textId="77777777" w:rsidTr="00144D25">
        <w:trPr>
          <w:jc w:val="center"/>
        </w:trPr>
        <w:tc>
          <w:tcPr>
            <w:tcW w:w="1616" w:type="dxa"/>
            <w:vAlign w:val="center"/>
          </w:tcPr>
          <w:p w14:paraId="5A92021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JNKb</w:t>
            </w:r>
          </w:p>
        </w:tc>
        <w:tc>
          <w:tcPr>
            <w:tcW w:w="2658" w:type="dxa"/>
            <w:vAlign w:val="center"/>
          </w:tcPr>
          <w:p w14:paraId="2E6826E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6CA8EB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76110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10236</w:t>
            </w:r>
          </w:p>
        </w:tc>
        <w:tc>
          <w:tcPr>
            <w:tcW w:w="992" w:type="dxa"/>
            <w:vAlign w:val="center"/>
          </w:tcPr>
          <w:p w14:paraId="51D087D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5</w:t>
            </w:r>
          </w:p>
        </w:tc>
        <w:tc>
          <w:tcPr>
            <w:tcW w:w="1701" w:type="dxa"/>
            <w:vAlign w:val="center"/>
          </w:tcPr>
          <w:p w14:paraId="47F7F44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E6267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703556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8</w:t>
            </w:r>
          </w:p>
        </w:tc>
        <w:tc>
          <w:tcPr>
            <w:tcW w:w="1220" w:type="dxa"/>
            <w:vAlign w:val="center"/>
          </w:tcPr>
          <w:p w14:paraId="493ABE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B0969C6" w14:textId="77777777" w:rsidTr="00144D25">
        <w:trPr>
          <w:jc w:val="center"/>
        </w:trPr>
        <w:tc>
          <w:tcPr>
            <w:tcW w:w="1616" w:type="dxa"/>
            <w:vAlign w:val="center"/>
          </w:tcPr>
          <w:p w14:paraId="40E76EB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JNKa</w:t>
            </w:r>
          </w:p>
        </w:tc>
        <w:tc>
          <w:tcPr>
            <w:tcW w:w="2658" w:type="dxa"/>
            <w:vAlign w:val="center"/>
          </w:tcPr>
          <w:p w14:paraId="098F51E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5A45C2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13893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07879</w:t>
            </w:r>
          </w:p>
        </w:tc>
        <w:tc>
          <w:tcPr>
            <w:tcW w:w="992" w:type="dxa"/>
            <w:vAlign w:val="center"/>
          </w:tcPr>
          <w:p w14:paraId="3289B3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1</w:t>
            </w:r>
          </w:p>
        </w:tc>
        <w:tc>
          <w:tcPr>
            <w:tcW w:w="1701" w:type="dxa"/>
            <w:vAlign w:val="center"/>
          </w:tcPr>
          <w:p w14:paraId="67BBD5E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2C0A49F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21C4B8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–348</w:t>
            </w:r>
          </w:p>
        </w:tc>
        <w:tc>
          <w:tcPr>
            <w:tcW w:w="1220" w:type="dxa"/>
            <w:vAlign w:val="center"/>
          </w:tcPr>
          <w:p w14:paraId="12EFF7F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8AF2DDF" w14:textId="77777777" w:rsidTr="00144D25">
        <w:trPr>
          <w:jc w:val="center"/>
        </w:trPr>
        <w:tc>
          <w:tcPr>
            <w:tcW w:w="1616" w:type="dxa"/>
            <w:vAlign w:val="center"/>
          </w:tcPr>
          <w:p w14:paraId="532B81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p38</w:t>
            </w:r>
          </w:p>
        </w:tc>
        <w:tc>
          <w:tcPr>
            <w:tcW w:w="2658" w:type="dxa"/>
            <w:vAlign w:val="center"/>
          </w:tcPr>
          <w:p w14:paraId="4719003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nopheles gambiae</w:t>
            </w:r>
          </w:p>
        </w:tc>
        <w:tc>
          <w:tcPr>
            <w:tcW w:w="1559" w:type="dxa"/>
            <w:vAlign w:val="center"/>
          </w:tcPr>
          <w:p w14:paraId="252AFC9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D287A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20380</w:t>
            </w:r>
          </w:p>
        </w:tc>
        <w:tc>
          <w:tcPr>
            <w:tcW w:w="992" w:type="dxa"/>
            <w:vAlign w:val="center"/>
          </w:tcPr>
          <w:p w14:paraId="14E21E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84</w:t>
            </w:r>
          </w:p>
        </w:tc>
        <w:tc>
          <w:tcPr>
            <w:tcW w:w="1701" w:type="dxa"/>
            <w:vAlign w:val="center"/>
          </w:tcPr>
          <w:p w14:paraId="41CA3D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06AFB0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1D1A23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0EDB93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71818C44" w14:textId="77777777" w:rsidTr="00144D25">
        <w:trPr>
          <w:jc w:val="center"/>
        </w:trPr>
        <w:tc>
          <w:tcPr>
            <w:tcW w:w="1616" w:type="dxa"/>
            <w:vAlign w:val="center"/>
          </w:tcPr>
          <w:p w14:paraId="137F74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Happyhour</w:t>
            </w:r>
          </w:p>
        </w:tc>
        <w:tc>
          <w:tcPr>
            <w:tcW w:w="2658" w:type="dxa"/>
            <w:vAlign w:val="center"/>
          </w:tcPr>
          <w:p w14:paraId="1B9C2DA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518FDDB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739C0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25863</w:t>
            </w:r>
          </w:p>
        </w:tc>
        <w:tc>
          <w:tcPr>
            <w:tcW w:w="992" w:type="dxa"/>
            <w:vAlign w:val="center"/>
          </w:tcPr>
          <w:p w14:paraId="1D93F9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18</w:t>
            </w:r>
          </w:p>
        </w:tc>
        <w:tc>
          <w:tcPr>
            <w:tcW w:w="1701" w:type="dxa"/>
            <w:vAlign w:val="center"/>
          </w:tcPr>
          <w:p w14:paraId="50E622C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7CFFC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712281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–283</w:t>
            </w:r>
          </w:p>
        </w:tc>
        <w:tc>
          <w:tcPr>
            <w:tcW w:w="1220" w:type="dxa"/>
            <w:vAlign w:val="center"/>
          </w:tcPr>
          <w:p w14:paraId="53E0C8B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63DC96B" w14:textId="77777777" w:rsidTr="00144D25">
        <w:trPr>
          <w:jc w:val="center"/>
        </w:trPr>
        <w:tc>
          <w:tcPr>
            <w:tcW w:w="1616" w:type="dxa"/>
            <w:vAlign w:val="center"/>
          </w:tcPr>
          <w:p w14:paraId="11EF00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Misshapen</w:t>
            </w:r>
          </w:p>
        </w:tc>
        <w:tc>
          <w:tcPr>
            <w:tcW w:w="2658" w:type="dxa"/>
            <w:vAlign w:val="center"/>
          </w:tcPr>
          <w:p w14:paraId="190026C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35DC5E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2274B7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24679</w:t>
            </w:r>
          </w:p>
        </w:tc>
        <w:tc>
          <w:tcPr>
            <w:tcW w:w="992" w:type="dxa"/>
            <w:vAlign w:val="center"/>
          </w:tcPr>
          <w:p w14:paraId="1887BD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04</w:t>
            </w:r>
          </w:p>
        </w:tc>
        <w:tc>
          <w:tcPr>
            <w:tcW w:w="1701" w:type="dxa"/>
            <w:vAlign w:val="center"/>
          </w:tcPr>
          <w:p w14:paraId="2A8533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322F2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7EAC13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–296</w:t>
            </w:r>
          </w:p>
        </w:tc>
        <w:tc>
          <w:tcPr>
            <w:tcW w:w="1220" w:type="dxa"/>
            <w:vAlign w:val="center"/>
          </w:tcPr>
          <w:p w14:paraId="2A811C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F8A2470" w14:textId="77777777" w:rsidTr="00144D25">
        <w:trPr>
          <w:jc w:val="center"/>
        </w:trPr>
        <w:tc>
          <w:tcPr>
            <w:tcW w:w="1616" w:type="dxa"/>
            <w:vAlign w:val="center"/>
          </w:tcPr>
          <w:p w14:paraId="7B64D40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MEKK1</w:t>
            </w:r>
          </w:p>
        </w:tc>
        <w:tc>
          <w:tcPr>
            <w:tcW w:w="2658" w:type="dxa"/>
            <w:vAlign w:val="center"/>
          </w:tcPr>
          <w:p w14:paraId="662604C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5B930F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3CA6C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32373</w:t>
            </w:r>
          </w:p>
        </w:tc>
        <w:tc>
          <w:tcPr>
            <w:tcW w:w="992" w:type="dxa"/>
            <w:vAlign w:val="center"/>
          </w:tcPr>
          <w:p w14:paraId="77B8DC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71</w:t>
            </w:r>
          </w:p>
        </w:tc>
        <w:tc>
          <w:tcPr>
            <w:tcW w:w="1701" w:type="dxa"/>
            <w:vAlign w:val="center"/>
          </w:tcPr>
          <w:p w14:paraId="09E1B4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2CEF7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4903F57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81–1542</w:t>
            </w:r>
          </w:p>
        </w:tc>
        <w:tc>
          <w:tcPr>
            <w:tcW w:w="1220" w:type="dxa"/>
            <w:vAlign w:val="center"/>
          </w:tcPr>
          <w:p w14:paraId="37ECB9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4DBBCA9" w14:textId="77777777" w:rsidTr="00144D25">
        <w:trPr>
          <w:jc w:val="center"/>
        </w:trPr>
        <w:tc>
          <w:tcPr>
            <w:tcW w:w="1616" w:type="dxa"/>
            <w:vAlign w:val="center"/>
          </w:tcPr>
          <w:p w14:paraId="41A48B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PK92B</w:t>
            </w:r>
          </w:p>
        </w:tc>
        <w:tc>
          <w:tcPr>
            <w:tcW w:w="2658" w:type="dxa"/>
            <w:vAlign w:val="center"/>
          </w:tcPr>
          <w:p w14:paraId="608EF4B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674DEE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3C0104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77089</w:t>
            </w:r>
          </w:p>
        </w:tc>
        <w:tc>
          <w:tcPr>
            <w:tcW w:w="992" w:type="dxa"/>
            <w:vAlign w:val="center"/>
          </w:tcPr>
          <w:p w14:paraId="6A3C6C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63</w:t>
            </w:r>
          </w:p>
        </w:tc>
        <w:tc>
          <w:tcPr>
            <w:tcW w:w="1701" w:type="dxa"/>
            <w:vAlign w:val="center"/>
          </w:tcPr>
          <w:p w14:paraId="2B28958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EFC33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3C406F7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76–843</w:t>
            </w:r>
          </w:p>
        </w:tc>
        <w:tc>
          <w:tcPr>
            <w:tcW w:w="1220" w:type="dxa"/>
            <w:vAlign w:val="center"/>
          </w:tcPr>
          <w:p w14:paraId="0F0102F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48D25D6" w14:textId="77777777" w:rsidTr="00144D25">
        <w:trPr>
          <w:jc w:val="center"/>
        </w:trPr>
        <w:tc>
          <w:tcPr>
            <w:tcW w:w="1616" w:type="dxa"/>
            <w:vAlign w:val="center"/>
          </w:tcPr>
          <w:p w14:paraId="6CE16D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TAK1</w:t>
            </w:r>
          </w:p>
        </w:tc>
        <w:tc>
          <w:tcPr>
            <w:tcW w:w="2658" w:type="dxa"/>
            <w:vAlign w:val="center"/>
          </w:tcPr>
          <w:p w14:paraId="1F3A186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12C655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DD73A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24080</w:t>
            </w:r>
          </w:p>
        </w:tc>
        <w:tc>
          <w:tcPr>
            <w:tcW w:w="992" w:type="dxa"/>
            <w:vAlign w:val="center"/>
          </w:tcPr>
          <w:p w14:paraId="24EDDD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78</w:t>
            </w:r>
          </w:p>
        </w:tc>
        <w:tc>
          <w:tcPr>
            <w:tcW w:w="1701" w:type="dxa"/>
            <w:vAlign w:val="center"/>
          </w:tcPr>
          <w:p w14:paraId="546501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209075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6F6A9D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–275</w:t>
            </w:r>
          </w:p>
        </w:tc>
        <w:tc>
          <w:tcPr>
            <w:tcW w:w="1220" w:type="dxa"/>
            <w:vAlign w:val="center"/>
          </w:tcPr>
          <w:p w14:paraId="681C664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F192D20" w14:textId="77777777" w:rsidTr="00144D25">
        <w:trPr>
          <w:jc w:val="center"/>
        </w:trPr>
        <w:tc>
          <w:tcPr>
            <w:tcW w:w="1616" w:type="dxa"/>
            <w:vAlign w:val="center"/>
          </w:tcPr>
          <w:p w14:paraId="55F14D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Slipper</w:t>
            </w:r>
          </w:p>
        </w:tc>
        <w:tc>
          <w:tcPr>
            <w:tcW w:w="2658" w:type="dxa"/>
            <w:vAlign w:val="center"/>
          </w:tcPr>
          <w:p w14:paraId="25320C0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0C05471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183D95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188558</w:t>
            </w:r>
          </w:p>
        </w:tc>
        <w:tc>
          <w:tcPr>
            <w:tcW w:w="992" w:type="dxa"/>
            <w:vAlign w:val="center"/>
          </w:tcPr>
          <w:p w14:paraId="7A360F6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55</w:t>
            </w:r>
          </w:p>
        </w:tc>
        <w:tc>
          <w:tcPr>
            <w:tcW w:w="1701" w:type="dxa"/>
            <w:vAlign w:val="center"/>
          </w:tcPr>
          <w:p w14:paraId="06FB08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92C38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0463811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4–389</w:t>
            </w:r>
          </w:p>
        </w:tc>
        <w:tc>
          <w:tcPr>
            <w:tcW w:w="1220" w:type="dxa"/>
            <w:vAlign w:val="center"/>
          </w:tcPr>
          <w:p w14:paraId="785CE7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338C789" w14:textId="77777777" w:rsidTr="00144D25">
        <w:trPr>
          <w:jc w:val="center"/>
        </w:trPr>
        <w:tc>
          <w:tcPr>
            <w:tcW w:w="1616" w:type="dxa"/>
            <w:vAlign w:val="center"/>
          </w:tcPr>
          <w:p w14:paraId="23E4F61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Wallenda</w:t>
            </w:r>
          </w:p>
        </w:tc>
        <w:tc>
          <w:tcPr>
            <w:tcW w:w="2658" w:type="dxa"/>
            <w:vAlign w:val="center"/>
          </w:tcPr>
          <w:p w14:paraId="21C0FB6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0378DF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F2515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49137</w:t>
            </w:r>
          </w:p>
        </w:tc>
        <w:tc>
          <w:tcPr>
            <w:tcW w:w="992" w:type="dxa"/>
            <w:vAlign w:val="center"/>
          </w:tcPr>
          <w:p w14:paraId="5CABB58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77</w:t>
            </w:r>
          </w:p>
        </w:tc>
        <w:tc>
          <w:tcPr>
            <w:tcW w:w="1701" w:type="dxa"/>
            <w:vAlign w:val="center"/>
          </w:tcPr>
          <w:p w14:paraId="425FA7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AAF80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9</w:t>
            </w:r>
          </w:p>
        </w:tc>
        <w:tc>
          <w:tcPr>
            <w:tcW w:w="1418" w:type="dxa"/>
            <w:vAlign w:val="center"/>
          </w:tcPr>
          <w:p w14:paraId="69E41E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7–403</w:t>
            </w:r>
          </w:p>
        </w:tc>
        <w:tc>
          <w:tcPr>
            <w:tcW w:w="1220" w:type="dxa"/>
            <w:vAlign w:val="center"/>
          </w:tcPr>
          <w:p w14:paraId="6F7DAB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6B69D69" w14:textId="77777777" w:rsidTr="00144D25">
        <w:trPr>
          <w:jc w:val="center"/>
        </w:trPr>
        <w:tc>
          <w:tcPr>
            <w:tcW w:w="1616" w:type="dxa"/>
            <w:vAlign w:val="center"/>
          </w:tcPr>
          <w:p w14:paraId="744BAD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Polehole</w:t>
            </w:r>
          </w:p>
        </w:tc>
        <w:tc>
          <w:tcPr>
            <w:tcW w:w="2658" w:type="dxa"/>
            <w:vAlign w:val="center"/>
          </w:tcPr>
          <w:p w14:paraId="165D6C0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1905B1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A731E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25047</w:t>
            </w:r>
          </w:p>
        </w:tc>
        <w:tc>
          <w:tcPr>
            <w:tcW w:w="992" w:type="dxa"/>
            <w:vAlign w:val="center"/>
          </w:tcPr>
          <w:p w14:paraId="7D5E22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39</w:t>
            </w:r>
          </w:p>
        </w:tc>
        <w:tc>
          <w:tcPr>
            <w:tcW w:w="1701" w:type="dxa"/>
            <w:vAlign w:val="center"/>
          </w:tcPr>
          <w:p w14:paraId="1F6605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7F726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4F83A2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5–687</w:t>
            </w:r>
          </w:p>
        </w:tc>
        <w:tc>
          <w:tcPr>
            <w:tcW w:w="1220" w:type="dxa"/>
            <w:vAlign w:val="center"/>
          </w:tcPr>
          <w:p w14:paraId="080A1A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8705363" w14:textId="77777777" w:rsidTr="00144D25">
        <w:trPr>
          <w:jc w:val="center"/>
        </w:trPr>
        <w:tc>
          <w:tcPr>
            <w:tcW w:w="1616" w:type="dxa"/>
            <w:vAlign w:val="center"/>
          </w:tcPr>
          <w:p w14:paraId="26C16C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TAO</w:t>
            </w:r>
          </w:p>
        </w:tc>
        <w:tc>
          <w:tcPr>
            <w:tcW w:w="2658" w:type="dxa"/>
            <w:vAlign w:val="center"/>
          </w:tcPr>
          <w:p w14:paraId="657CD19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00821D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ABCEF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28267</w:t>
            </w:r>
          </w:p>
        </w:tc>
        <w:tc>
          <w:tcPr>
            <w:tcW w:w="992" w:type="dxa"/>
            <w:vAlign w:val="center"/>
          </w:tcPr>
          <w:p w14:paraId="5D2C83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39</w:t>
            </w:r>
          </w:p>
        </w:tc>
        <w:tc>
          <w:tcPr>
            <w:tcW w:w="1701" w:type="dxa"/>
            <w:vAlign w:val="center"/>
          </w:tcPr>
          <w:p w14:paraId="0FCEAA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66823D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6434B19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–282</w:t>
            </w:r>
          </w:p>
        </w:tc>
        <w:tc>
          <w:tcPr>
            <w:tcW w:w="1220" w:type="dxa"/>
            <w:vAlign w:val="center"/>
          </w:tcPr>
          <w:p w14:paraId="548E0C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77E3794" w14:textId="77777777" w:rsidTr="00144D25">
        <w:trPr>
          <w:jc w:val="center"/>
        </w:trPr>
        <w:tc>
          <w:tcPr>
            <w:tcW w:w="1616" w:type="dxa"/>
            <w:vAlign w:val="center"/>
          </w:tcPr>
          <w:p w14:paraId="383BFD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mos</w:t>
            </w:r>
          </w:p>
        </w:tc>
        <w:tc>
          <w:tcPr>
            <w:tcW w:w="2658" w:type="dxa"/>
            <w:vAlign w:val="center"/>
          </w:tcPr>
          <w:p w14:paraId="7088EAF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4FAC35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C8EE7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610817</w:t>
            </w:r>
          </w:p>
        </w:tc>
        <w:tc>
          <w:tcPr>
            <w:tcW w:w="992" w:type="dxa"/>
            <w:vAlign w:val="center"/>
          </w:tcPr>
          <w:p w14:paraId="315595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4</w:t>
            </w:r>
          </w:p>
        </w:tc>
        <w:tc>
          <w:tcPr>
            <w:tcW w:w="1701" w:type="dxa"/>
            <w:vAlign w:val="center"/>
          </w:tcPr>
          <w:p w14:paraId="3B4FF0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4D4833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79</w:t>
            </w:r>
          </w:p>
        </w:tc>
        <w:tc>
          <w:tcPr>
            <w:tcW w:w="1418" w:type="dxa"/>
            <w:vAlign w:val="center"/>
          </w:tcPr>
          <w:p w14:paraId="67B9CF8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9–298</w:t>
            </w:r>
          </w:p>
        </w:tc>
        <w:tc>
          <w:tcPr>
            <w:tcW w:w="1220" w:type="dxa"/>
            <w:vAlign w:val="center"/>
          </w:tcPr>
          <w:p w14:paraId="5E5B815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77E3F5B" w14:textId="77777777" w:rsidTr="00144D25">
        <w:trPr>
          <w:jc w:val="center"/>
        </w:trPr>
        <w:tc>
          <w:tcPr>
            <w:tcW w:w="1616" w:type="dxa"/>
            <w:vAlign w:val="center"/>
          </w:tcPr>
          <w:p w14:paraId="4027197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DSOR</w:t>
            </w:r>
          </w:p>
        </w:tc>
        <w:tc>
          <w:tcPr>
            <w:tcW w:w="2658" w:type="dxa"/>
            <w:vAlign w:val="center"/>
          </w:tcPr>
          <w:p w14:paraId="37087E8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5BEB30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8A5EE7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511098</w:t>
            </w:r>
          </w:p>
        </w:tc>
        <w:tc>
          <w:tcPr>
            <w:tcW w:w="992" w:type="dxa"/>
            <w:vAlign w:val="center"/>
          </w:tcPr>
          <w:p w14:paraId="40BA63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6</w:t>
            </w:r>
          </w:p>
        </w:tc>
        <w:tc>
          <w:tcPr>
            <w:tcW w:w="1701" w:type="dxa"/>
            <w:vAlign w:val="center"/>
          </w:tcPr>
          <w:p w14:paraId="4992E8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40028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351E3E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5–382</w:t>
            </w:r>
          </w:p>
        </w:tc>
        <w:tc>
          <w:tcPr>
            <w:tcW w:w="1220" w:type="dxa"/>
            <w:vAlign w:val="center"/>
          </w:tcPr>
          <w:p w14:paraId="6456F83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3FB5680" w14:textId="77777777" w:rsidTr="00144D25">
        <w:trPr>
          <w:jc w:val="center"/>
        </w:trPr>
        <w:tc>
          <w:tcPr>
            <w:tcW w:w="1616" w:type="dxa"/>
            <w:vAlign w:val="center"/>
          </w:tcPr>
          <w:p w14:paraId="415188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Licorne</w:t>
            </w:r>
          </w:p>
        </w:tc>
        <w:tc>
          <w:tcPr>
            <w:tcW w:w="2658" w:type="dxa"/>
            <w:vAlign w:val="center"/>
          </w:tcPr>
          <w:p w14:paraId="6FE6268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6B6099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3EEA86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77162</w:t>
            </w:r>
          </w:p>
        </w:tc>
        <w:tc>
          <w:tcPr>
            <w:tcW w:w="992" w:type="dxa"/>
            <w:vAlign w:val="center"/>
          </w:tcPr>
          <w:p w14:paraId="25BE977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4</w:t>
            </w:r>
          </w:p>
        </w:tc>
        <w:tc>
          <w:tcPr>
            <w:tcW w:w="1701" w:type="dxa"/>
            <w:vAlign w:val="center"/>
          </w:tcPr>
          <w:p w14:paraId="1BC463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82822B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16C8D4E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–326</w:t>
            </w:r>
          </w:p>
        </w:tc>
        <w:tc>
          <w:tcPr>
            <w:tcW w:w="1220" w:type="dxa"/>
            <w:vAlign w:val="center"/>
          </w:tcPr>
          <w:p w14:paraId="319D20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9089BFA" w14:textId="77777777" w:rsidTr="00144D25">
        <w:trPr>
          <w:jc w:val="center"/>
        </w:trPr>
        <w:tc>
          <w:tcPr>
            <w:tcW w:w="1616" w:type="dxa"/>
            <w:vAlign w:val="center"/>
          </w:tcPr>
          <w:p w14:paraId="0C325B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MKK4</w:t>
            </w:r>
          </w:p>
        </w:tc>
        <w:tc>
          <w:tcPr>
            <w:tcW w:w="2658" w:type="dxa"/>
            <w:vAlign w:val="center"/>
          </w:tcPr>
          <w:p w14:paraId="02EEC4A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1CFC113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D2E3C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77353</w:t>
            </w:r>
          </w:p>
        </w:tc>
        <w:tc>
          <w:tcPr>
            <w:tcW w:w="992" w:type="dxa"/>
            <w:vAlign w:val="center"/>
          </w:tcPr>
          <w:p w14:paraId="41DAE92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24</w:t>
            </w:r>
          </w:p>
        </w:tc>
        <w:tc>
          <w:tcPr>
            <w:tcW w:w="1701" w:type="dxa"/>
            <w:vAlign w:val="center"/>
          </w:tcPr>
          <w:p w14:paraId="062F66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376FE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671D23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5–405</w:t>
            </w:r>
          </w:p>
        </w:tc>
        <w:tc>
          <w:tcPr>
            <w:tcW w:w="1220" w:type="dxa"/>
            <w:vAlign w:val="center"/>
          </w:tcPr>
          <w:p w14:paraId="63D5B8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62FF019" w14:textId="77777777" w:rsidTr="00144D25">
        <w:trPr>
          <w:jc w:val="center"/>
        </w:trPr>
        <w:tc>
          <w:tcPr>
            <w:tcW w:w="1616" w:type="dxa"/>
            <w:vAlign w:val="center"/>
          </w:tcPr>
          <w:p w14:paraId="7A548DA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Hemipterous</w:t>
            </w:r>
          </w:p>
        </w:tc>
        <w:tc>
          <w:tcPr>
            <w:tcW w:w="2658" w:type="dxa"/>
            <w:vAlign w:val="center"/>
          </w:tcPr>
          <w:p w14:paraId="18CC071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663967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35031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27661</w:t>
            </w:r>
          </w:p>
        </w:tc>
        <w:tc>
          <w:tcPr>
            <w:tcW w:w="992" w:type="dxa"/>
            <w:vAlign w:val="center"/>
          </w:tcPr>
          <w:p w14:paraId="767DBE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78</w:t>
            </w:r>
          </w:p>
        </w:tc>
        <w:tc>
          <w:tcPr>
            <w:tcW w:w="1701" w:type="dxa"/>
            <w:vAlign w:val="center"/>
          </w:tcPr>
          <w:p w14:paraId="50F326E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B28CA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06F44F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81–476</w:t>
            </w:r>
          </w:p>
        </w:tc>
        <w:tc>
          <w:tcPr>
            <w:tcW w:w="1220" w:type="dxa"/>
            <w:vAlign w:val="center"/>
          </w:tcPr>
          <w:p w14:paraId="65A356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C4853A3" w14:textId="77777777" w:rsidTr="00144D25">
        <w:trPr>
          <w:jc w:val="center"/>
        </w:trPr>
        <w:tc>
          <w:tcPr>
            <w:tcW w:w="1616" w:type="dxa"/>
            <w:vAlign w:val="center"/>
          </w:tcPr>
          <w:p w14:paraId="381AC0A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Rolled</w:t>
            </w:r>
          </w:p>
        </w:tc>
        <w:tc>
          <w:tcPr>
            <w:tcW w:w="2658" w:type="dxa"/>
            <w:vAlign w:val="center"/>
          </w:tcPr>
          <w:p w14:paraId="755EA5A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4B050A3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B6511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15122</w:t>
            </w:r>
          </w:p>
        </w:tc>
        <w:tc>
          <w:tcPr>
            <w:tcW w:w="992" w:type="dxa"/>
            <w:vAlign w:val="center"/>
          </w:tcPr>
          <w:p w14:paraId="0F6FA0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6</w:t>
            </w:r>
          </w:p>
        </w:tc>
        <w:tc>
          <w:tcPr>
            <w:tcW w:w="1701" w:type="dxa"/>
            <w:vAlign w:val="center"/>
          </w:tcPr>
          <w:p w14:paraId="4872F1A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CAE268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4008069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2–366</w:t>
            </w:r>
          </w:p>
        </w:tc>
        <w:tc>
          <w:tcPr>
            <w:tcW w:w="1220" w:type="dxa"/>
            <w:vAlign w:val="center"/>
          </w:tcPr>
          <w:p w14:paraId="0EF1C61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25C6F56" w14:textId="77777777" w:rsidTr="00144D25">
        <w:trPr>
          <w:jc w:val="center"/>
        </w:trPr>
        <w:tc>
          <w:tcPr>
            <w:tcW w:w="1616" w:type="dxa"/>
            <w:vAlign w:val="center"/>
          </w:tcPr>
          <w:p w14:paraId="2DBD8F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p38a</w:t>
            </w:r>
          </w:p>
        </w:tc>
        <w:tc>
          <w:tcPr>
            <w:tcW w:w="2658" w:type="dxa"/>
            <w:vAlign w:val="center"/>
          </w:tcPr>
          <w:p w14:paraId="5C4166A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540B4E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0D0B7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77163</w:t>
            </w:r>
          </w:p>
        </w:tc>
        <w:tc>
          <w:tcPr>
            <w:tcW w:w="992" w:type="dxa"/>
            <w:vAlign w:val="center"/>
          </w:tcPr>
          <w:p w14:paraId="7209AE6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6</w:t>
            </w:r>
          </w:p>
        </w:tc>
        <w:tc>
          <w:tcPr>
            <w:tcW w:w="1701" w:type="dxa"/>
            <w:vAlign w:val="center"/>
          </w:tcPr>
          <w:p w14:paraId="787393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4E430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41161E0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–354</w:t>
            </w:r>
          </w:p>
        </w:tc>
        <w:tc>
          <w:tcPr>
            <w:tcW w:w="1220" w:type="dxa"/>
            <w:vAlign w:val="center"/>
          </w:tcPr>
          <w:p w14:paraId="088BB2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8C9E2D8" w14:textId="77777777" w:rsidTr="00144D25">
        <w:trPr>
          <w:jc w:val="center"/>
        </w:trPr>
        <w:tc>
          <w:tcPr>
            <w:tcW w:w="1616" w:type="dxa"/>
            <w:vAlign w:val="center"/>
          </w:tcPr>
          <w:p w14:paraId="5F2821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p38b</w:t>
            </w:r>
          </w:p>
        </w:tc>
        <w:tc>
          <w:tcPr>
            <w:tcW w:w="2658" w:type="dxa"/>
            <w:vAlign w:val="center"/>
          </w:tcPr>
          <w:p w14:paraId="2195C96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0A5D3B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5B152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477361</w:t>
            </w:r>
          </w:p>
        </w:tc>
        <w:tc>
          <w:tcPr>
            <w:tcW w:w="992" w:type="dxa"/>
            <w:vAlign w:val="center"/>
          </w:tcPr>
          <w:p w14:paraId="6EC439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5</w:t>
            </w:r>
          </w:p>
        </w:tc>
        <w:tc>
          <w:tcPr>
            <w:tcW w:w="1701" w:type="dxa"/>
            <w:vAlign w:val="center"/>
          </w:tcPr>
          <w:p w14:paraId="78CEA3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A700E0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27D7E3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–353</w:t>
            </w:r>
          </w:p>
        </w:tc>
        <w:tc>
          <w:tcPr>
            <w:tcW w:w="1220" w:type="dxa"/>
            <w:vAlign w:val="center"/>
          </w:tcPr>
          <w:p w14:paraId="20383E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1766F33" w14:textId="77777777" w:rsidTr="00144D25">
        <w:trPr>
          <w:jc w:val="center"/>
        </w:trPr>
        <w:tc>
          <w:tcPr>
            <w:tcW w:w="1616" w:type="dxa"/>
            <w:vAlign w:val="center"/>
          </w:tcPr>
          <w:p w14:paraId="64104A7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p38c</w:t>
            </w:r>
          </w:p>
        </w:tc>
        <w:tc>
          <w:tcPr>
            <w:tcW w:w="2658" w:type="dxa"/>
            <w:vAlign w:val="center"/>
          </w:tcPr>
          <w:p w14:paraId="60049FF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2C7911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B9CA9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996277</w:t>
            </w:r>
          </w:p>
        </w:tc>
        <w:tc>
          <w:tcPr>
            <w:tcW w:w="992" w:type="dxa"/>
            <w:vAlign w:val="center"/>
          </w:tcPr>
          <w:p w14:paraId="042CF4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6</w:t>
            </w:r>
          </w:p>
        </w:tc>
        <w:tc>
          <w:tcPr>
            <w:tcW w:w="1701" w:type="dxa"/>
            <w:vAlign w:val="center"/>
          </w:tcPr>
          <w:p w14:paraId="4BAABA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FD371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1DBF61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9</w:t>
            </w:r>
          </w:p>
        </w:tc>
        <w:tc>
          <w:tcPr>
            <w:tcW w:w="1220" w:type="dxa"/>
            <w:vAlign w:val="center"/>
          </w:tcPr>
          <w:p w14:paraId="521DEF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6B2169B4" w14:textId="77777777" w:rsidTr="00144D25">
        <w:trPr>
          <w:jc w:val="center"/>
        </w:trPr>
        <w:tc>
          <w:tcPr>
            <w:tcW w:w="1616" w:type="dxa"/>
            <w:vAlign w:val="center"/>
          </w:tcPr>
          <w:p w14:paraId="1794F27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mBasket</w:t>
            </w:r>
          </w:p>
        </w:tc>
        <w:tc>
          <w:tcPr>
            <w:tcW w:w="2658" w:type="dxa"/>
            <w:vAlign w:val="center"/>
          </w:tcPr>
          <w:p w14:paraId="48275BA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28F4295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9E33C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23541</w:t>
            </w:r>
          </w:p>
        </w:tc>
        <w:tc>
          <w:tcPr>
            <w:tcW w:w="992" w:type="dxa"/>
            <w:vAlign w:val="center"/>
          </w:tcPr>
          <w:p w14:paraId="5D83E7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2</w:t>
            </w:r>
          </w:p>
        </w:tc>
        <w:tc>
          <w:tcPr>
            <w:tcW w:w="1701" w:type="dxa"/>
            <w:vAlign w:val="center"/>
          </w:tcPr>
          <w:p w14:paraId="285655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3219E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0BD1EC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3–359</w:t>
            </w:r>
          </w:p>
        </w:tc>
        <w:tc>
          <w:tcPr>
            <w:tcW w:w="1220" w:type="dxa"/>
            <w:vAlign w:val="center"/>
          </w:tcPr>
          <w:p w14:paraId="0F5C83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C9D520B" w14:textId="77777777" w:rsidTr="00144D25">
        <w:trPr>
          <w:jc w:val="center"/>
        </w:trPr>
        <w:tc>
          <w:tcPr>
            <w:tcW w:w="1616" w:type="dxa"/>
            <w:vAlign w:val="center"/>
          </w:tcPr>
          <w:p w14:paraId="7BE111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DmERK7</w:t>
            </w:r>
          </w:p>
        </w:tc>
        <w:tc>
          <w:tcPr>
            <w:tcW w:w="2658" w:type="dxa"/>
            <w:vAlign w:val="center"/>
          </w:tcPr>
          <w:p w14:paraId="045A164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rosophila melanogaster</w:t>
            </w:r>
          </w:p>
        </w:tc>
        <w:tc>
          <w:tcPr>
            <w:tcW w:w="1559" w:type="dxa"/>
            <w:vAlign w:val="center"/>
          </w:tcPr>
          <w:p w14:paraId="0F1435D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56279D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727335</w:t>
            </w:r>
          </w:p>
        </w:tc>
        <w:tc>
          <w:tcPr>
            <w:tcW w:w="992" w:type="dxa"/>
            <w:vAlign w:val="center"/>
          </w:tcPr>
          <w:p w14:paraId="7DE8BC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16</w:t>
            </w:r>
          </w:p>
        </w:tc>
        <w:tc>
          <w:tcPr>
            <w:tcW w:w="1701" w:type="dxa"/>
            <w:vAlign w:val="center"/>
          </w:tcPr>
          <w:p w14:paraId="649304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71283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1C4E04C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7–358</w:t>
            </w:r>
          </w:p>
        </w:tc>
        <w:tc>
          <w:tcPr>
            <w:tcW w:w="1220" w:type="dxa"/>
            <w:vAlign w:val="center"/>
          </w:tcPr>
          <w:p w14:paraId="781A1B7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F9CAC99" w14:textId="77777777" w:rsidTr="00144D25">
        <w:trPr>
          <w:jc w:val="center"/>
        </w:trPr>
        <w:tc>
          <w:tcPr>
            <w:tcW w:w="1616" w:type="dxa"/>
            <w:vAlign w:val="center"/>
          </w:tcPr>
          <w:p w14:paraId="5A613C5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4K3</w:t>
            </w:r>
          </w:p>
        </w:tc>
        <w:tc>
          <w:tcPr>
            <w:tcW w:w="2658" w:type="dxa"/>
            <w:vAlign w:val="center"/>
          </w:tcPr>
          <w:p w14:paraId="5F54FFB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5AE20F9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D7C78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2552948</w:t>
            </w:r>
          </w:p>
        </w:tc>
        <w:tc>
          <w:tcPr>
            <w:tcW w:w="992" w:type="dxa"/>
            <w:vAlign w:val="center"/>
          </w:tcPr>
          <w:p w14:paraId="1B1F41F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10</w:t>
            </w:r>
          </w:p>
        </w:tc>
        <w:tc>
          <w:tcPr>
            <w:tcW w:w="1701" w:type="dxa"/>
            <w:vAlign w:val="center"/>
          </w:tcPr>
          <w:p w14:paraId="19336C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4E8025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33AEAF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–279</w:t>
            </w:r>
          </w:p>
        </w:tc>
        <w:tc>
          <w:tcPr>
            <w:tcW w:w="1220" w:type="dxa"/>
            <w:vAlign w:val="center"/>
          </w:tcPr>
          <w:p w14:paraId="4F9B30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6B16726" w14:textId="77777777" w:rsidTr="00144D25">
        <w:trPr>
          <w:trHeight w:val="163"/>
          <w:jc w:val="center"/>
        </w:trPr>
        <w:tc>
          <w:tcPr>
            <w:tcW w:w="1616" w:type="dxa"/>
            <w:vAlign w:val="center"/>
          </w:tcPr>
          <w:p w14:paraId="0896208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4K4</w:t>
            </w:r>
          </w:p>
        </w:tc>
        <w:tc>
          <w:tcPr>
            <w:tcW w:w="2658" w:type="dxa"/>
            <w:vAlign w:val="center"/>
          </w:tcPr>
          <w:p w14:paraId="0269D42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30FD77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6E2EE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4928503</w:t>
            </w:r>
          </w:p>
        </w:tc>
        <w:tc>
          <w:tcPr>
            <w:tcW w:w="992" w:type="dxa"/>
            <w:vAlign w:val="center"/>
          </w:tcPr>
          <w:p w14:paraId="4AD9DAE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80</w:t>
            </w:r>
          </w:p>
        </w:tc>
        <w:tc>
          <w:tcPr>
            <w:tcW w:w="1701" w:type="dxa"/>
            <w:vAlign w:val="center"/>
          </w:tcPr>
          <w:p w14:paraId="22B05DE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30E92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410D715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292</w:t>
            </w:r>
          </w:p>
        </w:tc>
        <w:tc>
          <w:tcPr>
            <w:tcW w:w="1220" w:type="dxa"/>
            <w:vAlign w:val="center"/>
          </w:tcPr>
          <w:p w14:paraId="3BC243D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C3DAAA1" w14:textId="77777777" w:rsidTr="00144D25">
        <w:trPr>
          <w:jc w:val="center"/>
        </w:trPr>
        <w:tc>
          <w:tcPr>
            <w:tcW w:w="1616" w:type="dxa"/>
            <w:vAlign w:val="center"/>
          </w:tcPr>
          <w:p w14:paraId="7ECEE0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3K4</w:t>
            </w:r>
          </w:p>
        </w:tc>
        <w:tc>
          <w:tcPr>
            <w:tcW w:w="2658" w:type="dxa"/>
            <w:vAlign w:val="center"/>
          </w:tcPr>
          <w:p w14:paraId="618EAF8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39EFD3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09309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2546186</w:t>
            </w:r>
          </w:p>
        </w:tc>
        <w:tc>
          <w:tcPr>
            <w:tcW w:w="992" w:type="dxa"/>
            <w:vAlign w:val="center"/>
          </w:tcPr>
          <w:p w14:paraId="63D7F9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70</w:t>
            </w:r>
          </w:p>
        </w:tc>
        <w:tc>
          <w:tcPr>
            <w:tcW w:w="1701" w:type="dxa"/>
            <w:vAlign w:val="center"/>
          </w:tcPr>
          <w:p w14:paraId="6F7F34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E09187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3DFCAC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93–1450</w:t>
            </w:r>
          </w:p>
        </w:tc>
        <w:tc>
          <w:tcPr>
            <w:tcW w:w="1220" w:type="dxa"/>
            <w:vAlign w:val="center"/>
          </w:tcPr>
          <w:p w14:paraId="2170B78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009ED987" w14:textId="77777777" w:rsidTr="00144D25">
        <w:trPr>
          <w:jc w:val="center"/>
        </w:trPr>
        <w:tc>
          <w:tcPr>
            <w:tcW w:w="1616" w:type="dxa"/>
            <w:vAlign w:val="center"/>
          </w:tcPr>
          <w:p w14:paraId="64C7D4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3K7</w:t>
            </w:r>
          </w:p>
        </w:tc>
        <w:tc>
          <w:tcPr>
            <w:tcW w:w="2658" w:type="dxa"/>
            <w:vAlign w:val="center"/>
          </w:tcPr>
          <w:p w14:paraId="61340A5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247E53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D4D74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4931740</w:t>
            </w:r>
          </w:p>
        </w:tc>
        <w:tc>
          <w:tcPr>
            <w:tcW w:w="992" w:type="dxa"/>
            <w:vAlign w:val="center"/>
          </w:tcPr>
          <w:p w14:paraId="3F87BF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10</w:t>
            </w:r>
          </w:p>
        </w:tc>
        <w:tc>
          <w:tcPr>
            <w:tcW w:w="1701" w:type="dxa"/>
            <w:vAlign w:val="center"/>
          </w:tcPr>
          <w:p w14:paraId="55B883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2A621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5A5C27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–283</w:t>
            </w:r>
          </w:p>
        </w:tc>
        <w:tc>
          <w:tcPr>
            <w:tcW w:w="1220" w:type="dxa"/>
            <w:vAlign w:val="center"/>
          </w:tcPr>
          <w:p w14:paraId="1C6598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9BABE03" w14:textId="77777777" w:rsidTr="00144D25">
        <w:trPr>
          <w:jc w:val="center"/>
        </w:trPr>
        <w:tc>
          <w:tcPr>
            <w:tcW w:w="1616" w:type="dxa"/>
            <w:vAlign w:val="center"/>
          </w:tcPr>
          <w:p w14:paraId="690BB7C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3K10</w:t>
            </w:r>
          </w:p>
        </w:tc>
        <w:tc>
          <w:tcPr>
            <w:tcW w:w="2658" w:type="dxa"/>
            <w:vAlign w:val="center"/>
          </w:tcPr>
          <w:p w14:paraId="01954B4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57765B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12AB116" w14:textId="7F1DBEA3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4932970+XP_012545643</w:t>
            </w:r>
          </w:p>
        </w:tc>
        <w:tc>
          <w:tcPr>
            <w:tcW w:w="992" w:type="dxa"/>
            <w:vAlign w:val="center"/>
          </w:tcPr>
          <w:p w14:paraId="7DD856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48</w:t>
            </w:r>
          </w:p>
        </w:tc>
        <w:tc>
          <w:tcPr>
            <w:tcW w:w="1701" w:type="dxa"/>
            <w:vAlign w:val="center"/>
          </w:tcPr>
          <w:p w14:paraId="6F6A58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5DDA211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143493F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8–356</w:t>
            </w:r>
          </w:p>
        </w:tc>
        <w:tc>
          <w:tcPr>
            <w:tcW w:w="1220" w:type="dxa"/>
            <w:vAlign w:val="center"/>
          </w:tcPr>
          <w:p w14:paraId="401D93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3DC72CE" w14:textId="77777777" w:rsidTr="00144D25">
        <w:trPr>
          <w:jc w:val="center"/>
        </w:trPr>
        <w:tc>
          <w:tcPr>
            <w:tcW w:w="1616" w:type="dxa"/>
            <w:vAlign w:val="center"/>
          </w:tcPr>
          <w:p w14:paraId="1C1863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3K12</w:t>
            </w:r>
          </w:p>
        </w:tc>
        <w:tc>
          <w:tcPr>
            <w:tcW w:w="2658" w:type="dxa"/>
            <w:vAlign w:val="center"/>
          </w:tcPr>
          <w:p w14:paraId="6EBEC8C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282944E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245E8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2551431</w:t>
            </w:r>
          </w:p>
        </w:tc>
        <w:tc>
          <w:tcPr>
            <w:tcW w:w="992" w:type="dxa"/>
            <w:vAlign w:val="center"/>
          </w:tcPr>
          <w:p w14:paraId="5EECBD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70</w:t>
            </w:r>
          </w:p>
        </w:tc>
        <w:tc>
          <w:tcPr>
            <w:tcW w:w="1701" w:type="dxa"/>
            <w:vAlign w:val="center"/>
          </w:tcPr>
          <w:p w14:paraId="3B38D7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EA0E4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4D6CC27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258</w:t>
            </w:r>
          </w:p>
        </w:tc>
        <w:tc>
          <w:tcPr>
            <w:tcW w:w="1220" w:type="dxa"/>
            <w:vAlign w:val="center"/>
          </w:tcPr>
          <w:p w14:paraId="606D80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3D424EF" w14:textId="77777777" w:rsidTr="00144D25">
        <w:trPr>
          <w:jc w:val="center"/>
        </w:trPr>
        <w:tc>
          <w:tcPr>
            <w:tcW w:w="1616" w:type="dxa"/>
            <w:vAlign w:val="center"/>
          </w:tcPr>
          <w:p w14:paraId="1B2D24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3K15</w:t>
            </w:r>
          </w:p>
        </w:tc>
        <w:tc>
          <w:tcPr>
            <w:tcW w:w="2658" w:type="dxa"/>
            <w:vAlign w:val="center"/>
          </w:tcPr>
          <w:p w14:paraId="2DEB74C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3CEB7E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16226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188511</w:t>
            </w:r>
          </w:p>
        </w:tc>
        <w:tc>
          <w:tcPr>
            <w:tcW w:w="992" w:type="dxa"/>
            <w:vAlign w:val="center"/>
          </w:tcPr>
          <w:p w14:paraId="1D799EA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46</w:t>
            </w:r>
          </w:p>
        </w:tc>
        <w:tc>
          <w:tcPr>
            <w:tcW w:w="1701" w:type="dxa"/>
            <w:vAlign w:val="center"/>
          </w:tcPr>
          <w:p w14:paraId="5DC7AF7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0A2BF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0E9DFF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14–881</w:t>
            </w:r>
          </w:p>
        </w:tc>
        <w:tc>
          <w:tcPr>
            <w:tcW w:w="1220" w:type="dxa"/>
            <w:vAlign w:val="center"/>
          </w:tcPr>
          <w:p w14:paraId="5E5A93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488DF82" w14:textId="77777777" w:rsidTr="00144D25">
        <w:trPr>
          <w:jc w:val="center"/>
        </w:trPr>
        <w:tc>
          <w:tcPr>
            <w:tcW w:w="1616" w:type="dxa"/>
            <w:vAlign w:val="center"/>
          </w:tcPr>
          <w:p w14:paraId="0C99CFF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Raf</w:t>
            </w:r>
          </w:p>
        </w:tc>
        <w:tc>
          <w:tcPr>
            <w:tcW w:w="2658" w:type="dxa"/>
            <w:vAlign w:val="center"/>
          </w:tcPr>
          <w:p w14:paraId="03CC538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50AE4F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A1D23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189459</w:t>
            </w:r>
          </w:p>
        </w:tc>
        <w:tc>
          <w:tcPr>
            <w:tcW w:w="992" w:type="dxa"/>
            <w:vAlign w:val="center"/>
          </w:tcPr>
          <w:p w14:paraId="5AF1B3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00</w:t>
            </w:r>
          </w:p>
        </w:tc>
        <w:tc>
          <w:tcPr>
            <w:tcW w:w="1701" w:type="dxa"/>
            <w:vAlign w:val="center"/>
          </w:tcPr>
          <w:p w14:paraId="0588AF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CC2A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1E8850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83–635</w:t>
            </w:r>
          </w:p>
        </w:tc>
        <w:tc>
          <w:tcPr>
            <w:tcW w:w="1220" w:type="dxa"/>
            <w:vAlign w:val="center"/>
          </w:tcPr>
          <w:p w14:paraId="6E8878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5E0F418" w14:textId="77777777" w:rsidTr="00144D25">
        <w:trPr>
          <w:jc w:val="center"/>
        </w:trPr>
        <w:tc>
          <w:tcPr>
            <w:tcW w:w="1616" w:type="dxa"/>
            <w:vAlign w:val="center"/>
          </w:tcPr>
          <w:p w14:paraId="11F32D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TAO</w:t>
            </w:r>
          </w:p>
        </w:tc>
        <w:tc>
          <w:tcPr>
            <w:tcW w:w="2658" w:type="dxa"/>
            <w:vAlign w:val="center"/>
          </w:tcPr>
          <w:p w14:paraId="3914601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5DB6D1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9A267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2548250</w:t>
            </w:r>
          </w:p>
        </w:tc>
        <w:tc>
          <w:tcPr>
            <w:tcW w:w="992" w:type="dxa"/>
            <w:vAlign w:val="center"/>
          </w:tcPr>
          <w:p w14:paraId="766B25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05</w:t>
            </w:r>
          </w:p>
        </w:tc>
        <w:tc>
          <w:tcPr>
            <w:tcW w:w="1701" w:type="dxa"/>
            <w:vAlign w:val="center"/>
          </w:tcPr>
          <w:p w14:paraId="0794F47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87299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5F6DEBF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3–280</w:t>
            </w:r>
          </w:p>
        </w:tc>
        <w:tc>
          <w:tcPr>
            <w:tcW w:w="1220" w:type="dxa"/>
            <w:vAlign w:val="center"/>
          </w:tcPr>
          <w:p w14:paraId="17013F2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A2FED58" w14:textId="77777777" w:rsidTr="00144D25">
        <w:trPr>
          <w:jc w:val="center"/>
        </w:trPr>
        <w:tc>
          <w:tcPr>
            <w:tcW w:w="1616" w:type="dxa"/>
            <w:vAlign w:val="center"/>
          </w:tcPr>
          <w:p w14:paraId="4200FB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2K1</w:t>
            </w:r>
          </w:p>
        </w:tc>
        <w:tc>
          <w:tcPr>
            <w:tcW w:w="2658" w:type="dxa"/>
            <w:vAlign w:val="center"/>
          </w:tcPr>
          <w:p w14:paraId="3AB4ECB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49E945F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52D5A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36922</w:t>
            </w:r>
          </w:p>
        </w:tc>
        <w:tc>
          <w:tcPr>
            <w:tcW w:w="992" w:type="dxa"/>
            <w:vAlign w:val="center"/>
          </w:tcPr>
          <w:p w14:paraId="07F908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4</w:t>
            </w:r>
          </w:p>
        </w:tc>
        <w:tc>
          <w:tcPr>
            <w:tcW w:w="1701" w:type="dxa"/>
            <w:vAlign w:val="center"/>
          </w:tcPr>
          <w:p w14:paraId="77B9B9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B0C33F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0E3348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9–388</w:t>
            </w:r>
          </w:p>
        </w:tc>
        <w:tc>
          <w:tcPr>
            <w:tcW w:w="1220" w:type="dxa"/>
            <w:vAlign w:val="center"/>
          </w:tcPr>
          <w:p w14:paraId="6065BD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0311041" w14:textId="77777777" w:rsidTr="00144D25">
        <w:trPr>
          <w:jc w:val="center"/>
        </w:trPr>
        <w:tc>
          <w:tcPr>
            <w:tcW w:w="1616" w:type="dxa"/>
            <w:vAlign w:val="center"/>
          </w:tcPr>
          <w:p w14:paraId="5BB10A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2K4</w:t>
            </w:r>
          </w:p>
        </w:tc>
        <w:tc>
          <w:tcPr>
            <w:tcW w:w="2658" w:type="dxa"/>
            <w:vAlign w:val="center"/>
          </w:tcPr>
          <w:p w14:paraId="31EAFAE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1EA845F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88FCF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4927053</w:t>
            </w:r>
          </w:p>
        </w:tc>
        <w:tc>
          <w:tcPr>
            <w:tcW w:w="992" w:type="dxa"/>
            <w:vAlign w:val="center"/>
          </w:tcPr>
          <w:p w14:paraId="002197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3</w:t>
            </w:r>
          </w:p>
        </w:tc>
        <w:tc>
          <w:tcPr>
            <w:tcW w:w="1701" w:type="dxa"/>
            <w:vAlign w:val="center"/>
          </w:tcPr>
          <w:p w14:paraId="23C8420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49AAC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4CCF6F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–331</w:t>
            </w:r>
          </w:p>
        </w:tc>
        <w:tc>
          <w:tcPr>
            <w:tcW w:w="1220" w:type="dxa"/>
            <w:vAlign w:val="center"/>
          </w:tcPr>
          <w:p w14:paraId="4CFF7B7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4662D08" w14:textId="77777777" w:rsidTr="00144D25">
        <w:trPr>
          <w:jc w:val="center"/>
        </w:trPr>
        <w:tc>
          <w:tcPr>
            <w:tcW w:w="1616" w:type="dxa"/>
            <w:vAlign w:val="center"/>
          </w:tcPr>
          <w:p w14:paraId="754936A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2K6</w:t>
            </w:r>
          </w:p>
        </w:tc>
        <w:tc>
          <w:tcPr>
            <w:tcW w:w="2658" w:type="dxa"/>
            <w:vAlign w:val="center"/>
          </w:tcPr>
          <w:p w14:paraId="14C3530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245432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D1FF42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4921977</w:t>
            </w:r>
          </w:p>
        </w:tc>
        <w:tc>
          <w:tcPr>
            <w:tcW w:w="992" w:type="dxa"/>
            <w:vAlign w:val="center"/>
          </w:tcPr>
          <w:p w14:paraId="5DE6C4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4</w:t>
            </w:r>
          </w:p>
        </w:tc>
        <w:tc>
          <w:tcPr>
            <w:tcW w:w="1701" w:type="dxa"/>
            <w:vAlign w:val="center"/>
          </w:tcPr>
          <w:p w14:paraId="79059E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8C6D8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1151A43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5–329</w:t>
            </w:r>
          </w:p>
        </w:tc>
        <w:tc>
          <w:tcPr>
            <w:tcW w:w="1220" w:type="dxa"/>
            <w:vAlign w:val="center"/>
          </w:tcPr>
          <w:p w14:paraId="041493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96A82FA" w14:textId="77777777" w:rsidTr="00144D25">
        <w:trPr>
          <w:jc w:val="center"/>
        </w:trPr>
        <w:tc>
          <w:tcPr>
            <w:tcW w:w="1616" w:type="dxa"/>
            <w:vAlign w:val="center"/>
          </w:tcPr>
          <w:p w14:paraId="7EDA420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2K7</w:t>
            </w:r>
          </w:p>
        </w:tc>
        <w:tc>
          <w:tcPr>
            <w:tcW w:w="2658" w:type="dxa"/>
            <w:vAlign w:val="center"/>
          </w:tcPr>
          <w:p w14:paraId="1622FFC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57BA25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B2CDF7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243912</w:t>
            </w:r>
          </w:p>
        </w:tc>
        <w:tc>
          <w:tcPr>
            <w:tcW w:w="992" w:type="dxa"/>
            <w:vAlign w:val="center"/>
          </w:tcPr>
          <w:p w14:paraId="238657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9</w:t>
            </w:r>
          </w:p>
        </w:tc>
        <w:tc>
          <w:tcPr>
            <w:tcW w:w="1701" w:type="dxa"/>
            <w:vAlign w:val="center"/>
          </w:tcPr>
          <w:p w14:paraId="73D810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303F5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09F185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9–325</w:t>
            </w:r>
          </w:p>
        </w:tc>
        <w:tc>
          <w:tcPr>
            <w:tcW w:w="1220" w:type="dxa"/>
            <w:vAlign w:val="center"/>
          </w:tcPr>
          <w:p w14:paraId="11A45C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15D8BA09" w14:textId="77777777" w:rsidTr="00144D25">
        <w:trPr>
          <w:jc w:val="center"/>
        </w:trPr>
        <w:tc>
          <w:tcPr>
            <w:tcW w:w="1616" w:type="dxa"/>
            <w:vAlign w:val="center"/>
          </w:tcPr>
          <w:p w14:paraId="362FB1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p38</w:t>
            </w:r>
          </w:p>
        </w:tc>
        <w:tc>
          <w:tcPr>
            <w:tcW w:w="2658" w:type="dxa"/>
            <w:vAlign w:val="center"/>
          </w:tcPr>
          <w:p w14:paraId="5EAFA47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134536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13F51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36996</w:t>
            </w:r>
          </w:p>
        </w:tc>
        <w:tc>
          <w:tcPr>
            <w:tcW w:w="992" w:type="dxa"/>
            <w:vAlign w:val="center"/>
          </w:tcPr>
          <w:p w14:paraId="551FC4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0</w:t>
            </w:r>
          </w:p>
        </w:tc>
        <w:tc>
          <w:tcPr>
            <w:tcW w:w="1701" w:type="dxa"/>
            <w:vAlign w:val="center"/>
          </w:tcPr>
          <w:p w14:paraId="3ECA08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AC72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5DA993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4D92DA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7D2F8F1" w14:textId="77777777" w:rsidTr="00144D25">
        <w:trPr>
          <w:jc w:val="center"/>
        </w:trPr>
        <w:tc>
          <w:tcPr>
            <w:tcW w:w="1616" w:type="dxa"/>
            <w:vAlign w:val="center"/>
          </w:tcPr>
          <w:p w14:paraId="3665A3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JNK</w:t>
            </w:r>
          </w:p>
        </w:tc>
        <w:tc>
          <w:tcPr>
            <w:tcW w:w="2658" w:type="dxa"/>
            <w:vAlign w:val="center"/>
          </w:tcPr>
          <w:p w14:paraId="74372F2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04196F2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ECAA9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103396</w:t>
            </w:r>
          </w:p>
        </w:tc>
        <w:tc>
          <w:tcPr>
            <w:tcW w:w="992" w:type="dxa"/>
            <w:vAlign w:val="center"/>
          </w:tcPr>
          <w:p w14:paraId="1FDD132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6</w:t>
            </w:r>
          </w:p>
        </w:tc>
        <w:tc>
          <w:tcPr>
            <w:tcW w:w="1701" w:type="dxa"/>
            <w:vAlign w:val="center"/>
          </w:tcPr>
          <w:p w14:paraId="7F34211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DE782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057F58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–370</w:t>
            </w:r>
          </w:p>
        </w:tc>
        <w:tc>
          <w:tcPr>
            <w:tcW w:w="1220" w:type="dxa"/>
            <w:vAlign w:val="center"/>
          </w:tcPr>
          <w:p w14:paraId="016E843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3CB7CD9" w14:textId="77777777" w:rsidTr="00144D25">
        <w:trPr>
          <w:jc w:val="center"/>
        </w:trPr>
        <w:tc>
          <w:tcPr>
            <w:tcW w:w="1616" w:type="dxa"/>
            <w:vAlign w:val="center"/>
          </w:tcPr>
          <w:p w14:paraId="43A4E98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ERK</w:t>
            </w:r>
          </w:p>
        </w:tc>
        <w:tc>
          <w:tcPr>
            <w:tcW w:w="2658" w:type="dxa"/>
            <w:vAlign w:val="center"/>
          </w:tcPr>
          <w:p w14:paraId="28A0ADD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3738CF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98860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36921</w:t>
            </w:r>
          </w:p>
        </w:tc>
        <w:tc>
          <w:tcPr>
            <w:tcW w:w="992" w:type="dxa"/>
            <w:vAlign w:val="center"/>
          </w:tcPr>
          <w:p w14:paraId="1FE38E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4</w:t>
            </w:r>
          </w:p>
        </w:tc>
        <w:tc>
          <w:tcPr>
            <w:tcW w:w="1701" w:type="dxa"/>
            <w:vAlign w:val="center"/>
          </w:tcPr>
          <w:p w14:paraId="77CDF41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31944D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6B7287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6</w:t>
            </w:r>
          </w:p>
        </w:tc>
        <w:tc>
          <w:tcPr>
            <w:tcW w:w="1220" w:type="dxa"/>
            <w:vAlign w:val="center"/>
          </w:tcPr>
          <w:p w14:paraId="23C912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19A91F5" w14:textId="77777777" w:rsidTr="00144D25">
        <w:trPr>
          <w:jc w:val="center"/>
        </w:trPr>
        <w:tc>
          <w:tcPr>
            <w:tcW w:w="1616" w:type="dxa"/>
            <w:vAlign w:val="center"/>
          </w:tcPr>
          <w:p w14:paraId="608180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BmMAPK15</w:t>
            </w:r>
          </w:p>
        </w:tc>
        <w:tc>
          <w:tcPr>
            <w:tcW w:w="2658" w:type="dxa"/>
            <w:vAlign w:val="center"/>
          </w:tcPr>
          <w:p w14:paraId="6330544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Bombyx mori</w:t>
            </w:r>
          </w:p>
        </w:tc>
        <w:tc>
          <w:tcPr>
            <w:tcW w:w="1559" w:type="dxa"/>
            <w:vAlign w:val="center"/>
          </w:tcPr>
          <w:p w14:paraId="501D7B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6267C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4927281</w:t>
            </w:r>
          </w:p>
        </w:tc>
        <w:tc>
          <w:tcPr>
            <w:tcW w:w="992" w:type="dxa"/>
            <w:vAlign w:val="center"/>
          </w:tcPr>
          <w:p w14:paraId="5D7E18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1</w:t>
            </w:r>
          </w:p>
        </w:tc>
        <w:tc>
          <w:tcPr>
            <w:tcW w:w="1701" w:type="dxa"/>
            <w:vAlign w:val="center"/>
          </w:tcPr>
          <w:p w14:paraId="497499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93E20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7F69EB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0–372</w:t>
            </w:r>
          </w:p>
        </w:tc>
        <w:tc>
          <w:tcPr>
            <w:tcW w:w="1220" w:type="dxa"/>
            <w:vAlign w:val="center"/>
          </w:tcPr>
          <w:p w14:paraId="1D8EFD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EE0703D" w14:textId="77777777" w:rsidTr="00144D25">
        <w:trPr>
          <w:jc w:val="center"/>
        </w:trPr>
        <w:tc>
          <w:tcPr>
            <w:tcW w:w="1616" w:type="dxa"/>
            <w:vAlign w:val="center"/>
          </w:tcPr>
          <w:p w14:paraId="71DE2E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4K3</w:t>
            </w:r>
          </w:p>
        </w:tc>
        <w:tc>
          <w:tcPr>
            <w:tcW w:w="2658" w:type="dxa"/>
            <w:vAlign w:val="center"/>
          </w:tcPr>
          <w:p w14:paraId="739E942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25A720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6DA029AE" w14:textId="008B67E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12722+Msex2.14253</w:t>
            </w:r>
          </w:p>
        </w:tc>
        <w:tc>
          <w:tcPr>
            <w:tcW w:w="992" w:type="dxa"/>
            <w:vAlign w:val="center"/>
          </w:tcPr>
          <w:p w14:paraId="346BF0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2+129</w:t>
            </w:r>
          </w:p>
        </w:tc>
        <w:tc>
          <w:tcPr>
            <w:tcW w:w="1701" w:type="dxa"/>
            <w:vAlign w:val="center"/>
          </w:tcPr>
          <w:p w14:paraId="2BFAD9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517EB55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04FFBA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61A1951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1049C59D" w14:textId="77777777" w:rsidTr="00144D25">
        <w:trPr>
          <w:jc w:val="center"/>
        </w:trPr>
        <w:tc>
          <w:tcPr>
            <w:tcW w:w="1616" w:type="dxa"/>
            <w:vAlign w:val="center"/>
          </w:tcPr>
          <w:p w14:paraId="533E9D7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4K4</w:t>
            </w:r>
          </w:p>
        </w:tc>
        <w:tc>
          <w:tcPr>
            <w:tcW w:w="2658" w:type="dxa"/>
            <w:vAlign w:val="center"/>
          </w:tcPr>
          <w:p w14:paraId="242AC44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17B7C10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7F7564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6876</w:t>
            </w:r>
          </w:p>
        </w:tc>
        <w:tc>
          <w:tcPr>
            <w:tcW w:w="992" w:type="dxa"/>
            <w:vAlign w:val="center"/>
          </w:tcPr>
          <w:p w14:paraId="55A8702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87</w:t>
            </w:r>
          </w:p>
        </w:tc>
        <w:tc>
          <w:tcPr>
            <w:tcW w:w="1701" w:type="dxa"/>
            <w:vAlign w:val="center"/>
          </w:tcPr>
          <w:p w14:paraId="39E348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F6824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393E2B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293</w:t>
            </w:r>
          </w:p>
        </w:tc>
        <w:tc>
          <w:tcPr>
            <w:tcW w:w="1220" w:type="dxa"/>
            <w:vAlign w:val="center"/>
          </w:tcPr>
          <w:p w14:paraId="2113D1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09770C8" w14:textId="77777777" w:rsidTr="00144D25">
        <w:trPr>
          <w:jc w:val="center"/>
        </w:trPr>
        <w:tc>
          <w:tcPr>
            <w:tcW w:w="1616" w:type="dxa"/>
            <w:vAlign w:val="center"/>
          </w:tcPr>
          <w:p w14:paraId="792ED2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3K4</w:t>
            </w:r>
          </w:p>
        </w:tc>
        <w:tc>
          <w:tcPr>
            <w:tcW w:w="2658" w:type="dxa"/>
            <w:vAlign w:val="center"/>
          </w:tcPr>
          <w:p w14:paraId="144D863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7D2385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56CA8FE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4243</w:t>
            </w:r>
          </w:p>
        </w:tc>
        <w:tc>
          <w:tcPr>
            <w:tcW w:w="992" w:type="dxa"/>
            <w:vAlign w:val="center"/>
          </w:tcPr>
          <w:p w14:paraId="33FED0D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57</w:t>
            </w:r>
          </w:p>
        </w:tc>
        <w:tc>
          <w:tcPr>
            <w:tcW w:w="1701" w:type="dxa"/>
            <w:vAlign w:val="center"/>
          </w:tcPr>
          <w:p w14:paraId="519F2FC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2F8FD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052C60E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83–1440</w:t>
            </w:r>
          </w:p>
        </w:tc>
        <w:tc>
          <w:tcPr>
            <w:tcW w:w="1220" w:type="dxa"/>
            <w:vAlign w:val="center"/>
          </w:tcPr>
          <w:p w14:paraId="128E85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AD51FE3" w14:textId="77777777" w:rsidTr="00144D25">
        <w:trPr>
          <w:jc w:val="center"/>
        </w:trPr>
        <w:tc>
          <w:tcPr>
            <w:tcW w:w="1616" w:type="dxa"/>
            <w:vAlign w:val="center"/>
          </w:tcPr>
          <w:p w14:paraId="4CCE57F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3K7</w:t>
            </w:r>
          </w:p>
        </w:tc>
        <w:tc>
          <w:tcPr>
            <w:tcW w:w="2658" w:type="dxa"/>
            <w:vAlign w:val="center"/>
          </w:tcPr>
          <w:p w14:paraId="23105D4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45D6DF2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5F3BD9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2602</w:t>
            </w:r>
          </w:p>
        </w:tc>
        <w:tc>
          <w:tcPr>
            <w:tcW w:w="992" w:type="dxa"/>
            <w:vAlign w:val="center"/>
          </w:tcPr>
          <w:p w14:paraId="160561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22</w:t>
            </w:r>
          </w:p>
        </w:tc>
        <w:tc>
          <w:tcPr>
            <w:tcW w:w="1701" w:type="dxa"/>
            <w:vAlign w:val="center"/>
          </w:tcPr>
          <w:p w14:paraId="676984B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61656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31FC63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9–279</w:t>
            </w:r>
          </w:p>
        </w:tc>
        <w:tc>
          <w:tcPr>
            <w:tcW w:w="1220" w:type="dxa"/>
            <w:vAlign w:val="center"/>
          </w:tcPr>
          <w:p w14:paraId="3A75F8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54F3586" w14:textId="77777777" w:rsidTr="00144D25">
        <w:trPr>
          <w:jc w:val="center"/>
        </w:trPr>
        <w:tc>
          <w:tcPr>
            <w:tcW w:w="1616" w:type="dxa"/>
            <w:vAlign w:val="center"/>
          </w:tcPr>
          <w:p w14:paraId="3D35398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3K10</w:t>
            </w:r>
          </w:p>
        </w:tc>
        <w:tc>
          <w:tcPr>
            <w:tcW w:w="2658" w:type="dxa"/>
            <w:vAlign w:val="center"/>
          </w:tcPr>
          <w:p w14:paraId="3DEBF53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202BE3C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4ECF03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7169</w:t>
            </w:r>
          </w:p>
        </w:tc>
        <w:tc>
          <w:tcPr>
            <w:tcW w:w="992" w:type="dxa"/>
            <w:vAlign w:val="center"/>
          </w:tcPr>
          <w:p w14:paraId="76CA9D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41</w:t>
            </w:r>
          </w:p>
        </w:tc>
        <w:tc>
          <w:tcPr>
            <w:tcW w:w="1701" w:type="dxa"/>
            <w:vAlign w:val="center"/>
          </w:tcPr>
          <w:p w14:paraId="560B7C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11C71A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1E5D08D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7228E1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414053FF" w14:textId="77777777" w:rsidTr="00144D25">
        <w:trPr>
          <w:jc w:val="center"/>
        </w:trPr>
        <w:tc>
          <w:tcPr>
            <w:tcW w:w="1616" w:type="dxa"/>
            <w:vAlign w:val="center"/>
          </w:tcPr>
          <w:p w14:paraId="6AC522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3K12</w:t>
            </w:r>
          </w:p>
        </w:tc>
        <w:tc>
          <w:tcPr>
            <w:tcW w:w="2658" w:type="dxa"/>
            <w:vAlign w:val="center"/>
          </w:tcPr>
          <w:p w14:paraId="27BD2A0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1F016C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14B64D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2840</w:t>
            </w:r>
          </w:p>
        </w:tc>
        <w:tc>
          <w:tcPr>
            <w:tcW w:w="992" w:type="dxa"/>
            <w:vAlign w:val="center"/>
          </w:tcPr>
          <w:p w14:paraId="30B8DD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1</w:t>
            </w:r>
          </w:p>
        </w:tc>
        <w:tc>
          <w:tcPr>
            <w:tcW w:w="1701" w:type="dxa"/>
            <w:vAlign w:val="center"/>
          </w:tcPr>
          <w:p w14:paraId="3F1A19C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5C20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5460E20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8–314</w:t>
            </w:r>
          </w:p>
        </w:tc>
        <w:tc>
          <w:tcPr>
            <w:tcW w:w="1220" w:type="dxa"/>
            <w:vAlign w:val="center"/>
          </w:tcPr>
          <w:p w14:paraId="23CB17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0F2618B" w14:textId="77777777" w:rsidTr="00144D25">
        <w:trPr>
          <w:jc w:val="center"/>
        </w:trPr>
        <w:tc>
          <w:tcPr>
            <w:tcW w:w="1616" w:type="dxa"/>
            <w:vAlign w:val="center"/>
          </w:tcPr>
          <w:p w14:paraId="5BE324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MsMAP3K15</w:t>
            </w:r>
          </w:p>
        </w:tc>
        <w:tc>
          <w:tcPr>
            <w:tcW w:w="2658" w:type="dxa"/>
            <w:vAlign w:val="center"/>
          </w:tcPr>
          <w:p w14:paraId="33F4361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3ACC49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4A326D1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5568</w:t>
            </w:r>
          </w:p>
        </w:tc>
        <w:tc>
          <w:tcPr>
            <w:tcW w:w="992" w:type="dxa"/>
            <w:vAlign w:val="center"/>
          </w:tcPr>
          <w:p w14:paraId="0B8F50D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10</w:t>
            </w:r>
          </w:p>
        </w:tc>
        <w:tc>
          <w:tcPr>
            <w:tcW w:w="1701" w:type="dxa"/>
            <w:vAlign w:val="center"/>
          </w:tcPr>
          <w:p w14:paraId="141D00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7B86B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390574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14–881</w:t>
            </w:r>
          </w:p>
        </w:tc>
        <w:tc>
          <w:tcPr>
            <w:tcW w:w="1220" w:type="dxa"/>
            <w:vAlign w:val="center"/>
          </w:tcPr>
          <w:p w14:paraId="2143CBE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AAD6CEB" w14:textId="77777777" w:rsidTr="00144D25">
        <w:trPr>
          <w:jc w:val="center"/>
        </w:trPr>
        <w:tc>
          <w:tcPr>
            <w:tcW w:w="1616" w:type="dxa"/>
            <w:vAlign w:val="center"/>
          </w:tcPr>
          <w:p w14:paraId="2D94D8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Raf</w:t>
            </w:r>
          </w:p>
        </w:tc>
        <w:tc>
          <w:tcPr>
            <w:tcW w:w="2658" w:type="dxa"/>
            <w:vAlign w:val="center"/>
          </w:tcPr>
          <w:p w14:paraId="423AF4C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6ACCC1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4C1B70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8712</w:t>
            </w:r>
          </w:p>
        </w:tc>
        <w:tc>
          <w:tcPr>
            <w:tcW w:w="992" w:type="dxa"/>
            <w:vAlign w:val="center"/>
          </w:tcPr>
          <w:p w14:paraId="53C25A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40</w:t>
            </w:r>
          </w:p>
        </w:tc>
        <w:tc>
          <w:tcPr>
            <w:tcW w:w="1701" w:type="dxa"/>
            <w:vAlign w:val="center"/>
          </w:tcPr>
          <w:p w14:paraId="620A99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BAB3C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033972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9–676</w:t>
            </w:r>
          </w:p>
        </w:tc>
        <w:tc>
          <w:tcPr>
            <w:tcW w:w="1220" w:type="dxa"/>
            <w:vAlign w:val="center"/>
          </w:tcPr>
          <w:p w14:paraId="4DFD54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87C35AA" w14:textId="77777777" w:rsidTr="00144D25">
        <w:trPr>
          <w:jc w:val="center"/>
        </w:trPr>
        <w:tc>
          <w:tcPr>
            <w:tcW w:w="1616" w:type="dxa"/>
            <w:vAlign w:val="center"/>
          </w:tcPr>
          <w:p w14:paraId="3A383A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TAO</w:t>
            </w:r>
          </w:p>
        </w:tc>
        <w:tc>
          <w:tcPr>
            <w:tcW w:w="2658" w:type="dxa"/>
            <w:vAlign w:val="center"/>
          </w:tcPr>
          <w:p w14:paraId="1A2B227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03D70B8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6BE0EB2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3616</w:t>
            </w:r>
          </w:p>
        </w:tc>
        <w:tc>
          <w:tcPr>
            <w:tcW w:w="992" w:type="dxa"/>
            <w:vAlign w:val="center"/>
          </w:tcPr>
          <w:p w14:paraId="2EAA96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92</w:t>
            </w:r>
          </w:p>
        </w:tc>
        <w:tc>
          <w:tcPr>
            <w:tcW w:w="1701" w:type="dxa"/>
            <w:vAlign w:val="center"/>
          </w:tcPr>
          <w:p w14:paraId="616C04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7ED8C1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3F22FA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3–280</w:t>
            </w:r>
          </w:p>
        </w:tc>
        <w:tc>
          <w:tcPr>
            <w:tcW w:w="1220" w:type="dxa"/>
            <w:vAlign w:val="center"/>
          </w:tcPr>
          <w:p w14:paraId="3C035F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230D2E9" w14:textId="77777777" w:rsidTr="00144D25">
        <w:trPr>
          <w:jc w:val="center"/>
        </w:trPr>
        <w:tc>
          <w:tcPr>
            <w:tcW w:w="1616" w:type="dxa"/>
            <w:vAlign w:val="center"/>
          </w:tcPr>
          <w:p w14:paraId="0023A5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2K1</w:t>
            </w:r>
          </w:p>
        </w:tc>
        <w:tc>
          <w:tcPr>
            <w:tcW w:w="2658" w:type="dxa"/>
            <w:vAlign w:val="center"/>
          </w:tcPr>
          <w:p w14:paraId="728F462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7D833F6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2F2436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0725</w:t>
            </w:r>
          </w:p>
        </w:tc>
        <w:tc>
          <w:tcPr>
            <w:tcW w:w="992" w:type="dxa"/>
            <w:vAlign w:val="center"/>
          </w:tcPr>
          <w:p w14:paraId="1B4F5FE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3</w:t>
            </w:r>
          </w:p>
        </w:tc>
        <w:tc>
          <w:tcPr>
            <w:tcW w:w="1701" w:type="dxa"/>
            <w:vAlign w:val="center"/>
          </w:tcPr>
          <w:p w14:paraId="4F1DFB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C454E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19EB67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8–387</w:t>
            </w:r>
          </w:p>
        </w:tc>
        <w:tc>
          <w:tcPr>
            <w:tcW w:w="1220" w:type="dxa"/>
            <w:vAlign w:val="center"/>
          </w:tcPr>
          <w:p w14:paraId="76F64E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F80421D" w14:textId="77777777" w:rsidTr="00144D25">
        <w:trPr>
          <w:jc w:val="center"/>
        </w:trPr>
        <w:tc>
          <w:tcPr>
            <w:tcW w:w="1616" w:type="dxa"/>
            <w:vAlign w:val="center"/>
          </w:tcPr>
          <w:p w14:paraId="061824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2K4</w:t>
            </w:r>
          </w:p>
        </w:tc>
        <w:tc>
          <w:tcPr>
            <w:tcW w:w="2658" w:type="dxa"/>
            <w:vAlign w:val="center"/>
          </w:tcPr>
          <w:p w14:paraId="6737D6F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643E40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4335DF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2705</w:t>
            </w:r>
          </w:p>
        </w:tc>
        <w:tc>
          <w:tcPr>
            <w:tcW w:w="992" w:type="dxa"/>
            <w:vAlign w:val="center"/>
          </w:tcPr>
          <w:p w14:paraId="04C1AD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9</w:t>
            </w:r>
          </w:p>
        </w:tc>
        <w:tc>
          <w:tcPr>
            <w:tcW w:w="1701" w:type="dxa"/>
            <w:vAlign w:val="center"/>
          </w:tcPr>
          <w:p w14:paraId="1530BE7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A085F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7E42DF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9–387</w:t>
            </w:r>
          </w:p>
        </w:tc>
        <w:tc>
          <w:tcPr>
            <w:tcW w:w="1220" w:type="dxa"/>
            <w:vAlign w:val="center"/>
          </w:tcPr>
          <w:p w14:paraId="66769D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673E79A" w14:textId="77777777" w:rsidTr="00144D25">
        <w:trPr>
          <w:jc w:val="center"/>
        </w:trPr>
        <w:tc>
          <w:tcPr>
            <w:tcW w:w="1616" w:type="dxa"/>
            <w:vAlign w:val="center"/>
          </w:tcPr>
          <w:p w14:paraId="267555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2K6</w:t>
            </w:r>
          </w:p>
        </w:tc>
        <w:tc>
          <w:tcPr>
            <w:tcW w:w="2658" w:type="dxa"/>
            <w:vAlign w:val="center"/>
          </w:tcPr>
          <w:p w14:paraId="7E5889C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25AB86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405178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7813</w:t>
            </w:r>
          </w:p>
        </w:tc>
        <w:tc>
          <w:tcPr>
            <w:tcW w:w="992" w:type="dxa"/>
            <w:vAlign w:val="center"/>
          </w:tcPr>
          <w:p w14:paraId="108457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41</w:t>
            </w:r>
          </w:p>
        </w:tc>
        <w:tc>
          <w:tcPr>
            <w:tcW w:w="1701" w:type="dxa"/>
            <w:vAlign w:val="center"/>
          </w:tcPr>
          <w:p w14:paraId="402D7F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2C88F2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1CBCEE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170BB0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40175554" w14:textId="77777777" w:rsidTr="00144D25">
        <w:trPr>
          <w:jc w:val="center"/>
        </w:trPr>
        <w:tc>
          <w:tcPr>
            <w:tcW w:w="1616" w:type="dxa"/>
            <w:vAlign w:val="center"/>
          </w:tcPr>
          <w:p w14:paraId="1788CC9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p38</w:t>
            </w:r>
          </w:p>
        </w:tc>
        <w:tc>
          <w:tcPr>
            <w:tcW w:w="2658" w:type="dxa"/>
            <w:vAlign w:val="center"/>
          </w:tcPr>
          <w:p w14:paraId="761CDDC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4C74BB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354A6E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9629</w:t>
            </w:r>
          </w:p>
        </w:tc>
        <w:tc>
          <w:tcPr>
            <w:tcW w:w="992" w:type="dxa"/>
            <w:vAlign w:val="center"/>
          </w:tcPr>
          <w:p w14:paraId="037D08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0</w:t>
            </w:r>
          </w:p>
        </w:tc>
        <w:tc>
          <w:tcPr>
            <w:tcW w:w="1701" w:type="dxa"/>
            <w:vAlign w:val="center"/>
          </w:tcPr>
          <w:p w14:paraId="6EC1A9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68A2A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4D94E2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63BF61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3E50526" w14:textId="77777777" w:rsidTr="00144D25">
        <w:trPr>
          <w:jc w:val="center"/>
        </w:trPr>
        <w:tc>
          <w:tcPr>
            <w:tcW w:w="1616" w:type="dxa"/>
            <w:vAlign w:val="center"/>
          </w:tcPr>
          <w:p w14:paraId="5A3154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JNK</w:t>
            </w:r>
          </w:p>
        </w:tc>
        <w:tc>
          <w:tcPr>
            <w:tcW w:w="2658" w:type="dxa"/>
            <w:vAlign w:val="center"/>
          </w:tcPr>
          <w:p w14:paraId="317AFCB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563CBE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735422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5111</w:t>
            </w:r>
          </w:p>
        </w:tc>
        <w:tc>
          <w:tcPr>
            <w:tcW w:w="992" w:type="dxa"/>
            <w:vAlign w:val="center"/>
          </w:tcPr>
          <w:p w14:paraId="7DB4266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8</w:t>
            </w:r>
          </w:p>
        </w:tc>
        <w:tc>
          <w:tcPr>
            <w:tcW w:w="1701" w:type="dxa"/>
            <w:vAlign w:val="center"/>
          </w:tcPr>
          <w:p w14:paraId="03314B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152E30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27FD26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4–356</w:t>
            </w:r>
          </w:p>
        </w:tc>
        <w:tc>
          <w:tcPr>
            <w:tcW w:w="1220" w:type="dxa"/>
            <w:vAlign w:val="center"/>
          </w:tcPr>
          <w:p w14:paraId="35C439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0B5B0E50" w14:textId="77777777" w:rsidTr="00144D25">
        <w:trPr>
          <w:jc w:val="center"/>
        </w:trPr>
        <w:tc>
          <w:tcPr>
            <w:tcW w:w="1616" w:type="dxa"/>
            <w:vAlign w:val="center"/>
          </w:tcPr>
          <w:p w14:paraId="44036D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RK</w:t>
            </w:r>
          </w:p>
        </w:tc>
        <w:tc>
          <w:tcPr>
            <w:tcW w:w="2658" w:type="dxa"/>
            <w:vAlign w:val="center"/>
          </w:tcPr>
          <w:p w14:paraId="52813B0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42C285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3B7F2F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04292</w:t>
            </w:r>
          </w:p>
        </w:tc>
        <w:tc>
          <w:tcPr>
            <w:tcW w:w="992" w:type="dxa"/>
            <w:vAlign w:val="center"/>
          </w:tcPr>
          <w:p w14:paraId="195340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4</w:t>
            </w:r>
          </w:p>
        </w:tc>
        <w:tc>
          <w:tcPr>
            <w:tcW w:w="1701" w:type="dxa"/>
            <w:vAlign w:val="center"/>
          </w:tcPr>
          <w:p w14:paraId="29EFA8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A1006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03D5F9F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5</w:t>
            </w:r>
          </w:p>
        </w:tc>
        <w:tc>
          <w:tcPr>
            <w:tcW w:w="1220" w:type="dxa"/>
            <w:vAlign w:val="center"/>
          </w:tcPr>
          <w:p w14:paraId="42E2A18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8A51FBF" w14:textId="77777777" w:rsidTr="00144D25">
        <w:trPr>
          <w:jc w:val="center"/>
        </w:trPr>
        <w:tc>
          <w:tcPr>
            <w:tcW w:w="1616" w:type="dxa"/>
            <w:vAlign w:val="center"/>
          </w:tcPr>
          <w:p w14:paraId="3F40BFD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MAPK15</w:t>
            </w:r>
          </w:p>
        </w:tc>
        <w:tc>
          <w:tcPr>
            <w:tcW w:w="2658" w:type="dxa"/>
            <w:vAlign w:val="center"/>
          </w:tcPr>
          <w:p w14:paraId="320D995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Manduca sexta</w:t>
            </w:r>
          </w:p>
        </w:tc>
        <w:tc>
          <w:tcPr>
            <w:tcW w:w="1559" w:type="dxa"/>
            <w:vAlign w:val="center"/>
          </w:tcPr>
          <w:p w14:paraId="4EBF80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nduca Base</w:t>
            </w:r>
          </w:p>
        </w:tc>
        <w:tc>
          <w:tcPr>
            <w:tcW w:w="2127" w:type="dxa"/>
            <w:vAlign w:val="center"/>
          </w:tcPr>
          <w:p w14:paraId="23C30A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sex2.11041</w:t>
            </w:r>
          </w:p>
        </w:tc>
        <w:tc>
          <w:tcPr>
            <w:tcW w:w="992" w:type="dxa"/>
            <w:vAlign w:val="center"/>
          </w:tcPr>
          <w:p w14:paraId="0C6D0B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7</w:t>
            </w:r>
          </w:p>
        </w:tc>
        <w:tc>
          <w:tcPr>
            <w:tcW w:w="1701" w:type="dxa"/>
            <w:vAlign w:val="center"/>
          </w:tcPr>
          <w:p w14:paraId="4E5FD81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DF1BDF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4E11EE9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8–370</w:t>
            </w:r>
          </w:p>
        </w:tc>
        <w:tc>
          <w:tcPr>
            <w:tcW w:w="1220" w:type="dxa"/>
            <w:vAlign w:val="center"/>
          </w:tcPr>
          <w:p w14:paraId="20FA2D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E3FB654" w14:textId="77777777" w:rsidTr="00144D25">
        <w:trPr>
          <w:jc w:val="center"/>
        </w:trPr>
        <w:tc>
          <w:tcPr>
            <w:tcW w:w="1616" w:type="dxa"/>
            <w:vAlign w:val="center"/>
          </w:tcPr>
          <w:p w14:paraId="31BFC5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4K3</w:t>
            </w:r>
          </w:p>
        </w:tc>
        <w:tc>
          <w:tcPr>
            <w:tcW w:w="2658" w:type="dxa"/>
            <w:vAlign w:val="center"/>
          </w:tcPr>
          <w:p w14:paraId="25179E1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161784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F3BA2E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8434</w:t>
            </w:r>
          </w:p>
        </w:tc>
        <w:tc>
          <w:tcPr>
            <w:tcW w:w="992" w:type="dxa"/>
            <w:vAlign w:val="center"/>
          </w:tcPr>
          <w:p w14:paraId="4DE4D6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21</w:t>
            </w:r>
          </w:p>
        </w:tc>
        <w:tc>
          <w:tcPr>
            <w:tcW w:w="1701" w:type="dxa"/>
            <w:vAlign w:val="center"/>
          </w:tcPr>
          <w:p w14:paraId="5F0B85A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58125D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53A6A73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3B6AE0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6112689F" w14:textId="77777777" w:rsidTr="00144D25">
        <w:trPr>
          <w:jc w:val="center"/>
        </w:trPr>
        <w:tc>
          <w:tcPr>
            <w:tcW w:w="1616" w:type="dxa"/>
            <w:vAlign w:val="center"/>
          </w:tcPr>
          <w:p w14:paraId="3D42666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4K4</w:t>
            </w:r>
          </w:p>
        </w:tc>
        <w:tc>
          <w:tcPr>
            <w:tcW w:w="2658" w:type="dxa"/>
            <w:vAlign w:val="center"/>
          </w:tcPr>
          <w:p w14:paraId="375FEFA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767A09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2CF1F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6460</w:t>
            </w:r>
          </w:p>
        </w:tc>
        <w:tc>
          <w:tcPr>
            <w:tcW w:w="992" w:type="dxa"/>
            <w:vAlign w:val="center"/>
          </w:tcPr>
          <w:p w14:paraId="1EF0BC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59</w:t>
            </w:r>
          </w:p>
        </w:tc>
        <w:tc>
          <w:tcPr>
            <w:tcW w:w="1701" w:type="dxa"/>
            <w:vAlign w:val="center"/>
          </w:tcPr>
          <w:p w14:paraId="147825F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05636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36</w:t>
            </w:r>
          </w:p>
        </w:tc>
        <w:tc>
          <w:tcPr>
            <w:tcW w:w="1418" w:type="dxa"/>
            <w:vAlign w:val="center"/>
          </w:tcPr>
          <w:p w14:paraId="667D38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–292</w:t>
            </w:r>
          </w:p>
        </w:tc>
        <w:tc>
          <w:tcPr>
            <w:tcW w:w="1220" w:type="dxa"/>
            <w:vAlign w:val="center"/>
          </w:tcPr>
          <w:p w14:paraId="6CDC78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8ABD4C6" w14:textId="77777777" w:rsidTr="00144D25">
        <w:trPr>
          <w:jc w:val="center"/>
        </w:trPr>
        <w:tc>
          <w:tcPr>
            <w:tcW w:w="1616" w:type="dxa"/>
            <w:vAlign w:val="center"/>
          </w:tcPr>
          <w:p w14:paraId="1A447F0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3K4</w:t>
            </w:r>
          </w:p>
        </w:tc>
        <w:tc>
          <w:tcPr>
            <w:tcW w:w="2658" w:type="dxa"/>
            <w:vAlign w:val="center"/>
          </w:tcPr>
          <w:p w14:paraId="50CA965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06F5B30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AE1512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2915</w:t>
            </w:r>
          </w:p>
        </w:tc>
        <w:tc>
          <w:tcPr>
            <w:tcW w:w="992" w:type="dxa"/>
            <w:vAlign w:val="center"/>
          </w:tcPr>
          <w:p w14:paraId="50F347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06</w:t>
            </w:r>
          </w:p>
        </w:tc>
        <w:tc>
          <w:tcPr>
            <w:tcW w:w="1701" w:type="dxa"/>
            <w:vAlign w:val="center"/>
          </w:tcPr>
          <w:p w14:paraId="201ADAC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14837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0A8F755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30–1389</w:t>
            </w:r>
          </w:p>
        </w:tc>
        <w:tc>
          <w:tcPr>
            <w:tcW w:w="1220" w:type="dxa"/>
            <w:vAlign w:val="center"/>
          </w:tcPr>
          <w:p w14:paraId="3C95C4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906AEE6" w14:textId="77777777" w:rsidTr="00144D25">
        <w:trPr>
          <w:jc w:val="center"/>
        </w:trPr>
        <w:tc>
          <w:tcPr>
            <w:tcW w:w="1616" w:type="dxa"/>
            <w:vAlign w:val="center"/>
          </w:tcPr>
          <w:p w14:paraId="530E83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3K7</w:t>
            </w:r>
          </w:p>
        </w:tc>
        <w:tc>
          <w:tcPr>
            <w:tcW w:w="2658" w:type="dxa"/>
            <w:vAlign w:val="center"/>
          </w:tcPr>
          <w:p w14:paraId="6EE2269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74EF12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29DC4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1860</w:t>
            </w:r>
          </w:p>
        </w:tc>
        <w:tc>
          <w:tcPr>
            <w:tcW w:w="992" w:type="dxa"/>
            <w:vAlign w:val="center"/>
          </w:tcPr>
          <w:p w14:paraId="49809D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9</w:t>
            </w:r>
          </w:p>
        </w:tc>
        <w:tc>
          <w:tcPr>
            <w:tcW w:w="1701" w:type="dxa"/>
            <w:vAlign w:val="center"/>
          </w:tcPr>
          <w:p w14:paraId="66388DA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29E3A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2B2C63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0–280</w:t>
            </w:r>
          </w:p>
        </w:tc>
        <w:tc>
          <w:tcPr>
            <w:tcW w:w="1220" w:type="dxa"/>
            <w:vAlign w:val="center"/>
          </w:tcPr>
          <w:p w14:paraId="60E9EB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B826FF7" w14:textId="77777777" w:rsidTr="00144D25">
        <w:trPr>
          <w:jc w:val="center"/>
        </w:trPr>
        <w:tc>
          <w:tcPr>
            <w:tcW w:w="1616" w:type="dxa"/>
            <w:vAlign w:val="center"/>
          </w:tcPr>
          <w:p w14:paraId="607068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3K10</w:t>
            </w:r>
          </w:p>
        </w:tc>
        <w:tc>
          <w:tcPr>
            <w:tcW w:w="2658" w:type="dxa"/>
            <w:vAlign w:val="center"/>
          </w:tcPr>
          <w:p w14:paraId="535B352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6D1359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46E81A6" w14:textId="33277C7C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2681+OWR52680</w:t>
            </w:r>
          </w:p>
        </w:tc>
        <w:tc>
          <w:tcPr>
            <w:tcW w:w="992" w:type="dxa"/>
            <w:vAlign w:val="center"/>
          </w:tcPr>
          <w:p w14:paraId="569310DB" w14:textId="183D2B62" w:rsidR="00974E46" w:rsidRPr="009462B5" w:rsidRDefault="00974E46" w:rsidP="00144D2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88+441</w:t>
            </w:r>
          </w:p>
        </w:tc>
        <w:tc>
          <w:tcPr>
            <w:tcW w:w="1701" w:type="dxa"/>
            <w:vAlign w:val="center"/>
          </w:tcPr>
          <w:p w14:paraId="62FA73A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3D34B7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2A5F23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1ED70F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1F1D99D4" w14:textId="77777777" w:rsidTr="00144D25">
        <w:trPr>
          <w:jc w:val="center"/>
        </w:trPr>
        <w:tc>
          <w:tcPr>
            <w:tcW w:w="1616" w:type="dxa"/>
            <w:vAlign w:val="center"/>
          </w:tcPr>
          <w:p w14:paraId="160E2F1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3K12</w:t>
            </w:r>
          </w:p>
        </w:tc>
        <w:tc>
          <w:tcPr>
            <w:tcW w:w="2658" w:type="dxa"/>
            <w:vAlign w:val="center"/>
          </w:tcPr>
          <w:p w14:paraId="3930A54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1A4233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8C5FA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0434</w:t>
            </w:r>
          </w:p>
        </w:tc>
        <w:tc>
          <w:tcPr>
            <w:tcW w:w="992" w:type="dxa"/>
            <w:vAlign w:val="center"/>
          </w:tcPr>
          <w:p w14:paraId="5E23E0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29</w:t>
            </w:r>
          </w:p>
        </w:tc>
        <w:tc>
          <w:tcPr>
            <w:tcW w:w="1701" w:type="dxa"/>
            <w:vAlign w:val="center"/>
          </w:tcPr>
          <w:p w14:paraId="2168EA1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0EA43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46241E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240</w:t>
            </w:r>
          </w:p>
        </w:tc>
        <w:tc>
          <w:tcPr>
            <w:tcW w:w="1220" w:type="dxa"/>
            <w:vAlign w:val="center"/>
          </w:tcPr>
          <w:p w14:paraId="72BEDC7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D12E493" w14:textId="77777777" w:rsidTr="00144D25">
        <w:trPr>
          <w:jc w:val="center"/>
        </w:trPr>
        <w:tc>
          <w:tcPr>
            <w:tcW w:w="1616" w:type="dxa"/>
            <w:vAlign w:val="center"/>
          </w:tcPr>
          <w:p w14:paraId="4DA31B9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ASK</w:t>
            </w:r>
          </w:p>
        </w:tc>
        <w:tc>
          <w:tcPr>
            <w:tcW w:w="2658" w:type="dxa"/>
            <w:vAlign w:val="center"/>
          </w:tcPr>
          <w:p w14:paraId="0565D42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2E87EE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FCBD5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2072</w:t>
            </w:r>
          </w:p>
        </w:tc>
        <w:tc>
          <w:tcPr>
            <w:tcW w:w="992" w:type="dxa"/>
            <w:vAlign w:val="center"/>
          </w:tcPr>
          <w:p w14:paraId="39BE2DF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58</w:t>
            </w:r>
          </w:p>
        </w:tc>
        <w:tc>
          <w:tcPr>
            <w:tcW w:w="1701" w:type="dxa"/>
            <w:vAlign w:val="center"/>
          </w:tcPr>
          <w:p w14:paraId="4FF51D1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968D69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15FD284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15–879</w:t>
            </w:r>
          </w:p>
        </w:tc>
        <w:tc>
          <w:tcPr>
            <w:tcW w:w="1220" w:type="dxa"/>
            <w:vAlign w:val="center"/>
          </w:tcPr>
          <w:p w14:paraId="2BFF52A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3776432" w14:textId="77777777" w:rsidTr="00144D25">
        <w:trPr>
          <w:jc w:val="center"/>
        </w:trPr>
        <w:tc>
          <w:tcPr>
            <w:tcW w:w="1616" w:type="dxa"/>
            <w:vAlign w:val="center"/>
          </w:tcPr>
          <w:p w14:paraId="58D7CA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Raf</w:t>
            </w:r>
          </w:p>
        </w:tc>
        <w:tc>
          <w:tcPr>
            <w:tcW w:w="2658" w:type="dxa"/>
            <w:vAlign w:val="center"/>
          </w:tcPr>
          <w:p w14:paraId="6986F84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79EFCD2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F9E39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9271</w:t>
            </w:r>
          </w:p>
        </w:tc>
        <w:tc>
          <w:tcPr>
            <w:tcW w:w="992" w:type="dxa"/>
            <w:vAlign w:val="center"/>
          </w:tcPr>
          <w:p w14:paraId="741824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49</w:t>
            </w:r>
          </w:p>
        </w:tc>
        <w:tc>
          <w:tcPr>
            <w:tcW w:w="1701" w:type="dxa"/>
            <w:vAlign w:val="center"/>
          </w:tcPr>
          <w:p w14:paraId="5D2EBD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53A54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09BDB7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2–785</w:t>
            </w:r>
          </w:p>
        </w:tc>
        <w:tc>
          <w:tcPr>
            <w:tcW w:w="1220" w:type="dxa"/>
            <w:vAlign w:val="center"/>
          </w:tcPr>
          <w:p w14:paraId="4E3A08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C795D9C" w14:textId="77777777" w:rsidTr="00144D25">
        <w:trPr>
          <w:jc w:val="center"/>
        </w:trPr>
        <w:tc>
          <w:tcPr>
            <w:tcW w:w="1616" w:type="dxa"/>
            <w:vAlign w:val="center"/>
          </w:tcPr>
          <w:p w14:paraId="364B91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TAO</w:t>
            </w:r>
          </w:p>
        </w:tc>
        <w:tc>
          <w:tcPr>
            <w:tcW w:w="2658" w:type="dxa"/>
            <w:vAlign w:val="center"/>
          </w:tcPr>
          <w:p w14:paraId="0C2A210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474264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91E59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4956</w:t>
            </w:r>
          </w:p>
        </w:tc>
        <w:tc>
          <w:tcPr>
            <w:tcW w:w="992" w:type="dxa"/>
            <w:vAlign w:val="center"/>
          </w:tcPr>
          <w:p w14:paraId="7C4B5E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83</w:t>
            </w:r>
          </w:p>
        </w:tc>
        <w:tc>
          <w:tcPr>
            <w:tcW w:w="1701" w:type="dxa"/>
            <w:vAlign w:val="center"/>
          </w:tcPr>
          <w:p w14:paraId="7265FA7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D476E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486A87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6–313</w:t>
            </w:r>
          </w:p>
        </w:tc>
        <w:tc>
          <w:tcPr>
            <w:tcW w:w="1220" w:type="dxa"/>
            <w:vAlign w:val="center"/>
          </w:tcPr>
          <w:p w14:paraId="39D647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8AD3500" w14:textId="77777777" w:rsidTr="00144D25">
        <w:trPr>
          <w:jc w:val="center"/>
        </w:trPr>
        <w:tc>
          <w:tcPr>
            <w:tcW w:w="1616" w:type="dxa"/>
            <w:vAlign w:val="center"/>
          </w:tcPr>
          <w:p w14:paraId="07091C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2K1</w:t>
            </w:r>
          </w:p>
        </w:tc>
        <w:tc>
          <w:tcPr>
            <w:tcW w:w="2658" w:type="dxa"/>
            <w:vAlign w:val="center"/>
          </w:tcPr>
          <w:p w14:paraId="038FFF7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4647EF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0BD58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3027</w:t>
            </w:r>
          </w:p>
        </w:tc>
        <w:tc>
          <w:tcPr>
            <w:tcW w:w="992" w:type="dxa"/>
            <w:vAlign w:val="center"/>
          </w:tcPr>
          <w:p w14:paraId="0AF058C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3</w:t>
            </w:r>
          </w:p>
        </w:tc>
        <w:tc>
          <w:tcPr>
            <w:tcW w:w="1701" w:type="dxa"/>
            <w:vAlign w:val="center"/>
          </w:tcPr>
          <w:p w14:paraId="418AEB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97243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7F8779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5–384</w:t>
            </w:r>
          </w:p>
        </w:tc>
        <w:tc>
          <w:tcPr>
            <w:tcW w:w="1220" w:type="dxa"/>
            <w:vAlign w:val="center"/>
          </w:tcPr>
          <w:p w14:paraId="0B54A0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9B7714F" w14:textId="77777777" w:rsidTr="00144D25">
        <w:trPr>
          <w:jc w:val="center"/>
        </w:trPr>
        <w:tc>
          <w:tcPr>
            <w:tcW w:w="1616" w:type="dxa"/>
            <w:vAlign w:val="center"/>
          </w:tcPr>
          <w:p w14:paraId="37D729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2K4</w:t>
            </w:r>
          </w:p>
        </w:tc>
        <w:tc>
          <w:tcPr>
            <w:tcW w:w="2658" w:type="dxa"/>
            <w:vAlign w:val="center"/>
          </w:tcPr>
          <w:p w14:paraId="5463C24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1221D72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74771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7007</w:t>
            </w:r>
          </w:p>
        </w:tc>
        <w:tc>
          <w:tcPr>
            <w:tcW w:w="992" w:type="dxa"/>
            <w:vAlign w:val="center"/>
          </w:tcPr>
          <w:p w14:paraId="4AE374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9</w:t>
            </w:r>
          </w:p>
        </w:tc>
        <w:tc>
          <w:tcPr>
            <w:tcW w:w="1701" w:type="dxa"/>
            <w:vAlign w:val="center"/>
          </w:tcPr>
          <w:p w14:paraId="13092E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24E35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6D6DCBE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9–387</w:t>
            </w:r>
          </w:p>
        </w:tc>
        <w:tc>
          <w:tcPr>
            <w:tcW w:w="1220" w:type="dxa"/>
            <w:vAlign w:val="center"/>
          </w:tcPr>
          <w:p w14:paraId="2833E3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876810C" w14:textId="77777777" w:rsidTr="00144D25">
        <w:trPr>
          <w:jc w:val="center"/>
        </w:trPr>
        <w:tc>
          <w:tcPr>
            <w:tcW w:w="1616" w:type="dxa"/>
            <w:vAlign w:val="center"/>
          </w:tcPr>
          <w:p w14:paraId="3D82E0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2K6</w:t>
            </w:r>
          </w:p>
        </w:tc>
        <w:tc>
          <w:tcPr>
            <w:tcW w:w="2658" w:type="dxa"/>
            <w:vAlign w:val="center"/>
          </w:tcPr>
          <w:p w14:paraId="60E10CE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34B9C3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591CD2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3290</w:t>
            </w:r>
          </w:p>
        </w:tc>
        <w:tc>
          <w:tcPr>
            <w:tcW w:w="992" w:type="dxa"/>
            <w:vAlign w:val="center"/>
          </w:tcPr>
          <w:p w14:paraId="557916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8</w:t>
            </w:r>
          </w:p>
        </w:tc>
        <w:tc>
          <w:tcPr>
            <w:tcW w:w="1701" w:type="dxa"/>
            <w:vAlign w:val="center"/>
          </w:tcPr>
          <w:p w14:paraId="2155C7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72D132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5E810F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182E04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1EF44FAF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416A2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2K7</w:t>
            </w:r>
          </w:p>
        </w:tc>
        <w:tc>
          <w:tcPr>
            <w:tcW w:w="2658" w:type="dxa"/>
            <w:vAlign w:val="center"/>
          </w:tcPr>
          <w:p w14:paraId="2992F86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06500F7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86CFFD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0126</w:t>
            </w:r>
          </w:p>
        </w:tc>
        <w:tc>
          <w:tcPr>
            <w:tcW w:w="992" w:type="dxa"/>
            <w:vAlign w:val="center"/>
          </w:tcPr>
          <w:p w14:paraId="18A0F3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82</w:t>
            </w:r>
          </w:p>
        </w:tc>
        <w:tc>
          <w:tcPr>
            <w:tcW w:w="1701" w:type="dxa"/>
            <w:vAlign w:val="center"/>
          </w:tcPr>
          <w:p w14:paraId="719A947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23E94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45D9115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0–373</w:t>
            </w:r>
          </w:p>
        </w:tc>
        <w:tc>
          <w:tcPr>
            <w:tcW w:w="1220" w:type="dxa"/>
            <w:vAlign w:val="center"/>
          </w:tcPr>
          <w:p w14:paraId="337B5E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E332D4A" w14:textId="77777777" w:rsidTr="00144D25">
        <w:trPr>
          <w:jc w:val="center"/>
        </w:trPr>
        <w:tc>
          <w:tcPr>
            <w:tcW w:w="1616" w:type="dxa"/>
            <w:vAlign w:val="center"/>
          </w:tcPr>
          <w:p w14:paraId="1DA1B3E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p38</w:t>
            </w:r>
          </w:p>
        </w:tc>
        <w:tc>
          <w:tcPr>
            <w:tcW w:w="2658" w:type="dxa"/>
            <w:vAlign w:val="center"/>
          </w:tcPr>
          <w:p w14:paraId="5F7FA21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3E7B6D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01589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52323</w:t>
            </w:r>
          </w:p>
        </w:tc>
        <w:tc>
          <w:tcPr>
            <w:tcW w:w="992" w:type="dxa"/>
            <w:vAlign w:val="center"/>
          </w:tcPr>
          <w:p w14:paraId="754C25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0</w:t>
            </w:r>
          </w:p>
        </w:tc>
        <w:tc>
          <w:tcPr>
            <w:tcW w:w="1701" w:type="dxa"/>
            <w:vAlign w:val="center"/>
          </w:tcPr>
          <w:p w14:paraId="0537EF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DE2228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775331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4DB0AEE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540E06B" w14:textId="77777777" w:rsidTr="00144D25">
        <w:trPr>
          <w:jc w:val="center"/>
        </w:trPr>
        <w:tc>
          <w:tcPr>
            <w:tcW w:w="1616" w:type="dxa"/>
            <w:vAlign w:val="center"/>
          </w:tcPr>
          <w:p w14:paraId="5C5D21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JNK</w:t>
            </w:r>
          </w:p>
        </w:tc>
        <w:tc>
          <w:tcPr>
            <w:tcW w:w="2658" w:type="dxa"/>
            <w:vAlign w:val="center"/>
          </w:tcPr>
          <w:p w14:paraId="7BC9361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712D69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63516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5290</w:t>
            </w:r>
          </w:p>
        </w:tc>
        <w:tc>
          <w:tcPr>
            <w:tcW w:w="992" w:type="dxa"/>
            <w:vAlign w:val="center"/>
          </w:tcPr>
          <w:p w14:paraId="6D9E1C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9</w:t>
            </w:r>
          </w:p>
        </w:tc>
        <w:tc>
          <w:tcPr>
            <w:tcW w:w="1701" w:type="dxa"/>
            <w:vAlign w:val="center"/>
          </w:tcPr>
          <w:p w14:paraId="65B6070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33841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702D214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2–368</w:t>
            </w:r>
          </w:p>
        </w:tc>
        <w:tc>
          <w:tcPr>
            <w:tcW w:w="1220" w:type="dxa"/>
            <w:vAlign w:val="center"/>
          </w:tcPr>
          <w:p w14:paraId="0E635F0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72C67E2" w14:textId="77777777" w:rsidTr="00144D25">
        <w:trPr>
          <w:jc w:val="center"/>
        </w:trPr>
        <w:tc>
          <w:tcPr>
            <w:tcW w:w="1616" w:type="dxa"/>
            <w:vAlign w:val="center"/>
          </w:tcPr>
          <w:p w14:paraId="74EE12A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DpERK</w:t>
            </w:r>
          </w:p>
        </w:tc>
        <w:tc>
          <w:tcPr>
            <w:tcW w:w="2658" w:type="dxa"/>
            <w:vAlign w:val="center"/>
          </w:tcPr>
          <w:p w14:paraId="6C4F84A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41A227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4E2C7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5948</w:t>
            </w:r>
          </w:p>
        </w:tc>
        <w:tc>
          <w:tcPr>
            <w:tcW w:w="992" w:type="dxa"/>
            <w:vAlign w:val="center"/>
          </w:tcPr>
          <w:p w14:paraId="0AFE05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6</w:t>
            </w:r>
          </w:p>
        </w:tc>
        <w:tc>
          <w:tcPr>
            <w:tcW w:w="1701" w:type="dxa"/>
            <w:vAlign w:val="center"/>
          </w:tcPr>
          <w:p w14:paraId="4E2692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38D170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55D8EE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7E51E7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5C052588" w14:textId="77777777" w:rsidTr="00144D25">
        <w:trPr>
          <w:jc w:val="center"/>
        </w:trPr>
        <w:tc>
          <w:tcPr>
            <w:tcW w:w="1616" w:type="dxa"/>
            <w:vAlign w:val="center"/>
          </w:tcPr>
          <w:p w14:paraId="6D9A1F5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pMAPK15</w:t>
            </w:r>
          </w:p>
        </w:tc>
        <w:tc>
          <w:tcPr>
            <w:tcW w:w="2658" w:type="dxa"/>
            <w:vAlign w:val="center"/>
          </w:tcPr>
          <w:p w14:paraId="4CB14F6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Danaus plexippus</w:t>
            </w:r>
          </w:p>
        </w:tc>
        <w:tc>
          <w:tcPr>
            <w:tcW w:w="1559" w:type="dxa"/>
            <w:vAlign w:val="center"/>
          </w:tcPr>
          <w:p w14:paraId="49410E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FD0289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OWR49765</w:t>
            </w:r>
          </w:p>
        </w:tc>
        <w:tc>
          <w:tcPr>
            <w:tcW w:w="992" w:type="dxa"/>
            <w:vAlign w:val="center"/>
          </w:tcPr>
          <w:p w14:paraId="4FB16A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90</w:t>
            </w:r>
          </w:p>
        </w:tc>
        <w:tc>
          <w:tcPr>
            <w:tcW w:w="1701" w:type="dxa"/>
            <w:vAlign w:val="center"/>
          </w:tcPr>
          <w:p w14:paraId="6458BE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B953A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66ECFDD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2CD3FF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5BE2DCA" w14:textId="77777777" w:rsidTr="00144D25">
        <w:trPr>
          <w:jc w:val="center"/>
        </w:trPr>
        <w:tc>
          <w:tcPr>
            <w:tcW w:w="1616" w:type="dxa"/>
            <w:vAlign w:val="center"/>
          </w:tcPr>
          <w:p w14:paraId="4C7DB2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4K3</w:t>
            </w:r>
          </w:p>
        </w:tc>
        <w:tc>
          <w:tcPr>
            <w:tcW w:w="2658" w:type="dxa"/>
            <w:vAlign w:val="center"/>
          </w:tcPr>
          <w:p w14:paraId="0D3173F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3D3A386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D9181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942639</w:t>
            </w:r>
          </w:p>
        </w:tc>
        <w:tc>
          <w:tcPr>
            <w:tcW w:w="992" w:type="dxa"/>
            <w:vAlign w:val="center"/>
          </w:tcPr>
          <w:p w14:paraId="522043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81</w:t>
            </w:r>
          </w:p>
        </w:tc>
        <w:tc>
          <w:tcPr>
            <w:tcW w:w="1701" w:type="dxa"/>
            <w:vAlign w:val="center"/>
          </w:tcPr>
          <w:p w14:paraId="3AC61DB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D6F76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18328D2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–271</w:t>
            </w:r>
          </w:p>
        </w:tc>
        <w:tc>
          <w:tcPr>
            <w:tcW w:w="1220" w:type="dxa"/>
            <w:vAlign w:val="center"/>
          </w:tcPr>
          <w:p w14:paraId="665E2B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71FB172" w14:textId="77777777" w:rsidTr="00144D25">
        <w:trPr>
          <w:jc w:val="center"/>
        </w:trPr>
        <w:tc>
          <w:tcPr>
            <w:tcW w:w="1616" w:type="dxa"/>
            <w:vAlign w:val="center"/>
          </w:tcPr>
          <w:p w14:paraId="2BEF831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4K4</w:t>
            </w:r>
          </w:p>
        </w:tc>
        <w:tc>
          <w:tcPr>
            <w:tcW w:w="2658" w:type="dxa"/>
            <w:vAlign w:val="center"/>
          </w:tcPr>
          <w:p w14:paraId="1E84C1A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660500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8FB8A1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662496</w:t>
            </w:r>
          </w:p>
        </w:tc>
        <w:tc>
          <w:tcPr>
            <w:tcW w:w="992" w:type="dxa"/>
            <w:vAlign w:val="center"/>
          </w:tcPr>
          <w:p w14:paraId="14EE60B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99</w:t>
            </w:r>
          </w:p>
        </w:tc>
        <w:tc>
          <w:tcPr>
            <w:tcW w:w="1701" w:type="dxa"/>
            <w:vAlign w:val="center"/>
          </w:tcPr>
          <w:p w14:paraId="180203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041EC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1C0F92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4–295</w:t>
            </w:r>
          </w:p>
        </w:tc>
        <w:tc>
          <w:tcPr>
            <w:tcW w:w="1220" w:type="dxa"/>
            <w:vAlign w:val="center"/>
          </w:tcPr>
          <w:p w14:paraId="1C84A0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F5AA37B" w14:textId="77777777" w:rsidTr="00144D25">
        <w:trPr>
          <w:jc w:val="center"/>
        </w:trPr>
        <w:tc>
          <w:tcPr>
            <w:tcW w:w="1616" w:type="dxa"/>
            <w:vAlign w:val="center"/>
          </w:tcPr>
          <w:p w14:paraId="05E71F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3K4</w:t>
            </w:r>
          </w:p>
        </w:tc>
        <w:tc>
          <w:tcPr>
            <w:tcW w:w="2658" w:type="dxa"/>
            <w:vAlign w:val="center"/>
          </w:tcPr>
          <w:p w14:paraId="0EA12D9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585EF1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D6151F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80859</w:t>
            </w:r>
          </w:p>
        </w:tc>
        <w:tc>
          <w:tcPr>
            <w:tcW w:w="992" w:type="dxa"/>
            <w:vAlign w:val="center"/>
          </w:tcPr>
          <w:p w14:paraId="299364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95</w:t>
            </w:r>
          </w:p>
        </w:tc>
        <w:tc>
          <w:tcPr>
            <w:tcW w:w="1701" w:type="dxa"/>
            <w:vAlign w:val="center"/>
          </w:tcPr>
          <w:p w14:paraId="1678CE9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399BE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2C2E6A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05–1167</w:t>
            </w:r>
          </w:p>
        </w:tc>
        <w:tc>
          <w:tcPr>
            <w:tcW w:w="1220" w:type="dxa"/>
            <w:vAlign w:val="center"/>
          </w:tcPr>
          <w:p w14:paraId="0BBE51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88BADFE" w14:textId="77777777" w:rsidTr="00144D25">
        <w:trPr>
          <w:jc w:val="center"/>
        </w:trPr>
        <w:tc>
          <w:tcPr>
            <w:tcW w:w="1616" w:type="dxa"/>
            <w:vAlign w:val="center"/>
          </w:tcPr>
          <w:p w14:paraId="733E75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3K7</w:t>
            </w:r>
          </w:p>
        </w:tc>
        <w:tc>
          <w:tcPr>
            <w:tcW w:w="2658" w:type="dxa"/>
            <w:vAlign w:val="center"/>
          </w:tcPr>
          <w:p w14:paraId="3E1F7B5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58CB1C5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30BBC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944457</w:t>
            </w:r>
          </w:p>
        </w:tc>
        <w:tc>
          <w:tcPr>
            <w:tcW w:w="992" w:type="dxa"/>
            <w:vAlign w:val="center"/>
          </w:tcPr>
          <w:p w14:paraId="745ACE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24</w:t>
            </w:r>
          </w:p>
        </w:tc>
        <w:tc>
          <w:tcPr>
            <w:tcW w:w="1701" w:type="dxa"/>
            <w:vAlign w:val="center"/>
          </w:tcPr>
          <w:p w14:paraId="5AB868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F84F52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5ABDF46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8–276</w:t>
            </w:r>
          </w:p>
        </w:tc>
        <w:tc>
          <w:tcPr>
            <w:tcW w:w="1220" w:type="dxa"/>
            <w:vAlign w:val="center"/>
          </w:tcPr>
          <w:p w14:paraId="445694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7FDB767" w14:textId="77777777" w:rsidTr="00144D25">
        <w:trPr>
          <w:jc w:val="center"/>
        </w:trPr>
        <w:tc>
          <w:tcPr>
            <w:tcW w:w="1616" w:type="dxa"/>
            <w:vAlign w:val="center"/>
          </w:tcPr>
          <w:p w14:paraId="319ECB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3K10</w:t>
            </w:r>
          </w:p>
        </w:tc>
        <w:tc>
          <w:tcPr>
            <w:tcW w:w="2658" w:type="dxa"/>
            <w:vAlign w:val="center"/>
          </w:tcPr>
          <w:p w14:paraId="33F7B27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40864F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B986A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90024</w:t>
            </w:r>
          </w:p>
        </w:tc>
        <w:tc>
          <w:tcPr>
            <w:tcW w:w="992" w:type="dxa"/>
            <w:vAlign w:val="center"/>
          </w:tcPr>
          <w:p w14:paraId="21322C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10</w:t>
            </w:r>
          </w:p>
        </w:tc>
        <w:tc>
          <w:tcPr>
            <w:tcW w:w="1701" w:type="dxa"/>
            <w:vAlign w:val="center"/>
          </w:tcPr>
          <w:p w14:paraId="1CDFAE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C2D17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78ED8C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2–409</w:t>
            </w:r>
          </w:p>
        </w:tc>
        <w:tc>
          <w:tcPr>
            <w:tcW w:w="1220" w:type="dxa"/>
            <w:vAlign w:val="center"/>
          </w:tcPr>
          <w:p w14:paraId="4C4396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2B71F38" w14:textId="77777777" w:rsidTr="00144D25">
        <w:trPr>
          <w:jc w:val="center"/>
        </w:trPr>
        <w:tc>
          <w:tcPr>
            <w:tcW w:w="1616" w:type="dxa"/>
            <w:vAlign w:val="center"/>
          </w:tcPr>
          <w:p w14:paraId="3B71BE5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3K13</w:t>
            </w:r>
          </w:p>
        </w:tc>
        <w:tc>
          <w:tcPr>
            <w:tcW w:w="2658" w:type="dxa"/>
            <w:vAlign w:val="center"/>
          </w:tcPr>
          <w:p w14:paraId="159FD3D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2F8FB15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692E0D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658937</w:t>
            </w:r>
          </w:p>
        </w:tc>
        <w:tc>
          <w:tcPr>
            <w:tcW w:w="992" w:type="dxa"/>
            <w:vAlign w:val="center"/>
          </w:tcPr>
          <w:p w14:paraId="3BC9A0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29</w:t>
            </w:r>
          </w:p>
        </w:tc>
        <w:tc>
          <w:tcPr>
            <w:tcW w:w="1701" w:type="dxa"/>
            <w:vAlign w:val="center"/>
          </w:tcPr>
          <w:p w14:paraId="411C78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C47867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9</w:t>
            </w:r>
          </w:p>
        </w:tc>
        <w:tc>
          <w:tcPr>
            <w:tcW w:w="1418" w:type="dxa"/>
            <w:vAlign w:val="center"/>
          </w:tcPr>
          <w:p w14:paraId="5EFF47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5–361</w:t>
            </w:r>
          </w:p>
        </w:tc>
        <w:tc>
          <w:tcPr>
            <w:tcW w:w="1220" w:type="dxa"/>
            <w:vAlign w:val="center"/>
          </w:tcPr>
          <w:p w14:paraId="0275F7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F95621C" w14:textId="77777777" w:rsidTr="00144D25">
        <w:trPr>
          <w:jc w:val="center"/>
        </w:trPr>
        <w:tc>
          <w:tcPr>
            <w:tcW w:w="1616" w:type="dxa"/>
            <w:vAlign w:val="center"/>
          </w:tcPr>
          <w:p w14:paraId="463562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3K15</w:t>
            </w:r>
          </w:p>
        </w:tc>
        <w:tc>
          <w:tcPr>
            <w:tcW w:w="2658" w:type="dxa"/>
            <w:vAlign w:val="center"/>
          </w:tcPr>
          <w:p w14:paraId="0909860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4D678D1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89D71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662593</w:t>
            </w:r>
          </w:p>
        </w:tc>
        <w:tc>
          <w:tcPr>
            <w:tcW w:w="992" w:type="dxa"/>
            <w:vAlign w:val="center"/>
          </w:tcPr>
          <w:p w14:paraId="6B2448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76</w:t>
            </w:r>
          </w:p>
        </w:tc>
        <w:tc>
          <w:tcPr>
            <w:tcW w:w="1701" w:type="dxa"/>
            <w:vAlign w:val="center"/>
          </w:tcPr>
          <w:p w14:paraId="69FB4D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8E645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6517D1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15–882</w:t>
            </w:r>
          </w:p>
        </w:tc>
        <w:tc>
          <w:tcPr>
            <w:tcW w:w="1220" w:type="dxa"/>
            <w:vAlign w:val="center"/>
          </w:tcPr>
          <w:p w14:paraId="5DD3C0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76E0AE3" w14:textId="77777777" w:rsidTr="00144D25">
        <w:trPr>
          <w:jc w:val="center"/>
        </w:trPr>
        <w:tc>
          <w:tcPr>
            <w:tcW w:w="1616" w:type="dxa"/>
            <w:vAlign w:val="center"/>
          </w:tcPr>
          <w:p w14:paraId="40E18B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Raf</w:t>
            </w:r>
          </w:p>
        </w:tc>
        <w:tc>
          <w:tcPr>
            <w:tcW w:w="2658" w:type="dxa"/>
            <w:vAlign w:val="center"/>
          </w:tcPr>
          <w:p w14:paraId="279FC15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36C833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97008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952293</w:t>
            </w:r>
          </w:p>
        </w:tc>
        <w:tc>
          <w:tcPr>
            <w:tcW w:w="992" w:type="dxa"/>
            <w:vAlign w:val="center"/>
          </w:tcPr>
          <w:p w14:paraId="1A092F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54</w:t>
            </w:r>
          </w:p>
        </w:tc>
        <w:tc>
          <w:tcPr>
            <w:tcW w:w="1701" w:type="dxa"/>
            <w:vAlign w:val="center"/>
          </w:tcPr>
          <w:p w14:paraId="6D68C3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1F76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3D228C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1–602</w:t>
            </w:r>
          </w:p>
        </w:tc>
        <w:tc>
          <w:tcPr>
            <w:tcW w:w="1220" w:type="dxa"/>
            <w:vAlign w:val="center"/>
          </w:tcPr>
          <w:p w14:paraId="71716C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84D04FE" w14:textId="77777777" w:rsidTr="00144D25">
        <w:trPr>
          <w:jc w:val="center"/>
        </w:trPr>
        <w:tc>
          <w:tcPr>
            <w:tcW w:w="1616" w:type="dxa"/>
            <w:vAlign w:val="center"/>
          </w:tcPr>
          <w:p w14:paraId="43A461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TAO</w:t>
            </w:r>
          </w:p>
        </w:tc>
        <w:tc>
          <w:tcPr>
            <w:tcW w:w="2658" w:type="dxa"/>
            <w:vAlign w:val="center"/>
          </w:tcPr>
          <w:p w14:paraId="142F37C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727CCD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8E858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950417</w:t>
            </w:r>
          </w:p>
        </w:tc>
        <w:tc>
          <w:tcPr>
            <w:tcW w:w="992" w:type="dxa"/>
            <w:vAlign w:val="center"/>
          </w:tcPr>
          <w:p w14:paraId="44A276E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02</w:t>
            </w:r>
          </w:p>
        </w:tc>
        <w:tc>
          <w:tcPr>
            <w:tcW w:w="1701" w:type="dxa"/>
            <w:vAlign w:val="center"/>
          </w:tcPr>
          <w:p w14:paraId="27B74C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DF0AF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558DC5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6–283</w:t>
            </w:r>
          </w:p>
        </w:tc>
        <w:tc>
          <w:tcPr>
            <w:tcW w:w="1220" w:type="dxa"/>
            <w:vAlign w:val="center"/>
          </w:tcPr>
          <w:p w14:paraId="3AE9D99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BB54DCC" w14:textId="77777777" w:rsidTr="00144D25">
        <w:trPr>
          <w:jc w:val="center"/>
        </w:trPr>
        <w:tc>
          <w:tcPr>
            <w:tcW w:w="1616" w:type="dxa"/>
            <w:vAlign w:val="center"/>
          </w:tcPr>
          <w:p w14:paraId="7DC552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2K1</w:t>
            </w:r>
          </w:p>
        </w:tc>
        <w:tc>
          <w:tcPr>
            <w:tcW w:w="2658" w:type="dxa"/>
            <w:vAlign w:val="center"/>
          </w:tcPr>
          <w:p w14:paraId="15F224A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05747FE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15C3A2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948295</w:t>
            </w:r>
          </w:p>
        </w:tc>
        <w:tc>
          <w:tcPr>
            <w:tcW w:w="992" w:type="dxa"/>
            <w:vAlign w:val="center"/>
          </w:tcPr>
          <w:p w14:paraId="2A2EE31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1</w:t>
            </w:r>
          </w:p>
        </w:tc>
        <w:tc>
          <w:tcPr>
            <w:tcW w:w="1701" w:type="dxa"/>
            <w:vAlign w:val="center"/>
          </w:tcPr>
          <w:p w14:paraId="63CA16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AD330A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72FF1E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8–383</w:t>
            </w:r>
          </w:p>
        </w:tc>
        <w:tc>
          <w:tcPr>
            <w:tcW w:w="1220" w:type="dxa"/>
            <w:vAlign w:val="center"/>
          </w:tcPr>
          <w:p w14:paraId="405298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8A78176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765C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2K4</w:t>
            </w:r>
          </w:p>
        </w:tc>
        <w:tc>
          <w:tcPr>
            <w:tcW w:w="2658" w:type="dxa"/>
            <w:vAlign w:val="center"/>
          </w:tcPr>
          <w:p w14:paraId="18CC7E4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78164CC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A8D45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658524</w:t>
            </w:r>
          </w:p>
        </w:tc>
        <w:tc>
          <w:tcPr>
            <w:tcW w:w="992" w:type="dxa"/>
            <w:vAlign w:val="center"/>
          </w:tcPr>
          <w:p w14:paraId="68BD1C3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2</w:t>
            </w:r>
          </w:p>
        </w:tc>
        <w:tc>
          <w:tcPr>
            <w:tcW w:w="1701" w:type="dxa"/>
            <w:vAlign w:val="center"/>
          </w:tcPr>
          <w:p w14:paraId="39EFBB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CEE6C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21CDC8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8–426</w:t>
            </w:r>
          </w:p>
        </w:tc>
        <w:tc>
          <w:tcPr>
            <w:tcW w:w="1220" w:type="dxa"/>
            <w:vAlign w:val="center"/>
          </w:tcPr>
          <w:p w14:paraId="6E817D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51EEBCB" w14:textId="77777777" w:rsidTr="00144D25">
        <w:trPr>
          <w:jc w:val="center"/>
        </w:trPr>
        <w:tc>
          <w:tcPr>
            <w:tcW w:w="1616" w:type="dxa"/>
            <w:vAlign w:val="center"/>
          </w:tcPr>
          <w:p w14:paraId="4D1E83F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2K6</w:t>
            </w:r>
          </w:p>
        </w:tc>
        <w:tc>
          <w:tcPr>
            <w:tcW w:w="2658" w:type="dxa"/>
            <w:vAlign w:val="center"/>
          </w:tcPr>
          <w:p w14:paraId="26B9EE4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45F604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A1E9BF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952170</w:t>
            </w:r>
          </w:p>
        </w:tc>
        <w:tc>
          <w:tcPr>
            <w:tcW w:w="992" w:type="dxa"/>
            <w:vAlign w:val="center"/>
          </w:tcPr>
          <w:p w14:paraId="53515BB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8</w:t>
            </w:r>
          </w:p>
        </w:tc>
        <w:tc>
          <w:tcPr>
            <w:tcW w:w="1701" w:type="dxa"/>
            <w:vAlign w:val="center"/>
          </w:tcPr>
          <w:p w14:paraId="7339772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E9C88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5623055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8–330</w:t>
            </w:r>
          </w:p>
        </w:tc>
        <w:tc>
          <w:tcPr>
            <w:tcW w:w="1220" w:type="dxa"/>
            <w:vAlign w:val="center"/>
          </w:tcPr>
          <w:p w14:paraId="1890C69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980067F" w14:textId="77777777" w:rsidTr="00144D25">
        <w:trPr>
          <w:jc w:val="center"/>
        </w:trPr>
        <w:tc>
          <w:tcPr>
            <w:tcW w:w="1616" w:type="dxa"/>
            <w:vAlign w:val="center"/>
          </w:tcPr>
          <w:p w14:paraId="0E487D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MAP2K7</w:t>
            </w:r>
          </w:p>
        </w:tc>
        <w:tc>
          <w:tcPr>
            <w:tcW w:w="2658" w:type="dxa"/>
            <w:vAlign w:val="center"/>
          </w:tcPr>
          <w:p w14:paraId="0E13A2E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225D15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7FDF9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80171</w:t>
            </w:r>
          </w:p>
        </w:tc>
        <w:tc>
          <w:tcPr>
            <w:tcW w:w="992" w:type="dxa"/>
            <w:vAlign w:val="center"/>
          </w:tcPr>
          <w:p w14:paraId="1568EC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30</w:t>
            </w:r>
          </w:p>
        </w:tc>
        <w:tc>
          <w:tcPr>
            <w:tcW w:w="1701" w:type="dxa"/>
            <w:vAlign w:val="center"/>
          </w:tcPr>
          <w:p w14:paraId="754FA02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ABFAB3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76176B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9–378</w:t>
            </w:r>
          </w:p>
        </w:tc>
        <w:tc>
          <w:tcPr>
            <w:tcW w:w="1220" w:type="dxa"/>
            <w:vAlign w:val="center"/>
          </w:tcPr>
          <w:p w14:paraId="7B8286F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6A57459" w14:textId="77777777" w:rsidTr="00144D25">
        <w:trPr>
          <w:jc w:val="center"/>
        </w:trPr>
        <w:tc>
          <w:tcPr>
            <w:tcW w:w="1616" w:type="dxa"/>
            <w:vAlign w:val="center"/>
          </w:tcPr>
          <w:p w14:paraId="1F86177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p38</w:t>
            </w:r>
          </w:p>
        </w:tc>
        <w:tc>
          <w:tcPr>
            <w:tcW w:w="2658" w:type="dxa"/>
            <w:vAlign w:val="center"/>
          </w:tcPr>
          <w:p w14:paraId="763F2E8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70EA07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D242F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86810</w:t>
            </w:r>
          </w:p>
        </w:tc>
        <w:tc>
          <w:tcPr>
            <w:tcW w:w="992" w:type="dxa"/>
            <w:vAlign w:val="center"/>
          </w:tcPr>
          <w:p w14:paraId="504BF0A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2</w:t>
            </w:r>
          </w:p>
        </w:tc>
        <w:tc>
          <w:tcPr>
            <w:tcW w:w="1701" w:type="dxa"/>
            <w:vAlign w:val="center"/>
          </w:tcPr>
          <w:p w14:paraId="0C5BC3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775813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31EA56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–345</w:t>
            </w:r>
          </w:p>
        </w:tc>
        <w:tc>
          <w:tcPr>
            <w:tcW w:w="1220" w:type="dxa"/>
            <w:vAlign w:val="center"/>
          </w:tcPr>
          <w:p w14:paraId="06109EB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C2A8168" w14:textId="77777777" w:rsidTr="00144D25">
        <w:trPr>
          <w:jc w:val="center"/>
        </w:trPr>
        <w:tc>
          <w:tcPr>
            <w:tcW w:w="1616" w:type="dxa"/>
            <w:vAlign w:val="center"/>
          </w:tcPr>
          <w:p w14:paraId="546D58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JNK</w:t>
            </w:r>
          </w:p>
        </w:tc>
        <w:tc>
          <w:tcPr>
            <w:tcW w:w="2658" w:type="dxa"/>
            <w:vAlign w:val="center"/>
          </w:tcPr>
          <w:p w14:paraId="01D866E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65F1A1B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1D68B0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657935</w:t>
            </w:r>
          </w:p>
        </w:tc>
        <w:tc>
          <w:tcPr>
            <w:tcW w:w="992" w:type="dxa"/>
            <w:vAlign w:val="center"/>
          </w:tcPr>
          <w:p w14:paraId="1E9F90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7</w:t>
            </w:r>
          </w:p>
        </w:tc>
        <w:tc>
          <w:tcPr>
            <w:tcW w:w="1701" w:type="dxa"/>
            <w:vAlign w:val="center"/>
          </w:tcPr>
          <w:p w14:paraId="6A83412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8681C0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5D076F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–377</w:t>
            </w:r>
          </w:p>
        </w:tc>
        <w:tc>
          <w:tcPr>
            <w:tcW w:w="1220" w:type="dxa"/>
            <w:vAlign w:val="center"/>
          </w:tcPr>
          <w:p w14:paraId="014FC44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2426161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B35E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ERK</w:t>
            </w:r>
          </w:p>
        </w:tc>
        <w:tc>
          <w:tcPr>
            <w:tcW w:w="2658" w:type="dxa"/>
            <w:vAlign w:val="center"/>
          </w:tcPr>
          <w:p w14:paraId="3D4CAD5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cyrthosiphon pisum</w:t>
            </w:r>
          </w:p>
        </w:tc>
        <w:tc>
          <w:tcPr>
            <w:tcW w:w="1559" w:type="dxa"/>
            <w:vAlign w:val="center"/>
          </w:tcPr>
          <w:p w14:paraId="41A2D2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E68AD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952106</w:t>
            </w:r>
          </w:p>
        </w:tc>
        <w:tc>
          <w:tcPr>
            <w:tcW w:w="992" w:type="dxa"/>
            <w:vAlign w:val="center"/>
          </w:tcPr>
          <w:p w14:paraId="30D30A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1</w:t>
            </w:r>
          </w:p>
        </w:tc>
        <w:tc>
          <w:tcPr>
            <w:tcW w:w="1701" w:type="dxa"/>
            <w:vAlign w:val="center"/>
          </w:tcPr>
          <w:p w14:paraId="2B4924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016D62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772230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4</w:t>
            </w:r>
          </w:p>
        </w:tc>
        <w:tc>
          <w:tcPr>
            <w:tcW w:w="1220" w:type="dxa"/>
            <w:vAlign w:val="center"/>
          </w:tcPr>
          <w:p w14:paraId="75A47C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7B8EF75" w14:textId="77777777" w:rsidTr="00144D25">
        <w:trPr>
          <w:jc w:val="center"/>
        </w:trPr>
        <w:tc>
          <w:tcPr>
            <w:tcW w:w="1616" w:type="dxa"/>
            <w:vAlign w:val="center"/>
          </w:tcPr>
          <w:p w14:paraId="079EAF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4K3</w:t>
            </w:r>
          </w:p>
        </w:tc>
        <w:tc>
          <w:tcPr>
            <w:tcW w:w="2658" w:type="dxa"/>
            <w:vAlign w:val="center"/>
          </w:tcPr>
          <w:p w14:paraId="6DBA568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209762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AA1E5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833881</w:t>
            </w:r>
          </w:p>
        </w:tc>
        <w:tc>
          <w:tcPr>
            <w:tcW w:w="992" w:type="dxa"/>
            <w:vAlign w:val="center"/>
          </w:tcPr>
          <w:p w14:paraId="5FEB8A2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24</w:t>
            </w:r>
          </w:p>
        </w:tc>
        <w:tc>
          <w:tcPr>
            <w:tcW w:w="1701" w:type="dxa"/>
            <w:vAlign w:val="center"/>
          </w:tcPr>
          <w:p w14:paraId="6A2092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E9A59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02781EB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8–276</w:t>
            </w:r>
          </w:p>
        </w:tc>
        <w:tc>
          <w:tcPr>
            <w:tcW w:w="1220" w:type="dxa"/>
            <w:vAlign w:val="center"/>
          </w:tcPr>
          <w:p w14:paraId="553FB2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56FC255" w14:textId="77777777" w:rsidTr="00144D25">
        <w:trPr>
          <w:jc w:val="center"/>
        </w:trPr>
        <w:tc>
          <w:tcPr>
            <w:tcW w:w="1616" w:type="dxa"/>
            <w:vAlign w:val="center"/>
          </w:tcPr>
          <w:p w14:paraId="5CC70A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4K4</w:t>
            </w:r>
          </w:p>
        </w:tc>
        <w:tc>
          <w:tcPr>
            <w:tcW w:w="2658" w:type="dxa"/>
            <w:vAlign w:val="center"/>
          </w:tcPr>
          <w:p w14:paraId="5ADBAD4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3892BC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045415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835920</w:t>
            </w:r>
          </w:p>
        </w:tc>
        <w:tc>
          <w:tcPr>
            <w:tcW w:w="992" w:type="dxa"/>
            <w:vAlign w:val="center"/>
          </w:tcPr>
          <w:p w14:paraId="2BE7D7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51</w:t>
            </w:r>
          </w:p>
        </w:tc>
        <w:tc>
          <w:tcPr>
            <w:tcW w:w="1701" w:type="dxa"/>
            <w:vAlign w:val="center"/>
          </w:tcPr>
          <w:p w14:paraId="78482A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391A4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0568F4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292</w:t>
            </w:r>
          </w:p>
        </w:tc>
        <w:tc>
          <w:tcPr>
            <w:tcW w:w="1220" w:type="dxa"/>
            <w:vAlign w:val="center"/>
          </w:tcPr>
          <w:p w14:paraId="268B9F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1DB4D20" w14:textId="77777777" w:rsidTr="00144D25">
        <w:trPr>
          <w:jc w:val="center"/>
        </w:trPr>
        <w:tc>
          <w:tcPr>
            <w:tcW w:w="1616" w:type="dxa"/>
            <w:vAlign w:val="center"/>
          </w:tcPr>
          <w:p w14:paraId="3B7F17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3K4</w:t>
            </w:r>
          </w:p>
        </w:tc>
        <w:tc>
          <w:tcPr>
            <w:tcW w:w="2658" w:type="dxa"/>
            <w:vAlign w:val="center"/>
          </w:tcPr>
          <w:p w14:paraId="15B1090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43B3559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1E831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01376</w:t>
            </w:r>
          </w:p>
        </w:tc>
        <w:tc>
          <w:tcPr>
            <w:tcW w:w="992" w:type="dxa"/>
            <w:vAlign w:val="center"/>
          </w:tcPr>
          <w:p w14:paraId="53B5DC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50</w:t>
            </w:r>
          </w:p>
        </w:tc>
        <w:tc>
          <w:tcPr>
            <w:tcW w:w="1701" w:type="dxa"/>
            <w:vAlign w:val="center"/>
          </w:tcPr>
          <w:p w14:paraId="02E2D2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29FF7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5DF872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81–1243</w:t>
            </w:r>
          </w:p>
        </w:tc>
        <w:tc>
          <w:tcPr>
            <w:tcW w:w="1220" w:type="dxa"/>
            <w:vAlign w:val="center"/>
          </w:tcPr>
          <w:p w14:paraId="1F53832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FBCF93C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2ABC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3K7</w:t>
            </w:r>
          </w:p>
        </w:tc>
        <w:tc>
          <w:tcPr>
            <w:tcW w:w="2658" w:type="dxa"/>
            <w:vAlign w:val="center"/>
          </w:tcPr>
          <w:p w14:paraId="4386196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0A8A73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C88FC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968547</w:t>
            </w:r>
          </w:p>
        </w:tc>
        <w:tc>
          <w:tcPr>
            <w:tcW w:w="992" w:type="dxa"/>
            <w:vAlign w:val="center"/>
          </w:tcPr>
          <w:p w14:paraId="2E5063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11</w:t>
            </w:r>
          </w:p>
        </w:tc>
        <w:tc>
          <w:tcPr>
            <w:tcW w:w="1701" w:type="dxa"/>
            <w:vAlign w:val="center"/>
          </w:tcPr>
          <w:p w14:paraId="5D0E12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FD5CF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487B27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9–277</w:t>
            </w:r>
          </w:p>
        </w:tc>
        <w:tc>
          <w:tcPr>
            <w:tcW w:w="1220" w:type="dxa"/>
            <w:vAlign w:val="center"/>
          </w:tcPr>
          <w:p w14:paraId="37A569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946B328" w14:textId="77777777" w:rsidTr="00144D25">
        <w:trPr>
          <w:jc w:val="center"/>
        </w:trPr>
        <w:tc>
          <w:tcPr>
            <w:tcW w:w="1616" w:type="dxa"/>
            <w:vAlign w:val="center"/>
          </w:tcPr>
          <w:p w14:paraId="6FB24B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3K11</w:t>
            </w:r>
          </w:p>
        </w:tc>
        <w:tc>
          <w:tcPr>
            <w:tcW w:w="2658" w:type="dxa"/>
            <w:vAlign w:val="center"/>
          </w:tcPr>
          <w:p w14:paraId="26161C2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3943ECF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DE5F0C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834889</w:t>
            </w:r>
          </w:p>
        </w:tc>
        <w:tc>
          <w:tcPr>
            <w:tcW w:w="992" w:type="dxa"/>
            <w:vAlign w:val="center"/>
          </w:tcPr>
          <w:p w14:paraId="79520B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11</w:t>
            </w:r>
          </w:p>
        </w:tc>
        <w:tc>
          <w:tcPr>
            <w:tcW w:w="1701" w:type="dxa"/>
            <w:vAlign w:val="center"/>
          </w:tcPr>
          <w:p w14:paraId="5B7FFE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86352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75634C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9–386</w:t>
            </w:r>
          </w:p>
        </w:tc>
        <w:tc>
          <w:tcPr>
            <w:tcW w:w="1220" w:type="dxa"/>
            <w:vAlign w:val="center"/>
          </w:tcPr>
          <w:p w14:paraId="7D733F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E4379BF" w14:textId="77777777" w:rsidTr="00144D25">
        <w:trPr>
          <w:jc w:val="center"/>
        </w:trPr>
        <w:tc>
          <w:tcPr>
            <w:tcW w:w="1616" w:type="dxa"/>
            <w:vAlign w:val="center"/>
          </w:tcPr>
          <w:p w14:paraId="3853F2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3K13</w:t>
            </w:r>
          </w:p>
        </w:tc>
        <w:tc>
          <w:tcPr>
            <w:tcW w:w="2658" w:type="dxa"/>
            <w:vAlign w:val="center"/>
          </w:tcPr>
          <w:p w14:paraId="07986F9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7DFC9D0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F21452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833520</w:t>
            </w:r>
          </w:p>
        </w:tc>
        <w:tc>
          <w:tcPr>
            <w:tcW w:w="992" w:type="dxa"/>
            <w:vAlign w:val="center"/>
          </w:tcPr>
          <w:p w14:paraId="1A67A03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43</w:t>
            </w:r>
          </w:p>
        </w:tc>
        <w:tc>
          <w:tcPr>
            <w:tcW w:w="1701" w:type="dxa"/>
            <w:vAlign w:val="center"/>
          </w:tcPr>
          <w:p w14:paraId="147977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2EF30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7D2B71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9–376</w:t>
            </w:r>
          </w:p>
        </w:tc>
        <w:tc>
          <w:tcPr>
            <w:tcW w:w="1220" w:type="dxa"/>
            <w:vAlign w:val="center"/>
          </w:tcPr>
          <w:p w14:paraId="06A2CA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4B52FB7" w14:textId="77777777" w:rsidTr="00144D25">
        <w:trPr>
          <w:jc w:val="center"/>
        </w:trPr>
        <w:tc>
          <w:tcPr>
            <w:tcW w:w="1616" w:type="dxa"/>
            <w:vAlign w:val="center"/>
          </w:tcPr>
          <w:p w14:paraId="6DA25B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3K15</w:t>
            </w:r>
          </w:p>
        </w:tc>
        <w:tc>
          <w:tcPr>
            <w:tcW w:w="2658" w:type="dxa"/>
            <w:vAlign w:val="center"/>
          </w:tcPr>
          <w:p w14:paraId="0894397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396D442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FDC4F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01566</w:t>
            </w:r>
          </w:p>
        </w:tc>
        <w:tc>
          <w:tcPr>
            <w:tcW w:w="992" w:type="dxa"/>
            <w:vAlign w:val="center"/>
          </w:tcPr>
          <w:p w14:paraId="31DB33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76</w:t>
            </w:r>
          </w:p>
        </w:tc>
        <w:tc>
          <w:tcPr>
            <w:tcW w:w="1701" w:type="dxa"/>
            <w:vAlign w:val="center"/>
          </w:tcPr>
          <w:p w14:paraId="4156C99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97FDC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792F7B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3–870</w:t>
            </w:r>
          </w:p>
        </w:tc>
        <w:tc>
          <w:tcPr>
            <w:tcW w:w="1220" w:type="dxa"/>
            <w:vAlign w:val="center"/>
          </w:tcPr>
          <w:p w14:paraId="2DA2AC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524C1C4" w14:textId="77777777" w:rsidTr="00144D25">
        <w:trPr>
          <w:jc w:val="center"/>
        </w:trPr>
        <w:tc>
          <w:tcPr>
            <w:tcW w:w="1616" w:type="dxa"/>
            <w:vAlign w:val="center"/>
          </w:tcPr>
          <w:p w14:paraId="45F45D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Raf</w:t>
            </w:r>
          </w:p>
        </w:tc>
        <w:tc>
          <w:tcPr>
            <w:tcW w:w="2658" w:type="dxa"/>
            <w:vAlign w:val="center"/>
          </w:tcPr>
          <w:p w14:paraId="4ABD08D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51089F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2E7862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98803</w:t>
            </w:r>
          </w:p>
        </w:tc>
        <w:tc>
          <w:tcPr>
            <w:tcW w:w="992" w:type="dxa"/>
            <w:vAlign w:val="center"/>
          </w:tcPr>
          <w:p w14:paraId="1712DB6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04</w:t>
            </w:r>
          </w:p>
        </w:tc>
        <w:tc>
          <w:tcPr>
            <w:tcW w:w="1701" w:type="dxa"/>
            <w:vAlign w:val="center"/>
          </w:tcPr>
          <w:p w14:paraId="4978496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bookmarkStart w:id="0" w:name="OLE_LINK171"/>
            <w:bookmarkStart w:id="1" w:name="OLE_LINK172"/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  <w:bookmarkEnd w:id="0"/>
            <w:bookmarkEnd w:id="1"/>
          </w:p>
        </w:tc>
        <w:tc>
          <w:tcPr>
            <w:tcW w:w="992" w:type="dxa"/>
            <w:vAlign w:val="center"/>
          </w:tcPr>
          <w:p w14:paraId="26A4AA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1628A9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7–649</w:t>
            </w:r>
          </w:p>
        </w:tc>
        <w:tc>
          <w:tcPr>
            <w:tcW w:w="1220" w:type="dxa"/>
            <w:vAlign w:val="center"/>
          </w:tcPr>
          <w:p w14:paraId="30FF17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A519B7D" w14:textId="77777777" w:rsidTr="00144D25">
        <w:trPr>
          <w:jc w:val="center"/>
        </w:trPr>
        <w:tc>
          <w:tcPr>
            <w:tcW w:w="1616" w:type="dxa"/>
            <w:vAlign w:val="center"/>
          </w:tcPr>
          <w:p w14:paraId="2E2A46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Tcmos</w:t>
            </w:r>
          </w:p>
        </w:tc>
        <w:tc>
          <w:tcPr>
            <w:tcW w:w="2658" w:type="dxa"/>
            <w:vAlign w:val="center"/>
          </w:tcPr>
          <w:p w14:paraId="26EC2FE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4DF742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1C6E8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01578</w:t>
            </w:r>
          </w:p>
        </w:tc>
        <w:tc>
          <w:tcPr>
            <w:tcW w:w="992" w:type="dxa"/>
            <w:vAlign w:val="center"/>
          </w:tcPr>
          <w:p w14:paraId="66D832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1</w:t>
            </w:r>
          </w:p>
        </w:tc>
        <w:tc>
          <w:tcPr>
            <w:tcW w:w="1701" w:type="dxa"/>
            <w:vAlign w:val="center"/>
          </w:tcPr>
          <w:p w14:paraId="0F20A3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220FF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770881E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3–326</w:t>
            </w:r>
          </w:p>
        </w:tc>
        <w:tc>
          <w:tcPr>
            <w:tcW w:w="1220" w:type="dxa"/>
            <w:vAlign w:val="center"/>
          </w:tcPr>
          <w:p w14:paraId="1C6CF0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40693F6" w14:textId="77777777" w:rsidTr="00144D25">
        <w:trPr>
          <w:jc w:val="center"/>
        </w:trPr>
        <w:tc>
          <w:tcPr>
            <w:tcW w:w="1616" w:type="dxa"/>
            <w:vAlign w:val="center"/>
          </w:tcPr>
          <w:p w14:paraId="47C6BBD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TAO</w:t>
            </w:r>
          </w:p>
        </w:tc>
        <w:tc>
          <w:tcPr>
            <w:tcW w:w="2658" w:type="dxa"/>
            <w:vAlign w:val="center"/>
          </w:tcPr>
          <w:p w14:paraId="2E21E2A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650010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E74D3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836277</w:t>
            </w:r>
          </w:p>
        </w:tc>
        <w:tc>
          <w:tcPr>
            <w:tcW w:w="992" w:type="dxa"/>
            <w:vAlign w:val="center"/>
          </w:tcPr>
          <w:p w14:paraId="72E4F3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90</w:t>
            </w:r>
          </w:p>
        </w:tc>
        <w:tc>
          <w:tcPr>
            <w:tcW w:w="1701" w:type="dxa"/>
            <w:vAlign w:val="center"/>
          </w:tcPr>
          <w:p w14:paraId="544D65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842BF5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73B270F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–316</w:t>
            </w:r>
          </w:p>
        </w:tc>
        <w:tc>
          <w:tcPr>
            <w:tcW w:w="1220" w:type="dxa"/>
            <w:vAlign w:val="center"/>
          </w:tcPr>
          <w:p w14:paraId="1FA4E5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2BBC2EF" w14:textId="77777777" w:rsidTr="00144D25">
        <w:trPr>
          <w:jc w:val="center"/>
        </w:trPr>
        <w:tc>
          <w:tcPr>
            <w:tcW w:w="1616" w:type="dxa"/>
            <w:vAlign w:val="center"/>
          </w:tcPr>
          <w:p w14:paraId="5B66FA0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2K1</w:t>
            </w:r>
          </w:p>
        </w:tc>
        <w:tc>
          <w:tcPr>
            <w:tcW w:w="2658" w:type="dxa"/>
            <w:vAlign w:val="center"/>
          </w:tcPr>
          <w:p w14:paraId="1892476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3EC99C4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77DE8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973216</w:t>
            </w:r>
          </w:p>
        </w:tc>
        <w:tc>
          <w:tcPr>
            <w:tcW w:w="992" w:type="dxa"/>
            <w:vAlign w:val="center"/>
          </w:tcPr>
          <w:p w14:paraId="1454F3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86</w:t>
            </w:r>
          </w:p>
        </w:tc>
        <w:tc>
          <w:tcPr>
            <w:tcW w:w="1701" w:type="dxa"/>
            <w:vAlign w:val="center"/>
          </w:tcPr>
          <w:p w14:paraId="1A179C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6D280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24A4C0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0–377</w:t>
            </w:r>
          </w:p>
        </w:tc>
        <w:tc>
          <w:tcPr>
            <w:tcW w:w="1220" w:type="dxa"/>
            <w:vAlign w:val="center"/>
          </w:tcPr>
          <w:p w14:paraId="5F88EB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D4FFD14" w14:textId="77777777" w:rsidTr="00144D25">
        <w:trPr>
          <w:jc w:val="center"/>
        </w:trPr>
        <w:tc>
          <w:tcPr>
            <w:tcW w:w="1616" w:type="dxa"/>
            <w:vAlign w:val="center"/>
          </w:tcPr>
          <w:p w14:paraId="18320F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2K4</w:t>
            </w:r>
          </w:p>
        </w:tc>
        <w:tc>
          <w:tcPr>
            <w:tcW w:w="2658" w:type="dxa"/>
            <w:vAlign w:val="center"/>
          </w:tcPr>
          <w:p w14:paraId="538DA3C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7BD09D1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D26B9F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838337</w:t>
            </w:r>
          </w:p>
        </w:tc>
        <w:tc>
          <w:tcPr>
            <w:tcW w:w="992" w:type="dxa"/>
            <w:vAlign w:val="center"/>
          </w:tcPr>
          <w:p w14:paraId="21B83CE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2</w:t>
            </w:r>
          </w:p>
        </w:tc>
        <w:tc>
          <w:tcPr>
            <w:tcW w:w="1701" w:type="dxa"/>
            <w:vAlign w:val="center"/>
          </w:tcPr>
          <w:p w14:paraId="34042D8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F543B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7D75262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4–396</w:t>
            </w:r>
          </w:p>
        </w:tc>
        <w:tc>
          <w:tcPr>
            <w:tcW w:w="1220" w:type="dxa"/>
            <w:vAlign w:val="center"/>
          </w:tcPr>
          <w:p w14:paraId="1245DD8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0C21E99" w14:textId="77777777" w:rsidTr="00144D25">
        <w:trPr>
          <w:jc w:val="center"/>
        </w:trPr>
        <w:tc>
          <w:tcPr>
            <w:tcW w:w="1616" w:type="dxa"/>
            <w:vAlign w:val="center"/>
          </w:tcPr>
          <w:p w14:paraId="20AC9FD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2K6</w:t>
            </w:r>
          </w:p>
        </w:tc>
        <w:tc>
          <w:tcPr>
            <w:tcW w:w="2658" w:type="dxa"/>
            <w:vAlign w:val="center"/>
          </w:tcPr>
          <w:p w14:paraId="197DB29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0638DB0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E37F1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97122</w:t>
            </w:r>
          </w:p>
        </w:tc>
        <w:tc>
          <w:tcPr>
            <w:tcW w:w="992" w:type="dxa"/>
            <w:vAlign w:val="center"/>
          </w:tcPr>
          <w:p w14:paraId="53372C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4</w:t>
            </w:r>
          </w:p>
        </w:tc>
        <w:tc>
          <w:tcPr>
            <w:tcW w:w="1701" w:type="dxa"/>
            <w:vAlign w:val="center"/>
          </w:tcPr>
          <w:p w14:paraId="06A40B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E63E6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3986BC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7–329</w:t>
            </w:r>
          </w:p>
        </w:tc>
        <w:tc>
          <w:tcPr>
            <w:tcW w:w="1220" w:type="dxa"/>
            <w:vAlign w:val="center"/>
          </w:tcPr>
          <w:p w14:paraId="010465C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2A91A11" w14:textId="77777777" w:rsidTr="00144D25">
        <w:trPr>
          <w:jc w:val="center"/>
        </w:trPr>
        <w:tc>
          <w:tcPr>
            <w:tcW w:w="1616" w:type="dxa"/>
            <w:vAlign w:val="center"/>
          </w:tcPr>
          <w:p w14:paraId="521CA5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2K7</w:t>
            </w:r>
          </w:p>
        </w:tc>
        <w:tc>
          <w:tcPr>
            <w:tcW w:w="2658" w:type="dxa"/>
            <w:vAlign w:val="center"/>
          </w:tcPr>
          <w:p w14:paraId="2FF6D3C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2B26C4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96026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01625</w:t>
            </w:r>
          </w:p>
        </w:tc>
        <w:tc>
          <w:tcPr>
            <w:tcW w:w="992" w:type="dxa"/>
            <w:vAlign w:val="center"/>
          </w:tcPr>
          <w:p w14:paraId="48AC41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62</w:t>
            </w:r>
          </w:p>
        </w:tc>
        <w:tc>
          <w:tcPr>
            <w:tcW w:w="1701" w:type="dxa"/>
            <w:vAlign w:val="center"/>
          </w:tcPr>
          <w:p w14:paraId="136C1A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545F07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572719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6–349</w:t>
            </w:r>
          </w:p>
        </w:tc>
        <w:tc>
          <w:tcPr>
            <w:tcW w:w="1220" w:type="dxa"/>
            <w:vAlign w:val="center"/>
          </w:tcPr>
          <w:p w14:paraId="121BE1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E68BD6E" w14:textId="77777777" w:rsidTr="00144D25">
        <w:trPr>
          <w:jc w:val="center"/>
        </w:trPr>
        <w:tc>
          <w:tcPr>
            <w:tcW w:w="1616" w:type="dxa"/>
            <w:vAlign w:val="center"/>
          </w:tcPr>
          <w:p w14:paraId="3C59E65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p38</w:t>
            </w:r>
          </w:p>
        </w:tc>
        <w:tc>
          <w:tcPr>
            <w:tcW w:w="2658" w:type="dxa"/>
            <w:vAlign w:val="center"/>
          </w:tcPr>
          <w:p w14:paraId="5FE5EA6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125F1D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5ED6A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93438</w:t>
            </w:r>
          </w:p>
        </w:tc>
        <w:tc>
          <w:tcPr>
            <w:tcW w:w="992" w:type="dxa"/>
            <w:vAlign w:val="center"/>
          </w:tcPr>
          <w:p w14:paraId="6017F5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4</w:t>
            </w:r>
          </w:p>
        </w:tc>
        <w:tc>
          <w:tcPr>
            <w:tcW w:w="1701" w:type="dxa"/>
            <w:vAlign w:val="center"/>
          </w:tcPr>
          <w:p w14:paraId="122FCBD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EABBE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2DAA26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–344</w:t>
            </w:r>
          </w:p>
        </w:tc>
        <w:tc>
          <w:tcPr>
            <w:tcW w:w="1220" w:type="dxa"/>
            <w:vAlign w:val="center"/>
          </w:tcPr>
          <w:p w14:paraId="738272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40A0945" w14:textId="77777777" w:rsidTr="00144D25">
        <w:trPr>
          <w:jc w:val="center"/>
        </w:trPr>
        <w:tc>
          <w:tcPr>
            <w:tcW w:w="1616" w:type="dxa"/>
            <w:vAlign w:val="center"/>
          </w:tcPr>
          <w:p w14:paraId="433818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JNK</w:t>
            </w:r>
          </w:p>
        </w:tc>
        <w:tc>
          <w:tcPr>
            <w:tcW w:w="2658" w:type="dxa"/>
            <w:vAlign w:val="center"/>
          </w:tcPr>
          <w:p w14:paraId="5A19637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1B09F2E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7B72D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197492</w:t>
            </w:r>
          </w:p>
        </w:tc>
        <w:tc>
          <w:tcPr>
            <w:tcW w:w="992" w:type="dxa"/>
            <w:vAlign w:val="center"/>
          </w:tcPr>
          <w:p w14:paraId="795F34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2</w:t>
            </w:r>
          </w:p>
        </w:tc>
        <w:tc>
          <w:tcPr>
            <w:tcW w:w="1701" w:type="dxa"/>
            <w:vAlign w:val="center"/>
          </w:tcPr>
          <w:p w14:paraId="547EA9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A4472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4EF0AEA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–380</w:t>
            </w:r>
          </w:p>
        </w:tc>
        <w:tc>
          <w:tcPr>
            <w:tcW w:w="1220" w:type="dxa"/>
            <w:vAlign w:val="center"/>
          </w:tcPr>
          <w:p w14:paraId="0268A8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443B36D" w14:textId="77777777" w:rsidTr="00144D25">
        <w:trPr>
          <w:jc w:val="center"/>
        </w:trPr>
        <w:tc>
          <w:tcPr>
            <w:tcW w:w="1616" w:type="dxa"/>
            <w:vAlign w:val="center"/>
          </w:tcPr>
          <w:p w14:paraId="101253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ERK</w:t>
            </w:r>
          </w:p>
        </w:tc>
        <w:tc>
          <w:tcPr>
            <w:tcW w:w="2658" w:type="dxa"/>
            <w:vAlign w:val="center"/>
          </w:tcPr>
          <w:p w14:paraId="2A2928A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0809E7F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F1550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966833</w:t>
            </w:r>
          </w:p>
        </w:tc>
        <w:tc>
          <w:tcPr>
            <w:tcW w:w="992" w:type="dxa"/>
            <w:vAlign w:val="center"/>
          </w:tcPr>
          <w:p w14:paraId="6FCD7F6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2</w:t>
            </w:r>
          </w:p>
        </w:tc>
        <w:tc>
          <w:tcPr>
            <w:tcW w:w="1701" w:type="dxa"/>
            <w:vAlign w:val="center"/>
          </w:tcPr>
          <w:p w14:paraId="399D6D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82AF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1B8F98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5</w:t>
            </w:r>
          </w:p>
        </w:tc>
        <w:tc>
          <w:tcPr>
            <w:tcW w:w="1220" w:type="dxa"/>
            <w:vAlign w:val="center"/>
          </w:tcPr>
          <w:p w14:paraId="6EDDF66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72BF452" w14:textId="77777777" w:rsidTr="00144D25">
        <w:trPr>
          <w:jc w:val="center"/>
        </w:trPr>
        <w:tc>
          <w:tcPr>
            <w:tcW w:w="1616" w:type="dxa"/>
            <w:vAlign w:val="center"/>
          </w:tcPr>
          <w:p w14:paraId="444731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MAPK15</w:t>
            </w:r>
          </w:p>
        </w:tc>
        <w:tc>
          <w:tcPr>
            <w:tcW w:w="2658" w:type="dxa"/>
            <w:vAlign w:val="center"/>
          </w:tcPr>
          <w:p w14:paraId="7A4E006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ribolium castaneum</w:t>
            </w:r>
          </w:p>
        </w:tc>
        <w:tc>
          <w:tcPr>
            <w:tcW w:w="1559" w:type="dxa"/>
            <w:vAlign w:val="center"/>
          </w:tcPr>
          <w:p w14:paraId="1D71559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FED5F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973435</w:t>
            </w:r>
          </w:p>
        </w:tc>
        <w:tc>
          <w:tcPr>
            <w:tcW w:w="992" w:type="dxa"/>
            <w:vAlign w:val="center"/>
          </w:tcPr>
          <w:p w14:paraId="706D87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88</w:t>
            </w:r>
          </w:p>
        </w:tc>
        <w:tc>
          <w:tcPr>
            <w:tcW w:w="1701" w:type="dxa"/>
            <w:vAlign w:val="center"/>
          </w:tcPr>
          <w:p w14:paraId="34E5D0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F781F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6E6C0A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–351</w:t>
            </w:r>
          </w:p>
        </w:tc>
        <w:tc>
          <w:tcPr>
            <w:tcW w:w="1220" w:type="dxa"/>
            <w:vAlign w:val="center"/>
          </w:tcPr>
          <w:p w14:paraId="41DF863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BA986AA" w14:textId="77777777" w:rsidTr="00144D25">
        <w:trPr>
          <w:jc w:val="center"/>
        </w:trPr>
        <w:tc>
          <w:tcPr>
            <w:tcW w:w="1616" w:type="dxa"/>
            <w:vAlign w:val="center"/>
          </w:tcPr>
          <w:p w14:paraId="2C48C4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4K3</w:t>
            </w:r>
          </w:p>
        </w:tc>
        <w:tc>
          <w:tcPr>
            <w:tcW w:w="2658" w:type="dxa"/>
            <w:vAlign w:val="center"/>
          </w:tcPr>
          <w:p w14:paraId="7EA9627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433331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E09116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58871</w:t>
            </w:r>
          </w:p>
        </w:tc>
        <w:tc>
          <w:tcPr>
            <w:tcW w:w="992" w:type="dxa"/>
            <w:vAlign w:val="center"/>
          </w:tcPr>
          <w:p w14:paraId="5CEE92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41</w:t>
            </w:r>
          </w:p>
        </w:tc>
        <w:tc>
          <w:tcPr>
            <w:tcW w:w="1701" w:type="dxa"/>
            <w:vAlign w:val="center"/>
          </w:tcPr>
          <w:p w14:paraId="476449E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D7390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05808AC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–278</w:t>
            </w:r>
          </w:p>
        </w:tc>
        <w:tc>
          <w:tcPr>
            <w:tcW w:w="1220" w:type="dxa"/>
            <w:vAlign w:val="center"/>
          </w:tcPr>
          <w:p w14:paraId="2F585B0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85402BD" w14:textId="77777777" w:rsidTr="00144D25">
        <w:trPr>
          <w:jc w:val="center"/>
        </w:trPr>
        <w:tc>
          <w:tcPr>
            <w:tcW w:w="1616" w:type="dxa"/>
            <w:vAlign w:val="center"/>
          </w:tcPr>
          <w:p w14:paraId="61A0278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4K4</w:t>
            </w:r>
          </w:p>
        </w:tc>
        <w:tc>
          <w:tcPr>
            <w:tcW w:w="2658" w:type="dxa"/>
            <w:vAlign w:val="center"/>
          </w:tcPr>
          <w:p w14:paraId="58189AE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42FAEF8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FC4BC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66210</w:t>
            </w:r>
          </w:p>
        </w:tc>
        <w:tc>
          <w:tcPr>
            <w:tcW w:w="992" w:type="dxa"/>
            <w:vAlign w:val="center"/>
          </w:tcPr>
          <w:p w14:paraId="29702C8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45</w:t>
            </w:r>
          </w:p>
        </w:tc>
        <w:tc>
          <w:tcPr>
            <w:tcW w:w="1701" w:type="dxa"/>
            <w:vAlign w:val="center"/>
          </w:tcPr>
          <w:p w14:paraId="4F68E1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5A6914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621F113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292</w:t>
            </w:r>
          </w:p>
        </w:tc>
        <w:tc>
          <w:tcPr>
            <w:tcW w:w="1220" w:type="dxa"/>
            <w:vAlign w:val="center"/>
          </w:tcPr>
          <w:p w14:paraId="5CE3C0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83CF153" w14:textId="77777777" w:rsidTr="00144D25">
        <w:trPr>
          <w:jc w:val="center"/>
        </w:trPr>
        <w:tc>
          <w:tcPr>
            <w:tcW w:w="1616" w:type="dxa"/>
            <w:vAlign w:val="center"/>
          </w:tcPr>
          <w:p w14:paraId="39F9E72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3K4</w:t>
            </w:r>
          </w:p>
        </w:tc>
        <w:tc>
          <w:tcPr>
            <w:tcW w:w="2658" w:type="dxa"/>
            <w:vAlign w:val="center"/>
          </w:tcPr>
          <w:p w14:paraId="43266D0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3430C0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D518D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92650</w:t>
            </w:r>
          </w:p>
        </w:tc>
        <w:tc>
          <w:tcPr>
            <w:tcW w:w="992" w:type="dxa"/>
            <w:vAlign w:val="center"/>
          </w:tcPr>
          <w:p w14:paraId="4CBE8F8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23</w:t>
            </w:r>
          </w:p>
        </w:tc>
        <w:tc>
          <w:tcPr>
            <w:tcW w:w="1701" w:type="dxa"/>
            <w:vAlign w:val="center"/>
          </w:tcPr>
          <w:p w14:paraId="4594B3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4BD4C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1D1EAA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44–1306</w:t>
            </w:r>
          </w:p>
        </w:tc>
        <w:tc>
          <w:tcPr>
            <w:tcW w:w="1220" w:type="dxa"/>
            <w:vAlign w:val="center"/>
          </w:tcPr>
          <w:p w14:paraId="3C74CF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80929A7" w14:textId="77777777" w:rsidTr="00144D25">
        <w:trPr>
          <w:jc w:val="center"/>
        </w:trPr>
        <w:tc>
          <w:tcPr>
            <w:tcW w:w="1616" w:type="dxa"/>
            <w:vAlign w:val="center"/>
          </w:tcPr>
          <w:p w14:paraId="0502E0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3K7</w:t>
            </w:r>
          </w:p>
        </w:tc>
        <w:tc>
          <w:tcPr>
            <w:tcW w:w="2658" w:type="dxa"/>
            <w:vAlign w:val="center"/>
          </w:tcPr>
          <w:p w14:paraId="5A630FE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25662A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B82B7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97248</w:t>
            </w:r>
          </w:p>
        </w:tc>
        <w:tc>
          <w:tcPr>
            <w:tcW w:w="992" w:type="dxa"/>
            <w:vAlign w:val="center"/>
          </w:tcPr>
          <w:p w14:paraId="40CE57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48</w:t>
            </w:r>
          </w:p>
        </w:tc>
        <w:tc>
          <w:tcPr>
            <w:tcW w:w="1701" w:type="dxa"/>
            <w:vAlign w:val="center"/>
          </w:tcPr>
          <w:p w14:paraId="470BEE8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FCB7A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2C1BF4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8–277</w:t>
            </w:r>
          </w:p>
        </w:tc>
        <w:tc>
          <w:tcPr>
            <w:tcW w:w="1220" w:type="dxa"/>
            <w:vAlign w:val="center"/>
          </w:tcPr>
          <w:p w14:paraId="4787991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B1063A4" w14:textId="77777777" w:rsidTr="00144D25">
        <w:trPr>
          <w:jc w:val="center"/>
        </w:trPr>
        <w:tc>
          <w:tcPr>
            <w:tcW w:w="1616" w:type="dxa"/>
            <w:vAlign w:val="center"/>
          </w:tcPr>
          <w:p w14:paraId="528FAF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3K11</w:t>
            </w:r>
          </w:p>
        </w:tc>
        <w:tc>
          <w:tcPr>
            <w:tcW w:w="2658" w:type="dxa"/>
            <w:vAlign w:val="center"/>
          </w:tcPr>
          <w:p w14:paraId="6D57436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47C1A5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AFCCC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770532</w:t>
            </w:r>
          </w:p>
        </w:tc>
        <w:tc>
          <w:tcPr>
            <w:tcW w:w="992" w:type="dxa"/>
            <w:vAlign w:val="center"/>
          </w:tcPr>
          <w:p w14:paraId="7F3AC2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94</w:t>
            </w:r>
          </w:p>
        </w:tc>
        <w:tc>
          <w:tcPr>
            <w:tcW w:w="1701" w:type="dxa"/>
            <w:vAlign w:val="center"/>
          </w:tcPr>
          <w:p w14:paraId="0C4BE5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6AB956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0F90529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4–461</w:t>
            </w:r>
          </w:p>
        </w:tc>
        <w:tc>
          <w:tcPr>
            <w:tcW w:w="1220" w:type="dxa"/>
            <w:vAlign w:val="center"/>
          </w:tcPr>
          <w:p w14:paraId="2EBE06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365A852" w14:textId="77777777" w:rsidTr="00144D25">
        <w:trPr>
          <w:jc w:val="center"/>
        </w:trPr>
        <w:tc>
          <w:tcPr>
            <w:tcW w:w="1616" w:type="dxa"/>
            <w:vAlign w:val="center"/>
          </w:tcPr>
          <w:p w14:paraId="4ECB63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3K15</w:t>
            </w:r>
          </w:p>
        </w:tc>
        <w:tc>
          <w:tcPr>
            <w:tcW w:w="2658" w:type="dxa"/>
            <w:vAlign w:val="center"/>
          </w:tcPr>
          <w:p w14:paraId="6BBB6FD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10BE40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DCFA7B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63423</w:t>
            </w:r>
          </w:p>
        </w:tc>
        <w:tc>
          <w:tcPr>
            <w:tcW w:w="992" w:type="dxa"/>
            <w:vAlign w:val="center"/>
          </w:tcPr>
          <w:p w14:paraId="5262CD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59</w:t>
            </w:r>
          </w:p>
        </w:tc>
        <w:tc>
          <w:tcPr>
            <w:tcW w:w="1701" w:type="dxa"/>
            <w:vAlign w:val="center"/>
          </w:tcPr>
          <w:p w14:paraId="33684CE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35A955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052085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18–885</w:t>
            </w:r>
          </w:p>
        </w:tc>
        <w:tc>
          <w:tcPr>
            <w:tcW w:w="1220" w:type="dxa"/>
            <w:vAlign w:val="center"/>
          </w:tcPr>
          <w:p w14:paraId="4BA77CA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6E69EC5" w14:textId="77777777" w:rsidTr="00144D25">
        <w:trPr>
          <w:jc w:val="center"/>
        </w:trPr>
        <w:tc>
          <w:tcPr>
            <w:tcW w:w="1616" w:type="dxa"/>
            <w:vAlign w:val="center"/>
          </w:tcPr>
          <w:p w14:paraId="1DF73E9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Raf</w:t>
            </w:r>
          </w:p>
        </w:tc>
        <w:tc>
          <w:tcPr>
            <w:tcW w:w="2658" w:type="dxa"/>
            <w:vAlign w:val="center"/>
          </w:tcPr>
          <w:p w14:paraId="3128D07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05D151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A35210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96892</w:t>
            </w:r>
          </w:p>
        </w:tc>
        <w:tc>
          <w:tcPr>
            <w:tcW w:w="992" w:type="dxa"/>
            <w:vAlign w:val="center"/>
          </w:tcPr>
          <w:p w14:paraId="73418C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15</w:t>
            </w:r>
          </w:p>
        </w:tc>
        <w:tc>
          <w:tcPr>
            <w:tcW w:w="1701" w:type="dxa"/>
            <w:vAlign w:val="center"/>
          </w:tcPr>
          <w:p w14:paraId="34B7B4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69002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5DAE36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8–660</w:t>
            </w:r>
          </w:p>
        </w:tc>
        <w:tc>
          <w:tcPr>
            <w:tcW w:w="1220" w:type="dxa"/>
            <w:vAlign w:val="center"/>
          </w:tcPr>
          <w:p w14:paraId="7F5B916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FBA598D" w14:textId="77777777" w:rsidTr="00144D25">
        <w:trPr>
          <w:jc w:val="center"/>
        </w:trPr>
        <w:tc>
          <w:tcPr>
            <w:tcW w:w="1616" w:type="dxa"/>
            <w:vAlign w:val="center"/>
          </w:tcPr>
          <w:p w14:paraId="0865D0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TAO</w:t>
            </w:r>
          </w:p>
        </w:tc>
        <w:tc>
          <w:tcPr>
            <w:tcW w:w="2658" w:type="dxa"/>
            <w:vAlign w:val="center"/>
          </w:tcPr>
          <w:p w14:paraId="4507E4D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5AE412C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AB15F5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72321</w:t>
            </w:r>
          </w:p>
        </w:tc>
        <w:tc>
          <w:tcPr>
            <w:tcW w:w="992" w:type="dxa"/>
            <w:vAlign w:val="center"/>
          </w:tcPr>
          <w:p w14:paraId="01A380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97</w:t>
            </w:r>
          </w:p>
        </w:tc>
        <w:tc>
          <w:tcPr>
            <w:tcW w:w="1701" w:type="dxa"/>
            <w:vAlign w:val="center"/>
          </w:tcPr>
          <w:p w14:paraId="7894A7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9E829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5A97EE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6–283</w:t>
            </w:r>
          </w:p>
        </w:tc>
        <w:tc>
          <w:tcPr>
            <w:tcW w:w="1220" w:type="dxa"/>
            <w:vAlign w:val="center"/>
          </w:tcPr>
          <w:p w14:paraId="11B675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3ABD7CD" w14:textId="77777777" w:rsidTr="00144D25">
        <w:trPr>
          <w:jc w:val="center"/>
        </w:trPr>
        <w:tc>
          <w:tcPr>
            <w:tcW w:w="1616" w:type="dxa"/>
            <w:vAlign w:val="center"/>
          </w:tcPr>
          <w:p w14:paraId="4B0A490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os</w:t>
            </w:r>
          </w:p>
        </w:tc>
        <w:tc>
          <w:tcPr>
            <w:tcW w:w="2658" w:type="dxa"/>
            <w:vAlign w:val="center"/>
          </w:tcPr>
          <w:p w14:paraId="64A013A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6C1E57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317D8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011644</w:t>
            </w:r>
          </w:p>
        </w:tc>
        <w:tc>
          <w:tcPr>
            <w:tcW w:w="992" w:type="dxa"/>
            <w:vAlign w:val="center"/>
          </w:tcPr>
          <w:p w14:paraId="24E707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16</w:t>
            </w:r>
          </w:p>
        </w:tc>
        <w:tc>
          <w:tcPr>
            <w:tcW w:w="1701" w:type="dxa"/>
            <w:vAlign w:val="center"/>
          </w:tcPr>
          <w:p w14:paraId="4E0742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7934B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79</w:t>
            </w:r>
          </w:p>
        </w:tc>
        <w:tc>
          <w:tcPr>
            <w:tcW w:w="1418" w:type="dxa"/>
            <w:vAlign w:val="center"/>
          </w:tcPr>
          <w:p w14:paraId="38BC2FF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3–312</w:t>
            </w:r>
          </w:p>
        </w:tc>
        <w:tc>
          <w:tcPr>
            <w:tcW w:w="1220" w:type="dxa"/>
            <w:vAlign w:val="center"/>
          </w:tcPr>
          <w:p w14:paraId="26883D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E3F61CD" w14:textId="77777777" w:rsidTr="00144D25">
        <w:trPr>
          <w:jc w:val="center"/>
        </w:trPr>
        <w:tc>
          <w:tcPr>
            <w:tcW w:w="1616" w:type="dxa"/>
            <w:vAlign w:val="center"/>
          </w:tcPr>
          <w:p w14:paraId="0282A2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2K1</w:t>
            </w:r>
          </w:p>
        </w:tc>
        <w:tc>
          <w:tcPr>
            <w:tcW w:w="2658" w:type="dxa"/>
            <w:vAlign w:val="center"/>
          </w:tcPr>
          <w:p w14:paraId="68AD39D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5890C7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55558C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93416</w:t>
            </w:r>
          </w:p>
        </w:tc>
        <w:tc>
          <w:tcPr>
            <w:tcW w:w="992" w:type="dxa"/>
            <w:vAlign w:val="center"/>
          </w:tcPr>
          <w:p w14:paraId="763BADA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4</w:t>
            </w:r>
          </w:p>
        </w:tc>
        <w:tc>
          <w:tcPr>
            <w:tcW w:w="1701" w:type="dxa"/>
            <w:vAlign w:val="center"/>
          </w:tcPr>
          <w:p w14:paraId="6A818D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7220D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4076A9E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5–399</w:t>
            </w:r>
          </w:p>
        </w:tc>
        <w:tc>
          <w:tcPr>
            <w:tcW w:w="1220" w:type="dxa"/>
            <w:vAlign w:val="center"/>
          </w:tcPr>
          <w:p w14:paraId="23603E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DA49E34" w14:textId="77777777" w:rsidTr="00144D25">
        <w:trPr>
          <w:jc w:val="center"/>
        </w:trPr>
        <w:tc>
          <w:tcPr>
            <w:tcW w:w="1616" w:type="dxa"/>
            <w:vAlign w:val="center"/>
          </w:tcPr>
          <w:p w14:paraId="2097DA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2K3</w:t>
            </w:r>
          </w:p>
        </w:tc>
        <w:tc>
          <w:tcPr>
            <w:tcW w:w="2658" w:type="dxa"/>
            <w:vAlign w:val="center"/>
          </w:tcPr>
          <w:p w14:paraId="7CA82E5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5B066E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0C1C6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62044</w:t>
            </w:r>
          </w:p>
        </w:tc>
        <w:tc>
          <w:tcPr>
            <w:tcW w:w="992" w:type="dxa"/>
            <w:vAlign w:val="center"/>
          </w:tcPr>
          <w:p w14:paraId="44EED0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1</w:t>
            </w:r>
          </w:p>
        </w:tc>
        <w:tc>
          <w:tcPr>
            <w:tcW w:w="1701" w:type="dxa"/>
            <w:vAlign w:val="center"/>
          </w:tcPr>
          <w:p w14:paraId="18B73F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91C2E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592E08C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6–326</w:t>
            </w:r>
          </w:p>
        </w:tc>
        <w:tc>
          <w:tcPr>
            <w:tcW w:w="1220" w:type="dxa"/>
            <w:vAlign w:val="center"/>
          </w:tcPr>
          <w:p w14:paraId="56148E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BEEA8F8" w14:textId="77777777" w:rsidTr="00144D25">
        <w:trPr>
          <w:jc w:val="center"/>
        </w:trPr>
        <w:tc>
          <w:tcPr>
            <w:tcW w:w="1616" w:type="dxa"/>
            <w:vAlign w:val="center"/>
          </w:tcPr>
          <w:p w14:paraId="5F5616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2K4</w:t>
            </w:r>
          </w:p>
        </w:tc>
        <w:tc>
          <w:tcPr>
            <w:tcW w:w="2658" w:type="dxa"/>
            <w:vAlign w:val="center"/>
          </w:tcPr>
          <w:p w14:paraId="04A9C54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0002F9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D2BB91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63748</w:t>
            </w:r>
          </w:p>
        </w:tc>
        <w:tc>
          <w:tcPr>
            <w:tcW w:w="992" w:type="dxa"/>
            <w:vAlign w:val="center"/>
          </w:tcPr>
          <w:p w14:paraId="6168634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6</w:t>
            </w:r>
          </w:p>
        </w:tc>
        <w:tc>
          <w:tcPr>
            <w:tcW w:w="1701" w:type="dxa"/>
            <w:vAlign w:val="center"/>
          </w:tcPr>
          <w:p w14:paraId="7CB64E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8E590D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19F392C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0–420</w:t>
            </w:r>
          </w:p>
        </w:tc>
        <w:tc>
          <w:tcPr>
            <w:tcW w:w="1220" w:type="dxa"/>
            <w:vAlign w:val="center"/>
          </w:tcPr>
          <w:p w14:paraId="3051C4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3784CC3" w14:textId="77777777" w:rsidTr="00144D25">
        <w:trPr>
          <w:jc w:val="center"/>
        </w:trPr>
        <w:tc>
          <w:tcPr>
            <w:tcW w:w="1616" w:type="dxa"/>
            <w:vAlign w:val="center"/>
          </w:tcPr>
          <w:p w14:paraId="1DD5181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MAP2K7</w:t>
            </w:r>
          </w:p>
        </w:tc>
        <w:tc>
          <w:tcPr>
            <w:tcW w:w="2658" w:type="dxa"/>
            <w:vAlign w:val="center"/>
          </w:tcPr>
          <w:p w14:paraId="13094C8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66CA60D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CF0F01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58043</w:t>
            </w:r>
          </w:p>
        </w:tc>
        <w:tc>
          <w:tcPr>
            <w:tcW w:w="992" w:type="dxa"/>
            <w:vAlign w:val="center"/>
          </w:tcPr>
          <w:p w14:paraId="42387F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64</w:t>
            </w:r>
          </w:p>
        </w:tc>
        <w:tc>
          <w:tcPr>
            <w:tcW w:w="1701" w:type="dxa"/>
            <w:vAlign w:val="center"/>
          </w:tcPr>
          <w:p w14:paraId="0C83DC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9A2DB7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37CAC0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4-388</w:t>
            </w:r>
          </w:p>
        </w:tc>
        <w:tc>
          <w:tcPr>
            <w:tcW w:w="1220" w:type="dxa"/>
            <w:vAlign w:val="center"/>
          </w:tcPr>
          <w:p w14:paraId="7845A9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58DBC86" w14:textId="77777777" w:rsidTr="00144D25">
        <w:trPr>
          <w:jc w:val="center"/>
        </w:trPr>
        <w:tc>
          <w:tcPr>
            <w:tcW w:w="1616" w:type="dxa"/>
            <w:vAlign w:val="center"/>
          </w:tcPr>
          <w:p w14:paraId="5925A2D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p38</w:t>
            </w:r>
          </w:p>
        </w:tc>
        <w:tc>
          <w:tcPr>
            <w:tcW w:w="2658" w:type="dxa"/>
            <w:vAlign w:val="center"/>
          </w:tcPr>
          <w:p w14:paraId="13E4EF5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50BDCE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CB214F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3250351</w:t>
            </w:r>
          </w:p>
        </w:tc>
        <w:tc>
          <w:tcPr>
            <w:tcW w:w="992" w:type="dxa"/>
            <w:vAlign w:val="center"/>
          </w:tcPr>
          <w:p w14:paraId="76DB007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0</w:t>
            </w:r>
          </w:p>
        </w:tc>
        <w:tc>
          <w:tcPr>
            <w:tcW w:w="1701" w:type="dxa"/>
            <w:vAlign w:val="center"/>
          </w:tcPr>
          <w:p w14:paraId="4AAD28D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005DE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2C4279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0D489BC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6FE5886" w14:textId="77777777" w:rsidTr="00144D25">
        <w:trPr>
          <w:jc w:val="center"/>
        </w:trPr>
        <w:tc>
          <w:tcPr>
            <w:tcW w:w="1616" w:type="dxa"/>
            <w:vAlign w:val="center"/>
          </w:tcPr>
          <w:p w14:paraId="19862B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ERK</w:t>
            </w:r>
          </w:p>
        </w:tc>
        <w:tc>
          <w:tcPr>
            <w:tcW w:w="2658" w:type="dxa"/>
            <w:vAlign w:val="center"/>
          </w:tcPr>
          <w:p w14:paraId="4B356C5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5B8B4E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A535ED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393029</w:t>
            </w:r>
          </w:p>
        </w:tc>
        <w:tc>
          <w:tcPr>
            <w:tcW w:w="992" w:type="dxa"/>
            <w:vAlign w:val="center"/>
          </w:tcPr>
          <w:p w14:paraId="3B69F90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5</w:t>
            </w:r>
          </w:p>
        </w:tc>
        <w:tc>
          <w:tcPr>
            <w:tcW w:w="1701" w:type="dxa"/>
            <w:vAlign w:val="center"/>
          </w:tcPr>
          <w:p w14:paraId="6B827D3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80AAF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1D0439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354</w:t>
            </w:r>
          </w:p>
        </w:tc>
        <w:tc>
          <w:tcPr>
            <w:tcW w:w="1220" w:type="dxa"/>
            <w:vAlign w:val="center"/>
          </w:tcPr>
          <w:p w14:paraId="460E8B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990DB15" w14:textId="77777777" w:rsidTr="00144D25">
        <w:trPr>
          <w:jc w:val="center"/>
        </w:trPr>
        <w:tc>
          <w:tcPr>
            <w:tcW w:w="1616" w:type="dxa"/>
            <w:vAlign w:val="center"/>
          </w:tcPr>
          <w:p w14:paraId="5696ED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mJNK</w:t>
            </w:r>
          </w:p>
        </w:tc>
        <w:tc>
          <w:tcPr>
            <w:tcW w:w="2658" w:type="dxa"/>
            <w:vAlign w:val="center"/>
          </w:tcPr>
          <w:p w14:paraId="771BE237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03C2605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2F726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57300</w:t>
            </w:r>
          </w:p>
        </w:tc>
        <w:tc>
          <w:tcPr>
            <w:tcW w:w="992" w:type="dxa"/>
            <w:vAlign w:val="center"/>
          </w:tcPr>
          <w:p w14:paraId="6E9292D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27</w:t>
            </w:r>
          </w:p>
        </w:tc>
        <w:tc>
          <w:tcPr>
            <w:tcW w:w="1701" w:type="dxa"/>
            <w:vAlign w:val="center"/>
          </w:tcPr>
          <w:p w14:paraId="0818D2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B54E9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438979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9–505</w:t>
            </w:r>
          </w:p>
        </w:tc>
        <w:tc>
          <w:tcPr>
            <w:tcW w:w="1220" w:type="dxa"/>
            <w:vAlign w:val="center"/>
          </w:tcPr>
          <w:p w14:paraId="0BFB0F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A92C59F" w14:textId="77777777" w:rsidTr="00144D25">
        <w:trPr>
          <w:jc w:val="center"/>
        </w:trPr>
        <w:tc>
          <w:tcPr>
            <w:tcW w:w="1616" w:type="dxa"/>
            <w:vAlign w:val="center"/>
          </w:tcPr>
          <w:p w14:paraId="0531915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AmMAPK15</w:t>
            </w:r>
          </w:p>
        </w:tc>
        <w:tc>
          <w:tcPr>
            <w:tcW w:w="2658" w:type="dxa"/>
            <w:vAlign w:val="center"/>
          </w:tcPr>
          <w:p w14:paraId="59A09E5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Apis mellifera</w:t>
            </w:r>
          </w:p>
        </w:tc>
        <w:tc>
          <w:tcPr>
            <w:tcW w:w="1559" w:type="dxa"/>
            <w:vAlign w:val="center"/>
          </w:tcPr>
          <w:p w14:paraId="01E7B8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1AEAB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6567336</w:t>
            </w:r>
          </w:p>
        </w:tc>
        <w:tc>
          <w:tcPr>
            <w:tcW w:w="992" w:type="dxa"/>
            <w:vAlign w:val="center"/>
          </w:tcPr>
          <w:p w14:paraId="14FBDEB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26</w:t>
            </w:r>
          </w:p>
        </w:tc>
        <w:tc>
          <w:tcPr>
            <w:tcW w:w="1701" w:type="dxa"/>
            <w:vAlign w:val="center"/>
          </w:tcPr>
          <w:p w14:paraId="1D9AFF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E4A702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68BC8C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–354</w:t>
            </w:r>
          </w:p>
        </w:tc>
        <w:tc>
          <w:tcPr>
            <w:tcW w:w="1220" w:type="dxa"/>
            <w:vAlign w:val="center"/>
          </w:tcPr>
          <w:p w14:paraId="2470E8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3BF3F2A" w14:textId="77777777" w:rsidTr="00144D25">
        <w:trPr>
          <w:jc w:val="center"/>
        </w:trPr>
        <w:tc>
          <w:tcPr>
            <w:tcW w:w="1616" w:type="dxa"/>
            <w:vAlign w:val="center"/>
          </w:tcPr>
          <w:p w14:paraId="0BB4149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4K3</w:t>
            </w:r>
          </w:p>
        </w:tc>
        <w:tc>
          <w:tcPr>
            <w:tcW w:w="2658" w:type="dxa"/>
            <w:vAlign w:val="center"/>
          </w:tcPr>
          <w:p w14:paraId="1685D42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2729592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84D02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92503</w:t>
            </w:r>
          </w:p>
        </w:tc>
        <w:tc>
          <w:tcPr>
            <w:tcW w:w="992" w:type="dxa"/>
            <w:vAlign w:val="center"/>
          </w:tcPr>
          <w:p w14:paraId="3D736A6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03</w:t>
            </w:r>
          </w:p>
        </w:tc>
        <w:tc>
          <w:tcPr>
            <w:tcW w:w="1701" w:type="dxa"/>
            <w:vAlign w:val="center"/>
          </w:tcPr>
          <w:p w14:paraId="0FC663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8D32E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68B0E42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–268</w:t>
            </w:r>
          </w:p>
        </w:tc>
        <w:tc>
          <w:tcPr>
            <w:tcW w:w="1220" w:type="dxa"/>
            <w:vAlign w:val="center"/>
          </w:tcPr>
          <w:p w14:paraId="652E7E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6027E8F" w14:textId="77777777" w:rsidTr="00144D25">
        <w:trPr>
          <w:jc w:val="center"/>
        </w:trPr>
        <w:tc>
          <w:tcPr>
            <w:tcW w:w="1616" w:type="dxa"/>
            <w:vAlign w:val="center"/>
          </w:tcPr>
          <w:p w14:paraId="1AE719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4K4</w:t>
            </w:r>
          </w:p>
        </w:tc>
        <w:tc>
          <w:tcPr>
            <w:tcW w:w="2658" w:type="dxa"/>
            <w:vAlign w:val="center"/>
          </w:tcPr>
          <w:p w14:paraId="2ECC3A9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6BF1BE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413EB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2680</w:t>
            </w:r>
          </w:p>
        </w:tc>
        <w:tc>
          <w:tcPr>
            <w:tcW w:w="992" w:type="dxa"/>
            <w:vAlign w:val="center"/>
          </w:tcPr>
          <w:p w14:paraId="7B37FF2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18</w:t>
            </w:r>
          </w:p>
        </w:tc>
        <w:tc>
          <w:tcPr>
            <w:tcW w:w="1701" w:type="dxa"/>
            <w:vAlign w:val="center"/>
          </w:tcPr>
          <w:p w14:paraId="2E4495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81D709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3C7441B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293</w:t>
            </w:r>
          </w:p>
        </w:tc>
        <w:tc>
          <w:tcPr>
            <w:tcW w:w="1220" w:type="dxa"/>
            <w:vAlign w:val="center"/>
          </w:tcPr>
          <w:p w14:paraId="530AF2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4A9F30D" w14:textId="77777777" w:rsidTr="00144D25">
        <w:trPr>
          <w:jc w:val="center"/>
        </w:trPr>
        <w:tc>
          <w:tcPr>
            <w:tcW w:w="1616" w:type="dxa"/>
            <w:vAlign w:val="center"/>
          </w:tcPr>
          <w:p w14:paraId="08BE1AA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3K7</w:t>
            </w:r>
          </w:p>
        </w:tc>
        <w:tc>
          <w:tcPr>
            <w:tcW w:w="2658" w:type="dxa"/>
            <w:vAlign w:val="center"/>
          </w:tcPr>
          <w:p w14:paraId="001239D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5640A7A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96D336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4617</w:t>
            </w:r>
          </w:p>
        </w:tc>
        <w:tc>
          <w:tcPr>
            <w:tcW w:w="992" w:type="dxa"/>
            <w:vAlign w:val="center"/>
          </w:tcPr>
          <w:p w14:paraId="3D5A97B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18</w:t>
            </w:r>
          </w:p>
        </w:tc>
        <w:tc>
          <w:tcPr>
            <w:tcW w:w="1701" w:type="dxa"/>
            <w:vAlign w:val="center"/>
          </w:tcPr>
          <w:p w14:paraId="577B2D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B88E3A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3D91D8A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5–288</w:t>
            </w:r>
          </w:p>
        </w:tc>
        <w:tc>
          <w:tcPr>
            <w:tcW w:w="1220" w:type="dxa"/>
            <w:vAlign w:val="center"/>
          </w:tcPr>
          <w:p w14:paraId="1F3162D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B7A79EB" w14:textId="77777777" w:rsidTr="00144D25">
        <w:trPr>
          <w:trHeight w:val="64"/>
          <w:jc w:val="center"/>
        </w:trPr>
        <w:tc>
          <w:tcPr>
            <w:tcW w:w="1616" w:type="dxa"/>
            <w:vAlign w:val="center"/>
          </w:tcPr>
          <w:p w14:paraId="46DE19D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3K9</w:t>
            </w:r>
          </w:p>
        </w:tc>
        <w:tc>
          <w:tcPr>
            <w:tcW w:w="2658" w:type="dxa"/>
            <w:vAlign w:val="center"/>
          </w:tcPr>
          <w:p w14:paraId="5192C21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062DF7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C866E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94661</w:t>
            </w:r>
          </w:p>
        </w:tc>
        <w:tc>
          <w:tcPr>
            <w:tcW w:w="992" w:type="dxa"/>
            <w:vAlign w:val="center"/>
          </w:tcPr>
          <w:p w14:paraId="3C47E24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09</w:t>
            </w:r>
          </w:p>
        </w:tc>
        <w:tc>
          <w:tcPr>
            <w:tcW w:w="1701" w:type="dxa"/>
            <w:vAlign w:val="center"/>
          </w:tcPr>
          <w:p w14:paraId="2CBFC5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406FE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2B55F5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2–379</w:t>
            </w:r>
          </w:p>
        </w:tc>
        <w:tc>
          <w:tcPr>
            <w:tcW w:w="1220" w:type="dxa"/>
            <w:vAlign w:val="center"/>
          </w:tcPr>
          <w:p w14:paraId="1BC1F9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000664C" w14:textId="77777777" w:rsidTr="00144D25">
        <w:trPr>
          <w:jc w:val="center"/>
        </w:trPr>
        <w:tc>
          <w:tcPr>
            <w:tcW w:w="1616" w:type="dxa"/>
            <w:vAlign w:val="center"/>
          </w:tcPr>
          <w:p w14:paraId="24A4356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3K13</w:t>
            </w:r>
          </w:p>
        </w:tc>
        <w:tc>
          <w:tcPr>
            <w:tcW w:w="2658" w:type="dxa"/>
            <w:vAlign w:val="center"/>
          </w:tcPr>
          <w:p w14:paraId="4AA205E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44C8C2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4D154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94469</w:t>
            </w:r>
          </w:p>
        </w:tc>
        <w:tc>
          <w:tcPr>
            <w:tcW w:w="992" w:type="dxa"/>
            <w:vAlign w:val="center"/>
          </w:tcPr>
          <w:p w14:paraId="4D9B6D7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7</w:t>
            </w:r>
          </w:p>
        </w:tc>
        <w:tc>
          <w:tcPr>
            <w:tcW w:w="1701" w:type="dxa"/>
            <w:vAlign w:val="center"/>
          </w:tcPr>
          <w:p w14:paraId="5EC2DB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468A7B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DF7A7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8–383</w:t>
            </w:r>
          </w:p>
        </w:tc>
        <w:tc>
          <w:tcPr>
            <w:tcW w:w="1220" w:type="dxa"/>
            <w:vAlign w:val="center"/>
          </w:tcPr>
          <w:p w14:paraId="50E36E0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242C35B" w14:textId="77777777" w:rsidTr="00144D25">
        <w:trPr>
          <w:jc w:val="center"/>
        </w:trPr>
        <w:tc>
          <w:tcPr>
            <w:tcW w:w="1616" w:type="dxa"/>
            <w:vAlign w:val="center"/>
          </w:tcPr>
          <w:p w14:paraId="6A61391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3K15</w:t>
            </w:r>
          </w:p>
        </w:tc>
        <w:tc>
          <w:tcPr>
            <w:tcW w:w="2658" w:type="dxa"/>
            <w:vAlign w:val="center"/>
          </w:tcPr>
          <w:p w14:paraId="2ED80C2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315659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8C5CB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95867</w:t>
            </w:r>
          </w:p>
        </w:tc>
        <w:tc>
          <w:tcPr>
            <w:tcW w:w="992" w:type="dxa"/>
            <w:vAlign w:val="center"/>
          </w:tcPr>
          <w:p w14:paraId="37100F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16</w:t>
            </w:r>
          </w:p>
        </w:tc>
        <w:tc>
          <w:tcPr>
            <w:tcW w:w="1701" w:type="dxa"/>
            <w:vAlign w:val="center"/>
          </w:tcPr>
          <w:p w14:paraId="7E233A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883F0A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8B35C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0–867</w:t>
            </w:r>
          </w:p>
        </w:tc>
        <w:tc>
          <w:tcPr>
            <w:tcW w:w="1220" w:type="dxa"/>
            <w:vAlign w:val="center"/>
          </w:tcPr>
          <w:p w14:paraId="43F753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18C4358" w14:textId="77777777" w:rsidTr="00144D25">
        <w:trPr>
          <w:jc w:val="center"/>
        </w:trPr>
        <w:tc>
          <w:tcPr>
            <w:tcW w:w="1616" w:type="dxa"/>
            <w:vAlign w:val="center"/>
          </w:tcPr>
          <w:p w14:paraId="564D378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Raf</w:t>
            </w:r>
          </w:p>
        </w:tc>
        <w:tc>
          <w:tcPr>
            <w:tcW w:w="2658" w:type="dxa"/>
            <w:vAlign w:val="center"/>
          </w:tcPr>
          <w:p w14:paraId="6B57013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03D78C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F454A9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8884</w:t>
            </w:r>
          </w:p>
        </w:tc>
        <w:tc>
          <w:tcPr>
            <w:tcW w:w="992" w:type="dxa"/>
            <w:vAlign w:val="center"/>
          </w:tcPr>
          <w:p w14:paraId="204C5A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65</w:t>
            </w:r>
          </w:p>
        </w:tc>
        <w:tc>
          <w:tcPr>
            <w:tcW w:w="1701" w:type="dxa"/>
            <w:vAlign w:val="center"/>
          </w:tcPr>
          <w:p w14:paraId="2C4913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A7F35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4D3A1B1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0–612</w:t>
            </w:r>
          </w:p>
        </w:tc>
        <w:tc>
          <w:tcPr>
            <w:tcW w:w="1220" w:type="dxa"/>
            <w:vAlign w:val="center"/>
          </w:tcPr>
          <w:p w14:paraId="492D150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CBB6CBD" w14:textId="77777777" w:rsidTr="00144D25">
        <w:trPr>
          <w:jc w:val="center"/>
        </w:trPr>
        <w:tc>
          <w:tcPr>
            <w:tcW w:w="1616" w:type="dxa"/>
            <w:vAlign w:val="center"/>
          </w:tcPr>
          <w:p w14:paraId="5D0081B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os</w:t>
            </w:r>
          </w:p>
        </w:tc>
        <w:tc>
          <w:tcPr>
            <w:tcW w:w="2658" w:type="dxa"/>
            <w:vAlign w:val="center"/>
          </w:tcPr>
          <w:p w14:paraId="777C9E1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02C9F8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94B60A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9296</w:t>
            </w:r>
          </w:p>
        </w:tc>
        <w:tc>
          <w:tcPr>
            <w:tcW w:w="992" w:type="dxa"/>
            <w:vAlign w:val="center"/>
          </w:tcPr>
          <w:p w14:paraId="7BC7F3A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08</w:t>
            </w:r>
          </w:p>
        </w:tc>
        <w:tc>
          <w:tcPr>
            <w:tcW w:w="1701" w:type="dxa"/>
            <w:vAlign w:val="center"/>
          </w:tcPr>
          <w:p w14:paraId="40DC6B9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317A8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79</w:t>
            </w:r>
          </w:p>
        </w:tc>
        <w:tc>
          <w:tcPr>
            <w:tcW w:w="1418" w:type="dxa"/>
            <w:vAlign w:val="center"/>
          </w:tcPr>
          <w:p w14:paraId="1DAA85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8–289</w:t>
            </w:r>
          </w:p>
        </w:tc>
        <w:tc>
          <w:tcPr>
            <w:tcW w:w="1220" w:type="dxa"/>
            <w:vAlign w:val="center"/>
          </w:tcPr>
          <w:p w14:paraId="31BF8E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78D63B3" w14:textId="77777777" w:rsidTr="00144D25">
        <w:trPr>
          <w:jc w:val="center"/>
        </w:trPr>
        <w:tc>
          <w:tcPr>
            <w:tcW w:w="1616" w:type="dxa"/>
            <w:vAlign w:val="center"/>
          </w:tcPr>
          <w:p w14:paraId="5D475A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TAO</w:t>
            </w:r>
          </w:p>
        </w:tc>
        <w:tc>
          <w:tcPr>
            <w:tcW w:w="2658" w:type="dxa"/>
            <w:vAlign w:val="center"/>
          </w:tcPr>
          <w:p w14:paraId="156FDFF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7FEFFD7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4DCA0C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9434</w:t>
            </w:r>
          </w:p>
        </w:tc>
        <w:tc>
          <w:tcPr>
            <w:tcW w:w="992" w:type="dxa"/>
            <w:vAlign w:val="center"/>
          </w:tcPr>
          <w:p w14:paraId="0F11534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93</w:t>
            </w:r>
          </w:p>
        </w:tc>
        <w:tc>
          <w:tcPr>
            <w:tcW w:w="1701" w:type="dxa"/>
            <w:vAlign w:val="center"/>
          </w:tcPr>
          <w:p w14:paraId="26B59C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04A205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56C6F6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3–281</w:t>
            </w:r>
          </w:p>
        </w:tc>
        <w:tc>
          <w:tcPr>
            <w:tcW w:w="1220" w:type="dxa"/>
            <w:vAlign w:val="center"/>
          </w:tcPr>
          <w:p w14:paraId="29DA522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B9E61C2" w14:textId="77777777" w:rsidTr="00144D25">
        <w:trPr>
          <w:jc w:val="center"/>
        </w:trPr>
        <w:tc>
          <w:tcPr>
            <w:tcW w:w="1616" w:type="dxa"/>
            <w:vAlign w:val="center"/>
          </w:tcPr>
          <w:p w14:paraId="4636AE3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2K1</w:t>
            </w:r>
          </w:p>
        </w:tc>
        <w:tc>
          <w:tcPr>
            <w:tcW w:w="2658" w:type="dxa"/>
            <w:vAlign w:val="center"/>
          </w:tcPr>
          <w:p w14:paraId="3AC5FB7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584D311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4611A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9239</w:t>
            </w:r>
          </w:p>
        </w:tc>
        <w:tc>
          <w:tcPr>
            <w:tcW w:w="992" w:type="dxa"/>
            <w:vAlign w:val="center"/>
          </w:tcPr>
          <w:p w14:paraId="3C5281D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1</w:t>
            </w:r>
          </w:p>
        </w:tc>
        <w:tc>
          <w:tcPr>
            <w:tcW w:w="1701" w:type="dxa"/>
            <w:vAlign w:val="center"/>
          </w:tcPr>
          <w:p w14:paraId="444CC2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FD2FE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6C70580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3–400</w:t>
            </w:r>
          </w:p>
        </w:tc>
        <w:tc>
          <w:tcPr>
            <w:tcW w:w="1220" w:type="dxa"/>
            <w:vAlign w:val="center"/>
          </w:tcPr>
          <w:p w14:paraId="2CED032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6C1CB19" w14:textId="77777777" w:rsidTr="00144D25">
        <w:trPr>
          <w:jc w:val="center"/>
        </w:trPr>
        <w:tc>
          <w:tcPr>
            <w:tcW w:w="1616" w:type="dxa"/>
            <w:vAlign w:val="center"/>
          </w:tcPr>
          <w:p w14:paraId="2619159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2K6</w:t>
            </w:r>
          </w:p>
        </w:tc>
        <w:tc>
          <w:tcPr>
            <w:tcW w:w="2658" w:type="dxa"/>
            <w:vAlign w:val="center"/>
          </w:tcPr>
          <w:p w14:paraId="2B5EDC1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712F01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34EECD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93867</w:t>
            </w:r>
          </w:p>
        </w:tc>
        <w:tc>
          <w:tcPr>
            <w:tcW w:w="992" w:type="dxa"/>
            <w:vAlign w:val="center"/>
          </w:tcPr>
          <w:p w14:paraId="75E15E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9</w:t>
            </w:r>
          </w:p>
        </w:tc>
        <w:tc>
          <w:tcPr>
            <w:tcW w:w="1701" w:type="dxa"/>
            <w:vAlign w:val="center"/>
          </w:tcPr>
          <w:p w14:paraId="6200D47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4E3E2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457239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9–376</w:t>
            </w:r>
          </w:p>
        </w:tc>
        <w:tc>
          <w:tcPr>
            <w:tcW w:w="1220" w:type="dxa"/>
            <w:vAlign w:val="center"/>
          </w:tcPr>
          <w:p w14:paraId="4A13DA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C03AEF1" w14:textId="77777777" w:rsidTr="00144D25">
        <w:trPr>
          <w:jc w:val="center"/>
        </w:trPr>
        <w:tc>
          <w:tcPr>
            <w:tcW w:w="1616" w:type="dxa"/>
            <w:vAlign w:val="center"/>
          </w:tcPr>
          <w:p w14:paraId="03996F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MAP2K7</w:t>
            </w:r>
          </w:p>
        </w:tc>
        <w:tc>
          <w:tcPr>
            <w:tcW w:w="2658" w:type="dxa"/>
            <w:vAlign w:val="center"/>
          </w:tcPr>
          <w:p w14:paraId="305B219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332566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CD9BD2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94871</w:t>
            </w:r>
          </w:p>
        </w:tc>
        <w:tc>
          <w:tcPr>
            <w:tcW w:w="992" w:type="dxa"/>
            <w:vAlign w:val="center"/>
          </w:tcPr>
          <w:p w14:paraId="083B33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9</w:t>
            </w:r>
          </w:p>
        </w:tc>
        <w:tc>
          <w:tcPr>
            <w:tcW w:w="1701" w:type="dxa"/>
            <w:vAlign w:val="center"/>
          </w:tcPr>
          <w:p w14:paraId="622718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0DBD20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5C146B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1–415</w:t>
            </w:r>
          </w:p>
        </w:tc>
        <w:tc>
          <w:tcPr>
            <w:tcW w:w="1220" w:type="dxa"/>
            <w:vAlign w:val="center"/>
          </w:tcPr>
          <w:p w14:paraId="167184E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4787BEE" w14:textId="77777777" w:rsidTr="00144D25">
        <w:trPr>
          <w:jc w:val="center"/>
        </w:trPr>
        <w:tc>
          <w:tcPr>
            <w:tcW w:w="1616" w:type="dxa"/>
            <w:vAlign w:val="center"/>
          </w:tcPr>
          <w:p w14:paraId="545B09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p38</w:t>
            </w:r>
          </w:p>
        </w:tc>
        <w:tc>
          <w:tcPr>
            <w:tcW w:w="2658" w:type="dxa"/>
            <w:vAlign w:val="center"/>
          </w:tcPr>
          <w:p w14:paraId="437705B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4823676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1434C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94838</w:t>
            </w:r>
          </w:p>
        </w:tc>
        <w:tc>
          <w:tcPr>
            <w:tcW w:w="992" w:type="dxa"/>
            <w:vAlign w:val="center"/>
          </w:tcPr>
          <w:p w14:paraId="5DCF936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1</w:t>
            </w:r>
          </w:p>
        </w:tc>
        <w:tc>
          <w:tcPr>
            <w:tcW w:w="1701" w:type="dxa"/>
            <w:vAlign w:val="center"/>
          </w:tcPr>
          <w:p w14:paraId="7F55A8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43FAC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69BA26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–349</w:t>
            </w:r>
          </w:p>
        </w:tc>
        <w:tc>
          <w:tcPr>
            <w:tcW w:w="1220" w:type="dxa"/>
            <w:vAlign w:val="center"/>
          </w:tcPr>
          <w:p w14:paraId="257354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1230D82" w14:textId="77777777" w:rsidTr="00144D25">
        <w:trPr>
          <w:jc w:val="center"/>
        </w:trPr>
        <w:tc>
          <w:tcPr>
            <w:tcW w:w="1616" w:type="dxa"/>
            <w:vAlign w:val="center"/>
          </w:tcPr>
          <w:p w14:paraId="2D3734E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ERK</w:t>
            </w:r>
          </w:p>
        </w:tc>
        <w:tc>
          <w:tcPr>
            <w:tcW w:w="2658" w:type="dxa"/>
            <w:vAlign w:val="center"/>
          </w:tcPr>
          <w:p w14:paraId="39F43FE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6A455D0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20EF8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2920</w:t>
            </w:r>
          </w:p>
        </w:tc>
        <w:tc>
          <w:tcPr>
            <w:tcW w:w="992" w:type="dxa"/>
            <w:vAlign w:val="center"/>
          </w:tcPr>
          <w:p w14:paraId="135AD6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8</w:t>
            </w:r>
          </w:p>
        </w:tc>
        <w:tc>
          <w:tcPr>
            <w:tcW w:w="1701" w:type="dxa"/>
            <w:vAlign w:val="center"/>
          </w:tcPr>
          <w:p w14:paraId="1EDC7C5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B9A750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3F87CD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–344</w:t>
            </w:r>
          </w:p>
        </w:tc>
        <w:tc>
          <w:tcPr>
            <w:tcW w:w="1220" w:type="dxa"/>
            <w:vAlign w:val="center"/>
          </w:tcPr>
          <w:p w14:paraId="57DFD6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45EB3D0" w14:textId="77777777" w:rsidTr="00144D25">
        <w:trPr>
          <w:jc w:val="center"/>
        </w:trPr>
        <w:tc>
          <w:tcPr>
            <w:tcW w:w="1616" w:type="dxa"/>
            <w:vAlign w:val="center"/>
          </w:tcPr>
          <w:p w14:paraId="78C9FF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uJNK</w:t>
            </w:r>
          </w:p>
        </w:tc>
        <w:tc>
          <w:tcPr>
            <w:tcW w:w="2658" w:type="dxa"/>
            <w:vAlign w:val="center"/>
          </w:tcPr>
          <w:p w14:paraId="78684C6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Tetranychus urticae</w:t>
            </w:r>
          </w:p>
        </w:tc>
        <w:tc>
          <w:tcPr>
            <w:tcW w:w="1559" w:type="dxa"/>
            <w:vAlign w:val="center"/>
          </w:tcPr>
          <w:p w14:paraId="54488DF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E7C43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5784065</w:t>
            </w:r>
          </w:p>
        </w:tc>
        <w:tc>
          <w:tcPr>
            <w:tcW w:w="992" w:type="dxa"/>
            <w:vAlign w:val="center"/>
          </w:tcPr>
          <w:p w14:paraId="0035A9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8</w:t>
            </w:r>
          </w:p>
        </w:tc>
        <w:tc>
          <w:tcPr>
            <w:tcW w:w="1701" w:type="dxa"/>
            <w:vAlign w:val="center"/>
          </w:tcPr>
          <w:p w14:paraId="25AE38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7B6EAC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2F5922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–375</w:t>
            </w:r>
          </w:p>
        </w:tc>
        <w:tc>
          <w:tcPr>
            <w:tcW w:w="1220" w:type="dxa"/>
            <w:vAlign w:val="center"/>
          </w:tcPr>
          <w:p w14:paraId="098091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FB3B254" w14:textId="77777777" w:rsidTr="00144D25">
        <w:trPr>
          <w:jc w:val="center"/>
        </w:trPr>
        <w:tc>
          <w:tcPr>
            <w:tcW w:w="1616" w:type="dxa"/>
            <w:vAlign w:val="center"/>
          </w:tcPr>
          <w:p w14:paraId="6024F7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4K3</w:t>
            </w:r>
          </w:p>
        </w:tc>
        <w:tc>
          <w:tcPr>
            <w:tcW w:w="2658" w:type="dxa"/>
            <w:vAlign w:val="center"/>
          </w:tcPr>
          <w:p w14:paraId="0537A12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422EED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D50890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4548</w:t>
            </w:r>
          </w:p>
        </w:tc>
        <w:tc>
          <w:tcPr>
            <w:tcW w:w="992" w:type="dxa"/>
            <w:vAlign w:val="center"/>
          </w:tcPr>
          <w:p w14:paraId="35A627D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28</w:t>
            </w:r>
          </w:p>
        </w:tc>
        <w:tc>
          <w:tcPr>
            <w:tcW w:w="1701" w:type="dxa"/>
            <w:vAlign w:val="center"/>
          </w:tcPr>
          <w:p w14:paraId="4253297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B6A83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103885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–278</w:t>
            </w:r>
          </w:p>
        </w:tc>
        <w:tc>
          <w:tcPr>
            <w:tcW w:w="1220" w:type="dxa"/>
            <w:vAlign w:val="center"/>
          </w:tcPr>
          <w:p w14:paraId="635F07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FF931AA" w14:textId="77777777" w:rsidTr="00144D25">
        <w:trPr>
          <w:jc w:val="center"/>
        </w:trPr>
        <w:tc>
          <w:tcPr>
            <w:tcW w:w="1616" w:type="dxa"/>
            <w:vAlign w:val="center"/>
          </w:tcPr>
          <w:p w14:paraId="3BCD25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4K4</w:t>
            </w:r>
          </w:p>
        </w:tc>
        <w:tc>
          <w:tcPr>
            <w:tcW w:w="2658" w:type="dxa"/>
            <w:vAlign w:val="center"/>
          </w:tcPr>
          <w:p w14:paraId="481F73B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79A73B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F98E5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3648</w:t>
            </w:r>
          </w:p>
        </w:tc>
        <w:tc>
          <w:tcPr>
            <w:tcW w:w="992" w:type="dxa"/>
            <w:vAlign w:val="center"/>
          </w:tcPr>
          <w:p w14:paraId="479D1B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10</w:t>
            </w:r>
          </w:p>
        </w:tc>
        <w:tc>
          <w:tcPr>
            <w:tcW w:w="1701" w:type="dxa"/>
            <w:vAlign w:val="center"/>
          </w:tcPr>
          <w:p w14:paraId="712D7A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8BC4BB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AB207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–248</w:t>
            </w:r>
          </w:p>
        </w:tc>
        <w:tc>
          <w:tcPr>
            <w:tcW w:w="1220" w:type="dxa"/>
            <w:vAlign w:val="center"/>
          </w:tcPr>
          <w:p w14:paraId="4AE3CB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85C2666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F311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3K7</w:t>
            </w:r>
          </w:p>
        </w:tc>
        <w:tc>
          <w:tcPr>
            <w:tcW w:w="2658" w:type="dxa"/>
            <w:vAlign w:val="center"/>
          </w:tcPr>
          <w:p w14:paraId="48EBF9A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1FD4B8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EAF7D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4288</w:t>
            </w:r>
          </w:p>
        </w:tc>
        <w:tc>
          <w:tcPr>
            <w:tcW w:w="992" w:type="dxa"/>
            <w:vAlign w:val="center"/>
          </w:tcPr>
          <w:p w14:paraId="6D63DB5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9</w:t>
            </w:r>
          </w:p>
        </w:tc>
        <w:tc>
          <w:tcPr>
            <w:tcW w:w="1701" w:type="dxa"/>
            <w:vAlign w:val="center"/>
          </w:tcPr>
          <w:p w14:paraId="2AE22DB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420167A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4AF344A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8–276</w:t>
            </w:r>
          </w:p>
        </w:tc>
        <w:tc>
          <w:tcPr>
            <w:tcW w:w="1220" w:type="dxa"/>
            <w:vAlign w:val="center"/>
          </w:tcPr>
          <w:p w14:paraId="719D3DE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8250744" w14:textId="77777777" w:rsidTr="00144D25">
        <w:trPr>
          <w:jc w:val="center"/>
        </w:trPr>
        <w:tc>
          <w:tcPr>
            <w:tcW w:w="1616" w:type="dxa"/>
            <w:vAlign w:val="center"/>
          </w:tcPr>
          <w:p w14:paraId="4239F7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3K10</w:t>
            </w:r>
          </w:p>
        </w:tc>
        <w:tc>
          <w:tcPr>
            <w:tcW w:w="2658" w:type="dxa"/>
            <w:vAlign w:val="center"/>
          </w:tcPr>
          <w:p w14:paraId="44D287B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5BAE54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9E3C9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5995</w:t>
            </w:r>
          </w:p>
        </w:tc>
        <w:tc>
          <w:tcPr>
            <w:tcW w:w="992" w:type="dxa"/>
            <w:vAlign w:val="center"/>
          </w:tcPr>
          <w:p w14:paraId="42B676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58</w:t>
            </w:r>
          </w:p>
        </w:tc>
        <w:tc>
          <w:tcPr>
            <w:tcW w:w="1701" w:type="dxa"/>
            <w:vAlign w:val="center"/>
          </w:tcPr>
          <w:p w14:paraId="6CE89E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3272B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00CBB2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5–462</w:t>
            </w:r>
          </w:p>
        </w:tc>
        <w:tc>
          <w:tcPr>
            <w:tcW w:w="1220" w:type="dxa"/>
            <w:vAlign w:val="center"/>
          </w:tcPr>
          <w:p w14:paraId="21918E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72116A8" w14:textId="77777777" w:rsidTr="00144D25">
        <w:trPr>
          <w:jc w:val="center"/>
        </w:trPr>
        <w:tc>
          <w:tcPr>
            <w:tcW w:w="1616" w:type="dxa"/>
            <w:vAlign w:val="center"/>
          </w:tcPr>
          <w:p w14:paraId="6F94B9F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3K12</w:t>
            </w:r>
          </w:p>
        </w:tc>
        <w:tc>
          <w:tcPr>
            <w:tcW w:w="2658" w:type="dxa"/>
            <w:vAlign w:val="center"/>
          </w:tcPr>
          <w:p w14:paraId="37B0384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7E6C41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A263EC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32404</w:t>
            </w:r>
          </w:p>
        </w:tc>
        <w:tc>
          <w:tcPr>
            <w:tcW w:w="992" w:type="dxa"/>
            <w:vAlign w:val="center"/>
          </w:tcPr>
          <w:p w14:paraId="48432D3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57</w:t>
            </w:r>
          </w:p>
        </w:tc>
        <w:tc>
          <w:tcPr>
            <w:tcW w:w="1701" w:type="dxa"/>
            <w:vAlign w:val="center"/>
          </w:tcPr>
          <w:p w14:paraId="54295C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1D0B6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4F0118E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4–330</w:t>
            </w:r>
          </w:p>
        </w:tc>
        <w:tc>
          <w:tcPr>
            <w:tcW w:w="1220" w:type="dxa"/>
            <w:vAlign w:val="center"/>
          </w:tcPr>
          <w:p w14:paraId="7824641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B81FB6C" w14:textId="77777777" w:rsidTr="00144D25">
        <w:trPr>
          <w:jc w:val="center"/>
        </w:trPr>
        <w:tc>
          <w:tcPr>
            <w:tcW w:w="1616" w:type="dxa"/>
            <w:vAlign w:val="center"/>
          </w:tcPr>
          <w:p w14:paraId="3B6F03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3K15</w:t>
            </w:r>
          </w:p>
        </w:tc>
        <w:tc>
          <w:tcPr>
            <w:tcW w:w="2658" w:type="dxa"/>
            <w:vAlign w:val="center"/>
          </w:tcPr>
          <w:p w14:paraId="2CE1334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5678BD2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0FD47E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32644</w:t>
            </w:r>
          </w:p>
        </w:tc>
        <w:tc>
          <w:tcPr>
            <w:tcW w:w="992" w:type="dxa"/>
            <w:vAlign w:val="center"/>
          </w:tcPr>
          <w:p w14:paraId="3FBC2E6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82</w:t>
            </w:r>
          </w:p>
        </w:tc>
        <w:tc>
          <w:tcPr>
            <w:tcW w:w="1701" w:type="dxa"/>
            <w:vAlign w:val="center"/>
          </w:tcPr>
          <w:p w14:paraId="314C01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BDE8EC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34194C2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29–896</w:t>
            </w:r>
          </w:p>
        </w:tc>
        <w:tc>
          <w:tcPr>
            <w:tcW w:w="1220" w:type="dxa"/>
            <w:vAlign w:val="center"/>
          </w:tcPr>
          <w:p w14:paraId="498A58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FB69A32" w14:textId="77777777" w:rsidTr="00144D25">
        <w:trPr>
          <w:jc w:val="center"/>
        </w:trPr>
        <w:tc>
          <w:tcPr>
            <w:tcW w:w="1616" w:type="dxa"/>
            <w:vAlign w:val="center"/>
          </w:tcPr>
          <w:p w14:paraId="2497461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Raf</w:t>
            </w:r>
          </w:p>
        </w:tc>
        <w:tc>
          <w:tcPr>
            <w:tcW w:w="2658" w:type="dxa"/>
            <w:vAlign w:val="center"/>
          </w:tcPr>
          <w:p w14:paraId="5A688A6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7791F4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3557C1E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30295</w:t>
            </w:r>
          </w:p>
        </w:tc>
        <w:tc>
          <w:tcPr>
            <w:tcW w:w="992" w:type="dxa"/>
            <w:vAlign w:val="center"/>
          </w:tcPr>
          <w:p w14:paraId="02B60D4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89</w:t>
            </w:r>
          </w:p>
        </w:tc>
        <w:tc>
          <w:tcPr>
            <w:tcW w:w="1701" w:type="dxa"/>
            <w:vAlign w:val="center"/>
          </w:tcPr>
          <w:p w14:paraId="1D2891F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874B8E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70E55BC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4–626</w:t>
            </w:r>
          </w:p>
        </w:tc>
        <w:tc>
          <w:tcPr>
            <w:tcW w:w="1220" w:type="dxa"/>
            <w:vAlign w:val="center"/>
          </w:tcPr>
          <w:p w14:paraId="29FF3C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3B4B44D" w14:textId="77777777" w:rsidTr="00144D25">
        <w:trPr>
          <w:jc w:val="center"/>
        </w:trPr>
        <w:tc>
          <w:tcPr>
            <w:tcW w:w="1616" w:type="dxa"/>
            <w:vAlign w:val="center"/>
          </w:tcPr>
          <w:p w14:paraId="5B46462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os</w:t>
            </w:r>
          </w:p>
        </w:tc>
        <w:tc>
          <w:tcPr>
            <w:tcW w:w="2658" w:type="dxa"/>
            <w:vAlign w:val="center"/>
          </w:tcPr>
          <w:p w14:paraId="31FF40A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285F4C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AFC7B4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32409</w:t>
            </w:r>
          </w:p>
        </w:tc>
        <w:tc>
          <w:tcPr>
            <w:tcW w:w="992" w:type="dxa"/>
            <w:vAlign w:val="center"/>
          </w:tcPr>
          <w:p w14:paraId="731238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27</w:t>
            </w:r>
          </w:p>
        </w:tc>
        <w:tc>
          <w:tcPr>
            <w:tcW w:w="1701" w:type="dxa"/>
            <w:vAlign w:val="center"/>
          </w:tcPr>
          <w:p w14:paraId="1D15DF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B33CA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79</w:t>
            </w:r>
          </w:p>
        </w:tc>
        <w:tc>
          <w:tcPr>
            <w:tcW w:w="1418" w:type="dxa"/>
            <w:vAlign w:val="center"/>
          </w:tcPr>
          <w:p w14:paraId="3CEDFB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5–360</w:t>
            </w:r>
          </w:p>
          <w:p w14:paraId="10CDC94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4–625</w:t>
            </w:r>
          </w:p>
        </w:tc>
        <w:tc>
          <w:tcPr>
            <w:tcW w:w="1220" w:type="dxa"/>
            <w:vAlign w:val="center"/>
          </w:tcPr>
          <w:p w14:paraId="41AEA3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BA29443" w14:textId="77777777" w:rsidTr="00144D25">
        <w:trPr>
          <w:jc w:val="center"/>
        </w:trPr>
        <w:tc>
          <w:tcPr>
            <w:tcW w:w="1616" w:type="dxa"/>
            <w:vAlign w:val="center"/>
          </w:tcPr>
          <w:p w14:paraId="2675D8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TAO</w:t>
            </w:r>
          </w:p>
        </w:tc>
        <w:tc>
          <w:tcPr>
            <w:tcW w:w="2658" w:type="dxa"/>
            <w:vAlign w:val="center"/>
          </w:tcPr>
          <w:p w14:paraId="11F4CBE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773F953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D4D3F1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6013</w:t>
            </w:r>
          </w:p>
        </w:tc>
        <w:tc>
          <w:tcPr>
            <w:tcW w:w="992" w:type="dxa"/>
            <w:vAlign w:val="center"/>
          </w:tcPr>
          <w:p w14:paraId="77795D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03</w:t>
            </w:r>
          </w:p>
        </w:tc>
        <w:tc>
          <w:tcPr>
            <w:tcW w:w="1701" w:type="dxa"/>
            <w:vAlign w:val="center"/>
          </w:tcPr>
          <w:p w14:paraId="0600CC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7C357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4BF7FF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6–283</w:t>
            </w:r>
          </w:p>
        </w:tc>
        <w:tc>
          <w:tcPr>
            <w:tcW w:w="1220" w:type="dxa"/>
            <w:vAlign w:val="center"/>
          </w:tcPr>
          <w:p w14:paraId="041E5B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03FA907" w14:textId="77777777" w:rsidTr="00144D25">
        <w:trPr>
          <w:jc w:val="center"/>
        </w:trPr>
        <w:tc>
          <w:tcPr>
            <w:tcW w:w="1616" w:type="dxa"/>
            <w:vAlign w:val="center"/>
          </w:tcPr>
          <w:p w14:paraId="471E93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PhMAP2K1</w:t>
            </w:r>
          </w:p>
        </w:tc>
        <w:tc>
          <w:tcPr>
            <w:tcW w:w="2658" w:type="dxa"/>
            <w:vAlign w:val="center"/>
          </w:tcPr>
          <w:p w14:paraId="7B1321D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280538F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B669D0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8982</w:t>
            </w:r>
          </w:p>
        </w:tc>
        <w:tc>
          <w:tcPr>
            <w:tcW w:w="992" w:type="dxa"/>
            <w:vAlign w:val="center"/>
          </w:tcPr>
          <w:p w14:paraId="5AA27B0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0</w:t>
            </w:r>
          </w:p>
        </w:tc>
        <w:tc>
          <w:tcPr>
            <w:tcW w:w="1701" w:type="dxa"/>
            <w:vAlign w:val="center"/>
          </w:tcPr>
          <w:p w14:paraId="26563D1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5737A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4A33ED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7–387</w:t>
            </w:r>
          </w:p>
        </w:tc>
        <w:tc>
          <w:tcPr>
            <w:tcW w:w="1220" w:type="dxa"/>
            <w:vAlign w:val="center"/>
          </w:tcPr>
          <w:p w14:paraId="452FA7A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056E594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4458F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2K4</w:t>
            </w:r>
          </w:p>
        </w:tc>
        <w:tc>
          <w:tcPr>
            <w:tcW w:w="2658" w:type="dxa"/>
            <w:vAlign w:val="center"/>
          </w:tcPr>
          <w:p w14:paraId="1A1508D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3401F50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A21F9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5403</w:t>
            </w:r>
          </w:p>
        </w:tc>
        <w:tc>
          <w:tcPr>
            <w:tcW w:w="992" w:type="dxa"/>
            <w:vAlign w:val="center"/>
          </w:tcPr>
          <w:p w14:paraId="14628D7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2</w:t>
            </w:r>
          </w:p>
        </w:tc>
        <w:tc>
          <w:tcPr>
            <w:tcW w:w="1701" w:type="dxa"/>
            <w:vAlign w:val="center"/>
          </w:tcPr>
          <w:p w14:paraId="23DB04C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453E0C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40E2DD8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6–356</w:t>
            </w:r>
          </w:p>
        </w:tc>
        <w:tc>
          <w:tcPr>
            <w:tcW w:w="1220" w:type="dxa"/>
            <w:vAlign w:val="center"/>
          </w:tcPr>
          <w:p w14:paraId="5A59567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3F3D89C" w14:textId="77777777" w:rsidTr="00144D25">
        <w:trPr>
          <w:jc w:val="center"/>
        </w:trPr>
        <w:tc>
          <w:tcPr>
            <w:tcW w:w="1616" w:type="dxa"/>
            <w:vAlign w:val="center"/>
          </w:tcPr>
          <w:p w14:paraId="10B22A2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2K6</w:t>
            </w:r>
          </w:p>
        </w:tc>
        <w:tc>
          <w:tcPr>
            <w:tcW w:w="2658" w:type="dxa"/>
            <w:vAlign w:val="center"/>
          </w:tcPr>
          <w:p w14:paraId="1E079CF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251C98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519F7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8268</w:t>
            </w:r>
          </w:p>
        </w:tc>
        <w:tc>
          <w:tcPr>
            <w:tcW w:w="992" w:type="dxa"/>
            <w:vAlign w:val="center"/>
          </w:tcPr>
          <w:p w14:paraId="603884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7</w:t>
            </w:r>
          </w:p>
        </w:tc>
        <w:tc>
          <w:tcPr>
            <w:tcW w:w="1701" w:type="dxa"/>
            <w:vAlign w:val="center"/>
          </w:tcPr>
          <w:p w14:paraId="732DBF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D1AA19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41B548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9–330</w:t>
            </w:r>
          </w:p>
        </w:tc>
        <w:tc>
          <w:tcPr>
            <w:tcW w:w="1220" w:type="dxa"/>
            <w:vAlign w:val="center"/>
          </w:tcPr>
          <w:p w14:paraId="62BCE6E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CB07CE5" w14:textId="77777777" w:rsidTr="00144D25">
        <w:trPr>
          <w:jc w:val="center"/>
        </w:trPr>
        <w:tc>
          <w:tcPr>
            <w:tcW w:w="1616" w:type="dxa"/>
            <w:vAlign w:val="center"/>
          </w:tcPr>
          <w:p w14:paraId="3CC989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2K7</w:t>
            </w:r>
          </w:p>
        </w:tc>
        <w:tc>
          <w:tcPr>
            <w:tcW w:w="2658" w:type="dxa"/>
            <w:vAlign w:val="center"/>
          </w:tcPr>
          <w:p w14:paraId="1AA2448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5E2B82F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64C706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30642</w:t>
            </w:r>
          </w:p>
        </w:tc>
        <w:tc>
          <w:tcPr>
            <w:tcW w:w="992" w:type="dxa"/>
            <w:vAlign w:val="center"/>
          </w:tcPr>
          <w:p w14:paraId="7D82345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72</w:t>
            </w:r>
          </w:p>
        </w:tc>
        <w:tc>
          <w:tcPr>
            <w:tcW w:w="1701" w:type="dxa"/>
            <w:vAlign w:val="center"/>
          </w:tcPr>
          <w:p w14:paraId="071E6AD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4F552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4257EE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0–394</w:t>
            </w:r>
          </w:p>
        </w:tc>
        <w:tc>
          <w:tcPr>
            <w:tcW w:w="1220" w:type="dxa"/>
            <w:vAlign w:val="center"/>
          </w:tcPr>
          <w:p w14:paraId="4261601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18E54F5" w14:textId="77777777" w:rsidTr="00144D25">
        <w:trPr>
          <w:jc w:val="center"/>
        </w:trPr>
        <w:tc>
          <w:tcPr>
            <w:tcW w:w="1616" w:type="dxa"/>
            <w:vAlign w:val="center"/>
          </w:tcPr>
          <w:p w14:paraId="09B420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p38</w:t>
            </w:r>
          </w:p>
        </w:tc>
        <w:tc>
          <w:tcPr>
            <w:tcW w:w="2658" w:type="dxa"/>
            <w:vAlign w:val="center"/>
          </w:tcPr>
          <w:p w14:paraId="5E51A66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7D6892F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FDA91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8549</w:t>
            </w:r>
          </w:p>
        </w:tc>
        <w:tc>
          <w:tcPr>
            <w:tcW w:w="992" w:type="dxa"/>
            <w:vAlign w:val="center"/>
          </w:tcPr>
          <w:p w14:paraId="6F1D118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7</w:t>
            </w:r>
          </w:p>
        </w:tc>
        <w:tc>
          <w:tcPr>
            <w:tcW w:w="1701" w:type="dxa"/>
            <w:vAlign w:val="center"/>
          </w:tcPr>
          <w:p w14:paraId="49365F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5F9B9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185584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23BAD51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8ED3F19" w14:textId="77777777" w:rsidTr="00144D25">
        <w:trPr>
          <w:jc w:val="center"/>
        </w:trPr>
        <w:tc>
          <w:tcPr>
            <w:tcW w:w="1616" w:type="dxa"/>
            <w:vAlign w:val="center"/>
          </w:tcPr>
          <w:p w14:paraId="5C5E27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JNK</w:t>
            </w:r>
          </w:p>
        </w:tc>
        <w:tc>
          <w:tcPr>
            <w:tcW w:w="2658" w:type="dxa"/>
            <w:vAlign w:val="center"/>
          </w:tcPr>
          <w:p w14:paraId="2315945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0DE8239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DA975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4379</w:t>
            </w:r>
          </w:p>
        </w:tc>
        <w:tc>
          <w:tcPr>
            <w:tcW w:w="992" w:type="dxa"/>
            <w:vAlign w:val="center"/>
          </w:tcPr>
          <w:p w14:paraId="09152F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6</w:t>
            </w:r>
          </w:p>
        </w:tc>
        <w:tc>
          <w:tcPr>
            <w:tcW w:w="1701" w:type="dxa"/>
            <w:vAlign w:val="center"/>
          </w:tcPr>
          <w:p w14:paraId="0CD82BF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C1B37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1B26B63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4–400</w:t>
            </w:r>
          </w:p>
        </w:tc>
        <w:tc>
          <w:tcPr>
            <w:tcW w:w="1220" w:type="dxa"/>
            <w:vAlign w:val="center"/>
          </w:tcPr>
          <w:p w14:paraId="3728F2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A44296D" w14:textId="77777777" w:rsidTr="00144D25">
        <w:trPr>
          <w:jc w:val="center"/>
        </w:trPr>
        <w:tc>
          <w:tcPr>
            <w:tcW w:w="1616" w:type="dxa"/>
            <w:vAlign w:val="center"/>
          </w:tcPr>
          <w:p w14:paraId="009A66F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ERK</w:t>
            </w:r>
          </w:p>
        </w:tc>
        <w:tc>
          <w:tcPr>
            <w:tcW w:w="2658" w:type="dxa"/>
            <w:vAlign w:val="center"/>
          </w:tcPr>
          <w:p w14:paraId="3E6C029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 corporis</w:t>
            </w:r>
          </w:p>
        </w:tc>
        <w:tc>
          <w:tcPr>
            <w:tcW w:w="1559" w:type="dxa"/>
            <w:vAlign w:val="center"/>
          </w:tcPr>
          <w:p w14:paraId="50AD43C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20E59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4626</w:t>
            </w:r>
          </w:p>
        </w:tc>
        <w:tc>
          <w:tcPr>
            <w:tcW w:w="992" w:type="dxa"/>
            <w:vAlign w:val="center"/>
          </w:tcPr>
          <w:p w14:paraId="1B9BAB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7</w:t>
            </w:r>
          </w:p>
        </w:tc>
        <w:tc>
          <w:tcPr>
            <w:tcW w:w="1701" w:type="dxa"/>
            <w:vAlign w:val="center"/>
          </w:tcPr>
          <w:p w14:paraId="3E0619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0B1EA61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31D5C0C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7050792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2433C6D7" w14:textId="77777777" w:rsidTr="00144D25">
        <w:trPr>
          <w:jc w:val="center"/>
        </w:trPr>
        <w:tc>
          <w:tcPr>
            <w:tcW w:w="1616" w:type="dxa"/>
            <w:vAlign w:val="center"/>
          </w:tcPr>
          <w:p w14:paraId="03F622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hMAPK15</w:t>
            </w:r>
          </w:p>
        </w:tc>
        <w:tc>
          <w:tcPr>
            <w:tcW w:w="2658" w:type="dxa"/>
            <w:vAlign w:val="center"/>
          </w:tcPr>
          <w:p w14:paraId="148BC69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Pediculus humanus</w:t>
            </w:r>
          </w:p>
        </w:tc>
        <w:tc>
          <w:tcPr>
            <w:tcW w:w="1559" w:type="dxa"/>
            <w:vAlign w:val="center"/>
          </w:tcPr>
          <w:p w14:paraId="514D64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11CC71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2425485</w:t>
            </w:r>
          </w:p>
        </w:tc>
        <w:tc>
          <w:tcPr>
            <w:tcW w:w="992" w:type="dxa"/>
            <w:vAlign w:val="center"/>
          </w:tcPr>
          <w:p w14:paraId="680EDA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62</w:t>
            </w:r>
          </w:p>
        </w:tc>
        <w:tc>
          <w:tcPr>
            <w:tcW w:w="1701" w:type="dxa"/>
            <w:vAlign w:val="center"/>
          </w:tcPr>
          <w:p w14:paraId="1CCF377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49023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38B2B4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7–355</w:t>
            </w:r>
          </w:p>
        </w:tc>
        <w:tc>
          <w:tcPr>
            <w:tcW w:w="1220" w:type="dxa"/>
            <w:vAlign w:val="center"/>
          </w:tcPr>
          <w:p w14:paraId="3AC149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BCEF623" w14:textId="77777777" w:rsidTr="00144D25">
        <w:trPr>
          <w:jc w:val="center"/>
        </w:trPr>
        <w:tc>
          <w:tcPr>
            <w:tcW w:w="1616" w:type="dxa"/>
            <w:vAlign w:val="center"/>
          </w:tcPr>
          <w:p w14:paraId="715FF5E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4K3</w:t>
            </w:r>
          </w:p>
        </w:tc>
        <w:tc>
          <w:tcPr>
            <w:tcW w:w="2658" w:type="dxa"/>
            <w:vAlign w:val="center"/>
          </w:tcPr>
          <w:p w14:paraId="096989E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30DCBE8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F86502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09700</w:t>
            </w:r>
          </w:p>
        </w:tc>
        <w:tc>
          <w:tcPr>
            <w:tcW w:w="992" w:type="dxa"/>
            <w:vAlign w:val="center"/>
          </w:tcPr>
          <w:p w14:paraId="7EBDE5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51</w:t>
            </w:r>
          </w:p>
        </w:tc>
        <w:tc>
          <w:tcPr>
            <w:tcW w:w="1701" w:type="dxa"/>
            <w:vAlign w:val="center"/>
          </w:tcPr>
          <w:p w14:paraId="56269A9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20512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3797569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279</w:t>
            </w:r>
          </w:p>
        </w:tc>
        <w:tc>
          <w:tcPr>
            <w:tcW w:w="1220" w:type="dxa"/>
            <w:vAlign w:val="center"/>
          </w:tcPr>
          <w:p w14:paraId="43E0A2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FA97B61" w14:textId="77777777" w:rsidTr="00144D25">
        <w:trPr>
          <w:jc w:val="center"/>
        </w:trPr>
        <w:tc>
          <w:tcPr>
            <w:tcW w:w="1616" w:type="dxa"/>
            <w:vAlign w:val="center"/>
          </w:tcPr>
          <w:p w14:paraId="6DC564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4K4</w:t>
            </w:r>
          </w:p>
        </w:tc>
        <w:tc>
          <w:tcPr>
            <w:tcW w:w="2658" w:type="dxa"/>
            <w:vAlign w:val="center"/>
          </w:tcPr>
          <w:p w14:paraId="48A496D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6D3A8B0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9F50A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599608</w:t>
            </w:r>
          </w:p>
        </w:tc>
        <w:tc>
          <w:tcPr>
            <w:tcW w:w="992" w:type="dxa"/>
            <w:vAlign w:val="center"/>
          </w:tcPr>
          <w:p w14:paraId="48AFF49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78</w:t>
            </w:r>
          </w:p>
        </w:tc>
        <w:tc>
          <w:tcPr>
            <w:tcW w:w="1701" w:type="dxa"/>
            <w:vAlign w:val="center"/>
          </w:tcPr>
          <w:p w14:paraId="2147395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470B64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  <w:tc>
          <w:tcPr>
            <w:tcW w:w="1418" w:type="dxa"/>
            <w:vAlign w:val="center"/>
          </w:tcPr>
          <w:p w14:paraId="330E51B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292</w:t>
            </w:r>
          </w:p>
        </w:tc>
        <w:tc>
          <w:tcPr>
            <w:tcW w:w="1220" w:type="dxa"/>
            <w:vAlign w:val="center"/>
          </w:tcPr>
          <w:p w14:paraId="47616D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8D22531" w14:textId="77777777" w:rsidTr="00144D25">
        <w:trPr>
          <w:jc w:val="center"/>
        </w:trPr>
        <w:tc>
          <w:tcPr>
            <w:tcW w:w="1616" w:type="dxa"/>
            <w:vAlign w:val="center"/>
          </w:tcPr>
          <w:p w14:paraId="23EF227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3K4</w:t>
            </w:r>
          </w:p>
        </w:tc>
        <w:tc>
          <w:tcPr>
            <w:tcW w:w="2658" w:type="dxa"/>
            <w:vAlign w:val="center"/>
          </w:tcPr>
          <w:p w14:paraId="280ADE9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440B18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8BCD2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602559</w:t>
            </w:r>
          </w:p>
        </w:tc>
        <w:tc>
          <w:tcPr>
            <w:tcW w:w="992" w:type="dxa"/>
            <w:vAlign w:val="center"/>
          </w:tcPr>
          <w:p w14:paraId="7EE05A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25</w:t>
            </w:r>
          </w:p>
        </w:tc>
        <w:tc>
          <w:tcPr>
            <w:tcW w:w="1701" w:type="dxa"/>
            <w:vAlign w:val="center"/>
          </w:tcPr>
          <w:p w14:paraId="00099E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C006E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  <w:tc>
          <w:tcPr>
            <w:tcW w:w="1418" w:type="dxa"/>
            <w:vAlign w:val="center"/>
          </w:tcPr>
          <w:p w14:paraId="078CA3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49–1310</w:t>
            </w:r>
          </w:p>
        </w:tc>
        <w:tc>
          <w:tcPr>
            <w:tcW w:w="1220" w:type="dxa"/>
            <w:vAlign w:val="center"/>
          </w:tcPr>
          <w:p w14:paraId="3959104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7ECE377" w14:textId="77777777" w:rsidTr="00144D25">
        <w:trPr>
          <w:jc w:val="center"/>
        </w:trPr>
        <w:tc>
          <w:tcPr>
            <w:tcW w:w="1616" w:type="dxa"/>
            <w:vAlign w:val="center"/>
          </w:tcPr>
          <w:p w14:paraId="20E98F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3K7</w:t>
            </w:r>
          </w:p>
        </w:tc>
        <w:tc>
          <w:tcPr>
            <w:tcW w:w="2658" w:type="dxa"/>
            <w:vAlign w:val="center"/>
          </w:tcPr>
          <w:p w14:paraId="3B2BA09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13BD9B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6C10B47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604249</w:t>
            </w:r>
          </w:p>
        </w:tc>
        <w:tc>
          <w:tcPr>
            <w:tcW w:w="992" w:type="dxa"/>
            <w:vAlign w:val="center"/>
          </w:tcPr>
          <w:p w14:paraId="57E905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3</w:t>
            </w:r>
          </w:p>
        </w:tc>
        <w:tc>
          <w:tcPr>
            <w:tcW w:w="1701" w:type="dxa"/>
            <w:vAlign w:val="center"/>
          </w:tcPr>
          <w:p w14:paraId="218089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B1662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04C5449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–274</w:t>
            </w:r>
          </w:p>
        </w:tc>
        <w:tc>
          <w:tcPr>
            <w:tcW w:w="1220" w:type="dxa"/>
            <w:vAlign w:val="center"/>
          </w:tcPr>
          <w:p w14:paraId="1EE525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8A73EF6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DF3B6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3K13</w:t>
            </w:r>
          </w:p>
        </w:tc>
        <w:tc>
          <w:tcPr>
            <w:tcW w:w="2658" w:type="dxa"/>
            <w:vAlign w:val="center"/>
          </w:tcPr>
          <w:p w14:paraId="4FF78D5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66F69D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E1253B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12317</w:t>
            </w:r>
          </w:p>
        </w:tc>
        <w:tc>
          <w:tcPr>
            <w:tcW w:w="992" w:type="dxa"/>
            <w:vAlign w:val="center"/>
          </w:tcPr>
          <w:p w14:paraId="4023658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00</w:t>
            </w:r>
          </w:p>
        </w:tc>
        <w:tc>
          <w:tcPr>
            <w:tcW w:w="1701" w:type="dxa"/>
            <w:vAlign w:val="center"/>
          </w:tcPr>
          <w:p w14:paraId="28FBE8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3004C0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1D715DF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9–355</w:t>
            </w:r>
          </w:p>
        </w:tc>
        <w:tc>
          <w:tcPr>
            <w:tcW w:w="1220" w:type="dxa"/>
            <w:vAlign w:val="center"/>
          </w:tcPr>
          <w:p w14:paraId="212EBA2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295C443" w14:textId="77777777" w:rsidTr="00144D25">
        <w:trPr>
          <w:jc w:val="center"/>
        </w:trPr>
        <w:tc>
          <w:tcPr>
            <w:tcW w:w="1616" w:type="dxa"/>
            <w:vAlign w:val="center"/>
          </w:tcPr>
          <w:p w14:paraId="632714F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3K15</w:t>
            </w:r>
          </w:p>
        </w:tc>
        <w:tc>
          <w:tcPr>
            <w:tcW w:w="2658" w:type="dxa"/>
            <w:vAlign w:val="center"/>
          </w:tcPr>
          <w:p w14:paraId="6D5C515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09AA9D3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15D98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842430</w:t>
            </w:r>
          </w:p>
        </w:tc>
        <w:tc>
          <w:tcPr>
            <w:tcW w:w="992" w:type="dxa"/>
            <w:vAlign w:val="center"/>
          </w:tcPr>
          <w:p w14:paraId="2EB9D4D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60</w:t>
            </w:r>
          </w:p>
        </w:tc>
        <w:tc>
          <w:tcPr>
            <w:tcW w:w="1701" w:type="dxa"/>
            <w:vAlign w:val="center"/>
          </w:tcPr>
          <w:p w14:paraId="2A2632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664FF7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  <w:tc>
          <w:tcPr>
            <w:tcW w:w="1418" w:type="dxa"/>
            <w:vAlign w:val="center"/>
          </w:tcPr>
          <w:p w14:paraId="3BA9D20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25–892</w:t>
            </w:r>
          </w:p>
        </w:tc>
        <w:tc>
          <w:tcPr>
            <w:tcW w:w="1220" w:type="dxa"/>
            <w:vAlign w:val="center"/>
          </w:tcPr>
          <w:p w14:paraId="7CEBF15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2CB238D" w14:textId="77777777" w:rsidTr="00144D25">
        <w:trPr>
          <w:jc w:val="center"/>
        </w:trPr>
        <w:tc>
          <w:tcPr>
            <w:tcW w:w="1616" w:type="dxa"/>
            <w:vAlign w:val="center"/>
          </w:tcPr>
          <w:p w14:paraId="4697005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Raf</w:t>
            </w:r>
          </w:p>
        </w:tc>
        <w:tc>
          <w:tcPr>
            <w:tcW w:w="2658" w:type="dxa"/>
            <w:vAlign w:val="center"/>
          </w:tcPr>
          <w:p w14:paraId="29F5578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442B0C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2957C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605107</w:t>
            </w:r>
          </w:p>
        </w:tc>
        <w:tc>
          <w:tcPr>
            <w:tcW w:w="992" w:type="dxa"/>
            <w:vAlign w:val="center"/>
          </w:tcPr>
          <w:p w14:paraId="7BCF035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89</w:t>
            </w:r>
          </w:p>
        </w:tc>
        <w:tc>
          <w:tcPr>
            <w:tcW w:w="1701" w:type="dxa"/>
            <w:vAlign w:val="center"/>
          </w:tcPr>
          <w:p w14:paraId="4FC031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B3B59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4EF7A9C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82–734</w:t>
            </w:r>
          </w:p>
        </w:tc>
        <w:tc>
          <w:tcPr>
            <w:tcW w:w="1220" w:type="dxa"/>
            <w:vAlign w:val="center"/>
          </w:tcPr>
          <w:p w14:paraId="0E392E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F099F8A" w14:textId="77777777" w:rsidTr="00144D25">
        <w:trPr>
          <w:jc w:val="center"/>
        </w:trPr>
        <w:tc>
          <w:tcPr>
            <w:tcW w:w="1616" w:type="dxa"/>
            <w:vAlign w:val="center"/>
          </w:tcPr>
          <w:p w14:paraId="061FBB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os</w:t>
            </w:r>
          </w:p>
        </w:tc>
        <w:tc>
          <w:tcPr>
            <w:tcW w:w="2658" w:type="dxa"/>
            <w:vAlign w:val="center"/>
          </w:tcPr>
          <w:p w14:paraId="0A57D1F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661ECE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6DDCE3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844316</w:t>
            </w:r>
          </w:p>
        </w:tc>
        <w:tc>
          <w:tcPr>
            <w:tcW w:w="992" w:type="dxa"/>
            <w:vAlign w:val="center"/>
          </w:tcPr>
          <w:p w14:paraId="463E120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3</w:t>
            </w:r>
          </w:p>
        </w:tc>
        <w:tc>
          <w:tcPr>
            <w:tcW w:w="1701" w:type="dxa"/>
            <w:vAlign w:val="center"/>
          </w:tcPr>
          <w:p w14:paraId="5646EA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9A27E5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69D5C77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1–320</w:t>
            </w:r>
          </w:p>
        </w:tc>
        <w:tc>
          <w:tcPr>
            <w:tcW w:w="1220" w:type="dxa"/>
            <w:vAlign w:val="center"/>
          </w:tcPr>
          <w:p w14:paraId="4952F8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DA06249" w14:textId="77777777" w:rsidTr="00144D25">
        <w:trPr>
          <w:jc w:val="center"/>
        </w:trPr>
        <w:tc>
          <w:tcPr>
            <w:tcW w:w="1616" w:type="dxa"/>
            <w:vAlign w:val="center"/>
          </w:tcPr>
          <w:p w14:paraId="7F3A3C2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TAO</w:t>
            </w:r>
          </w:p>
        </w:tc>
        <w:tc>
          <w:tcPr>
            <w:tcW w:w="2658" w:type="dxa"/>
            <w:vAlign w:val="center"/>
          </w:tcPr>
          <w:p w14:paraId="7821DDB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464459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4718326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3427006</w:t>
            </w:r>
          </w:p>
        </w:tc>
        <w:tc>
          <w:tcPr>
            <w:tcW w:w="992" w:type="dxa"/>
            <w:vAlign w:val="center"/>
          </w:tcPr>
          <w:p w14:paraId="0651FF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73</w:t>
            </w:r>
          </w:p>
        </w:tc>
        <w:tc>
          <w:tcPr>
            <w:tcW w:w="1701" w:type="dxa"/>
            <w:vAlign w:val="center"/>
          </w:tcPr>
          <w:p w14:paraId="12CEE3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60B5C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  <w:tc>
          <w:tcPr>
            <w:tcW w:w="1418" w:type="dxa"/>
            <w:vAlign w:val="center"/>
          </w:tcPr>
          <w:p w14:paraId="1CDC43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4–361</w:t>
            </w:r>
          </w:p>
        </w:tc>
        <w:tc>
          <w:tcPr>
            <w:tcW w:w="1220" w:type="dxa"/>
            <w:vAlign w:val="center"/>
          </w:tcPr>
          <w:p w14:paraId="491389F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06E3F72" w14:textId="77777777" w:rsidTr="00144D25">
        <w:trPr>
          <w:jc w:val="center"/>
        </w:trPr>
        <w:tc>
          <w:tcPr>
            <w:tcW w:w="1616" w:type="dxa"/>
            <w:vAlign w:val="center"/>
          </w:tcPr>
          <w:p w14:paraId="5CE73BA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2K1</w:t>
            </w:r>
          </w:p>
        </w:tc>
        <w:tc>
          <w:tcPr>
            <w:tcW w:w="2658" w:type="dxa"/>
            <w:vAlign w:val="center"/>
          </w:tcPr>
          <w:p w14:paraId="2DE9155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61E3AA7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60FF34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17848</w:t>
            </w:r>
          </w:p>
        </w:tc>
        <w:tc>
          <w:tcPr>
            <w:tcW w:w="992" w:type="dxa"/>
            <w:vAlign w:val="center"/>
          </w:tcPr>
          <w:p w14:paraId="5CF570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27</w:t>
            </w:r>
          </w:p>
        </w:tc>
        <w:tc>
          <w:tcPr>
            <w:tcW w:w="1701" w:type="dxa"/>
            <w:vAlign w:val="center"/>
          </w:tcPr>
          <w:p w14:paraId="4EE783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2BF01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14A403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5–412</w:t>
            </w:r>
          </w:p>
        </w:tc>
        <w:tc>
          <w:tcPr>
            <w:tcW w:w="1220" w:type="dxa"/>
            <w:vAlign w:val="center"/>
          </w:tcPr>
          <w:p w14:paraId="732F16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39403A1" w14:textId="77777777" w:rsidTr="00144D25">
        <w:trPr>
          <w:jc w:val="center"/>
        </w:trPr>
        <w:tc>
          <w:tcPr>
            <w:tcW w:w="1616" w:type="dxa"/>
            <w:vAlign w:val="center"/>
          </w:tcPr>
          <w:p w14:paraId="5084FE4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2K4</w:t>
            </w:r>
          </w:p>
        </w:tc>
        <w:tc>
          <w:tcPr>
            <w:tcW w:w="2658" w:type="dxa"/>
            <w:vAlign w:val="center"/>
          </w:tcPr>
          <w:p w14:paraId="191D0D5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0A94B6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629BFF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603456</w:t>
            </w:r>
          </w:p>
        </w:tc>
        <w:tc>
          <w:tcPr>
            <w:tcW w:w="992" w:type="dxa"/>
            <w:vAlign w:val="center"/>
          </w:tcPr>
          <w:p w14:paraId="0AB719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1</w:t>
            </w:r>
          </w:p>
        </w:tc>
        <w:tc>
          <w:tcPr>
            <w:tcW w:w="1701" w:type="dxa"/>
            <w:vAlign w:val="center"/>
          </w:tcPr>
          <w:p w14:paraId="2D6ADB8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7774FE5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5E4D6A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5–425</w:t>
            </w:r>
          </w:p>
        </w:tc>
        <w:tc>
          <w:tcPr>
            <w:tcW w:w="1220" w:type="dxa"/>
            <w:vAlign w:val="center"/>
          </w:tcPr>
          <w:p w14:paraId="5B02556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9CCBC19" w14:textId="77777777" w:rsidTr="00144D25">
        <w:trPr>
          <w:jc w:val="center"/>
        </w:trPr>
        <w:tc>
          <w:tcPr>
            <w:tcW w:w="1616" w:type="dxa"/>
            <w:vAlign w:val="center"/>
          </w:tcPr>
          <w:p w14:paraId="605BE07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2K6</w:t>
            </w:r>
          </w:p>
        </w:tc>
        <w:tc>
          <w:tcPr>
            <w:tcW w:w="2658" w:type="dxa"/>
            <w:vAlign w:val="center"/>
          </w:tcPr>
          <w:p w14:paraId="3FBF6982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2D3F7B1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7762EE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06089</w:t>
            </w:r>
          </w:p>
        </w:tc>
        <w:tc>
          <w:tcPr>
            <w:tcW w:w="992" w:type="dxa"/>
            <w:vAlign w:val="center"/>
          </w:tcPr>
          <w:p w14:paraId="2952BBB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8</w:t>
            </w:r>
          </w:p>
        </w:tc>
        <w:tc>
          <w:tcPr>
            <w:tcW w:w="1701" w:type="dxa"/>
            <w:vAlign w:val="center"/>
          </w:tcPr>
          <w:p w14:paraId="65F748D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AB2749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0B30855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8–330</w:t>
            </w:r>
          </w:p>
        </w:tc>
        <w:tc>
          <w:tcPr>
            <w:tcW w:w="1220" w:type="dxa"/>
            <w:vAlign w:val="center"/>
          </w:tcPr>
          <w:p w14:paraId="5F7796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0AA7113" w14:textId="77777777" w:rsidTr="00144D25">
        <w:trPr>
          <w:jc w:val="center"/>
        </w:trPr>
        <w:tc>
          <w:tcPr>
            <w:tcW w:w="1616" w:type="dxa"/>
            <w:vAlign w:val="center"/>
          </w:tcPr>
          <w:p w14:paraId="0E58B53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2K7</w:t>
            </w:r>
          </w:p>
        </w:tc>
        <w:tc>
          <w:tcPr>
            <w:tcW w:w="2658" w:type="dxa"/>
            <w:vAlign w:val="center"/>
          </w:tcPr>
          <w:p w14:paraId="7C2BF5C9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3D8109D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A62830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1604642</w:t>
            </w:r>
          </w:p>
        </w:tc>
        <w:tc>
          <w:tcPr>
            <w:tcW w:w="992" w:type="dxa"/>
            <w:vAlign w:val="center"/>
          </w:tcPr>
          <w:p w14:paraId="504A415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76</w:t>
            </w:r>
          </w:p>
        </w:tc>
        <w:tc>
          <w:tcPr>
            <w:tcW w:w="1701" w:type="dxa"/>
            <w:vAlign w:val="center"/>
          </w:tcPr>
          <w:p w14:paraId="4BB8B81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87B00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71DE80B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1–403</w:t>
            </w:r>
          </w:p>
        </w:tc>
        <w:tc>
          <w:tcPr>
            <w:tcW w:w="1220" w:type="dxa"/>
            <w:vAlign w:val="center"/>
          </w:tcPr>
          <w:p w14:paraId="7FFE0F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94DFB3A" w14:textId="77777777" w:rsidTr="00144D25">
        <w:trPr>
          <w:jc w:val="center"/>
        </w:trPr>
        <w:tc>
          <w:tcPr>
            <w:tcW w:w="1616" w:type="dxa"/>
            <w:vAlign w:val="center"/>
          </w:tcPr>
          <w:p w14:paraId="35C0BAC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p38</w:t>
            </w:r>
          </w:p>
        </w:tc>
        <w:tc>
          <w:tcPr>
            <w:tcW w:w="2658" w:type="dxa"/>
            <w:vAlign w:val="center"/>
          </w:tcPr>
          <w:p w14:paraId="3DCAF63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2E55124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10AABCE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P_001136337</w:t>
            </w:r>
          </w:p>
        </w:tc>
        <w:tc>
          <w:tcPr>
            <w:tcW w:w="992" w:type="dxa"/>
            <w:vAlign w:val="center"/>
          </w:tcPr>
          <w:p w14:paraId="011EC47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6</w:t>
            </w:r>
          </w:p>
        </w:tc>
        <w:tc>
          <w:tcPr>
            <w:tcW w:w="1701" w:type="dxa"/>
            <w:vAlign w:val="center"/>
          </w:tcPr>
          <w:p w14:paraId="1463C0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51CC97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30E1009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42DFA8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289D4D3" w14:textId="77777777" w:rsidTr="00144D25">
        <w:trPr>
          <w:jc w:val="center"/>
        </w:trPr>
        <w:tc>
          <w:tcPr>
            <w:tcW w:w="1616" w:type="dxa"/>
            <w:vAlign w:val="center"/>
          </w:tcPr>
          <w:p w14:paraId="5FABA3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JNK</w:t>
            </w:r>
          </w:p>
        </w:tc>
        <w:tc>
          <w:tcPr>
            <w:tcW w:w="2658" w:type="dxa"/>
            <w:vAlign w:val="center"/>
          </w:tcPr>
          <w:p w14:paraId="56A9981D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433D72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2762E85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837523</w:t>
            </w:r>
          </w:p>
        </w:tc>
        <w:tc>
          <w:tcPr>
            <w:tcW w:w="992" w:type="dxa"/>
            <w:vAlign w:val="center"/>
          </w:tcPr>
          <w:p w14:paraId="1877723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7</w:t>
            </w:r>
          </w:p>
        </w:tc>
        <w:tc>
          <w:tcPr>
            <w:tcW w:w="1701" w:type="dxa"/>
            <w:vAlign w:val="center"/>
          </w:tcPr>
          <w:p w14:paraId="3965C5C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06151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0086AF9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2–375</w:t>
            </w:r>
          </w:p>
        </w:tc>
        <w:tc>
          <w:tcPr>
            <w:tcW w:w="1220" w:type="dxa"/>
            <w:vAlign w:val="center"/>
          </w:tcPr>
          <w:p w14:paraId="4A0AFC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F08BA1C" w14:textId="77777777" w:rsidTr="00144D25">
        <w:trPr>
          <w:jc w:val="center"/>
        </w:trPr>
        <w:tc>
          <w:tcPr>
            <w:tcW w:w="1616" w:type="dxa"/>
            <w:vAlign w:val="center"/>
          </w:tcPr>
          <w:p w14:paraId="1CB674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ERK</w:t>
            </w:r>
          </w:p>
        </w:tc>
        <w:tc>
          <w:tcPr>
            <w:tcW w:w="2658" w:type="dxa"/>
            <w:vAlign w:val="center"/>
          </w:tcPr>
          <w:p w14:paraId="1E8DEE1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45F2942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062AB32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16837193</w:t>
            </w:r>
          </w:p>
        </w:tc>
        <w:tc>
          <w:tcPr>
            <w:tcW w:w="992" w:type="dxa"/>
            <w:vAlign w:val="center"/>
          </w:tcPr>
          <w:p w14:paraId="2F2792D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6</w:t>
            </w:r>
          </w:p>
        </w:tc>
        <w:tc>
          <w:tcPr>
            <w:tcW w:w="1701" w:type="dxa"/>
            <w:vAlign w:val="center"/>
          </w:tcPr>
          <w:p w14:paraId="1C3A353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018BF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5067F16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5</w:t>
            </w:r>
          </w:p>
        </w:tc>
        <w:tc>
          <w:tcPr>
            <w:tcW w:w="1220" w:type="dxa"/>
            <w:vAlign w:val="center"/>
          </w:tcPr>
          <w:p w14:paraId="3EA5F0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08B2A29" w14:textId="77777777" w:rsidTr="00144D25">
        <w:trPr>
          <w:jc w:val="center"/>
        </w:trPr>
        <w:tc>
          <w:tcPr>
            <w:tcW w:w="1616" w:type="dxa"/>
            <w:vAlign w:val="center"/>
          </w:tcPr>
          <w:p w14:paraId="0CD8D34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vMAPK15</w:t>
            </w:r>
          </w:p>
        </w:tc>
        <w:tc>
          <w:tcPr>
            <w:tcW w:w="2658" w:type="dxa"/>
            <w:vAlign w:val="center"/>
          </w:tcPr>
          <w:p w14:paraId="752E6ECF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Nasonia vitripennis</w:t>
            </w:r>
          </w:p>
        </w:tc>
        <w:tc>
          <w:tcPr>
            <w:tcW w:w="1559" w:type="dxa"/>
            <w:vAlign w:val="center"/>
          </w:tcPr>
          <w:p w14:paraId="115DEC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</w:t>
            </w:r>
          </w:p>
        </w:tc>
        <w:tc>
          <w:tcPr>
            <w:tcW w:w="2127" w:type="dxa"/>
            <w:vAlign w:val="center"/>
          </w:tcPr>
          <w:p w14:paraId="5B4669D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XP_008204877</w:t>
            </w:r>
          </w:p>
        </w:tc>
        <w:tc>
          <w:tcPr>
            <w:tcW w:w="992" w:type="dxa"/>
            <w:vAlign w:val="center"/>
          </w:tcPr>
          <w:p w14:paraId="3756AB8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05</w:t>
            </w:r>
          </w:p>
        </w:tc>
        <w:tc>
          <w:tcPr>
            <w:tcW w:w="1701" w:type="dxa"/>
            <w:vAlign w:val="center"/>
          </w:tcPr>
          <w:p w14:paraId="12FE44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3F8D945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  <w:tc>
          <w:tcPr>
            <w:tcW w:w="1418" w:type="dxa"/>
            <w:vAlign w:val="center"/>
          </w:tcPr>
          <w:p w14:paraId="358154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–355</w:t>
            </w:r>
          </w:p>
        </w:tc>
        <w:tc>
          <w:tcPr>
            <w:tcW w:w="1220" w:type="dxa"/>
            <w:vAlign w:val="center"/>
          </w:tcPr>
          <w:p w14:paraId="3DA5E6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39985E2" w14:textId="77777777" w:rsidTr="00144D25">
        <w:trPr>
          <w:jc w:val="center"/>
        </w:trPr>
        <w:tc>
          <w:tcPr>
            <w:tcW w:w="1616" w:type="dxa"/>
            <w:vAlign w:val="center"/>
          </w:tcPr>
          <w:p w14:paraId="15DD267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4K3</w:t>
            </w:r>
          </w:p>
        </w:tc>
        <w:tc>
          <w:tcPr>
            <w:tcW w:w="2658" w:type="dxa"/>
            <w:vAlign w:val="center"/>
          </w:tcPr>
          <w:p w14:paraId="60184B5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1F0FFCD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4364681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4886-PA</w:t>
            </w:r>
          </w:p>
        </w:tc>
        <w:tc>
          <w:tcPr>
            <w:tcW w:w="992" w:type="dxa"/>
            <w:vAlign w:val="center"/>
          </w:tcPr>
          <w:p w14:paraId="7DFA81A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08</w:t>
            </w:r>
          </w:p>
        </w:tc>
        <w:tc>
          <w:tcPr>
            <w:tcW w:w="1701" w:type="dxa"/>
            <w:vAlign w:val="center"/>
          </w:tcPr>
          <w:p w14:paraId="0E4D36E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33FA47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  <w:tc>
          <w:tcPr>
            <w:tcW w:w="1418" w:type="dxa"/>
            <w:vAlign w:val="center"/>
          </w:tcPr>
          <w:p w14:paraId="7B9548B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278</w:t>
            </w:r>
          </w:p>
        </w:tc>
        <w:tc>
          <w:tcPr>
            <w:tcW w:w="1220" w:type="dxa"/>
            <w:vAlign w:val="center"/>
          </w:tcPr>
          <w:p w14:paraId="2912718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CAA84AC" w14:textId="77777777" w:rsidTr="00144D25">
        <w:trPr>
          <w:jc w:val="center"/>
        </w:trPr>
        <w:tc>
          <w:tcPr>
            <w:tcW w:w="1616" w:type="dxa"/>
            <w:vAlign w:val="center"/>
          </w:tcPr>
          <w:p w14:paraId="73B1FA0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RpMAP4K4</w:t>
            </w:r>
          </w:p>
        </w:tc>
        <w:tc>
          <w:tcPr>
            <w:tcW w:w="2658" w:type="dxa"/>
            <w:vAlign w:val="center"/>
          </w:tcPr>
          <w:p w14:paraId="0DD1D0F6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454A2EE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49F737D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6941-PA</w:t>
            </w:r>
          </w:p>
        </w:tc>
        <w:tc>
          <w:tcPr>
            <w:tcW w:w="992" w:type="dxa"/>
            <w:vAlign w:val="center"/>
          </w:tcPr>
          <w:p w14:paraId="2C2591E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80</w:t>
            </w:r>
          </w:p>
        </w:tc>
        <w:tc>
          <w:tcPr>
            <w:tcW w:w="1701" w:type="dxa"/>
            <w:vAlign w:val="center"/>
          </w:tcPr>
          <w:p w14:paraId="385B85F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2A2E306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49041F6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3E34DA6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3C2407DA" w14:textId="77777777" w:rsidTr="00144D25">
        <w:trPr>
          <w:jc w:val="center"/>
        </w:trPr>
        <w:tc>
          <w:tcPr>
            <w:tcW w:w="1616" w:type="dxa"/>
            <w:vAlign w:val="center"/>
          </w:tcPr>
          <w:p w14:paraId="04B06E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3K4</w:t>
            </w:r>
          </w:p>
        </w:tc>
        <w:tc>
          <w:tcPr>
            <w:tcW w:w="2658" w:type="dxa"/>
            <w:vAlign w:val="center"/>
          </w:tcPr>
          <w:p w14:paraId="7F82C78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572D289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7A7AD24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4150-PA</w:t>
            </w:r>
          </w:p>
        </w:tc>
        <w:tc>
          <w:tcPr>
            <w:tcW w:w="992" w:type="dxa"/>
            <w:vAlign w:val="center"/>
          </w:tcPr>
          <w:p w14:paraId="54E24BE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38</w:t>
            </w:r>
          </w:p>
        </w:tc>
        <w:tc>
          <w:tcPr>
            <w:tcW w:w="1701" w:type="dxa"/>
            <w:vAlign w:val="center"/>
          </w:tcPr>
          <w:p w14:paraId="0885DF4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2D2F6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4237A7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50–1011</w:t>
            </w:r>
          </w:p>
        </w:tc>
        <w:tc>
          <w:tcPr>
            <w:tcW w:w="1220" w:type="dxa"/>
            <w:vAlign w:val="center"/>
          </w:tcPr>
          <w:p w14:paraId="6C2756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CB5B70A" w14:textId="77777777" w:rsidTr="00144D25">
        <w:trPr>
          <w:jc w:val="center"/>
        </w:trPr>
        <w:tc>
          <w:tcPr>
            <w:tcW w:w="1616" w:type="dxa"/>
            <w:vAlign w:val="center"/>
          </w:tcPr>
          <w:p w14:paraId="4D4DF7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3K7</w:t>
            </w:r>
          </w:p>
        </w:tc>
        <w:tc>
          <w:tcPr>
            <w:tcW w:w="2658" w:type="dxa"/>
            <w:vAlign w:val="center"/>
          </w:tcPr>
          <w:p w14:paraId="4326A4D8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3C8EC4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4C101214" w14:textId="65318DFA" w:rsidR="00974E46" w:rsidRPr="009462B5" w:rsidRDefault="00974E46" w:rsidP="00144D2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14191-PA+RPRC014214-PA</w:t>
            </w:r>
          </w:p>
        </w:tc>
        <w:tc>
          <w:tcPr>
            <w:tcW w:w="992" w:type="dxa"/>
            <w:vAlign w:val="center"/>
          </w:tcPr>
          <w:p w14:paraId="1F92717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2</w:t>
            </w:r>
          </w:p>
        </w:tc>
        <w:tc>
          <w:tcPr>
            <w:tcW w:w="1701" w:type="dxa"/>
            <w:vAlign w:val="center"/>
          </w:tcPr>
          <w:p w14:paraId="5018BBA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5FE3B71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  <w:tc>
          <w:tcPr>
            <w:tcW w:w="1418" w:type="dxa"/>
            <w:vAlign w:val="center"/>
          </w:tcPr>
          <w:p w14:paraId="3DF36A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8–279</w:t>
            </w:r>
          </w:p>
        </w:tc>
        <w:tc>
          <w:tcPr>
            <w:tcW w:w="1220" w:type="dxa"/>
            <w:vAlign w:val="center"/>
          </w:tcPr>
          <w:p w14:paraId="3E389B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1ECC05FC" w14:textId="77777777" w:rsidTr="00144D25">
        <w:trPr>
          <w:jc w:val="center"/>
        </w:trPr>
        <w:tc>
          <w:tcPr>
            <w:tcW w:w="1616" w:type="dxa"/>
            <w:vAlign w:val="center"/>
          </w:tcPr>
          <w:p w14:paraId="023BC3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3K10</w:t>
            </w:r>
          </w:p>
        </w:tc>
        <w:tc>
          <w:tcPr>
            <w:tcW w:w="2658" w:type="dxa"/>
            <w:vAlign w:val="center"/>
          </w:tcPr>
          <w:p w14:paraId="49C954DB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4BC9399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01B3332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8784-PA</w:t>
            </w:r>
          </w:p>
        </w:tc>
        <w:tc>
          <w:tcPr>
            <w:tcW w:w="992" w:type="dxa"/>
            <w:vAlign w:val="center"/>
          </w:tcPr>
          <w:p w14:paraId="52BDCB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8</w:t>
            </w:r>
          </w:p>
        </w:tc>
        <w:tc>
          <w:tcPr>
            <w:tcW w:w="1701" w:type="dxa"/>
            <w:vAlign w:val="center"/>
          </w:tcPr>
          <w:p w14:paraId="563070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1B5CBA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  <w:tc>
          <w:tcPr>
            <w:tcW w:w="1418" w:type="dxa"/>
            <w:vAlign w:val="center"/>
          </w:tcPr>
          <w:p w14:paraId="4F68084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4–341</w:t>
            </w:r>
          </w:p>
        </w:tc>
        <w:tc>
          <w:tcPr>
            <w:tcW w:w="1220" w:type="dxa"/>
            <w:vAlign w:val="center"/>
          </w:tcPr>
          <w:p w14:paraId="6512D6E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59AB17A" w14:textId="77777777" w:rsidTr="00144D25">
        <w:trPr>
          <w:jc w:val="center"/>
        </w:trPr>
        <w:tc>
          <w:tcPr>
            <w:tcW w:w="1616" w:type="dxa"/>
            <w:vAlign w:val="center"/>
          </w:tcPr>
          <w:p w14:paraId="140E5DC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3K15</w:t>
            </w:r>
          </w:p>
        </w:tc>
        <w:tc>
          <w:tcPr>
            <w:tcW w:w="2658" w:type="dxa"/>
            <w:vAlign w:val="center"/>
          </w:tcPr>
          <w:p w14:paraId="062F7A5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66757BE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441E2E8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1119-PA</w:t>
            </w:r>
          </w:p>
        </w:tc>
        <w:tc>
          <w:tcPr>
            <w:tcW w:w="992" w:type="dxa"/>
            <w:vAlign w:val="center"/>
          </w:tcPr>
          <w:p w14:paraId="54EB7E9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96</w:t>
            </w:r>
          </w:p>
        </w:tc>
        <w:tc>
          <w:tcPr>
            <w:tcW w:w="1701" w:type="dxa"/>
            <w:vAlign w:val="center"/>
          </w:tcPr>
          <w:p w14:paraId="6964D56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5C5C9D9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418" w:type="dxa"/>
            <w:vAlign w:val="center"/>
          </w:tcPr>
          <w:p w14:paraId="6817D3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1220" w:type="dxa"/>
            <w:vAlign w:val="center"/>
          </w:tcPr>
          <w:p w14:paraId="751D719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o</w:t>
            </w:r>
          </w:p>
        </w:tc>
      </w:tr>
      <w:tr w:rsidR="00974E46" w:rsidRPr="009462B5" w14:paraId="5078E449" w14:textId="77777777" w:rsidTr="00144D25">
        <w:trPr>
          <w:jc w:val="center"/>
        </w:trPr>
        <w:tc>
          <w:tcPr>
            <w:tcW w:w="1616" w:type="dxa"/>
            <w:vAlign w:val="center"/>
          </w:tcPr>
          <w:p w14:paraId="1A975B1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af</w:t>
            </w:r>
          </w:p>
        </w:tc>
        <w:tc>
          <w:tcPr>
            <w:tcW w:w="2658" w:type="dxa"/>
            <w:vAlign w:val="center"/>
          </w:tcPr>
          <w:p w14:paraId="3B8DEC3A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4EAC3E5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40E179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4230-PA</w:t>
            </w:r>
          </w:p>
        </w:tc>
        <w:tc>
          <w:tcPr>
            <w:tcW w:w="992" w:type="dxa"/>
            <w:vAlign w:val="center"/>
          </w:tcPr>
          <w:p w14:paraId="24EE17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82</w:t>
            </w:r>
          </w:p>
        </w:tc>
        <w:tc>
          <w:tcPr>
            <w:tcW w:w="1701" w:type="dxa"/>
            <w:vAlign w:val="center"/>
          </w:tcPr>
          <w:p w14:paraId="5CFFEF0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18209D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  <w:tc>
          <w:tcPr>
            <w:tcW w:w="1418" w:type="dxa"/>
            <w:vAlign w:val="center"/>
          </w:tcPr>
          <w:p w14:paraId="54C0EB6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7–628</w:t>
            </w:r>
          </w:p>
        </w:tc>
        <w:tc>
          <w:tcPr>
            <w:tcW w:w="1220" w:type="dxa"/>
            <w:vAlign w:val="center"/>
          </w:tcPr>
          <w:p w14:paraId="0812B3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2BBDA0F" w14:textId="77777777" w:rsidTr="00144D25">
        <w:trPr>
          <w:jc w:val="center"/>
        </w:trPr>
        <w:tc>
          <w:tcPr>
            <w:tcW w:w="1616" w:type="dxa"/>
            <w:vAlign w:val="center"/>
          </w:tcPr>
          <w:p w14:paraId="48DAA00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os</w:t>
            </w:r>
          </w:p>
        </w:tc>
        <w:tc>
          <w:tcPr>
            <w:tcW w:w="2658" w:type="dxa"/>
            <w:vAlign w:val="center"/>
          </w:tcPr>
          <w:p w14:paraId="06393E41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5D15E8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2C8D17D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13487-PA</w:t>
            </w:r>
          </w:p>
        </w:tc>
        <w:tc>
          <w:tcPr>
            <w:tcW w:w="992" w:type="dxa"/>
            <w:vAlign w:val="center"/>
          </w:tcPr>
          <w:p w14:paraId="3BD91DE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1</w:t>
            </w:r>
          </w:p>
        </w:tc>
        <w:tc>
          <w:tcPr>
            <w:tcW w:w="1701" w:type="dxa"/>
            <w:vAlign w:val="center"/>
          </w:tcPr>
          <w:p w14:paraId="135DE0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136BC2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3979</w:t>
            </w:r>
          </w:p>
        </w:tc>
        <w:tc>
          <w:tcPr>
            <w:tcW w:w="1418" w:type="dxa"/>
            <w:vAlign w:val="center"/>
          </w:tcPr>
          <w:p w14:paraId="28166B4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8–316</w:t>
            </w:r>
          </w:p>
        </w:tc>
        <w:tc>
          <w:tcPr>
            <w:tcW w:w="1220" w:type="dxa"/>
            <w:vAlign w:val="center"/>
          </w:tcPr>
          <w:p w14:paraId="7F1DBBD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353BF1E8" w14:textId="77777777" w:rsidTr="00144D25">
        <w:trPr>
          <w:jc w:val="center"/>
        </w:trPr>
        <w:tc>
          <w:tcPr>
            <w:tcW w:w="1616" w:type="dxa"/>
            <w:vAlign w:val="center"/>
          </w:tcPr>
          <w:p w14:paraId="6BA938B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2K1</w:t>
            </w:r>
          </w:p>
        </w:tc>
        <w:tc>
          <w:tcPr>
            <w:tcW w:w="2658" w:type="dxa"/>
            <w:vAlign w:val="center"/>
          </w:tcPr>
          <w:p w14:paraId="55F147A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2455B7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075DD1C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2914-PA</w:t>
            </w:r>
          </w:p>
        </w:tc>
        <w:tc>
          <w:tcPr>
            <w:tcW w:w="992" w:type="dxa"/>
            <w:vAlign w:val="center"/>
          </w:tcPr>
          <w:p w14:paraId="3544E89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3</w:t>
            </w:r>
          </w:p>
        </w:tc>
        <w:tc>
          <w:tcPr>
            <w:tcW w:w="1701" w:type="dxa"/>
            <w:vAlign w:val="center"/>
          </w:tcPr>
          <w:p w14:paraId="2F9C2FB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15DF5C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  <w:tc>
          <w:tcPr>
            <w:tcW w:w="1418" w:type="dxa"/>
            <w:vAlign w:val="center"/>
          </w:tcPr>
          <w:p w14:paraId="34DFAB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–360</w:t>
            </w:r>
          </w:p>
        </w:tc>
        <w:tc>
          <w:tcPr>
            <w:tcW w:w="1220" w:type="dxa"/>
            <w:vAlign w:val="center"/>
          </w:tcPr>
          <w:p w14:paraId="03C4F01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2D53D505" w14:textId="77777777" w:rsidTr="00144D25">
        <w:trPr>
          <w:jc w:val="center"/>
        </w:trPr>
        <w:tc>
          <w:tcPr>
            <w:tcW w:w="1616" w:type="dxa"/>
            <w:vAlign w:val="center"/>
          </w:tcPr>
          <w:p w14:paraId="57BC30A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2K4</w:t>
            </w:r>
          </w:p>
        </w:tc>
        <w:tc>
          <w:tcPr>
            <w:tcW w:w="2658" w:type="dxa"/>
            <w:vAlign w:val="center"/>
          </w:tcPr>
          <w:p w14:paraId="69A3CC5C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4BE3E71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01267A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14923-PA</w:t>
            </w:r>
          </w:p>
        </w:tc>
        <w:tc>
          <w:tcPr>
            <w:tcW w:w="992" w:type="dxa"/>
            <w:vAlign w:val="center"/>
          </w:tcPr>
          <w:p w14:paraId="3C2B3D5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0</w:t>
            </w:r>
          </w:p>
        </w:tc>
        <w:tc>
          <w:tcPr>
            <w:tcW w:w="1701" w:type="dxa"/>
            <w:vAlign w:val="center"/>
          </w:tcPr>
          <w:p w14:paraId="61DBFBC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4F57052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  <w:tc>
          <w:tcPr>
            <w:tcW w:w="1418" w:type="dxa"/>
            <w:vAlign w:val="center"/>
          </w:tcPr>
          <w:p w14:paraId="586E107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4–315</w:t>
            </w:r>
          </w:p>
        </w:tc>
        <w:tc>
          <w:tcPr>
            <w:tcW w:w="1220" w:type="dxa"/>
            <w:vAlign w:val="center"/>
          </w:tcPr>
          <w:p w14:paraId="117AC13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4C6CA21A" w14:textId="77777777" w:rsidTr="00144D25">
        <w:trPr>
          <w:jc w:val="center"/>
        </w:trPr>
        <w:tc>
          <w:tcPr>
            <w:tcW w:w="1616" w:type="dxa"/>
            <w:vAlign w:val="center"/>
          </w:tcPr>
          <w:p w14:paraId="041FD97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2K6</w:t>
            </w:r>
          </w:p>
        </w:tc>
        <w:tc>
          <w:tcPr>
            <w:tcW w:w="2658" w:type="dxa"/>
            <w:vAlign w:val="center"/>
          </w:tcPr>
          <w:p w14:paraId="54E669F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267D253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2A09970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14787-PA+RPRC014789-PA</w:t>
            </w:r>
          </w:p>
        </w:tc>
        <w:tc>
          <w:tcPr>
            <w:tcW w:w="992" w:type="dxa"/>
            <w:vAlign w:val="center"/>
          </w:tcPr>
          <w:p w14:paraId="4CF4D963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3</w:t>
            </w:r>
          </w:p>
        </w:tc>
        <w:tc>
          <w:tcPr>
            <w:tcW w:w="1701" w:type="dxa"/>
            <w:vAlign w:val="center"/>
          </w:tcPr>
          <w:p w14:paraId="68449AF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2AFA7E3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  <w:tc>
          <w:tcPr>
            <w:tcW w:w="1418" w:type="dxa"/>
            <w:vAlign w:val="center"/>
          </w:tcPr>
          <w:p w14:paraId="66C9584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5–327</w:t>
            </w:r>
          </w:p>
        </w:tc>
        <w:tc>
          <w:tcPr>
            <w:tcW w:w="1220" w:type="dxa"/>
            <w:vAlign w:val="center"/>
          </w:tcPr>
          <w:p w14:paraId="554B7FA4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8429240" w14:textId="77777777" w:rsidTr="00144D25">
        <w:trPr>
          <w:jc w:val="center"/>
        </w:trPr>
        <w:tc>
          <w:tcPr>
            <w:tcW w:w="1616" w:type="dxa"/>
            <w:vAlign w:val="center"/>
          </w:tcPr>
          <w:p w14:paraId="7E938C0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2K7</w:t>
            </w:r>
          </w:p>
        </w:tc>
        <w:tc>
          <w:tcPr>
            <w:tcW w:w="2658" w:type="dxa"/>
            <w:vAlign w:val="center"/>
          </w:tcPr>
          <w:p w14:paraId="7D6F8E14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3BAA959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1A3AAE1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13126-PA</w:t>
            </w:r>
          </w:p>
        </w:tc>
        <w:tc>
          <w:tcPr>
            <w:tcW w:w="992" w:type="dxa"/>
            <w:vAlign w:val="center"/>
          </w:tcPr>
          <w:p w14:paraId="583533B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72</w:t>
            </w:r>
          </w:p>
        </w:tc>
        <w:tc>
          <w:tcPr>
            <w:tcW w:w="1701" w:type="dxa"/>
            <w:vAlign w:val="center"/>
          </w:tcPr>
          <w:p w14:paraId="0C0EF13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artial</w:t>
            </w:r>
          </w:p>
        </w:tc>
        <w:tc>
          <w:tcPr>
            <w:tcW w:w="992" w:type="dxa"/>
            <w:vAlign w:val="center"/>
          </w:tcPr>
          <w:p w14:paraId="34499C9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  <w:tc>
          <w:tcPr>
            <w:tcW w:w="1418" w:type="dxa"/>
            <w:vAlign w:val="center"/>
          </w:tcPr>
          <w:p w14:paraId="0709D24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1–323</w:t>
            </w:r>
          </w:p>
        </w:tc>
        <w:tc>
          <w:tcPr>
            <w:tcW w:w="1220" w:type="dxa"/>
            <w:vAlign w:val="center"/>
          </w:tcPr>
          <w:p w14:paraId="1ED4E4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02F7D9A6" w14:textId="77777777" w:rsidTr="00144D25">
        <w:trPr>
          <w:jc w:val="center"/>
        </w:trPr>
        <w:tc>
          <w:tcPr>
            <w:tcW w:w="1616" w:type="dxa"/>
            <w:vAlign w:val="center"/>
          </w:tcPr>
          <w:p w14:paraId="5CF17D6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p38</w:t>
            </w:r>
          </w:p>
        </w:tc>
        <w:tc>
          <w:tcPr>
            <w:tcW w:w="2658" w:type="dxa"/>
            <w:vAlign w:val="center"/>
          </w:tcPr>
          <w:p w14:paraId="37650F05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3AFDFF8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3D41515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3276-PA</w:t>
            </w:r>
          </w:p>
        </w:tc>
        <w:tc>
          <w:tcPr>
            <w:tcW w:w="992" w:type="dxa"/>
            <w:vAlign w:val="center"/>
          </w:tcPr>
          <w:p w14:paraId="0DDA21EB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8</w:t>
            </w:r>
          </w:p>
        </w:tc>
        <w:tc>
          <w:tcPr>
            <w:tcW w:w="1701" w:type="dxa"/>
            <w:vAlign w:val="center"/>
          </w:tcPr>
          <w:p w14:paraId="0453E76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21E1024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  <w:tc>
          <w:tcPr>
            <w:tcW w:w="1418" w:type="dxa"/>
            <w:vAlign w:val="center"/>
          </w:tcPr>
          <w:p w14:paraId="50214FE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–346</w:t>
            </w:r>
          </w:p>
        </w:tc>
        <w:tc>
          <w:tcPr>
            <w:tcW w:w="1220" w:type="dxa"/>
            <w:vAlign w:val="center"/>
          </w:tcPr>
          <w:p w14:paraId="290369A0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5B47E7F8" w14:textId="77777777" w:rsidTr="00144D25">
        <w:trPr>
          <w:jc w:val="center"/>
        </w:trPr>
        <w:tc>
          <w:tcPr>
            <w:tcW w:w="1616" w:type="dxa"/>
            <w:vAlign w:val="center"/>
          </w:tcPr>
          <w:p w14:paraId="7965637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JNK</w:t>
            </w:r>
          </w:p>
        </w:tc>
        <w:tc>
          <w:tcPr>
            <w:tcW w:w="2658" w:type="dxa"/>
            <w:vAlign w:val="center"/>
          </w:tcPr>
          <w:p w14:paraId="41A57B83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048032A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4524C16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7591-PA</w:t>
            </w:r>
          </w:p>
        </w:tc>
        <w:tc>
          <w:tcPr>
            <w:tcW w:w="992" w:type="dxa"/>
            <w:vAlign w:val="center"/>
          </w:tcPr>
          <w:p w14:paraId="2E1C9337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89</w:t>
            </w:r>
          </w:p>
        </w:tc>
        <w:tc>
          <w:tcPr>
            <w:tcW w:w="1701" w:type="dxa"/>
            <w:vAlign w:val="center"/>
          </w:tcPr>
          <w:p w14:paraId="1948760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0BE5BF18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  <w:tc>
          <w:tcPr>
            <w:tcW w:w="1418" w:type="dxa"/>
            <w:vAlign w:val="center"/>
          </w:tcPr>
          <w:p w14:paraId="07E0C48E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–358</w:t>
            </w:r>
          </w:p>
        </w:tc>
        <w:tc>
          <w:tcPr>
            <w:tcW w:w="1220" w:type="dxa"/>
            <w:vAlign w:val="center"/>
          </w:tcPr>
          <w:p w14:paraId="54E11DFA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6A98527A" w14:textId="77777777" w:rsidTr="00144D25">
        <w:trPr>
          <w:jc w:val="center"/>
        </w:trPr>
        <w:tc>
          <w:tcPr>
            <w:tcW w:w="1616" w:type="dxa"/>
            <w:vAlign w:val="center"/>
          </w:tcPr>
          <w:p w14:paraId="709B015D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ERK</w:t>
            </w:r>
          </w:p>
        </w:tc>
        <w:tc>
          <w:tcPr>
            <w:tcW w:w="2658" w:type="dxa"/>
            <w:vAlign w:val="center"/>
          </w:tcPr>
          <w:p w14:paraId="059038B0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08DB5AA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6230B02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15063-PA</w:t>
            </w:r>
          </w:p>
        </w:tc>
        <w:tc>
          <w:tcPr>
            <w:tcW w:w="992" w:type="dxa"/>
            <w:vAlign w:val="center"/>
          </w:tcPr>
          <w:p w14:paraId="00E27D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2</w:t>
            </w:r>
          </w:p>
        </w:tc>
        <w:tc>
          <w:tcPr>
            <w:tcW w:w="1701" w:type="dxa"/>
            <w:vAlign w:val="center"/>
          </w:tcPr>
          <w:p w14:paraId="0BF8F74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6932339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  <w:tc>
          <w:tcPr>
            <w:tcW w:w="1418" w:type="dxa"/>
            <w:vAlign w:val="center"/>
          </w:tcPr>
          <w:p w14:paraId="45F1BE9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–352</w:t>
            </w:r>
          </w:p>
        </w:tc>
        <w:tc>
          <w:tcPr>
            <w:tcW w:w="1220" w:type="dxa"/>
            <w:vAlign w:val="center"/>
          </w:tcPr>
          <w:p w14:paraId="6629BF2F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  <w:tr w:rsidR="00974E46" w:rsidRPr="009462B5" w14:paraId="7BAFC81B" w14:textId="77777777" w:rsidTr="00144D25">
        <w:trPr>
          <w:jc w:val="center"/>
        </w:trPr>
        <w:tc>
          <w:tcPr>
            <w:tcW w:w="1616" w:type="dxa"/>
            <w:vAlign w:val="center"/>
          </w:tcPr>
          <w:p w14:paraId="70A0FB71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MAPK15</w:t>
            </w:r>
          </w:p>
        </w:tc>
        <w:tc>
          <w:tcPr>
            <w:tcW w:w="2658" w:type="dxa"/>
            <w:vAlign w:val="center"/>
          </w:tcPr>
          <w:p w14:paraId="6ADB182E" w14:textId="77777777" w:rsidR="00974E46" w:rsidRPr="009462B5" w:rsidRDefault="00974E46" w:rsidP="00974E46">
            <w:pPr>
              <w:rPr>
                <w:rFonts w:ascii="Times New Roman" w:hAnsi="Times New Roman"/>
                <w:bCs/>
                <w:i/>
                <w:szCs w:val="21"/>
              </w:rPr>
            </w:pPr>
            <w:r w:rsidRPr="009462B5">
              <w:rPr>
                <w:rFonts w:ascii="Times New Roman" w:hAnsi="Times New Roman"/>
                <w:bCs/>
                <w:i/>
                <w:szCs w:val="21"/>
              </w:rPr>
              <w:t>Rhodnius prolixus</w:t>
            </w:r>
          </w:p>
        </w:tc>
        <w:tc>
          <w:tcPr>
            <w:tcW w:w="1559" w:type="dxa"/>
            <w:vAlign w:val="center"/>
          </w:tcPr>
          <w:p w14:paraId="723B9FC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VectorBase</w:t>
            </w:r>
          </w:p>
        </w:tc>
        <w:tc>
          <w:tcPr>
            <w:tcW w:w="2127" w:type="dxa"/>
            <w:vAlign w:val="center"/>
          </w:tcPr>
          <w:p w14:paraId="746CC9D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RC008551-PA</w:t>
            </w:r>
          </w:p>
        </w:tc>
        <w:tc>
          <w:tcPr>
            <w:tcW w:w="992" w:type="dxa"/>
            <w:vAlign w:val="center"/>
          </w:tcPr>
          <w:p w14:paraId="0C881A65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3</w:t>
            </w:r>
          </w:p>
        </w:tc>
        <w:tc>
          <w:tcPr>
            <w:tcW w:w="1701" w:type="dxa"/>
            <w:vAlign w:val="center"/>
          </w:tcPr>
          <w:p w14:paraId="5C694DB6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omplete</w:t>
            </w:r>
          </w:p>
        </w:tc>
        <w:tc>
          <w:tcPr>
            <w:tcW w:w="992" w:type="dxa"/>
            <w:vAlign w:val="center"/>
          </w:tcPr>
          <w:p w14:paraId="4ED721B9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l21453</w:t>
            </w:r>
          </w:p>
        </w:tc>
        <w:tc>
          <w:tcPr>
            <w:tcW w:w="1418" w:type="dxa"/>
            <w:vAlign w:val="center"/>
          </w:tcPr>
          <w:p w14:paraId="2E35918C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–340</w:t>
            </w:r>
          </w:p>
        </w:tc>
        <w:tc>
          <w:tcPr>
            <w:tcW w:w="1220" w:type="dxa"/>
            <w:vAlign w:val="center"/>
          </w:tcPr>
          <w:p w14:paraId="581D6B72" w14:textId="77777777" w:rsidR="00974E46" w:rsidRPr="009462B5" w:rsidRDefault="00974E46" w:rsidP="00974E46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Yes</w:t>
            </w:r>
          </w:p>
        </w:tc>
      </w:tr>
    </w:tbl>
    <w:p w14:paraId="219CAFE4" w14:textId="163A44A0" w:rsidR="00974E46" w:rsidRPr="009462B5" w:rsidRDefault="00326480" w:rsidP="00974E46">
      <w:pPr>
        <w:spacing w:line="360" w:lineRule="auto"/>
        <w:rPr>
          <w:rFonts w:ascii="Times New Roman" w:hAnsi="Times New Roman"/>
          <w:bCs/>
          <w:sz w:val="24"/>
        </w:rPr>
      </w:pPr>
      <w:r w:rsidRPr="00326480">
        <w:rPr>
          <w:rFonts w:ascii="Times New Roman" w:hAnsi="Times New Roman"/>
          <w:bCs/>
          <w:sz w:val="24"/>
          <w:vertAlign w:val="superscript"/>
        </w:rPr>
        <w:t>*</w:t>
      </w:r>
      <w:r w:rsidR="00974E46" w:rsidRPr="009462B5">
        <w:rPr>
          <w:rFonts w:ascii="Times New Roman" w:hAnsi="Times New Roman"/>
          <w:bCs/>
          <w:sz w:val="24"/>
        </w:rPr>
        <w:t xml:space="preserve">The sequence information of </w:t>
      </w:r>
      <w:r w:rsidR="00974E46" w:rsidRPr="009462B5">
        <w:rPr>
          <w:rFonts w:ascii="Times New Roman" w:hAnsi="Times New Roman"/>
          <w:bCs/>
          <w:i/>
          <w:sz w:val="24"/>
        </w:rPr>
        <w:t>Homo sapiens</w:t>
      </w:r>
      <w:r w:rsidR="00974E46" w:rsidRPr="009462B5">
        <w:rPr>
          <w:rFonts w:ascii="Times New Roman" w:hAnsi="Times New Roman"/>
          <w:bCs/>
          <w:sz w:val="24"/>
        </w:rPr>
        <w:t xml:space="preserve">, </w:t>
      </w:r>
      <w:r w:rsidR="00974E46" w:rsidRPr="009462B5">
        <w:rPr>
          <w:rFonts w:ascii="Times New Roman" w:hAnsi="Times New Roman"/>
          <w:bCs/>
          <w:i/>
          <w:sz w:val="24"/>
        </w:rPr>
        <w:t>Anopheles gambiae</w:t>
      </w:r>
      <w:r w:rsidR="00974E46" w:rsidRPr="009462B5">
        <w:rPr>
          <w:rFonts w:ascii="Times New Roman" w:hAnsi="Times New Roman"/>
          <w:bCs/>
          <w:sz w:val="24"/>
        </w:rPr>
        <w:t xml:space="preserve">, </w:t>
      </w:r>
      <w:r w:rsidR="00974E46" w:rsidRPr="009462B5">
        <w:rPr>
          <w:rFonts w:ascii="Times New Roman" w:hAnsi="Times New Roman"/>
          <w:bCs/>
          <w:i/>
          <w:sz w:val="24"/>
        </w:rPr>
        <w:t>Drosophila melanogaster</w:t>
      </w:r>
      <w:r w:rsidR="00974E46" w:rsidRPr="009462B5">
        <w:rPr>
          <w:rFonts w:ascii="Times New Roman" w:hAnsi="Times New Roman"/>
          <w:bCs/>
          <w:sz w:val="24"/>
        </w:rPr>
        <w:t xml:space="preserve"> and </w:t>
      </w:r>
      <w:r w:rsidR="00974E46" w:rsidRPr="009462B5">
        <w:rPr>
          <w:rFonts w:ascii="Times New Roman" w:hAnsi="Times New Roman"/>
          <w:bCs/>
          <w:i/>
          <w:sz w:val="24"/>
        </w:rPr>
        <w:t>Caenorhabditis elegans</w:t>
      </w:r>
      <w:r w:rsidR="00974E46" w:rsidRPr="009462B5">
        <w:rPr>
          <w:rFonts w:ascii="Times New Roman" w:hAnsi="Times New Roman"/>
          <w:bCs/>
          <w:sz w:val="24"/>
        </w:rPr>
        <w:t xml:space="preserve"> was derived from a previous study</w:t>
      </w:r>
      <w:r w:rsidR="00FD0256" w:rsidRPr="00541BA0">
        <w:rPr>
          <w:rFonts w:ascii="Times New Roman" w:hAnsi="Times New Roman" w:hint="eastAsia"/>
          <w:bCs/>
          <w:sz w:val="24"/>
        </w:rPr>
        <w:t xml:space="preserve"> (70)</w:t>
      </w:r>
      <w:r w:rsidR="00974E46" w:rsidRPr="009462B5">
        <w:rPr>
          <w:rFonts w:ascii="Times New Roman" w:hAnsi="Times New Roman"/>
          <w:bCs/>
          <w:sz w:val="24"/>
        </w:rPr>
        <w:t>.</w:t>
      </w:r>
    </w:p>
    <w:p w14:paraId="13148FE1" w14:textId="2E9F4C8B" w:rsidR="00974E46" w:rsidRPr="001C6338" w:rsidRDefault="00326480" w:rsidP="00974E46">
      <w:pPr>
        <w:spacing w:line="360" w:lineRule="auto"/>
        <w:rPr>
          <w:rFonts w:ascii="Times New Roman" w:hAnsi="Times New Roman"/>
          <w:bCs/>
          <w:sz w:val="24"/>
        </w:rPr>
      </w:pPr>
      <w:r w:rsidRPr="00E83F85">
        <w:rPr>
          <w:rFonts w:ascii="Times New Roman" w:hAnsi="Times New Roman"/>
          <w:bCs/>
          <w:sz w:val="24"/>
          <w:vertAlign w:val="superscript"/>
        </w:rPr>
        <w:t>†</w:t>
      </w:r>
      <w:r w:rsidR="00974E46" w:rsidRPr="001C6338">
        <w:rPr>
          <w:rFonts w:ascii="Times New Roman" w:hAnsi="Times New Roman"/>
          <w:bCs/>
          <w:sz w:val="24"/>
        </w:rPr>
        <w:t>Gene ID represents the gene</w:t>
      </w:r>
      <w:bookmarkStart w:id="2" w:name="_GoBack"/>
      <w:bookmarkEnd w:id="2"/>
      <w:r w:rsidR="00974E46" w:rsidRPr="001C6338">
        <w:rPr>
          <w:rFonts w:ascii="Times New Roman" w:hAnsi="Times New Roman"/>
          <w:bCs/>
          <w:sz w:val="24"/>
        </w:rPr>
        <w:t xml:space="preserve"> accession number of the GenBank database (http://www.ncbi.nlm.nih.gov/), Manduca Base (http://agripestbase.org/manduca/), MonarchBase (http://monarchbase.umassmed.edu/) or Vectorbase (http://www.vectorbase.org/).</w:t>
      </w:r>
    </w:p>
    <w:p w14:paraId="5F0A32BF" w14:textId="55D03838" w:rsidR="00F54B86" w:rsidRDefault="00326480" w:rsidP="00974E46">
      <w:pPr>
        <w:spacing w:line="360" w:lineRule="auto"/>
        <w:rPr>
          <w:rFonts w:ascii="Times New Roman" w:hAnsi="Times New Roman"/>
          <w:bCs/>
          <w:sz w:val="24"/>
        </w:rPr>
      </w:pPr>
      <w:r w:rsidRPr="00E83F85">
        <w:rPr>
          <w:rFonts w:ascii="Times New Roman" w:hAnsi="Times New Roman"/>
          <w:bCs/>
          <w:sz w:val="24"/>
          <w:vertAlign w:val="superscript"/>
        </w:rPr>
        <w:t>‡</w:t>
      </w:r>
      <w:r w:rsidR="00974E46" w:rsidRPr="009462B5">
        <w:rPr>
          <w:rFonts w:ascii="Times New Roman" w:hAnsi="Times New Roman"/>
          <w:bCs/>
          <w:sz w:val="24"/>
        </w:rPr>
        <w:t>The sequences with complete kinase domain were used in the phylogenetic analysis.</w:t>
      </w:r>
    </w:p>
    <w:sectPr w:rsidR="00F54B86" w:rsidSect="00F7482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7D5713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520EF9" w16cid:durableId="23E70F0F"/>
  <w16cid:commentId w16cid:paraId="5E41A11A" w16cid:durableId="23E70F10"/>
  <w16cid:commentId w16cid:paraId="2C0531BA" w16cid:durableId="23E70F11"/>
  <w16cid:commentId w16cid:paraId="35219B14" w16cid:durableId="23E70F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482E3" w14:textId="77777777" w:rsidR="00346054" w:rsidRDefault="00346054" w:rsidP="00B32B4C">
      <w:r>
        <w:separator/>
      </w:r>
    </w:p>
  </w:endnote>
  <w:endnote w:type="continuationSeparator" w:id="0">
    <w:p w14:paraId="0BFFE407" w14:textId="77777777" w:rsidR="00346054" w:rsidRDefault="00346054" w:rsidP="00B32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"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venir">
    <w:altName w:val="Aveni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0F9FB" w14:textId="77777777" w:rsidR="00346054" w:rsidRDefault="00346054" w:rsidP="00B32B4C">
      <w:r>
        <w:separator/>
      </w:r>
    </w:p>
  </w:footnote>
  <w:footnote w:type="continuationSeparator" w:id="0">
    <w:p w14:paraId="0BA6A286" w14:textId="77777777" w:rsidR="00346054" w:rsidRDefault="00346054" w:rsidP="00B32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A5185"/>
    <w:multiLevelType w:val="hybridMultilevel"/>
    <w:tmpl w:val="44889C36"/>
    <w:lvl w:ilvl="0" w:tplc="026084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D42DAD"/>
    <w:multiLevelType w:val="hybridMultilevel"/>
    <w:tmpl w:val="1666CC12"/>
    <w:lvl w:ilvl="0" w:tplc="0B760A2C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670456E5"/>
    <w:multiLevelType w:val="hybridMultilevel"/>
    <w:tmpl w:val="9E828742"/>
    <w:lvl w:ilvl="0" w:tplc="5AE0BFA6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ou, Xuguo">
    <w15:presenceInfo w15:providerId="None" w15:userId="Zhou, Xugu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02esdx6dvpf5eapw1xszap0zw0advfpw9r&quot;&gt;My EndNote Library-已保存&lt;record-ids&gt;&lt;item&gt;70&lt;/item&gt;&lt;item&gt;133&lt;/item&gt;&lt;item&gt;171&lt;/item&gt;&lt;item&gt;190&lt;/item&gt;&lt;item&gt;199&lt;/item&gt;&lt;item&gt;213&lt;/item&gt;&lt;item&gt;214&lt;/item&gt;&lt;item&gt;217&lt;/item&gt;&lt;item&gt;241&lt;/item&gt;&lt;item&gt;242&lt;/item&gt;&lt;item&gt;389&lt;/item&gt;&lt;item&gt;415&lt;/item&gt;&lt;item&gt;455&lt;/item&gt;&lt;item&gt;456&lt;/item&gt;&lt;item&gt;500&lt;/item&gt;&lt;item&gt;537&lt;/item&gt;&lt;item&gt;740&lt;/item&gt;&lt;item&gt;816&lt;/item&gt;&lt;item&gt;1143&lt;/item&gt;&lt;item&gt;1150&lt;/item&gt;&lt;item&gt;1158&lt;/item&gt;&lt;item&gt;1359&lt;/item&gt;&lt;item&gt;1496&lt;/item&gt;&lt;item&gt;2281&lt;/item&gt;&lt;item&gt;2303&lt;/item&gt;&lt;item&gt;2450&lt;/item&gt;&lt;item&gt;3861&lt;/item&gt;&lt;item&gt;4144&lt;/item&gt;&lt;item&gt;4269&lt;/item&gt;&lt;item&gt;4516&lt;/item&gt;&lt;item&gt;5054&lt;/item&gt;&lt;item&gt;5154&lt;/item&gt;&lt;item&gt;5615&lt;/item&gt;&lt;item&gt;5650&lt;/item&gt;&lt;item&gt;5665&lt;/item&gt;&lt;item&gt;5795&lt;/item&gt;&lt;item&gt;6310&lt;/item&gt;&lt;item&gt;6325&lt;/item&gt;&lt;item&gt;6372&lt;/item&gt;&lt;item&gt;6373&lt;/item&gt;&lt;item&gt;6375&lt;/item&gt;&lt;item&gt;6376&lt;/item&gt;&lt;item&gt;6377&lt;/item&gt;&lt;item&gt;6378&lt;/item&gt;&lt;item&gt;6379&lt;/item&gt;&lt;item&gt;6380&lt;/item&gt;&lt;item&gt;6381&lt;/item&gt;&lt;item&gt;6382&lt;/item&gt;&lt;item&gt;6383&lt;/item&gt;&lt;item&gt;6384&lt;/item&gt;&lt;item&gt;6388&lt;/item&gt;&lt;item&gt;6390&lt;/item&gt;&lt;item&gt;6674&lt;/item&gt;&lt;item&gt;6675&lt;/item&gt;&lt;item&gt;6676&lt;/item&gt;&lt;item&gt;6692&lt;/item&gt;&lt;item&gt;6697&lt;/item&gt;&lt;item&gt;6714&lt;/item&gt;&lt;item&gt;6751&lt;/item&gt;&lt;item&gt;6757&lt;/item&gt;&lt;item&gt;6953&lt;/item&gt;&lt;item&gt;7014&lt;/item&gt;&lt;item&gt;7264&lt;/item&gt;&lt;item&gt;7809&lt;/item&gt;&lt;item&gt;7868&lt;/item&gt;&lt;/record-ids&gt;&lt;/item&gt;&lt;/Libraries&gt;"/>
  </w:docVars>
  <w:rsids>
    <w:rsidRoot w:val="00124FD8"/>
    <w:rsid w:val="000000EF"/>
    <w:rsid w:val="0000019D"/>
    <w:rsid w:val="0000029B"/>
    <w:rsid w:val="000003C0"/>
    <w:rsid w:val="000003E7"/>
    <w:rsid w:val="00000544"/>
    <w:rsid w:val="00000686"/>
    <w:rsid w:val="00000720"/>
    <w:rsid w:val="0000075A"/>
    <w:rsid w:val="00000B2F"/>
    <w:rsid w:val="00000D81"/>
    <w:rsid w:val="00000E70"/>
    <w:rsid w:val="00000F1D"/>
    <w:rsid w:val="000010C9"/>
    <w:rsid w:val="00001228"/>
    <w:rsid w:val="000014F3"/>
    <w:rsid w:val="0000171E"/>
    <w:rsid w:val="00001CC9"/>
    <w:rsid w:val="00001F1F"/>
    <w:rsid w:val="00001FBC"/>
    <w:rsid w:val="00002556"/>
    <w:rsid w:val="00002A74"/>
    <w:rsid w:val="00002B24"/>
    <w:rsid w:val="00002B43"/>
    <w:rsid w:val="00002C44"/>
    <w:rsid w:val="00002CC7"/>
    <w:rsid w:val="00002CCB"/>
    <w:rsid w:val="00002DE1"/>
    <w:rsid w:val="00002FB7"/>
    <w:rsid w:val="0000303C"/>
    <w:rsid w:val="00003132"/>
    <w:rsid w:val="00003597"/>
    <w:rsid w:val="000036F7"/>
    <w:rsid w:val="00003BAE"/>
    <w:rsid w:val="00003C19"/>
    <w:rsid w:val="00003EEB"/>
    <w:rsid w:val="00003F3D"/>
    <w:rsid w:val="00003F84"/>
    <w:rsid w:val="00003FF1"/>
    <w:rsid w:val="00004041"/>
    <w:rsid w:val="000041E8"/>
    <w:rsid w:val="000045A8"/>
    <w:rsid w:val="00004600"/>
    <w:rsid w:val="000048D9"/>
    <w:rsid w:val="000050F8"/>
    <w:rsid w:val="000052DF"/>
    <w:rsid w:val="0000581D"/>
    <w:rsid w:val="000059CF"/>
    <w:rsid w:val="000059EE"/>
    <w:rsid w:val="00005DF9"/>
    <w:rsid w:val="0000605E"/>
    <w:rsid w:val="00007009"/>
    <w:rsid w:val="0000743C"/>
    <w:rsid w:val="00007674"/>
    <w:rsid w:val="0000794E"/>
    <w:rsid w:val="00007B82"/>
    <w:rsid w:val="00007F87"/>
    <w:rsid w:val="0001003A"/>
    <w:rsid w:val="00010121"/>
    <w:rsid w:val="000101FE"/>
    <w:rsid w:val="0001041B"/>
    <w:rsid w:val="000106FD"/>
    <w:rsid w:val="00010A5A"/>
    <w:rsid w:val="00010AF6"/>
    <w:rsid w:val="00010B98"/>
    <w:rsid w:val="00010E0D"/>
    <w:rsid w:val="00011364"/>
    <w:rsid w:val="000114EA"/>
    <w:rsid w:val="000118BF"/>
    <w:rsid w:val="00011C7F"/>
    <w:rsid w:val="000121DE"/>
    <w:rsid w:val="00012346"/>
    <w:rsid w:val="000123E7"/>
    <w:rsid w:val="0001245B"/>
    <w:rsid w:val="00012470"/>
    <w:rsid w:val="00012576"/>
    <w:rsid w:val="00012609"/>
    <w:rsid w:val="00012B01"/>
    <w:rsid w:val="00012D9D"/>
    <w:rsid w:val="00012F61"/>
    <w:rsid w:val="00013291"/>
    <w:rsid w:val="0001346B"/>
    <w:rsid w:val="0001363A"/>
    <w:rsid w:val="0001366B"/>
    <w:rsid w:val="00013815"/>
    <w:rsid w:val="000139E8"/>
    <w:rsid w:val="00013A7A"/>
    <w:rsid w:val="00013BAA"/>
    <w:rsid w:val="00013BF6"/>
    <w:rsid w:val="00013C2D"/>
    <w:rsid w:val="00013C58"/>
    <w:rsid w:val="00013CEC"/>
    <w:rsid w:val="00013D4B"/>
    <w:rsid w:val="00014047"/>
    <w:rsid w:val="00014077"/>
    <w:rsid w:val="00014220"/>
    <w:rsid w:val="000143B3"/>
    <w:rsid w:val="000146F5"/>
    <w:rsid w:val="00014D86"/>
    <w:rsid w:val="00015082"/>
    <w:rsid w:val="00015492"/>
    <w:rsid w:val="00015520"/>
    <w:rsid w:val="00015559"/>
    <w:rsid w:val="0001586E"/>
    <w:rsid w:val="000159D5"/>
    <w:rsid w:val="000159D7"/>
    <w:rsid w:val="000159DF"/>
    <w:rsid w:val="00015ABD"/>
    <w:rsid w:val="00015B8B"/>
    <w:rsid w:val="00015D1E"/>
    <w:rsid w:val="00016017"/>
    <w:rsid w:val="0001601E"/>
    <w:rsid w:val="00016757"/>
    <w:rsid w:val="000167D6"/>
    <w:rsid w:val="00016FD0"/>
    <w:rsid w:val="00017032"/>
    <w:rsid w:val="0001714D"/>
    <w:rsid w:val="00017174"/>
    <w:rsid w:val="000172D8"/>
    <w:rsid w:val="0001747F"/>
    <w:rsid w:val="000176FC"/>
    <w:rsid w:val="00017A81"/>
    <w:rsid w:val="00017F15"/>
    <w:rsid w:val="00017F90"/>
    <w:rsid w:val="00020139"/>
    <w:rsid w:val="000201C6"/>
    <w:rsid w:val="00020676"/>
    <w:rsid w:val="00020C0F"/>
    <w:rsid w:val="00020DCA"/>
    <w:rsid w:val="00020E1B"/>
    <w:rsid w:val="000212DC"/>
    <w:rsid w:val="00021513"/>
    <w:rsid w:val="000215E5"/>
    <w:rsid w:val="0002174A"/>
    <w:rsid w:val="0002193C"/>
    <w:rsid w:val="00021A48"/>
    <w:rsid w:val="00021AD6"/>
    <w:rsid w:val="00021D4C"/>
    <w:rsid w:val="00021DE6"/>
    <w:rsid w:val="00021EC1"/>
    <w:rsid w:val="00021EF1"/>
    <w:rsid w:val="0002236F"/>
    <w:rsid w:val="0002261A"/>
    <w:rsid w:val="0002288A"/>
    <w:rsid w:val="00022975"/>
    <w:rsid w:val="00022F77"/>
    <w:rsid w:val="00022FD5"/>
    <w:rsid w:val="000230AF"/>
    <w:rsid w:val="000230B2"/>
    <w:rsid w:val="000231F1"/>
    <w:rsid w:val="0002332E"/>
    <w:rsid w:val="0002335B"/>
    <w:rsid w:val="0002356E"/>
    <w:rsid w:val="000235B2"/>
    <w:rsid w:val="000235CC"/>
    <w:rsid w:val="0002374C"/>
    <w:rsid w:val="00023884"/>
    <w:rsid w:val="000238D3"/>
    <w:rsid w:val="00023A11"/>
    <w:rsid w:val="00023D38"/>
    <w:rsid w:val="00023DB9"/>
    <w:rsid w:val="00023E28"/>
    <w:rsid w:val="00023EC9"/>
    <w:rsid w:val="00023F9E"/>
    <w:rsid w:val="0002407B"/>
    <w:rsid w:val="000240BE"/>
    <w:rsid w:val="000240F4"/>
    <w:rsid w:val="000241A6"/>
    <w:rsid w:val="00024251"/>
    <w:rsid w:val="00024350"/>
    <w:rsid w:val="0002450B"/>
    <w:rsid w:val="000245DB"/>
    <w:rsid w:val="0002471A"/>
    <w:rsid w:val="00024846"/>
    <w:rsid w:val="0002490F"/>
    <w:rsid w:val="00024ABD"/>
    <w:rsid w:val="00024DDC"/>
    <w:rsid w:val="00024E5C"/>
    <w:rsid w:val="00024EA6"/>
    <w:rsid w:val="00024FAB"/>
    <w:rsid w:val="000250D5"/>
    <w:rsid w:val="00025991"/>
    <w:rsid w:val="000259CE"/>
    <w:rsid w:val="00025D52"/>
    <w:rsid w:val="00025D68"/>
    <w:rsid w:val="00025FDE"/>
    <w:rsid w:val="00026036"/>
    <w:rsid w:val="000263C6"/>
    <w:rsid w:val="00026546"/>
    <w:rsid w:val="0002669B"/>
    <w:rsid w:val="00026716"/>
    <w:rsid w:val="000267C0"/>
    <w:rsid w:val="0002693C"/>
    <w:rsid w:val="00026A23"/>
    <w:rsid w:val="00026B1A"/>
    <w:rsid w:val="00026F5A"/>
    <w:rsid w:val="00027032"/>
    <w:rsid w:val="00027082"/>
    <w:rsid w:val="00027087"/>
    <w:rsid w:val="0002743C"/>
    <w:rsid w:val="0002754A"/>
    <w:rsid w:val="000275A1"/>
    <w:rsid w:val="00027602"/>
    <w:rsid w:val="0002799D"/>
    <w:rsid w:val="00027CB2"/>
    <w:rsid w:val="00027EDF"/>
    <w:rsid w:val="00027F0A"/>
    <w:rsid w:val="00030239"/>
    <w:rsid w:val="0003025B"/>
    <w:rsid w:val="0003027D"/>
    <w:rsid w:val="000305D9"/>
    <w:rsid w:val="0003092C"/>
    <w:rsid w:val="00030B72"/>
    <w:rsid w:val="00030B80"/>
    <w:rsid w:val="00030D06"/>
    <w:rsid w:val="00030F32"/>
    <w:rsid w:val="00030F5B"/>
    <w:rsid w:val="00030FDD"/>
    <w:rsid w:val="000316DD"/>
    <w:rsid w:val="00031B1E"/>
    <w:rsid w:val="00031BCC"/>
    <w:rsid w:val="00032100"/>
    <w:rsid w:val="0003215A"/>
    <w:rsid w:val="00032239"/>
    <w:rsid w:val="0003238D"/>
    <w:rsid w:val="0003257F"/>
    <w:rsid w:val="000325CD"/>
    <w:rsid w:val="0003267B"/>
    <w:rsid w:val="000327E6"/>
    <w:rsid w:val="00032F4D"/>
    <w:rsid w:val="000330DA"/>
    <w:rsid w:val="00033251"/>
    <w:rsid w:val="000333E1"/>
    <w:rsid w:val="00033549"/>
    <w:rsid w:val="000336BD"/>
    <w:rsid w:val="00033F47"/>
    <w:rsid w:val="000345F3"/>
    <w:rsid w:val="00034670"/>
    <w:rsid w:val="00034677"/>
    <w:rsid w:val="00034877"/>
    <w:rsid w:val="00034B2B"/>
    <w:rsid w:val="00034BA4"/>
    <w:rsid w:val="00034CE2"/>
    <w:rsid w:val="00034F04"/>
    <w:rsid w:val="00035151"/>
    <w:rsid w:val="00035160"/>
    <w:rsid w:val="00035345"/>
    <w:rsid w:val="00035484"/>
    <w:rsid w:val="000354AC"/>
    <w:rsid w:val="00035578"/>
    <w:rsid w:val="000358BC"/>
    <w:rsid w:val="00035951"/>
    <w:rsid w:val="00035A1E"/>
    <w:rsid w:val="00035C78"/>
    <w:rsid w:val="00035D38"/>
    <w:rsid w:val="00035D84"/>
    <w:rsid w:val="00035E57"/>
    <w:rsid w:val="00036026"/>
    <w:rsid w:val="000361F4"/>
    <w:rsid w:val="00036231"/>
    <w:rsid w:val="00036329"/>
    <w:rsid w:val="00036C5F"/>
    <w:rsid w:val="00036EEC"/>
    <w:rsid w:val="00037100"/>
    <w:rsid w:val="000373BE"/>
    <w:rsid w:val="00037521"/>
    <w:rsid w:val="00037555"/>
    <w:rsid w:val="000376F0"/>
    <w:rsid w:val="000378BE"/>
    <w:rsid w:val="00037E99"/>
    <w:rsid w:val="00040120"/>
    <w:rsid w:val="000402ED"/>
    <w:rsid w:val="00040349"/>
    <w:rsid w:val="0004038F"/>
    <w:rsid w:val="00040AF7"/>
    <w:rsid w:val="00040E11"/>
    <w:rsid w:val="00041170"/>
    <w:rsid w:val="0004117C"/>
    <w:rsid w:val="00041316"/>
    <w:rsid w:val="000413B6"/>
    <w:rsid w:val="000415DD"/>
    <w:rsid w:val="000415EE"/>
    <w:rsid w:val="00041806"/>
    <w:rsid w:val="00041C9A"/>
    <w:rsid w:val="00041DA3"/>
    <w:rsid w:val="00042212"/>
    <w:rsid w:val="00042325"/>
    <w:rsid w:val="0004234C"/>
    <w:rsid w:val="00042705"/>
    <w:rsid w:val="00042833"/>
    <w:rsid w:val="00042BE4"/>
    <w:rsid w:val="00042E0D"/>
    <w:rsid w:val="00043076"/>
    <w:rsid w:val="00043148"/>
    <w:rsid w:val="0004320E"/>
    <w:rsid w:val="0004351A"/>
    <w:rsid w:val="000435E5"/>
    <w:rsid w:val="0004368C"/>
    <w:rsid w:val="00043A87"/>
    <w:rsid w:val="00043BBD"/>
    <w:rsid w:val="00043C70"/>
    <w:rsid w:val="00043E60"/>
    <w:rsid w:val="00043FF7"/>
    <w:rsid w:val="00044187"/>
    <w:rsid w:val="00044476"/>
    <w:rsid w:val="000444E1"/>
    <w:rsid w:val="0004486D"/>
    <w:rsid w:val="0004491C"/>
    <w:rsid w:val="00044A0F"/>
    <w:rsid w:val="00044D51"/>
    <w:rsid w:val="00044F46"/>
    <w:rsid w:val="00044FD7"/>
    <w:rsid w:val="0004504C"/>
    <w:rsid w:val="0004547B"/>
    <w:rsid w:val="00045529"/>
    <w:rsid w:val="00045577"/>
    <w:rsid w:val="00045840"/>
    <w:rsid w:val="000459EF"/>
    <w:rsid w:val="00045A1F"/>
    <w:rsid w:val="00045D5F"/>
    <w:rsid w:val="00045E1C"/>
    <w:rsid w:val="00045E40"/>
    <w:rsid w:val="00045FAD"/>
    <w:rsid w:val="00046027"/>
    <w:rsid w:val="0004605B"/>
    <w:rsid w:val="000462B3"/>
    <w:rsid w:val="00046386"/>
    <w:rsid w:val="00046553"/>
    <w:rsid w:val="000467C9"/>
    <w:rsid w:val="0004682F"/>
    <w:rsid w:val="00046C9F"/>
    <w:rsid w:val="00046CD8"/>
    <w:rsid w:val="00046CFD"/>
    <w:rsid w:val="00046E43"/>
    <w:rsid w:val="0004733F"/>
    <w:rsid w:val="00047340"/>
    <w:rsid w:val="00047360"/>
    <w:rsid w:val="000475EC"/>
    <w:rsid w:val="00047605"/>
    <w:rsid w:val="00047899"/>
    <w:rsid w:val="00047BCF"/>
    <w:rsid w:val="00047D56"/>
    <w:rsid w:val="00047EE1"/>
    <w:rsid w:val="00047F38"/>
    <w:rsid w:val="00050028"/>
    <w:rsid w:val="00050A17"/>
    <w:rsid w:val="00050C4C"/>
    <w:rsid w:val="0005149C"/>
    <w:rsid w:val="0005169F"/>
    <w:rsid w:val="00051754"/>
    <w:rsid w:val="000519DA"/>
    <w:rsid w:val="00051B15"/>
    <w:rsid w:val="00051C9E"/>
    <w:rsid w:val="000520C1"/>
    <w:rsid w:val="00052109"/>
    <w:rsid w:val="00052307"/>
    <w:rsid w:val="00052344"/>
    <w:rsid w:val="00052652"/>
    <w:rsid w:val="00052854"/>
    <w:rsid w:val="00052876"/>
    <w:rsid w:val="00052C44"/>
    <w:rsid w:val="000530DC"/>
    <w:rsid w:val="0005341A"/>
    <w:rsid w:val="00053A39"/>
    <w:rsid w:val="00053A7D"/>
    <w:rsid w:val="00053F20"/>
    <w:rsid w:val="00054361"/>
    <w:rsid w:val="00054719"/>
    <w:rsid w:val="00054B23"/>
    <w:rsid w:val="00054BBB"/>
    <w:rsid w:val="00055477"/>
    <w:rsid w:val="0005554B"/>
    <w:rsid w:val="000556EC"/>
    <w:rsid w:val="0005580F"/>
    <w:rsid w:val="0005582B"/>
    <w:rsid w:val="00055C85"/>
    <w:rsid w:val="00055EB4"/>
    <w:rsid w:val="00055F65"/>
    <w:rsid w:val="0005628F"/>
    <w:rsid w:val="0005635F"/>
    <w:rsid w:val="00056360"/>
    <w:rsid w:val="00056455"/>
    <w:rsid w:val="00056534"/>
    <w:rsid w:val="00056595"/>
    <w:rsid w:val="00056696"/>
    <w:rsid w:val="000566D1"/>
    <w:rsid w:val="000568F2"/>
    <w:rsid w:val="00056B44"/>
    <w:rsid w:val="00056B6A"/>
    <w:rsid w:val="00057270"/>
    <w:rsid w:val="0005733C"/>
    <w:rsid w:val="00057421"/>
    <w:rsid w:val="000576B3"/>
    <w:rsid w:val="00057B5E"/>
    <w:rsid w:val="00057C56"/>
    <w:rsid w:val="00057E50"/>
    <w:rsid w:val="00057F80"/>
    <w:rsid w:val="00060610"/>
    <w:rsid w:val="000608C7"/>
    <w:rsid w:val="00060CED"/>
    <w:rsid w:val="00060FE1"/>
    <w:rsid w:val="00061168"/>
    <w:rsid w:val="00061197"/>
    <w:rsid w:val="00061505"/>
    <w:rsid w:val="0006164C"/>
    <w:rsid w:val="00061958"/>
    <w:rsid w:val="00061BDE"/>
    <w:rsid w:val="00061CD8"/>
    <w:rsid w:val="00061CF8"/>
    <w:rsid w:val="00061FD9"/>
    <w:rsid w:val="00061FE3"/>
    <w:rsid w:val="000621D0"/>
    <w:rsid w:val="00062667"/>
    <w:rsid w:val="00062EA4"/>
    <w:rsid w:val="00063390"/>
    <w:rsid w:val="00063A3C"/>
    <w:rsid w:val="00063C4F"/>
    <w:rsid w:val="00064212"/>
    <w:rsid w:val="0006424C"/>
    <w:rsid w:val="00064285"/>
    <w:rsid w:val="000643AF"/>
    <w:rsid w:val="000644E4"/>
    <w:rsid w:val="00064818"/>
    <w:rsid w:val="000648ED"/>
    <w:rsid w:val="0006497B"/>
    <w:rsid w:val="00064F2E"/>
    <w:rsid w:val="000650B9"/>
    <w:rsid w:val="00065107"/>
    <w:rsid w:val="00065134"/>
    <w:rsid w:val="000652DB"/>
    <w:rsid w:val="000656EF"/>
    <w:rsid w:val="000659B6"/>
    <w:rsid w:val="00065E00"/>
    <w:rsid w:val="00065E5A"/>
    <w:rsid w:val="00065E60"/>
    <w:rsid w:val="00065FC8"/>
    <w:rsid w:val="00066024"/>
    <w:rsid w:val="0006610D"/>
    <w:rsid w:val="0006641C"/>
    <w:rsid w:val="00066445"/>
    <w:rsid w:val="00066537"/>
    <w:rsid w:val="00066585"/>
    <w:rsid w:val="00066A10"/>
    <w:rsid w:val="00066BB6"/>
    <w:rsid w:val="00067214"/>
    <w:rsid w:val="00067729"/>
    <w:rsid w:val="000678BA"/>
    <w:rsid w:val="00067935"/>
    <w:rsid w:val="00067A8E"/>
    <w:rsid w:val="00067BB8"/>
    <w:rsid w:val="00067BBA"/>
    <w:rsid w:val="00067DAC"/>
    <w:rsid w:val="00067EB8"/>
    <w:rsid w:val="000700DB"/>
    <w:rsid w:val="0007025A"/>
    <w:rsid w:val="00070338"/>
    <w:rsid w:val="000704A6"/>
    <w:rsid w:val="00070533"/>
    <w:rsid w:val="000705EB"/>
    <w:rsid w:val="000708C5"/>
    <w:rsid w:val="000708EE"/>
    <w:rsid w:val="00070CFB"/>
    <w:rsid w:val="00070E39"/>
    <w:rsid w:val="000713F5"/>
    <w:rsid w:val="00071456"/>
    <w:rsid w:val="000714D1"/>
    <w:rsid w:val="00071732"/>
    <w:rsid w:val="00071800"/>
    <w:rsid w:val="00071D80"/>
    <w:rsid w:val="00071FB6"/>
    <w:rsid w:val="00072381"/>
    <w:rsid w:val="000724BC"/>
    <w:rsid w:val="000727E5"/>
    <w:rsid w:val="00072882"/>
    <w:rsid w:val="00072B32"/>
    <w:rsid w:val="00072B46"/>
    <w:rsid w:val="00072CDE"/>
    <w:rsid w:val="0007309E"/>
    <w:rsid w:val="00073336"/>
    <w:rsid w:val="00073360"/>
    <w:rsid w:val="00073742"/>
    <w:rsid w:val="0007399F"/>
    <w:rsid w:val="00073CB6"/>
    <w:rsid w:val="00073D22"/>
    <w:rsid w:val="00073D96"/>
    <w:rsid w:val="00073DE2"/>
    <w:rsid w:val="00073EFE"/>
    <w:rsid w:val="000742F5"/>
    <w:rsid w:val="000745C2"/>
    <w:rsid w:val="0007468E"/>
    <w:rsid w:val="0007471B"/>
    <w:rsid w:val="0007472F"/>
    <w:rsid w:val="000749D7"/>
    <w:rsid w:val="00074AE5"/>
    <w:rsid w:val="00074DB6"/>
    <w:rsid w:val="0007510A"/>
    <w:rsid w:val="000751CC"/>
    <w:rsid w:val="0007541B"/>
    <w:rsid w:val="00075498"/>
    <w:rsid w:val="000756E6"/>
    <w:rsid w:val="00075AEE"/>
    <w:rsid w:val="00075F91"/>
    <w:rsid w:val="00075FF8"/>
    <w:rsid w:val="0007675B"/>
    <w:rsid w:val="00076C0F"/>
    <w:rsid w:val="00076D33"/>
    <w:rsid w:val="00076D88"/>
    <w:rsid w:val="00076F17"/>
    <w:rsid w:val="00076F3D"/>
    <w:rsid w:val="000770F3"/>
    <w:rsid w:val="00077197"/>
    <w:rsid w:val="00077453"/>
    <w:rsid w:val="00077647"/>
    <w:rsid w:val="00077680"/>
    <w:rsid w:val="000776EE"/>
    <w:rsid w:val="0007777E"/>
    <w:rsid w:val="00077A47"/>
    <w:rsid w:val="00077C84"/>
    <w:rsid w:val="00077F0C"/>
    <w:rsid w:val="00077FD0"/>
    <w:rsid w:val="0008012F"/>
    <w:rsid w:val="00080301"/>
    <w:rsid w:val="0008089C"/>
    <w:rsid w:val="0008090F"/>
    <w:rsid w:val="00080DCF"/>
    <w:rsid w:val="00081C43"/>
    <w:rsid w:val="0008207A"/>
    <w:rsid w:val="0008237F"/>
    <w:rsid w:val="00082424"/>
    <w:rsid w:val="000824A5"/>
    <w:rsid w:val="000824C6"/>
    <w:rsid w:val="0008256C"/>
    <w:rsid w:val="00082707"/>
    <w:rsid w:val="00082982"/>
    <w:rsid w:val="00082B5A"/>
    <w:rsid w:val="00082D55"/>
    <w:rsid w:val="00082D75"/>
    <w:rsid w:val="00083061"/>
    <w:rsid w:val="00083162"/>
    <w:rsid w:val="00083275"/>
    <w:rsid w:val="000832A4"/>
    <w:rsid w:val="0008376B"/>
    <w:rsid w:val="0008377C"/>
    <w:rsid w:val="000839FD"/>
    <w:rsid w:val="00083BA8"/>
    <w:rsid w:val="00083FE3"/>
    <w:rsid w:val="00083FFC"/>
    <w:rsid w:val="00084206"/>
    <w:rsid w:val="000843FB"/>
    <w:rsid w:val="00084610"/>
    <w:rsid w:val="00084B28"/>
    <w:rsid w:val="0008560C"/>
    <w:rsid w:val="00085734"/>
    <w:rsid w:val="00085A66"/>
    <w:rsid w:val="00085D7D"/>
    <w:rsid w:val="00085E35"/>
    <w:rsid w:val="00086137"/>
    <w:rsid w:val="000864B8"/>
    <w:rsid w:val="0008675D"/>
    <w:rsid w:val="00086832"/>
    <w:rsid w:val="000868FF"/>
    <w:rsid w:val="00086940"/>
    <w:rsid w:val="00086996"/>
    <w:rsid w:val="00086C7D"/>
    <w:rsid w:val="00086CD6"/>
    <w:rsid w:val="0008705F"/>
    <w:rsid w:val="00087121"/>
    <w:rsid w:val="00087149"/>
    <w:rsid w:val="000874DA"/>
    <w:rsid w:val="000877FA"/>
    <w:rsid w:val="00087902"/>
    <w:rsid w:val="00087B84"/>
    <w:rsid w:val="00087CF2"/>
    <w:rsid w:val="00087E6D"/>
    <w:rsid w:val="00087E82"/>
    <w:rsid w:val="00087FBD"/>
    <w:rsid w:val="000902E9"/>
    <w:rsid w:val="00090899"/>
    <w:rsid w:val="00090AF9"/>
    <w:rsid w:val="00090BC6"/>
    <w:rsid w:val="00090EAA"/>
    <w:rsid w:val="00090F9D"/>
    <w:rsid w:val="00091250"/>
    <w:rsid w:val="00091544"/>
    <w:rsid w:val="000917CC"/>
    <w:rsid w:val="00091F1C"/>
    <w:rsid w:val="0009207D"/>
    <w:rsid w:val="00092298"/>
    <w:rsid w:val="000927CF"/>
    <w:rsid w:val="00092B19"/>
    <w:rsid w:val="00092B2A"/>
    <w:rsid w:val="00092D9F"/>
    <w:rsid w:val="00092DE3"/>
    <w:rsid w:val="0009311B"/>
    <w:rsid w:val="00093656"/>
    <w:rsid w:val="000938C4"/>
    <w:rsid w:val="00093A25"/>
    <w:rsid w:val="00093CDA"/>
    <w:rsid w:val="00093DBA"/>
    <w:rsid w:val="00093EBD"/>
    <w:rsid w:val="000941B7"/>
    <w:rsid w:val="000941E9"/>
    <w:rsid w:val="00094CE9"/>
    <w:rsid w:val="00094D1C"/>
    <w:rsid w:val="00094D99"/>
    <w:rsid w:val="000954C6"/>
    <w:rsid w:val="000955EF"/>
    <w:rsid w:val="000957D5"/>
    <w:rsid w:val="00095DA4"/>
    <w:rsid w:val="00095EB8"/>
    <w:rsid w:val="00095F00"/>
    <w:rsid w:val="00095F6D"/>
    <w:rsid w:val="000960BB"/>
    <w:rsid w:val="00096298"/>
    <w:rsid w:val="00096492"/>
    <w:rsid w:val="000964B8"/>
    <w:rsid w:val="00096792"/>
    <w:rsid w:val="00096A6C"/>
    <w:rsid w:val="00096C6C"/>
    <w:rsid w:val="00096DAA"/>
    <w:rsid w:val="00097005"/>
    <w:rsid w:val="0009707C"/>
    <w:rsid w:val="00097297"/>
    <w:rsid w:val="00097A41"/>
    <w:rsid w:val="00097C36"/>
    <w:rsid w:val="00097E87"/>
    <w:rsid w:val="000A0114"/>
    <w:rsid w:val="000A05B4"/>
    <w:rsid w:val="000A0758"/>
    <w:rsid w:val="000A07A6"/>
    <w:rsid w:val="000A08C0"/>
    <w:rsid w:val="000A0ACB"/>
    <w:rsid w:val="000A0C61"/>
    <w:rsid w:val="000A0C6D"/>
    <w:rsid w:val="000A0E33"/>
    <w:rsid w:val="000A1453"/>
    <w:rsid w:val="000A14E7"/>
    <w:rsid w:val="000A17C0"/>
    <w:rsid w:val="000A2089"/>
    <w:rsid w:val="000A20C9"/>
    <w:rsid w:val="000A227E"/>
    <w:rsid w:val="000A2429"/>
    <w:rsid w:val="000A292B"/>
    <w:rsid w:val="000A2984"/>
    <w:rsid w:val="000A2EAF"/>
    <w:rsid w:val="000A2FDB"/>
    <w:rsid w:val="000A33F9"/>
    <w:rsid w:val="000A35A4"/>
    <w:rsid w:val="000A35E0"/>
    <w:rsid w:val="000A3697"/>
    <w:rsid w:val="000A399B"/>
    <w:rsid w:val="000A3BC5"/>
    <w:rsid w:val="000A3BF4"/>
    <w:rsid w:val="000A3D73"/>
    <w:rsid w:val="000A4280"/>
    <w:rsid w:val="000A4864"/>
    <w:rsid w:val="000A4A11"/>
    <w:rsid w:val="000A4A47"/>
    <w:rsid w:val="000A4AAB"/>
    <w:rsid w:val="000A4C18"/>
    <w:rsid w:val="000A4CD0"/>
    <w:rsid w:val="000A4E92"/>
    <w:rsid w:val="000A535C"/>
    <w:rsid w:val="000A5654"/>
    <w:rsid w:val="000A5C25"/>
    <w:rsid w:val="000A5CAD"/>
    <w:rsid w:val="000A5F5B"/>
    <w:rsid w:val="000A5F62"/>
    <w:rsid w:val="000A5F9A"/>
    <w:rsid w:val="000A6083"/>
    <w:rsid w:val="000A6089"/>
    <w:rsid w:val="000A60B0"/>
    <w:rsid w:val="000A65F8"/>
    <w:rsid w:val="000A6802"/>
    <w:rsid w:val="000A68B6"/>
    <w:rsid w:val="000A6937"/>
    <w:rsid w:val="000A6A79"/>
    <w:rsid w:val="000A6C69"/>
    <w:rsid w:val="000A6DF1"/>
    <w:rsid w:val="000A6FEF"/>
    <w:rsid w:val="000A70F7"/>
    <w:rsid w:val="000A7635"/>
    <w:rsid w:val="000A79CF"/>
    <w:rsid w:val="000A7B25"/>
    <w:rsid w:val="000B0095"/>
    <w:rsid w:val="000B0104"/>
    <w:rsid w:val="000B01CB"/>
    <w:rsid w:val="000B03F8"/>
    <w:rsid w:val="000B043A"/>
    <w:rsid w:val="000B0B1F"/>
    <w:rsid w:val="000B0D33"/>
    <w:rsid w:val="000B0DA3"/>
    <w:rsid w:val="000B1675"/>
    <w:rsid w:val="000B1C2D"/>
    <w:rsid w:val="000B1F92"/>
    <w:rsid w:val="000B201F"/>
    <w:rsid w:val="000B21E0"/>
    <w:rsid w:val="000B2360"/>
    <w:rsid w:val="000B23E4"/>
    <w:rsid w:val="000B2416"/>
    <w:rsid w:val="000B25B0"/>
    <w:rsid w:val="000B2733"/>
    <w:rsid w:val="000B28B8"/>
    <w:rsid w:val="000B2AE4"/>
    <w:rsid w:val="000B2B59"/>
    <w:rsid w:val="000B2CD9"/>
    <w:rsid w:val="000B2E93"/>
    <w:rsid w:val="000B33FB"/>
    <w:rsid w:val="000B3614"/>
    <w:rsid w:val="000B3B07"/>
    <w:rsid w:val="000B3D9D"/>
    <w:rsid w:val="000B3FA5"/>
    <w:rsid w:val="000B41C2"/>
    <w:rsid w:val="000B4470"/>
    <w:rsid w:val="000B4602"/>
    <w:rsid w:val="000B4831"/>
    <w:rsid w:val="000B4935"/>
    <w:rsid w:val="000B4C0B"/>
    <w:rsid w:val="000B4C2B"/>
    <w:rsid w:val="000B4CCF"/>
    <w:rsid w:val="000B4D14"/>
    <w:rsid w:val="000B505E"/>
    <w:rsid w:val="000B52D8"/>
    <w:rsid w:val="000B53B5"/>
    <w:rsid w:val="000B5754"/>
    <w:rsid w:val="000B575E"/>
    <w:rsid w:val="000B59B2"/>
    <w:rsid w:val="000B5E5F"/>
    <w:rsid w:val="000B606F"/>
    <w:rsid w:val="000B6145"/>
    <w:rsid w:val="000B64DC"/>
    <w:rsid w:val="000B68FF"/>
    <w:rsid w:val="000B6939"/>
    <w:rsid w:val="000B6A01"/>
    <w:rsid w:val="000B6CCE"/>
    <w:rsid w:val="000B702A"/>
    <w:rsid w:val="000B70A6"/>
    <w:rsid w:val="000B72B1"/>
    <w:rsid w:val="000B736B"/>
    <w:rsid w:val="000B7386"/>
    <w:rsid w:val="000B746C"/>
    <w:rsid w:val="000B751C"/>
    <w:rsid w:val="000B7877"/>
    <w:rsid w:val="000B7AFC"/>
    <w:rsid w:val="000B7FB5"/>
    <w:rsid w:val="000C03DD"/>
    <w:rsid w:val="000C0410"/>
    <w:rsid w:val="000C071D"/>
    <w:rsid w:val="000C0A3D"/>
    <w:rsid w:val="000C0C43"/>
    <w:rsid w:val="000C137A"/>
    <w:rsid w:val="000C1844"/>
    <w:rsid w:val="000C18B9"/>
    <w:rsid w:val="000C194D"/>
    <w:rsid w:val="000C1B68"/>
    <w:rsid w:val="000C202B"/>
    <w:rsid w:val="000C2090"/>
    <w:rsid w:val="000C2244"/>
    <w:rsid w:val="000C2473"/>
    <w:rsid w:val="000C2716"/>
    <w:rsid w:val="000C273F"/>
    <w:rsid w:val="000C2937"/>
    <w:rsid w:val="000C2B4D"/>
    <w:rsid w:val="000C2B83"/>
    <w:rsid w:val="000C2F65"/>
    <w:rsid w:val="000C2F9D"/>
    <w:rsid w:val="000C33C0"/>
    <w:rsid w:val="000C3615"/>
    <w:rsid w:val="000C3C56"/>
    <w:rsid w:val="000C4326"/>
    <w:rsid w:val="000C4577"/>
    <w:rsid w:val="000C45EC"/>
    <w:rsid w:val="000C4795"/>
    <w:rsid w:val="000C4873"/>
    <w:rsid w:val="000C4916"/>
    <w:rsid w:val="000C4D24"/>
    <w:rsid w:val="000C534A"/>
    <w:rsid w:val="000C537D"/>
    <w:rsid w:val="000C5400"/>
    <w:rsid w:val="000C54D2"/>
    <w:rsid w:val="000C57CA"/>
    <w:rsid w:val="000C57EC"/>
    <w:rsid w:val="000C5B05"/>
    <w:rsid w:val="000C5C28"/>
    <w:rsid w:val="000C5CCE"/>
    <w:rsid w:val="000C5DA8"/>
    <w:rsid w:val="000C5F1B"/>
    <w:rsid w:val="000C68E3"/>
    <w:rsid w:val="000C6941"/>
    <w:rsid w:val="000C6A74"/>
    <w:rsid w:val="000C6CFF"/>
    <w:rsid w:val="000C6EA9"/>
    <w:rsid w:val="000C7122"/>
    <w:rsid w:val="000C72E8"/>
    <w:rsid w:val="000C7386"/>
    <w:rsid w:val="000C7449"/>
    <w:rsid w:val="000C77C9"/>
    <w:rsid w:val="000C79E3"/>
    <w:rsid w:val="000C7B20"/>
    <w:rsid w:val="000C7BD2"/>
    <w:rsid w:val="000C7C85"/>
    <w:rsid w:val="000C7C93"/>
    <w:rsid w:val="000C7CDB"/>
    <w:rsid w:val="000C7D36"/>
    <w:rsid w:val="000C7EF7"/>
    <w:rsid w:val="000D0194"/>
    <w:rsid w:val="000D03C1"/>
    <w:rsid w:val="000D061B"/>
    <w:rsid w:val="000D06B3"/>
    <w:rsid w:val="000D0D79"/>
    <w:rsid w:val="000D0D82"/>
    <w:rsid w:val="000D0F9B"/>
    <w:rsid w:val="000D10EA"/>
    <w:rsid w:val="000D1102"/>
    <w:rsid w:val="000D112A"/>
    <w:rsid w:val="000D1196"/>
    <w:rsid w:val="000D122E"/>
    <w:rsid w:val="000D148A"/>
    <w:rsid w:val="000D1543"/>
    <w:rsid w:val="000D1C94"/>
    <w:rsid w:val="000D1DB9"/>
    <w:rsid w:val="000D2326"/>
    <w:rsid w:val="000D275D"/>
    <w:rsid w:val="000D27BD"/>
    <w:rsid w:val="000D29AB"/>
    <w:rsid w:val="000D2B5E"/>
    <w:rsid w:val="000D2D3D"/>
    <w:rsid w:val="000D2DFA"/>
    <w:rsid w:val="000D2E2B"/>
    <w:rsid w:val="000D3238"/>
    <w:rsid w:val="000D366C"/>
    <w:rsid w:val="000D36D3"/>
    <w:rsid w:val="000D388D"/>
    <w:rsid w:val="000D3D43"/>
    <w:rsid w:val="000D3EEC"/>
    <w:rsid w:val="000D4239"/>
    <w:rsid w:val="000D44F8"/>
    <w:rsid w:val="000D4548"/>
    <w:rsid w:val="000D4815"/>
    <w:rsid w:val="000D48CF"/>
    <w:rsid w:val="000D491B"/>
    <w:rsid w:val="000D4926"/>
    <w:rsid w:val="000D4AAF"/>
    <w:rsid w:val="000D4B1C"/>
    <w:rsid w:val="000D4B95"/>
    <w:rsid w:val="000D51AA"/>
    <w:rsid w:val="000D51E7"/>
    <w:rsid w:val="000D5235"/>
    <w:rsid w:val="000D52D2"/>
    <w:rsid w:val="000D55D3"/>
    <w:rsid w:val="000D56B2"/>
    <w:rsid w:val="000D58D2"/>
    <w:rsid w:val="000D5B75"/>
    <w:rsid w:val="000D5C2C"/>
    <w:rsid w:val="000D5E59"/>
    <w:rsid w:val="000D6052"/>
    <w:rsid w:val="000D6101"/>
    <w:rsid w:val="000D6203"/>
    <w:rsid w:val="000D6992"/>
    <w:rsid w:val="000D6CED"/>
    <w:rsid w:val="000D6D37"/>
    <w:rsid w:val="000D6D88"/>
    <w:rsid w:val="000D6E53"/>
    <w:rsid w:val="000D710B"/>
    <w:rsid w:val="000D7638"/>
    <w:rsid w:val="000D7AAB"/>
    <w:rsid w:val="000D7CA2"/>
    <w:rsid w:val="000D7F2B"/>
    <w:rsid w:val="000E024C"/>
    <w:rsid w:val="000E034A"/>
    <w:rsid w:val="000E07A0"/>
    <w:rsid w:val="000E08B0"/>
    <w:rsid w:val="000E0AEB"/>
    <w:rsid w:val="000E0FB0"/>
    <w:rsid w:val="000E0FDA"/>
    <w:rsid w:val="000E0FEE"/>
    <w:rsid w:val="000E113A"/>
    <w:rsid w:val="000E1187"/>
    <w:rsid w:val="000E122F"/>
    <w:rsid w:val="000E14EA"/>
    <w:rsid w:val="000E1604"/>
    <w:rsid w:val="000E1828"/>
    <w:rsid w:val="000E1929"/>
    <w:rsid w:val="000E1A24"/>
    <w:rsid w:val="000E1A9A"/>
    <w:rsid w:val="000E1EE0"/>
    <w:rsid w:val="000E246C"/>
    <w:rsid w:val="000E257A"/>
    <w:rsid w:val="000E2616"/>
    <w:rsid w:val="000E26A5"/>
    <w:rsid w:val="000E27B7"/>
    <w:rsid w:val="000E27E0"/>
    <w:rsid w:val="000E30F3"/>
    <w:rsid w:val="000E3243"/>
    <w:rsid w:val="000E3429"/>
    <w:rsid w:val="000E3546"/>
    <w:rsid w:val="000E388C"/>
    <w:rsid w:val="000E38C3"/>
    <w:rsid w:val="000E3AC9"/>
    <w:rsid w:val="000E3BE6"/>
    <w:rsid w:val="000E3CD9"/>
    <w:rsid w:val="000E3DBC"/>
    <w:rsid w:val="000E40B0"/>
    <w:rsid w:val="000E4111"/>
    <w:rsid w:val="000E4114"/>
    <w:rsid w:val="000E41F4"/>
    <w:rsid w:val="000E420B"/>
    <w:rsid w:val="000E428C"/>
    <w:rsid w:val="000E436B"/>
    <w:rsid w:val="000E4700"/>
    <w:rsid w:val="000E4F39"/>
    <w:rsid w:val="000E5177"/>
    <w:rsid w:val="000E5211"/>
    <w:rsid w:val="000E524B"/>
    <w:rsid w:val="000E591D"/>
    <w:rsid w:val="000E5B56"/>
    <w:rsid w:val="000E5D8A"/>
    <w:rsid w:val="000E5ED2"/>
    <w:rsid w:val="000E63C5"/>
    <w:rsid w:val="000E63FE"/>
    <w:rsid w:val="000E655E"/>
    <w:rsid w:val="000E67CE"/>
    <w:rsid w:val="000E687D"/>
    <w:rsid w:val="000E6BDE"/>
    <w:rsid w:val="000E6C9E"/>
    <w:rsid w:val="000E7593"/>
    <w:rsid w:val="000E76CD"/>
    <w:rsid w:val="000E76F4"/>
    <w:rsid w:val="000E7988"/>
    <w:rsid w:val="000E79B5"/>
    <w:rsid w:val="000E7B70"/>
    <w:rsid w:val="000E7BBC"/>
    <w:rsid w:val="000F000B"/>
    <w:rsid w:val="000F0248"/>
    <w:rsid w:val="000F0425"/>
    <w:rsid w:val="000F068A"/>
    <w:rsid w:val="000F074E"/>
    <w:rsid w:val="000F0794"/>
    <w:rsid w:val="000F0C5B"/>
    <w:rsid w:val="000F0D1B"/>
    <w:rsid w:val="000F0D38"/>
    <w:rsid w:val="000F0E65"/>
    <w:rsid w:val="000F0F62"/>
    <w:rsid w:val="000F0F9B"/>
    <w:rsid w:val="000F1043"/>
    <w:rsid w:val="000F1091"/>
    <w:rsid w:val="000F12AE"/>
    <w:rsid w:val="000F13AB"/>
    <w:rsid w:val="000F14AC"/>
    <w:rsid w:val="000F14F8"/>
    <w:rsid w:val="000F15D5"/>
    <w:rsid w:val="000F1611"/>
    <w:rsid w:val="000F1ED3"/>
    <w:rsid w:val="000F2253"/>
    <w:rsid w:val="000F235D"/>
    <w:rsid w:val="000F2743"/>
    <w:rsid w:val="000F27A8"/>
    <w:rsid w:val="000F2A1B"/>
    <w:rsid w:val="000F2ABC"/>
    <w:rsid w:val="000F2B04"/>
    <w:rsid w:val="000F32C2"/>
    <w:rsid w:val="000F32DF"/>
    <w:rsid w:val="000F338B"/>
    <w:rsid w:val="000F35A5"/>
    <w:rsid w:val="000F39EF"/>
    <w:rsid w:val="000F3B13"/>
    <w:rsid w:val="000F3E16"/>
    <w:rsid w:val="000F4014"/>
    <w:rsid w:val="000F40A8"/>
    <w:rsid w:val="000F4130"/>
    <w:rsid w:val="000F4147"/>
    <w:rsid w:val="000F4189"/>
    <w:rsid w:val="000F4197"/>
    <w:rsid w:val="000F443B"/>
    <w:rsid w:val="000F465E"/>
    <w:rsid w:val="000F481C"/>
    <w:rsid w:val="000F4988"/>
    <w:rsid w:val="000F4CED"/>
    <w:rsid w:val="000F514B"/>
    <w:rsid w:val="000F51DB"/>
    <w:rsid w:val="000F51DD"/>
    <w:rsid w:val="000F57F1"/>
    <w:rsid w:val="000F5838"/>
    <w:rsid w:val="000F593F"/>
    <w:rsid w:val="000F59B5"/>
    <w:rsid w:val="000F5A0F"/>
    <w:rsid w:val="000F5C50"/>
    <w:rsid w:val="000F5EDD"/>
    <w:rsid w:val="000F604A"/>
    <w:rsid w:val="000F6197"/>
    <w:rsid w:val="000F6518"/>
    <w:rsid w:val="000F65FD"/>
    <w:rsid w:val="000F6661"/>
    <w:rsid w:val="000F6AEE"/>
    <w:rsid w:val="000F6B18"/>
    <w:rsid w:val="000F702D"/>
    <w:rsid w:val="000F7132"/>
    <w:rsid w:val="000F71E9"/>
    <w:rsid w:val="000F72BA"/>
    <w:rsid w:val="000F73A5"/>
    <w:rsid w:val="000F73BD"/>
    <w:rsid w:val="000F7424"/>
    <w:rsid w:val="000F754C"/>
    <w:rsid w:val="000F7929"/>
    <w:rsid w:val="000F7D01"/>
    <w:rsid w:val="000F7ED9"/>
    <w:rsid w:val="0010014C"/>
    <w:rsid w:val="00100471"/>
    <w:rsid w:val="00100790"/>
    <w:rsid w:val="00100895"/>
    <w:rsid w:val="00100AD7"/>
    <w:rsid w:val="00100C82"/>
    <w:rsid w:val="00100CF3"/>
    <w:rsid w:val="00100EEA"/>
    <w:rsid w:val="0010127E"/>
    <w:rsid w:val="00101A6C"/>
    <w:rsid w:val="00101CAE"/>
    <w:rsid w:val="00101E5A"/>
    <w:rsid w:val="0010211F"/>
    <w:rsid w:val="0010213C"/>
    <w:rsid w:val="001024EB"/>
    <w:rsid w:val="00102544"/>
    <w:rsid w:val="00102689"/>
    <w:rsid w:val="001029E0"/>
    <w:rsid w:val="00102EA5"/>
    <w:rsid w:val="00102FC3"/>
    <w:rsid w:val="00103434"/>
    <w:rsid w:val="0010355B"/>
    <w:rsid w:val="001035E5"/>
    <w:rsid w:val="00103654"/>
    <w:rsid w:val="001036E1"/>
    <w:rsid w:val="0010376E"/>
    <w:rsid w:val="00103A4B"/>
    <w:rsid w:val="00103AC1"/>
    <w:rsid w:val="00103AE5"/>
    <w:rsid w:val="00103D03"/>
    <w:rsid w:val="00103DB5"/>
    <w:rsid w:val="00103E8F"/>
    <w:rsid w:val="00103EF7"/>
    <w:rsid w:val="00103F51"/>
    <w:rsid w:val="001043A0"/>
    <w:rsid w:val="001045EB"/>
    <w:rsid w:val="001046E3"/>
    <w:rsid w:val="00104AF4"/>
    <w:rsid w:val="00104BA8"/>
    <w:rsid w:val="00104C15"/>
    <w:rsid w:val="0010529B"/>
    <w:rsid w:val="001057F2"/>
    <w:rsid w:val="00105979"/>
    <w:rsid w:val="00105C9C"/>
    <w:rsid w:val="00105CF4"/>
    <w:rsid w:val="0010677F"/>
    <w:rsid w:val="0010688C"/>
    <w:rsid w:val="00106C20"/>
    <w:rsid w:val="00106CEB"/>
    <w:rsid w:val="00106F97"/>
    <w:rsid w:val="00106FF7"/>
    <w:rsid w:val="00106FF8"/>
    <w:rsid w:val="001070F6"/>
    <w:rsid w:val="00107173"/>
    <w:rsid w:val="001071EE"/>
    <w:rsid w:val="00107270"/>
    <w:rsid w:val="001074C1"/>
    <w:rsid w:val="001074CA"/>
    <w:rsid w:val="00107651"/>
    <w:rsid w:val="001077B9"/>
    <w:rsid w:val="00110017"/>
    <w:rsid w:val="00110201"/>
    <w:rsid w:val="0011056B"/>
    <w:rsid w:val="00110870"/>
    <w:rsid w:val="00110D72"/>
    <w:rsid w:val="0011101B"/>
    <w:rsid w:val="001110B1"/>
    <w:rsid w:val="0011123B"/>
    <w:rsid w:val="00111407"/>
    <w:rsid w:val="00111650"/>
    <w:rsid w:val="0011181C"/>
    <w:rsid w:val="0011198D"/>
    <w:rsid w:val="00111A60"/>
    <w:rsid w:val="00111A78"/>
    <w:rsid w:val="00111B5C"/>
    <w:rsid w:val="00111FDE"/>
    <w:rsid w:val="0011213E"/>
    <w:rsid w:val="00112280"/>
    <w:rsid w:val="00112601"/>
    <w:rsid w:val="0011274C"/>
    <w:rsid w:val="00112855"/>
    <w:rsid w:val="00112CDB"/>
    <w:rsid w:val="00112FE3"/>
    <w:rsid w:val="00113072"/>
    <w:rsid w:val="0011309F"/>
    <w:rsid w:val="0011340D"/>
    <w:rsid w:val="00113827"/>
    <w:rsid w:val="00113872"/>
    <w:rsid w:val="00113992"/>
    <w:rsid w:val="00113C97"/>
    <w:rsid w:val="001140A3"/>
    <w:rsid w:val="001140DB"/>
    <w:rsid w:val="0011430F"/>
    <w:rsid w:val="00114613"/>
    <w:rsid w:val="00114826"/>
    <w:rsid w:val="00114904"/>
    <w:rsid w:val="00114947"/>
    <w:rsid w:val="001149D2"/>
    <w:rsid w:val="00114B86"/>
    <w:rsid w:val="001150F4"/>
    <w:rsid w:val="0011512C"/>
    <w:rsid w:val="00115230"/>
    <w:rsid w:val="00115611"/>
    <w:rsid w:val="00115745"/>
    <w:rsid w:val="00115B68"/>
    <w:rsid w:val="00115CE7"/>
    <w:rsid w:val="00115E84"/>
    <w:rsid w:val="00115F2E"/>
    <w:rsid w:val="00116079"/>
    <w:rsid w:val="001160E0"/>
    <w:rsid w:val="001161A3"/>
    <w:rsid w:val="0011671E"/>
    <w:rsid w:val="0011673E"/>
    <w:rsid w:val="00116C61"/>
    <w:rsid w:val="00116E86"/>
    <w:rsid w:val="00116F8B"/>
    <w:rsid w:val="00117165"/>
    <w:rsid w:val="00117232"/>
    <w:rsid w:val="00117449"/>
    <w:rsid w:val="001174E1"/>
    <w:rsid w:val="0011750F"/>
    <w:rsid w:val="00117655"/>
    <w:rsid w:val="0011773B"/>
    <w:rsid w:val="00117831"/>
    <w:rsid w:val="00117B39"/>
    <w:rsid w:val="00117C2E"/>
    <w:rsid w:val="0012012B"/>
    <w:rsid w:val="00120256"/>
    <w:rsid w:val="0012054C"/>
    <w:rsid w:val="00120555"/>
    <w:rsid w:val="0012055D"/>
    <w:rsid w:val="0012075F"/>
    <w:rsid w:val="00120BF6"/>
    <w:rsid w:val="00120D22"/>
    <w:rsid w:val="00120E14"/>
    <w:rsid w:val="00121388"/>
    <w:rsid w:val="0012139A"/>
    <w:rsid w:val="00121418"/>
    <w:rsid w:val="001214D4"/>
    <w:rsid w:val="00121523"/>
    <w:rsid w:val="0012156F"/>
    <w:rsid w:val="001215CA"/>
    <w:rsid w:val="00121628"/>
    <w:rsid w:val="00121664"/>
    <w:rsid w:val="0012169C"/>
    <w:rsid w:val="0012172E"/>
    <w:rsid w:val="00121BE1"/>
    <w:rsid w:val="00121F61"/>
    <w:rsid w:val="00122446"/>
    <w:rsid w:val="001227AA"/>
    <w:rsid w:val="00122A33"/>
    <w:rsid w:val="00122AC0"/>
    <w:rsid w:val="00122B58"/>
    <w:rsid w:val="00122CC7"/>
    <w:rsid w:val="00122CEA"/>
    <w:rsid w:val="00123124"/>
    <w:rsid w:val="001232D7"/>
    <w:rsid w:val="00123505"/>
    <w:rsid w:val="001238D6"/>
    <w:rsid w:val="00123A03"/>
    <w:rsid w:val="00123AE3"/>
    <w:rsid w:val="00123C6B"/>
    <w:rsid w:val="00123F3C"/>
    <w:rsid w:val="001240B5"/>
    <w:rsid w:val="001241F6"/>
    <w:rsid w:val="00124856"/>
    <w:rsid w:val="00124A8A"/>
    <w:rsid w:val="00124AC4"/>
    <w:rsid w:val="00124B50"/>
    <w:rsid w:val="00124DDE"/>
    <w:rsid w:val="00124F1D"/>
    <w:rsid w:val="00124FD8"/>
    <w:rsid w:val="00125198"/>
    <w:rsid w:val="00125461"/>
    <w:rsid w:val="00125568"/>
    <w:rsid w:val="001258D5"/>
    <w:rsid w:val="00125CF7"/>
    <w:rsid w:val="0012614D"/>
    <w:rsid w:val="00126512"/>
    <w:rsid w:val="001265A1"/>
    <w:rsid w:val="001268BA"/>
    <w:rsid w:val="001269C8"/>
    <w:rsid w:val="00126CC6"/>
    <w:rsid w:val="00126E71"/>
    <w:rsid w:val="00126EB1"/>
    <w:rsid w:val="001273F1"/>
    <w:rsid w:val="0012747C"/>
    <w:rsid w:val="00127751"/>
    <w:rsid w:val="001277E6"/>
    <w:rsid w:val="00127CA7"/>
    <w:rsid w:val="001300DB"/>
    <w:rsid w:val="001301D4"/>
    <w:rsid w:val="001303AB"/>
    <w:rsid w:val="00130589"/>
    <w:rsid w:val="0013070F"/>
    <w:rsid w:val="001307E2"/>
    <w:rsid w:val="00130AFE"/>
    <w:rsid w:val="00130E0E"/>
    <w:rsid w:val="00130EC0"/>
    <w:rsid w:val="00130EC1"/>
    <w:rsid w:val="0013108E"/>
    <w:rsid w:val="00131205"/>
    <w:rsid w:val="001313BD"/>
    <w:rsid w:val="001315CA"/>
    <w:rsid w:val="0013170C"/>
    <w:rsid w:val="0013171B"/>
    <w:rsid w:val="00131974"/>
    <w:rsid w:val="00131992"/>
    <w:rsid w:val="00131A45"/>
    <w:rsid w:val="00131E85"/>
    <w:rsid w:val="0013207D"/>
    <w:rsid w:val="00132493"/>
    <w:rsid w:val="001325EF"/>
    <w:rsid w:val="00132636"/>
    <w:rsid w:val="00132B17"/>
    <w:rsid w:val="00132BCC"/>
    <w:rsid w:val="00132C74"/>
    <w:rsid w:val="00132DEB"/>
    <w:rsid w:val="00132E76"/>
    <w:rsid w:val="00132FA4"/>
    <w:rsid w:val="001331F9"/>
    <w:rsid w:val="00133325"/>
    <w:rsid w:val="001334C0"/>
    <w:rsid w:val="00133551"/>
    <w:rsid w:val="00133696"/>
    <w:rsid w:val="001337A2"/>
    <w:rsid w:val="001338EE"/>
    <w:rsid w:val="001339AD"/>
    <w:rsid w:val="00133A9E"/>
    <w:rsid w:val="00133D07"/>
    <w:rsid w:val="00133D23"/>
    <w:rsid w:val="0013425C"/>
    <w:rsid w:val="00134541"/>
    <w:rsid w:val="0013456B"/>
    <w:rsid w:val="00134639"/>
    <w:rsid w:val="001346EB"/>
    <w:rsid w:val="00134700"/>
    <w:rsid w:val="001348F1"/>
    <w:rsid w:val="00134E0C"/>
    <w:rsid w:val="00135224"/>
    <w:rsid w:val="00135303"/>
    <w:rsid w:val="0013531E"/>
    <w:rsid w:val="0013576D"/>
    <w:rsid w:val="00135819"/>
    <w:rsid w:val="001358B4"/>
    <w:rsid w:val="00135A2F"/>
    <w:rsid w:val="00135B2B"/>
    <w:rsid w:val="00135DC3"/>
    <w:rsid w:val="00135E40"/>
    <w:rsid w:val="00135F33"/>
    <w:rsid w:val="00136006"/>
    <w:rsid w:val="001361C5"/>
    <w:rsid w:val="00136227"/>
    <w:rsid w:val="001362BF"/>
    <w:rsid w:val="001363D5"/>
    <w:rsid w:val="001364D0"/>
    <w:rsid w:val="00136814"/>
    <w:rsid w:val="00136B28"/>
    <w:rsid w:val="00136BF9"/>
    <w:rsid w:val="00136C10"/>
    <w:rsid w:val="00136DFA"/>
    <w:rsid w:val="00136FB4"/>
    <w:rsid w:val="001374D9"/>
    <w:rsid w:val="001374E0"/>
    <w:rsid w:val="001379D1"/>
    <w:rsid w:val="00137EF9"/>
    <w:rsid w:val="00140007"/>
    <w:rsid w:val="001401A2"/>
    <w:rsid w:val="0014027B"/>
    <w:rsid w:val="0014043F"/>
    <w:rsid w:val="0014109D"/>
    <w:rsid w:val="00141245"/>
    <w:rsid w:val="001416D8"/>
    <w:rsid w:val="00141C2E"/>
    <w:rsid w:val="00141E9B"/>
    <w:rsid w:val="001421F3"/>
    <w:rsid w:val="00142A2B"/>
    <w:rsid w:val="00142C7C"/>
    <w:rsid w:val="00142CB4"/>
    <w:rsid w:val="00142DD6"/>
    <w:rsid w:val="00142E32"/>
    <w:rsid w:val="00142EB8"/>
    <w:rsid w:val="00143198"/>
    <w:rsid w:val="0014337A"/>
    <w:rsid w:val="00143476"/>
    <w:rsid w:val="001435E4"/>
    <w:rsid w:val="001436A9"/>
    <w:rsid w:val="00143740"/>
    <w:rsid w:val="00143C41"/>
    <w:rsid w:val="00143C6E"/>
    <w:rsid w:val="00143E00"/>
    <w:rsid w:val="00143EDF"/>
    <w:rsid w:val="00143F16"/>
    <w:rsid w:val="00144034"/>
    <w:rsid w:val="0014405E"/>
    <w:rsid w:val="00144344"/>
    <w:rsid w:val="0014480B"/>
    <w:rsid w:val="00144D25"/>
    <w:rsid w:val="00144D9B"/>
    <w:rsid w:val="00144EAE"/>
    <w:rsid w:val="00144FD0"/>
    <w:rsid w:val="001451ED"/>
    <w:rsid w:val="0014541B"/>
    <w:rsid w:val="0014557E"/>
    <w:rsid w:val="001458CE"/>
    <w:rsid w:val="00145B5F"/>
    <w:rsid w:val="00145C47"/>
    <w:rsid w:val="00145E02"/>
    <w:rsid w:val="00145F04"/>
    <w:rsid w:val="00146175"/>
    <w:rsid w:val="0014620F"/>
    <w:rsid w:val="00146286"/>
    <w:rsid w:val="001462F2"/>
    <w:rsid w:val="00146515"/>
    <w:rsid w:val="00146923"/>
    <w:rsid w:val="00146AE4"/>
    <w:rsid w:val="00146FAF"/>
    <w:rsid w:val="001470ED"/>
    <w:rsid w:val="00147143"/>
    <w:rsid w:val="001474B7"/>
    <w:rsid w:val="0014752C"/>
    <w:rsid w:val="001475FF"/>
    <w:rsid w:val="0014764B"/>
    <w:rsid w:val="0014764C"/>
    <w:rsid w:val="001477C8"/>
    <w:rsid w:val="00147EE9"/>
    <w:rsid w:val="00147FEC"/>
    <w:rsid w:val="0015029C"/>
    <w:rsid w:val="001502F8"/>
    <w:rsid w:val="00150ADE"/>
    <w:rsid w:val="00151208"/>
    <w:rsid w:val="00151375"/>
    <w:rsid w:val="0015155B"/>
    <w:rsid w:val="00151585"/>
    <w:rsid w:val="001515B9"/>
    <w:rsid w:val="0015188B"/>
    <w:rsid w:val="001518C6"/>
    <w:rsid w:val="00151AB4"/>
    <w:rsid w:val="00151C3D"/>
    <w:rsid w:val="00152029"/>
    <w:rsid w:val="00152163"/>
    <w:rsid w:val="00152416"/>
    <w:rsid w:val="001524AC"/>
    <w:rsid w:val="001525B8"/>
    <w:rsid w:val="001525F9"/>
    <w:rsid w:val="00152623"/>
    <w:rsid w:val="0015270E"/>
    <w:rsid w:val="00152908"/>
    <w:rsid w:val="00152B0E"/>
    <w:rsid w:val="00152C38"/>
    <w:rsid w:val="00152C8D"/>
    <w:rsid w:val="0015322C"/>
    <w:rsid w:val="00153562"/>
    <w:rsid w:val="00153C1C"/>
    <w:rsid w:val="00153C49"/>
    <w:rsid w:val="00153CB4"/>
    <w:rsid w:val="00154084"/>
    <w:rsid w:val="0015413C"/>
    <w:rsid w:val="001547DC"/>
    <w:rsid w:val="001548C3"/>
    <w:rsid w:val="001549A7"/>
    <w:rsid w:val="00154CD6"/>
    <w:rsid w:val="00155011"/>
    <w:rsid w:val="0015505D"/>
    <w:rsid w:val="001556C1"/>
    <w:rsid w:val="001556FA"/>
    <w:rsid w:val="00155B3A"/>
    <w:rsid w:val="00156497"/>
    <w:rsid w:val="00156704"/>
    <w:rsid w:val="001567E5"/>
    <w:rsid w:val="00156A0E"/>
    <w:rsid w:val="00156EFF"/>
    <w:rsid w:val="001570C4"/>
    <w:rsid w:val="001571EE"/>
    <w:rsid w:val="001576A6"/>
    <w:rsid w:val="001579AC"/>
    <w:rsid w:val="001579F0"/>
    <w:rsid w:val="00157EF5"/>
    <w:rsid w:val="00157F7F"/>
    <w:rsid w:val="0016012F"/>
    <w:rsid w:val="00160146"/>
    <w:rsid w:val="001604C2"/>
    <w:rsid w:val="00160640"/>
    <w:rsid w:val="00160CC0"/>
    <w:rsid w:val="00160F33"/>
    <w:rsid w:val="00160F7B"/>
    <w:rsid w:val="00161162"/>
    <w:rsid w:val="00161476"/>
    <w:rsid w:val="0016169A"/>
    <w:rsid w:val="001617BD"/>
    <w:rsid w:val="0016181A"/>
    <w:rsid w:val="0016184D"/>
    <w:rsid w:val="00161C32"/>
    <w:rsid w:val="00162305"/>
    <w:rsid w:val="0016231E"/>
    <w:rsid w:val="001624E1"/>
    <w:rsid w:val="00162C1F"/>
    <w:rsid w:val="00162C2A"/>
    <w:rsid w:val="001634BA"/>
    <w:rsid w:val="00163590"/>
    <w:rsid w:val="00163AA9"/>
    <w:rsid w:val="00163DB2"/>
    <w:rsid w:val="00164352"/>
    <w:rsid w:val="001643B9"/>
    <w:rsid w:val="001647A8"/>
    <w:rsid w:val="001649C0"/>
    <w:rsid w:val="00164D8D"/>
    <w:rsid w:val="00164F61"/>
    <w:rsid w:val="0016507E"/>
    <w:rsid w:val="001651B0"/>
    <w:rsid w:val="001652E7"/>
    <w:rsid w:val="0016538E"/>
    <w:rsid w:val="0016539C"/>
    <w:rsid w:val="00165521"/>
    <w:rsid w:val="00165601"/>
    <w:rsid w:val="001656BC"/>
    <w:rsid w:val="00165ACD"/>
    <w:rsid w:val="00165CC9"/>
    <w:rsid w:val="00165ED9"/>
    <w:rsid w:val="00165FBE"/>
    <w:rsid w:val="001662E8"/>
    <w:rsid w:val="001664B4"/>
    <w:rsid w:val="00166B74"/>
    <w:rsid w:val="00166D5F"/>
    <w:rsid w:val="00167078"/>
    <w:rsid w:val="001671B9"/>
    <w:rsid w:val="001673E6"/>
    <w:rsid w:val="00167434"/>
    <w:rsid w:val="001674BF"/>
    <w:rsid w:val="0016786C"/>
    <w:rsid w:val="00167926"/>
    <w:rsid w:val="00167A25"/>
    <w:rsid w:val="00167B6E"/>
    <w:rsid w:val="0017011F"/>
    <w:rsid w:val="00170AD2"/>
    <w:rsid w:val="00170EEB"/>
    <w:rsid w:val="00171038"/>
    <w:rsid w:val="001711A1"/>
    <w:rsid w:val="00171323"/>
    <w:rsid w:val="00171530"/>
    <w:rsid w:val="0017157A"/>
    <w:rsid w:val="00171E17"/>
    <w:rsid w:val="00171F3E"/>
    <w:rsid w:val="00171FD7"/>
    <w:rsid w:val="001723D8"/>
    <w:rsid w:val="001729CD"/>
    <w:rsid w:val="00172A87"/>
    <w:rsid w:val="00172A99"/>
    <w:rsid w:val="00172C6A"/>
    <w:rsid w:val="0017309F"/>
    <w:rsid w:val="001738A0"/>
    <w:rsid w:val="00173999"/>
    <w:rsid w:val="00173B51"/>
    <w:rsid w:val="00173D2C"/>
    <w:rsid w:val="00174180"/>
    <w:rsid w:val="001743E3"/>
    <w:rsid w:val="001744DE"/>
    <w:rsid w:val="001746D5"/>
    <w:rsid w:val="00174852"/>
    <w:rsid w:val="00174BF7"/>
    <w:rsid w:val="00174C14"/>
    <w:rsid w:val="00174E1B"/>
    <w:rsid w:val="001756B9"/>
    <w:rsid w:val="001756C4"/>
    <w:rsid w:val="001759FC"/>
    <w:rsid w:val="00175AAA"/>
    <w:rsid w:val="00175B53"/>
    <w:rsid w:val="00175B60"/>
    <w:rsid w:val="00175EC8"/>
    <w:rsid w:val="0017609E"/>
    <w:rsid w:val="001764A9"/>
    <w:rsid w:val="00176597"/>
    <w:rsid w:val="0017684A"/>
    <w:rsid w:val="0017687A"/>
    <w:rsid w:val="00176A83"/>
    <w:rsid w:val="00176BDE"/>
    <w:rsid w:val="00176BF1"/>
    <w:rsid w:val="00176CE9"/>
    <w:rsid w:val="00177060"/>
    <w:rsid w:val="001770DE"/>
    <w:rsid w:val="0017744E"/>
    <w:rsid w:val="001774F9"/>
    <w:rsid w:val="0017757A"/>
    <w:rsid w:val="0017769F"/>
    <w:rsid w:val="00177808"/>
    <w:rsid w:val="00177B09"/>
    <w:rsid w:val="00177D1C"/>
    <w:rsid w:val="00177D6E"/>
    <w:rsid w:val="00177E40"/>
    <w:rsid w:val="00180632"/>
    <w:rsid w:val="0018096B"/>
    <w:rsid w:val="00180D78"/>
    <w:rsid w:val="00180E29"/>
    <w:rsid w:val="0018129B"/>
    <w:rsid w:val="00181618"/>
    <w:rsid w:val="001817E4"/>
    <w:rsid w:val="00181CB2"/>
    <w:rsid w:val="00181EC4"/>
    <w:rsid w:val="001821AB"/>
    <w:rsid w:val="00182218"/>
    <w:rsid w:val="001822B8"/>
    <w:rsid w:val="0018232A"/>
    <w:rsid w:val="001823CC"/>
    <w:rsid w:val="001824A7"/>
    <w:rsid w:val="00182551"/>
    <w:rsid w:val="00182565"/>
    <w:rsid w:val="001826F8"/>
    <w:rsid w:val="00182719"/>
    <w:rsid w:val="00182796"/>
    <w:rsid w:val="00182885"/>
    <w:rsid w:val="00182965"/>
    <w:rsid w:val="00182CE7"/>
    <w:rsid w:val="00182D78"/>
    <w:rsid w:val="00182DFB"/>
    <w:rsid w:val="00183262"/>
    <w:rsid w:val="001836C5"/>
    <w:rsid w:val="0018388B"/>
    <w:rsid w:val="001839CA"/>
    <w:rsid w:val="00183CD7"/>
    <w:rsid w:val="00184423"/>
    <w:rsid w:val="00184745"/>
    <w:rsid w:val="00184814"/>
    <w:rsid w:val="0018488A"/>
    <w:rsid w:val="001849E4"/>
    <w:rsid w:val="00185203"/>
    <w:rsid w:val="0018522B"/>
    <w:rsid w:val="00185294"/>
    <w:rsid w:val="001852A4"/>
    <w:rsid w:val="00185403"/>
    <w:rsid w:val="0018566E"/>
    <w:rsid w:val="00185A2B"/>
    <w:rsid w:val="00185DD1"/>
    <w:rsid w:val="00185ED9"/>
    <w:rsid w:val="00185F19"/>
    <w:rsid w:val="001861E0"/>
    <w:rsid w:val="00186518"/>
    <w:rsid w:val="00186775"/>
    <w:rsid w:val="001867EB"/>
    <w:rsid w:val="00186EBB"/>
    <w:rsid w:val="001872F5"/>
    <w:rsid w:val="001874DA"/>
    <w:rsid w:val="001875C9"/>
    <w:rsid w:val="001875ED"/>
    <w:rsid w:val="00187D9D"/>
    <w:rsid w:val="00187EFF"/>
    <w:rsid w:val="0019009E"/>
    <w:rsid w:val="00190B92"/>
    <w:rsid w:val="00190CC6"/>
    <w:rsid w:val="00190CFC"/>
    <w:rsid w:val="00190F1D"/>
    <w:rsid w:val="00191044"/>
    <w:rsid w:val="00191393"/>
    <w:rsid w:val="001917FE"/>
    <w:rsid w:val="0019182E"/>
    <w:rsid w:val="001918CF"/>
    <w:rsid w:val="0019196E"/>
    <w:rsid w:val="00191972"/>
    <w:rsid w:val="00191AD2"/>
    <w:rsid w:val="00191CA1"/>
    <w:rsid w:val="00191CAF"/>
    <w:rsid w:val="00191F1D"/>
    <w:rsid w:val="00192073"/>
    <w:rsid w:val="001921E5"/>
    <w:rsid w:val="00192E66"/>
    <w:rsid w:val="00192FE0"/>
    <w:rsid w:val="0019313E"/>
    <w:rsid w:val="0019317A"/>
    <w:rsid w:val="001932BB"/>
    <w:rsid w:val="001933D1"/>
    <w:rsid w:val="001934F5"/>
    <w:rsid w:val="001937B0"/>
    <w:rsid w:val="001938A7"/>
    <w:rsid w:val="00193929"/>
    <w:rsid w:val="00193AC6"/>
    <w:rsid w:val="00193C15"/>
    <w:rsid w:val="00193C31"/>
    <w:rsid w:val="0019420F"/>
    <w:rsid w:val="001944D4"/>
    <w:rsid w:val="001944FA"/>
    <w:rsid w:val="00194752"/>
    <w:rsid w:val="001947C7"/>
    <w:rsid w:val="001947E1"/>
    <w:rsid w:val="001948CE"/>
    <w:rsid w:val="00194F7E"/>
    <w:rsid w:val="001955C9"/>
    <w:rsid w:val="001957A9"/>
    <w:rsid w:val="00195AFA"/>
    <w:rsid w:val="00195CDE"/>
    <w:rsid w:val="00195D6C"/>
    <w:rsid w:val="00195EC1"/>
    <w:rsid w:val="00196035"/>
    <w:rsid w:val="00196113"/>
    <w:rsid w:val="0019620B"/>
    <w:rsid w:val="0019638D"/>
    <w:rsid w:val="0019648C"/>
    <w:rsid w:val="001964AF"/>
    <w:rsid w:val="001964CE"/>
    <w:rsid w:val="00196AFB"/>
    <w:rsid w:val="00197808"/>
    <w:rsid w:val="00197C71"/>
    <w:rsid w:val="001A01AE"/>
    <w:rsid w:val="001A02A3"/>
    <w:rsid w:val="001A02B5"/>
    <w:rsid w:val="001A03DE"/>
    <w:rsid w:val="001A042F"/>
    <w:rsid w:val="001A04A9"/>
    <w:rsid w:val="001A0A5E"/>
    <w:rsid w:val="001A0CEF"/>
    <w:rsid w:val="001A0FC0"/>
    <w:rsid w:val="001A10EC"/>
    <w:rsid w:val="001A131F"/>
    <w:rsid w:val="001A1662"/>
    <w:rsid w:val="001A1933"/>
    <w:rsid w:val="001A1A7E"/>
    <w:rsid w:val="001A1C02"/>
    <w:rsid w:val="001A1D39"/>
    <w:rsid w:val="001A208C"/>
    <w:rsid w:val="001A2223"/>
    <w:rsid w:val="001A2383"/>
    <w:rsid w:val="001A2411"/>
    <w:rsid w:val="001A2905"/>
    <w:rsid w:val="001A2923"/>
    <w:rsid w:val="001A2A60"/>
    <w:rsid w:val="001A2BEB"/>
    <w:rsid w:val="001A2C19"/>
    <w:rsid w:val="001A2F3C"/>
    <w:rsid w:val="001A2F55"/>
    <w:rsid w:val="001A3116"/>
    <w:rsid w:val="001A3164"/>
    <w:rsid w:val="001A3322"/>
    <w:rsid w:val="001A352D"/>
    <w:rsid w:val="001A3574"/>
    <w:rsid w:val="001A36E7"/>
    <w:rsid w:val="001A376D"/>
    <w:rsid w:val="001A3B57"/>
    <w:rsid w:val="001A3C79"/>
    <w:rsid w:val="001A3F7B"/>
    <w:rsid w:val="001A3FD1"/>
    <w:rsid w:val="001A41B0"/>
    <w:rsid w:val="001A4A3E"/>
    <w:rsid w:val="001A4A6E"/>
    <w:rsid w:val="001A4B8F"/>
    <w:rsid w:val="001A4DE0"/>
    <w:rsid w:val="001A4ED7"/>
    <w:rsid w:val="001A5056"/>
    <w:rsid w:val="001A51CD"/>
    <w:rsid w:val="001A51E4"/>
    <w:rsid w:val="001A54E0"/>
    <w:rsid w:val="001A55A3"/>
    <w:rsid w:val="001A5792"/>
    <w:rsid w:val="001A5A32"/>
    <w:rsid w:val="001A5AE2"/>
    <w:rsid w:val="001A5BC9"/>
    <w:rsid w:val="001A5C59"/>
    <w:rsid w:val="001A5EDD"/>
    <w:rsid w:val="001A5F31"/>
    <w:rsid w:val="001A63CC"/>
    <w:rsid w:val="001A6676"/>
    <w:rsid w:val="001A66A2"/>
    <w:rsid w:val="001A6979"/>
    <w:rsid w:val="001A6B4F"/>
    <w:rsid w:val="001A6EC9"/>
    <w:rsid w:val="001A6EE3"/>
    <w:rsid w:val="001A71F9"/>
    <w:rsid w:val="001A74C8"/>
    <w:rsid w:val="001A789F"/>
    <w:rsid w:val="001A7E3D"/>
    <w:rsid w:val="001B0259"/>
    <w:rsid w:val="001B0328"/>
    <w:rsid w:val="001B048E"/>
    <w:rsid w:val="001B0BA1"/>
    <w:rsid w:val="001B0D3B"/>
    <w:rsid w:val="001B0E45"/>
    <w:rsid w:val="001B0ECD"/>
    <w:rsid w:val="001B0F5C"/>
    <w:rsid w:val="001B1387"/>
    <w:rsid w:val="001B1806"/>
    <w:rsid w:val="001B180D"/>
    <w:rsid w:val="001B1981"/>
    <w:rsid w:val="001B1983"/>
    <w:rsid w:val="001B1ABC"/>
    <w:rsid w:val="001B1B3B"/>
    <w:rsid w:val="001B1B8E"/>
    <w:rsid w:val="001B2183"/>
    <w:rsid w:val="001B21B1"/>
    <w:rsid w:val="001B21F6"/>
    <w:rsid w:val="001B2713"/>
    <w:rsid w:val="001B27A6"/>
    <w:rsid w:val="001B2AB0"/>
    <w:rsid w:val="001B2FBE"/>
    <w:rsid w:val="001B2FC0"/>
    <w:rsid w:val="001B2FF9"/>
    <w:rsid w:val="001B3091"/>
    <w:rsid w:val="001B336C"/>
    <w:rsid w:val="001B3534"/>
    <w:rsid w:val="001B3792"/>
    <w:rsid w:val="001B386E"/>
    <w:rsid w:val="001B38B1"/>
    <w:rsid w:val="001B39FA"/>
    <w:rsid w:val="001B3C0F"/>
    <w:rsid w:val="001B3DDF"/>
    <w:rsid w:val="001B3E86"/>
    <w:rsid w:val="001B41CE"/>
    <w:rsid w:val="001B423B"/>
    <w:rsid w:val="001B42B8"/>
    <w:rsid w:val="001B4519"/>
    <w:rsid w:val="001B497B"/>
    <w:rsid w:val="001B499B"/>
    <w:rsid w:val="001B4B14"/>
    <w:rsid w:val="001B4CDA"/>
    <w:rsid w:val="001B4D14"/>
    <w:rsid w:val="001B4D99"/>
    <w:rsid w:val="001B5030"/>
    <w:rsid w:val="001B5103"/>
    <w:rsid w:val="001B5331"/>
    <w:rsid w:val="001B5543"/>
    <w:rsid w:val="001B569F"/>
    <w:rsid w:val="001B57A9"/>
    <w:rsid w:val="001B5B7B"/>
    <w:rsid w:val="001B6351"/>
    <w:rsid w:val="001B65E9"/>
    <w:rsid w:val="001B6750"/>
    <w:rsid w:val="001B68F8"/>
    <w:rsid w:val="001B6973"/>
    <w:rsid w:val="001B6B9F"/>
    <w:rsid w:val="001B6BAD"/>
    <w:rsid w:val="001B6D9C"/>
    <w:rsid w:val="001B7005"/>
    <w:rsid w:val="001B7534"/>
    <w:rsid w:val="001B772E"/>
    <w:rsid w:val="001B7C3E"/>
    <w:rsid w:val="001B7CCD"/>
    <w:rsid w:val="001C00E8"/>
    <w:rsid w:val="001C0232"/>
    <w:rsid w:val="001C02D7"/>
    <w:rsid w:val="001C0358"/>
    <w:rsid w:val="001C0674"/>
    <w:rsid w:val="001C06A4"/>
    <w:rsid w:val="001C08C7"/>
    <w:rsid w:val="001C0B54"/>
    <w:rsid w:val="001C0BF1"/>
    <w:rsid w:val="001C0CF9"/>
    <w:rsid w:val="001C148D"/>
    <w:rsid w:val="001C1918"/>
    <w:rsid w:val="001C1B96"/>
    <w:rsid w:val="001C1D03"/>
    <w:rsid w:val="001C1D26"/>
    <w:rsid w:val="001C1DB4"/>
    <w:rsid w:val="001C1FDE"/>
    <w:rsid w:val="001C20D4"/>
    <w:rsid w:val="001C20FC"/>
    <w:rsid w:val="001C213E"/>
    <w:rsid w:val="001C25BA"/>
    <w:rsid w:val="001C269C"/>
    <w:rsid w:val="001C2D53"/>
    <w:rsid w:val="001C335F"/>
    <w:rsid w:val="001C34A3"/>
    <w:rsid w:val="001C3648"/>
    <w:rsid w:val="001C3782"/>
    <w:rsid w:val="001C37D1"/>
    <w:rsid w:val="001C3A6D"/>
    <w:rsid w:val="001C3AF7"/>
    <w:rsid w:val="001C3BE8"/>
    <w:rsid w:val="001C3F46"/>
    <w:rsid w:val="001C4262"/>
    <w:rsid w:val="001C4378"/>
    <w:rsid w:val="001C43AA"/>
    <w:rsid w:val="001C43F5"/>
    <w:rsid w:val="001C4559"/>
    <w:rsid w:val="001C45D5"/>
    <w:rsid w:val="001C467D"/>
    <w:rsid w:val="001C46D1"/>
    <w:rsid w:val="001C4964"/>
    <w:rsid w:val="001C4A19"/>
    <w:rsid w:val="001C4B58"/>
    <w:rsid w:val="001C4B9E"/>
    <w:rsid w:val="001C4D4A"/>
    <w:rsid w:val="001C4F07"/>
    <w:rsid w:val="001C50D3"/>
    <w:rsid w:val="001C549B"/>
    <w:rsid w:val="001C5A7F"/>
    <w:rsid w:val="001C5E04"/>
    <w:rsid w:val="001C5F8D"/>
    <w:rsid w:val="001C5FE0"/>
    <w:rsid w:val="001C605D"/>
    <w:rsid w:val="001C6338"/>
    <w:rsid w:val="001C654E"/>
    <w:rsid w:val="001C67F4"/>
    <w:rsid w:val="001C68F3"/>
    <w:rsid w:val="001C6C4D"/>
    <w:rsid w:val="001C6C51"/>
    <w:rsid w:val="001C6E4C"/>
    <w:rsid w:val="001C6F00"/>
    <w:rsid w:val="001C6FE8"/>
    <w:rsid w:val="001C722F"/>
    <w:rsid w:val="001C734A"/>
    <w:rsid w:val="001C7558"/>
    <w:rsid w:val="001C7A6B"/>
    <w:rsid w:val="001C7D5A"/>
    <w:rsid w:val="001D0466"/>
    <w:rsid w:val="001D0693"/>
    <w:rsid w:val="001D0962"/>
    <w:rsid w:val="001D0AE5"/>
    <w:rsid w:val="001D0CFE"/>
    <w:rsid w:val="001D0DBA"/>
    <w:rsid w:val="001D0E7A"/>
    <w:rsid w:val="001D10B9"/>
    <w:rsid w:val="001D154C"/>
    <w:rsid w:val="001D1554"/>
    <w:rsid w:val="001D15D3"/>
    <w:rsid w:val="001D1775"/>
    <w:rsid w:val="001D1CBE"/>
    <w:rsid w:val="001D223C"/>
    <w:rsid w:val="001D2418"/>
    <w:rsid w:val="001D24DB"/>
    <w:rsid w:val="001D2711"/>
    <w:rsid w:val="001D2B70"/>
    <w:rsid w:val="001D2E43"/>
    <w:rsid w:val="001D306C"/>
    <w:rsid w:val="001D322D"/>
    <w:rsid w:val="001D3390"/>
    <w:rsid w:val="001D3415"/>
    <w:rsid w:val="001D34FE"/>
    <w:rsid w:val="001D36A3"/>
    <w:rsid w:val="001D3735"/>
    <w:rsid w:val="001D3835"/>
    <w:rsid w:val="001D38D4"/>
    <w:rsid w:val="001D393E"/>
    <w:rsid w:val="001D3A44"/>
    <w:rsid w:val="001D3DAC"/>
    <w:rsid w:val="001D3DAD"/>
    <w:rsid w:val="001D3EA4"/>
    <w:rsid w:val="001D3EBC"/>
    <w:rsid w:val="001D3F22"/>
    <w:rsid w:val="001D42E1"/>
    <w:rsid w:val="001D4760"/>
    <w:rsid w:val="001D4840"/>
    <w:rsid w:val="001D4C19"/>
    <w:rsid w:val="001D50BE"/>
    <w:rsid w:val="001D5A7A"/>
    <w:rsid w:val="001D5BA0"/>
    <w:rsid w:val="001D5BDC"/>
    <w:rsid w:val="001D5E0F"/>
    <w:rsid w:val="001D5E5D"/>
    <w:rsid w:val="001D5F0C"/>
    <w:rsid w:val="001D663F"/>
    <w:rsid w:val="001D68DE"/>
    <w:rsid w:val="001D69E5"/>
    <w:rsid w:val="001D6B39"/>
    <w:rsid w:val="001D6BF8"/>
    <w:rsid w:val="001D6C43"/>
    <w:rsid w:val="001D6DB1"/>
    <w:rsid w:val="001D6ECD"/>
    <w:rsid w:val="001D6F99"/>
    <w:rsid w:val="001D6FF3"/>
    <w:rsid w:val="001D7199"/>
    <w:rsid w:val="001D7834"/>
    <w:rsid w:val="001D7DB9"/>
    <w:rsid w:val="001D7E45"/>
    <w:rsid w:val="001E004C"/>
    <w:rsid w:val="001E010F"/>
    <w:rsid w:val="001E01D5"/>
    <w:rsid w:val="001E034E"/>
    <w:rsid w:val="001E0397"/>
    <w:rsid w:val="001E0748"/>
    <w:rsid w:val="001E089A"/>
    <w:rsid w:val="001E0E39"/>
    <w:rsid w:val="001E12FA"/>
    <w:rsid w:val="001E1604"/>
    <w:rsid w:val="001E160B"/>
    <w:rsid w:val="001E161D"/>
    <w:rsid w:val="001E169C"/>
    <w:rsid w:val="001E178A"/>
    <w:rsid w:val="001E1B5D"/>
    <w:rsid w:val="001E1C4B"/>
    <w:rsid w:val="001E2075"/>
    <w:rsid w:val="001E2119"/>
    <w:rsid w:val="001E248D"/>
    <w:rsid w:val="001E24B7"/>
    <w:rsid w:val="001E2516"/>
    <w:rsid w:val="001E25BF"/>
    <w:rsid w:val="001E2B87"/>
    <w:rsid w:val="001E2D52"/>
    <w:rsid w:val="001E2D61"/>
    <w:rsid w:val="001E35B6"/>
    <w:rsid w:val="001E3994"/>
    <w:rsid w:val="001E3ADF"/>
    <w:rsid w:val="001E3B13"/>
    <w:rsid w:val="001E3C6B"/>
    <w:rsid w:val="001E3FD2"/>
    <w:rsid w:val="001E44DB"/>
    <w:rsid w:val="001E46FD"/>
    <w:rsid w:val="001E4A6B"/>
    <w:rsid w:val="001E4D20"/>
    <w:rsid w:val="001E4DD1"/>
    <w:rsid w:val="001E4F0D"/>
    <w:rsid w:val="001E4F34"/>
    <w:rsid w:val="001E4F76"/>
    <w:rsid w:val="001E502A"/>
    <w:rsid w:val="001E5163"/>
    <w:rsid w:val="001E5388"/>
    <w:rsid w:val="001E5400"/>
    <w:rsid w:val="001E542F"/>
    <w:rsid w:val="001E54CA"/>
    <w:rsid w:val="001E54F5"/>
    <w:rsid w:val="001E569D"/>
    <w:rsid w:val="001E586E"/>
    <w:rsid w:val="001E5957"/>
    <w:rsid w:val="001E5CEA"/>
    <w:rsid w:val="001E5E9A"/>
    <w:rsid w:val="001E5F69"/>
    <w:rsid w:val="001E63BA"/>
    <w:rsid w:val="001E675D"/>
    <w:rsid w:val="001E6761"/>
    <w:rsid w:val="001E6A69"/>
    <w:rsid w:val="001E6CD5"/>
    <w:rsid w:val="001E6DEC"/>
    <w:rsid w:val="001E6F9C"/>
    <w:rsid w:val="001E700B"/>
    <w:rsid w:val="001E7286"/>
    <w:rsid w:val="001E7680"/>
    <w:rsid w:val="001E77E4"/>
    <w:rsid w:val="001E7A11"/>
    <w:rsid w:val="001E7AAA"/>
    <w:rsid w:val="001E7AE0"/>
    <w:rsid w:val="001F0276"/>
    <w:rsid w:val="001F0353"/>
    <w:rsid w:val="001F04DF"/>
    <w:rsid w:val="001F06E5"/>
    <w:rsid w:val="001F07B8"/>
    <w:rsid w:val="001F0945"/>
    <w:rsid w:val="001F0A70"/>
    <w:rsid w:val="001F11A8"/>
    <w:rsid w:val="001F11B2"/>
    <w:rsid w:val="001F11ED"/>
    <w:rsid w:val="001F124E"/>
    <w:rsid w:val="001F1478"/>
    <w:rsid w:val="001F1986"/>
    <w:rsid w:val="001F1A59"/>
    <w:rsid w:val="001F1B16"/>
    <w:rsid w:val="001F1B62"/>
    <w:rsid w:val="001F1DD0"/>
    <w:rsid w:val="001F1DF8"/>
    <w:rsid w:val="001F1E84"/>
    <w:rsid w:val="001F1F55"/>
    <w:rsid w:val="001F20B0"/>
    <w:rsid w:val="001F22E4"/>
    <w:rsid w:val="001F230E"/>
    <w:rsid w:val="001F274F"/>
    <w:rsid w:val="001F2E46"/>
    <w:rsid w:val="001F32E4"/>
    <w:rsid w:val="001F362F"/>
    <w:rsid w:val="001F363A"/>
    <w:rsid w:val="001F3746"/>
    <w:rsid w:val="001F3AC5"/>
    <w:rsid w:val="001F3BC4"/>
    <w:rsid w:val="001F3C2E"/>
    <w:rsid w:val="001F3C51"/>
    <w:rsid w:val="001F3F0D"/>
    <w:rsid w:val="001F4095"/>
    <w:rsid w:val="001F4097"/>
    <w:rsid w:val="001F4A24"/>
    <w:rsid w:val="001F4F1E"/>
    <w:rsid w:val="001F500A"/>
    <w:rsid w:val="001F5397"/>
    <w:rsid w:val="001F53A3"/>
    <w:rsid w:val="001F55BC"/>
    <w:rsid w:val="001F57FC"/>
    <w:rsid w:val="001F5811"/>
    <w:rsid w:val="001F59EF"/>
    <w:rsid w:val="001F5A67"/>
    <w:rsid w:val="001F5CC3"/>
    <w:rsid w:val="001F60EC"/>
    <w:rsid w:val="001F647C"/>
    <w:rsid w:val="001F64AD"/>
    <w:rsid w:val="001F6710"/>
    <w:rsid w:val="001F6727"/>
    <w:rsid w:val="001F695F"/>
    <w:rsid w:val="001F6A9A"/>
    <w:rsid w:val="001F7003"/>
    <w:rsid w:val="001F71C4"/>
    <w:rsid w:val="001F71F3"/>
    <w:rsid w:val="001F739B"/>
    <w:rsid w:val="001F76C4"/>
    <w:rsid w:val="001F7F18"/>
    <w:rsid w:val="002000B7"/>
    <w:rsid w:val="00200152"/>
    <w:rsid w:val="0020024E"/>
    <w:rsid w:val="0020025F"/>
    <w:rsid w:val="00200289"/>
    <w:rsid w:val="002003E7"/>
    <w:rsid w:val="00200570"/>
    <w:rsid w:val="0020057F"/>
    <w:rsid w:val="00200B07"/>
    <w:rsid w:val="00200B55"/>
    <w:rsid w:val="0020109D"/>
    <w:rsid w:val="002014F6"/>
    <w:rsid w:val="002014FF"/>
    <w:rsid w:val="00201612"/>
    <w:rsid w:val="00201675"/>
    <w:rsid w:val="00201A7F"/>
    <w:rsid w:val="00201E6E"/>
    <w:rsid w:val="00202552"/>
    <w:rsid w:val="00202598"/>
    <w:rsid w:val="00202A69"/>
    <w:rsid w:val="00202BDB"/>
    <w:rsid w:val="0020327E"/>
    <w:rsid w:val="0020337C"/>
    <w:rsid w:val="002033E3"/>
    <w:rsid w:val="002037D2"/>
    <w:rsid w:val="002038C8"/>
    <w:rsid w:val="00203C33"/>
    <w:rsid w:val="002043E0"/>
    <w:rsid w:val="00204D2A"/>
    <w:rsid w:val="00205160"/>
    <w:rsid w:val="00205A61"/>
    <w:rsid w:val="002063C7"/>
    <w:rsid w:val="0020670C"/>
    <w:rsid w:val="002069A4"/>
    <w:rsid w:val="002069E5"/>
    <w:rsid w:val="00206C64"/>
    <w:rsid w:val="00206CBF"/>
    <w:rsid w:val="00206D62"/>
    <w:rsid w:val="002070F9"/>
    <w:rsid w:val="00207110"/>
    <w:rsid w:val="002073E7"/>
    <w:rsid w:val="002074AB"/>
    <w:rsid w:val="00207586"/>
    <w:rsid w:val="002076CA"/>
    <w:rsid w:val="002078BD"/>
    <w:rsid w:val="00207D6E"/>
    <w:rsid w:val="00210154"/>
    <w:rsid w:val="00210379"/>
    <w:rsid w:val="00210B81"/>
    <w:rsid w:val="00210B83"/>
    <w:rsid w:val="00210D12"/>
    <w:rsid w:val="00210E1C"/>
    <w:rsid w:val="00210F18"/>
    <w:rsid w:val="002110C9"/>
    <w:rsid w:val="0021175E"/>
    <w:rsid w:val="00211813"/>
    <w:rsid w:val="002118E7"/>
    <w:rsid w:val="002118FF"/>
    <w:rsid w:val="00211952"/>
    <w:rsid w:val="00211AB3"/>
    <w:rsid w:val="00211D0A"/>
    <w:rsid w:val="00211E08"/>
    <w:rsid w:val="00211E28"/>
    <w:rsid w:val="00211EDE"/>
    <w:rsid w:val="00212314"/>
    <w:rsid w:val="002124A0"/>
    <w:rsid w:val="00212742"/>
    <w:rsid w:val="00212915"/>
    <w:rsid w:val="00212CC8"/>
    <w:rsid w:val="00212D4F"/>
    <w:rsid w:val="00213075"/>
    <w:rsid w:val="0021307D"/>
    <w:rsid w:val="0021323F"/>
    <w:rsid w:val="002137A8"/>
    <w:rsid w:val="00213842"/>
    <w:rsid w:val="00213A94"/>
    <w:rsid w:val="00213D58"/>
    <w:rsid w:val="00214649"/>
    <w:rsid w:val="00214693"/>
    <w:rsid w:val="0021478A"/>
    <w:rsid w:val="002148D3"/>
    <w:rsid w:val="00214927"/>
    <w:rsid w:val="00214A01"/>
    <w:rsid w:val="00214A27"/>
    <w:rsid w:val="00214C81"/>
    <w:rsid w:val="00214D31"/>
    <w:rsid w:val="00214D36"/>
    <w:rsid w:val="00214D5D"/>
    <w:rsid w:val="00214EA6"/>
    <w:rsid w:val="00215265"/>
    <w:rsid w:val="00215494"/>
    <w:rsid w:val="002156CF"/>
    <w:rsid w:val="00215811"/>
    <w:rsid w:val="00215B21"/>
    <w:rsid w:val="00215E4C"/>
    <w:rsid w:val="00215FC7"/>
    <w:rsid w:val="00216310"/>
    <w:rsid w:val="0021648B"/>
    <w:rsid w:val="00216654"/>
    <w:rsid w:val="002167AA"/>
    <w:rsid w:val="002170CE"/>
    <w:rsid w:val="002174D9"/>
    <w:rsid w:val="002176FC"/>
    <w:rsid w:val="00217849"/>
    <w:rsid w:val="00217E0D"/>
    <w:rsid w:val="00220096"/>
    <w:rsid w:val="002201F9"/>
    <w:rsid w:val="00220480"/>
    <w:rsid w:val="0022052F"/>
    <w:rsid w:val="00220650"/>
    <w:rsid w:val="0022066F"/>
    <w:rsid w:val="00220979"/>
    <w:rsid w:val="00220C24"/>
    <w:rsid w:val="00220ECA"/>
    <w:rsid w:val="0022123F"/>
    <w:rsid w:val="002214B1"/>
    <w:rsid w:val="002217EE"/>
    <w:rsid w:val="00221B67"/>
    <w:rsid w:val="00221D0D"/>
    <w:rsid w:val="00222249"/>
    <w:rsid w:val="00222788"/>
    <w:rsid w:val="002228B1"/>
    <w:rsid w:val="00222C32"/>
    <w:rsid w:val="00222CE4"/>
    <w:rsid w:val="00222D52"/>
    <w:rsid w:val="00222F2B"/>
    <w:rsid w:val="00223244"/>
    <w:rsid w:val="0022346F"/>
    <w:rsid w:val="00223661"/>
    <w:rsid w:val="00223764"/>
    <w:rsid w:val="002237F7"/>
    <w:rsid w:val="00223E2D"/>
    <w:rsid w:val="00224349"/>
    <w:rsid w:val="0022441B"/>
    <w:rsid w:val="002244A8"/>
    <w:rsid w:val="002246C5"/>
    <w:rsid w:val="002247C3"/>
    <w:rsid w:val="002247F6"/>
    <w:rsid w:val="0022491D"/>
    <w:rsid w:val="00224A47"/>
    <w:rsid w:val="00224BB8"/>
    <w:rsid w:val="00224D0D"/>
    <w:rsid w:val="00224F00"/>
    <w:rsid w:val="00224F60"/>
    <w:rsid w:val="00225098"/>
    <w:rsid w:val="002250F7"/>
    <w:rsid w:val="00225124"/>
    <w:rsid w:val="00225150"/>
    <w:rsid w:val="0022526D"/>
    <w:rsid w:val="0022558E"/>
    <w:rsid w:val="00225847"/>
    <w:rsid w:val="00225AC3"/>
    <w:rsid w:val="00225CA5"/>
    <w:rsid w:val="00225F89"/>
    <w:rsid w:val="002262D7"/>
    <w:rsid w:val="002266D8"/>
    <w:rsid w:val="00226A47"/>
    <w:rsid w:val="00226C0C"/>
    <w:rsid w:val="00226CF5"/>
    <w:rsid w:val="00226D88"/>
    <w:rsid w:val="00226F4D"/>
    <w:rsid w:val="00226FA1"/>
    <w:rsid w:val="002270E9"/>
    <w:rsid w:val="00227736"/>
    <w:rsid w:val="002277AA"/>
    <w:rsid w:val="002279E5"/>
    <w:rsid w:val="00227B95"/>
    <w:rsid w:val="00227CE1"/>
    <w:rsid w:val="00227DCC"/>
    <w:rsid w:val="00227E80"/>
    <w:rsid w:val="00230104"/>
    <w:rsid w:val="002301F8"/>
    <w:rsid w:val="0023056E"/>
    <w:rsid w:val="002307EF"/>
    <w:rsid w:val="002308BB"/>
    <w:rsid w:val="00230CA5"/>
    <w:rsid w:val="00230DAD"/>
    <w:rsid w:val="002311E6"/>
    <w:rsid w:val="002312F2"/>
    <w:rsid w:val="00231C9F"/>
    <w:rsid w:val="00231CFD"/>
    <w:rsid w:val="00231D44"/>
    <w:rsid w:val="00231D51"/>
    <w:rsid w:val="00231DCE"/>
    <w:rsid w:val="00232041"/>
    <w:rsid w:val="002323CB"/>
    <w:rsid w:val="002329CD"/>
    <w:rsid w:val="00232BEF"/>
    <w:rsid w:val="00232C1A"/>
    <w:rsid w:val="00232DB3"/>
    <w:rsid w:val="002330DE"/>
    <w:rsid w:val="0023340A"/>
    <w:rsid w:val="0023345B"/>
    <w:rsid w:val="0023416B"/>
    <w:rsid w:val="00234258"/>
    <w:rsid w:val="0023449D"/>
    <w:rsid w:val="00234571"/>
    <w:rsid w:val="00234585"/>
    <w:rsid w:val="00234777"/>
    <w:rsid w:val="0023479E"/>
    <w:rsid w:val="00234B37"/>
    <w:rsid w:val="00234BE0"/>
    <w:rsid w:val="00234F39"/>
    <w:rsid w:val="002352F4"/>
    <w:rsid w:val="00235E63"/>
    <w:rsid w:val="00235E9B"/>
    <w:rsid w:val="00235F31"/>
    <w:rsid w:val="0023631D"/>
    <w:rsid w:val="0023656C"/>
    <w:rsid w:val="00236A34"/>
    <w:rsid w:val="00236CC9"/>
    <w:rsid w:val="00236E33"/>
    <w:rsid w:val="00236E57"/>
    <w:rsid w:val="0023701E"/>
    <w:rsid w:val="002370AF"/>
    <w:rsid w:val="00237251"/>
    <w:rsid w:val="0023726E"/>
    <w:rsid w:val="002376A2"/>
    <w:rsid w:val="00237AE3"/>
    <w:rsid w:val="00237D2E"/>
    <w:rsid w:val="00237D50"/>
    <w:rsid w:val="00237DA7"/>
    <w:rsid w:val="00237E30"/>
    <w:rsid w:val="00237EE2"/>
    <w:rsid w:val="002400E1"/>
    <w:rsid w:val="002404D5"/>
    <w:rsid w:val="002404D8"/>
    <w:rsid w:val="00240AF7"/>
    <w:rsid w:val="00240C20"/>
    <w:rsid w:val="00240F31"/>
    <w:rsid w:val="00241072"/>
    <w:rsid w:val="0024109C"/>
    <w:rsid w:val="002411E8"/>
    <w:rsid w:val="002412A7"/>
    <w:rsid w:val="002416C5"/>
    <w:rsid w:val="002417F2"/>
    <w:rsid w:val="00242107"/>
    <w:rsid w:val="00242644"/>
    <w:rsid w:val="002428DA"/>
    <w:rsid w:val="00242982"/>
    <w:rsid w:val="002429DA"/>
    <w:rsid w:val="00242C58"/>
    <w:rsid w:val="00242D5D"/>
    <w:rsid w:val="00242E86"/>
    <w:rsid w:val="00242EA1"/>
    <w:rsid w:val="0024303F"/>
    <w:rsid w:val="00243041"/>
    <w:rsid w:val="00243B30"/>
    <w:rsid w:val="00243C0D"/>
    <w:rsid w:val="00243D46"/>
    <w:rsid w:val="00243E12"/>
    <w:rsid w:val="00243E3A"/>
    <w:rsid w:val="00243EA3"/>
    <w:rsid w:val="0024410D"/>
    <w:rsid w:val="00244588"/>
    <w:rsid w:val="00244683"/>
    <w:rsid w:val="00244840"/>
    <w:rsid w:val="002448D0"/>
    <w:rsid w:val="00244E5C"/>
    <w:rsid w:val="00244F9C"/>
    <w:rsid w:val="0024518A"/>
    <w:rsid w:val="00245344"/>
    <w:rsid w:val="002453FA"/>
    <w:rsid w:val="0024553D"/>
    <w:rsid w:val="00245715"/>
    <w:rsid w:val="00245AC2"/>
    <w:rsid w:val="00245B54"/>
    <w:rsid w:val="00245E9A"/>
    <w:rsid w:val="00245F43"/>
    <w:rsid w:val="002460F1"/>
    <w:rsid w:val="0024614A"/>
    <w:rsid w:val="002465D0"/>
    <w:rsid w:val="0024672E"/>
    <w:rsid w:val="0024681B"/>
    <w:rsid w:val="00246887"/>
    <w:rsid w:val="00246A0A"/>
    <w:rsid w:val="00246BDF"/>
    <w:rsid w:val="00247021"/>
    <w:rsid w:val="00247651"/>
    <w:rsid w:val="00247791"/>
    <w:rsid w:val="00247886"/>
    <w:rsid w:val="00247ADB"/>
    <w:rsid w:val="00247BDB"/>
    <w:rsid w:val="002500C4"/>
    <w:rsid w:val="002500F4"/>
    <w:rsid w:val="00250208"/>
    <w:rsid w:val="002504A0"/>
    <w:rsid w:val="0025050E"/>
    <w:rsid w:val="002506B3"/>
    <w:rsid w:val="0025081D"/>
    <w:rsid w:val="00250B08"/>
    <w:rsid w:val="00250FBE"/>
    <w:rsid w:val="00250FDF"/>
    <w:rsid w:val="0025108D"/>
    <w:rsid w:val="002510EE"/>
    <w:rsid w:val="0025110F"/>
    <w:rsid w:val="002511E5"/>
    <w:rsid w:val="002512BD"/>
    <w:rsid w:val="00251331"/>
    <w:rsid w:val="002519B9"/>
    <w:rsid w:val="00251C7D"/>
    <w:rsid w:val="0025269F"/>
    <w:rsid w:val="002526E4"/>
    <w:rsid w:val="00252714"/>
    <w:rsid w:val="002529C0"/>
    <w:rsid w:val="00252C76"/>
    <w:rsid w:val="00252D78"/>
    <w:rsid w:val="00252FFF"/>
    <w:rsid w:val="00253196"/>
    <w:rsid w:val="00253559"/>
    <w:rsid w:val="00253A86"/>
    <w:rsid w:val="00253CA3"/>
    <w:rsid w:val="00254793"/>
    <w:rsid w:val="0025492E"/>
    <w:rsid w:val="002549D7"/>
    <w:rsid w:val="00254AA0"/>
    <w:rsid w:val="00254BB5"/>
    <w:rsid w:val="0025507F"/>
    <w:rsid w:val="002557FA"/>
    <w:rsid w:val="0025592A"/>
    <w:rsid w:val="00255A66"/>
    <w:rsid w:val="00255A75"/>
    <w:rsid w:val="00255B59"/>
    <w:rsid w:val="00255C50"/>
    <w:rsid w:val="00255D91"/>
    <w:rsid w:val="00255E6E"/>
    <w:rsid w:val="00255FE9"/>
    <w:rsid w:val="00256119"/>
    <w:rsid w:val="0025670A"/>
    <w:rsid w:val="00256C40"/>
    <w:rsid w:val="00256C46"/>
    <w:rsid w:val="00256DB1"/>
    <w:rsid w:val="002571EF"/>
    <w:rsid w:val="00257225"/>
    <w:rsid w:val="0025730A"/>
    <w:rsid w:val="0025750B"/>
    <w:rsid w:val="00257544"/>
    <w:rsid w:val="0025787B"/>
    <w:rsid w:val="002579F3"/>
    <w:rsid w:val="00257EFB"/>
    <w:rsid w:val="00257FCB"/>
    <w:rsid w:val="002600DE"/>
    <w:rsid w:val="00260317"/>
    <w:rsid w:val="00260357"/>
    <w:rsid w:val="00260730"/>
    <w:rsid w:val="00260767"/>
    <w:rsid w:val="00260A5A"/>
    <w:rsid w:val="00260B1F"/>
    <w:rsid w:val="00260B3D"/>
    <w:rsid w:val="00260C59"/>
    <w:rsid w:val="00261042"/>
    <w:rsid w:val="0026156A"/>
    <w:rsid w:val="002615CF"/>
    <w:rsid w:val="00261852"/>
    <w:rsid w:val="002619B5"/>
    <w:rsid w:val="002620FC"/>
    <w:rsid w:val="00262716"/>
    <w:rsid w:val="00262BE3"/>
    <w:rsid w:val="002635A7"/>
    <w:rsid w:val="00263831"/>
    <w:rsid w:val="00263938"/>
    <w:rsid w:val="00263A5F"/>
    <w:rsid w:val="00263CC5"/>
    <w:rsid w:val="00263DA1"/>
    <w:rsid w:val="00263F46"/>
    <w:rsid w:val="002640CB"/>
    <w:rsid w:val="00264239"/>
    <w:rsid w:val="002643A1"/>
    <w:rsid w:val="00264634"/>
    <w:rsid w:val="00264699"/>
    <w:rsid w:val="002646C3"/>
    <w:rsid w:val="0026474F"/>
    <w:rsid w:val="00264B4B"/>
    <w:rsid w:val="00264C54"/>
    <w:rsid w:val="00264D25"/>
    <w:rsid w:val="00264DF2"/>
    <w:rsid w:val="00264DFA"/>
    <w:rsid w:val="00264F22"/>
    <w:rsid w:val="0026517C"/>
    <w:rsid w:val="002657CF"/>
    <w:rsid w:val="0026587A"/>
    <w:rsid w:val="00265A16"/>
    <w:rsid w:val="00266214"/>
    <w:rsid w:val="00266335"/>
    <w:rsid w:val="00266557"/>
    <w:rsid w:val="0026665E"/>
    <w:rsid w:val="002669D5"/>
    <w:rsid w:val="00266C77"/>
    <w:rsid w:val="00266DF0"/>
    <w:rsid w:val="00266E24"/>
    <w:rsid w:val="00266F98"/>
    <w:rsid w:val="0026708D"/>
    <w:rsid w:val="0026713E"/>
    <w:rsid w:val="002672DD"/>
    <w:rsid w:val="00267373"/>
    <w:rsid w:val="002675EC"/>
    <w:rsid w:val="00267622"/>
    <w:rsid w:val="00267652"/>
    <w:rsid w:val="002676FD"/>
    <w:rsid w:val="00267BFA"/>
    <w:rsid w:val="002700AD"/>
    <w:rsid w:val="002702B5"/>
    <w:rsid w:val="002703A9"/>
    <w:rsid w:val="002705AE"/>
    <w:rsid w:val="002708AB"/>
    <w:rsid w:val="002709B0"/>
    <w:rsid w:val="00270A1C"/>
    <w:rsid w:val="00270B06"/>
    <w:rsid w:val="00270B64"/>
    <w:rsid w:val="0027104E"/>
    <w:rsid w:val="002710B5"/>
    <w:rsid w:val="0027110B"/>
    <w:rsid w:val="00271270"/>
    <w:rsid w:val="002713DA"/>
    <w:rsid w:val="00271985"/>
    <w:rsid w:val="00271A3D"/>
    <w:rsid w:val="00271C1D"/>
    <w:rsid w:val="00271D53"/>
    <w:rsid w:val="00271E20"/>
    <w:rsid w:val="00271F58"/>
    <w:rsid w:val="0027224C"/>
    <w:rsid w:val="002724E7"/>
    <w:rsid w:val="00272501"/>
    <w:rsid w:val="002725E0"/>
    <w:rsid w:val="0027268C"/>
    <w:rsid w:val="002726EA"/>
    <w:rsid w:val="00272959"/>
    <w:rsid w:val="00272D78"/>
    <w:rsid w:val="002733AC"/>
    <w:rsid w:val="002733E6"/>
    <w:rsid w:val="00273599"/>
    <w:rsid w:val="002735C3"/>
    <w:rsid w:val="0027399C"/>
    <w:rsid w:val="00273A74"/>
    <w:rsid w:val="00273B13"/>
    <w:rsid w:val="00273B6F"/>
    <w:rsid w:val="00273B79"/>
    <w:rsid w:val="00273E6C"/>
    <w:rsid w:val="00273E80"/>
    <w:rsid w:val="00273F2F"/>
    <w:rsid w:val="00273F5A"/>
    <w:rsid w:val="0027463D"/>
    <w:rsid w:val="00274C62"/>
    <w:rsid w:val="00274FEC"/>
    <w:rsid w:val="00275150"/>
    <w:rsid w:val="002756B8"/>
    <w:rsid w:val="002757E5"/>
    <w:rsid w:val="00275AA2"/>
    <w:rsid w:val="00275C7F"/>
    <w:rsid w:val="00275FA9"/>
    <w:rsid w:val="002760F9"/>
    <w:rsid w:val="0027630D"/>
    <w:rsid w:val="00276444"/>
    <w:rsid w:val="00276628"/>
    <w:rsid w:val="00276A55"/>
    <w:rsid w:val="00276AD5"/>
    <w:rsid w:val="00276B34"/>
    <w:rsid w:val="00276B57"/>
    <w:rsid w:val="00276E72"/>
    <w:rsid w:val="00276EE9"/>
    <w:rsid w:val="0027709C"/>
    <w:rsid w:val="00277179"/>
    <w:rsid w:val="00277393"/>
    <w:rsid w:val="002777A4"/>
    <w:rsid w:val="00277976"/>
    <w:rsid w:val="002779B0"/>
    <w:rsid w:val="00277A65"/>
    <w:rsid w:val="00277B82"/>
    <w:rsid w:val="00277FD2"/>
    <w:rsid w:val="00280396"/>
    <w:rsid w:val="00280572"/>
    <w:rsid w:val="002805DA"/>
    <w:rsid w:val="00280763"/>
    <w:rsid w:val="00280818"/>
    <w:rsid w:val="002809F2"/>
    <w:rsid w:val="00280AB6"/>
    <w:rsid w:val="00280B62"/>
    <w:rsid w:val="00280C13"/>
    <w:rsid w:val="00280C47"/>
    <w:rsid w:val="00280C67"/>
    <w:rsid w:val="00280D6F"/>
    <w:rsid w:val="00280F37"/>
    <w:rsid w:val="0028176D"/>
    <w:rsid w:val="002817A1"/>
    <w:rsid w:val="00281D05"/>
    <w:rsid w:val="00281D50"/>
    <w:rsid w:val="00281D7A"/>
    <w:rsid w:val="00281FC1"/>
    <w:rsid w:val="00282044"/>
    <w:rsid w:val="00282172"/>
    <w:rsid w:val="002822CB"/>
    <w:rsid w:val="0028231E"/>
    <w:rsid w:val="00282331"/>
    <w:rsid w:val="002823E6"/>
    <w:rsid w:val="002824A3"/>
    <w:rsid w:val="002829C9"/>
    <w:rsid w:val="00282A09"/>
    <w:rsid w:val="00282A44"/>
    <w:rsid w:val="00282AC9"/>
    <w:rsid w:val="00282B3D"/>
    <w:rsid w:val="00282BA9"/>
    <w:rsid w:val="00282BB6"/>
    <w:rsid w:val="00282BCA"/>
    <w:rsid w:val="00282F4D"/>
    <w:rsid w:val="00283043"/>
    <w:rsid w:val="00283543"/>
    <w:rsid w:val="00283596"/>
    <w:rsid w:val="002838EA"/>
    <w:rsid w:val="00283A2F"/>
    <w:rsid w:val="00283DBD"/>
    <w:rsid w:val="00284036"/>
    <w:rsid w:val="00284044"/>
    <w:rsid w:val="00284623"/>
    <w:rsid w:val="0028463E"/>
    <w:rsid w:val="00284673"/>
    <w:rsid w:val="002846FD"/>
    <w:rsid w:val="0028496A"/>
    <w:rsid w:val="002849DA"/>
    <w:rsid w:val="00284AFB"/>
    <w:rsid w:val="00284C8E"/>
    <w:rsid w:val="00284EC7"/>
    <w:rsid w:val="00284F4C"/>
    <w:rsid w:val="002854FD"/>
    <w:rsid w:val="00285512"/>
    <w:rsid w:val="002855EE"/>
    <w:rsid w:val="00285A81"/>
    <w:rsid w:val="00285FB3"/>
    <w:rsid w:val="002860F2"/>
    <w:rsid w:val="002864E5"/>
    <w:rsid w:val="00286646"/>
    <w:rsid w:val="0028666C"/>
    <w:rsid w:val="00287010"/>
    <w:rsid w:val="0028734B"/>
    <w:rsid w:val="00287539"/>
    <w:rsid w:val="0028768D"/>
    <w:rsid w:val="00287BCF"/>
    <w:rsid w:val="00287CEF"/>
    <w:rsid w:val="00287DE0"/>
    <w:rsid w:val="00287FA2"/>
    <w:rsid w:val="002902F6"/>
    <w:rsid w:val="0029042E"/>
    <w:rsid w:val="00290608"/>
    <w:rsid w:val="0029064D"/>
    <w:rsid w:val="00290733"/>
    <w:rsid w:val="00290C97"/>
    <w:rsid w:val="00290D72"/>
    <w:rsid w:val="00290E78"/>
    <w:rsid w:val="00290EC0"/>
    <w:rsid w:val="00290F9A"/>
    <w:rsid w:val="00291074"/>
    <w:rsid w:val="0029124C"/>
    <w:rsid w:val="00291558"/>
    <w:rsid w:val="00291902"/>
    <w:rsid w:val="002919AD"/>
    <w:rsid w:val="00291C14"/>
    <w:rsid w:val="00291CDC"/>
    <w:rsid w:val="00291CF9"/>
    <w:rsid w:val="002920D1"/>
    <w:rsid w:val="002920D7"/>
    <w:rsid w:val="00292110"/>
    <w:rsid w:val="0029232B"/>
    <w:rsid w:val="00292720"/>
    <w:rsid w:val="0029282D"/>
    <w:rsid w:val="00292935"/>
    <w:rsid w:val="00292B6A"/>
    <w:rsid w:val="00292BB9"/>
    <w:rsid w:val="00292DBD"/>
    <w:rsid w:val="00292F4C"/>
    <w:rsid w:val="0029305A"/>
    <w:rsid w:val="00293104"/>
    <w:rsid w:val="002932EE"/>
    <w:rsid w:val="00293319"/>
    <w:rsid w:val="00293CFC"/>
    <w:rsid w:val="00293D3D"/>
    <w:rsid w:val="00294774"/>
    <w:rsid w:val="0029494A"/>
    <w:rsid w:val="00294B43"/>
    <w:rsid w:val="00294E65"/>
    <w:rsid w:val="00294F3F"/>
    <w:rsid w:val="00294F88"/>
    <w:rsid w:val="00295595"/>
    <w:rsid w:val="002955AB"/>
    <w:rsid w:val="002956C9"/>
    <w:rsid w:val="00295755"/>
    <w:rsid w:val="002957FC"/>
    <w:rsid w:val="002958EF"/>
    <w:rsid w:val="00295D17"/>
    <w:rsid w:val="0029601A"/>
    <w:rsid w:val="0029697C"/>
    <w:rsid w:val="0029697E"/>
    <w:rsid w:val="00296ABC"/>
    <w:rsid w:val="00296BD3"/>
    <w:rsid w:val="00296C96"/>
    <w:rsid w:val="00296CCB"/>
    <w:rsid w:val="00296CFE"/>
    <w:rsid w:val="00296E25"/>
    <w:rsid w:val="00296F2F"/>
    <w:rsid w:val="00296FA2"/>
    <w:rsid w:val="00296FAB"/>
    <w:rsid w:val="00297023"/>
    <w:rsid w:val="0029716B"/>
    <w:rsid w:val="0029722F"/>
    <w:rsid w:val="0029776C"/>
    <w:rsid w:val="00297B81"/>
    <w:rsid w:val="00297FD7"/>
    <w:rsid w:val="002A0208"/>
    <w:rsid w:val="002A0268"/>
    <w:rsid w:val="002A086C"/>
    <w:rsid w:val="002A091E"/>
    <w:rsid w:val="002A0A4F"/>
    <w:rsid w:val="002A0AE7"/>
    <w:rsid w:val="002A0C2F"/>
    <w:rsid w:val="002A0E53"/>
    <w:rsid w:val="002A123E"/>
    <w:rsid w:val="002A12F6"/>
    <w:rsid w:val="002A15A2"/>
    <w:rsid w:val="002A1724"/>
    <w:rsid w:val="002A174B"/>
    <w:rsid w:val="002A1BA0"/>
    <w:rsid w:val="002A1E2C"/>
    <w:rsid w:val="002A1FA0"/>
    <w:rsid w:val="002A2159"/>
    <w:rsid w:val="002A225C"/>
    <w:rsid w:val="002A29C0"/>
    <w:rsid w:val="002A2AF4"/>
    <w:rsid w:val="002A2BC8"/>
    <w:rsid w:val="002A311C"/>
    <w:rsid w:val="002A351E"/>
    <w:rsid w:val="002A39DE"/>
    <w:rsid w:val="002A3A52"/>
    <w:rsid w:val="002A3CCD"/>
    <w:rsid w:val="002A3DD2"/>
    <w:rsid w:val="002A4229"/>
    <w:rsid w:val="002A4356"/>
    <w:rsid w:val="002A435A"/>
    <w:rsid w:val="002A478F"/>
    <w:rsid w:val="002A48AD"/>
    <w:rsid w:val="002A4E70"/>
    <w:rsid w:val="002A50DA"/>
    <w:rsid w:val="002A524D"/>
    <w:rsid w:val="002A53DC"/>
    <w:rsid w:val="002A54E1"/>
    <w:rsid w:val="002A54F6"/>
    <w:rsid w:val="002A5BEF"/>
    <w:rsid w:val="002A5CD9"/>
    <w:rsid w:val="002A5F48"/>
    <w:rsid w:val="002A6243"/>
    <w:rsid w:val="002A65FE"/>
    <w:rsid w:val="002A664E"/>
    <w:rsid w:val="002A6812"/>
    <w:rsid w:val="002A6AAA"/>
    <w:rsid w:val="002A6F57"/>
    <w:rsid w:val="002A7048"/>
    <w:rsid w:val="002A7281"/>
    <w:rsid w:val="002A73E4"/>
    <w:rsid w:val="002A74C0"/>
    <w:rsid w:val="002A77BA"/>
    <w:rsid w:val="002A7CBA"/>
    <w:rsid w:val="002A7F54"/>
    <w:rsid w:val="002B00CE"/>
    <w:rsid w:val="002B0566"/>
    <w:rsid w:val="002B08DC"/>
    <w:rsid w:val="002B0B32"/>
    <w:rsid w:val="002B0BC6"/>
    <w:rsid w:val="002B0C24"/>
    <w:rsid w:val="002B0D9B"/>
    <w:rsid w:val="002B0E99"/>
    <w:rsid w:val="002B0F05"/>
    <w:rsid w:val="002B0F36"/>
    <w:rsid w:val="002B0FF5"/>
    <w:rsid w:val="002B103A"/>
    <w:rsid w:val="002B10ED"/>
    <w:rsid w:val="002B1330"/>
    <w:rsid w:val="002B1543"/>
    <w:rsid w:val="002B1AD1"/>
    <w:rsid w:val="002B1BEF"/>
    <w:rsid w:val="002B1F8F"/>
    <w:rsid w:val="002B20A5"/>
    <w:rsid w:val="002B21B7"/>
    <w:rsid w:val="002B2372"/>
    <w:rsid w:val="002B239D"/>
    <w:rsid w:val="002B2675"/>
    <w:rsid w:val="002B26A6"/>
    <w:rsid w:val="002B276A"/>
    <w:rsid w:val="002B2B29"/>
    <w:rsid w:val="002B2D0D"/>
    <w:rsid w:val="002B2DA5"/>
    <w:rsid w:val="002B2DD3"/>
    <w:rsid w:val="002B2EE7"/>
    <w:rsid w:val="002B2F36"/>
    <w:rsid w:val="002B312F"/>
    <w:rsid w:val="002B3848"/>
    <w:rsid w:val="002B391C"/>
    <w:rsid w:val="002B3B14"/>
    <w:rsid w:val="002B3EC6"/>
    <w:rsid w:val="002B3F39"/>
    <w:rsid w:val="002B4030"/>
    <w:rsid w:val="002B4162"/>
    <w:rsid w:val="002B4260"/>
    <w:rsid w:val="002B46C2"/>
    <w:rsid w:val="002B4C02"/>
    <w:rsid w:val="002B4DB7"/>
    <w:rsid w:val="002B4FE9"/>
    <w:rsid w:val="002B5026"/>
    <w:rsid w:val="002B5101"/>
    <w:rsid w:val="002B557F"/>
    <w:rsid w:val="002B566A"/>
    <w:rsid w:val="002B57C1"/>
    <w:rsid w:val="002B5C1B"/>
    <w:rsid w:val="002B5D71"/>
    <w:rsid w:val="002B604A"/>
    <w:rsid w:val="002B60D3"/>
    <w:rsid w:val="002B62CD"/>
    <w:rsid w:val="002B6983"/>
    <w:rsid w:val="002B6AC2"/>
    <w:rsid w:val="002B6BF6"/>
    <w:rsid w:val="002B6D5B"/>
    <w:rsid w:val="002B6F93"/>
    <w:rsid w:val="002B70E9"/>
    <w:rsid w:val="002B7107"/>
    <w:rsid w:val="002B7326"/>
    <w:rsid w:val="002B7341"/>
    <w:rsid w:val="002B75F1"/>
    <w:rsid w:val="002B7602"/>
    <w:rsid w:val="002B7A37"/>
    <w:rsid w:val="002B7AB6"/>
    <w:rsid w:val="002B7B86"/>
    <w:rsid w:val="002B7C03"/>
    <w:rsid w:val="002B7C69"/>
    <w:rsid w:val="002B7C79"/>
    <w:rsid w:val="002B7FD5"/>
    <w:rsid w:val="002C0038"/>
    <w:rsid w:val="002C02BA"/>
    <w:rsid w:val="002C0515"/>
    <w:rsid w:val="002C0555"/>
    <w:rsid w:val="002C0640"/>
    <w:rsid w:val="002C0870"/>
    <w:rsid w:val="002C08B4"/>
    <w:rsid w:val="002C0B30"/>
    <w:rsid w:val="002C0BE0"/>
    <w:rsid w:val="002C10C4"/>
    <w:rsid w:val="002C1122"/>
    <w:rsid w:val="002C1229"/>
    <w:rsid w:val="002C12A0"/>
    <w:rsid w:val="002C136C"/>
    <w:rsid w:val="002C1887"/>
    <w:rsid w:val="002C1ACF"/>
    <w:rsid w:val="002C1B3A"/>
    <w:rsid w:val="002C1B64"/>
    <w:rsid w:val="002C1BF8"/>
    <w:rsid w:val="002C1ECE"/>
    <w:rsid w:val="002C2177"/>
    <w:rsid w:val="002C2294"/>
    <w:rsid w:val="002C24DD"/>
    <w:rsid w:val="002C2591"/>
    <w:rsid w:val="002C283D"/>
    <w:rsid w:val="002C2A98"/>
    <w:rsid w:val="002C2BFF"/>
    <w:rsid w:val="002C2F59"/>
    <w:rsid w:val="002C3117"/>
    <w:rsid w:val="002C31D6"/>
    <w:rsid w:val="002C33BF"/>
    <w:rsid w:val="002C3B42"/>
    <w:rsid w:val="002C3B7C"/>
    <w:rsid w:val="002C3CAA"/>
    <w:rsid w:val="002C3DA0"/>
    <w:rsid w:val="002C40AE"/>
    <w:rsid w:val="002C43B6"/>
    <w:rsid w:val="002C52D2"/>
    <w:rsid w:val="002C5362"/>
    <w:rsid w:val="002C56D1"/>
    <w:rsid w:val="002C58B0"/>
    <w:rsid w:val="002C5D68"/>
    <w:rsid w:val="002C684A"/>
    <w:rsid w:val="002C6A19"/>
    <w:rsid w:val="002C6D5E"/>
    <w:rsid w:val="002C6E4B"/>
    <w:rsid w:val="002C6F7B"/>
    <w:rsid w:val="002C725B"/>
    <w:rsid w:val="002C73BF"/>
    <w:rsid w:val="002C7DBE"/>
    <w:rsid w:val="002C7EC1"/>
    <w:rsid w:val="002D0037"/>
    <w:rsid w:val="002D0145"/>
    <w:rsid w:val="002D0153"/>
    <w:rsid w:val="002D0180"/>
    <w:rsid w:val="002D0347"/>
    <w:rsid w:val="002D0372"/>
    <w:rsid w:val="002D039A"/>
    <w:rsid w:val="002D03BA"/>
    <w:rsid w:val="002D05E7"/>
    <w:rsid w:val="002D094F"/>
    <w:rsid w:val="002D0E61"/>
    <w:rsid w:val="002D1314"/>
    <w:rsid w:val="002D162A"/>
    <w:rsid w:val="002D1653"/>
    <w:rsid w:val="002D19C0"/>
    <w:rsid w:val="002D1C55"/>
    <w:rsid w:val="002D1F3C"/>
    <w:rsid w:val="002D2613"/>
    <w:rsid w:val="002D267E"/>
    <w:rsid w:val="002D272E"/>
    <w:rsid w:val="002D27A6"/>
    <w:rsid w:val="002D2ACE"/>
    <w:rsid w:val="002D2B7A"/>
    <w:rsid w:val="002D2E8F"/>
    <w:rsid w:val="002D2FF8"/>
    <w:rsid w:val="002D35AC"/>
    <w:rsid w:val="002D3620"/>
    <w:rsid w:val="002D38B4"/>
    <w:rsid w:val="002D3B02"/>
    <w:rsid w:val="002D3FC2"/>
    <w:rsid w:val="002D449A"/>
    <w:rsid w:val="002D4524"/>
    <w:rsid w:val="002D470F"/>
    <w:rsid w:val="002D478A"/>
    <w:rsid w:val="002D4A1A"/>
    <w:rsid w:val="002D4B2A"/>
    <w:rsid w:val="002D4CF4"/>
    <w:rsid w:val="002D4D4A"/>
    <w:rsid w:val="002D4D4C"/>
    <w:rsid w:val="002D5010"/>
    <w:rsid w:val="002D545B"/>
    <w:rsid w:val="002D5D72"/>
    <w:rsid w:val="002D5E14"/>
    <w:rsid w:val="002D5EF5"/>
    <w:rsid w:val="002D6174"/>
    <w:rsid w:val="002D634C"/>
    <w:rsid w:val="002D6546"/>
    <w:rsid w:val="002D6743"/>
    <w:rsid w:val="002D682B"/>
    <w:rsid w:val="002D6C0A"/>
    <w:rsid w:val="002D6CDE"/>
    <w:rsid w:val="002D6D0E"/>
    <w:rsid w:val="002D6F49"/>
    <w:rsid w:val="002D7061"/>
    <w:rsid w:val="002D708A"/>
    <w:rsid w:val="002D70C7"/>
    <w:rsid w:val="002D7377"/>
    <w:rsid w:val="002D74E3"/>
    <w:rsid w:val="002D7519"/>
    <w:rsid w:val="002D7547"/>
    <w:rsid w:val="002D79BA"/>
    <w:rsid w:val="002D7A3F"/>
    <w:rsid w:val="002E01D4"/>
    <w:rsid w:val="002E02FD"/>
    <w:rsid w:val="002E04A2"/>
    <w:rsid w:val="002E07E7"/>
    <w:rsid w:val="002E07FA"/>
    <w:rsid w:val="002E091E"/>
    <w:rsid w:val="002E09D2"/>
    <w:rsid w:val="002E0AB7"/>
    <w:rsid w:val="002E0E82"/>
    <w:rsid w:val="002E0EBA"/>
    <w:rsid w:val="002E10B5"/>
    <w:rsid w:val="002E138D"/>
    <w:rsid w:val="002E17E8"/>
    <w:rsid w:val="002E194C"/>
    <w:rsid w:val="002E1AFF"/>
    <w:rsid w:val="002E1DDE"/>
    <w:rsid w:val="002E1EC4"/>
    <w:rsid w:val="002E200B"/>
    <w:rsid w:val="002E203B"/>
    <w:rsid w:val="002E2112"/>
    <w:rsid w:val="002E23BE"/>
    <w:rsid w:val="002E28AA"/>
    <w:rsid w:val="002E2C8A"/>
    <w:rsid w:val="002E2CD3"/>
    <w:rsid w:val="002E31A4"/>
    <w:rsid w:val="002E3374"/>
    <w:rsid w:val="002E36A2"/>
    <w:rsid w:val="002E3789"/>
    <w:rsid w:val="002E3830"/>
    <w:rsid w:val="002E3B42"/>
    <w:rsid w:val="002E3B54"/>
    <w:rsid w:val="002E3D01"/>
    <w:rsid w:val="002E4231"/>
    <w:rsid w:val="002E45C8"/>
    <w:rsid w:val="002E468F"/>
    <w:rsid w:val="002E4964"/>
    <w:rsid w:val="002E4A7F"/>
    <w:rsid w:val="002E4C26"/>
    <w:rsid w:val="002E4DD8"/>
    <w:rsid w:val="002E5056"/>
    <w:rsid w:val="002E50EF"/>
    <w:rsid w:val="002E5183"/>
    <w:rsid w:val="002E52A5"/>
    <w:rsid w:val="002E5319"/>
    <w:rsid w:val="002E532F"/>
    <w:rsid w:val="002E556C"/>
    <w:rsid w:val="002E59A1"/>
    <w:rsid w:val="002E5D4B"/>
    <w:rsid w:val="002E5D7E"/>
    <w:rsid w:val="002E6043"/>
    <w:rsid w:val="002E60DB"/>
    <w:rsid w:val="002E6618"/>
    <w:rsid w:val="002E6636"/>
    <w:rsid w:val="002E69D5"/>
    <w:rsid w:val="002E6D93"/>
    <w:rsid w:val="002E6DC9"/>
    <w:rsid w:val="002E70C8"/>
    <w:rsid w:val="002E715F"/>
    <w:rsid w:val="002E71DA"/>
    <w:rsid w:val="002E774A"/>
    <w:rsid w:val="002E7B5D"/>
    <w:rsid w:val="002E7B8C"/>
    <w:rsid w:val="002E7CC3"/>
    <w:rsid w:val="002F0153"/>
    <w:rsid w:val="002F01A7"/>
    <w:rsid w:val="002F01D2"/>
    <w:rsid w:val="002F05E3"/>
    <w:rsid w:val="002F0614"/>
    <w:rsid w:val="002F074C"/>
    <w:rsid w:val="002F078F"/>
    <w:rsid w:val="002F07E4"/>
    <w:rsid w:val="002F0C16"/>
    <w:rsid w:val="002F0C4B"/>
    <w:rsid w:val="002F0C5D"/>
    <w:rsid w:val="002F0E7A"/>
    <w:rsid w:val="002F128B"/>
    <w:rsid w:val="002F17E5"/>
    <w:rsid w:val="002F185B"/>
    <w:rsid w:val="002F189D"/>
    <w:rsid w:val="002F1F33"/>
    <w:rsid w:val="002F1FCD"/>
    <w:rsid w:val="002F20D1"/>
    <w:rsid w:val="002F221F"/>
    <w:rsid w:val="002F2589"/>
    <w:rsid w:val="002F2697"/>
    <w:rsid w:val="002F2828"/>
    <w:rsid w:val="002F2A34"/>
    <w:rsid w:val="002F2B90"/>
    <w:rsid w:val="002F2CD5"/>
    <w:rsid w:val="002F3206"/>
    <w:rsid w:val="002F338B"/>
    <w:rsid w:val="002F338F"/>
    <w:rsid w:val="002F35CD"/>
    <w:rsid w:val="002F36EE"/>
    <w:rsid w:val="002F396D"/>
    <w:rsid w:val="002F3A29"/>
    <w:rsid w:val="002F3CC8"/>
    <w:rsid w:val="002F3D04"/>
    <w:rsid w:val="002F3E8D"/>
    <w:rsid w:val="002F3F85"/>
    <w:rsid w:val="002F414F"/>
    <w:rsid w:val="002F41CB"/>
    <w:rsid w:val="002F424A"/>
    <w:rsid w:val="002F4768"/>
    <w:rsid w:val="002F477E"/>
    <w:rsid w:val="002F49E0"/>
    <w:rsid w:val="002F4E00"/>
    <w:rsid w:val="002F4EBF"/>
    <w:rsid w:val="002F4EC7"/>
    <w:rsid w:val="002F4F9C"/>
    <w:rsid w:val="002F5011"/>
    <w:rsid w:val="002F523C"/>
    <w:rsid w:val="002F52E2"/>
    <w:rsid w:val="002F5787"/>
    <w:rsid w:val="002F5844"/>
    <w:rsid w:val="002F5A1C"/>
    <w:rsid w:val="002F5BDA"/>
    <w:rsid w:val="002F5D64"/>
    <w:rsid w:val="002F5DB5"/>
    <w:rsid w:val="002F5DD7"/>
    <w:rsid w:val="002F628B"/>
    <w:rsid w:val="002F631D"/>
    <w:rsid w:val="002F63F8"/>
    <w:rsid w:val="002F6480"/>
    <w:rsid w:val="002F6804"/>
    <w:rsid w:val="002F684B"/>
    <w:rsid w:val="002F69A7"/>
    <w:rsid w:val="002F6B17"/>
    <w:rsid w:val="002F70C2"/>
    <w:rsid w:val="002F7186"/>
    <w:rsid w:val="002F72EC"/>
    <w:rsid w:val="002F74D3"/>
    <w:rsid w:val="002F7BAB"/>
    <w:rsid w:val="002F7D00"/>
    <w:rsid w:val="002F7F18"/>
    <w:rsid w:val="002F7F42"/>
    <w:rsid w:val="00300016"/>
    <w:rsid w:val="00300412"/>
    <w:rsid w:val="00300550"/>
    <w:rsid w:val="00300747"/>
    <w:rsid w:val="00300765"/>
    <w:rsid w:val="00300D78"/>
    <w:rsid w:val="00300DAB"/>
    <w:rsid w:val="00300DB3"/>
    <w:rsid w:val="00300F3B"/>
    <w:rsid w:val="0030100B"/>
    <w:rsid w:val="003019B5"/>
    <w:rsid w:val="00301A8C"/>
    <w:rsid w:val="00301E2C"/>
    <w:rsid w:val="00301E96"/>
    <w:rsid w:val="00302195"/>
    <w:rsid w:val="003022F2"/>
    <w:rsid w:val="003023E3"/>
    <w:rsid w:val="00302449"/>
    <w:rsid w:val="003024ED"/>
    <w:rsid w:val="003028FA"/>
    <w:rsid w:val="003029D0"/>
    <w:rsid w:val="00302A81"/>
    <w:rsid w:val="00302D4B"/>
    <w:rsid w:val="00302DB0"/>
    <w:rsid w:val="00302E0A"/>
    <w:rsid w:val="00302E45"/>
    <w:rsid w:val="00302FA0"/>
    <w:rsid w:val="0030338A"/>
    <w:rsid w:val="00303792"/>
    <w:rsid w:val="00303836"/>
    <w:rsid w:val="00303944"/>
    <w:rsid w:val="00303999"/>
    <w:rsid w:val="00303BE3"/>
    <w:rsid w:val="0030401A"/>
    <w:rsid w:val="00304306"/>
    <w:rsid w:val="0030461C"/>
    <w:rsid w:val="00304844"/>
    <w:rsid w:val="00304B09"/>
    <w:rsid w:val="00304D7F"/>
    <w:rsid w:val="00304DBF"/>
    <w:rsid w:val="00304F79"/>
    <w:rsid w:val="00305164"/>
    <w:rsid w:val="003056C2"/>
    <w:rsid w:val="00305710"/>
    <w:rsid w:val="003061C2"/>
    <w:rsid w:val="00306999"/>
    <w:rsid w:val="003069FF"/>
    <w:rsid w:val="00306CEF"/>
    <w:rsid w:val="00306FF7"/>
    <w:rsid w:val="003070BF"/>
    <w:rsid w:val="003072C2"/>
    <w:rsid w:val="00307395"/>
    <w:rsid w:val="0030795A"/>
    <w:rsid w:val="00307979"/>
    <w:rsid w:val="00307E42"/>
    <w:rsid w:val="00310447"/>
    <w:rsid w:val="003109D8"/>
    <w:rsid w:val="00310CE9"/>
    <w:rsid w:val="00310DA1"/>
    <w:rsid w:val="00310F2D"/>
    <w:rsid w:val="00310FDC"/>
    <w:rsid w:val="003112D2"/>
    <w:rsid w:val="00311345"/>
    <w:rsid w:val="003113A6"/>
    <w:rsid w:val="00311758"/>
    <w:rsid w:val="00311ABF"/>
    <w:rsid w:val="00311AC3"/>
    <w:rsid w:val="00311D06"/>
    <w:rsid w:val="00311FAF"/>
    <w:rsid w:val="0031239C"/>
    <w:rsid w:val="003124E2"/>
    <w:rsid w:val="00312508"/>
    <w:rsid w:val="00312807"/>
    <w:rsid w:val="00312A7F"/>
    <w:rsid w:val="00312B0B"/>
    <w:rsid w:val="00312E5E"/>
    <w:rsid w:val="0031310A"/>
    <w:rsid w:val="00313171"/>
    <w:rsid w:val="00313234"/>
    <w:rsid w:val="0031348E"/>
    <w:rsid w:val="003135D9"/>
    <w:rsid w:val="0031373D"/>
    <w:rsid w:val="00313BB1"/>
    <w:rsid w:val="00313BB9"/>
    <w:rsid w:val="00313CF2"/>
    <w:rsid w:val="00313E46"/>
    <w:rsid w:val="00313F45"/>
    <w:rsid w:val="00313FA1"/>
    <w:rsid w:val="00314290"/>
    <w:rsid w:val="003142A9"/>
    <w:rsid w:val="00314527"/>
    <w:rsid w:val="00314606"/>
    <w:rsid w:val="00314742"/>
    <w:rsid w:val="003149AF"/>
    <w:rsid w:val="00314B17"/>
    <w:rsid w:val="00314BCA"/>
    <w:rsid w:val="00314D51"/>
    <w:rsid w:val="00315013"/>
    <w:rsid w:val="00315043"/>
    <w:rsid w:val="003151E2"/>
    <w:rsid w:val="00315388"/>
    <w:rsid w:val="003157F7"/>
    <w:rsid w:val="003158F1"/>
    <w:rsid w:val="00315B49"/>
    <w:rsid w:val="00315F7A"/>
    <w:rsid w:val="0031657C"/>
    <w:rsid w:val="003168EA"/>
    <w:rsid w:val="00316957"/>
    <w:rsid w:val="00316BEB"/>
    <w:rsid w:val="00316F85"/>
    <w:rsid w:val="00317664"/>
    <w:rsid w:val="00317B1D"/>
    <w:rsid w:val="00317C8E"/>
    <w:rsid w:val="00317E88"/>
    <w:rsid w:val="00317F69"/>
    <w:rsid w:val="0032004F"/>
    <w:rsid w:val="0032016F"/>
    <w:rsid w:val="003202A2"/>
    <w:rsid w:val="0032039E"/>
    <w:rsid w:val="00320474"/>
    <w:rsid w:val="00320490"/>
    <w:rsid w:val="003207AD"/>
    <w:rsid w:val="003207DB"/>
    <w:rsid w:val="003208CB"/>
    <w:rsid w:val="00320DF6"/>
    <w:rsid w:val="00321249"/>
    <w:rsid w:val="003212D9"/>
    <w:rsid w:val="00321364"/>
    <w:rsid w:val="003215B7"/>
    <w:rsid w:val="003215EB"/>
    <w:rsid w:val="00321719"/>
    <w:rsid w:val="003217E2"/>
    <w:rsid w:val="00321CEF"/>
    <w:rsid w:val="00321D72"/>
    <w:rsid w:val="0032203A"/>
    <w:rsid w:val="00322796"/>
    <w:rsid w:val="003228B0"/>
    <w:rsid w:val="00322E4A"/>
    <w:rsid w:val="00323021"/>
    <w:rsid w:val="00323058"/>
    <w:rsid w:val="003235AD"/>
    <w:rsid w:val="00323671"/>
    <w:rsid w:val="00323682"/>
    <w:rsid w:val="00323813"/>
    <w:rsid w:val="00323907"/>
    <w:rsid w:val="00323BD1"/>
    <w:rsid w:val="00323E45"/>
    <w:rsid w:val="0032411A"/>
    <w:rsid w:val="00324131"/>
    <w:rsid w:val="00324171"/>
    <w:rsid w:val="003243A7"/>
    <w:rsid w:val="00324479"/>
    <w:rsid w:val="00324530"/>
    <w:rsid w:val="00324565"/>
    <w:rsid w:val="003247BE"/>
    <w:rsid w:val="00324946"/>
    <w:rsid w:val="00324C9D"/>
    <w:rsid w:val="003252A3"/>
    <w:rsid w:val="00325A26"/>
    <w:rsid w:val="00325AAD"/>
    <w:rsid w:val="00325B8D"/>
    <w:rsid w:val="00325BB7"/>
    <w:rsid w:val="00325F0E"/>
    <w:rsid w:val="00326055"/>
    <w:rsid w:val="00326092"/>
    <w:rsid w:val="0032609E"/>
    <w:rsid w:val="003260E3"/>
    <w:rsid w:val="00326480"/>
    <w:rsid w:val="00326518"/>
    <w:rsid w:val="00326545"/>
    <w:rsid w:val="00326A39"/>
    <w:rsid w:val="00326AFB"/>
    <w:rsid w:val="00326C50"/>
    <w:rsid w:val="00326C94"/>
    <w:rsid w:val="00326CB7"/>
    <w:rsid w:val="00327269"/>
    <w:rsid w:val="00327399"/>
    <w:rsid w:val="003276F1"/>
    <w:rsid w:val="00327759"/>
    <w:rsid w:val="00327D48"/>
    <w:rsid w:val="00327FD1"/>
    <w:rsid w:val="003300CD"/>
    <w:rsid w:val="00330254"/>
    <w:rsid w:val="003305DC"/>
    <w:rsid w:val="0033105A"/>
    <w:rsid w:val="003310A8"/>
    <w:rsid w:val="00331116"/>
    <w:rsid w:val="00331274"/>
    <w:rsid w:val="00331A5A"/>
    <w:rsid w:val="00331AFE"/>
    <w:rsid w:val="00331CC6"/>
    <w:rsid w:val="00331D86"/>
    <w:rsid w:val="00331F95"/>
    <w:rsid w:val="003320B8"/>
    <w:rsid w:val="003326EF"/>
    <w:rsid w:val="0033273A"/>
    <w:rsid w:val="0033277C"/>
    <w:rsid w:val="00332A9C"/>
    <w:rsid w:val="00332B86"/>
    <w:rsid w:val="00333165"/>
    <w:rsid w:val="00333201"/>
    <w:rsid w:val="003333B0"/>
    <w:rsid w:val="00334123"/>
    <w:rsid w:val="00334234"/>
    <w:rsid w:val="0033424B"/>
    <w:rsid w:val="00334497"/>
    <w:rsid w:val="00334C04"/>
    <w:rsid w:val="00334CF9"/>
    <w:rsid w:val="00334E75"/>
    <w:rsid w:val="00334F05"/>
    <w:rsid w:val="00334F2F"/>
    <w:rsid w:val="003355DB"/>
    <w:rsid w:val="003355F3"/>
    <w:rsid w:val="00335F51"/>
    <w:rsid w:val="003360C2"/>
    <w:rsid w:val="00336203"/>
    <w:rsid w:val="00336328"/>
    <w:rsid w:val="003366BB"/>
    <w:rsid w:val="003368EE"/>
    <w:rsid w:val="00336A4A"/>
    <w:rsid w:val="00336BBC"/>
    <w:rsid w:val="00336BFE"/>
    <w:rsid w:val="00336F9E"/>
    <w:rsid w:val="00336FB8"/>
    <w:rsid w:val="0033703B"/>
    <w:rsid w:val="003370E3"/>
    <w:rsid w:val="00337142"/>
    <w:rsid w:val="0033744A"/>
    <w:rsid w:val="003374FF"/>
    <w:rsid w:val="00337801"/>
    <w:rsid w:val="003378ED"/>
    <w:rsid w:val="00337A7C"/>
    <w:rsid w:val="00337C1E"/>
    <w:rsid w:val="00337C57"/>
    <w:rsid w:val="00337CDC"/>
    <w:rsid w:val="00337CFF"/>
    <w:rsid w:val="00337F38"/>
    <w:rsid w:val="00340010"/>
    <w:rsid w:val="003402C2"/>
    <w:rsid w:val="00340359"/>
    <w:rsid w:val="00340493"/>
    <w:rsid w:val="00340494"/>
    <w:rsid w:val="003405E7"/>
    <w:rsid w:val="0034063F"/>
    <w:rsid w:val="003406EA"/>
    <w:rsid w:val="0034094D"/>
    <w:rsid w:val="00340CE8"/>
    <w:rsid w:val="00340D52"/>
    <w:rsid w:val="00340F6F"/>
    <w:rsid w:val="00341099"/>
    <w:rsid w:val="00341201"/>
    <w:rsid w:val="00341350"/>
    <w:rsid w:val="003413E1"/>
    <w:rsid w:val="003414B8"/>
    <w:rsid w:val="003417A9"/>
    <w:rsid w:val="00341F85"/>
    <w:rsid w:val="00342028"/>
    <w:rsid w:val="0034208B"/>
    <w:rsid w:val="0034255C"/>
    <w:rsid w:val="003425C0"/>
    <w:rsid w:val="00342866"/>
    <w:rsid w:val="003428EF"/>
    <w:rsid w:val="00342B61"/>
    <w:rsid w:val="00342C97"/>
    <w:rsid w:val="00342CB1"/>
    <w:rsid w:val="00342FDF"/>
    <w:rsid w:val="00343138"/>
    <w:rsid w:val="003431A8"/>
    <w:rsid w:val="0034329B"/>
    <w:rsid w:val="003434C7"/>
    <w:rsid w:val="00343842"/>
    <w:rsid w:val="0034395F"/>
    <w:rsid w:val="00343AEF"/>
    <w:rsid w:val="00343E0E"/>
    <w:rsid w:val="00343E46"/>
    <w:rsid w:val="00343F26"/>
    <w:rsid w:val="0034427F"/>
    <w:rsid w:val="0034442E"/>
    <w:rsid w:val="0034443E"/>
    <w:rsid w:val="00344578"/>
    <w:rsid w:val="003445C9"/>
    <w:rsid w:val="003447D4"/>
    <w:rsid w:val="0034489B"/>
    <w:rsid w:val="003456DF"/>
    <w:rsid w:val="00345BFB"/>
    <w:rsid w:val="00345C73"/>
    <w:rsid w:val="00346054"/>
    <w:rsid w:val="003468D2"/>
    <w:rsid w:val="00346DE5"/>
    <w:rsid w:val="003472AD"/>
    <w:rsid w:val="003473DA"/>
    <w:rsid w:val="00347512"/>
    <w:rsid w:val="0034760B"/>
    <w:rsid w:val="00347674"/>
    <w:rsid w:val="003477F8"/>
    <w:rsid w:val="00347AF5"/>
    <w:rsid w:val="00347C15"/>
    <w:rsid w:val="0035016C"/>
    <w:rsid w:val="003501DE"/>
    <w:rsid w:val="00350371"/>
    <w:rsid w:val="00350820"/>
    <w:rsid w:val="00350940"/>
    <w:rsid w:val="00351005"/>
    <w:rsid w:val="003512A3"/>
    <w:rsid w:val="00351767"/>
    <w:rsid w:val="003518D6"/>
    <w:rsid w:val="00351E05"/>
    <w:rsid w:val="00351F1C"/>
    <w:rsid w:val="003520E2"/>
    <w:rsid w:val="003521C3"/>
    <w:rsid w:val="003521EF"/>
    <w:rsid w:val="00352513"/>
    <w:rsid w:val="0035265F"/>
    <w:rsid w:val="00352697"/>
    <w:rsid w:val="003526FF"/>
    <w:rsid w:val="00352F20"/>
    <w:rsid w:val="0035308B"/>
    <w:rsid w:val="003536DA"/>
    <w:rsid w:val="0035371F"/>
    <w:rsid w:val="00353F96"/>
    <w:rsid w:val="0035414D"/>
    <w:rsid w:val="00354332"/>
    <w:rsid w:val="00354379"/>
    <w:rsid w:val="003543C2"/>
    <w:rsid w:val="003543FC"/>
    <w:rsid w:val="003544CF"/>
    <w:rsid w:val="0035452E"/>
    <w:rsid w:val="003545EB"/>
    <w:rsid w:val="00354A0C"/>
    <w:rsid w:val="00355008"/>
    <w:rsid w:val="0035527A"/>
    <w:rsid w:val="003552D1"/>
    <w:rsid w:val="00355433"/>
    <w:rsid w:val="00355556"/>
    <w:rsid w:val="003557F7"/>
    <w:rsid w:val="00356113"/>
    <w:rsid w:val="0035618A"/>
    <w:rsid w:val="0035639D"/>
    <w:rsid w:val="00356511"/>
    <w:rsid w:val="00356680"/>
    <w:rsid w:val="0035694A"/>
    <w:rsid w:val="00356AAE"/>
    <w:rsid w:val="00356B7D"/>
    <w:rsid w:val="0035702E"/>
    <w:rsid w:val="00357125"/>
    <w:rsid w:val="003571A1"/>
    <w:rsid w:val="0035744F"/>
    <w:rsid w:val="003577BD"/>
    <w:rsid w:val="00357ED3"/>
    <w:rsid w:val="00357EE8"/>
    <w:rsid w:val="00360047"/>
    <w:rsid w:val="00360504"/>
    <w:rsid w:val="00360786"/>
    <w:rsid w:val="0036094C"/>
    <w:rsid w:val="00360D09"/>
    <w:rsid w:val="00360ED2"/>
    <w:rsid w:val="00360EFD"/>
    <w:rsid w:val="00361035"/>
    <w:rsid w:val="00361088"/>
    <w:rsid w:val="0036122A"/>
    <w:rsid w:val="0036132C"/>
    <w:rsid w:val="0036152C"/>
    <w:rsid w:val="00361997"/>
    <w:rsid w:val="00361B85"/>
    <w:rsid w:val="00361F90"/>
    <w:rsid w:val="00362A06"/>
    <w:rsid w:val="00362B2C"/>
    <w:rsid w:val="00362C56"/>
    <w:rsid w:val="00362CBD"/>
    <w:rsid w:val="00362E84"/>
    <w:rsid w:val="003630BA"/>
    <w:rsid w:val="0036318D"/>
    <w:rsid w:val="003631F7"/>
    <w:rsid w:val="00363362"/>
    <w:rsid w:val="0036336B"/>
    <w:rsid w:val="003636F4"/>
    <w:rsid w:val="0036377E"/>
    <w:rsid w:val="00363953"/>
    <w:rsid w:val="0036395D"/>
    <w:rsid w:val="003639C5"/>
    <w:rsid w:val="00363B38"/>
    <w:rsid w:val="00363C37"/>
    <w:rsid w:val="00363E82"/>
    <w:rsid w:val="00363FED"/>
    <w:rsid w:val="00364A7B"/>
    <w:rsid w:val="00364A9B"/>
    <w:rsid w:val="00364E3B"/>
    <w:rsid w:val="00364F61"/>
    <w:rsid w:val="00364FA2"/>
    <w:rsid w:val="00364FF5"/>
    <w:rsid w:val="00365078"/>
    <w:rsid w:val="003651E5"/>
    <w:rsid w:val="00365235"/>
    <w:rsid w:val="00365411"/>
    <w:rsid w:val="00365948"/>
    <w:rsid w:val="003659D9"/>
    <w:rsid w:val="00365B4F"/>
    <w:rsid w:val="00365B51"/>
    <w:rsid w:val="0036608B"/>
    <w:rsid w:val="0036671C"/>
    <w:rsid w:val="00366791"/>
    <w:rsid w:val="00366B04"/>
    <w:rsid w:val="00366C79"/>
    <w:rsid w:val="0036724A"/>
    <w:rsid w:val="00367543"/>
    <w:rsid w:val="00367790"/>
    <w:rsid w:val="003677D3"/>
    <w:rsid w:val="00367BDA"/>
    <w:rsid w:val="00367C8F"/>
    <w:rsid w:val="00367CD1"/>
    <w:rsid w:val="00367E31"/>
    <w:rsid w:val="00367FA4"/>
    <w:rsid w:val="00370098"/>
    <w:rsid w:val="00370152"/>
    <w:rsid w:val="00370506"/>
    <w:rsid w:val="00370A80"/>
    <w:rsid w:val="00370A88"/>
    <w:rsid w:val="00370CC1"/>
    <w:rsid w:val="00370F0F"/>
    <w:rsid w:val="0037105B"/>
    <w:rsid w:val="003710DA"/>
    <w:rsid w:val="003713F4"/>
    <w:rsid w:val="00371450"/>
    <w:rsid w:val="00371451"/>
    <w:rsid w:val="003714FD"/>
    <w:rsid w:val="0037176F"/>
    <w:rsid w:val="00371B41"/>
    <w:rsid w:val="00371CB6"/>
    <w:rsid w:val="00371D3F"/>
    <w:rsid w:val="0037203D"/>
    <w:rsid w:val="0037248B"/>
    <w:rsid w:val="0037255C"/>
    <w:rsid w:val="003727C4"/>
    <w:rsid w:val="00372D06"/>
    <w:rsid w:val="00372F30"/>
    <w:rsid w:val="00372FA7"/>
    <w:rsid w:val="00373318"/>
    <w:rsid w:val="00373829"/>
    <w:rsid w:val="00373839"/>
    <w:rsid w:val="0037387D"/>
    <w:rsid w:val="00373AED"/>
    <w:rsid w:val="003740E2"/>
    <w:rsid w:val="00374336"/>
    <w:rsid w:val="00374AD6"/>
    <w:rsid w:val="00374B79"/>
    <w:rsid w:val="00374D9D"/>
    <w:rsid w:val="00374FAF"/>
    <w:rsid w:val="003757E6"/>
    <w:rsid w:val="00375BB7"/>
    <w:rsid w:val="00375BF1"/>
    <w:rsid w:val="00375F63"/>
    <w:rsid w:val="0037630A"/>
    <w:rsid w:val="003763A7"/>
    <w:rsid w:val="003766EB"/>
    <w:rsid w:val="00376865"/>
    <w:rsid w:val="00376B44"/>
    <w:rsid w:val="00376F68"/>
    <w:rsid w:val="00377001"/>
    <w:rsid w:val="0037739E"/>
    <w:rsid w:val="00377569"/>
    <w:rsid w:val="00377586"/>
    <w:rsid w:val="0037780F"/>
    <w:rsid w:val="00377D23"/>
    <w:rsid w:val="00377EFC"/>
    <w:rsid w:val="003800BC"/>
    <w:rsid w:val="00380256"/>
    <w:rsid w:val="00380951"/>
    <w:rsid w:val="00380AF5"/>
    <w:rsid w:val="00380E94"/>
    <w:rsid w:val="00381175"/>
    <w:rsid w:val="00381B9A"/>
    <w:rsid w:val="00381C43"/>
    <w:rsid w:val="00381D0B"/>
    <w:rsid w:val="00381D74"/>
    <w:rsid w:val="00381DC6"/>
    <w:rsid w:val="00381DEE"/>
    <w:rsid w:val="003821D3"/>
    <w:rsid w:val="003822BA"/>
    <w:rsid w:val="0038251C"/>
    <w:rsid w:val="00382781"/>
    <w:rsid w:val="00382928"/>
    <w:rsid w:val="00382BED"/>
    <w:rsid w:val="00382E38"/>
    <w:rsid w:val="00382EEF"/>
    <w:rsid w:val="00383141"/>
    <w:rsid w:val="00383181"/>
    <w:rsid w:val="00383894"/>
    <w:rsid w:val="003838F3"/>
    <w:rsid w:val="00383B5A"/>
    <w:rsid w:val="003843AA"/>
    <w:rsid w:val="00384501"/>
    <w:rsid w:val="003846D7"/>
    <w:rsid w:val="00384779"/>
    <w:rsid w:val="00384C78"/>
    <w:rsid w:val="00384CBB"/>
    <w:rsid w:val="00384DF6"/>
    <w:rsid w:val="00384FF7"/>
    <w:rsid w:val="0038539D"/>
    <w:rsid w:val="0038561B"/>
    <w:rsid w:val="003857A0"/>
    <w:rsid w:val="00385EB8"/>
    <w:rsid w:val="0038619F"/>
    <w:rsid w:val="0038620C"/>
    <w:rsid w:val="00386394"/>
    <w:rsid w:val="00386432"/>
    <w:rsid w:val="00386458"/>
    <w:rsid w:val="003865F3"/>
    <w:rsid w:val="00386817"/>
    <w:rsid w:val="00386C41"/>
    <w:rsid w:val="00386D2E"/>
    <w:rsid w:val="0038706F"/>
    <w:rsid w:val="0038708B"/>
    <w:rsid w:val="003870AB"/>
    <w:rsid w:val="0038711E"/>
    <w:rsid w:val="00387139"/>
    <w:rsid w:val="00387299"/>
    <w:rsid w:val="003874B1"/>
    <w:rsid w:val="00387650"/>
    <w:rsid w:val="003877D2"/>
    <w:rsid w:val="00387868"/>
    <w:rsid w:val="003901BE"/>
    <w:rsid w:val="003902D9"/>
    <w:rsid w:val="003903BE"/>
    <w:rsid w:val="003903FF"/>
    <w:rsid w:val="003904E2"/>
    <w:rsid w:val="00390708"/>
    <w:rsid w:val="00390A3D"/>
    <w:rsid w:val="00390B03"/>
    <w:rsid w:val="00390C54"/>
    <w:rsid w:val="0039157B"/>
    <w:rsid w:val="00391A78"/>
    <w:rsid w:val="00391CAB"/>
    <w:rsid w:val="00391D19"/>
    <w:rsid w:val="00391FAB"/>
    <w:rsid w:val="00391FB1"/>
    <w:rsid w:val="0039201C"/>
    <w:rsid w:val="003920DD"/>
    <w:rsid w:val="0039240F"/>
    <w:rsid w:val="003925EB"/>
    <w:rsid w:val="00392737"/>
    <w:rsid w:val="0039291E"/>
    <w:rsid w:val="00392B85"/>
    <w:rsid w:val="00392C9B"/>
    <w:rsid w:val="00392F15"/>
    <w:rsid w:val="00393390"/>
    <w:rsid w:val="00393561"/>
    <w:rsid w:val="00393A0C"/>
    <w:rsid w:val="00393C2A"/>
    <w:rsid w:val="00393E58"/>
    <w:rsid w:val="00393ED5"/>
    <w:rsid w:val="00393F50"/>
    <w:rsid w:val="0039400F"/>
    <w:rsid w:val="003940BE"/>
    <w:rsid w:val="003941DC"/>
    <w:rsid w:val="003946F3"/>
    <w:rsid w:val="0039473E"/>
    <w:rsid w:val="003947EF"/>
    <w:rsid w:val="00394842"/>
    <w:rsid w:val="00394A6B"/>
    <w:rsid w:val="00394C44"/>
    <w:rsid w:val="00394D10"/>
    <w:rsid w:val="00395193"/>
    <w:rsid w:val="0039530A"/>
    <w:rsid w:val="003953D7"/>
    <w:rsid w:val="00395560"/>
    <w:rsid w:val="003957C1"/>
    <w:rsid w:val="00395B01"/>
    <w:rsid w:val="00395C24"/>
    <w:rsid w:val="00395D11"/>
    <w:rsid w:val="00395E89"/>
    <w:rsid w:val="00396090"/>
    <w:rsid w:val="0039609F"/>
    <w:rsid w:val="003966A8"/>
    <w:rsid w:val="0039692C"/>
    <w:rsid w:val="00396ABA"/>
    <w:rsid w:val="00396C4E"/>
    <w:rsid w:val="00396D48"/>
    <w:rsid w:val="00397361"/>
    <w:rsid w:val="003975D2"/>
    <w:rsid w:val="00397684"/>
    <w:rsid w:val="00397A0F"/>
    <w:rsid w:val="00397E6C"/>
    <w:rsid w:val="00397F13"/>
    <w:rsid w:val="003A001E"/>
    <w:rsid w:val="003A038A"/>
    <w:rsid w:val="003A03DA"/>
    <w:rsid w:val="003A0B46"/>
    <w:rsid w:val="003A0B4E"/>
    <w:rsid w:val="003A1230"/>
    <w:rsid w:val="003A12E1"/>
    <w:rsid w:val="003A14D1"/>
    <w:rsid w:val="003A1E34"/>
    <w:rsid w:val="003A1E71"/>
    <w:rsid w:val="003A1EC6"/>
    <w:rsid w:val="003A1FA6"/>
    <w:rsid w:val="003A1FFE"/>
    <w:rsid w:val="003A21AF"/>
    <w:rsid w:val="003A25A0"/>
    <w:rsid w:val="003A2756"/>
    <w:rsid w:val="003A2A00"/>
    <w:rsid w:val="003A2C10"/>
    <w:rsid w:val="003A2C34"/>
    <w:rsid w:val="003A2F1E"/>
    <w:rsid w:val="003A311E"/>
    <w:rsid w:val="003A35DF"/>
    <w:rsid w:val="003A3DDD"/>
    <w:rsid w:val="003A401E"/>
    <w:rsid w:val="003A40D2"/>
    <w:rsid w:val="003A40F3"/>
    <w:rsid w:val="003A43E5"/>
    <w:rsid w:val="003A44E2"/>
    <w:rsid w:val="003A48C0"/>
    <w:rsid w:val="003A498B"/>
    <w:rsid w:val="003A4B0C"/>
    <w:rsid w:val="003A5376"/>
    <w:rsid w:val="003A5409"/>
    <w:rsid w:val="003A54AD"/>
    <w:rsid w:val="003A5915"/>
    <w:rsid w:val="003A5A43"/>
    <w:rsid w:val="003A5DE6"/>
    <w:rsid w:val="003A6079"/>
    <w:rsid w:val="003A6264"/>
    <w:rsid w:val="003A6357"/>
    <w:rsid w:val="003A67BD"/>
    <w:rsid w:val="003A6B92"/>
    <w:rsid w:val="003A6CD5"/>
    <w:rsid w:val="003A6FE2"/>
    <w:rsid w:val="003A7141"/>
    <w:rsid w:val="003A7193"/>
    <w:rsid w:val="003A721A"/>
    <w:rsid w:val="003A77E4"/>
    <w:rsid w:val="003A786E"/>
    <w:rsid w:val="003A793E"/>
    <w:rsid w:val="003A79B0"/>
    <w:rsid w:val="003A79F7"/>
    <w:rsid w:val="003A7AEC"/>
    <w:rsid w:val="003A7BE1"/>
    <w:rsid w:val="003A7DFD"/>
    <w:rsid w:val="003B00EA"/>
    <w:rsid w:val="003B01F0"/>
    <w:rsid w:val="003B03E6"/>
    <w:rsid w:val="003B0401"/>
    <w:rsid w:val="003B05E0"/>
    <w:rsid w:val="003B06E6"/>
    <w:rsid w:val="003B0850"/>
    <w:rsid w:val="003B0B5E"/>
    <w:rsid w:val="003B0EFC"/>
    <w:rsid w:val="003B13EC"/>
    <w:rsid w:val="003B145A"/>
    <w:rsid w:val="003B1A1E"/>
    <w:rsid w:val="003B1A66"/>
    <w:rsid w:val="003B1BFF"/>
    <w:rsid w:val="003B1D5C"/>
    <w:rsid w:val="003B21BD"/>
    <w:rsid w:val="003B2280"/>
    <w:rsid w:val="003B2409"/>
    <w:rsid w:val="003B252B"/>
    <w:rsid w:val="003B2607"/>
    <w:rsid w:val="003B26B2"/>
    <w:rsid w:val="003B2754"/>
    <w:rsid w:val="003B2B1D"/>
    <w:rsid w:val="003B2B38"/>
    <w:rsid w:val="003B2C9A"/>
    <w:rsid w:val="003B2D5D"/>
    <w:rsid w:val="003B2FF0"/>
    <w:rsid w:val="003B3354"/>
    <w:rsid w:val="003B34E3"/>
    <w:rsid w:val="003B3544"/>
    <w:rsid w:val="003B35BE"/>
    <w:rsid w:val="003B3821"/>
    <w:rsid w:val="003B3EED"/>
    <w:rsid w:val="003B40D1"/>
    <w:rsid w:val="003B44C9"/>
    <w:rsid w:val="003B48AC"/>
    <w:rsid w:val="003B4995"/>
    <w:rsid w:val="003B4B67"/>
    <w:rsid w:val="003B4CF1"/>
    <w:rsid w:val="003B4DDC"/>
    <w:rsid w:val="003B4E1B"/>
    <w:rsid w:val="003B514B"/>
    <w:rsid w:val="003B5317"/>
    <w:rsid w:val="003B5414"/>
    <w:rsid w:val="003B5479"/>
    <w:rsid w:val="003B587C"/>
    <w:rsid w:val="003B59C8"/>
    <w:rsid w:val="003B5AC6"/>
    <w:rsid w:val="003B5AF0"/>
    <w:rsid w:val="003B5B8C"/>
    <w:rsid w:val="003B5E49"/>
    <w:rsid w:val="003B60BF"/>
    <w:rsid w:val="003B62D0"/>
    <w:rsid w:val="003B6659"/>
    <w:rsid w:val="003B6943"/>
    <w:rsid w:val="003B6B33"/>
    <w:rsid w:val="003B6B87"/>
    <w:rsid w:val="003B70EE"/>
    <w:rsid w:val="003B71B5"/>
    <w:rsid w:val="003B72B2"/>
    <w:rsid w:val="003B750F"/>
    <w:rsid w:val="003B7522"/>
    <w:rsid w:val="003B7679"/>
    <w:rsid w:val="003B7C36"/>
    <w:rsid w:val="003B7C3B"/>
    <w:rsid w:val="003B7E26"/>
    <w:rsid w:val="003B7E80"/>
    <w:rsid w:val="003C005E"/>
    <w:rsid w:val="003C01CB"/>
    <w:rsid w:val="003C0222"/>
    <w:rsid w:val="003C02FC"/>
    <w:rsid w:val="003C0355"/>
    <w:rsid w:val="003C08D8"/>
    <w:rsid w:val="003C0AEA"/>
    <w:rsid w:val="003C0B10"/>
    <w:rsid w:val="003C0BE2"/>
    <w:rsid w:val="003C0BEE"/>
    <w:rsid w:val="003C0C02"/>
    <w:rsid w:val="003C0CC7"/>
    <w:rsid w:val="003C0DD8"/>
    <w:rsid w:val="003C0EA8"/>
    <w:rsid w:val="003C10E7"/>
    <w:rsid w:val="003C11D9"/>
    <w:rsid w:val="003C11DA"/>
    <w:rsid w:val="003C133D"/>
    <w:rsid w:val="003C13DF"/>
    <w:rsid w:val="003C1788"/>
    <w:rsid w:val="003C1A14"/>
    <w:rsid w:val="003C1F9C"/>
    <w:rsid w:val="003C27DC"/>
    <w:rsid w:val="003C289B"/>
    <w:rsid w:val="003C2BFC"/>
    <w:rsid w:val="003C2D4A"/>
    <w:rsid w:val="003C2F58"/>
    <w:rsid w:val="003C3044"/>
    <w:rsid w:val="003C30D6"/>
    <w:rsid w:val="003C3153"/>
    <w:rsid w:val="003C32AB"/>
    <w:rsid w:val="003C3364"/>
    <w:rsid w:val="003C34AD"/>
    <w:rsid w:val="003C3554"/>
    <w:rsid w:val="003C3A51"/>
    <w:rsid w:val="003C3B8A"/>
    <w:rsid w:val="003C3D1E"/>
    <w:rsid w:val="003C3D24"/>
    <w:rsid w:val="003C3D77"/>
    <w:rsid w:val="003C3EA6"/>
    <w:rsid w:val="003C3EE1"/>
    <w:rsid w:val="003C3F1B"/>
    <w:rsid w:val="003C3F2D"/>
    <w:rsid w:val="003C41AE"/>
    <w:rsid w:val="003C4383"/>
    <w:rsid w:val="003C4693"/>
    <w:rsid w:val="003C4836"/>
    <w:rsid w:val="003C48F6"/>
    <w:rsid w:val="003C4916"/>
    <w:rsid w:val="003C4CAA"/>
    <w:rsid w:val="003C4F2C"/>
    <w:rsid w:val="003C53ED"/>
    <w:rsid w:val="003C548A"/>
    <w:rsid w:val="003C57C2"/>
    <w:rsid w:val="003C58B7"/>
    <w:rsid w:val="003C59D6"/>
    <w:rsid w:val="003C5AB9"/>
    <w:rsid w:val="003C5EEC"/>
    <w:rsid w:val="003C6112"/>
    <w:rsid w:val="003C61A5"/>
    <w:rsid w:val="003C627E"/>
    <w:rsid w:val="003C6533"/>
    <w:rsid w:val="003C6582"/>
    <w:rsid w:val="003C6836"/>
    <w:rsid w:val="003C6882"/>
    <w:rsid w:val="003C6BB6"/>
    <w:rsid w:val="003C6CD6"/>
    <w:rsid w:val="003C6F9D"/>
    <w:rsid w:val="003C720A"/>
    <w:rsid w:val="003C7369"/>
    <w:rsid w:val="003C7439"/>
    <w:rsid w:val="003C744D"/>
    <w:rsid w:val="003C7657"/>
    <w:rsid w:val="003C77D8"/>
    <w:rsid w:val="003C792C"/>
    <w:rsid w:val="003C7A71"/>
    <w:rsid w:val="003C7AE2"/>
    <w:rsid w:val="003C7D11"/>
    <w:rsid w:val="003C7E3D"/>
    <w:rsid w:val="003D009D"/>
    <w:rsid w:val="003D0233"/>
    <w:rsid w:val="003D0712"/>
    <w:rsid w:val="003D0943"/>
    <w:rsid w:val="003D0ABE"/>
    <w:rsid w:val="003D0DDF"/>
    <w:rsid w:val="003D11C3"/>
    <w:rsid w:val="003D125E"/>
    <w:rsid w:val="003D1430"/>
    <w:rsid w:val="003D149F"/>
    <w:rsid w:val="003D153A"/>
    <w:rsid w:val="003D16D4"/>
    <w:rsid w:val="003D1976"/>
    <w:rsid w:val="003D1BFD"/>
    <w:rsid w:val="003D1D7A"/>
    <w:rsid w:val="003D1F52"/>
    <w:rsid w:val="003D200A"/>
    <w:rsid w:val="003D20AA"/>
    <w:rsid w:val="003D2228"/>
    <w:rsid w:val="003D24D9"/>
    <w:rsid w:val="003D25AB"/>
    <w:rsid w:val="003D284F"/>
    <w:rsid w:val="003D2855"/>
    <w:rsid w:val="003D2B96"/>
    <w:rsid w:val="003D2FEC"/>
    <w:rsid w:val="003D30D1"/>
    <w:rsid w:val="003D3900"/>
    <w:rsid w:val="003D39B2"/>
    <w:rsid w:val="003D3DBC"/>
    <w:rsid w:val="003D406F"/>
    <w:rsid w:val="003D41AC"/>
    <w:rsid w:val="003D46FD"/>
    <w:rsid w:val="003D4941"/>
    <w:rsid w:val="003D4AF2"/>
    <w:rsid w:val="003D4C15"/>
    <w:rsid w:val="003D4D5B"/>
    <w:rsid w:val="003D4EE3"/>
    <w:rsid w:val="003D5017"/>
    <w:rsid w:val="003D530A"/>
    <w:rsid w:val="003D58C5"/>
    <w:rsid w:val="003D5C4A"/>
    <w:rsid w:val="003D5FDB"/>
    <w:rsid w:val="003D6386"/>
    <w:rsid w:val="003D68A2"/>
    <w:rsid w:val="003D68AF"/>
    <w:rsid w:val="003D6A22"/>
    <w:rsid w:val="003D6D97"/>
    <w:rsid w:val="003D6F2D"/>
    <w:rsid w:val="003D798F"/>
    <w:rsid w:val="003D7B1B"/>
    <w:rsid w:val="003D7BB2"/>
    <w:rsid w:val="003D7FF4"/>
    <w:rsid w:val="003E006C"/>
    <w:rsid w:val="003E0145"/>
    <w:rsid w:val="003E06A0"/>
    <w:rsid w:val="003E09DA"/>
    <w:rsid w:val="003E09E5"/>
    <w:rsid w:val="003E0C20"/>
    <w:rsid w:val="003E0D87"/>
    <w:rsid w:val="003E197F"/>
    <w:rsid w:val="003E1983"/>
    <w:rsid w:val="003E1C5D"/>
    <w:rsid w:val="003E1F42"/>
    <w:rsid w:val="003E2279"/>
    <w:rsid w:val="003E2454"/>
    <w:rsid w:val="003E26A4"/>
    <w:rsid w:val="003E26E2"/>
    <w:rsid w:val="003E284A"/>
    <w:rsid w:val="003E2AFF"/>
    <w:rsid w:val="003E2ECD"/>
    <w:rsid w:val="003E3210"/>
    <w:rsid w:val="003E3281"/>
    <w:rsid w:val="003E32DF"/>
    <w:rsid w:val="003E3324"/>
    <w:rsid w:val="003E3525"/>
    <w:rsid w:val="003E3725"/>
    <w:rsid w:val="003E3812"/>
    <w:rsid w:val="003E38CA"/>
    <w:rsid w:val="003E393A"/>
    <w:rsid w:val="003E395F"/>
    <w:rsid w:val="003E3A9D"/>
    <w:rsid w:val="003E3B47"/>
    <w:rsid w:val="003E3F04"/>
    <w:rsid w:val="003E4691"/>
    <w:rsid w:val="003E49A4"/>
    <w:rsid w:val="003E4AA1"/>
    <w:rsid w:val="003E4C99"/>
    <w:rsid w:val="003E4D8F"/>
    <w:rsid w:val="003E523D"/>
    <w:rsid w:val="003E5270"/>
    <w:rsid w:val="003E594A"/>
    <w:rsid w:val="003E5963"/>
    <w:rsid w:val="003E5966"/>
    <w:rsid w:val="003E5CDA"/>
    <w:rsid w:val="003E5D31"/>
    <w:rsid w:val="003E60C8"/>
    <w:rsid w:val="003E629E"/>
    <w:rsid w:val="003E63EB"/>
    <w:rsid w:val="003E665D"/>
    <w:rsid w:val="003E677F"/>
    <w:rsid w:val="003E68E3"/>
    <w:rsid w:val="003E6C61"/>
    <w:rsid w:val="003E7228"/>
    <w:rsid w:val="003E72CC"/>
    <w:rsid w:val="003E7414"/>
    <w:rsid w:val="003E77D1"/>
    <w:rsid w:val="003E7913"/>
    <w:rsid w:val="003E7A93"/>
    <w:rsid w:val="003F0115"/>
    <w:rsid w:val="003F01EF"/>
    <w:rsid w:val="003F04C9"/>
    <w:rsid w:val="003F0C09"/>
    <w:rsid w:val="003F127C"/>
    <w:rsid w:val="003F176F"/>
    <w:rsid w:val="003F18E8"/>
    <w:rsid w:val="003F1DF4"/>
    <w:rsid w:val="003F24DD"/>
    <w:rsid w:val="003F25CB"/>
    <w:rsid w:val="003F26BA"/>
    <w:rsid w:val="003F274B"/>
    <w:rsid w:val="003F2A9E"/>
    <w:rsid w:val="003F2ABD"/>
    <w:rsid w:val="003F2B22"/>
    <w:rsid w:val="003F2C86"/>
    <w:rsid w:val="003F3315"/>
    <w:rsid w:val="003F331D"/>
    <w:rsid w:val="003F3413"/>
    <w:rsid w:val="003F3514"/>
    <w:rsid w:val="003F38CC"/>
    <w:rsid w:val="003F39C2"/>
    <w:rsid w:val="003F3C0D"/>
    <w:rsid w:val="003F403A"/>
    <w:rsid w:val="003F43DD"/>
    <w:rsid w:val="003F450F"/>
    <w:rsid w:val="003F4874"/>
    <w:rsid w:val="003F49EA"/>
    <w:rsid w:val="003F4C0B"/>
    <w:rsid w:val="003F50DA"/>
    <w:rsid w:val="003F5415"/>
    <w:rsid w:val="003F558E"/>
    <w:rsid w:val="003F5880"/>
    <w:rsid w:val="003F58EB"/>
    <w:rsid w:val="003F5CE6"/>
    <w:rsid w:val="003F5DC2"/>
    <w:rsid w:val="003F5E0F"/>
    <w:rsid w:val="003F5E48"/>
    <w:rsid w:val="003F6367"/>
    <w:rsid w:val="003F654B"/>
    <w:rsid w:val="003F65FF"/>
    <w:rsid w:val="003F66AE"/>
    <w:rsid w:val="003F66BE"/>
    <w:rsid w:val="003F696B"/>
    <w:rsid w:val="003F6C72"/>
    <w:rsid w:val="003F70DE"/>
    <w:rsid w:val="003F727F"/>
    <w:rsid w:val="003F729B"/>
    <w:rsid w:val="003F7578"/>
    <w:rsid w:val="003F7673"/>
    <w:rsid w:val="003F770A"/>
    <w:rsid w:val="003F7732"/>
    <w:rsid w:val="003F7C50"/>
    <w:rsid w:val="003F7E21"/>
    <w:rsid w:val="004001AD"/>
    <w:rsid w:val="0040036F"/>
    <w:rsid w:val="0040048E"/>
    <w:rsid w:val="00400502"/>
    <w:rsid w:val="004009D0"/>
    <w:rsid w:val="00400A12"/>
    <w:rsid w:val="00400CF1"/>
    <w:rsid w:val="00400EC8"/>
    <w:rsid w:val="004011CF"/>
    <w:rsid w:val="0040133E"/>
    <w:rsid w:val="004013B6"/>
    <w:rsid w:val="004015F2"/>
    <w:rsid w:val="00401667"/>
    <w:rsid w:val="004016B7"/>
    <w:rsid w:val="00401CDC"/>
    <w:rsid w:val="00401D04"/>
    <w:rsid w:val="00401FB5"/>
    <w:rsid w:val="0040210B"/>
    <w:rsid w:val="00402112"/>
    <w:rsid w:val="00402227"/>
    <w:rsid w:val="004022B4"/>
    <w:rsid w:val="004022F9"/>
    <w:rsid w:val="004023D2"/>
    <w:rsid w:val="0040275A"/>
    <w:rsid w:val="00402A90"/>
    <w:rsid w:val="00402BA5"/>
    <w:rsid w:val="00402BD7"/>
    <w:rsid w:val="00402CDA"/>
    <w:rsid w:val="00402E90"/>
    <w:rsid w:val="00403020"/>
    <w:rsid w:val="004034A6"/>
    <w:rsid w:val="00403612"/>
    <w:rsid w:val="004036A9"/>
    <w:rsid w:val="00403880"/>
    <w:rsid w:val="00403940"/>
    <w:rsid w:val="00403BC5"/>
    <w:rsid w:val="004041F5"/>
    <w:rsid w:val="00404221"/>
    <w:rsid w:val="0040450E"/>
    <w:rsid w:val="00404671"/>
    <w:rsid w:val="00404A38"/>
    <w:rsid w:val="00404A6D"/>
    <w:rsid w:val="00404B22"/>
    <w:rsid w:val="00404E31"/>
    <w:rsid w:val="00404EB9"/>
    <w:rsid w:val="00404FB4"/>
    <w:rsid w:val="00405167"/>
    <w:rsid w:val="00405234"/>
    <w:rsid w:val="004054AB"/>
    <w:rsid w:val="004054E0"/>
    <w:rsid w:val="004058CA"/>
    <w:rsid w:val="00405D00"/>
    <w:rsid w:val="00405F3B"/>
    <w:rsid w:val="00406157"/>
    <w:rsid w:val="004061D3"/>
    <w:rsid w:val="004061F7"/>
    <w:rsid w:val="00406211"/>
    <w:rsid w:val="00406389"/>
    <w:rsid w:val="004063D9"/>
    <w:rsid w:val="00406420"/>
    <w:rsid w:val="004067F6"/>
    <w:rsid w:val="00406D79"/>
    <w:rsid w:val="00406DB7"/>
    <w:rsid w:val="00406DD4"/>
    <w:rsid w:val="00407229"/>
    <w:rsid w:val="004073D1"/>
    <w:rsid w:val="004073E4"/>
    <w:rsid w:val="004075E2"/>
    <w:rsid w:val="00407D71"/>
    <w:rsid w:val="00407ECF"/>
    <w:rsid w:val="00407F2F"/>
    <w:rsid w:val="00407FF7"/>
    <w:rsid w:val="0041005A"/>
    <w:rsid w:val="004107AF"/>
    <w:rsid w:val="004107C1"/>
    <w:rsid w:val="00410827"/>
    <w:rsid w:val="0041090C"/>
    <w:rsid w:val="00410A12"/>
    <w:rsid w:val="00410EA0"/>
    <w:rsid w:val="00410F90"/>
    <w:rsid w:val="004117D8"/>
    <w:rsid w:val="0041182E"/>
    <w:rsid w:val="004119FC"/>
    <w:rsid w:val="00411A49"/>
    <w:rsid w:val="00411A9B"/>
    <w:rsid w:val="00411B53"/>
    <w:rsid w:val="00411BA6"/>
    <w:rsid w:val="00411BF4"/>
    <w:rsid w:val="00411ED6"/>
    <w:rsid w:val="00411EE4"/>
    <w:rsid w:val="00412320"/>
    <w:rsid w:val="0041235E"/>
    <w:rsid w:val="00412EA7"/>
    <w:rsid w:val="00413057"/>
    <w:rsid w:val="00413106"/>
    <w:rsid w:val="0041345E"/>
    <w:rsid w:val="00413604"/>
    <w:rsid w:val="00413643"/>
    <w:rsid w:val="004137E0"/>
    <w:rsid w:val="00413AC8"/>
    <w:rsid w:val="00413B58"/>
    <w:rsid w:val="00413D72"/>
    <w:rsid w:val="00413DA1"/>
    <w:rsid w:val="00413E22"/>
    <w:rsid w:val="00413E68"/>
    <w:rsid w:val="00413E8D"/>
    <w:rsid w:val="00414221"/>
    <w:rsid w:val="00414AE5"/>
    <w:rsid w:val="00414D61"/>
    <w:rsid w:val="00414F10"/>
    <w:rsid w:val="00414F1F"/>
    <w:rsid w:val="004150A7"/>
    <w:rsid w:val="004150E4"/>
    <w:rsid w:val="0041512B"/>
    <w:rsid w:val="004152DD"/>
    <w:rsid w:val="0041532D"/>
    <w:rsid w:val="0041533A"/>
    <w:rsid w:val="004153BA"/>
    <w:rsid w:val="0041566F"/>
    <w:rsid w:val="0041587A"/>
    <w:rsid w:val="00415BCA"/>
    <w:rsid w:val="00415D77"/>
    <w:rsid w:val="00415E9E"/>
    <w:rsid w:val="0041673F"/>
    <w:rsid w:val="00416B84"/>
    <w:rsid w:val="00416BDE"/>
    <w:rsid w:val="00416C93"/>
    <w:rsid w:val="00416E09"/>
    <w:rsid w:val="00416F2F"/>
    <w:rsid w:val="0041754D"/>
    <w:rsid w:val="00417975"/>
    <w:rsid w:val="00417CB9"/>
    <w:rsid w:val="00417D12"/>
    <w:rsid w:val="00417E7A"/>
    <w:rsid w:val="004203B0"/>
    <w:rsid w:val="00420514"/>
    <w:rsid w:val="0042071B"/>
    <w:rsid w:val="00420791"/>
    <w:rsid w:val="004208B3"/>
    <w:rsid w:val="00420903"/>
    <w:rsid w:val="00420B71"/>
    <w:rsid w:val="00421208"/>
    <w:rsid w:val="00421499"/>
    <w:rsid w:val="0042154A"/>
    <w:rsid w:val="00421618"/>
    <w:rsid w:val="004216C1"/>
    <w:rsid w:val="00421729"/>
    <w:rsid w:val="004218D9"/>
    <w:rsid w:val="00421AB9"/>
    <w:rsid w:val="00421EC9"/>
    <w:rsid w:val="00421F04"/>
    <w:rsid w:val="00421F20"/>
    <w:rsid w:val="00422261"/>
    <w:rsid w:val="0042226D"/>
    <w:rsid w:val="00422539"/>
    <w:rsid w:val="00422637"/>
    <w:rsid w:val="00422BC4"/>
    <w:rsid w:val="00422C4D"/>
    <w:rsid w:val="00422D4F"/>
    <w:rsid w:val="00422E06"/>
    <w:rsid w:val="00422EDA"/>
    <w:rsid w:val="00423496"/>
    <w:rsid w:val="00423557"/>
    <w:rsid w:val="004236DE"/>
    <w:rsid w:val="004237CF"/>
    <w:rsid w:val="00423807"/>
    <w:rsid w:val="00423DBB"/>
    <w:rsid w:val="00423E33"/>
    <w:rsid w:val="00423EBA"/>
    <w:rsid w:val="00424054"/>
    <w:rsid w:val="00424096"/>
    <w:rsid w:val="0042414B"/>
    <w:rsid w:val="0042427B"/>
    <w:rsid w:val="004244F6"/>
    <w:rsid w:val="004246F2"/>
    <w:rsid w:val="0042498D"/>
    <w:rsid w:val="00424C07"/>
    <w:rsid w:val="00424E1D"/>
    <w:rsid w:val="00425026"/>
    <w:rsid w:val="00425178"/>
    <w:rsid w:val="004252AA"/>
    <w:rsid w:val="00425311"/>
    <w:rsid w:val="004254DD"/>
    <w:rsid w:val="00425855"/>
    <w:rsid w:val="00426228"/>
    <w:rsid w:val="004262C7"/>
    <w:rsid w:val="004265F7"/>
    <w:rsid w:val="004266B3"/>
    <w:rsid w:val="004269B3"/>
    <w:rsid w:val="00426B7B"/>
    <w:rsid w:val="00426E4C"/>
    <w:rsid w:val="00426EEE"/>
    <w:rsid w:val="004270A4"/>
    <w:rsid w:val="004270CE"/>
    <w:rsid w:val="004271C7"/>
    <w:rsid w:val="0042731D"/>
    <w:rsid w:val="004273A3"/>
    <w:rsid w:val="00427770"/>
    <w:rsid w:val="004277DC"/>
    <w:rsid w:val="004278DD"/>
    <w:rsid w:val="00427AE6"/>
    <w:rsid w:val="00427C37"/>
    <w:rsid w:val="00427E3F"/>
    <w:rsid w:val="0043001D"/>
    <w:rsid w:val="00430132"/>
    <w:rsid w:val="0043019D"/>
    <w:rsid w:val="00430527"/>
    <w:rsid w:val="004305A1"/>
    <w:rsid w:val="00430B1A"/>
    <w:rsid w:val="00430E2E"/>
    <w:rsid w:val="00431912"/>
    <w:rsid w:val="00431942"/>
    <w:rsid w:val="00431A75"/>
    <w:rsid w:val="00431D32"/>
    <w:rsid w:val="00431F81"/>
    <w:rsid w:val="00431FD6"/>
    <w:rsid w:val="0043242F"/>
    <w:rsid w:val="0043264E"/>
    <w:rsid w:val="004328DD"/>
    <w:rsid w:val="0043296A"/>
    <w:rsid w:val="00432A25"/>
    <w:rsid w:val="00432AFD"/>
    <w:rsid w:val="00432B22"/>
    <w:rsid w:val="00432BDC"/>
    <w:rsid w:val="0043311F"/>
    <w:rsid w:val="004332E7"/>
    <w:rsid w:val="004336B4"/>
    <w:rsid w:val="00433959"/>
    <w:rsid w:val="00433C52"/>
    <w:rsid w:val="00433D0F"/>
    <w:rsid w:val="00433EB9"/>
    <w:rsid w:val="00434478"/>
    <w:rsid w:val="00434518"/>
    <w:rsid w:val="004345E1"/>
    <w:rsid w:val="00434697"/>
    <w:rsid w:val="00434907"/>
    <w:rsid w:val="00434B7E"/>
    <w:rsid w:val="00434C7C"/>
    <w:rsid w:val="00434FC5"/>
    <w:rsid w:val="004352FC"/>
    <w:rsid w:val="0043564E"/>
    <w:rsid w:val="004357A1"/>
    <w:rsid w:val="004357F5"/>
    <w:rsid w:val="0043595F"/>
    <w:rsid w:val="00435D93"/>
    <w:rsid w:val="00436087"/>
    <w:rsid w:val="0043612D"/>
    <w:rsid w:val="004361F7"/>
    <w:rsid w:val="00436489"/>
    <w:rsid w:val="0043652C"/>
    <w:rsid w:val="00436542"/>
    <w:rsid w:val="0043660B"/>
    <w:rsid w:val="004366C6"/>
    <w:rsid w:val="00436A67"/>
    <w:rsid w:val="00436B6C"/>
    <w:rsid w:val="00436EC0"/>
    <w:rsid w:val="00437202"/>
    <w:rsid w:val="00437765"/>
    <w:rsid w:val="004377FF"/>
    <w:rsid w:val="00437972"/>
    <w:rsid w:val="00437A3B"/>
    <w:rsid w:val="00437AA9"/>
    <w:rsid w:val="00437CDF"/>
    <w:rsid w:val="00440225"/>
    <w:rsid w:val="004406D7"/>
    <w:rsid w:val="0044090F"/>
    <w:rsid w:val="00440BCB"/>
    <w:rsid w:val="00440DD0"/>
    <w:rsid w:val="0044111B"/>
    <w:rsid w:val="00441567"/>
    <w:rsid w:val="0044157B"/>
    <w:rsid w:val="004417AF"/>
    <w:rsid w:val="00441BE4"/>
    <w:rsid w:val="00441C78"/>
    <w:rsid w:val="00441E54"/>
    <w:rsid w:val="00441E9C"/>
    <w:rsid w:val="004424C7"/>
    <w:rsid w:val="004424D8"/>
    <w:rsid w:val="00442685"/>
    <w:rsid w:val="004429E3"/>
    <w:rsid w:val="00442B87"/>
    <w:rsid w:val="00442FBC"/>
    <w:rsid w:val="004430CA"/>
    <w:rsid w:val="00443177"/>
    <w:rsid w:val="004435DA"/>
    <w:rsid w:val="00443AAF"/>
    <w:rsid w:val="00443AEA"/>
    <w:rsid w:val="00443B2F"/>
    <w:rsid w:val="00444124"/>
    <w:rsid w:val="004443A8"/>
    <w:rsid w:val="00444482"/>
    <w:rsid w:val="00444582"/>
    <w:rsid w:val="00444A7D"/>
    <w:rsid w:val="00444D34"/>
    <w:rsid w:val="004450D5"/>
    <w:rsid w:val="00445101"/>
    <w:rsid w:val="00445135"/>
    <w:rsid w:val="0044531E"/>
    <w:rsid w:val="004453DC"/>
    <w:rsid w:val="0044559B"/>
    <w:rsid w:val="0044576E"/>
    <w:rsid w:val="00445777"/>
    <w:rsid w:val="00445A2B"/>
    <w:rsid w:val="00445C40"/>
    <w:rsid w:val="00445E76"/>
    <w:rsid w:val="004461BE"/>
    <w:rsid w:val="004461C5"/>
    <w:rsid w:val="004463BA"/>
    <w:rsid w:val="004465B9"/>
    <w:rsid w:val="0044676D"/>
    <w:rsid w:val="0044679B"/>
    <w:rsid w:val="004469E0"/>
    <w:rsid w:val="00446B1B"/>
    <w:rsid w:val="00446BE8"/>
    <w:rsid w:val="00447131"/>
    <w:rsid w:val="0044725B"/>
    <w:rsid w:val="004472EF"/>
    <w:rsid w:val="00447343"/>
    <w:rsid w:val="004477AE"/>
    <w:rsid w:val="0044784A"/>
    <w:rsid w:val="0044786A"/>
    <w:rsid w:val="004479F5"/>
    <w:rsid w:val="00447FF2"/>
    <w:rsid w:val="004501C0"/>
    <w:rsid w:val="004501E0"/>
    <w:rsid w:val="00450225"/>
    <w:rsid w:val="00450393"/>
    <w:rsid w:val="00450494"/>
    <w:rsid w:val="00450527"/>
    <w:rsid w:val="004509AA"/>
    <w:rsid w:val="00450C51"/>
    <w:rsid w:val="00450E02"/>
    <w:rsid w:val="0045109E"/>
    <w:rsid w:val="004510CF"/>
    <w:rsid w:val="00451541"/>
    <w:rsid w:val="004517E0"/>
    <w:rsid w:val="00451828"/>
    <w:rsid w:val="00451A14"/>
    <w:rsid w:val="00451B12"/>
    <w:rsid w:val="00451E2E"/>
    <w:rsid w:val="00451F34"/>
    <w:rsid w:val="00451F48"/>
    <w:rsid w:val="004520E8"/>
    <w:rsid w:val="004521F4"/>
    <w:rsid w:val="0045228F"/>
    <w:rsid w:val="00452784"/>
    <w:rsid w:val="0045290D"/>
    <w:rsid w:val="00452A1C"/>
    <w:rsid w:val="00452B3F"/>
    <w:rsid w:val="00452CC2"/>
    <w:rsid w:val="004532DE"/>
    <w:rsid w:val="00453336"/>
    <w:rsid w:val="00453BD0"/>
    <w:rsid w:val="0045444D"/>
    <w:rsid w:val="00454672"/>
    <w:rsid w:val="0045472D"/>
    <w:rsid w:val="00454A4D"/>
    <w:rsid w:val="00454A9A"/>
    <w:rsid w:val="00454AA1"/>
    <w:rsid w:val="00454BFF"/>
    <w:rsid w:val="00454E74"/>
    <w:rsid w:val="00454F2E"/>
    <w:rsid w:val="00454F37"/>
    <w:rsid w:val="00454F99"/>
    <w:rsid w:val="0045507D"/>
    <w:rsid w:val="004553A2"/>
    <w:rsid w:val="00455519"/>
    <w:rsid w:val="00455724"/>
    <w:rsid w:val="00455D91"/>
    <w:rsid w:val="00455DB0"/>
    <w:rsid w:val="00455E3A"/>
    <w:rsid w:val="00455ED2"/>
    <w:rsid w:val="00455F5C"/>
    <w:rsid w:val="004560B7"/>
    <w:rsid w:val="0045648D"/>
    <w:rsid w:val="004566B8"/>
    <w:rsid w:val="004568C5"/>
    <w:rsid w:val="00456CD2"/>
    <w:rsid w:val="00456CE8"/>
    <w:rsid w:val="00456DCA"/>
    <w:rsid w:val="00457103"/>
    <w:rsid w:val="00457125"/>
    <w:rsid w:val="004571BE"/>
    <w:rsid w:val="00457247"/>
    <w:rsid w:val="00457369"/>
    <w:rsid w:val="004575A6"/>
    <w:rsid w:val="0045779E"/>
    <w:rsid w:val="00457B0F"/>
    <w:rsid w:val="00457EC0"/>
    <w:rsid w:val="00460040"/>
    <w:rsid w:val="0046023A"/>
    <w:rsid w:val="004604F7"/>
    <w:rsid w:val="00460730"/>
    <w:rsid w:val="00460B5D"/>
    <w:rsid w:val="00460BE2"/>
    <w:rsid w:val="00460D5C"/>
    <w:rsid w:val="004612A2"/>
    <w:rsid w:val="004612A3"/>
    <w:rsid w:val="004615A3"/>
    <w:rsid w:val="0046195D"/>
    <w:rsid w:val="00461D68"/>
    <w:rsid w:val="00461E58"/>
    <w:rsid w:val="00462118"/>
    <w:rsid w:val="0046239B"/>
    <w:rsid w:val="004623C0"/>
    <w:rsid w:val="00462742"/>
    <w:rsid w:val="00462803"/>
    <w:rsid w:val="00462B7C"/>
    <w:rsid w:val="00462BC7"/>
    <w:rsid w:val="00462C0E"/>
    <w:rsid w:val="00462D9E"/>
    <w:rsid w:val="00462E25"/>
    <w:rsid w:val="0046303D"/>
    <w:rsid w:val="0046313D"/>
    <w:rsid w:val="00463141"/>
    <w:rsid w:val="0046334C"/>
    <w:rsid w:val="004633FE"/>
    <w:rsid w:val="0046391A"/>
    <w:rsid w:val="00463BE9"/>
    <w:rsid w:val="00463D74"/>
    <w:rsid w:val="004641A7"/>
    <w:rsid w:val="004644C3"/>
    <w:rsid w:val="00464555"/>
    <w:rsid w:val="00464D3E"/>
    <w:rsid w:val="00464DA7"/>
    <w:rsid w:val="00464DEE"/>
    <w:rsid w:val="00464EB4"/>
    <w:rsid w:val="00464EF4"/>
    <w:rsid w:val="00465330"/>
    <w:rsid w:val="00465374"/>
    <w:rsid w:val="0046539C"/>
    <w:rsid w:val="004656EB"/>
    <w:rsid w:val="0046596B"/>
    <w:rsid w:val="00465B21"/>
    <w:rsid w:val="00465F0E"/>
    <w:rsid w:val="004665BB"/>
    <w:rsid w:val="004666D0"/>
    <w:rsid w:val="0046693B"/>
    <w:rsid w:val="00466D87"/>
    <w:rsid w:val="00466DC5"/>
    <w:rsid w:val="00467290"/>
    <w:rsid w:val="0046731D"/>
    <w:rsid w:val="00467695"/>
    <w:rsid w:val="004676C9"/>
    <w:rsid w:val="00467861"/>
    <w:rsid w:val="004678FD"/>
    <w:rsid w:val="00467A2F"/>
    <w:rsid w:val="00467AF5"/>
    <w:rsid w:val="00467BA1"/>
    <w:rsid w:val="00467BEA"/>
    <w:rsid w:val="00467D30"/>
    <w:rsid w:val="00467E89"/>
    <w:rsid w:val="00470570"/>
    <w:rsid w:val="00470A94"/>
    <w:rsid w:val="0047112F"/>
    <w:rsid w:val="0047132E"/>
    <w:rsid w:val="0047173D"/>
    <w:rsid w:val="00471785"/>
    <w:rsid w:val="004719FB"/>
    <w:rsid w:val="00471AD3"/>
    <w:rsid w:val="00471C4A"/>
    <w:rsid w:val="00471D60"/>
    <w:rsid w:val="00471FC8"/>
    <w:rsid w:val="00471FFD"/>
    <w:rsid w:val="004722D8"/>
    <w:rsid w:val="0047237D"/>
    <w:rsid w:val="0047264C"/>
    <w:rsid w:val="00472803"/>
    <w:rsid w:val="00472CB3"/>
    <w:rsid w:val="00473277"/>
    <w:rsid w:val="0047362E"/>
    <w:rsid w:val="004736E7"/>
    <w:rsid w:val="00473709"/>
    <w:rsid w:val="00473AA1"/>
    <w:rsid w:val="00473C39"/>
    <w:rsid w:val="00473D74"/>
    <w:rsid w:val="00473EF6"/>
    <w:rsid w:val="00473F28"/>
    <w:rsid w:val="00473FC1"/>
    <w:rsid w:val="004741AF"/>
    <w:rsid w:val="004741E3"/>
    <w:rsid w:val="00474CB0"/>
    <w:rsid w:val="00474CCB"/>
    <w:rsid w:val="004755C9"/>
    <w:rsid w:val="004758F6"/>
    <w:rsid w:val="00475CAC"/>
    <w:rsid w:val="0047628D"/>
    <w:rsid w:val="004767A0"/>
    <w:rsid w:val="00476D4C"/>
    <w:rsid w:val="0047703F"/>
    <w:rsid w:val="00477B51"/>
    <w:rsid w:val="00477D03"/>
    <w:rsid w:val="00477E0C"/>
    <w:rsid w:val="0048005B"/>
    <w:rsid w:val="00480309"/>
    <w:rsid w:val="00480326"/>
    <w:rsid w:val="004803AC"/>
    <w:rsid w:val="00480483"/>
    <w:rsid w:val="00480631"/>
    <w:rsid w:val="00480776"/>
    <w:rsid w:val="00480A3D"/>
    <w:rsid w:val="00480AE8"/>
    <w:rsid w:val="00480C62"/>
    <w:rsid w:val="00480D71"/>
    <w:rsid w:val="00481174"/>
    <w:rsid w:val="004811ED"/>
    <w:rsid w:val="004813A6"/>
    <w:rsid w:val="004817B9"/>
    <w:rsid w:val="00481807"/>
    <w:rsid w:val="00481A34"/>
    <w:rsid w:val="00481AED"/>
    <w:rsid w:val="00481C65"/>
    <w:rsid w:val="00481D2A"/>
    <w:rsid w:val="004821CA"/>
    <w:rsid w:val="004825DA"/>
    <w:rsid w:val="00482621"/>
    <w:rsid w:val="00482786"/>
    <w:rsid w:val="00482CDF"/>
    <w:rsid w:val="00482E29"/>
    <w:rsid w:val="00482FB5"/>
    <w:rsid w:val="0048314A"/>
    <w:rsid w:val="0048350B"/>
    <w:rsid w:val="00483D6A"/>
    <w:rsid w:val="00483E35"/>
    <w:rsid w:val="00483F19"/>
    <w:rsid w:val="0048437C"/>
    <w:rsid w:val="004844B8"/>
    <w:rsid w:val="00484521"/>
    <w:rsid w:val="004846E0"/>
    <w:rsid w:val="00484AA6"/>
    <w:rsid w:val="00484AC4"/>
    <w:rsid w:val="00484B18"/>
    <w:rsid w:val="0048500D"/>
    <w:rsid w:val="00485300"/>
    <w:rsid w:val="00485B74"/>
    <w:rsid w:val="00485C1C"/>
    <w:rsid w:val="00485DF6"/>
    <w:rsid w:val="00486967"/>
    <w:rsid w:val="004871F3"/>
    <w:rsid w:val="004876C9"/>
    <w:rsid w:val="00487C78"/>
    <w:rsid w:val="0049041C"/>
    <w:rsid w:val="0049042C"/>
    <w:rsid w:val="0049073A"/>
    <w:rsid w:val="004908C9"/>
    <w:rsid w:val="00490B4C"/>
    <w:rsid w:val="00490B80"/>
    <w:rsid w:val="00490D40"/>
    <w:rsid w:val="00490E99"/>
    <w:rsid w:val="0049103B"/>
    <w:rsid w:val="0049126B"/>
    <w:rsid w:val="0049146D"/>
    <w:rsid w:val="004916E5"/>
    <w:rsid w:val="00491872"/>
    <w:rsid w:val="0049191E"/>
    <w:rsid w:val="00491921"/>
    <w:rsid w:val="004919AE"/>
    <w:rsid w:val="00491A81"/>
    <w:rsid w:val="00491CB8"/>
    <w:rsid w:val="00491D65"/>
    <w:rsid w:val="00491D72"/>
    <w:rsid w:val="00491ED7"/>
    <w:rsid w:val="00492621"/>
    <w:rsid w:val="00492C2B"/>
    <w:rsid w:val="00492C79"/>
    <w:rsid w:val="0049306E"/>
    <w:rsid w:val="004932AC"/>
    <w:rsid w:val="004934DA"/>
    <w:rsid w:val="00493720"/>
    <w:rsid w:val="00493E60"/>
    <w:rsid w:val="00493E64"/>
    <w:rsid w:val="0049465C"/>
    <w:rsid w:val="00494980"/>
    <w:rsid w:val="00495044"/>
    <w:rsid w:val="0049516F"/>
    <w:rsid w:val="004951E3"/>
    <w:rsid w:val="00495231"/>
    <w:rsid w:val="0049549F"/>
    <w:rsid w:val="0049553C"/>
    <w:rsid w:val="0049590E"/>
    <w:rsid w:val="00495A82"/>
    <w:rsid w:val="00495E8E"/>
    <w:rsid w:val="00495ECE"/>
    <w:rsid w:val="00495F87"/>
    <w:rsid w:val="0049642B"/>
    <w:rsid w:val="00496510"/>
    <w:rsid w:val="00496771"/>
    <w:rsid w:val="00496E04"/>
    <w:rsid w:val="00496F1B"/>
    <w:rsid w:val="004970E7"/>
    <w:rsid w:val="00497431"/>
    <w:rsid w:val="004976CB"/>
    <w:rsid w:val="0049776B"/>
    <w:rsid w:val="00497B49"/>
    <w:rsid w:val="00497BE8"/>
    <w:rsid w:val="00497C8A"/>
    <w:rsid w:val="00497C9C"/>
    <w:rsid w:val="00497DBF"/>
    <w:rsid w:val="00497E17"/>
    <w:rsid w:val="00497F8B"/>
    <w:rsid w:val="004A0175"/>
    <w:rsid w:val="004A01A4"/>
    <w:rsid w:val="004A0228"/>
    <w:rsid w:val="004A02C5"/>
    <w:rsid w:val="004A07DF"/>
    <w:rsid w:val="004A093C"/>
    <w:rsid w:val="004A0C31"/>
    <w:rsid w:val="004A14F3"/>
    <w:rsid w:val="004A151C"/>
    <w:rsid w:val="004A169D"/>
    <w:rsid w:val="004A1E72"/>
    <w:rsid w:val="004A1F33"/>
    <w:rsid w:val="004A2054"/>
    <w:rsid w:val="004A22A2"/>
    <w:rsid w:val="004A2475"/>
    <w:rsid w:val="004A2519"/>
    <w:rsid w:val="004A25F0"/>
    <w:rsid w:val="004A2AE5"/>
    <w:rsid w:val="004A2CE3"/>
    <w:rsid w:val="004A2DDE"/>
    <w:rsid w:val="004A2E0F"/>
    <w:rsid w:val="004A2EDE"/>
    <w:rsid w:val="004A2F1B"/>
    <w:rsid w:val="004A3218"/>
    <w:rsid w:val="004A334C"/>
    <w:rsid w:val="004A348E"/>
    <w:rsid w:val="004A34B7"/>
    <w:rsid w:val="004A3BCA"/>
    <w:rsid w:val="004A3CAE"/>
    <w:rsid w:val="004A3D85"/>
    <w:rsid w:val="004A3EE7"/>
    <w:rsid w:val="004A3F88"/>
    <w:rsid w:val="004A40DB"/>
    <w:rsid w:val="004A4125"/>
    <w:rsid w:val="004A417D"/>
    <w:rsid w:val="004A419C"/>
    <w:rsid w:val="004A41B7"/>
    <w:rsid w:val="004A4397"/>
    <w:rsid w:val="004A44B8"/>
    <w:rsid w:val="004A45F5"/>
    <w:rsid w:val="004A48E2"/>
    <w:rsid w:val="004A48FA"/>
    <w:rsid w:val="004A4979"/>
    <w:rsid w:val="004A4C8D"/>
    <w:rsid w:val="004A5129"/>
    <w:rsid w:val="004A512E"/>
    <w:rsid w:val="004A55C3"/>
    <w:rsid w:val="004A5655"/>
    <w:rsid w:val="004A5C56"/>
    <w:rsid w:val="004A5DBF"/>
    <w:rsid w:val="004A5E1E"/>
    <w:rsid w:val="004A5E70"/>
    <w:rsid w:val="004A64E0"/>
    <w:rsid w:val="004A6594"/>
    <w:rsid w:val="004A65C9"/>
    <w:rsid w:val="004A6927"/>
    <w:rsid w:val="004A6F6E"/>
    <w:rsid w:val="004A74B2"/>
    <w:rsid w:val="004A74BF"/>
    <w:rsid w:val="004A7598"/>
    <w:rsid w:val="004A76B7"/>
    <w:rsid w:val="004A77AA"/>
    <w:rsid w:val="004A785B"/>
    <w:rsid w:val="004A7C06"/>
    <w:rsid w:val="004A7DFD"/>
    <w:rsid w:val="004A7FF7"/>
    <w:rsid w:val="004B024C"/>
    <w:rsid w:val="004B0280"/>
    <w:rsid w:val="004B0736"/>
    <w:rsid w:val="004B07B3"/>
    <w:rsid w:val="004B07D3"/>
    <w:rsid w:val="004B07DF"/>
    <w:rsid w:val="004B0979"/>
    <w:rsid w:val="004B0E6F"/>
    <w:rsid w:val="004B1063"/>
    <w:rsid w:val="004B117C"/>
    <w:rsid w:val="004B1696"/>
    <w:rsid w:val="004B16EF"/>
    <w:rsid w:val="004B1A48"/>
    <w:rsid w:val="004B20F4"/>
    <w:rsid w:val="004B22A1"/>
    <w:rsid w:val="004B24FF"/>
    <w:rsid w:val="004B260E"/>
    <w:rsid w:val="004B2A7C"/>
    <w:rsid w:val="004B2D02"/>
    <w:rsid w:val="004B2EB2"/>
    <w:rsid w:val="004B3066"/>
    <w:rsid w:val="004B3529"/>
    <w:rsid w:val="004B3643"/>
    <w:rsid w:val="004B374F"/>
    <w:rsid w:val="004B37AC"/>
    <w:rsid w:val="004B3926"/>
    <w:rsid w:val="004B3A59"/>
    <w:rsid w:val="004B3E31"/>
    <w:rsid w:val="004B3FF1"/>
    <w:rsid w:val="004B4BE1"/>
    <w:rsid w:val="004B4FE9"/>
    <w:rsid w:val="004B53A3"/>
    <w:rsid w:val="004B556C"/>
    <w:rsid w:val="004B562B"/>
    <w:rsid w:val="004B566C"/>
    <w:rsid w:val="004B57AD"/>
    <w:rsid w:val="004B589E"/>
    <w:rsid w:val="004B5D07"/>
    <w:rsid w:val="004B6012"/>
    <w:rsid w:val="004B6018"/>
    <w:rsid w:val="004B60E9"/>
    <w:rsid w:val="004B6147"/>
    <w:rsid w:val="004B6344"/>
    <w:rsid w:val="004B64FC"/>
    <w:rsid w:val="004B6927"/>
    <w:rsid w:val="004B6995"/>
    <w:rsid w:val="004B69C5"/>
    <w:rsid w:val="004B6C86"/>
    <w:rsid w:val="004B6DD3"/>
    <w:rsid w:val="004B6DDF"/>
    <w:rsid w:val="004B6E66"/>
    <w:rsid w:val="004B7067"/>
    <w:rsid w:val="004B7179"/>
    <w:rsid w:val="004B72E0"/>
    <w:rsid w:val="004B7314"/>
    <w:rsid w:val="004B762D"/>
    <w:rsid w:val="004B7696"/>
    <w:rsid w:val="004B7A2A"/>
    <w:rsid w:val="004B7CEF"/>
    <w:rsid w:val="004B7D2E"/>
    <w:rsid w:val="004B7E76"/>
    <w:rsid w:val="004C0370"/>
    <w:rsid w:val="004C03E8"/>
    <w:rsid w:val="004C08D3"/>
    <w:rsid w:val="004C0C4E"/>
    <w:rsid w:val="004C0D65"/>
    <w:rsid w:val="004C0E12"/>
    <w:rsid w:val="004C11A2"/>
    <w:rsid w:val="004C138A"/>
    <w:rsid w:val="004C171B"/>
    <w:rsid w:val="004C18D7"/>
    <w:rsid w:val="004C1CE1"/>
    <w:rsid w:val="004C1D20"/>
    <w:rsid w:val="004C1F21"/>
    <w:rsid w:val="004C2062"/>
    <w:rsid w:val="004C21A2"/>
    <w:rsid w:val="004C2301"/>
    <w:rsid w:val="004C2521"/>
    <w:rsid w:val="004C2692"/>
    <w:rsid w:val="004C28D1"/>
    <w:rsid w:val="004C296E"/>
    <w:rsid w:val="004C29ED"/>
    <w:rsid w:val="004C2A5F"/>
    <w:rsid w:val="004C2BB7"/>
    <w:rsid w:val="004C343E"/>
    <w:rsid w:val="004C3633"/>
    <w:rsid w:val="004C377C"/>
    <w:rsid w:val="004C37D2"/>
    <w:rsid w:val="004C37D7"/>
    <w:rsid w:val="004C3B27"/>
    <w:rsid w:val="004C3B56"/>
    <w:rsid w:val="004C3C21"/>
    <w:rsid w:val="004C45D6"/>
    <w:rsid w:val="004C469B"/>
    <w:rsid w:val="004C4AF7"/>
    <w:rsid w:val="004C4B07"/>
    <w:rsid w:val="004C4B53"/>
    <w:rsid w:val="004C4BAB"/>
    <w:rsid w:val="004C4DE2"/>
    <w:rsid w:val="004C4DF3"/>
    <w:rsid w:val="004C5016"/>
    <w:rsid w:val="004C503E"/>
    <w:rsid w:val="004C5056"/>
    <w:rsid w:val="004C5094"/>
    <w:rsid w:val="004C511B"/>
    <w:rsid w:val="004C53E5"/>
    <w:rsid w:val="004C568D"/>
    <w:rsid w:val="004C58AA"/>
    <w:rsid w:val="004C5A30"/>
    <w:rsid w:val="004C643F"/>
    <w:rsid w:val="004C665C"/>
    <w:rsid w:val="004C66DB"/>
    <w:rsid w:val="004C6702"/>
    <w:rsid w:val="004C6732"/>
    <w:rsid w:val="004C6C36"/>
    <w:rsid w:val="004C6F29"/>
    <w:rsid w:val="004C737B"/>
    <w:rsid w:val="004C7445"/>
    <w:rsid w:val="004C765C"/>
    <w:rsid w:val="004C76C2"/>
    <w:rsid w:val="004C785B"/>
    <w:rsid w:val="004C79DD"/>
    <w:rsid w:val="004C7BD9"/>
    <w:rsid w:val="004D0152"/>
    <w:rsid w:val="004D0195"/>
    <w:rsid w:val="004D01E8"/>
    <w:rsid w:val="004D0287"/>
    <w:rsid w:val="004D02FB"/>
    <w:rsid w:val="004D0544"/>
    <w:rsid w:val="004D0681"/>
    <w:rsid w:val="004D08A3"/>
    <w:rsid w:val="004D09E2"/>
    <w:rsid w:val="004D0AD1"/>
    <w:rsid w:val="004D0CF3"/>
    <w:rsid w:val="004D0D59"/>
    <w:rsid w:val="004D0F16"/>
    <w:rsid w:val="004D0F8A"/>
    <w:rsid w:val="004D139F"/>
    <w:rsid w:val="004D16C6"/>
    <w:rsid w:val="004D16CD"/>
    <w:rsid w:val="004D17CD"/>
    <w:rsid w:val="004D1E68"/>
    <w:rsid w:val="004D217E"/>
    <w:rsid w:val="004D2193"/>
    <w:rsid w:val="004D263B"/>
    <w:rsid w:val="004D2678"/>
    <w:rsid w:val="004D28CB"/>
    <w:rsid w:val="004D28F6"/>
    <w:rsid w:val="004D2976"/>
    <w:rsid w:val="004D29DE"/>
    <w:rsid w:val="004D2B3B"/>
    <w:rsid w:val="004D2D2C"/>
    <w:rsid w:val="004D2DD7"/>
    <w:rsid w:val="004D2DFA"/>
    <w:rsid w:val="004D2E07"/>
    <w:rsid w:val="004D311B"/>
    <w:rsid w:val="004D348B"/>
    <w:rsid w:val="004D378A"/>
    <w:rsid w:val="004D37DB"/>
    <w:rsid w:val="004D3825"/>
    <w:rsid w:val="004D3856"/>
    <w:rsid w:val="004D3A14"/>
    <w:rsid w:val="004D3AEF"/>
    <w:rsid w:val="004D3DE0"/>
    <w:rsid w:val="004D4004"/>
    <w:rsid w:val="004D43B1"/>
    <w:rsid w:val="004D43CF"/>
    <w:rsid w:val="004D4461"/>
    <w:rsid w:val="004D45CF"/>
    <w:rsid w:val="004D46AB"/>
    <w:rsid w:val="004D4AA2"/>
    <w:rsid w:val="004D4DB7"/>
    <w:rsid w:val="004D4F0B"/>
    <w:rsid w:val="004D5356"/>
    <w:rsid w:val="004D53F8"/>
    <w:rsid w:val="004D5801"/>
    <w:rsid w:val="004D584A"/>
    <w:rsid w:val="004D5879"/>
    <w:rsid w:val="004D5C22"/>
    <w:rsid w:val="004D5C37"/>
    <w:rsid w:val="004D5DA9"/>
    <w:rsid w:val="004D5EC1"/>
    <w:rsid w:val="004D5EC4"/>
    <w:rsid w:val="004D5EEA"/>
    <w:rsid w:val="004D5F66"/>
    <w:rsid w:val="004D60ED"/>
    <w:rsid w:val="004D6332"/>
    <w:rsid w:val="004D6557"/>
    <w:rsid w:val="004D6761"/>
    <w:rsid w:val="004D67D3"/>
    <w:rsid w:val="004D69B5"/>
    <w:rsid w:val="004D6A9B"/>
    <w:rsid w:val="004D6D19"/>
    <w:rsid w:val="004D6E23"/>
    <w:rsid w:val="004D762F"/>
    <w:rsid w:val="004D767B"/>
    <w:rsid w:val="004D7882"/>
    <w:rsid w:val="004D7909"/>
    <w:rsid w:val="004D792A"/>
    <w:rsid w:val="004D7A5B"/>
    <w:rsid w:val="004D7C8B"/>
    <w:rsid w:val="004E0033"/>
    <w:rsid w:val="004E0182"/>
    <w:rsid w:val="004E029A"/>
    <w:rsid w:val="004E0D63"/>
    <w:rsid w:val="004E0E7E"/>
    <w:rsid w:val="004E1277"/>
    <w:rsid w:val="004E13DB"/>
    <w:rsid w:val="004E1470"/>
    <w:rsid w:val="004E1497"/>
    <w:rsid w:val="004E14A8"/>
    <w:rsid w:val="004E14B2"/>
    <w:rsid w:val="004E14DD"/>
    <w:rsid w:val="004E1780"/>
    <w:rsid w:val="004E18D7"/>
    <w:rsid w:val="004E19FB"/>
    <w:rsid w:val="004E1C3C"/>
    <w:rsid w:val="004E1C89"/>
    <w:rsid w:val="004E1CCF"/>
    <w:rsid w:val="004E1D08"/>
    <w:rsid w:val="004E201B"/>
    <w:rsid w:val="004E23EA"/>
    <w:rsid w:val="004E2B55"/>
    <w:rsid w:val="004E2D3F"/>
    <w:rsid w:val="004E3041"/>
    <w:rsid w:val="004E30A0"/>
    <w:rsid w:val="004E3318"/>
    <w:rsid w:val="004E3379"/>
    <w:rsid w:val="004E34BE"/>
    <w:rsid w:val="004E3542"/>
    <w:rsid w:val="004E3C91"/>
    <w:rsid w:val="004E3EAB"/>
    <w:rsid w:val="004E4165"/>
    <w:rsid w:val="004E4638"/>
    <w:rsid w:val="004E4885"/>
    <w:rsid w:val="004E490B"/>
    <w:rsid w:val="004E4B84"/>
    <w:rsid w:val="004E4C0B"/>
    <w:rsid w:val="004E51CE"/>
    <w:rsid w:val="004E51E3"/>
    <w:rsid w:val="004E5901"/>
    <w:rsid w:val="004E592C"/>
    <w:rsid w:val="004E5941"/>
    <w:rsid w:val="004E5970"/>
    <w:rsid w:val="004E5A59"/>
    <w:rsid w:val="004E5A5A"/>
    <w:rsid w:val="004E5D23"/>
    <w:rsid w:val="004E61D5"/>
    <w:rsid w:val="004E6220"/>
    <w:rsid w:val="004E65D5"/>
    <w:rsid w:val="004E6D47"/>
    <w:rsid w:val="004E6DD3"/>
    <w:rsid w:val="004E6E78"/>
    <w:rsid w:val="004E704F"/>
    <w:rsid w:val="004E7603"/>
    <w:rsid w:val="004E7650"/>
    <w:rsid w:val="004E7779"/>
    <w:rsid w:val="004E7913"/>
    <w:rsid w:val="004E7A95"/>
    <w:rsid w:val="004E7ABA"/>
    <w:rsid w:val="004E7C9E"/>
    <w:rsid w:val="004E7D23"/>
    <w:rsid w:val="004E7E65"/>
    <w:rsid w:val="004F01BF"/>
    <w:rsid w:val="004F026F"/>
    <w:rsid w:val="004F0524"/>
    <w:rsid w:val="004F0600"/>
    <w:rsid w:val="004F06B6"/>
    <w:rsid w:val="004F10C2"/>
    <w:rsid w:val="004F1170"/>
    <w:rsid w:val="004F1665"/>
    <w:rsid w:val="004F1673"/>
    <w:rsid w:val="004F182D"/>
    <w:rsid w:val="004F1835"/>
    <w:rsid w:val="004F19CE"/>
    <w:rsid w:val="004F1C01"/>
    <w:rsid w:val="004F22AD"/>
    <w:rsid w:val="004F22B4"/>
    <w:rsid w:val="004F2548"/>
    <w:rsid w:val="004F264D"/>
    <w:rsid w:val="004F277E"/>
    <w:rsid w:val="004F2B2B"/>
    <w:rsid w:val="004F2BD5"/>
    <w:rsid w:val="004F2CCF"/>
    <w:rsid w:val="004F2D43"/>
    <w:rsid w:val="004F2E75"/>
    <w:rsid w:val="004F33B0"/>
    <w:rsid w:val="004F38BF"/>
    <w:rsid w:val="004F3B54"/>
    <w:rsid w:val="004F3CAF"/>
    <w:rsid w:val="004F3E90"/>
    <w:rsid w:val="004F4255"/>
    <w:rsid w:val="004F47AF"/>
    <w:rsid w:val="004F47C0"/>
    <w:rsid w:val="004F486E"/>
    <w:rsid w:val="004F4DA7"/>
    <w:rsid w:val="004F502C"/>
    <w:rsid w:val="004F51DA"/>
    <w:rsid w:val="004F5686"/>
    <w:rsid w:val="004F56C6"/>
    <w:rsid w:val="004F5887"/>
    <w:rsid w:val="004F599E"/>
    <w:rsid w:val="004F59B3"/>
    <w:rsid w:val="004F5A4A"/>
    <w:rsid w:val="004F5E19"/>
    <w:rsid w:val="004F6079"/>
    <w:rsid w:val="004F6155"/>
    <w:rsid w:val="004F6273"/>
    <w:rsid w:val="004F650F"/>
    <w:rsid w:val="004F65E2"/>
    <w:rsid w:val="004F6837"/>
    <w:rsid w:val="004F6D47"/>
    <w:rsid w:val="004F6E47"/>
    <w:rsid w:val="004F6E4C"/>
    <w:rsid w:val="004F6EFF"/>
    <w:rsid w:val="004F72D3"/>
    <w:rsid w:val="004F745E"/>
    <w:rsid w:val="004F7645"/>
    <w:rsid w:val="004F7CD8"/>
    <w:rsid w:val="004F7DDA"/>
    <w:rsid w:val="0050028D"/>
    <w:rsid w:val="005002BD"/>
    <w:rsid w:val="005005B8"/>
    <w:rsid w:val="00500CDE"/>
    <w:rsid w:val="00500D11"/>
    <w:rsid w:val="00500DB4"/>
    <w:rsid w:val="00500FE1"/>
    <w:rsid w:val="00501185"/>
    <w:rsid w:val="005015E4"/>
    <w:rsid w:val="00501716"/>
    <w:rsid w:val="00501924"/>
    <w:rsid w:val="00501E0B"/>
    <w:rsid w:val="00501EAB"/>
    <w:rsid w:val="0050207E"/>
    <w:rsid w:val="005022E4"/>
    <w:rsid w:val="0050235C"/>
    <w:rsid w:val="005024FC"/>
    <w:rsid w:val="00502828"/>
    <w:rsid w:val="00502AF7"/>
    <w:rsid w:val="00502CE4"/>
    <w:rsid w:val="00503049"/>
    <w:rsid w:val="00503672"/>
    <w:rsid w:val="005039AF"/>
    <w:rsid w:val="00503A12"/>
    <w:rsid w:val="00503ACF"/>
    <w:rsid w:val="00503BBD"/>
    <w:rsid w:val="00503C1B"/>
    <w:rsid w:val="00503C5D"/>
    <w:rsid w:val="00503D50"/>
    <w:rsid w:val="00503D76"/>
    <w:rsid w:val="00504134"/>
    <w:rsid w:val="00504469"/>
    <w:rsid w:val="005044D2"/>
    <w:rsid w:val="005045B8"/>
    <w:rsid w:val="005045F9"/>
    <w:rsid w:val="0050494D"/>
    <w:rsid w:val="00504FA5"/>
    <w:rsid w:val="005050C9"/>
    <w:rsid w:val="00505515"/>
    <w:rsid w:val="005055C7"/>
    <w:rsid w:val="005059F2"/>
    <w:rsid w:val="00505A12"/>
    <w:rsid w:val="00505CFF"/>
    <w:rsid w:val="00505E79"/>
    <w:rsid w:val="00505EFC"/>
    <w:rsid w:val="0050650B"/>
    <w:rsid w:val="005065C7"/>
    <w:rsid w:val="00506653"/>
    <w:rsid w:val="00506704"/>
    <w:rsid w:val="00506C8B"/>
    <w:rsid w:val="00507086"/>
    <w:rsid w:val="005070CE"/>
    <w:rsid w:val="00507196"/>
    <w:rsid w:val="00507383"/>
    <w:rsid w:val="005077EA"/>
    <w:rsid w:val="0050798A"/>
    <w:rsid w:val="00507A34"/>
    <w:rsid w:val="00507C01"/>
    <w:rsid w:val="00507C82"/>
    <w:rsid w:val="00507CA1"/>
    <w:rsid w:val="00507DB4"/>
    <w:rsid w:val="00507E55"/>
    <w:rsid w:val="00507F3F"/>
    <w:rsid w:val="00507F54"/>
    <w:rsid w:val="0051027D"/>
    <w:rsid w:val="005105F4"/>
    <w:rsid w:val="00510672"/>
    <w:rsid w:val="005107A9"/>
    <w:rsid w:val="005108A0"/>
    <w:rsid w:val="005109E1"/>
    <w:rsid w:val="00510A38"/>
    <w:rsid w:val="00510BCC"/>
    <w:rsid w:val="00510E06"/>
    <w:rsid w:val="00510E60"/>
    <w:rsid w:val="00510FE4"/>
    <w:rsid w:val="0051131B"/>
    <w:rsid w:val="00511612"/>
    <w:rsid w:val="00511AC7"/>
    <w:rsid w:val="00511DA3"/>
    <w:rsid w:val="00512110"/>
    <w:rsid w:val="00512194"/>
    <w:rsid w:val="005122BE"/>
    <w:rsid w:val="005123F2"/>
    <w:rsid w:val="00512856"/>
    <w:rsid w:val="005128DC"/>
    <w:rsid w:val="00512C55"/>
    <w:rsid w:val="00512C6F"/>
    <w:rsid w:val="00512CC0"/>
    <w:rsid w:val="00512D2D"/>
    <w:rsid w:val="00513145"/>
    <w:rsid w:val="0051325F"/>
    <w:rsid w:val="0051383A"/>
    <w:rsid w:val="00513896"/>
    <w:rsid w:val="00513948"/>
    <w:rsid w:val="0051452C"/>
    <w:rsid w:val="0051473A"/>
    <w:rsid w:val="00514792"/>
    <w:rsid w:val="00514A9B"/>
    <w:rsid w:val="00514C74"/>
    <w:rsid w:val="00514C75"/>
    <w:rsid w:val="00514C90"/>
    <w:rsid w:val="00514E31"/>
    <w:rsid w:val="00514E3D"/>
    <w:rsid w:val="00514E54"/>
    <w:rsid w:val="00514EB3"/>
    <w:rsid w:val="00514FBE"/>
    <w:rsid w:val="0051501C"/>
    <w:rsid w:val="0051501E"/>
    <w:rsid w:val="0051503B"/>
    <w:rsid w:val="005153EA"/>
    <w:rsid w:val="00515756"/>
    <w:rsid w:val="00515837"/>
    <w:rsid w:val="005158C5"/>
    <w:rsid w:val="005159B9"/>
    <w:rsid w:val="005159CA"/>
    <w:rsid w:val="00515E17"/>
    <w:rsid w:val="00515EAF"/>
    <w:rsid w:val="00515F62"/>
    <w:rsid w:val="00516117"/>
    <w:rsid w:val="00516294"/>
    <w:rsid w:val="005163BB"/>
    <w:rsid w:val="00516A5F"/>
    <w:rsid w:val="00516AA1"/>
    <w:rsid w:val="00516BD2"/>
    <w:rsid w:val="00516C95"/>
    <w:rsid w:val="00516E6E"/>
    <w:rsid w:val="005172FF"/>
    <w:rsid w:val="005175E0"/>
    <w:rsid w:val="00517B91"/>
    <w:rsid w:val="005203DB"/>
    <w:rsid w:val="00520470"/>
    <w:rsid w:val="005204A5"/>
    <w:rsid w:val="0052082C"/>
    <w:rsid w:val="00520840"/>
    <w:rsid w:val="00520B22"/>
    <w:rsid w:val="00521430"/>
    <w:rsid w:val="00521909"/>
    <w:rsid w:val="005219AD"/>
    <w:rsid w:val="005219D8"/>
    <w:rsid w:val="00521B0B"/>
    <w:rsid w:val="00521B0E"/>
    <w:rsid w:val="00521B64"/>
    <w:rsid w:val="00521CFF"/>
    <w:rsid w:val="00521DE4"/>
    <w:rsid w:val="005227AF"/>
    <w:rsid w:val="00522857"/>
    <w:rsid w:val="00522C7B"/>
    <w:rsid w:val="00522C86"/>
    <w:rsid w:val="00522CD4"/>
    <w:rsid w:val="00522E84"/>
    <w:rsid w:val="005238E7"/>
    <w:rsid w:val="00523BBC"/>
    <w:rsid w:val="00523FBF"/>
    <w:rsid w:val="0052405B"/>
    <w:rsid w:val="0052418B"/>
    <w:rsid w:val="005241FD"/>
    <w:rsid w:val="0052466A"/>
    <w:rsid w:val="00524A75"/>
    <w:rsid w:val="00524C92"/>
    <w:rsid w:val="00524EA0"/>
    <w:rsid w:val="00524F52"/>
    <w:rsid w:val="00525098"/>
    <w:rsid w:val="0052534B"/>
    <w:rsid w:val="005255B0"/>
    <w:rsid w:val="00525795"/>
    <w:rsid w:val="00525A55"/>
    <w:rsid w:val="00525C14"/>
    <w:rsid w:val="00525DFF"/>
    <w:rsid w:val="00525F99"/>
    <w:rsid w:val="0052616E"/>
    <w:rsid w:val="0052662E"/>
    <w:rsid w:val="00526957"/>
    <w:rsid w:val="0052697C"/>
    <w:rsid w:val="005269DE"/>
    <w:rsid w:val="005269F8"/>
    <w:rsid w:val="00526B97"/>
    <w:rsid w:val="00526D97"/>
    <w:rsid w:val="00526E19"/>
    <w:rsid w:val="00526EC0"/>
    <w:rsid w:val="00527241"/>
    <w:rsid w:val="00527385"/>
    <w:rsid w:val="005273D3"/>
    <w:rsid w:val="005277B1"/>
    <w:rsid w:val="0052789C"/>
    <w:rsid w:val="00527B02"/>
    <w:rsid w:val="00527CD6"/>
    <w:rsid w:val="00527D80"/>
    <w:rsid w:val="00530073"/>
    <w:rsid w:val="00530309"/>
    <w:rsid w:val="0053030F"/>
    <w:rsid w:val="00530454"/>
    <w:rsid w:val="0053055B"/>
    <w:rsid w:val="00530986"/>
    <w:rsid w:val="00530FBC"/>
    <w:rsid w:val="0053132D"/>
    <w:rsid w:val="0053133F"/>
    <w:rsid w:val="0053147A"/>
    <w:rsid w:val="00531606"/>
    <w:rsid w:val="00531895"/>
    <w:rsid w:val="005319E4"/>
    <w:rsid w:val="00531D4E"/>
    <w:rsid w:val="00531EBB"/>
    <w:rsid w:val="00531FF7"/>
    <w:rsid w:val="00531FFF"/>
    <w:rsid w:val="005322C1"/>
    <w:rsid w:val="00532694"/>
    <w:rsid w:val="00532961"/>
    <w:rsid w:val="00532AA3"/>
    <w:rsid w:val="00532AED"/>
    <w:rsid w:val="00532CC0"/>
    <w:rsid w:val="00532CFA"/>
    <w:rsid w:val="00532DC7"/>
    <w:rsid w:val="0053303C"/>
    <w:rsid w:val="005330AB"/>
    <w:rsid w:val="0053325E"/>
    <w:rsid w:val="00533454"/>
    <w:rsid w:val="005334D9"/>
    <w:rsid w:val="00533531"/>
    <w:rsid w:val="005337A2"/>
    <w:rsid w:val="00533926"/>
    <w:rsid w:val="005339E2"/>
    <w:rsid w:val="00533D08"/>
    <w:rsid w:val="00533EA4"/>
    <w:rsid w:val="00533FF5"/>
    <w:rsid w:val="00533FFE"/>
    <w:rsid w:val="005341A3"/>
    <w:rsid w:val="0053425A"/>
    <w:rsid w:val="00534269"/>
    <w:rsid w:val="005342C7"/>
    <w:rsid w:val="00534587"/>
    <w:rsid w:val="0053475F"/>
    <w:rsid w:val="00534972"/>
    <w:rsid w:val="00534BF9"/>
    <w:rsid w:val="00534E1A"/>
    <w:rsid w:val="00534F66"/>
    <w:rsid w:val="0053511C"/>
    <w:rsid w:val="00535282"/>
    <w:rsid w:val="0053554B"/>
    <w:rsid w:val="00535895"/>
    <w:rsid w:val="005359AE"/>
    <w:rsid w:val="00535F24"/>
    <w:rsid w:val="00535FEF"/>
    <w:rsid w:val="00536141"/>
    <w:rsid w:val="00536182"/>
    <w:rsid w:val="00536189"/>
    <w:rsid w:val="005361F5"/>
    <w:rsid w:val="005364E1"/>
    <w:rsid w:val="0053676B"/>
    <w:rsid w:val="00536837"/>
    <w:rsid w:val="00536877"/>
    <w:rsid w:val="00536DA8"/>
    <w:rsid w:val="00536F3C"/>
    <w:rsid w:val="00536F90"/>
    <w:rsid w:val="00536FCF"/>
    <w:rsid w:val="00537488"/>
    <w:rsid w:val="00537D55"/>
    <w:rsid w:val="00540229"/>
    <w:rsid w:val="00540299"/>
    <w:rsid w:val="005404D7"/>
    <w:rsid w:val="005407F4"/>
    <w:rsid w:val="0054094F"/>
    <w:rsid w:val="00540D4B"/>
    <w:rsid w:val="00540EE9"/>
    <w:rsid w:val="00540F9A"/>
    <w:rsid w:val="0054141A"/>
    <w:rsid w:val="0054154A"/>
    <w:rsid w:val="00541608"/>
    <w:rsid w:val="00541BA0"/>
    <w:rsid w:val="00542280"/>
    <w:rsid w:val="00542532"/>
    <w:rsid w:val="0054272E"/>
    <w:rsid w:val="0054289C"/>
    <w:rsid w:val="00542C7D"/>
    <w:rsid w:val="005434B2"/>
    <w:rsid w:val="005437D4"/>
    <w:rsid w:val="005439BB"/>
    <w:rsid w:val="00543AF7"/>
    <w:rsid w:val="00543B62"/>
    <w:rsid w:val="00543C2E"/>
    <w:rsid w:val="00543DB2"/>
    <w:rsid w:val="00543DEC"/>
    <w:rsid w:val="00543EFC"/>
    <w:rsid w:val="00543FEE"/>
    <w:rsid w:val="00544385"/>
    <w:rsid w:val="0054483A"/>
    <w:rsid w:val="00544898"/>
    <w:rsid w:val="0054491E"/>
    <w:rsid w:val="00544948"/>
    <w:rsid w:val="005449EC"/>
    <w:rsid w:val="00544A5D"/>
    <w:rsid w:val="00544B52"/>
    <w:rsid w:val="00544D4F"/>
    <w:rsid w:val="005450E9"/>
    <w:rsid w:val="0054568E"/>
    <w:rsid w:val="0054574F"/>
    <w:rsid w:val="005457DB"/>
    <w:rsid w:val="00545A55"/>
    <w:rsid w:val="00545A7E"/>
    <w:rsid w:val="00545B92"/>
    <w:rsid w:val="00545CD4"/>
    <w:rsid w:val="0054614D"/>
    <w:rsid w:val="00546197"/>
    <w:rsid w:val="00546902"/>
    <w:rsid w:val="005469CA"/>
    <w:rsid w:val="00546A5F"/>
    <w:rsid w:val="00546A7F"/>
    <w:rsid w:val="005472BA"/>
    <w:rsid w:val="005475C3"/>
    <w:rsid w:val="00547667"/>
    <w:rsid w:val="005478E9"/>
    <w:rsid w:val="00547934"/>
    <w:rsid w:val="00547AF1"/>
    <w:rsid w:val="00547C89"/>
    <w:rsid w:val="00547EAA"/>
    <w:rsid w:val="005501D7"/>
    <w:rsid w:val="005501F7"/>
    <w:rsid w:val="005503D4"/>
    <w:rsid w:val="005505A4"/>
    <w:rsid w:val="0055065E"/>
    <w:rsid w:val="00550702"/>
    <w:rsid w:val="00550761"/>
    <w:rsid w:val="0055079B"/>
    <w:rsid w:val="00550AA5"/>
    <w:rsid w:val="00550B47"/>
    <w:rsid w:val="00550CF2"/>
    <w:rsid w:val="00551180"/>
    <w:rsid w:val="00551310"/>
    <w:rsid w:val="0055147A"/>
    <w:rsid w:val="005514F5"/>
    <w:rsid w:val="0055162F"/>
    <w:rsid w:val="00551824"/>
    <w:rsid w:val="0055186D"/>
    <w:rsid w:val="00551AE6"/>
    <w:rsid w:val="00551B39"/>
    <w:rsid w:val="00551BE0"/>
    <w:rsid w:val="00551DC5"/>
    <w:rsid w:val="00551E1C"/>
    <w:rsid w:val="0055208A"/>
    <w:rsid w:val="0055212A"/>
    <w:rsid w:val="005521FE"/>
    <w:rsid w:val="00552360"/>
    <w:rsid w:val="005526A1"/>
    <w:rsid w:val="0055298F"/>
    <w:rsid w:val="00552A33"/>
    <w:rsid w:val="00552C64"/>
    <w:rsid w:val="00552CBC"/>
    <w:rsid w:val="00552DAA"/>
    <w:rsid w:val="005530DD"/>
    <w:rsid w:val="005533DA"/>
    <w:rsid w:val="005533F8"/>
    <w:rsid w:val="00553629"/>
    <w:rsid w:val="00553923"/>
    <w:rsid w:val="00553A3D"/>
    <w:rsid w:val="00553A4B"/>
    <w:rsid w:val="00553A6F"/>
    <w:rsid w:val="00553CD7"/>
    <w:rsid w:val="00554314"/>
    <w:rsid w:val="0055473A"/>
    <w:rsid w:val="0055485D"/>
    <w:rsid w:val="00554C44"/>
    <w:rsid w:val="00554DAB"/>
    <w:rsid w:val="00554E88"/>
    <w:rsid w:val="00554EAF"/>
    <w:rsid w:val="00554FA9"/>
    <w:rsid w:val="00554FFC"/>
    <w:rsid w:val="0055507B"/>
    <w:rsid w:val="0055552F"/>
    <w:rsid w:val="005556CB"/>
    <w:rsid w:val="0055578D"/>
    <w:rsid w:val="005558B8"/>
    <w:rsid w:val="00555D7F"/>
    <w:rsid w:val="00556031"/>
    <w:rsid w:val="005564E4"/>
    <w:rsid w:val="0055703A"/>
    <w:rsid w:val="005575D8"/>
    <w:rsid w:val="00557E67"/>
    <w:rsid w:val="0056019C"/>
    <w:rsid w:val="005606E4"/>
    <w:rsid w:val="005607C2"/>
    <w:rsid w:val="00560835"/>
    <w:rsid w:val="00560915"/>
    <w:rsid w:val="0056098C"/>
    <w:rsid w:val="00560D83"/>
    <w:rsid w:val="00560DCD"/>
    <w:rsid w:val="00560F70"/>
    <w:rsid w:val="005613A0"/>
    <w:rsid w:val="00561597"/>
    <w:rsid w:val="00561F60"/>
    <w:rsid w:val="00562083"/>
    <w:rsid w:val="005621EE"/>
    <w:rsid w:val="00562367"/>
    <w:rsid w:val="00562BC4"/>
    <w:rsid w:val="00562C76"/>
    <w:rsid w:val="00562E1E"/>
    <w:rsid w:val="00562E4C"/>
    <w:rsid w:val="00563081"/>
    <w:rsid w:val="00563365"/>
    <w:rsid w:val="00563380"/>
    <w:rsid w:val="00563386"/>
    <w:rsid w:val="00563905"/>
    <w:rsid w:val="00563B56"/>
    <w:rsid w:val="00563B5E"/>
    <w:rsid w:val="00563BD5"/>
    <w:rsid w:val="00563C52"/>
    <w:rsid w:val="00563C64"/>
    <w:rsid w:val="00563E34"/>
    <w:rsid w:val="00563F47"/>
    <w:rsid w:val="00564077"/>
    <w:rsid w:val="005640DB"/>
    <w:rsid w:val="00564155"/>
    <w:rsid w:val="00564275"/>
    <w:rsid w:val="00564A5F"/>
    <w:rsid w:val="005651F7"/>
    <w:rsid w:val="005653A9"/>
    <w:rsid w:val="00565541"/>
    <w:rsid w:val="0056581F"/>
    <w:rsid w:val="00565A99"/>
    <w:rsid w:val="00565C14"/>
    <w:rsid w:val="00565E4E"/>
    <w:rsid w:val="00566367"/>
    <w:rsid w:val="0056698D"/>
    <w:rsid w:val="00566A5D"/>
    <w:rsid w:val="00566A92"/>
    <w:rsid w:val="00566BD0"/>
    <w:rsid w:val="00566F1B"/>
    <w:rsid w:val="00566FCB"/>
    <w:rsid w:val="00567120"/>
    <w:rsid w:val="005671CF"/>
    <w:rsid w:val="005674F8"/>
    <w:rsid w:val="005676CD"/>
    <w:rsid w:val="005677C0"/>
    <w:rsid w:val="005678CF"/>
    <w:rsid w:val="00567B7A"/>
    <w:rsid w:val="00567D47"/>
    <w:rsid w:val="00567E54"/>
    <w:rsid w:val="00567FBD"/>
    <w:rsid w:val="0057031F"/>
    <w:rsid w:val="005709BB"/>
    <w:rsid w:val="005709F8"/>
    <w:rsid w:val="00570A61"/>
    <w:rsid w:val="00570B25"/>
    <w:rsid w:val="00570C3F"/>
    <w:rsid w:val="00570FD4"/>
    <w:rsid w:val="005710DC"/>
    <w:rsid w:val="005719E5"/>
    <w:rsid w:val="00571A78"/>
    <w:rsid w:val="00571CEF"/>
    <w:rsid w:val="00571CFB"/>
    <w:rsid w:val="00571EB4"/>
    <w:rsid w:val="0057204E"/>
    <w:rsid w:val="00572105"/>
    <w:rsid w:val="0057227D"/>
    <w:rsid w:val="005723C2"/>
    <w:rsid w:val="00572440"/>
    <w:rsid w:val="00572B4F"/>
    <w:rsid w:val="00572C41"/>
    <w:rsid w:val="00572EAC"/>
    <w:rsid w:val="00572F37"/>
    <w:rsid w:val="0057302B"/>
    <w:rsid w:val="00573151"/>
    <w:rsid w:val="00573277"/>
    <w:rsid w:val="005734D7"/>
    <w:rsid w:val="00573791"/>
    <w:rsid w:val="00573805"/>
    <w:rsid w:val="005738E0"/>
    <w:rsid w:val="00573E47"/>
    <w:rsid w:val="00573FD8"/>
    <w:rsid w:val="005740FE"/>
    <w:rsid w:val="00574546"/>
    <w:rsid w:val="0057482E"/>
    <w:rsid w:val="0057498D"/>
    <w:rsid w:val="00574BCA"/>
    <w:rsid w:val="00574C51"/>
    <w:rsid w:val="00574C57"/>
    <w:rsid w:val="0057513D"/>
    <w:rsid w:val="0057527E"/>
    <w:rsid w:val="005752F2"/>
    <w:rsid w:val="00575550"/>
    <w:rsid w:val="00575659"/>
    <w:rsid w:val="00575824"/>
    <w:rsid w:val="005758B6"/>
    <w:rsid w:val="00575A11"/>
    <w:rsid w:val="00575A3C"/>
    <w:rsid w:val="00575B2F"/>
    <w:rsid w:val="00575F2A"/>
    <w:rsid w:val="00576240"/>
    <w:rsid w:val="00576358"/>
    <w:rsid w:val="00576B20"/>
    <w:rsid w:val="00576CF5"/>
    <w:rsid w:val="00576D60"/>
    <w:rsid w:val="00576F4F"/>
    <w:rsid w:val="005770A1"/>
    <w:rsid w:val="00577206"/>
    <w:rsid w:val="005774A2"/>
    <w:rsid w:val="0057751E"/>
    <w:rsid w:val="00577777"/>
    <w:rsid w:val="0057790B"/>
    <w:rsid w:val="00577BEA"/>
    <w:rsid w:val="00580275"/>
    <w:rsid w:val="0058030C"/>
    <w:rsid w:val="005804E8"/>
    <w:rsid w:val="005805EB"/>
    <w:rsid w:val="005807E2"/>
    <w:rsid w:val="00580952"/>
    <w:rsid w:val="00580D57"/>
    <w:rsid w:val="00581E0A"/>
    <w:rsid w:val="00581EA4"/>
    <w:rsid w:val="00581ED3"/>
    <w:rsid w:val="00581F24"/>
    <w:rsid w:val="00581F43"/>
    <w:rsid w:val="00581F69"/>
    <w:rsid w:val="00582074"/>
    <w:rsid w:val="00582133"/>
    <w:rsid w:val="00582243"/>
    <w:rsid w:val="005824ED"/>
    <w:rsid w:val="00582A12"/>
    <w:rsid w:val="00582D75"/>
    <w:rsid w:val="00582E84"/>
    <w:rsid w:val="00582EBE"/>
    <w:rsid w:val="00582EBF"/>
    <w:rsid w:val="00582EDE"/>
    <w:rsid w:val="00582F5C"/>
    <w:rsid w:val="00582F84"/>
    <w:rsid w:val="00583092"/>
    <w:rsid w:val="0058323C"/>
    <w:rsid w:val="00583268"/>
    <w:rsid w:val="00583388"/>
    <w:rsid w:val="005833AC"/>
    <w:rsid w:val="005834A8"/>
    <w:rsid w:val="005838BB"/>
    <w:rsid w:val="00583B4F"/>
    <w:rsid w:val="00583BB5"/>
    <w:rsid w:val="0058403F"/>
    <w:rsid w:val="005840F5"/>
    <w:rsid w:val="005842C3"/>
    <w:rsid w:val="00584446"/>
    <w:rsid w:val="00584458"/>
    <w:rsid w:val="0058460C"/>
    <w:rsid w:val="00584612"/>
    <w:rsid w:val="0058485D"/>
    <w:rsid w:val="005848F4"/>
    <w:rsid w:val="00584D50"/>
    <w:rsid w:val="00584E26"/>
    <w:rsid w:val="00584EAD"/>
    <w:rsid w:val="00584FBC"/>
    <w:rsid w:val="00585266"/>
    <w:rsid w:val="00585279"/>
    <w:rsid w:val="00585300"/>
    <w:rsid w:val="0058568E"/>
    <w:rsid w:val="005856ED"/>
    <w:rsid w:val="00585AB8"/>
    <w:rsid w:val="00585B62"/>
    <w:rsid w:val="00585BA2"/>
    <w:rsid w:val="00585E4F"/>
    <w:rsid w:val="00585FFD"/>
    <w:rsid w:val="00586250"/>
    <w:rsid w:val="005862EF"/>
    <w:rsid w:val="0058658A"/>
    <w:rsid w:val="005866EA"/>
    <w:rsid w:val="00586890"/>
    <w:rsid w:val="00586CC6"/>
    <w:rsid w:val="0058794E"/>
    <w:rsid w:val="00587D0C"/>
    <w:rsid w:val="00587DCB"/>
    <w:rsid w:val="00587FD7"/>
    <w:rsid w:val="0059017A"/>
    <w:rsid w:val="0059026F"/>
    <w:rsid w:val="0059047A"/>
    <w:rsid w:val="005904CA"/>
    <w:rsid w:val="005909A4"/>
    <w:rsid w:val="00590D5A"/>
    <w:rsid w:val="00590ECE"/>
    <w:rsid w:val="00591136"/>
    <w:rsid w:val="0059170D"/>
    <w:rsid w:val="00591727"/>
    <w:rsid w:val="0059173D"/>
    <w:rsid w:val="00591804"/>
    <w:rsid w:val="00591A81"/>
    <w:rsid w:val="005922DE"/>
    <w:rsid w:val="005923F0"/>
    <w:rsid w:val="00592580"/>
    <w:rsid w:val="00592A4B"/>
    <w:rsid w:val="00592C51"/>
    <w:rsid w:val="00592CC4"/>
    <w:rsid w:val="005931D3"/>
    <w:rsid w:val="005932C0"/>
    <w:rsid w:val="00593445"/>
    <w:rsid w:val="0059371C"/>
    <w:rsid w:val="0059376D"/>
    <w:rsid w:val="005938A3"/>
    <w:rsid w:val="0059395F"/>
    <w:rsid w:val="00593A8D"/>
    <w:rsid w:val="00593BC1"/>
    <w:rsid w:val="00593BF9"/>
    <w:rsid w:val="00593D7A"/>
    <w:rsid w:val="00594402"/>
    <w:rsid w:val="005947DE"/>
    <w:rsid w:val="00594EF2"/>
    <w:rsid w:val="00595022"/>
    <w:rsid w:val="005953BA"/>
    <w:rsid w:val="0059551D"/>
    <w:rsid w:val="0059580C"/>
    <w:rsid w:val="0059586C"/>
    <w:rsid w:val="00595A98"/>
    <w:rsid w:val="00595CA7"/>
    <w:rsid w:val="00595CF7"/>
    <w:rsid w:val="00595DBC"/>
    <w:rsid w:val="00595ECE"/>
    <w:rsid w:val="00596013"/>
    <w:rsid w:val="00596139"/>
    <w:rsid w:val="005962CF"/>
    <w:rsid w:val="00596341"/>
    <w:rsid w:val="00596B93"/>
    <w:rsid w:val="00596F7B"/>
    <w:rsid w:val="00597A1C"/>
    <w:rsid w:val="00597DE1"/>
    <w:rsid w:val="00597EBB"/>
    <w:rsid w:val="00597F4B"/>
    <w:rsid w:val="005A064A"/>
    <w:rsid w:val="005A084E"/>
    <w:rsid w:val="005A0A20"/>
    <w:rsid w:val="005A0A43"/>
    <w:rsid w:val="005A0ADF"/>
    <w:rsid w:val="005A0B0E"/>
    <w:rsid w:val="005A0B63"/>
    <w:rsid w:val="005A10C5"/>
    <w:rsid w:val="005A122C"/>
    <w:rsid w:val="005A1344"/>
    <w:rsid w:val="005A136F"/>
    <w:rsid w:val="005A1603"/>
    <w:rsid w:val="005A1943"/>
    <w:rsid w:val="005A1B2C"/>
    <w:rsid w:val="005A1E2E"/>
    <w:rsid w:val="005A1EDF"/>
    <w:rsid w:val="005A1F47"/>
    <w:rsid w:val="005A23E3"/>
    <w:rsid w:val="005A240C"/>
    <w:rsid w:val="005A2562"/>
    <w:rsid w:val="005A26A3"/>
    <w:rsid w:val="005A28C7"/>
    <w:rsid w:val="005A2974"/>
    <w:rsid w:val="005A297D"/>
    <w:rsid w:val="005A2BEC"/>
    <w:rsid w:val="005A2C6B"/>
    <w:rsid w:val="005A2C6F"/>
    <w:rsid w:val="005A2CDB"/>
    <w:rsid w:val="005A2D90"/>
    <w:rsid w:val="005A2F7F"/>
    <w:rsid w:val="005A3217"/>
    <w:rsid w:val="005A338A"/>
    <w:rsid w:val="005A3427"/>
    <w:rsid w:val="005A365C"/>
    <w:rsid w:val="005A3AA8"/>
    <w:rsid w:val="005A3D33"/>
    <w:rsid w:val="005A3D50"/>
    <w:rsid w:val="005A42E9"/>
    <w:rsid w:val="005A4D4E"/>
    <w:rsid w:val="005A5327"/>
    <w:rsid w:val="005A5486"/>
    <w:rsid w:val="005A5695"/>
    <w:rsid w:val="005A56AF"/>
    <w:rsid w:val="005A5846"/>
    <w:rsid w:val="005A5CED"/>
    <w:rsid w:val="005A5EA0"/>
    <w:rsid w:val="005A606B"/>
    <w:rsid w:val="005A635F"/>
    <w:rsid w:val="005A653C"/>
    <w:rsid w:val="005A6723"/>
    <w:rsid w:val="005A681A"/>
    <w:rsid w:val="005A6C33"/>
    <w:rsid w:val="005A6EDC"/>
    <w:rsid w:val="005A722A"/>
    <w:rsid w:val="005A7795"/>
    <w:rsid w:val="005A7915"/>
    <w:rsid w:val="005A7D38"/>
    <w:rsid w:val="005B00DB"/>
    <w:rsid w:val="005B01AF"/>
    <w:rsid w:val="005B02B2"/>
    <w:rsid w:val="005B0CFE"/>
    <w:rsid w:val="005B0FEC"/>
    <w:rsid w:val="005B105E"/>
    <w:rsid w:val="005B1209"/>
    <w:rsid w:val="005B1560"/>
    <w:rsid w:val="005B1650"/>
    <w:rsid w:val="005B17A9"/>
    <w:rsid w:val="005B1FB0"/>
    <w:rsid w:val="005B2050"/>
    <w:rsid w:val="005B220F"/>
    <w:rsid w:val="005B24B4"/>
    <w:rsid w:val="005B258F"/>
    <w:rsid w:val="005B2C3E"/>
    <w:rsid w:val="005B3047"/>
    <w:rsid w:val="005B3132"/>
    <w:rsid w:val="005B32A1"/>
    <w:rsid w:val="005B3357"/>
    <w:rsid w:val="005B335B"/>
    <w:rsid w:val="005B343C"/>
    <w:rsid w:val="005B346A"/>
    <w:rsid w:val="005B3B7C"/>
    <w:rsid w:val="005B3BFC"/>
    <w:rsid w:val="005B4068"/>
    <w:rsid w:val="005B4318"/>
    <w:rsid w:val="005B439B"/>
    <w:rsid w:val="005B46F1"/>
    <w:rsid w:val="005B4706"/>
    <w:rsid w:val="005B484F"/>
    <w:rsid w:val="005B48B0"/>
    <w:rsid w:val="005B4DC6"/>
    <w:rsid w:val="005B4DCD"/>
    <w:rsid w:val="005B4E1E"/>
    <w:rsid w:val="005B501D"/>
    <w:rsid w:val="005B5293"/>
    <w:rsid w:val="005B530E"/>
    <w:rsid w:val="005B5499"/>
    <w:rsid w:val="005B54AE"/>
    <w:rsid w:val="005B54FE"/>
    <w:rsid w:val="005B55C5"/>
    <w:rsid w:val="005B5622"/>
    <w:rsid w:val="005B5A9B"/>
    <w:rsid w:val="005B5B54"/>
    <w:rsid w:val="005B5DCB"/>
    <w:rsid w:val="005B5FCE"/>
    <w:rsid w:val="005B5FFE"/>
    <w:rsid w:val="005B6025"/>
    <w:rsid w:val="005B62A8"/>
    <w:rsid w:val="005B6367"/>
    <w:rsid w:val="005B67AC"/>
    <w:rsid w:val="005B6A1D"/>
    <w:rsid w:val="005B6A4B"/>
    <w:rsid w:val="005B7021"/>
    <w:rsid w:val="005B7195"/>
    <w:rsid w:val="005B7651"/>
    <w:rsid w:val="005B78B0"/>
    <w:rsid w:val="005B7DFF"/>
    <w:rsid w:val="005C0126"/>
    <w:rsid w:val="005C026D"/>
    <w:rsid w:val="005C0586"/>
    <w:rsid w:val="005C084B"/>
    <w:rsid w:val="005C086C"/>
    <w:rsid w:val="005C0D31"/>
    <w:rsid w:val="005C0E05"/>
    <w:rsid w:val="005C1698"/>
    <w:rsid w:val="005C16C8"/>
    <w:rsid w:val="005C17BC"/>
    <w:rsid w:val="005C1805"/>
    <w:rsid w:val="005C1880"/>
    <w:rsid w:val="005C1BE9"/>
    <w:rsid w:val="005C1C03"/>
    <w:rsid w:val="005C1E4B"/>
    <w:rsid w:val="005C2035"/>
    <w:rsid w:val="005C2261"/>
    <w:rsid w:val="005C2481"/>
    <w:rsid w:val="005C258E"/>
    <w:rsid w:val="005C28DE"/>
    <w:rsid w:val="005C28F4"/>
    <w:rsid w:val="005C2AE1"/>
    <w:rsid w:val="005C2BF8"/>
    <w:rsid w:val="005C2CF1"/>
    <w:rsid w:val="005C2ED3"/>
    <w:rsid w:val="005C3221"/>
    <w:rsid w:val="005C3694"/>
    <w:rsid w:val="005C36DF"/>
    <w:rsid w:val="005C36F7"/>
    <w:rsid w:val="005C375D"/>
    <w:rsid w:val="005C38DD"/>
    <w:rsid w:val="005C38E1"/>
    <w:rsid w:val="005C39BC"/>
    <w:rsid w:val="005C3B30"/>
    <w:rsid w:val="005C40AC"/>
    <w:rsid w:val="005C4459"/>
    <w:rsid w:val="005C4508"/>
    <w:rsid w:val="005C4534"/>
    <w:rsid w:val="005C5341"/>
    <w:rsid w:val="005C5687"/>
    <w:rsid w:val="005C58E6"/>
    <w:rsid w:val="005C5B4D"/>
    <w:rsid w:val="005C648B"/>
    <w:rsid w:val="005C681E"/>
    <w:rsid w:val="005C6880"/>
    <w:rsid w:val="005C6B07"/>
    <w:rsid w:val="005C6E3A"/>
    <w:rsid w:val="005C7336"/>
    <w:rsid w:val="005C736B"/>
    <w:rsid w:val="005C7386"/>
    <w:rsid w:val="005C7A53"/>
    <w:rsid w:val="005C7B45"/>
    <w:rsid w:val="005C7D4F"/>
    <w:rsid w:val="005C7EE6"/>
    <w:rsid w:val="005D0310"/>
    <w:rsid w:val="005D039F"/>
    <w:rsid w:val="005D057D"/>
    <w:rsid w:val="005D05B9"/>
    <w:rsid w:val="005D0659"/>
    <w:rsid w:val="005D0A42"/>
    <w:rsid w:val="005D0E9C"/>
    <w:rsid w:val="005D173A"/>
    <w:rsid w:val="005D199E"/>
    <w:rsid w:val="005D1A1E"/>
    <w:rsid w:val="005D1BE6"/>
    <w:rsid w:val="005D1FC8"/>
    <w:rsid w:val="005D2008"/>
    <w:rsid w:val="005D21CF"/>
    <w:rsid w:val="005D24EB"/>
    <w:rsid w:val="005D2BFF"/>
    <w:rsid w:val="005D2D32"/>
    <w:rsid w:val="005D2E40"/>
    <w:rsid w:val="005D3167"/>
    <w:rsid w:val="005D36B8"/>
    <w:rsid w:val="005D3926"/>
    <w:rsid w:val="005D39A3"/>
    <w:rsid w:val="005D39C9"/>
    <w:rsid w:val="005D39F3"/>
    <w:rsid w:val="005D3CED"/>
    <w:rsid w:val="005D3D0C"/>
    <w:rsid w:val="005D3EBE"/>
    <w:rsid w:val="005D3FBB"/>
    <w:rsid w:val="005D411D"/>
    <w:rsid w:val="005D43C2"/>
    <w:rsid w:val="005D454B"/>
    <w:rsid w:val="005D4660"/>
    <w:rsid w:val="005D4832"/>
    <w:rsid w:val="005D48B2"/>
    <w:rsid w:val="005D4B76"/>
    <w:rsid w:val="005D4E13"/>
    <w:rsid w:val="005D507B"/>
    <w:rsid w:val="005D5168"/>
    <w:rsid w:val="005D52A3"/>
    <w:rsid w:val="005D53D9"/>
    <w:rsid w:val="005D55B1"/>
    <w:rsid w:val="005D59B8"/>
    <w:rsid w:val="005D5FB9"/>
    <w:rsid w:val="005D67EF"/>
    <w:rsid w:val="005D6D2F"/>
    <w:rsid w:val="005D6F8F"/>
    <w:rsid w:val="005D6F98"/>
    <w:rsid w:val="005D7227"/>
    <w:rsid w:val="005D7417"/>
    <w:rsid w:val="005D753D"/>
    <w:rsid w:val="005D7895"/>
    <w:rsid w:val="005D7A39"/>
    <w:rsid w:val="005D7B56"/>
    <w:rsid w:val="005D7D0B"/>
    <w:rsid w:val="005D7D52"/>
    <w:rsid w:val="005D7F6F"/>
    <w:rsid w:val="005D7FAF"/>
    <w:rsid w:val="005E014A"/>
    <w:rsid w:val="005E074A"/>
    <w:rsid w:val="005E0797"/>
    <w:rsid w:val="005E07B2"/>
    <w:rsid w:val="005E08F7"/>
    <w:rsid w:val="005E0BB1"/>
    <w:rsid w:val="005E0D91"/>
    <w:rsid w:val="005E0DD7"/>
    <w:rsid w:val="005E0F3B"/>
    <w:rsid w:val="005E11C1"/>
    <w:rsid w:val="005E11CF"/>
    <w:rsid w:val="005E1372"/>
    <w:rsid w:val="005E15B5"/>
    <w:rsid w:val="005E1708"/>
    <w:rsid w:val="005E19E5"/>
    <w:rsid w:val="005E1C29"/>
    <w:rsid w:val="005E1D19"/>
    <w:rsid w:val="005E1F16"/>
    <w:rsid w:val="005E203A"/>
    <w:rsid w:val="005E235C"/>
    <w:rsid w:val="005E29CB"/>
    <w:rsid w:val="005E2E29"/>
    <w:rsid w:val="005E2E63"/>
    <w:rsid w:val="005E32C2"/>
    <w:rsid w:val="005E3393"/>
    <w:rsid w:val="005E33BD"/>
    <w:rsid w:val="005E3450"/>
    <w:rsid w:val="005E3833"/>
    <w:rsid w:val="005E39E4"/>
    <w:rsid w:val="005E3A0C"/>
    <w:rsid w:val="005E3A2E"/>
    <w:rsid w:val="005E3AC7"/>
    <w:rsid w:val="005E3D4D"/>
    <w:rsid w:val="005E3D89"/>
    <w:rsid w:val="005E3F33"/>
    <w:rsid w:val="005E4095"/>
    <w:rsid w:val="005E41F8"/>
    <w:rsid w:val="005E456E"/>
    <w:rsid w:val="005E462E"/>
    <w:rsid w:val="005E477F"/>
    <w:rsid w:val="005E48EF"/>
    <w:rsid w:val="005E4926"/>
    <w:rsid w:val="005E4A3B"/>
    <w:rsid w:val="005E4A5B"/>
    <w:rsid w:val="005E4E26"/>
    <w:rsid w:val="005E4E3E"/>
    <w:rsid w:val="005E4E71"/>
    <w:rsid w:val="005E4EC5"/>
    <w:rsid w:val="005E55DC"/>
    <w:rsid w:val="005E56AE"/>
    <w:rsid w:val="005E5C8C"/>
    <w:rsid w:val="005E61CA"/>
    <w:rsid w:val="005E6355"/>
    <w:rsid w:val="005E6684"/>
    <w:rsid w:val="005E6921"/>
    <w:rsid w:val="005E6A92"/>
    <w:rsid w:val="005E6B4C"/>
    <w:rsid w:val="005E6D81"/>
    <w:rsid w:val="005E6EA7"/>
    <w:rsid w:val="005E6FA8"/>
    <w:rsid w:val="005E7372"/>
    <w:rsid w:val="005E73F1"/>
    <w:rsid w:val="005E75E6"/>
    <w:rsid w:val="005E789E"/>
    <w:rsid w:val="005E7926"/>
    <w:rsid w:val="005E7A4C"/>
    <w:rsid w:val="005E7B23"/>
    <w:rsid w:val="005E7D4F"/>
    <w:rsid w:val="005F02B2"/>
    <w:rsid w:val="005F02E5"/>
    <w:rsid w:val="005F049B"/>
    <w:rsid w:val="005F0AF4"/>
    <w:rsid w:val="005F0CFB"/>
    <w:rsid w:val="005F0DDE"/>
    <w:rsid w:val="005F0DE3"/>
    <w:rsid w:val="005F0EFF"/>
    <w:rsid w:val="005F1414"/>
    <w:rsid w:val="005F19AF"/>
    <w:rsid w:val="005F1F13"/>
    <w:rsid w:val="005F203E"/>
    <w:rsid w:val="005F20A2"/>
    <w:rsid w:val="005F21B9"/>
    <w:rsid w:val="005F22A0"/>
    <w:rsid w:val="005F233A"/>
    <w:rsid w:val="005F24A2"/>
    <w:rsid w:val="005F27D0"/>
    <w:rsid w:val="005F295C"/>
    <w:rsid w:val="005F2A12"/>
    <w:rsid w:val="005F2A3E"/>
    <w:rsid w:val="005F2AA6"/>
    <w:rsid w:val="005F2B31"/>
    <w:rsid w:val="005F2B3A"/>
    <w:rsid w:val="005F2C3E"/>
    <w:rsid w:val="005F2CB9"/>
    <w:rsid w:val="005F2CCB"/>
    <w:rsid w:val="005F2EEA"/>
    <w:rsid w:val="005F2FEC"/>
    <w:rsid w:val="005F302F"/>
    <w:rsid w:val="005F30BD"/>
    <w:rsid w:val="005F3255"/>
    <w:rsid w:val="005F32D1"/>
    <w:rsid w:val="005F33C2"/>
    <w:rsid w:val="005F3578"/>
    <w:rsid w:val="005F3686"/>
    <w:rsid w:val="005F3716"/>
    <w:rsid w:val="005F37C1"/>
    <w:rsid w:val="005F3AEB"/>
    <w:rsid w:val="005F3C90"/>
    <w:rsid w:val="005F3E1D"/>
    <w:rsid w:val="005F3EB1"/>
    <w:rsid w:val="005F3F8A"/>
    <w:rsid w:val="005F40EC"/>
    <w:rsid w:val="005F4153"/>
    <w:rsid w:val="005F44F6"/>
    <w:rsid w:val="005F45C1"/>
    <w:rsid w:val="005F4886"/>
    <w:rsid w:val="005F49B5"/>
    <w:rsid w:val="005F4AD3"/>
    <w:rsid w:val="005F4FC4"/>
    <w:rsid w:val="005F5269"/>
    <w:rsid w:val="005F556D"/>
    <w:rsid w:val="005F55EA"/>
    <w:rsid w:val="005F5CEC"/>
    <w:rsid w:val="005F5E8B"/>
    <w:rsid w:val="005F675E"/>
    <w:rsid w:val="005F67AC"/>
    <w:rsid w:val="005F67B4"/>
    <w:rsid w:val="005F6821"/>
    <w:rsid w:val="005F6C62"/>
    <w:rsid w:val="005F6EFB"/>
    <w:rsid w:val="005F6F25"/>
    <w:rsid w:val="005F73AB"/>
    <w:rsid w:val="005F7906"/>
    <w:rsid w:val="005F7979"/>
    <w:rsid w:val="005F79F9"/>
    <w:rsid w:val="005F7FCA"/>
    <w:rsid w:val="006000CB"/>
    <w:rsid w:val="006001E4"/>
    <w:rsid w:val="00600305"/>
    <w:rsid w:val="006005F9"/>
    <w:rsid w:val="006007D6"/>
    <w:rsid w:val="0060085C"/>
    <w:rsid w:val="006008F2"/>
    <w:rsid w:val="00600AF4"/>
    <w:rsid w:val="00600FD0"/>
    <w:rsid w:val="006010B6"/>
    <w:rsid w:val="006011D7"/>
    <w:rsid w:val="006018FA"/>
    <w:rsid w:val="00601A7F"/>
    <w:rsid w:val="00601CAA"/>
    <w:rsid w:val="00601FB9"/>
    <w:rsid w:val="00602306"/>
    <w:rsid w:val="00602555"/>
    <w:rsid w:val="0060255C"/>
    <w:rsid w:val="006025C5"/>
    <w:rsid w:val="00602743"/>
    <w:rsid w:val="00602B35"/>
    <w:rsid w:val="00602BD6"/>
    <w:rsid w:val="0060306B"/>
    <w:rsid w:val="00603102"/>
    <w:rsid w:val="0060319E"/>
    <w:rsid w:val="0060321D"/>
    <w:rsid w:val="00603670"/>
    <w:rsid w:val="00603BF0"/>
    <w:rsid w:val="00603C55"/>
    <w:rsid w:val="00603F1B"/>
    <w:rsid w:val="006043DD"/>
    <w:rsid w:val="006044A7"/>
    <w:rsid w:val="00604602"/>
    <w:rsid w:val="006046D9"/>
    <w:rsid w:val="0060475E"/>
    <w:rsid w:val="006047B0"/>
    <w:rsid w:val="00604819"/>
    <w:rsid w:val="00604885"/>
    <w:rsid w:val="006048C6"/>
    <w:rsid w:val="00604905"/>
    <w:rsid w:val="00604933"/>
    <w:rsid w:val="00604CFD"/>
    <w:rsid w:val="00605117"/>
    <w:rsid w:val="0060524A"/>
    <w:rsid w:val="006052D5"/>
    <w:rsid w:val="006054B2"/>
    <w:rsid w:val="00605DCC"/>
    <w:rsid w:val="0060616C"/>
    <w:rsid w:val="0060644B"/>
    <w:rsid w:val="006064E1"/>
    <w:rsid w:val="006066A7"/>
    <w:rsid w:val="006069D5"/>
    <w:rsid w:val="00606B0A"/>
    <w:rsid w:val="00606BC3"/>
    <w:rsid w:val="00606BE6"/>
    <w:rsid w:val="00606DAA"/>
    <w:rsid w:val="00606FD1"/>
    <w:rsid w:val="0060702F"/>
    <w:rsid w:val="00607173"/>
    <w:rsid w:val="00607348"/>
    <w:rsid w:val="00607370"/>
    <w:rsid w:val="0060763B"/>
    <w:rsid w:val="006078FD"/>
    <w:rsid w:val="00607AFB"/>
    <w:rsid w:val="00607ED7"/>
    <w:rsid w:val="00607F46"/>
    <w:rsid w:val="00607F5D"/>
    <w:rsid w:val="006105A9"/>
    <w:rsid w:val="00610771"/>
    <w:rsid w:val="00610803"/>
    <w:rsid w:val="00610DFA"/>
    <w:rsid w:val="00610EB9"/>
    <w:rsid w:val="006113EA"/>
    <w:rsid w:val="00611412"/>
    <w:rsid w:val="00611479"/>
    <w:rsid w:val="006114A1"/>
    <w:rsid w:val="006118C8"/>
    <w:rsid w:val="006118FB"/>
    <w:rsid w:val="00611AB9"/>
    <w:rsid w:val="00611E17"/>
    <w:rsid w:val="0061201E"/>
    <w:rsid w:val="00612031"/>
    <w:rsid w:val="0061208F"/>
    <w:rsid w:val="00612158"/>
    <w:rsid w:val="006124B3"/>
    <w:rsid w:val="0061274B"/>
    <w:rsid w:val="006128B3"/>
    <w:rsid w:val="006129BD"/>
    <w:rsid w:val="006129D6"/>
    <w:rsid w:val="00612A6D"/>
    <w:rsid w:val="00612C15"/>
    <w:rsid w:val="00612D62"/>
    <w:rsid w:val="00612F36"/>
    <w:rsid w:val="00613413"/>
    <w:rsid w:val="00613416"/>
    <w:rsid w:val="00613549"/>
    <w:rsid w:val="006136B8"/>
    <w:rsid w:val="0061372E"/>
    <w:rsid w:val="00613749"/>
    <w:rsid w:val="00613783"/>
    <w:rsid w:val="00613A47"/>
    <w:rsid w:val="00613CDE"/>
    <w:rsid w:val="00613DD4"/>
    <w:rsid w:val="00613EF9"/>
    <w:rsid w:val="00614016"/>
    <w:rsid w:val="0061414F"/>
    <w:rsid w:val="00614338"/>
    <w:rsid w:val="0061442E"/>
    <w:rsid w:val="0061486F"/>
    <w:rsid w:val="00614935"/>
    <w:rsid w:val="00614B1A"/>
    <w:rsid w:val="00614B43"/>
    <w:rsid w:val="00614B6C"/>
    <w:rsid w:val="00614EA6"/>
    <w:rsid w:val="00614ECB"/>
    <w:rsid w:val="00615071"/>
    <w:rsid w:val="0061513E"/>
    <w:rsid w:val="00615202"/>
    <w:rsid w:val="0061523F"/>
    <w:rsid w:val="006152F6"/>
    <w:rsid w:val="0061555A"/>
    <w:rsid w:val="00615819"/>
    <w:rsid w:val="00615C2D"/>
    <w:rsid w:val="00615C7C"/>
    <w:rsid w:val="00615CA2"/>
    <w:rsid w:val="00615E73"/>
    <w:rsid w:val="006163CB"/>
    <w:rsid w:val="00616547"/>
    <w:rsid w:val="006166EC"/>
    <w:rsid w:val="00616748"/>
    <w:rsid w:val="006167A2"/>
    <w:rsid w:val="006168E6"/>
    <w:rsid w:val="00616A7F"/>
    <w:rsid w:val="00616CA8"/>
    <w:rsid w:val="00616F36"/>
    <w:rsid w:val="00617010"/>
    <w:rsid w:val="006171F2"/>
    <w:rsid w:val="0061742C"/>
    <w:rsid w:val="00617548"/>
    <w:rsid w:val="00617C34"/>
    <w:rsid w:val="00620122"/>
    <w:rsid w:val="006202D1"/>
    <w:rsid w:val="00620378"/>
    <w:rsid w:val="006206FA"/>
    <w:rsid w:val="00620954"/>
    <w:rsid w:val="006209A5"/>
    <w:rsid w:val="006209C1"/>
    <w:rsid w:val="00620CEB"/>
    <w:rsid w:val="00620DDE"/>
    <w:rsid w:val="00620E29"/>
    <w:rsid w:val="00620F6C"/>
    <w:rsid w:val="006211F7"/>
    <w:rsid w:val="00621245"/>
    <w:rsid w:val="00621462"/>
    <w:rsid w:val="006218F4"/>
    <w:rsid w:val="00621BF5"/>
    <w:rsid w:val="00621C23"/>
    <w:rsid w:val="006220CD"/>
    <w:rsid w:val="006226A7"/>
    <w:rsid w:val="0062274D"/>
    <w:rsid w:val="00622838"/>
    <w:rsid w:val="00622B41"/>
    <w:rsid w:val="00622DF0"/>
    <w:rsid w:val="00623431"/>
    <w:rsid w:val="006234EE"/>
    <w:rsid w:val="006235D5"/>
    <w:rsid w:val="00623A09"/>
    <w:rsid w:val="00623ADE"/>
    <w:rsid w:val="00623BCB"/>
    <w:rsid w:val="00623CEE"/>
    <w:rsid w:val="00624045"/>
    <w:rsid w:val="00624061"/>
    <w:rsid w:val="006241FA"/>
    <w:rsid w:val="006244FA"/>
    <w:rsid w:val="00624533"/>
    <w:rsid w:val="00624824"/>
    <w:rsid w:val="00624868"/>
    <w:rsid w:val="00624B33"/>
    <w:rsid w:val="00624DB5"/>
    <w:rsid w:val="00624F1F"/>
    <w:rsid w:val="00624F54"/>
    <w:rsid w:val="0062528C"/>
    <w:rsid w:val="0062530E"/>
    <w:rsid w:val="00625854"/>
    <w:rsid w:val="00625C92"/>
    <w:rsid w:val="00625F10"/>
    <w:rsid w:val="00625FE0"/>
    <w:rsid w:val="00626459"/>
    <w:rsid w:val="00626604"/>
    <w:rsid w:val="006266F8"/>
    <w:rsid w:val="00626A4A"/>
    <w:rsid w:val="00626B67"/>
    <w:rsid w:val="00626E04"/>
    <w:rsid w:val="006272E6"/>
    <w:rsid w:val="0062751F"/>
    <w:rsid w:val="006275B6"/>
    <w:rsid w:val="006278E3"/>
    <w:rsid w:val="006279DF"/>
    <w:rsid w:val="00627BCF"/>
    <w:rsid w:val="00627F82"/>
    <w:rsid w:val="00627F8F"/>
    <w:rsid w:val="00630466"/>
    <w:rsid w:val="00630753"/>
    <w:rsid w:val="00630AD6"/>
    <w:rsid w:val="00630B10"/>
    <w:rsid w:val="00630C61"/>
    <w:rsid w:val="00630CC0"/>
    <w:rsid w:val="00630D38"/>
    <w:rsid w:val="00630D75"/>
    <w:rsid w:val="00630D84"/>
    <w:rsid w:val="00630F14"/>
    <w:rsid w:val="00631064"/>
    <w:rsid w:val="00631758"/>
    <w:rsid w:val="006319DD"/>
    <w:rsid w:val="00631CFF"/>
    <w:rsid w:val="00631EF3"/>
    <w:rsid w:val="00631FEA"/>
    <w:rsid w:val="006320EE"/>
    <w:rsid w:val="006323BE"/>
    <w:rsid w:val="006323E4"/>
    <w:rsid w:val="00632723"/>
    <w:rsid w:val="00632AB8"/>
    <w:rsid w:val="00632BCD"/>
    <w:rsid w:val="00632C06"/>
    <w:rsid w:val="00632CB0"/>
    <w:rsid w:val="00632E9B"/>
    <w:rsid w:val="00633114"/>
    <w:rsid w:val="0063315F"/>
    <w:rsid w:val="006331D2"/>
    <w:rsid w:val="0063331A"/>
    <w:rsid w:val="006339D6"/>
    <w:rsid w:val="00633A1B"/>
    <w:rsid w:val="00633C7E"/>
    <w:rsid w:val="00633DEA"/>
    <w:rsid w:val="00634245"/>
    <w:rsid w:val="00634273"/>
    <w:rsid w:val="006342E2"/>
    <w:rsid w:val="0063448D"/>
    <w:rsid w:val="00634806"/>
    <w:rsid w:val="00634855"/>
    <w:rsid w:val="006350FC"/>
    <w:rsid w:val="006357CD"/>
    <w:rsid w:val="00635B00"/>
    <w:rsid w:val="00635C38"/>
    <w:rsid w:val="00636038"/>
    <w:rsid w:val="006362C8"/>
    <w:rsid w:val="006362F8"/>
    <w:rsid w:val="00636389"/>
    <w:rsid w:val="006366CF"/>
    <w:rsid w:val="006366EE"/>
    <w:rsid w:val="006367D6"/>
    <w:rsid w:val="00636849"/>
    <w:rsid w:val="00636CDF"/>
    <w:rsid w:val="00636D12"/>
    <w:rsid w:val="00636E23"/>
    <w:rsid w:val="00637130"/>
    <w:rsid w:val="006378BD"/>
    <w:rsid w:val="006379E5"/>
    <w:rsid w:val="00637CB5"/>
    <w:rsid w:val="00637F2B"/>
    <w:rsid w:val="00640541"/>
    <w:rsid w:val="0064058B"/>
    <w:rsid w:val="00640779"/>
    <w:rsid w:val="0064089C"/>
    <w:rsid w:val="00640A05"/>
    <w:rsid w:val="00640B22"/>
    <w:rsid w:val="00640BB6"/>
    <w:rsid w:val="00640BDD"/>
    <w:rsid w:val="00640BEB"/>
    <w:rsid w:val="00640BFD"/>
    <w:rsid w:val="00640E74"/>
    <w:rsid w:val="00640EEC"/>
    <w:rsid w:val="00641014"/>
    <w:rsid w:val="006410BA"/>
    <w:rsid w:val="0064157D"/>
    <w:rsid w:val="0064159C"/>
    <w:rsid w:val="0064185E"/>
    <w:rsid w:val="00641E4E"/>
    <w:rsid w:val="00641F71"/>
    <w:rsid w:val="00642151"/>
    <w:rsid w:val="006422DD"/>
    <w:rsid w:val="0064244B"/>
    <w:rsid w:val="006424D8"/>
    <w:rsid w:val="006425C2"/>
    <w:rsid w:val="00642C64"/>
    <w:rsid w:val="00642D2D"/>
    <w:rsid w:val="006434B8"/>
    <w:rsid w:val="00643577"/>
    <w:rsid w:val="0064357B"/>
    <w:rsid w:val="006439D7"/>
    <w:rsid w:val="00643A44"/>
    <w:rsid w:val="00643D31"/>
    <w:rsid w:val="00643EC5"/>
    <w:rsid w:val="00643F94"/>
    <w:rsid w:val="006442CF"/>
    <w:rsid w:val="00644748"/>
    <w:rsid w:val="00644887"/>
    <w:rsid w:val="00644BF3"/>
    <w:rsid w:val="00644C45"/>
    <w:rsid w:val="00644EB8"/>
    <w:rsid w:val="0064510C"/>
    <w:rsid w:val="006455E7"/>
    <w:rsid w:val="006456B7"/>
    <w:rsid w:val="006458DB"/>
    <w:rsid w:val="00645A56"/>
    <w:rsid w:val="00645F2F"/>
    <w:rsid w:val="0064626B"/>
    <w:rsid w:val="00646961"/>
    <w:rsid w:val="00646B09"/>
    <w:rsid w:val="00646F11"/>
    <w:rsid w:val="00646F5C"/>
    <w:rsid w:val="00646FE9"/>
    <w:rsid w:val="0064718C"/>
    <w:rsid w:val="006472D1"/>
    <w:rsid w:val="006472F9"/>
    <w:rsid w:val="006477C1"/>
    <w:rsid w:val="0064784E"/>
    <w:rsid w:val="00647883"/>
    <w:rsid w:val="00647CC8"/>
    <w:rsid w:val="00647E98"/>
    <w:rsid w:val="00650017"/>
    <w:rsid w:val="0065006A"/>
    <w:rsid w:val="006503E2"/>
    <w:rsid w:val="0065087D"/>
    <w:rsid w:val="00650A3D"/>
    <w:rsid w:val="00650B0C"/>
    <w:rsid w:val="00650B9F"/>
    <w:rsid w:val="00650C10"/>
    <w:rsid w:val="00650C1B"/>
    <w:rsid w:val="00650C98"/>
    <w:rsid w:val="0065107E"/>
    <w:rsid w:val="00651334"/>
    <w:rsid w:val="006513B8"/>
    <w:rsid w:val="0065142C"/>
    <w:rsid w:val="0065168E"/>
    <w:rsid w:val="006517A4"/>
    <w:rsid w:val="006518D5"/>
    <w:rsid w:val="006518DB"/>
    <w:rsid w:val="0065196D"/>
    <w:rsid w:val="00651A5B"/>
    <w:rsid w:val="00651B5A"/>
    <w:rsid w:val="00651B78"/>
    <w:rsid w:val="00651FB1"/>
    <w:rsid w:val="0065214D"/>
    <w:rsid w:val="00652346"/>
    <w:rsid w:val="00652456"/>
    <w:rsid w:val="00652467"/>
    <w:rsid w:val="0065248A"/>
    <w:rsid w:val="0065250C"/>
    <w:rsid w:val="006525A4"/>
    <w:rsid w:val="00652681"/>
    <w:rsid w:val="006526BB"/>
    <w:rsid w:val="006528B8"/>
    <w:rsid w:val="00652D9D"/>
    <w:rsid w:val="00652E38"/>
    <w:rsid w:val="00652FA8"/>
    <w:rsid w:val="0065307F"/>
    <w:rsid w:val="006531C0"/>
    <w:rsid w:val="006533E6"/>
    <w:rsid w:val="006534F5"/>
    <w:rsid w:val="0065382F"/>
    <w:rsid w:val="00653B14"/>
    <w:rsid w:val="00653CEC"/>
    <w:rsid w:val="00653D41"/>
    <w:rsid w:val="00654002"/>
    <w:rsid w:val="00654008"/>
    <w:rsid w:val="006540EF"/>
    <w:rsid w:val="00654167"/>
    <w:rsid w:val="00654286"/>
    <w:rsid w:val="0065485C"/>
    <w:rsid w:val="00654BE8"/>
    <w:rsid w:val="00654CCB"/>
    <w:rsid w:val="00655593"/>
    <w:rsid w:val="00655647"/>
    <w:rsid w:val="0065568D"/>
    <w:rsid w:val="00655FC5"/>
    <w:rsid w:val="0065608B"/>
    <w:rsid w:val="0065642E"/>
    <w:rsid w:val="006566A5"/>
    <w:rsid w:val="00656D1A"/>
    <w:rsid w:val="00656E35"/>
    <w:rsid w:val="00656F7A"/>
    <w:rsid w:val="006573E7"/>
    <w:rsid w:val="006575C1"/>
    <w:rsid w:val="00657A21"/>
    <w:rsid w:val="00660033"/>
    <w:rsid w:val="006602D1"/>
    <w:rsid w:val="006608D4"/>
    <w:rsid w:val="006609CC"/>
    <w:rsid w:val="006609E9"/>
    <w:rsid w:val="00660E8A"/>
    <w:rsid w:val="00661258"/>
    <w:rsid w:val="00661277"/>
    <w:rsid w:val="00661988"/>
    <w:rsid w:val="00661BB7"/>
    <w:rsid w:val="00661CFF"/>
    <w:rsid w:val="00661D1E"/>
    <w:rsid w:val="00661D53"/>
    <w:rsid w:val="00661EC1"/>
    <w:rsid w:val="006620D2"/>
    <w:rsid w:val="00662148"/>
    <w:rsid w:val="00662435"/>
    <w:rsid w:val="006627B2"/>
    <w:rsid w:val="006628E4"/>
    <w:rsid w:val="006629C4"/>
    <w:rsid w:val="00662AA3"/>
    <w:rsid w:val="00662C22"/>
    <w:rsid w:val="00662D22"/>
    <w:rsid w:val="00662FDE"/>
    <w:rsid w:val="006631D2"/>
    <w:rsid w:val="00663457"/>
    <w:rsid w:val="0066404F"/>
    <w:rsid w:val="006640A8"/>
    <w:rsid w:val="006641A9"/>
    <w:rsid w:val="006643B3"/>
    <w:rsid w:val="00664439"/>
    <w:rsid w:val="0066455E"/>
    <w:rsid w:val="00664577"/>
    <w:rsid w:val="006646FE"/>
    <w:rsid w:val="006648B6"/>
    <w:rsid w:val="00664C81"/>
    <w:rsid w:val="00664D09"/>
    <w:rsid w:val="00664D6C"/>
    <w:rsid w:val="00665011"/>
    <w:rsid w:val="00665118"/>
    <w:rsid w:val="00665139"/>
    <w:rsid w:val="0066529F"/>
    <w:rsid w:val="006652E8"/>
    <w:rsid w:val="00665527"/>
    <w:rsid w:val="0066561C"/>
    <w:rsid w:val="0066565C"/>
    <w:rsid w:val="00665789"/>
    <w:rsid w:val="006657D5"/>
    <w:rsid w:val="00665927"/>
    <w:rsid w:val="00665BB8"/>
    <w:rsid w:val="00665BDF"/>
    <w:rsid w:val="00665DAA"/>
    <w:rsid w:val="00665E36"/>
    <w:rsid w:val="00666161"/>
    <w:rsid w:val="00666342"/>
    <w:rsid w:val="00666589"/>
    <w:rsid w:val="006669D9"/>
    <w:rsid w:val="00666BB0"/>
    <w:rsid w:val="0066709D"/>
    <w:rsid w:val="0066756A"/>
    <w:rsid w:val="00667A24"/>
    <w:rsid w:val="00667A87"/>
    <w:rsid w:val="00667BA3"/>
    <w:rsid w:val="00667FEE"/>
    <w:rsid w:val="006704C6"/>
    <w:rsid w:val="006705B1"/>
    <w:rsid w:val="0067069C"/>
    <w:rsid w:val="00670B68"/>
    <w:rsid w:val="00670CB1"/>
    <w:rsid w:val="00670D96"/>
    <w:rsid w:val="00670E5A"/>
    <w:rsid w:val="00671075"/>
    <w:rsid w:val="006710F4"/>
    <w:rsid w:val="006711F1"/>
    <w:rsid w:val="00671354"/>
    <w:rsid w:val="006713DF"/>
    <w:rsid w:val="0067146C"/>
    <w:rsid w:val="006718BF"/>
    <w:rsid w:val="006718D4"/>
    <w:rsid w:val="00671985"/>
    <w:rsid w:val="00671B04"/>
    <w:rsid w:val="0067205A"/>
    <w:rsid w:val="006720CE"/>
    <w:rsid w:val="006725F3"/>
    <w:rsid w:val="00672666"/>
    <w:rsid w:val="006727F7"/>
    <w:rsid w:val="00672945"/>
    <w:rsid w:val="00672976"/>
    <w:rsid w:val="00672988"/>
    <w:rsid w:val="00672A76"/>
    <w:rsid w:val="00672F1A"/>
    <w:rsid w:val="00672FE8"/>
    <w:rsid w:val="006731A3"/>
    <w:rsid w:val="006731AE"/>
    <w:rsid w:val="00673340"/>
    <w:rsid w:val="006735A3"/>
    <w:rsid w:val="00673654"/>
    <w:rsid w:val="00673AF7"/>
    <w:rsid w:val="0067405C"/>
    <w:rsid w:val="00674265"/>
    <w:rsid w:val="006742B7"/>
    <w:rsid w:val="006743E8"/>
    <w:rsid w:val="006744B6"/>
    <w:rsid w:val="00674899"/>
    <w:rsid w:val="006748C3"/>
    <w:rsid w:val="00674924"/>
    <w:rsid w:val="00674993"/>
    <w:rsid w:val="00674A39"/>
    <w:rsid w:val="00674CA7"/>
    <w:rsid w:val="00674D5A"/>
    <w:rsid w:val="00675029"/>
    <w:rsid w:val="00675829"/>
    <w:rsid w:val="00675AC8"/>
    <w:rsid w:val="00675B08"/>
    <w:rsid w:val="00675B19"/>
    <w:rsid w:val="00675DA0"/>
    <w:rsid w:val="00676015"/>
    <w:rsid w:val="006762F7"/>
    <w:rsid w:val="006764E0"/>
    <w:rsid w:val="00676502"/>
    <w:rsid w:val="00676533"/>
    <w:rsid w:val="006765C8"/>
    <w:rsid w:val="0067684A"/>
    <w:rsid w:val="006769DA"/>
    <w:rsid w:val="006769ED"/>
    <w:rsid w:val="00676DEE"/>
    <w:rsid w:val="00676E2B"/>
    <w:rsid w:val="006770B4"/>
    <w:rsid w:val="00677286"/>
    <w:rsid w:val="006772D4"/>
    <w:rsid w:val="00677378"/>
    <w:rsid w:val="006777B1"/>
    <w:rsid w:val="00677B48"/>
    <w:rsid w:val="00677B72"/>
    <w:rsid w:val="00677BE9"/>
    <w:rsid w:val="00677D61"/>
    <w:rsid w:val="00677EC5"/>
    <w:rsid w:val="00677F98"/>
    <w:rsid w:val="00680272"/>
    <w:rsid w:val="00680330"/>
    <w:rsid w:val="006804FF"/>
    <w:rsid w:val="00680657"/>
    <w:rsid w:val="00680663"/>
    <w:rsid w:val="0068066D"/>
    <w:rsid w:val="0068071F"/>
    <w:rsid w:val="00680732"/>
    <w:rsid w:val="006807B2"/>
    <w:rsid w:val="0068091C"/>
    <w:rsid w:val="00680F8A"/>
    <w:rsid w:val="00681A1B"/>
    <w:rsid w:val="00681AAF"/>
    <w:rsid w:val="0068222B"/>
    <w:rsid w:val="006824BF"/>
    <w:rsid w:val="00682867"/>
    <w:rsid w:val="0068325C"/>
    <w:rsid w:val="006835E2"/>
    <w:rsid w:val="006837B6"/>
    <w:rsid w:val="00683890"/>
    <w:rsid w:val="006840AE"/>
    <w:rsid w:val="00684A32"/>
    <w:rsid w:val="0068525B"/>
    <w:rsid w:val="00685478"/>
    <w:rsid w:val="00685539"/>
    <w:rsid w:val="00685615"/>
    <w:rsid w:val="00685C58"/>
    <w:rsid w:val="006866C1"/>
    <w:rsid w:val="00686A34"/>
    <w:rsid w:val="00686ABD"/>
    <w:rsid w:val="00686B5E"/>
    <w:rsid w:val="00686DB4"/>
    <w:rsid w:val="00687271"/>
    <w:rsid w:val="006872E7"/>
    <w:rsid w:val="00687344"/>
    <w:rsid w:val="00687357"/>
    <w:rsid w:val="00687393"/>
    <w:rsid w:val="00687417"/>
    <w:rsid w:val="00687C24"/>
    <w:rsid w:val="00690021"/>
    <w:rsid w:val="00690388"/>
    <w:rsid w:val="006908EC"/>
    <w:rsid w:val="006908FA"/>
    <w:rsid w:val="0069092B"/>
    <w:rsid w:val="00690C8C"/>
    <w:rsid w:val="00690E4C"/>
    <w:rsid w:val="00691095"/>
    <w:rsid w:val="0069112C"/>
    <w:rsid w:val="00691216"/>
    <w:rsid w:val="006913E5"/>
    <w:rsid w:val="00691445"/>
    <w:rsid w:val="006914C0"/>
    <w:rsid w:val="0069182C"/>
    <w:rsid w:val="00691B9B"/>
    <w:rsid w:val="00691DA5"/>
    <w:rsid w:val="00692151"/>
    <w:rsid w:val="006926CB"/>
    <w:rsid w:val="00692780"/>
    <w:rsid w:val="00692845"/>
    <w:rsid w:val="00692B9F"/>
    <w:rsid w:val="00692C2E"/>
    <w:rsid w:val="00692CE2"/>
    <w:rsid w:val="00693162"/>
    <w:rsid w:val="006932BF"/>
    <w:rsid w:val="0069342C"/>
    <w:rsid w:val="00693608"/>
    <w:rsid w:val="00693618"/>
    <w:rsid w:val="006936F6"/>
    <w:rsid w:val="006938F6"/>
    <w:rsid w:val="0069397E"/>
    <w:rsid w:val="00693AD8"/>
    <w:rsid w:val="00693B2F"/>
    <w:rsid w:val="00693B3F"/>
    <w:rsid w:val="00693BBD"/>
    <w:rsid w:val="00694524"/>
    <w:rsid w:val="006954CA"/>
    <w:rsid w:val="00695517"/>
    <w:rsid w:val="00695551"/>
    <w:rsid w:val="0069559F"/>
    <w:rsid w:val="00695675"/>
    <w:rsid w:val="006956FB"/>
    <w:rsid w:val="006957C1"/>
    <w:rsid w:val="00695864"/>
    <w:rsid w:val="006958E2"/>
    <w:rsid w:val="00695B43"/>
    <w:rsid w:val="00695B63"/>
    <w:rsid w:val="00695CA3"/>
    <w:rsid w:val="00695F95"/>
    <w:rsid w:val="0069603E"/>
    <w:rsid w:val="00696282"/>
    <w:rsid w:val="0069663A"/>
    <w:rsid w:val="006966C0"/>
    <w:rsid w:val="00696710"/>
    <w:rsid w:val="006968E2"/>
    <w:rsid w:val="00696FDB"/>
    <w:rsid w:val="00697210"/>
    <w:rsid w:val="006973BE"/>
    <w:rsid w:val="00697505"/>
    <w:rsid w:val="00697525"/>
    <w:rsid w:val="0069793D"/>
    <w:rsid w:val="00697D9B"/>
    <w:rsid w:val="006A008D"/>
    <w:rsid w:val="006A030B"/>
    <w:rsid w:val="006A0316"/>
    <w:rsid w:val="006A047C"/>
    <w:rsid w:val="006A049A"/>
    <w:rsid w:val="006A08B8"/>
    <w:rsid w:val="006A0AF7"/>
    <w:rsid w:val="006A0B1C"/>
    <w:rsid w:val="006A0B86"/>
    <w:rsid w:val="006A0BD8"/>
    <w:rsid w:val="006A0DE9"/>
    <w:rsid w:val="006A0FBB"/>
    <w:rsid w:val="006A1202"/>
    <w:rsid w:val="006A1578"/>
    <w:rsid w:val="006A17F4"/>
    <w:rsid w:val="006A1894"/>
    <w:rsid w:val="006A1E3F"/>
    <w:rsid w:val="006A1F3B"/>
    <w:rsid w:val="006A2202"/>
    <w:rsid w:val="006A276A"/>
    <w:rsid w:val="006A2912"/>
    <w:rsid w:val="006A2A6A"/>
    <w:rsid w:val="006A2B24"/>
    <w:rsid w:val="006A2C23"/>
    <w:rsid w:val="006A2CD9"/>
    <w:rsid w:val="006A2E94"/>
    <w:rsid w:val="006A3039"/>
    <w:rsid w:val="006A315B"/>
    <w:rsid w:val="006A3258"/>
    <w:rsid w:val="006A3314"/>
    <w:rsid w:val="006A33A2"/>
    <w:rsid w:val="006A39DF"/>
    <w:rsid w:val="006A3A99"/>
    <w:rsid w:val="006A3C7B"/>
    <w:rsid w:val="006A3CC6"/>
    <w:rsid w:val="006A4254"/>
    <w:rsid w:val="006A429B"/>
    <w:rsid w:val="006A450B"/>
    <w:rsid w:val="006A46BB"/>
    <w:rsid w:val="006A49BD"/>
    <w:rsid w:val="006A4D1A"/>
    <w:rsid w:val="006A4F89"/>
    <w:rsid w:val="006A5009"/>
    <w:rsid w:val="006A5069"/>
    <w:rsid w:val="006A53AA"/>
    <w:rsid w:val="006A55EF"/>
    <w:rsid w:val="006A579A"/>
    <w:rsid w:val="006A5E1C"/>
    <w:rsid w:val="006A6161"/>
    <w:rsid w:val="006A6919"/>
    <w:rsid w:val="006A6976"/>
    <w:rsid w:val="006A7055"/>
    <w:rsid w:val="006A727D"/>
    <w:rsid w:val="006A72EC"/>
    <w:rsid w:val="006A7343"/>
    <w:rsid w:val="006A7427"/>
    <w:rsid w:val="006A7472"/>
    <w:rsid w:val="006A74E8"/>
    <w:rsid w:val="006A75E2"/>
    <w:rsid w:val="006A7739"/>
    <w:rsid w:val="006A7817"/>
    <w:rsid w:val="006A7959"/>
    <w:rsid w:val="006A7DB5"/>
    <w:rsid w:val="006A7DD0"/>
    <w:rsid w:val="006A7E64"/>
    <w:rsid w:val="006B001E"/>
    <w:rsid w:val="006B0287"/>
    <w:rsid w:val="006B04B0"/>
    <w:rsid w:val="006B0721"/>
    <w:rsid w:val="006B0A29"/>
    <w:rsid w:val="006B0ADA"/>
    <w:rsid w:val="006B0BCF"/>
    <w:rsid w:val="006B0BEF"/>
    <w:rsid w:val="006B0E3A"/>
    <w:rsid w:val="006B100C"/>
    <w:rsid w:val="006B156B"/>
    <w:rsid w:val="006B15B9"/>
    <w:rsid w:val="006B175E"/>
    <w:rsid w:val="006B1949"/>
    <w:rsid w:val="006B1D94"/>
    <w:rsid w:val="006B1F05"/>
    <w:rsid w:val="006B1F29"/>
    <w:rsid w:val="006B20D8"/>
    <w:rsid w:val="006B2105"/>
    <w:rsid w:val="006B23F0"/>
    <w:rsid w:val="006B2462"/>
    <w:rsid w:val="006B2730"/>
    <w:rsid w:val="006B28AB"/>
    <w:rsid w:val="006B28CD"/>
    <w:rsid w:val="006B29F1"/>
    <w:rsid w:val="006B2FC7"/>
    <w:rsid w:val="006B30DF"/>
    <w:rsid w:val="006B361F"/>
    <w:rsid w:val="006B3687"/>
    <w:rsid w:val="006B3740"/>
    <w:rsid w:val="006B4166"/>
    <w:rsid w:val="006B42A1"/>
    <w:rsid w:val="006B455F"/>
    <w:rsid w:val="006B45A6"/>
    <w:rsid w:val="006B4740"/>
    <w:rsid w:val="006B479E"/>
    <w:rsid w:val="006B4E05"/>
    <w:rsid w:val="006B4FCE"/>
    <w:rsid w:val="006B5189"/>
    <w:rsid w:val="006B52AC"/>
    <w:rsid w:val="006B5394"/>
    <w:rsid w:val="006B546B"/>
    <w:rsid w:val="006B5531"/>
    <w:rsid w:val="006B5762"/>
    <w:rsid w:val="006B5A51"/>
    <w:rsid w:val="006B5B9A"/>
    <w:rsid w:val="006B5BF3"/>
    <w:rsid w:val="006B5DD5"/>
    <w:rsid w:val="006B5F9B"/>
    <w:rsid w:val="006B6079"/>
    <w:rsid w:val="006B64A1"/>
    <w:rsid w:val="006B692A"/>
    <w:rsid w:val="006B6C23"/>
    <w:rsid w:val="006B6C2F"/>
    <w:rsid w:val="006B722D"/>
    <w:rsid w:val="006B72F4"/>
    <w:rsid w:val="006B73ED"/>
    <w:rsid w:val="006B7428"/>
    <w:rsid w:val="006B7627"/>
    <w:rsid w:val="006B7693"/>
    <w:rsid w:val="006B7724"/>
    <w:rsid w:val="006B79DA"/>
    <w:rsid w:val="006B7A6F"/>
    <w:rsid w:val="006B7C05"/>
    <w:rsid w:val="006B7C5F"/>
    <w:rsid w:val="006B7DE0"/>
    <w:rsid w:val="006B7ECD"/>
    <w:rsid w:val="006C013A"/>
    <w:rsid w:val="006C0494"/>
    <w:rsid w:val="006C0765"/>
    <w:rsid w:val="006C0892"/>
    <w:rsid w:val="006C095C"/>
    <w:rsid w:val="006C0A01"/>
    <w:rsid w:val="006C0B81"/>
    <w:rsid w:val="006C0D9B"/>
    <w:rsid w:val="006C0F53"/>
    <w:rsid w:val="006C1088"/>
    <w:rsid w:val="006C1182"/>
    <w:rsid w:val="006C12F4"/>
    <w:rsid w:val="006C1412"/>
    <w:rsid w:val="006C150F"/>
    <w:rsid w:val="006C192A"/>
    <w:rsid w:val="006C1A95"/>
    <w:rsid w:val="006C1C30"/>
    <w:rsid w:val="006C1E0D"/>
    <w:rsid w:val="006C208F"/>
    <w:rsid w:val="006C2379"/>
    <w:rsid w:val="006C26A5"/>
    <w:rsid w:val="006C278B"/>
    <w:rsid w:val="006C2A20"/>
    <w:rsid w:val="006C2CA1"/>
    <w:rsid w:val="006C3047"/>
    <w:rsid w:val="006C3528"/>
    <w:rsid w:val="006C3627"/>
    <w:rsid w:val="006C36E3"/>
    <w:rsid w:val="006C3883"/>
    <w:rsid w:val="006C3B07"/>
    <w:rsid w:val="006C3CEB"/>
    <w:rsid w:val="006C3D00"/>
    <w:rsid w:val="006C3D68"/>
    <w:rsid w:val="006C3D89"/>
    <w:rsid w:val="006C40FA"/>
    <w:rsid w:val="006C430E"/>
    <w:rsid w:val="006C451E"/>
    <w:rsid w:val="006C4938"/>
    <w:rsid w:val="006C4D14"/>
    <w:rsid w:val="006C4D4C"/>
    <w:rsid w:val="006C4E39"/>
    <w:rsid w:val="006C5043"/>
    <w:rsid w:val="006C506F"/>
    <w:rsid w:val="006C51D4"/>
    <w:rsid w:val="006C534A"/>
    <w:rsid w:val="006C5679"/>
    <w:rsid w:val="006C5805"/>
    <w:rsid w:val="006C59AA"/>
    <w:rsid w:val="006C5A8E"/>
    <w:rsid w:val="006C5ADD"/>
    <w:rsid w:val="006C5BD5"/>
    <w:rsid w:val="006C5BF4"/>
    <w:rsid w:val="006C5DA2"/>
    <w:rsid w:val="006C5E90"/>
    <w:rsid w:val="006C6144"/>
    <w:rsid w:val="006C6454"/>
    <w:rsid w:val="006C6542"/>
    <w:rsid w:val="006C6563"/>
    <w:rsid w:val="006C6A68"/>
    <w:rsid w:val="006C6AB3"/>
    <w:rsid w:val="006C6E81"/>
    <w:rsid w:val="006C6EF1"/>
    <w:rsid w:val="006C6F25"/>
    <w:rsid w:val="006C71A2"/>
    <w:rsid w:val="006C72A2"/>
    <w:rsid w:val="006C73A3"/>
    <w:rsid w:val="006C770B"/>
    <w:rsid w:val="006C78D1"/>
    <w:rsid w:val="006C7BCA"/>
    <w:rsid w:val="006D0494"/>
    <w:rsid w:val="006D07D1"/>
    <w:rsid w:val="006D08C9"/>
    <w:rsid w:val="006D0AA9"/>
    <w:rsid w:val="006D0AAB"/>
    <w:rsid w:val="006D0C60"/>
    <w:rsid w:val="006D115C"/>
    <w:rsid w:val="006D13D0"/>
    <w:rsid w:val="006D1572"/>
    <w:rsid w:val="006D1602"/>
    <w:rsid w:val="006D196D"/>
    <w:rsid w:val="006D1B3D"/>
    <w:rsid w:val="006D1CB2"/>
    <w:rsid w:val="006D1F5C"/>
    <w:rsid w:val="006D23A4"/>
    <w:rsid w:val="006D23D5"/>
    <w:rsid w:val="006D2637"/>
    <w:rsid w:val="006D2870"/>
    <w:rsid w:val="006D2A8C"/>
    <w:rsid w:val="006D2D9A"/>
    <w:rsid w:val="006D2FBF"/>
    <w:rsid w:val="006D3009"/>
    <w:rsid w:val="006D30C6"/>
    <w:rsid w:val="006D310B"/>
    <w:rsid w:val="006D32F9"/>
    <w:rsid w:val="006D353F"/>
    <w:rsid w:val="006D38E4"/>
    <w:rsid w:val="006D395D"/>
    <w:rsid w:val="006D3D32"/>
    <w:rsid w:val="006D3D69"/>
    <w:rsid w:val="006D3D76"/>
    <w:rsid w:val="006D4061"/>
    <w:rsid w:val="006D41CE"/>
    <w:rsid w:val="006D4222"/>
    <w:rsid w:val="006D4240"/>
    <w:rsid w:val="006D43E4"/>
    <w:rsid w:val="006D466B"/>
    <w:rsid w:val="006D4B71"/>
    <w:rsid w:val="006D4CF0"/>
    <w:rsid w:val="006D4D46"/>
    <w:rsid w:val="006D523F"/>
    <w:rsid w:val="006D52D6"/>
    <w:rsid w:val="006D53DE"/>
    <w:rsid w:val="006D58C1"/>
    <w:rsid w:val="006D5BBB"/>
    <w:rsid w:val="006D5EBA"/>
    <w:rsid w:val="006D5F6C"/>
    <w:rsid w:val="006D60A3"/>
    <w:rsid w:val="006D61BD"/>
    <w:rsid w:val="006D67CA"/>
    <w:rsid w:val="006D68FE"/>
    <w:rsid w:val="006D6905"/>
    <w:rsid w:val="006D6B00"/>
    <w:rsid w:val="006D6F35"/>
    <w:rsid w:val="006D7148"/>
    <w:rsid w:val="006D75F0"/>
    <w:rsid w:val="006D76D7"/>
    <w:rsid w:val="006D788F"/>
    <w:rsid w:val="006D7A29"/>
    <w:rsid w:val="006D7A86"/>
    <w:rsid w:val="006D7BF0"/>
    <w:rsid w:val="006D7DE5"/>
    <w:rsid w:val="006D7F3A"/>
    <w:rsid w:val="006E00BC"/>
    <w:rsid w:val="006E030F"/>
    <w:rsid w:val="006E062B"/>
    <w:rsid w:val="006E0780"/>
    <w:rsid w:val="006E0CBF"/>
    <w:rsid w:val="006E1241"/>
    <w:rsid w:val="006E12BF"/>
    <w:rsid w:val="006E14A0"/>
    <w:rsid w:val="006E16D3"/>
    <w:rsid w:val="006E17C4"/>
    <w:rsid w:val="006E19BE"/>
    <w:rsid w:val="006E1E1D"/>
    <w:rsid w:val="006E1E4A"/>
    <w:rsid w:val="006E209D"/>
    <w:rsid w:val="006E2129"/>
    <w:rsid w:val="006E2138"/>
    <w:rsid w:val="006E21F4"/>
    <w:rsid w:val="006E22D5"/>
    <w:rsid w:val="006E2435"/>
    <w:rsid w:val="006E2ABB"/>
    <w:rsid w:val="006E2EC1"/>
    <w:rsid w:val="006E2F6D"/>
    <w:rsid w:val="006E2FFD"/>
    <w:rsid w:val="006E352D"/>
    <w:rsid w:val="006E3752"/>
    <w:rsid w:val="006E3785"/>
    <w:rsid w:val="006E3B5B"/>
    <w:rsid w:val="006E3BD4"/>
    <w:rsid w:val="006E401B"/>
    <w:rsid w:val="006E40FB"/>
    <w:rsid w:val="006E413D"/>
    <w:rsid w:val="006E41AB"/>
    <w:rsid w:val="006E4309"/>
    <w:rsid w:val="006E46F8"/>
    <w:rsid w:val="006E4763"/>
    <w:rsid w:val="006E4866"/>
    <w:rsid w:val="006E4B75"/>
    <w:rsid w:val="006E4BCD"/>
    <w:rsid w:val="006E51E0"/>
    <w:rsid w:val="006E5205"/>
    <w:rsid w:val="006E546C"/>
    <w:rsid w:val="006E5563"/>
    <w:rsid w:val="006E557B"/>
    <w:rsid w:val="006E594C"/>
    <w:rsid w:val="006E59E6"/>
    <w:rsid w:val="006E5BFA"/>
    <w:rsid w:val="006E5CC0"/>
    <w:rsid w:val="006E5E33"/>
    <w:rsid w:val="006E5F01"/>
    <w:rsid w:val="006E6115"/>
    <w:rsid w:val="006E633E"/>
    <w:rsid w:val="006E6357"/>
    <w:rsid w:val="006E644E"/>
    <w:rsid w:val="006E6606"/>
    <w:rsid w:val="006E6649"/>
    <w:rsid w:val="006E7069"/>
    <w:rsid w:val="006E74A2"/>
    <w:rsid w:val="006E76F8"/>
    <w:rsid w:val="006E7772"/>
    <w:rsid w:val="006E7A9B"/>
    <w:rsid w:val="006E7B2B"/>
    <w:rsid w:val="006E7F00"/>
    <w:rsid w:val="006E7FDD"/>
    <w:rsid w:val="006F01A1"/>
    <w:rsid w:val="006F029F"/>
    <w:rsid w:val="006F02CF"/>
    <w:rsid w:val="006F054B"/>
    <w:rsid w:val="006F0736"/>
    <w:rsid w:val="006F093B"/>
    <w:rsid w:val="006F0B3B"/>
    <w:rsid w:val="006F0E45"/>
    <w:rsid w:val="006F0EAE"/>
    <w:rsid w:val="006F1024"/>
    <w:rsid w:val="006F1059"/>
    <w:rsid w:val="006F1128"/>
    <w:rsid w:val="006F1307"/>
    <w:rsid w:val="006F157A"/>
    <w:rsid w:val="006F1A37"/>
    <w:rsid w:val="006F208A"/>
    <w:rsid w:val="006F2A94"/>
    <w:rsid w:val="006F2BF7"/>
    <w:rsid w:val="006F2CE0"/>
    <w:rsid w:val="006F3056"/>
    <w:rsid w:val="006F30FE"/>
    <w:rsid w:val="006F339D"/>
    <w:rsid w:val="006F358B"/>
    <w:rsid w:val="006F3692"/>
    <w:rsid w:val="006F3851"/>
    <w:rsid w:val="006F3C44"/>
    <w:rsid w:val="006F4520"/>
    <w:rsid w:val="006F4597"/>
    <w:rsid w:val="006F504A"/>
    <w:rsid w:val="006F5162"/>
    <w:rsid w:val="006F531D"/>
    <w:rsid w:val="006F58A7"/>
    <w:rsid w:val="006F5929"/>
    <w:rsid w:val="006F5D5A"/>
    <w:rsid w:val="006F5D7A"/>
    <w:rsid w:val="006F6166"/>
    <w:rsid w:val="006F65A3"/>
    <w:rsid w:val="006F6BA1"/>
    <w:rsid w:val="006F6BD0"/>
    <w:rsid w:val="006F6D8C"/>
    <w:rsid w:val="006F6DDF"/>
    <w:rsid w:val="006F7090"/>
    <w:rsid w:val="006F7247"/>
    <w:rsid w:val="006F7780"/>
    <w:rsid w:val="006F78C4"/>
    <w:rsid w:val="006F7BFA"/>
    <w:rsid w:val="006F7EF1"/>
    <w:rsid w:val="006F7EFE"/>
    <w:rsid w:val="007002FD"/>
    <w:rsid w:val="0070047F"/>
    <w:rsid w:val="00700C79"/>
    <w:rsid w:val="00700F5A"/>
    <w:rsid w:val="00700F7A"/>
    <w:rsid w:val="00701379"/>
    <w:rsid w:val="00701548"/>
    <w:rsid w:val="00701599"/>
    <w:rsid w:val="00701795"/>
    <w:rsid w:val="007019BA"/>
    <w:rsid w:val="00702219"/>
    <w:rsid w:val="0070231F"/>
    <w:rsid w:val="007025B1"/>
    <w:rsid w:val="007026BA"/>
    <w:rsid w:val="007026C3"/>
    <w:rsid w:val="007027F0"/>
    <w:rsid w:val="0070291E"/>
    <w:rsid w:val="0070295A"/>
    <w:rsid w:val="00702D16"/>
    <w:rsid w:val="00703480"/>
    <w:rsid w:val="00703561"/>
    <w:rsid w:val="0070366B"/>
    <w:rsid w:val="007036B0"/>
    <w:rsid w:val="00703F15"/>
    <w:rsid w:val="007041E1"/>
    <w:rsid w:val="00704311"/>
    <w:rsid w:val="007046D4"/>
    <w:rsid w:val="00704B5E"/>
    <w:rsid w:val="00704C62"/>
    <w:rsid w:val="00704D23"/>
    <w:rsid w:val="00704E4B"/>
    <w:rsid w:val="007051F7"/>
    <w:rsid w:val="007053E5"/>
    <w:rsid w:val="00705C68"/>
    <w:rsid w:val="00705DA7"/>
    <w:rsid w:val="00705E82"/>
    <w:rsid w:val="00706841"/>
    <w:rsid w:val="007068F1"/>
    <w:rsid w:val="00706988"/>
    <w:rsid w:val="007069BC"/>
    <w:rsid w:val="00706B27"/>
    <w:rsid w:val="00706DE8"/>
    <w:rsid w:val="00707044"/>
    <w:rsid w:val="0070707D"/>
    <w:rsid w:val="007074BA"/>
    <w:rsid w:val="0070751B"/>
    <w:rsid w:val="0070752E"/>
    <w:rsid w:val="0070756C"/>
    <w:rsid w:val="0070756D"/>
    <w:rsid w:val="00707811"/>
    <w:rsid w:val="00707AC8"/>
    <w:rsid w:val="00707F53"/>
    <w:rsid w:val="00710327"/>
    <w:rsid w:val="00710410"/>
    <w:rsid w:val="007104FE"/>
    <w:rsid w:val="00710527"/>
    <w:rsid w:val="007109D4"/>
    <w:rsid w:val="00710E6F"/>
    <w:rsid w:val="007110CD"/>
    <w:rsid w:val="007112B8"/>
    <w:rsid w:val="00711559"/>
    <w:rsid w:val="0071169E"/>
    <w:rsid w:val="00711AB6"/>
    <w:rsid w:val="00711DF5"/>
    <w:rsid w:val="00711EC3"/>
    <w:rsid w:val="00712010"/>
    <w:rsid w:val="0071223E"/>
    <w:rsid w:val="0071237B"/>
    <w:rsid w:val="007123D5"/>
    <w:rsid w:val="00712A59"/>
    <w:rsid w:val="00712A71"/>
    <w:rsid w:val="00712BC9"/>
    <w:rsid w:val="00712C06"/>
    <w:rsid w:val="007130DF"/>
    <w:rsid w:val="0071338B"/>
    <w:rsid w:val="007136B9"/>
    <w:rsid w:val="00713AEA"/>
    <w:rsid w:val="00713B11"/>
    <w:rsid w:val="00713B96"/>
    <w:rsid w:val="00713D3E"/>
    <w:rsid w:val="00713FA6"/>
    <w:rsid w:val="0071411C"/>
    <w:rsid w:val="007145A0"/>
    <w:rsid w:val="00714801"/>
    <w:rsid w:val="00714896"/>
    <w:rsid w:val="00714B48"/>
    <w:rsid w:val="00714C52"/>
    <w:rsid w:val="00714E12"/>
    <w:rsid w:val="0071538F"/>
    <w:rsid w:val="0071548B"/>
    <w:rsid w:val="0071552E"/>
    <w:rsid w:val="0071574C"/>
    <w:rsid w:val="00715B09"/>
    <w:rsid w:val="00715B0D"/>
    <w:rsid w:val="00715C9E"/>
    <w:rsid w:val="00715E25"/>
    <w:rsid w:val="00715E33"/>
    <w:rsid w:val="00715F73"/>
    <w:rsid w:val="00716098"/>
    <w:rsid w:val="00716109"/>
    <w:rsid w:val="0071610B"/>
    <w:rsid w:val="0071617A"/>
    <w:rsid w:val="00716308"/>
    <w:rsid w:val="00716355"/>
    <w:rsid w:val="00716853"/>
    <w:rsid w:val="00716993"/>
    <w:rsid w:val="007169A4"/>
    <w:rsid w:val="00716AD2"/>
    <w:rsid w:val="00716FD3"/>
    <w:rsid w:val="0071710F"/>
    <w:rsid w:val="007172F5"/>
    <w:rsid w:val="00717C05"/>
    <w:rsid w:val="00717D5E"/>
    <w:rsid w:val="00717E8E"/>
    <w:rsid w:val="00717ED1"/>
    <w:rsid w:val="00717F0C"/>
    <w:rsid w:val="00717F7C"/>
    <w:rsid w:val="007203BC"/>
    <w:rsid w:val="007203F2"/>
    <w:rsid w:val="0072088B"/>
    <w:rsid w:val="007208EA"/>
    <w:rsid w:val="007210C0"/>
    <w:rsid w:val="00721126"/>
    <w:rsid w:val="007214DF"/>
    <w:rsid w:val="007215B1"/>
    <w:rsid w:val="00721745"/>
    <w:rsid w:val="00721880"/>
    <w:rsid w:val="00721C6B"/>
    <w:rsid w:val="00721FC5"/>
    <w:rsid w:val="0072256A"/>
    <w:rsid w:val="0072273F"/>
    <w:rsid w:val="00722851"/>
    <w:rsid w:val="00722925"/>
    <w:rsid w:val="007229B6"/>
    <w:rsid w:val="007229E8"/>
    <w:rsid w:val="00722AF3"/>
    <w:rsid w:val="00722C7D"/>
    <w:rsid w:val="00722DBB"/>
    <w:rsid w:val="00722E5B"/>
    <w:rsid w:val="007230DF"/>
    <w:rsid w:val="00723172"/>
    <w:rsid w:val="0072324B"/>
    <w:rsid w:val="00723272"/>
    <w:rsid w:val="007237E3"/>
    <w:rsid w:val="00723A72"/>
    <w:rsid w:val="00723D7B"/>
    <w:rsid w:val="00724450"/>
    <w:rsid w:val="007244EF"/>
    <w:rsid w:val="007247B2"/>
    <w:rsid w:val="007247B6"/>
    <w:rsid w:val="00724878"/>
    <w:rsid w:val="0072488F"/>
    <w:rsid w:val="00724D9C"/>
    <w:rsid w:val="00724FEB"/>
    <w:rsid w:val="00725066"/>
    <w:rsid w:val="007251F9"/>
    <w:rsid w:val="0072527A"/>
    <w:rsid w:val="00725630"/>
    <w:rsid w:val="00725632"/>
    <w:rsid w:val="00725797"/>
    <w:rsid w:val="007259DD"/>
    <w:rsid w:val="007264EB"/>
    <w:rsid w:val="0072674E"/>
    <w:rsid w:val="0072676B"/>
    <w:rsid w:val="007267E6"/>
    <w:rsid w:val="0072695C"/>
    <w:rsid w:val="00726EE5"/>
    <w:rsid w:val="00726F84"/>
    <w:rsid w:val="00727634"/>
    <w:rsid w:val="00727AFF"/>
    <w:rsid w:val="00727EA0"/>
    <w:rsid w:val="00727F49"/>
    <w:rsid w:val="00730334"/>
    <w:rsid w:val="00730414"/>
    <w:rsid w:val="007304BF"/>
    <w:rsid w:val="0073057B"/>
    <w:rsid w:val="007305B5"/>
    <w:rsid w:val="00730920"/>
    <w:rsid w:val="00730B6E"/>
    <w:rsid w:val="00730F1E"/>
    <w:rsid w:val="00730FC3"/>
    <w:rsid w:val="00731042"/>
    <w:rsid w:val="00731045"/>
    <w:rsid w:val="007310E5"/>
    <w:rsid w:val="0073153F"/>
    <w:rsid w:val="007315E2"/>
    <w:rsid w:val="00731745"/>
    <w:rsid w:val="00731BA1"/>
    <w:rsid w:val="00731BA2"/>
    <w:rsid w:val="00731E03"/>
    <w:rsid w:val="00731E90"/>
    <w:rsid w:val="00731EEC"/>
    <w:rsid w:val="00732040"/>
    <w:rsid w:val="00732054"/>
    <w:rsid w:val="007325F6"/>
    <w:rsid w:val="00733271"/>
    <w:rsid w:val="00733309"/>
    <w:rsid w:val="0073339D"/>
    <w:rsid w:val="0073371D"/>
    <w:rsid w:val="00733815"/>
    <w:rsid w:val="00733829"/>
    <w:rsid w:val="007338F3"/>
    <w:rsid w:val="00733945"/>
    <w:rsid w:val="007339AB"/>
    <w:rsid w:val="00733A3A"/>
    <w:rsid w:val="00733C38"/>
    <w:rsid w:val="007349C5"/>
    <w:rsid w:val="007349E7"/>
    <w:rsid w:val="007349E9"/>
    <w:rsid w:val="00734C70"/>
    <w:rsid w:val="00734E21"/>
    <w:rsid w:val="00734E55"/>
    <w:rsid w:val="00735144"/>
    <w:rsid w:val="0073533F"/>
    <w:rsid w:val="00735561"/>
    <w:rsid w:val="00735756"/>
    <w:rsid w:val="00735899"/>
    <w:rsid w:val="00736052"/>
    <w:rsid w:val="007360B4"/>
    <w:rsid w:val="007361C6"/>
    <w:rsid w:val="007364F5"/>
    <w:rsid w:val="00736788"/>
    <w:rsid w:val="00736801"/>
    <w:rsid w:val="00736D50"/>
    <w:rsid w:val="00736FB6"/>
    <w:rsid w:val="00737BA6"/>
    <w:rsid w:val="00737D1C"/>
    <w:rsid w:val="00737D8C"/>
    <w:rsid w:val="00740098"/>
    <w:rsid w:val="00740169"/>
    <w:rsid w:val="007402D1"/>
    <w:rsid w:val="00740436"/>
    <w:rsid w:val="00740521"/>
    <w:rsid w:val="00740805"/>
    <w:rsid w:val="00740821"/>
    <w:rsid w:val="00740B58"/>
    <w:rsid w:val="00740BEC"/>
    <w:rsid w:val="00740F0E"/>
    <w:rsid w:val="00740FCD"/>
    <w:rsid w:val="00740FE8"/>
    <w:rsid w:val="0074104E"/>
    <w:rsid w:val="00741134"/>
    <w:rsid w:val="0074119A"/>
    <w:rsid w:val="00741249"/>
    <w:rsid w:val="007413DD"/>
    <w:rsid w:val="00741580"/>
    <w:rsid w:val="00741A82"/>
    <w:rsid w:val="00741D04"/>
    <w:rsid w:val="00742301"/>
    <w:rsid w:val="007425BE"/>
    <w:rsid w:val="00742625"/>
    <w:rsid w:val="0074272A"/>
    <w:rsid w:val="007427AC"/>
    <w:rsid w:val="00742841"/>
    <w:rsid w:val="00742A72"/>
    <w:rsid w:val="00742B35"/>
    <w:rsid w:val="00742BC7"/>
    <w:rsid w:val="0074301A"/>
    <w:rsid w:val="0074322E"/>
    <w:rsid w:val="007433E7"/>
    <w:rsid w:val="0074362A"/>
    <w:rsid w:val="00743672"/>
    <w:rsid w:val="007436E5"/>
    <w:rsid w:val="00743716"/>
    <w:rsid w:val="007437DE"/>
    <w:rsid w:val="0074383E"/>
    <w:rsid w:val="00743950"/>
    <w:rsid w:val="00743A16"/>
    <w:rsid w:val="00743A8B"/>
    <w:rsid w:val="00743D4B"/>
    <w:rsid w:val="00744324"/>
    <w:rsid w:val="0074473F"/>
    <w:rsid w:val="00744765"/>
    <w:rsid w:val="00744970"/>
    <w:rsid w:val="00744AC5"/>
    <w:rsid w:val="00744B15"/>
    <w:rsid w:val="00744C7E"/>
    <w:rsid w:val="0074538B"/>
    <w:rsid w:val="007453C0"/>
    <w:rsid w:val="00745593"/>
    <w:rsid w:val="007457D8"/>
    <w:rsid w:val="007458F5"/>
    <w:rsid w:val="00745B52"/>
    <w:rsid w:val="00745BC3"/>
    <w:rsid w:val="00745C1B"/>
    <w:rsid w:val="00746081"/>
    <w:rsid w:val="0074611A"/>
    <w:rsid w:val="007461C4"/>
    <w:rsid w:val="007464AB"/>
    <w:rsid w:val="0074651A"/>
    <w:rsid w:val="00746CD9"/>
    <w:rsid w:val="0074718A"/>
    <w:rsid w:val="007471A5"/>
    <w:rsid w:val="007474B4"/>
    <w:rsid w:val="00747559"/>
    <w:rsid w:val="00747689"/>
    <w:rsid w:val="007476A7"/>
    <w:rsid w:val="007477D6"/>
    <w:rsid w:val="00747A12"/>
    <w:rsid w:val="00747E02"/>
    <w:rsid w:val="00747F22"/>
    <w:rsid w:val="00747F35"/>
    <w:rsid w:val="00750144"/>
    <w:rsid w:val="0075016E"/>
    <w:rsid w:val="007502DC"/>
    <w:rsid w:val="00750988"/>
    <w:rsid w:val="007509E0"/>
    <w:rsid w:val="00750B6D"/>
    <w:rsid w:val="007510D3"/>
    <w:rsid w:val="00751ADC"/>
    <w:rsid w:val="00751C20"/>
    <w:rsid w:val="00751CCF"/>
    <w:rsid w:val="00751CF4"/>
    <w:rsid w:val="00751DAC"/>
    <w:rsid w:val="00751E36"/>
    <w:rsid w:val="00751E96"/>
    <w:rsid w:val="00752295"/>
    <w:rsid w:val="00752490"/>
    <w:rsid w:val="007527F8"/>
    <w:rsid w:val="00752A3D"/>
    <w:rsid w:val="00752E45"/>
    <w:rsid w:val="00753200"/>
    <w:rsid w:val="007533DD"/>
    <w:rsid w:val="007537C5"/>
    <w:rsid w:val="00753B3A"/>
    <w:rsid w:val="00753CEA"/>
    <w:rsid w:val="00753D6E"/>
    <w:rsid w:val="00753E80"/>
    <w:rsid w:val="00754448"/>
    <w:rsid w:val="00754696"/>
    <w:rsid w:val="007546D1"/>
    <w:rsid w:val="0075483E"/>
    <w:rsid w:val="00754AF8"/>
    <w:rsid w:val="00754B5C"/>
    <w:rsid w:val="00754BAA"/>
    <w:rsid w:val="00754D50"/>
    <w:rsid w:val="0075537C"/>
    <w:rsid w:val="00755530"/>
    <w:rsid w:val="00755AD8"/>
    <w:rsid w:val="00755B39"/>
    <w:rsid w:val="00756947"/>
    <w:rsid w:val="00756965"/>
    <w:rsid w:val="00756A5F"/>
    <w:rsid w:val="00756B49"/>
    <w:rsid w:val="00756C9A"/>
    <w:rsid w:val="00756D5B"/>
    <w:rsid w:val="00756F1E"/>
    <w:rsid w:val="007570D6"/>
    <w:rsid w:val="007571C3"/>
    <w:rsid w:val="007578BE"/>
    <w:rsid w:val="00757A96"/>
    <w:rsid w:val="00757C2C"/>
    <w:rsid w:val="00757D56"/>
    <w:rsid w:val="00757E4A"/>
    <w:rsid w:val="00757EBF"/>
    <w:rsid w:val="0076001B"/>
    <w:rsid w:val="0076001E"/>
    <w:rsid w:val="00760090"/>
    <w:rsid w:val="00760284"/>
    <w:rsid w:val="0076034B"/>
    <w:rsid w:val="00760AEB"/>
    <w:rsid w:val="00760C79"/>
    <w:rsid w:val="00760C81"/>
    <w:rsid w:val="007611DC"/>
    <w:rsid w:val="00761628"/>
    <w:rsid w:val="0076190A"/>
    <w:rsid w:val="00761E02"/>
    <w:rsid w:val="00761F56"/>
    <w:rsid w:val="00762179"/>
    <w:rsid w:val="007621CA"/>
    <w:rsid w:val="00762476"/>
    <w:rsid w:val="00762806"/>
    <w:rsid w:val="00762962"/>
    <w:rsid w:val="00762AAD"/>
    <w:rsid w:val="00762B77"/>
    <w:rsid w:val="00762E9F"/>
    <w:rsid w:val="00763051"/>
    <w:rsid w:val="00763385"/>
    <w:rsid w:val="00763653"/>
    <w:rsid w:val="007636AD"/>
    <w:rsid w:val="007637E1"/>
    <w:rsid w:val="007638CA"/>
    <w:rsid w:val="00763C97"/>
    <w:rsid w:val="00763D4B"/>
    <w:rsid w:val="00763ED0"/>
    <w:rsid w:val="0076468D"/>
    <w:rsid w:val="007648DC"/>
    <w:rsid w:val="007648E1"/>
    <w:rsid w:val="00764A1B"/>
    <w:rsid w:val="00764A52"/>
    <w:rsid w:val="00764EEA"/>
    <w:rsid w:val="00764F98"/>
    <w:rsid w:val="00765079"/>
    <w:rsid w:val="0076509E"/>
    <w:rsid w:val="007650C1"/>
    <w:rsid w:val="007651C4"/>
    <w:rsid w:val="0076525C"/>
    <w:rsid w:val="00765273"/>
    <w:rsid w:val="00765345"/>
    <w:rsid w:val="007653FE"/>
    <w:rsid w:val="007656A5"/>
    <w:rsid w:val="007659EC"/>
    <w:rsid w:val="00765A9D"/>
    <w:rsid w:val="00765DD0"/>
    <w:rsid w:val="00765E2A"/>
    <w:rsid w:val="007660F8"/>
    <w:rsid w:val="00766232"/>
    <w:rsid w:val="00766262"/>
    <w:rsid w:val="00766391"/>
    <w:rsid w:val="0076694D"/>
    <w:rsid w:val="00766AB9"/>
    <w:rsid w:val="00766D23"/>
    <w:rsid w:val="0076701F"/>
    <w:rsid w:val="007671EB"/>
    <w:rsid w:val="0076747D"/>
    <w:rsid w:val="00767501"/>
    <w:rsid w:val="00767896"/>
    <w:rsid w:val="00767ABE"/>
    <w:rsid w:val="00767ADA"/>
    <w:rsid w:val="00767E40"/>
    <w:rsid w:val="0077008D"/>
    <w:rsid w:val="007706BA"/>
    <w:rsid w:val="007709DA"/>
    <w:rsid w:val="00770A1E"/>
    <w:rsid w:val="00770A33"/>
    <w:rsid w:val="00770AA9"/>
    <w:rsid w:val="00770C1E"/>
    <w:rsid w:val="00770D03"/>
    <w:rsid w:val="00770E9C"/>
    <w:rsid w:val="00770EE4"/>
    <w:rsid w:val="00771007"/>
    <w:rsid w:val="00771031"/>
    <w:rsid w:val="0077158B"/>
    <w:rsid w:val="00771775"/>
    <w:rsid w:val="007717DE"/>
    <w:rsid w:val="007717F7"/>
    <w:rsid w:val="00771A1F"/>
    <w:rsid w:val="00771AA7"/>
    <w:rsid w:val="00771C07"/>
    <w:rsid w:val="00772013"/>
    <w:rsid w:val="0077218E"/>
    <w:rsid w:val="00772357"/>
    <w:rsid w:val="00772360"/>
    <w:rsid w:val="00772445"/>
    <w:rsid w:val="00772831"/>
    <w:rsid w:val="00772951"/>
    <w:rsid w:val="00772D6D"/>
    <w:rsid w:val="00772F40"/>
    <w:rsid w:val="007737FA"/>
    <w:rsid w:val="007738D0"/>
    <w:rsid w:val="00773A2D"/>
    <w:rsid w:val="00773C4B"/>
    <w:rsid w:val="00773CC2"/>
    <w:rsid w:val="00773D50"/>
    <w:rsid w:val="00773E6B"/>
    <w:rsid w:val="00774032"/>
    <w:rsid w:val="00774123"/>
    <w:rsid w:val="007741E2"/>
    <w:rsid w:val="00774201"/>
    <w:rsid w:val="00774408"/>
    <w:rsid w:val="0077451C"/>
    <w:rsid w:val="00774982"/>
    <w:rsid w:val="00774BE2"/>
    <w:rsid w:val="00774C5F"/>
    <w:rsid w:val="00774F26"/>
    <w:rsid w:val="00774F72"/>
    <w:rsid w:val="007753A7"/>
    <w:rsid w:val="00775432"/>
    <w:rsid w:val="007755E2"/>
    <w:rsid w:val="00776353"/>
    <w:rsid w:val="00776404"/>
    <w:rsid w:val="0077643A"/>
    <w:rsid w:val="007764ED"/>
    <w:rsid w:val="00776A93"/>
    <w:rsid w:val="00776BA7"/>
    <w:rsid w:val="00776C39"/>
    <w:rsid w:val="00776C68"/>
    <w:rsid w:val="00776CF2"/>
    <w:rsid w:val="00776DB8"/>
    <w:rsid w:val="00776FA5"/>
    <w:rsid w:val="00777045"/>
    <w:rsid w:val="0077718B"/>
    <w:rsid w:val="0077751A"/>
    <w:rsid w:val="0077773A"/>
    <w:rsid w:val="0077779B"/>
    <w:rsid w:val="00777933"/>
    <w:rsid w:val="00777CA3"/>
    <w:rsid w:val="00777D5E"/>
    <w:rsid w:val="007804DB"/>
    <w:rsid w:val="00780832"/>
    <w:rsid w:val="00780DC4"/>
    <w:rsid w:val="00781039"/>
    <w:rsid w:val="007813BA"/>
    <w:rsid w:val="0078151D"/>
    <w:rsid w:val="00781964"/>
    <w:rsid w:val="00781D02"/>
    <w:rsid w:val="00781EE4"/>
    <w:rsid w:val="00781F66"/>
    <w:rsid w:val="0078202C"/>
    <w:rsid w:val="00782094"/>
    <w:rsid w:val="0078214C"/>
    <w:rsid w:val="007829B6"/>
    <w:rsid w:val="00782F43"/>
    <w:rsid w:val="00782FCF"/>
    <w:rsid w:val="007830C0"/>
    <w:rsid w:val="007832D4"/>
    <w:rsid w:val="007833DF"/>
    <w:rsid w:val="00783AB4"/>
    <w:rsid w:val="00783B87"/>
    <w:rsid w:val="00783B88"/>
    <w:rsid w:val="00783BB3"/>
    <w:rsid w:val="00783C98"/>
    <w:rsid w:val="00783DCC"/>
    <w:rsid w:val="00783DD7"/>
    <w:rsid w:val="00783E93"/>
    <w:rsid w:val="007840C2"/>
    <w:rsid w:val="0078460A"/>
    <w:rsid w:val="0078460C"/>
    <w:rsid w:val="007846CC"/>
    <w:rsid w:val="007847C4"/>
    <w:rsid w:val="007848D8"/>
    <w:rsid w:val="00784AA1"/>
    <w:rsid w:val="0078507E"/>
    <w:rsid w:val="0078517F"/>
    <w:rsid w:val="007854EB"/>
    <w:rsid w:val="0078562D"/>
    <w:rsid w:val="00785667"/>
    <w:rsid w:val="0078575A"/>
    <w:rsid w:val="00785916"/>
    <w:rsid w:val="00785E2A"/>
    <w:rsid w:val="00785FAB"/>
    <w:rsid w:val="00785FE8"/>
    <w:rsid w:val="007861D2"/>
    <w:rsid w:val="0078624A"/>
    <w:rsid w:val="007865E8"/>
    <w:rsid w:val="007869E3"/>
    <w:rsid w:val="00786C20"/>
    <w:rsid w:val="007871BB"/>
    <w:rsid w:val="0078761C"/>
    <w:rsid w:val="00787C4F"/>
    <w:rsid w:val="0079024B"/>
    <w:rsid w:val="0079087C"/>
    <w:rsid w:val="00790AB2"/>
    <w:rsid w:val="00790DAA"/>
    <w:rsid w:val="00790DBD"/>
    <w:rsid w:val="00790F5F"/>
    <w:rsid w:val="00790F67"/>
    <w:rsid w:val="007910A0"/>
    <w:rsid w:val="0079112D"/>
    <w:rsid w:val="00791139"/>
    <w:rsid w:val="00791555"/>
    <w:rsid w:val="00791837"/>
    <w:rsid w:val="00791AEE"/>
    <w:rsid w:val="00791BDB"/>
    <w:rsid w:val="00791C4D"/>
    <w:rsid w:val="00791C94"/>
    <w:rsid w:val="00791E18"/>
    <w:rsid w:val="00792136"/>
    <w:rsid w:val="00792328"/>
    <w:rsid w:val="00792AB5"/>
    <w:rsid w:val="00792C83"/>
    <w:rsid w:val="00792FE5"/>
    <w:rsid w:val="0079334B"/>
    <w:rsid w:val="007934BA"/>
    <w:rsid w:val="007936AF"/>
    <w:rsid w:val="00793EB3"/>
    <w:rsid w:val="00793F00"/>
    <w:rsid w:val="00793F87"/>
    <w:rsid w:val="0079427D"/>
    <w:rsid w:val="007944B0"/>
    <w:rsid w:val="007945A0"/>
    <w:rsid w:val="007946A2"/>
    <w:rsid w:val="00794710"/>
    <w:rsid w:val="00795523"/>
    <w:rsid w:val="0079557D"/>
    <w:rsid w:val="0079564B"/>
    <w:rsid w:val="00795671"/>
    <w:rsid w:val="00795677"/>
    <w:rsid w:val="007958B0"/>
    <w:rsid w:val="00795CC0"/>
    <w:rsid w:val="00796248"/>
    <w:rsid w:val="007963B0"/>
    <w:rsid w:val="00796712"/>
    <w:rsid w:val="00796C1A"/>
    <w:rsid w:val="00796EDA"/>
    <w:rsid w:val="007970EC"/>
    <w:rsid w:val="00797226"/>
    <w:rsid w:val="00797283"/>
    <w:rsid w:val="0079755F"/>
    <w:rsid w:val="007978DB"/>
    <w:rsid w:val="00797D15"/>
    <w:rsid w:val="00797E66"/>
    <w:rsid w:val="00797F44"/>
    <w:rsid w:val="00797FC4"/>
    <w:rsid w:val="007A022C"/>
    <w:rsid w:val="007A0411"/>
    <w:rsid w:val="007A0480"/>
    <w:rsid w:val="007A0528"/>
    <w:rsid w:val="007A0A9D"/>
    <w:rsid w:val="007A0BE8"/>
    <w:rsid w:val="007A0C0F"/>
    <w:rsid w:val="007A0DAD"/>
    <w:rsid w:val="007A0DD8"/>
    <w:rsid w:val="007A0ECC"/>
    <w:rsid w:val="007A1357"/>
    <w:rsid w:val="007A149C"/>
    <w:rsid w:val="007A1628"/>
    <w:rsid w:val="007A1644"/>
    <w:rsid w:val="007A1670"/>
    <w:rsid w:val="007A17E5"/>
    <w:rsid w:val="007A192C"/>
    <w:rsid w:val="007A19AE"/>
    <w:rsid w:val="007A19D5"/>
    <w:rsid w:val="007A1B2D"/>
    <w:rsid w:val="007A1EAF"/>
    <w:rsid w:val="007A1EBF"/>
    <w:rsid w:val="007A1EDF"/>
    <w:rsid w:val="007A2254"/>
    <w:rsid w:val="007A23A0"/>
    <w:rsid w:val="007A240F"/>
    <w:rsid w:val="007A27CE"/>
    <w:rsid w:val="007A288B"/>
    <w:rsid w:val="007A29DC"/>
    <w:rsid w:val="007A2D88"/>
    <w:rsid w:val="007A2DB9"/>
    <w:rsid w:val="007A2E3B"/>
    <w:rsid w:val="007A34FB"/>
    <w:rsid w:val="007A3506"/>
    <w:rsid w:val="007A35B9"/>
    <w:rsid w:val="007A362B"/>
    <w:rsid w:val="007A366E"/>
    <w:rsid w:val="007A3C66"/>
    <w:rsid w:val="007A3D6A"/>
    <w:rsid w:val="007A3E77"/>
    <w:rsid w:val="007A3ED9"/>
    <w:rsid w:val="007A41E6"/>
    <w:rsid w:val="007A42D3"/>
    <w:rsid w:val="007A45CC"/>
    <w:rsid w:val="007A4703"/>
    <w:rsid w:val="007A48F5"/>
    <w:rsid w:val="007A4F46"/>
    <w:rsid w:val="007A51B9"/>
    <w:rsid w:val="007A5238"/>
    <w:rsid w:val="007A5650"/>
    <w:rsid w:val="007A57EE"/>
    <w:rsid w:val="007A5A75"/>
    <w:rsid w:val="007A5B40"/>
    <w:rsid w:val="007A5B60"/>
    <w:rsid w:val="007A5C71"/>
    <w:rsid w:val="007A5D47"/>
    <w:rsid w:val="007A5E5A"/>
    <w:rsid w:val="007A602A"/>
    <w:rsid w:val="007A617E"/>
    <w:rsid w:val="007A6352"/>
    <w:rsid w:val="007A63E3"/>
    <w:rsid w:val="007A6A18"/>
    <w:rsid w:val="007A70CD"/>
    <w:rsid w:val="007A70CE"/>
    <w:rsid w:val="007A7109"/>
    <w:rsid w:val="007A74AA"/>
    <w:rsid w:val="007A79F1"/>
    <w:rsid w:val="007A7D4D"/>
    <w:rsid w:val="007B01E3"/>
    <w:rsid w:val="007B08B7"/>
    <w:rsid w:val="007B0A68"/>
    <w:rsid w:val="007B0CBB"/>
    <w:rsid w:val="007B0DB0"/>
    <w:rsid w:val="007B0E99"/>
    <w:rsid w:val="007B1643"/>
    <w:rsid w:val="007B18ED"/>
    <w:rsid w:val="007B1E34"/>
    <w:rsid w:val="007B1F13"/>
    <w:rsid w:val="007B28F7"/>
    <w:rsid w:val="007B2C91"/>
    <w:rsid w:val="007B2DDF"/>
    <w:rsid w:val="007B2E8B"/>
    <w:rsid w:val="007B2F9A"/>
    <w:rsid w:val="007B3166"/>
    <w:rsid w:val="007B3184"/>
    <w:rsid w:val="007B32B9"/>
    <w:rsid w:val="007B3322"/>
    <w:rsid w:val="007B3723"/>
    <w:rsid w:val="007B3BF9"/>
    <w:rsid w:val="007B3C30"/>
    <w:rsid w:val="007B4200"/>
    <w:rsid w:val="007B423D"/>
    <w:rsid w:val="007B4362"/>
    <w:rsid w:val="007B4516"/>
    <w:rsid w:val="007B4562"/>
    <w:rsid w:val="007B489B"/>
    <w:rsid w:val="007B507F"/>
    <w:rsid w:val="007B5465"/>
    <w:rsid w:val="007B548F"/>
    <w:rsid w:val="007B56B2"/>
    <w:rsid w:val="007B56DF"/>
    <w:rsid w:val="007B57F5"/>
    <w:rsid w:val="007B5CB5"/>
    <w:rsid w:val="007B5E11"/>
    <w:rsid w:val="007B5FB6"/>
    <w:rsid w:val="007B600D"/>
    <w:rsid w:val="007B61A7"/>
    <w:rsid w:val="007B630C"/>
    <w:rsid w:val="007B636D"/>
    <w:rsid w:val="007B686D"/>
    <w:rsid w:val="007B68E1"/>
    <w:rsid w:val="007B6A49"/>
    <w:rsid w:val="007B6AEC"/>
    <w:rsid w:val="007B6B49"/>
    <w:rsid w:val="007B6BAC"/>
    <w:rsid w:val="007B6C46"/>
    <w:rsid w:val="007B6DE0"/>
    <w:rsid w:val="007B7165"/>
    <w:rsid w:val="007B75DC"/>
    <w:rsid w:val="007B75E7"/>
    <w:rsid w:val="007B765A"/>
    <w:rsid w:val="007B7733"/>
    <w:rsid w:val="007B79C4"/>
    <w:rsid w:val="007B7AEE"/>
    <w:rsid w:val="007B7B07"/>
    <w:rsid w:val="007B7B81"/>
    <w:rsid w:val="007B7DD8"/>
    <w:rsid w:val="007C006D"/>
    <w:rsid w:val="007C015A"/>
    <w:rsid w:val="007C039A"/>
    <w:rsid w:val="007C03B1"/>
    <w:rsid w:val="007C049B"/>
    <w:rsid w:val="007C05BC"/>
    <w:rsid w:val="007C0674"/>
    <w:rsid w:val="007C06D7"/>
    <w:rsid w:val="007C0705"/>
    <w:rsid w:val="007C08B1"/>
    <w:rsid w:val="007C0D23"/>
    <w:rsid w:val="007C0EB8"/>
    <w:rsid w:val="007C0ED9"/>
    <w:rsid w:val="007C1071"/>
    <w:rsid w:val="007C1330"/>
    <w:rsid w:val="007C1437"/>
    <w:rsid w:val="007C1C3D"/>
    <w:rsid w:val="007C2030"/>
    <w:rsid w:val="007C20C9"/>
    <w:rsid w:val="007C2377"/>
    <w:rsid w:val="007C2400"/>
    <w:rsid w:val="007C242A"/>
    <w:rsid w:val="007C24FD"/>
    <w:rsid w:val="007C27F3"/>
    <w:rsid w:val="007C29FB"/>
    <w:rsid w:val="007C2AA1"/>
    <w:rsid w:val="007C2C91"/>
    <w:rsid w:val="007C2CCF"/>
    <w:rsid w:val="007C31EC"/>
    <w:rsid w:val="007C35B5"/>
    <w:rsid w:val="007C3D6F"/>
    <w:rsid w:val="007C3D88"/>
    <w:rsid w:val="007C4C1F"/>
    <w:rsid w:val="007C4C36"/>
    <w:rsid w:val="007C5495"/>
    <w:rsid w:val="007C5567"/>
    <w:rsid w:val="007C568E"/>
    <w:rsid w:val="007C5AAE"/>
    <w:rsid w:val="007C5AC8"/>
    <w:rsid w:val="007C5C63"/>
    <w:rsid w:val="007C5CE9"/>
    <w:rsid w:val="007C5D05"/>
    <w:rsid w:val="007C5D26"/>
    <w:rsid w:val="007C5E0E"/>
    <w:rsid w:val="007C662E"/>
    <w:rsid w:val="007C6B24"/>
    <w:rsid w:val="007C6E8F"/>
    <w:rsid w:val="007C6FF2"/>
    <w:rsid w:val="007C711F"/>
    <w:rsid w:val="007C7176"/>
    <w:rsid w:val="007C71C9"/>
    <w:rsid w:val="007C71F4"/>
    <w:rsid w:val="007C72A9"/>
    <w:rsid w:val="007C7553"/>
    <w:rsid w:val="007C75CC"/>
    <w:rsid w:val="007C76A0"/>
    <w:rsid w:val="007C7AD4"/>
    <w:rsid w:val="007C7E77"/>
    <w:rsid w:val="007D00C9"/>
    <w:rsid w:val="007D015A"/>
    <w:rsid w:val="007D02DA"/>
    <w:rsid w:val="007D067E"/>
    <w:rsid w:val="007D0A41"/>
    <w:rsid w:val="007D0FCE"/>
    <w:rsid w:val="007D104F"/>
    <w:rsid w:val="007D172A"/>
    <w:rsid w:val="007D19C1"/>
    <w:rsid w:val="007D1CAF"/>
    <w:rsid w:val="007D1F2B"/>
    <w:rsid w:val="007D24F3"/>
    <w:rsid w:val="007D2635"/>
    <w:rsid w:val="007D267F"/>
    <w:rsid w:val="007D2956"/>
    <w:rsid w:val="007D2987"/>
    <w:rsid w:val="007D29A0"/>
    <w:rsid w:val="007D2D1A"/>
    <w:rsid w:val="007D2F05"/>
    <w:rsid w:val="007D30D7"/>
    <w:rsid w:val="007D310A"/>
    <w:rsid w:val="007D354E"/>
    <w:rsid w:val="007D35EF"/>
    <w:rsid w:val="007D3B24"/>
    <w:rsid w:val="007D4086"/>
    <w:rsid w:val="007D4121"/>
    <w:rsid w:val="007D4961"/>
    <w:rsid w:val="007D4B82"/>
    <w:rsid w:val="007D4C3E"/>
    <w:rsid w:val="007D4ED7"/>
    <w:rsid w:val="007D541C"/>
    <w:rsid w:val="007D5802"/>
    <w:rsid w:val="007D58D9"/>
    <w:rsid w:val="007D5BE6"/>
    <w:rsid w:val="007D5E11"/>
    <w:rsid w:val="007D6020"/>
    <w:rsid w:val="007D62A7"/>
    <w:rsid w:val="007D62B2"/>
    <w:rsid w:val="007D6364"/>
    <w:rsid w:val="007D68C9"/>
    <w:rsid w:val="007D6C78"/>
    <w:rsid w:val="007D6D6D"/>
    <w:rsid w:val="007D6E0C"/>
    <w:rsid w:val="007D73DD"/>
    <w:rsid w:val="007D76F0"/>
    <w:rsid w:val="007D7954"/>
    <w:rsid w:val="007D7B53"/>
    <w:rsid w:val="007D7B8E"/>
    <w:rsid w:val="007D7BF1"/>
    <w:rsid w:val="007D7D81"/>
    <w:rsid w:val="007E0118"/>
    <w:rsid w:val="007E02B0"/>
    <w:rsid w:val="007E050D"/>
    <w:rsid w:val="007E0688"/>
    <w:rsid w:val="007E0784"/>
    <w:rsid w:val="007E0B21"/>
    <w:rsid w:val="007E0C7D"/>
    <w:rsid w:val="007E0D3D"/>
    <w:rsid w:val="007E116B"/>
    <w:rsid w:val="007E1526"/>
    <w:rsid w:val="007E180E"/>
    <w:rsid w:val="007E1E32"/>
    <w:rsid w:val="007E1E75"/>
    <w:rsid w:val="007E1E8A"/>
    <w:rsid w:val="007E21CC"/>
    <w:rsid w:val="007E2463"/>
    <w:rsid w:val="007E2D90"/>
    <w:rsid w:val="007E2E89"/>
    <w:rsid w:val="007E33ED"/>
    <w:rsid w:val="007E35DA"/>
    <w:rsid w:val="007E365C"/>
    <w:rsid w:val="007E3671"/>
    <w:rsid w:val="007E39A3"/>
    <w:rsid w:val="007E3A79"/>
    <w:rsid w:val="007E3C76"/>
    <w:rsid w:val="007E4119"/>
    <w:rsid w:val="007E42A7"/>
    <w:rsid w:val="007E45FF"/>
    <w:rsid w:val="007E4604"/>
    <w:rsid w:val="007E488E"/>
    <w:rsid w:val="007E4A59"/>
    <w:rsid w:val="007E4D17"/>
    <w:rsid w:val="007E4E66"/>
    <w:rsid w:val="007E4EF2"/>
    <w:rsid w:val="007E4F2C"/>
    <w:rsid w:val="007E4FDF"/>
    <w:rsid w:val="007E506B"/>
    <w:rsid w:val="007E50A3"/>
    <w:rsid w:val="007E5281"/>
    <w:rsid w:val="007E52D6"/>
    <w:rsid w:val="007E55EE"/>
    <w:rsid w:val="007E5AD4"/>
    <w:rsid w:val="007E5F09"/>
    <w:rsid w:val="007E5FDC"/>
    <w:rsid w:val="007E649C"/>
    <w:rsid w:val="007E64B5"/>
    <w:rsid w:val="007E678A"/>
    <w:rsid w:val="007E67C9"/>
    <w:rsid w:val="007E6977"/>
    <w:rsid w:val="007E6BAF"/>
    <w:rsid w:val="007E6D75"/>
    <w:rsid w:val="007E7246"/>
    <w:rsid w:val="007E7442"/>
    <w:rsid w:val="007E7635"/>
    <w:rsid w:val="007E7848"/>
    <w:rsid w:val="007E790E"/>
    <w:rsid w:val="007E7CB4"/>
    <w:rsid w:val="007E7FBB"/>
    <w:rsid w:val="007F0773"/>
    <w:rsid w:val="007F07E3"/>
    <w:rsid w:val="007F083A"/>
    <w:rsid w:val="007F0882"/>
    <w:rsid w:val="007F09F0"/>
    <w:rsid w:val="007F0ABD"/>
    <w:rsid w:val="007F0B60"/>
    <w:rsid w:val="007F0D8C"/>
    <w:rsid w:val="007F104A"/>
    <w:rsid w:val="007F10D3"/>
    <w:rsid w:val="007F17D7"/>
    <w:rsid w:val="007F180A"/>
    <w:rsid w:val="007F1A8A"/>
    <w:rsid w:val="007F1BC1"/>
    <w:rsid w:val="007F2437"/>
    <w:rsid w:val="007F2567"/>
    <w:rsid w:val="007F29E4"/>
    <w:rsid w:val="007F2C3C"/>
    <w:rsid w:val="007F2CE6"/>
    <w:rsid w:val="007F2ED9"/>
    <w:rsid w:val="007F2FBF"/>
    <w:rsid w:val="007F35E5"/>
    <w:rsid w:val="007F3609"/>
    <w:rsid w:val="007F39DC"/>
    <w:rsid w:val="007F3AAF"/>
    <w:rsid w:val="007F3EB6"/>
    <w:rsid w:val="007F3FD7"/>
    <w:rsid w:val="007F4679"/>
    <w:rsid w:val="007F46FC"/>
    <w:rsid w:val="007F4717"/>
    <w:rsid w:val="007F4748"/>
    <w:rsid w:val="007F49E0"/>
    <w:rsid w:val="007F49EE"/>
    <w:rsid w:val="007F4CDB"/>
    <w:rsid w:val="007F4D9D"/>
    <w:rsid w:val="007F4EB0"/>
    <w:rsid w:val="007F4F3A"/>
    <w:rsid w:val="007F5015"/>
    <w:rsid w:val="007F5074"/>
    <w:rsid w:val="007F50C2"/>
    <w:rsid w:val="007F53A4"/>
    <w:rsid w:val="007F5803"/>
    <w:rsid w:val="007F5ABC"/>
    <w:rsid w:val="007F5BA4"/>
    <w:rsid w:val="007F604D"/>
    <w:rsid w:val="007F6266"/>
    <w:rsid w:val="007F6350"/>
    <w:rsid w:val="007F6882"/>
    <w:rsid w:val="007F6A07"/>
    <w:rsid w:val="007F6B62"/>
    <w:rsid w:val="007F6DB7"/>
    <w:rsid w:val="007F6FA3"/>
    <w:rsid w:val="007F705D"/>
    <w:rsid w:val="007F7173"/>
    <w:rsid w:val="007F7418"/>
    <w:rsid w:val="007F7643"/>
    <w:rsid w:val="007F7709"/>
    <w:rsid w:val="007F7A41"/>
    <w:rsid w:val="007F7B43"/>
    <w:rsid w:val="007F7BE8"/>
    <w:rsid w:val="007F7D39"/>
    <w:rsid w:val="00800198"/>
    <w:rsid w:val="00800378"/>
    <w:rsid w:val="0080037F"/>
    <w:rsid w:val="00800AE5"/>
    <w:rsid w:val="00800D66"/>
    <w:rsid w:val="00800DB5"/>
    <w:rsid w:val="00800DBB"/>
    <w:rsid w:val="00800FD6"/>
    <w:rsid w:val="00800FEC"/>
    <w:rsid w:val="00801156"/>
    <w:rsid w:val="0080158F"/>
    <w:rsid w:val="0080171C"/>
    <w:rsid w:val="008018B4"/>
    <w:rsid w:val="008021B9"/>
    <w:rsid w:val="00802231"/>
    <w:rsid w:val="008025B0"/>
    <w:rsid w:val="008026D5"/>
    <w:rsid w:val="00802897"/>
    <w:rsid w:val="00802956"/>
    <w:rsid w:val="00802AC3"/>
    <w:rsid w:val="00802B12"/>
    <w:rsid w:val="00802DE7"/>
    <w:rsid w:val="00802DF1"/>
    <w:rsid w:val="00802E7B"/>
    <w:rsid w:val="00803082"/>
    <w:rsid w:val="008036E8"/>
    <w:rsid w:val="008036F9"/>
    <w:rsid w:val="00803BD5"/>
    <w:rsid w:val="00803DE6"/>
    <w:rsid w:val="00803E76"/>
    <w:rsid w:val="00804292"/>
    <w:rsid w:val="0080442C"/>
    <w:rsid w:val="00804578"/>
    <w:rsid w:val="0080470B"/>
    <w:rsid w:val="00804906"/>
    <w:rsid w:val="008050AF"/>
    <w:rsid w:val="00805307"/>
    <w:rsid w:val="00805363"/>
    <w:rsid w:val="008058E8"/>
    <w:rsid w:val="00805A6B"/>
    <w:rsid w:val="00805BC8"/>
    <w:rsid w:val="00805C6C"/>
    <w:rsid w:val="0080620E"/>
    <w:rsid w:val="008065EF"/>
    <w:rsid w:val="0080697A"/>
    <w:rsid w:val="00806AE8"/>
    <w:rsid w:val="00806D89"/>
    <w:rsid w:val="00806EEF"/>
    <w:rsid w:val="00806F1A"/>
    <w:rsid w:val="00807571"/>
    <w:rsid w:val="008077E2"/>
    <w:rsid w:val="008078A9"/>
    <w:rsid w:val="00807F32"/>
    <w:rsid w:val="0081016E"/>
    <w:rsid w:val="008101A0"/>
    <w:rsid w:val="008101E2"/>
    <w:rsid w:val="008104F0"/>
    <w:rsid w:val="00810D4E"/>
    <w:rsid w:val="008114D4"/>
    <w:rsid w:val="00811604"/>
    <w:rsid w:val="0081169C"/>
    <w:rsid w:val="0081178D"/>
    <w:rsid w:val="008119DD"/>
    <w:rsid w:val="00811A73"/>
    <w:rsid w:val="00811CD5"/>
    <w:rsid w:val="008120C3"/>
    <w:rsid w:val="00812286"/>
    <w:rsid w:val="00812341"/>
    <w:rsid w:val="008125A9"/>
    <w:rsid w:val="008125EF"/>
    <w:rsid w:val="0081286E"/>
    <w:rsid w:val="008128C2"/>
    <w:rsid w:val="008128E6"/>
    <w:rsid w:val="00812946"/>
    <w:rsid w:val="00812A81"/>
    <w:rsid w:val="00812B7E"/>
    <w:rsid w:val="00812D56"/>
    <w:rsid w:val="00812F5D"/>
    <w:rsid w:val="008131AC"/>
    <w:rsid w:val="00813DB9"/>
    <w:rsid w:val="00813FCC"/>
    <w:rsid w:val="00814233"/>
    <w:rsid w:val="0081428F"/>
    <w:rsid w:val="00814406"/>
    <w:rsid w:val="0081464A"/>
    <w:rsid w:val="008146E7"/>
    <w:rsid w:val="00814900"/>
    <w:rsid w:val="00814B30"/>
    <w:rsid w:val="00814BDD"/>
    <w:rsid w:val="00814E5D"/>
    <w:rsid w:val="00814FE2"/>
    <w:rsid w:val="008152E9"/>
    <w:rsid w:val="008153CC"/>
    <w:rsid w:val="008159E2"/>
    <w:rsid w:val="00815B83"/>
    <w:rsid w:val="00815B87"/>
    <w:rsid w:val="00815FC7"/>
    <w:rsid w:val="0081606D"/>
    <w:rsid w:val="00816335"/>
    <w:rsid w:val="00816505"/>
    <w:rsid w:val="00816534"/>
    <w:rsid w:val="00816583"/>
    <w:rsid w:val="008165A0"/>
    <w:rsid w:val="00816B34"/>
    <w:rsid w:val="00816D62"/>
    <w:rsid w:val="00816E87"/>
    <w:rsid w:val="008171D2"/>
    <w:rsid w:val="0081721F"/>
    <w:rsid w:val="0081742E"/>
    <w:rsid w:val="008175FA"/>
    <w:rsid w:val="00817B6E"/>
    <w:rsid w:val="00817CF1"/>
    <w:rsid w:val="00817ED1"/>
    <w:rsid w:val="008201CF"/>
    <w:rsid w:val="008202BF"/>
    <w:rsid w:val="00820646"/>
    <w:rsid w:val="0082079C"/>
    <w:rsid w:val="008208D9"/>
    <w:rsid w:val="00820B5E"/>
    <w:rsid w:val="00820BD2"/>
    <w:rsid w:val="00820C2D"/>
    <w:rsid w:val="00821319"/>
    <w:rsid w:val="0082144B"/>
    <w:rsid w:val="00821526"/>
    <w:rsid w:val="00821680"/>
    <w:rsid w:val="008216B1"/>
    <w:rsid w:val="008219E4"/>
    <w:rsid w:val="00821B42"/>
    <w:rsid w:val="00821B87"/>
    <w:rsid w:val="00821D82"/>
    <w:rsid w:val="00821DC2"/>
    <w:rsid w:val="00822086"/>
    <w:rsid w:val="00822458"/>
    <w:rsid w:val="00822CD0"/>
    <w:rsid w:val="00822EC6"/>
    <w:rsid w:val="00823087"/>
    <w:rsid w:val="008236B7"/>
    <w:rsid w:val="008239D8"/>
    <w:rsid w:val="008246E8"/>
    <w:rsid w:val="0082486A"/>
    <w:rsid w:val="00824B17"/>
    <w:rsid w:val="00824C14"/>
    <w:rsid w:val="00824DB3"/>
    <w:rsid w:val="00824E55"/>
    <w:rsid w:val="0082511E"/>
    <w:rsid w:val="00825207"/>
    <w:rsid w:val="0082521E"/>
    <w:rsid w:val="00825304"/>
    <w:rsid w:val="00825319"/>
    <w:rsid w:val="008259B0"/>
    <w:rsid w:val="00825B0F"/>
    <w:rsid w:val="00825B7D"/>
    <w:rsid w:val="00825C88"/>
    <w:rsid w:val="00825E38"/>
    <w:rsid w:val="0082621D"/>
    <w:rsid w:val="00826694"/>
    <w:rsid w:val="008271C0"/>
    <w:rsid w:val="0082737C"/>
    <w:rsid w:val="008276F3"/>
    <w:rsid w:val="008277E9"/>
    <w:rsid w:val="00827B89"/>
    <w:rsid w:val="00827EBC"/>
    <w:rsid w:val="00827FA3"/>
    <w:rsid w:val="00830057"/>
    <w:rsid w:val="0083014E"/>
    <w:rsid w:val="008305A2"/>
    <w:rsid w:val="0083063D"/>
    <w:rsid w:val="00830772"/>
    <w:rsid w:val="00830826"/>
    <w:rsid w:val="00830844"/>
    <w:rsid w:val="0083098B"/>
    <w:rsid w:val="00830DC5"/>
    <w:rsid w:val="00830E56"/>
    <w:rsid w:val="00830F1B"/>
    <w:rsid w:val="00830F66"/>
    <w:rsid w:val="00830F7A"/>
    <w:rsid w:val="0083118D"/>
    <w:rsid w:val="008311A9"/>
    <w:rsid w:val="00831230"/>
    <w:rsid w:val="0083128A"/>
    <w:rsid w:val="008313E6"/>
    <w:rsid w:val="008316EE"/>
    <w:rsid w:val="0083178B"/>
    <w:rsid w:val="00831850"/>
    <w:rsid w:val="0083198C"/>
    <w:rsid w:val="00831A0A"/>
    <w:rsid w:val="00831AAE"/>
    <w:rsid w:val="00832380"/>
    <w:rsid w:val="008327B8"/>
    <w:rsid w:val="00832AA4"/>
    <w:rsid w:val="00832C31"/>
    <w:rsid w:val="00833031"/>
    <w:rsid w:val="0083330B"/>
    <w:rsid w:val="00833478"/>
    <w:rsid w:val="00833487"/>
    <w:rsid w:val="0083372D"/>
    <w:rsid w:val="0083386B"/>
    <w:rsid w:val="00833947"/>
    <w:rsid w:val="00833D11"/>
    <w:rsid w:val="00833F5F"/>
    <w:rsid w:val="00833FE0"/>
    <w:rsid w:val="00834010"/>
    <w:rsid w:val="00834071"/>
    <w:rsid w:val="00834360"/>
    <w:rsid w:val="0083470F"/>
    <w:rsid w:val="0083476F"/>
    <w:rsid w:val="00834937"/>
    <w:rsid w:val="00834A0F"/>
    <w:rsid w:val="00834B57"/>
    <w:rsid w:val="00834E01"/>
    <w:rsid w:val="00834F82"/>
    <w:rsid w:val="0083511F"/>
    <w:rsid w:val="00835245"/>
    <w:rsid w:val="00835369"/>
    <w:rsid w:val="00835E13"/>
    <w:rsid w:val="00835F8F"/>
    <w:rsid w:val="008360E7"/>
    <w:rsid w:val="00836159"/>
    <w:rsid w:val="008363A3"/>
    <w:rsid w:val="008365E4"/>
    <w:rsid w:val="00836690"/>
    <w:rsid w:val="008369A4"/>
    <w:rsid w:val="00836EB1"/>
    <w:rsid w:val="00836F20"/>
    <w:rsid w:val="008370AE"/>
    <w:rsid w:val="008372C9"/>
    <w:rsid w:val="00837482"/>
    <w:rsid w:val="00837685"/>
    <w:rsid w:val="00837808"/>
    <w:rsid w:val="0083791C"/>
    <w:rsid w:val="00837E8C"/>
    <w:rsid w:val="00837FE2"/>
    <w:rsid w:val="0084000B"/>
    <w:rsid w:val="0084017B"/>
    <w:rsid w:val="00840585"/>
    <w:rsid w:val="00840709"/>
    <w:rsid w:val="00840811"/>
    <w:rsid w:val="00840875"/>
    <w:rsid w:val="00840B71"/>
    <w:rsid w:val="00840C28"/>
    <w:rsid w:val="00840E00"/>
    <w:rsid w:val="008410AC"/>
    <w:rsid w:val="00841341"/>
    <w:rsid w:val="00841546"/>
    <w:rsid w:val="0084193F"/>
    <w:rsid w:val="00841A01"/>
    <w:rsid w:val="00841A1D"/>
    <w:rsid w:val="00842168"/>
    <w:rsid w:val="00842385"/>
    <w:rsid w:val="008424BE"/>
    <w:rsid w:val="00842DD9"/>
    <w:rsid w:val="00842E2C"/>
    <w:rsid w:val="00843019"/>
    <w:rsid w:val="00843294"/>
    <w:rsid w:val="00843645"/>
    <w:rsid w:val="00843CC8"/>
    <w:rsid w:val="00843D1A"/>
    <w:rsid w:val="00843DD9"/>
    <w:rsid w:val="00844096"/>
    <w:rsid w:val="0084416B"/>
    <w:rsid w:val="00844314"/>
    <w:rsid w:val="00844754"/>
    <w:rsid w:val="00844909"/>
    <w:rsid w:val="00844940"/>
    <w:rsid w:val="00844BF6"/>
    <w:rsid w:val="00844CB6"/>
    <w:rsid w:val="008451BC"/>
    <w:rsid w:val="0084546C"/>
    <w:rsid w:val="0084553B"/>
    <w:rsid w:val="008456BF"/>
    <w:rsid w:val="00845C32"/>
    <w:rsid w:val="00845DF2"/>
    <w:rsid w:val="00845E0B"/>
    <w:rsid w:val="00845F23"/>
    <w:rsid w:val="00846235"/>
    <w:rsid w:val="0084636D"/>
    <w:rsid w:val="00846563"/>
    <w:rsid w:val="00846667"/>
    <w:rsid w:val="00846710"/>
    <w:rsid w:val="008467CA"/>
    <w:rsid w:val="008469C6"/>
    <w:rsid w:val="00846D93"/>
    <w:rsid w:val="00846DA7"/>
    <w:rsid w:val="00846F0F"/>
    <w:rsid w:val="00846FFA"/>
    <w:rsid w:val="00847240"/>
    <w:rsid w:val="00847860"/>
    <w:rsid w:val="008478E0"/>
    <w:rsid w:val="0085032A"/>
    <w:rsid w:val="008507F3"/>
    <w:rsid w:val="008509F5"/>
    <w:rsid w:val="00850AD0"/>
    <w:rsid w:val="00850CFF"/>
    <w:rsid w:val="008513FE"/>
    <w:rsid w:val="00851563"/>
    <w:rsid w:val="00851C08"/>
    <w:rsid w:val="00851E35"/>
    <w:rsid w:val="00851E3E"/>
    <w:rsid w:val="00851F3B"/>
    <w:rsid w:val="00852161"/>
    <w:rsid w:val="00852751"/>
    <w:rsid w:val="008527E6"/>
    <w:rsid w:val="008528A1"/>
    <w:rsid w:val="008529F6"/>
    <w:rsid w:val="00852ADB"/>
    <w:rsid w:val="00852C7A"/>
    <w:rsid w:val="00852C7C"/>
    <w:rsid w:val="00852F7F"/>
    <w:rsid w:val="008534F1"/>
    <w:rsid w:val="008537C3"/>
    <w:rsid w:val="008538F0"/>
    <w:rsid w:val="00853CA9"/>
    <w:rsid w:val="00853E8A"/>
    <w:rsid w:val="0085426D"/>
    <w:rsid w:val="008546C5"/>
    <w:rsid w:val="00854858"/>
    <w:rsid w:val="00854D31"/>
    <w:rsid w:val="00854E01"/>
    <w:rsid w:val="00854F01"/>
    <w:rsid w:val="0085504C"/>
    <w:rsid w:val="008550BD"/>
    <w:rsid w:val="00855132"/>
    <w:rsid w:val="00855B61"/>
    <w:rsid w:val="00856571"/>
    <w:rsid w:val="0085684F"/>
    <w:rsid w:val="0085691E"/>
    <w:rsid w:val="008569A6"/>
    <w:rsid w:val="008574AC"/>
    <w:rsid w:val="008574F9"/>
    <w:rsid w:val="0085758C"/>
    <w:rsid w:val="008577DC"/>
    <w:rsid w:val="00857BBF"/>
    <w:rsid w:val="00857D73"/>
    <w:rsid w:val="00860109"/>
    <w:rsid w:val="0086022E"/>
    <w:rsid w:val="00860730"/>
    <w:rsid w:val="008608CD"/>
    <w:rsid w:val="00860A13"/>
    <w:rsid w:val="00860A78"/>
    <w:rsid w:val="0086120D"/>
    <w:rsid w:val="008615E0"/>
    <w:rsid w:val="0086173C"/>
    <w:rsid w:val="008618E8"/>
    <w:rsid w:val="00861B1E"/>
    <w:rsid w:val="00861C20"/>
    <w:rsid w:val="00861C59"/>
    <w:rsid w:val="00861CCA"/>
    <w:rsid w:val="00861DD4"/>
    <w:rsid w:val="00861FCB"/>
    <w:rsid w:val="00862643"/>
    <w:rsid w:val="008627FF"/>
    <w:rsid w:val="00862A54"/>
    <w:rsid w:val="00862B59"/>
    <w:rsid w:val="00862EBB"/>
    <w:rsid w:val="00863054"/>
    <w:rsid w:val="008634D0"/>
    <w:rsid w:val="0086378D"/>
    <w:rsid w:val="008638E8"/>
    <w:rsid w:val="008638FA"/>
    <w:rsid w:val="00863B3F"/>
    <w:rsid w:val="00863B9C"/>
    <w:rsid w:val="00863EEE"/>
    <w:rsid w:val="0086406F"/>
    <w:rsid w:val="00864178"/>
    <w:rsid w:val="0086427E"/>
    <w:rsid w:val="00864AF7"/>
    <w:rsid w:val="008650CF"/>
    <w:rsid w:val="0086523A"/>
    <w:rsid w:val="008652FE"/>
    <w:rsid w:val="00865345"/>
    <w:rsid w:val="0086549E"/>
    <w:rsid w:val="008656F4"/>
    <w:rsid w:val="008657C5"/>
    <w:rsid w:val="00865A2F"/>
    <w:rsid w:val="00865A94"/>
    <w:rsid w:val="00865AC2"/>
    <w:rsid w:val="00865CD8"/>
    <w:rsid w:val="00865E34"/>
    <w:rsid w:val="0086603B"/>
    <w:rsid w:val="00866296"/>
    <w:rsid w:val="008663C8"/>
    <w:rsid w:val="00866546"/>
    <w:rsid w:val="00866641"/>
    <w:rsid w:val="00866677"/>
    <w:rsid w:val="00866753"/>
    <w:rsid w:val="00866936"/>
    <w:rsid w:val="00866A16"/>
    <w:rsid w:val="00866C1C"/>
    <w:rsid w:val="00866D3F"/>
    <w:rsid w:val="00866EEE"/>
    <w:rsid w:val="00866F41"/>
    <w:rsid w:val="008675B8"/>
    <w:rsid w:val="008678C8"/>
    <w:rsid w:val="00867A9D"/>
    <w:rsid w:val="00867AA7"/>
    <w:rsid w:val="00867B8D"/>
    <w:rsid w:val="00867C20"/>
    <w:rsid w:val="00867E55"/>
    <w:rsid w:val="00867EC7"/>
    <w:rsid w:val="00870024"/>
    <w:rsid w:val="0087019B"/>
    <w:rsid w:val="0087052F"/>
    <w:rsid w:val="0087071A"/>
    <w:rsid w:val="00870723"/>
    <w:rsid w:val="008708A0"/>
    <w:rsid w:val="0087092E"/>
    <w:rsid w:val="00870B56"/>
    <w:rsid w:val="00870C98"/>
    <w:rsid w:val="00870D6C"/>
    <w:rsid w:val="00870DE7"/>
    <w:rsid w:val="00870FAF"/>
    <w:rsid w:val="00871003"/>
    <w:rsid w:val="00871012"/>
    <w:rsid w:val="0087105F"/>
    <w:rsid w:val="00871096"/>
    <w:rsid w:val="00871104"/>
    <w:rsid w:val="00871135"/>
    <w:rsid w:val="00871246"/>
    <w:rsid w:val="00871300"/>
    <w:rsid w:val="00871415"/>
    <w:rsid w:val="00871CE0"/>
    <w:rsid w:val="00871D51"/>
    <w:rsid w:val="00871F86"/>
    <w:rsid w:val="00872127"/>
    <w:rsid w:val="00872283"/>
    <w:rsid w:val="00872545"/>
    <w:rsid w:val="00872CCB"/>
    <w:rsid w:val="0087315B"/>
    <w:rsid w:val="00873221"/>
    <w:rsid w:val="00873236"/>
    <w:rsid w:val="00873444"/>
    <w:rsid w:val="008734CB"/>
    <w:rsid w:val="008737A9"/>
    <w:rsid w:val="00873AF1"/>
    <w:rsid w:val="00873E10"/>
    <w:rsid w:val="00873E18"/>
    <w:rsid w:val="0087423F"/>
    <w:rsid w:val="00874250"/>
    <w:rsid w:val="00874653"/>
    <w:rsid w:val="00874983"/>
    <w:rsid w:val="00874EDE"/>
    <w:rsid w:val="00874F26"/>
    <w:rsid w:val="00874FD0"/>
    <w:rsid w:val="00875025"/>
    <w:rsid w:val="00875526"/>
    <w:rsid w:val="00875824"/>
    <w:rsid w:val="0087589C"/>
    <w:rsid w:val="008758DB"/>
    <w:rsid w:val="00875B79"/>
    <w:rsid w:val="00875CC6"/>
    <w:rsid w:val="00875EE9"/>
    <w:rsid w:val="0087617C"/>
    <w:rsid w:val="008762B6"/>
    <w:rsid w:val="00876317"/>
    <w:rsid w:val="0087654C"/>
    <w:rsid w:val="008767F5"/>
    <w:rsid w:val="008768B7"/>
    <w:rsid w:val="00876A48"/>
    <w:rsid w:val="00876B08"/>
    <w:rsid w:val="00876B1F"/>
    <w:rsid w:val="00876BB7"/>
    <w:rsid w:val="00877154"/>
    <w:rsid w:val="008772C8"/>
    <w:rsid w:val="00877528"/>
    <w:rsid w:val="00877720"/>
    <w:rsid w:val="00877E07"/>
    <w:rsid w:val="00880103"/>
    <w:rsid w:val="00880215"/>
    <w:rsid w:val="008803FA"/>
    <w:rsid w:val="008804EA"/>
    <w:rsid w:val="00880926"/>
    <w:rsid w:val="00880927"/>
    <w:rsid w:val="00880A87"/>
    <w:rsid w:val="00880B11"/>
    <w:rsid w:val="00880B86"/>
    <w:rsid w:val="00880F47"/>
    <w:rsid w:val="00881557"/>
    <w:rsid w:val="0088155D"/>
    <w:rsid w:val="008815B6"/>
    <w:rsid w:val="00881692"/>
    <w:rsid w:val="00881CFD"/>
    <w:rsid w:val="00881F3A"/>
    <w:rsid w:val="008822BC"/>
    <w:rsid w:val="0088234D"/>
    <w:rsid w:val="00882661"/>
    <w:rsid w:val="008827B7"/>
    <w:rsid w:val="00882E47"/>
    <w:rsid w:val="00882F55"/>
    <w:rsid w:val="00883083"/>
    <w:rsid w:val="008831E0"/>
    <w:rsid w:val="0088326C"/>
    <w:rsid w:val="0088329A"/>
    <w:rsid w:val="0088346B"/>
    <w:rsid w:val="00883528"/>
    <w:rsid w:val="00883624"/>
    <w:rsid w:val="00883764"/>
    <w:rsid w:val="00883935"/>
    <w:rsid w:val="00883AB4"/>
    <w:rsid w:val="00883DD0"/>
    <w:rsid w:val="00883FE4"/>
    <w:rsid w:val="008841A3"/>
    <w:rsid w:val="00884245"/>
    <w:rsid w:val="008843A5"/>
    <w:rsid w:val="0088451F"/>
    <w:rsid w:val="008846CF"/>
    <w:rsid w:val="00884808"/>
    <w:rsid w:val="00884B2C"/>
    <w:rsid w:val="00884C8E"/>
    <w:rsid w:val="00884F5D"/>
    <w:rsid w:val="00885072"/>
    <w:rsid w:val="00885242"/>
    <w:rsid w:val="00885249"/>
    <w:rsid w:val="00885304"/>
    <w:rsid w:val="0088545E"/>
    <w:rsid w:val="00885741"/>
    <w:rsid w:val="008857D0"/>
    <w:rsid w:val="00885BA9"/>
    <w:rsid w:val="0088625F"/>
    <w:rsid w:val="00886582"/>
    <w:rsid w:val="00886702"/>
    <w:rsid w:val="00886BCF"/>
    <w:rsid w:val="00886BF0"/>
    <w:rsid w:val="0088709C"/>
    <w:rsid w:val="00887137"/>
    <w:rsid w:val="00887165"/>
    <w:rsid w:val="008872C5"/>
    <w:rsid w:val="0088732C"/>
    <w:rsid w:val="0088742D"/>
    <w:rsid w:val="008874D2"/>
    <w:rsid w:val="00887848"/>
    <w:rsid w:val="0088796D"/>
    <w:rsid w:val="00887AE2"/>
    <w:rsid w:val="00887D60"/>
    <w:rsid w:val="00887DEC"/>
    <w:rsid w:val="00887EE4"/>
    <w:rsid w:val="00890302"/>
    <w:rsid w:val="00890386"/>
    <w:rsid w:val="008905E7"/>
    <w:rsid w:val="00890CF1"/>
    <w:rsid w:val="00890FFC"/>
    <w:rsid w:val="0089103A"/>
    <w:rsid w:val="008911CA"/>
    <w:rsid w:val="00891550"/>
    <w:rsid w:val="0089155B"/>
    <w:rsid w:val="00892248"/>
    <w:rsid w:val="0089228F"/>
    <w:rsid w:val="008923AA"/>
    <w:rsid w:val="008928D7"/>
    <w:rsid w:val="008928ED"/>
    <w:rsid w:val="0089293D"/>
    <w:rsid w:val="00892E53"/>
    <w:rsid w:val="00892F55"/>
    <w:rsid w:val="00892F8D"/>
    <w:rsid w:val="00893012"/>
    <w:rsid w:val="008930B1"/>
    <w:rsid w:val="0089352F"/>
    <w:rsid w:val="00893A5C"/>
    <w:rsid w:val="00893A85"/>
    <w:rsid w:val="00893C93"/>
    <w:rsid w:val="00893F63"/>
    <w:rsid w:val="0089403A"/>
    <w:rsid w:val="00894359"/>
    <w:rsid w:val="0089466D"/>
    <w:rsid w:val="00894762"/>
    <w:rsid w:val="00894858"/>
    <w:rsid w:val="00894926"/>
    <w:rsid w:val="00894DFA"/>
    <w:rsid w:val="00894F5E"/>
    <w:rsid w:val="00894F7D"/>
    <w:rsid w:val="0089519E"/>
    <w:rsid w:val="00895421"/>
    <w:rsid w:val="00895442"/>
    <w:rsid w:val="00895492"/>
    <w:rsid w:val="00895795"/>
    <w:rsid w:val="00895D3E"/>
    <w:rsid w:val="00895D6C"/>
    <w:rsid w:val="00895E9A"/>
    <w:rsid w:val="00895F55"/>
    <w:rsid w:val="0089604F"/>
    <w:rsid w:val="008960A4"/>
    <w:rsid w:val="00896338"/>
    <w:rsid w:val="0089637E"/>
    <w:rsid w:val="00896597"/>
    <w:rsid w:val="008968D9"/>
    <w:rsid w:val="00896ABB"/>
    <w:rsid w:val="00896C58"/>
    <w:rsid w:val="00896E69"/>
    <w:rsid w:val="00897462"/>
    <w:rsid w:val="008975B4"/>
    <w:rsid w:val="00897654"/>
    <w:rsid w:val="0089765B"/>
    <w:rsid w:val="00897661"/>
    <w:rsid w:val="00897B7A"/>
    <w:rsid w:val="00897B7D"/>
    <w:rsid w:val="00897B8A"/>
    <w:rsid w:val="00897C99"/>
    <w:rsid w:val="008A038F"/>
    <w:rsid w:val="008A0807"/>
    <w:rsid w:val="008A0C24"/>
    <w:rsid w:val="008A0EC8"/>
    <w:rsid w:val="008A1113"/>
    <w:rsid w:val="008A1235"/>
    <w:rsid w:val="008A12C4"/>
    <w:rsid w:val="008A15B1"/>
    <w:rsid w:val="008A1865"/>
    <w:rsid w:val="008A1944"/>
    <w:rsid w:val="008A198D"/>
    <w:rsid w:val="008A1B8A"/>
    <w:rsid w:val="008A1D5E"/>
    <w:rsid w:val="008A1FB2"/>
    <w:rsid w:val="008A209A"/>
    <w:rsid w:val="008A20B5"/>
    <w:rsid w:val="008A21E4"/>
    <w:rsid w:val="008A2231"/>
    <w:rsid w:val="008A245A"/>
    <w:rsid w:val="008A256D"/>
    <w:rsid w:val="008A263E"/>
    <w:rsid w:val="008A2698"/>
    <w:rsid w:val="008A2747"/>
    <w:rsid w:val="008A2789"/>
    <w:rsid w:val="008A2845"/>
    <w:rsid w:val="008A29E9"/>
    <w:rsid w:val="008A2A88"/>
    <w:rsid w:val="008A2AF7"/>
    <w:rsid w:val="008A2B1A"/>
    <w:rsid w:val="008A2B4D"/>
    <w:rsid w:val="008A2B92"/>
    <w:rsid w:val="008A2DF6"/>
    <w:rsid w:val="008A311F"/>
    <w:rsid w:val="008A333B"/>
    <w:rsid w:val="008A33A8"/>
    <w:rsid w:val="008A35AF"/>
    <w:rsid w:val="008A3612"/>
    <w:rsid w:val="008A3658"/>
    <w:rsid w:val="008A36FC"/>
    <w:rsid w:val="008A3973"/>
    <w:rsid w:val="008A397C"/>
    <w:rsid w:val="008A39C3"/>
    <w:rsid w:val="008A3A13"/>
    <w:rsid w:val="008A3A2E"/>
    <w:rsid w:val="008A3ADC"/>
    <w:rsid w:val="008A3E2B"/>
    <w:rsid w:val="008A3F00"/>
    <w:rsid w:val="008A3FA3"/>
    <w:rsid w:val="008A3FD1"/>
    <w:rsid w:val="008A4065"/>
    <w:rsid w:val="008A4134"/>
    <w:rsid w:val="008A42CE"/>
    <w:rsid w:val="008A4AA7"/>
    <w:rsid w:val="008A4AC8"/>
    <w:rsid w:val="008A4BA6"/>
    <w:rsid w:val="008A4F91"/>
    <w:rsid w:val="008A5191"/>
    <w:rsid w:val="008A51B3"/>
    <w:rsid w:val="008A543C"/>
    <w:rsid w:val="008A55C4"/>
    <w:rsid w:val="008A5A73"/>
    <w:rsid w:val="008A5F80"/>
    <w:rsid w:val="008A6146"/>
    <w:rsid w:val="008A61C8"/>
    <w:rsid w:val="008A62BE"/>
    <w:rsid w:val="008A63CC"/>
    <w:rsid w:val="008A69F8"/>
    <w:rsid w:val="008A7290"/>
    <w:rsid w:val="008A7407"/>
    <w:rsid w:val="008A744D"/>
    <w:rsid w:val="008A7567"/>
    <w:rsid w:val="008A75B7"/>
    <w:rsid w:val="008A75FC"/>
    <w:rsid w:val="008A796A"/>
    <w:rsid w:val="008A7A7C"/>
    <w:rsid w:val="008B00E0"/>
    <w:rsid w:val="008B0413"/>
    <w:rsid w:val="008B0B4A"/>
    <w:rsid w:val="008B0BE2"/>
    <w:rsid w:val="008B0D5C"/>
    <w:rsid w:val="008B1137"/>
    <w:rsid w:val="008B1196"/>
    <w:rsid w:val="008B14E1"/>
    <w:rsid w:val="008B1723"/>
    <w:rsid w:val="008B17E2"/>
    <w:rsid w:val="008B18DA"/>
    <w:rsid w:val="008B1B3F"/>
    <w:rsid w:val="008B1C3E"/>
    <w:rsid w:val="008B219D"/>
    <w:rsid w:val="008B226D"/>
    <w:rsid w:val="008B25BF"/>
    <w:rsid w:val="008B263E"/>
    <w:rsid w:val="008B26D6"/>
    <w:rsid w:val="008B27E7"/>
    <w:rsid w:val="008B28F9"/>
    <w:rsid w:val="008B2E3D"/>
    <w:rsid w:val="008B3086"/>
    <w:rsid w:val="008B31C6"/>
    <w:rsid w:val="008B365A"/>
    <w:rsid w:val="008B36CF"/>
    <w:rsid w:val="008B39F8"/>
    <w:rsid w:val="008B3A5C"/>
    <w:rsid w:val="008B3B4A"/>
    <w:rsid w:val="008B3C5D"/>
    <w:rsid w:val="008B3CE5"/>
    <w:rsid w:val="008B3D13"/>
    <w:rsid w:val="008B3D17"/>
    <w:rsid w:val="008B3EFE"/>
    <w:rsid w:val="008B3F78"/>
    <w:rsid w:val="008B46DB"/>
    <w:rsid w:val="008B474B"/>
    <w:rsid w:val="008B4CFE"/>
    <w:rsid w:val="008B4E24"/>
    <w:rsid w:val="008B514A"/>
    <w:rsid w:val="008B5E1A"/>
    <w:rsid w:val="008B5F6E"/>
    <w:rsid w:val="008B6248"/>
    <w:rsid w:val="008B64B2"/>
    <w:rsid w:val="008B64F0"/>
    <w:rsid w:val="008B665C"/>
    <w:rsid w:val="008B67F0"/>
    <w:rsid w:val="008B6893"/>
    <w:rsid w:val="008B6BB2"/>
    <w:rsid w:val="008B6C7F"/>
    <w:rsid w:val="008B6DD4"/>
    <w:rsid w:val="008B70D2"/>
    <w:rsid w:val="008B7B7B"/>
    <w:rsid w:val="008B7B92"/>
    <w:rsid w:val="008B7C34"/>
    <w:rsid w:val="008B7CBC"/>
    <w:rsid w:val="008B7F8A"/>
    <w:rsid w:val="008B7FE8"/>
    <w:rsid w:val="008C0340"/>
    <w:rsid w:val="008C0381"/>
    <w:rsid w:val="008C03CB"/>
    <w:rsid w:val="008C06F0"/>
    <w:rsid w:val="008C0770"/>
    <w:rsid w:val="008C0A88"/>
    <w:rsid w:val="008C0AF3"/>
    <w:rsid w:val="008C0BE0"/>
    <w:rsid w:val="008C0D9F"/>
    <w:rsid w:val="008C1178"/>
    <w:rsid w:val="008C163A"/>
    <w:rsid w:val="008C1682"/>
    <w:rsid w:val="008C16C8"/>
    <w:rsid w:val="008C1795"/>
    <w:rsid w:val="008C1819"/>
    <w:rsid w:val="008C18A4"/>
    <w:rsid w:val="008C1A2E"/>
    <w:rsid w:val="008C1CB9"/>
    <w:rsid w:val="008C1ECB"/>
    <w:rsid w:val="008C1FAC"/>
    <w:rsid w:val="008C2000"/>
    <w:rsid w:val="008C2198"/>
    <w:rsid w:val="008C23DF"/>
    <w:rsid w:val="008C248B"/>
    <w:rsid w:val="008C2505"/>
    <w:rsid w:val="008C25DC"/>
    <w:rsid w:val="008C2684"/>
    <w:rsid w:val="008C26A0"/>
    <w:rsid w:val="008C27CC"/>
    <w:rsid w:val="008C2881"/>
    <w:rsid w:val="008C28A4"/>
    <w:rsid w:val="008C293B"/>
    <w:rsid w:val="008C2985"/>
    <w:rsid w:val="008C2A93"/>
    <w:rsid w:val="008C2ED2"/>
    <w:rsid w:val="008C2EFA"/>
    <w:rsid w:val="008C3163"/>
    <w:rsid w:val="008C32F8"/>
    <w:rsid w:val="008C358C"/>
    <w:rsid w:val="008C3C18"/>
    <w:rsid w:val="008C4244"/>
    <w:rsid w:val="008C432E"/>
    <w:rsid w:val="008C432F"/>
    <w:rsid w:val="008C4AE5"/>
    <w:rsid w:val="008C4CAB"/>
    <w:rsid w:val="008C4F20"/>
    <w:rsid w:val="008C4F91"/>
    <w:rsid w:val="008C50F9"/>
    <w:rsid w:val="008C526A"/>
    <w:rsid w:val="008C54E6"/>
    <w:rsid w:val="008C582D"/>
    <w:rsid w:val="008C61C7"/>
    <w:rsid w:val="008C61FA"/>
    <w:rsid w:val="008C6270"/>
    <w:rsid w:val="008C675B"/>
    <w:rsid w:val="008C6B56"/>
    <w:rsid w:val="008C6BFE"/>
    <w:rsid w:val="008C7152"/>
    <w:rsid w:val="008C72E8"/>
    <w:rsid w:val="008C73EB"/>
    <w:rsid w:val="008C745B"/>
    <w:rsid w:val="008C755B"/>
    <w:rsid w:val="008C75FD"/>
    <w:rsid w:val="008C76AB"/>
    <w:rsid w:val="008C76F3"/>
    <w:rsid w:val="008C7775"/>
    <w:rsid w:val="008C7924"/>
    <w:rsid w:val="008C7981"/>
    <w:rsid w:val="008C7E2F"/>
    <w:rsid w:val="008C7E97"/>
    <w:rsid w:val="008D0668"/>
    <w:rsid w:val="008D0689"/>
    <w:rsid w:val="008D08A6"/>
    <w:rsid w:val="008D08F7"/>
    <w:rsid w:val="008D0995"/>
    <w:rsid w:val="008D0B95"/>
    <w:rsid w:val="008D138F"/>
    <w:rsid w:val="008D13EA"/>
    <w:rsid w:val="008D15C2"/>
    <w:rsid w:val="008D17C1"/>
    <w:rsid w:val="008D1984"/>
    <w:rsid w:val="008D1AB3"/>
    <w:rsid w:val="008D1AF0"/>
    <w:rsid w:val="008D1C3C"/>
    <w:rsid w:val="008D1C95"/>
    <w:rsid w:val="008D1DDA"/>
    <w:rsid w:val="008D1F9E"/>
    <w:rsid w:val="008D1FF3"/>
    <w:rsid w:val="008D21A9"/>
    <w:rsid w:val="008D2519"/>
    <w:rsid w:val="008D29BB"/>
    <w:rsid w:val="008D2E11"/>
    <w:rsid w:val="008D37C6"/>
    <w:rsid w:val="008D3C65"/>
    <w:rsid w:val="008D3C9A"/>
    <w:rsid w:val="008D3DBF"/>
    <w:rsid w:val="008D41E7"/>
    <w:rsid w:val="008D456E"/>
    <w:rsid w:val="008D48B7"/>
    <w:rsid w:val="008D4A79"/>
    <w:rsid w:val="008D4DCC"/>
    <w:rsid w:val="008D536B"/>
    <w:rsid w:val="008D53C8"/>
    <w:rsid w:val="008D5BEB"/>
    <w:rsid w:val="008D5E8D"/>
    <w:rsid w:val="008D6615"/>
    <w:rsid w:val="008D67EC"/>
    <w:rsid w:val="008D6872"/>
    <w:rsid w:val="008D6BF1"/>
    <w:rsid w:val="008D6C5E"/>
    <w:rsid w:val="008D6E91"/>
    <w:rsid w:val="008D6FC5"/>
    <w:rsid w:val="008D7058"/>
    <w:rsid w:val="008D711D"/>
    <w:rsid w:val="008D71DB"/>
    <w:rsid w:val="008D7321"/>
    <w:rsid w:val="008D7394"/>
    <w:rsid w:val="008D7411"/>
    <w:rsid w:val="008D764E"/>
    <w:rsid w:val="008D7731"/>
    <w:rsid w:val="008D79A7"/>
    <w:rsid w:val="008D7AAA"/>
    <w:rsid w:val="008D7DDB"/>
    <w:rsid w:val="008E045D"/>
    <w:rsid w:val="008E05FA"/>
    <w:rsid w:val="008E0875"/>
    <w:rsid w:val="008E0C9C"/>
    <w:rsid w:val="008E0D75"/>
    <w:rsid w:val="008E0FDC"/>
    <w:rsid w:val="008E101A"/>
    <w:rsid w:val="008E1476"/>
    <w:rsid w:val="008E18B2"/>
    <w:rsid w:val="008E1B99"/>
    <w:rsid w:val="008E1EEC"/>
    <w:rsid w:val="008E1F64"/>
    <w:rsid w:val="008E1F8A"/>
    <w:rsid w:val="008E2597"/>
    <w:rsid w:val="008E2732"/>
    <w:rsid w:val="008E2AFD"/>
    <w:rsid w:val="008E2B9E"/>
    <w:rsid w:val="008E2BE0"/>
    <w:rsid w:val="008E308A"/>
    <w:rsid w:val="008E30B0"/>
    <w:rsid w:val="008E32A4"/>
    <w:rsid w:val="008E3386"/>
    <w:rsid w:val="008E33FD"/>
    <w:rsid w:val="008E3401"/>
    <w:rsid w:val="008E392B"/>
    <w:rsid w:val="008E399A"/>
    <w:rsid w:val="008E39A4"/>
    <w:rsid w:val="008E39B3"/>
    <w:rsid w:val="008E3E5E"/>
    <w:rsid w:val="008E4262"/>
    <w:rsid w:val="008E4473"/>
    <w:rsid w:val="008E4660"/>
    <w:rsid w:val="008E475E"/>
    <w:rsid w:val="008E4AB1"/>
    <w:rsid w:val="008E4E49"/>
    <w:rsid w:val="008E4E5F"/>
    <w:rsid w:val="008E5257"/>
    <w:rsid w:val="008E5276"/>
    <w:rsid w:val="008E5624"/>
    <w:rsid w:val="008E5757"/>
    <w:rsid w:val="008E577D"/>
    <w:rsid w:val="008E5A86"/>
    <w:rsid w:val="008E5B71"/>
    <w:rsid w:val="008E5C56"/>
    <w:rsid w:val="008E5CC0"/>
    <w:rsid w:val="008E5DC6"/>
    <w:rsid w:val="008E600C"/>
    <w:rsid w:val="008E6037"/>
    <w:rsid w:val="008E60F0"/>
    <w:rsid w:val="008E6160"/>
    <w:rsid w:val="008E64A9"/>
    <w:rsid w:val="008E64E8"/>
    <w:rsid w:val="008E6576"/>
    <w:rsid w:val="008E6747"/>
    <w:rsid w:val="008E6C20"/>
    <w:rsid w:val="008E6C31"/>
    <w:rsid w:val="008E6DEC"/>
    <w:rsid w:val="008E7078"/>
    <w:rsid w:val="008E7497"/>
    <w:rsid w:val="008E78B8"/>
    <w:rsid w:val="008E7A02"/>
    <w:rsid w:val="008E7D01"/>
    <w:rsid w:val="008E7D6E"/>
    <w:rsid w:val="008E7D8A"/>
    <w:rsid w:val="008E7FB5"/>
    <w:rsid w:val="008F0168"/>
    <w:rsid w:val="008F0308"/>
    <w:rsid w:val="008F03F2"/>
    <w:rsid w:val="008F0567"/>
    <w:rsid w:val="008F0663"/>
    <w:rsid w:val="008F07BD"/>
    <w:rsid w:val="008F0842"/>
    <w:rsid w:val="008F09DA"/>
    <w:rsid w:val="008F0D81"/>
    <w:rsid w:val="008F1430"/>
    <w:rsid w:val="008F146A"/>
    <w:rsid w:val="008F1851"/>
    <w:rsid w:val="008F1C19"/>
    <w:rsid w:val="008F1C5A"/>
    <w:rsid w:val="008F1D84"/>
    <w:rsid w:val="008F1EC4"/>
    <w:rsid w:val="008F2026"/>
    <w:rsid w:val="008F2355"/>
    <w:rsid w:val="008F2413"/>
    <w:rsid w:val="008F2753"/>
    <w:rsid w:val="008F29D1"/>
    <w:rsid w:val="008F2B46"/>
    <w:rsid w:val="008F3214"/>
    <w:rsid w:val="008F328E"/>
    <w:rsid w:val="008F33BD"/>
    <w:rsid w:val="008F34E0"/>
    <w:rsid w:val="008F3F3E"/>
    <w:rsid w:val="008F3F4D"/>
    <w:rsid w:val="008F430C"/>
    <w:rsid w:val="008F444C"/>
    <w:rsid w:val="008F4A06"/>
    <w:rsid w:val="008F4BD2"/>
    <w:rsid w:val="008F5074"/>
    <w:rsid w:val="008F5632"/>
    <w:rsid w:val="008F5F03"/>
    <w:rsid w:val="008F5F69"/>
    <w:rsid w:val="008F5FB3"/>
    <w:rsid w:val="008F628A"/>
    <w:rsid w:val="008F6668"/>
    <w:rsid w:val="008F6749"/>
    <w:rsid w:val="008F6C95"/>
    <w:rsid w:val="008F6CB4"/>
    <w:rsid w:val="008F6CD0"/>
    <w:rsid w:val="008F70C6"/>
    <w:rsid w:val="008F7305"/>
    <w:rsid w:val="008F74B5"/>
    <w:rsid w:val="008F74F7"/>
    <w:rsid w:val="008F75AB"/>
    <w:rsid w:val="008F7C75"/>
    <w:rsid w:val="00900108"/>
    <w:rsid w:val="00900158"/>
    <w:rsid w:val="00900962"/>
    <w:rsid w:val="00900BF0"/>
    <w:rsid w:val="00900F2D"/>
    <w:rsid w:val="009010A6"/>
    <w:rsid w:val="009012CC"/>
    <w:rsid w:val="00901346"/>
    <w:rsid w:val="00901384"/>
    <w:rsid w:val="009013ED"/>
    <w:rsid w:val="009014D8"/>
    <w:rsid w:val="009018E6"/>
    <w:rsid w:val="009019A0"/>
    <w:rsid w:val="00901C09"/>
    <w:rsid w:val="00901C29"/>
    <w:rsid w:val="00901CD5"/>
    <w:rsid w:val="00901D27"/>
    <w:rsid w:val="00901E8D"/>
    <w:rsid w:val="00901EB1"/>
    <w:rsid w:val="009023A5"/>
    <w:rsid w:val="0090247E"/>
    <w:rsid w:val="0090294F"/>
    <w:rsid w:val="00902A56"/>
    <w:rsid w:val="00902C1D"/>
    <w:rsid w:val="00902D33"/>
    <w:rsid w:val="00902E9A"/>
    <w:rsid w:val="00903011"/>
    <w:rsid w:val="00903146"/>
    <w:rsid w:val="00903365"/>
    <w:rsid w:val="009035DD"/>
    <w:rsid w:val="00903605"/>
    <w:rsid w:val="009036E9"/>
    <w:rsid w:val="00903ACF"/>
    <w:rsid w:val="00903C02"/>
    <w:rsid w:val="00903C1C"/>
    <w:rsid w:val="00903CE0"/>
    <w:rsid w:val="00903E5E"/>
    <w:rsid w:val="00903F86"/>
    <w:rsid w:val="009040D5"/>
    <w:rsid w:val="00904348"/>
    <w:rsid w:val="009045E8"/>
    <w:rsid w:val="00904A98"/>
    <w:rsid w:val="00904B3B"/>
    <w:rsid w:val="00904C61"/>
    <w:rsid w:val="00904D0C"/>
    <w:rsid w:val="00904DDF"/>
    <w:rsid w:val="009051C6"/>
    <w:rsid w:val="00905325"/>
    <w:rsid w:val="009053AB"/>
    <w:rsid w:val="00905459"/>
    <w:rsid w:val="00905490"/>
    <w:rsid w:val="00905570"/>
    <w:rsid w:val="009057B6"/>
    <w:rsid w:val="009057FC"/>
    <w:rsid w:val="00905934"/>
    <w:rsid w:val="00905A4B"/>
    <w:rsid w:val="00905D2D"/>
    <w:rsid w:val="00905FCD"/>
    <w:rsid w:val="0090612F"/>
    <w:rsid w:val="00906178"/>
    <w:rsid w:val="0090636B"/>
    <w:rsid w:val="00906B40"/>
    <w:rsid w:val="0090706A"/>
    <w:rsid w:val="0090735B"/>
    <w:rsid w:val="00907642"/>
    <w:rsid w:val="00907935"/>
    <w:rsid w:val="00907A64"/>
    <w:rsid w:val="00907D36"/>
    <w:rsid w:val="00907E6F"/>
    <w:rsid w:val="00907F15"/>
    <w:rsid w:val="00910067"/>
    <w:rsid w:val="009100A1"/>
    <w:rsid w:val="00910A08"/>
    <w:rsid w:val="00910B05"/>
    <w:rsid w:val="00910D5C"/>
    <w:rsid w:val="00910E1D"/>
    <w:rsid w:val="00910E35"/>
    <w:rsid w:val="00910E72"/>
    <w:rsid w:val="009110AE"/>
    <w:rsid w:val="0091158F"/>
    <w:rsid w:val="00911A14"/>
    <w:rsid w:val="00911AD4"/>
    <w:rsid w:val="00911CB6"/>
    <w:rsid w:val="00911DAC"/>
    <w:rsid w:val="00911DF5"/>
    <w:rsid w:val="00911F27"/>
    <w:rsid w:val="00912203"/>
    <w:rsid w:val="00912265"/>
    <w:rsid w:val="009123AD"/>
    <w:rsid w:val="009123E5"/>
    <w:rsid w:val="0091245D"/>
    <w:rsid w:val="009126F9"/>
    <w:rsid w:val="00912BCE"/>
    <w:rsid w:val="00912F13"/>
    <w:rsid w:val="0091355F"/>
    <w:rsid w:val="00914264"/>
    <w:rsid w:val="00914709"/>
    <w:rsid w:val="0091481B"/>
    <w:rsid w:val="00914866"/>
    <w:rsid w:val="00914A5E"/>
    <w:rsid w:val="00914C32"/>
    <w:rsid w:val="00914D66"/>
    <w:rsid w:val="00914E1E"/>
    <w:rsid w:val="00914F55"/>
    <w:rsid w:val="009152CC"/>
    <w:rsid w:val="0091534B"/>
    <w:rsid w:val="00915710"/>
    <w:rsid w:val="009157D8"/>
    <w:rsid w:val="00915B11"/>
    <w:rsid w:val="00916011"/>
    <w:rsid w:val="00916262"/>
    <w:rsid w:val="00916707"/>
    <w:rsid w:val="009168E9"/>
    <w:rsid w:val="00916BFE"/>
    <w:rsid w:val="00916D07"/>
    <w:rsid w:val="0091702B"/>
    <w:rsid w:val="00917184"/>
    <w:rsid w:val="009177DC"/>
    <w:rsid w:val="00917878"/>
    <w:rsid w:val="00917A2D"/>
    <w:rsid w:val="00917AB6"/>
    <w:rsid w:val="00917C2E"/>
    <w:rsid w:val="00917E21"/>
    <w:rsid w:val="00917EB9"/>
    <w:rsid w:val="00920141"/>
    <w:rsid w:val="00920654"/>
    <w:rsid w:val="00920A26"/>
    <w:rsid w:val="00920A88"/>
    <w:rsid w:val="00920CB9"/>
    <w:rsid w:val="00920E52"/>
    <w:rsid w:val="00920E8B"/>
    <w:rsid w:val="009210BE"/>
    <w:rsid w:val="00921484"/>
    <w:rsid w:val="009216F4"/>
    <w:rsid w:val="00921835"/>
    <w:rsid w:val="00922007"/>
    <w:rsid w:val="00922073"/>
    <w:rsid w:val="009223F4"/>
    <w:rsid w:val="00922732"/>
    <w:rsid w:val="00922748"/>
    <w:rsid w:val="009229F3"/>
    <w:rsid w:val="00922B34"/>
    <w:rsid w:val="00922C8A"/>
    <w:rsid w:val="00922D4C"/>
    <w:rsid w:val="00922E3A"/>
    <w:rsid w:val="00922F99"/>
    <w:rsid w:val="00923088"/>
    <w:rsid w:val="009231B0"/>
    <w:rsid w:val="00923358"/>
    <w:rsid w:val="0092343A"/>
    <w:rsid w:val="00923724"/>
    <w:rsid w:val="00923795"/>
    <w:rsid w:val="00923863"/>
    <w:rsid w:val="00923A65"/>
    <w:rsid w:val="00923A97"/>
    <w:rsid w:val="00923BA3"/>
    <w:rsid w:val="009241EC"/>
    <w:rsid w:val="009242F1"/>
    <w:rsid w:val="00924B2B"/>
    <w:rsid w:val="00924BF5"/>
    <w:rsid w:val="00925055"/>
    <w:rsid w:val="009251D7"/>
    <w:rsid w:val="009254DE"/>
    <w:rsid w:val="009259AD"/>
    <w:rsid w:val="00925C53"/>
    <w:rsid w:val="00925D7D"/>
    <w:rsid w:val="00925E5F"/>
    <w:rsid w:val="009262A2"/>
    <w:rsid w:val="0092659C"/>
    <w:rsid w:val="0092675F"/>
    <w:rsid w:val="00926869"/>
    <w:rsid w:val="00926944"/>
    <w:rsid w:val="009269AD"/>
    <w:rsid w:val="00926AC2"/>
    <w:rsid w:val="00926B44"/>
    <w:rsid w:val="00926C25"/>
    <w:rsid w:val="00926CC5"/>
    <w:rsid w:val="00926D2A"/>
    <w:rsid w:val="00926E6F"/>
    <w:rsid w:val="00926F03"/>
    <w:rsid w:val="00927064"/>
    <w:rsid w:val="00927213"/>
    <w:rsid w:val="009272D9"/>
    <w:rsid w:val="00927536"/>
    <w:rsid w:val="00927562"/>
    <w:rsid w:val="009277D8"/>
    <w:rsid w:val="009278D4"/>
    <w:rsid w:val="0092798A"/>
    <w:rsid w:val="00927DC9"/>
    <w:rsid w:val="00927E84"/>
    <w:rsid w:val="00927FC8"/>
    <w:rsid w:val="0093020F"/>
    <w:rsid w:val="0093051C"/>
    <w:rsid w:val="0093069A"/>
    <w:rsid w:val="009309F2"/>
    <w:rsid w:val="00930DF7"/>
    <w:rsid w:val="00930EED"/>
    <w:rsid w:val="00930F1B"/>
    <w:rsid w:val="00930F6C"/>
    <w:rsid w:val="00931151"/>
    <w:rsid w:val="0093117A"/>
    <w:rsid w:val="00931187"/>
    <w:rsid w:val="0093166B"/>
    <w:rsid w:val="009316B7"/>
    <w:rsid w:val="00931849"/>
    <w:rsid w:val="0093185A"/>
    <w:rsid w:val="0093191F"/>
    <w:rsid w:val="00931A61"/>
    <w:rsid w:val="00931B22"/>
    <w:rsid w:val="00931CED"/>
    <w:rsid w:val="00931CFF"/>
    <w:rsid w:val="00931E68"/>
    <w:rsid w:val="00931F79"/>
    <w:rsid w:val="0093207D"/>
    <w:rsid w:val="009321A9"/>
    <w:rsid w:val="009321B6"/>
    <w:rsid w:val="009322D0"/>
    <w:rsid w:val="00932702"/>
    <w:rsid w:val="00932BEC"/>
    <w:rsid w:val="00932D26"/>
    <w:rsid w:val="00932E09"/>
    <w:rsid w:val="00932F57"/>
    <w:rsid w:val="00933013"/>
    <w:rsid w:val="0093320B"/>
    <w:rsid w:val="0093325F"/>
    <w:rsid w:val="009333D7"/>
    <w:rsid w:val="00933CF5"/>
    <w:rsid w:val="00933D43"/>
    <w:rsid w:val="00933E6B"/>
    <w:rsid w:val="00933FC1"/>
    <w:rsid w:val="009342BE"/>
    <w:rsid w:val="009343AE"/>
    <w:rsid w:val="0093444B"/>
    <w:rsid w:val="0093450B"/>
    <w:rsid w:val="0093482B"/>
    <w:rsid w:val="009348BA"/>
    <w:rsid w:val="009349DA"/>
    <w:rsid w:val="00934AE5"/>
    <w:rsid w:val="00934B34"/>
    <w:rsid w:val="00934BA0"/>
    <w:rsid w:val="00934CDC"/>
    <w:rsid w:val="009350CF"/>
    <w:rsid w:val="00935289"/>
    <w:rsid w:val="00935459"/>
    <w:rsid w:val="009354DD"/>
    <w:rsid w:val="009356EF"/>
    <w:rsid w:val="0093588C"/>
    <w:rsid w:val="009359EC"/>
    <w:rsid w:val="00935E2B"/>
    <w:rsid w:val="00935ED6"/>
    <w:rsid w:val="00936020"/>
    <w:rsid w:val="0093604E"/>
    <w:rsid w:val="00936170"/>
    <w:rsid w:val="009364D1"/>
    <w:rsid w:val="00936532"/>
    <w:rsid w:val="00936772"/>
    <w:rsid w:val="00936ACF"/>
    <w:rsid w:val="00936B04"/>
    <w:rsid w:val="00936C37"/>
    <w:rsid w:val="00936DDC"/>
    <w:rsid w:val="00936DF3"/>
    <w:rsid w:val="00936ED8"/>
    <w:rsid w:val="00936F3E"/>
    <w:rsid w:val="00937423"/>
    <w:rsid w:val="009374F2"/>
    <w:rsid w:val="00937629"/>
    <w:rsid w:val="00937687"/>
    <w:rsid w:val="009377C2"/>
    <w:rsid w:val="009378A9"/>
    <w:rsid w:val="00937FAE"/>
    <w:rsid w:val="00937FF9"/>
    <w:rsid w:val="0094008E"/>
    <w:rsid w:val="0094020C"/>
    <w:rsid w:val="00940693"/>
    <w:rsid w:val="00940A19"/>
    <w:rsid w:val="0094152E"/>
    <w:rsid w:val="00941D46"/>
    <w:rsid w:val="00942065"/>
    <w:rsid w:val="009421D1"/>
    <w:rsid w:val="0094221F"/>
    <w:rsid w:val="009422F0"/>
    <w:rsid w:val="009429FA"/>
    <w:rsid w:val="00942A0E"/>
    <w:rsid w:val="00942BC7"/>
    <w:rsid w:val="00942E79"/>
    <w:rsid w:val="00942E8D"/>
    <w:rsid w:val="00942E90"/>
    <w:rsid w:val="00942FC7"/>
    <w:rsid w:val="00943278"/>
    <w:rsid w:val="00943324"/>
    <w:rsid w:val="0094347B"/>
    <w:rsid w:val="00943748"/>
    <w:rsid w:val="009439CA"/>
    <w:rsid w:val="00943A1B"/>
    <w:rsid w:val="00943BEA"/>
    <w:rsid w:val="00943D20"/>
    <w:rsid w:val="00943DF7"/>
    <w:rsid w:val="00943F6F"/>
    <w:rsid w:val="00944077"/>
    <w:rsid w:val="0094430A"/>
    <w:rsid w:val="00944CE3"/>
    <w:rsid w:val="00944D00"/>
    <w:rsid w:val="00944DA1"/>
    <w:rsid w:val="00944FFB"/>
    <w:rsid w:val="00945025"/>
    <w:rsid w:val="00945216"/>
    <w:rsid w:val="0094546C"/>
    <w:rsid w:val="0094563B"/>
    <w:rsid w:val="009457A0"/>
    <w:rsid w:val="009457F1"/>
    <w:rsid w:val="009458FD"/>
    <w:rsid w:val="00945AB8"/>
    <w:rsid w:val="00945DFE"/>
    <w:rsid w:val="009462B5"/>
    <w:rsid w:val="009462D9"/>
    <w:rsid w:val="0094646A"/>
    <w:rsid w:val="00946549"/>
    <w:rsid w:val="009465B7"/>
    <w:rsid w:val="0094666E"/>
    <w:rsid w:val="00946A27"/>
    <w:rsid w:val="00946F48"/>
    <w:rsid w:val="0094714E"/>
    <w:rsid w:val="0094738B"/>
    <w:rsid w:val="00947527"/>
    <w:rsid w:val="009475A3"/>
    <w:rsid w:val="00947791"/>
    <w:rsid w:val="009479BA"/>
    <w:rsid w:val="009479ED"/>
    <w:rsid w:val="00947BAC"/>
    <w:rsid w:val="00947CBF"/>
    <w:rsid w:val="00947D89"/>
    <w:rsid w:val="00947F0A"/>
    <w:rsid w:val="009503C6"/>
    <w:rsid w:val="0095065C"/>
    <w:rsid w:val="009509E7"/>
    <w:rsid w:val="00950BF9"/>
    <w:rsid w:val="00950CE7"/>
    <w:rsid w:val="00950E0E"/>
    <w:rsid w:val="00951364"/>
    <w:rsid w:val="009516D2"/>
    <w:rsid w:val="009518A3"/>
    <w:rsid w:val="00951A98"/>
    <w:rsid w:val="00951B68"/>
    <w:rsid w:val="00951FC4"/>
    <w:rsid w:val="00952199"/>
    <w:rsid w:val="009521F7"/>
    <w:rsid w:val="009523F9"/>
    <w:rsid w:val="009528B0"/>
    <w:rsid w:val="00952ED7"/>
    <w:rsid w:val="00952FCE"/>
    <w:rsid w:val="00953117"/>
    <w:rsid w:val="00953429"/>
    <w:rsid w:val="0095344B"/>
    <w:rsid w:val="009536AF"/>
    <w:rsid w:val="0095370B"/>
    <w:rsid w:val="009539B0"/>
    <w:rsid w:val="00953ABA"/>
    <w:rsid w:val="00953C2C"/>
    <w:rsid w:val="00953CCB"/>
    <w:rsid w:val="00953D7E"/>
    <w:rsid w:val="0095415D"/>
    <w:rsid w:val="00954333"/>
    <w:rsid w:val="009544F3"/>
    <w:rsid w:val="009548F6"/>
    <w:rsid w:val="00954995"/>
    <w:rsid w:val="009549F8"/>
    <w:rsid w:val="00954A7E"/>
    <w:rsid w:val="00954D10"/>
    <w:rsid w:val="00954D29"/>
    <w:rsid w:val="00954DD5"/>
    <w:rsid w:val="00954E77"/>
    <w:rsid w:val="00954FC8"/>
    <w:rsid w:val="00954FEC"/>
    <w:rsid w:val="009552D8"/>
    <w:rsid w:val="009554AA"/>
    <w:rsid w:val="009556B9"/>
    <w:rsid w:val="009556C2"/>
    <w:rsid w:val="0095586C"/>
    <w:rsid w:val="00955E4D"/>
    <w:rsid w:val="0095628B"/>
    <w:rsid w:val="009562CD"/>
    <w:rsid w:val="00956338"/>
    <w:rsid w:val="00956446"/>
    <w:rsid w:val="009567D6"/>
    <w:rsid w:val="00956D4D"/>
    <w:rsid w:val="00956F51"/>
    <w:rsid w:val="00957466"/>
    <w:rsid w:val="00957816"/>
    <w:rsid w:val="00957ABC"/>
    <w:rsid w:val="00957C05"/>
    <w:rsid w:val="00957DD6"/>
    <w:rsid w:val="00957DE3"/>
    <w:rsid w:val="00957E66"/>
    <w:rsid w:val="00957EC1"/>
    <w:rsid w:val="00960106"/>
    <w:rsid w:val="0096042C"/>
    <w:rsid w:val="0096068E"/>
    <w:rsid w:val="00960837"/>
    <w:rsid w:val="00960A24"/>
    <w:rsid w:val="00960CBF"/>
    <w:rsid w:val="00960CFD"/>
    <w:rsid w:val="00961037"/>
    <w:rsid w:val="009612BA"/>
    <w:rsid w:val="009613A1"/>
    <w:rsid w:val="009614EF"/>
    <w:rsid w:val="0096190B"/>
    <w:rsid w:val="00961AA7"/>
    <w:rsid w:val="00961B2E"/>
    <w:rsid w:val="00961BF3"/>
    <w:rsid w:val="00961F3C"/>
    <w:rsid w:val="00962118"/>
    <w:rsid w:val="009622AF"/>
    <w:rsid w:val="009622FC"/>
    <w:rsid w:val="00962567"/>
    <w:rsid w:val="00962A4D"/>
    <w:rsid w:val="00962B33"/>
    <w:rsid w:val="00962C75"/>
    <w:rsid w:val="00962FD9"/>
    <w:rsid w:val="0096300E"/>
    <w:rsid w:val="0096307B"/>
    <w:rsid w:val="009633AA"/>
    <w:rsid w:val="00963636"/>
    <w:rsid w:val="00963A48"/>
    <w:rsid w:val="00963F79"/>
    <w:rsid w:val="009642D0"/>
    <w:rsid w:val="00964314"/>
    <w:rsid w:val="009643EB"/>
    <w:rsid w:val="009644D4"/>
    <w:rsid w:val="00964579"/>
    <w:rsid w:val="00964D5F"/>
    <w:rsid w:val="00964EC1"/>
    <w:rsid w:val="00964EFC"/>
    <w:rsid w:val="00964F61"/>
    <w:rsid w:val="0096515E"/>
    <w:rsid w:val="009652B7"/>
    <w:rsid w:val="00965420"/>
    <w:rsid w:val="0096555E"/>
    <w:rsid w:val="0096582D"/>
    <w:rsid w:val="00965ACC"/>
    <w:rsid w:val="00965B61"/>
    <w:rsid w:val="00965C74"/>
    <w:rsid w:val="00965E21"/>
    <w:rsid w:val="00965EE0"/>
    <w:rsid w:val="0096629F"/>
    <w:rsid w:val="009662FA"/>
    <w:rsid w:val="0096638C"/>
    <w:rsid w:val="00966419"/>
    <w:rsid w:val="009665F5"/>
    <w:rsid w:val="0096662B"/>
    <w:rsid w:val="0096671F"/>
    <w:rsid w:val="0096698D"/>
    <w:rsid w:val="00966B10"/>
    <w:rsid w:val="00966D0E"/>
    <w:rsid w:val="00966D42"/>
    <w:rsid w:val="009676D1"/>
    <w:rsid w:val="00967A46"/>
    <w:rsid w:val="00967A88"/>
    <w:rsid w:val="00967CD9"/>
    <w:rsid w:val="00967EFA"/>
    <w:rsid w:val="00967F02"/>
    <w:rsid w:val="00967F71"/>
    <w:rsid w:val="00967FDB"/>
    <w:rsid w:val="00970021"/>
    <w:rsid w:val="009700C2"/>
    <w:rsid w:val="00970241"/>
    <w:rsid w:val="009702DE"/>
    <w:rsid w:val="0097045C"/>
    <w:rsid w:val="0097063C"/>
    <w:rsid w:val="00970AB4"/>
    <w:rsid w:val="00970BB9"/>
    <w:rsid w:val="00970C8A"/>
    <w:rsid w:val="00970E5A"/>
    <w:rsid w:val="00970F8B"/>
    <w:rsid w:val="0097120B"/>
    <w:rsid w:val="00971398"/>
    <w:rsid w:val="009713E7"/>
    <w:rsid w:val="00971616"/>
    <w:rsid w:val="009716EA"/>
    <w:rsid w:val="00971934"/>
    <w:rsid w:val="00971AEF"/>
    <w:rsid w:val="00971AF3"/>
    <w:rsid w:val="00971CF1"/>
    <w:rsid w:val="00971D82"/>
    <w:rsid w:val="00971DE7"/>
    <w:rsid w:val="0097209F"/>
    <w:rsid w:val="0097247A"/>
    <w:rsid w:val="009726B5"/>
    <w:rsid w:val="009726D1"/>
    <w:rsid w:val="00972800"/>
    <w:rsid w:val="0097284C"/>
    <w:rsid w:val="00972904"/>
    <w:rsid w:val="00972D68"/>
    <w:rsid w:val="00972DD4"/>
    <w:rsid w:val="00972ECB"/>
    <w:rsid w:val="009730B7"/>
    <w:rsid w:val="0097319B"/>
    <w:rsid w:val="00973601"/>
    <w:rsid w:val="009736EE"/>
    <w:rsid w:val="00973947"/>
    <w:rsid w:val="00973A52"/>
    <w:rsid w:val="00973B18"/>
    <w:rsid w:val="00973CBC"/>
    <w:rsid w:val="00973CEF"/>
    <w:rsid w:val="0097405B"/>
    <w:rsid w:val="009743E1"/>
    <w:rsid w:val="00974698"/>
    <w:rsid w:val="00974764"/>
    <w:rsid w:val="009747AF"/>
    <w:rsid w:val="00974A61"/>
    <w:rsid w:val="00974E18"/>
    <w:rsid w:val="00974E46"/>
    <w:rsid w:val="0097504D"/>
    <w:rsid w:val="0097550C"/>
    <w:rsid w:val="00975533"/>
    <w:rsid w:val="00975D9F"/>
    <w:rsid w:val="00975DAD"/>
    <w:rsid w:val="00975E3B"/>
    <w:rsid w:val="00976049"/>
    <w:rsid w:val="00976480"/>
    <w:rsid w:val="0097652F"/>
    <w:rsid w:val="00976637"/>
    <w:rsid w:val="00976B1A"/>
    <w:rsid w:val="00976B1E"/>
    <w:rsid w:val="00976B44"/>
    <w:rsid w:val="009771EA"/>
    <w:rsid w:val="00977464"/>
    <w:rsid w:val="009779A1"/>
    <w:rsid w:val="009800A6"/>
    <w:rsid w:val="009800F4"/>
    <w:rsid w:val="009801BA"/>
    <w:rsid w:val="009807AA"/>
    <w:rsid w:val="009807DB"/>
    <w:rsid w:val="0098082B"/>
    <w:rsid w:val="00980933"/>
    <w:rsid w:val="00980CC2"/>
    <w:rsid w:val="00980FA0"/>
    <w:rsid w:val="009810C3"/>
    <w:rsid w:val="00981B35"/>
    <w:rsid w:val="00981BA9"/>
    <w:rsid w:val="00981BFE"/>
    <w:rsid w:val="00981F8E"/>
    <w:rsid w:val="00982433"/>
    <w:rsid w:val="00982806"/>
    <w:rsid w:val="00982ECC"/>
    <w:rsid w:val="00982F63"/>
    <w:rsid w:val="00983868"/>
    <w:rsid w:val="00983C05"/>
    <w:rsid w:val="00983E7D"/>
    <w:rsid w:val="00984120"/>
    <w:rsid w:val="00984130"/>
    <w:rsid w:val="009842A2"/>
    <w:rsid w:val="009845AA"/>
    <w:rsid w:val="00984869"/>
    <w:rsid w:val="009848B9"/>
    <w:rsid w:val="00984931"/>
    <w:rsid w:val="00984A34"/>
    <w:rsid w:val="00984CAA"/>
    <w:rsid w:val="00984CD8"/>
    <w:rsid w:val="00984DC1"/>
    <w:rsid w:val="00984ED7"/>
    <w:rsid w:val="00984F6D"/>
    <w:rsid w:val="0098552E"/>
    <w:rsid w:val="00985668"/>
    <w:rsid w:val="0098587D"/>
    <w:rsid w:val="00985D9F"/>
    <w:rsid w:val="009864DC"/>
    <w:rsid w:val="009867AE"/>
    <w:rsid w:val="00986BCE"/>
    <w:rsid w:val="0098728B"/>
    <w:rsid w:val="009873F9"/>
    <w:rsid w:val="0098743D"/>
    <w:rsid w:val="009874A4"/>
    <w:rsid w:val="0098788F"/>
    <w:rsid w:val="00987973"/>
    <w:rsid w:val="00987B6D"/>
    <w:rsid w:val="00987BF0"/>
    <w:rsid w:val="00987C32"/>
    <w:rsid w:val="00987F2A"/>
    <w:rsid w:val="00990009"/>
    <w:rsid w:val="00990078"/>
    <w:rsid w:val="00990349"/>
    <w:rsid w:val="00990C09"/>
    <w:rsid w:val="00990C29"/>
    <w:rsid w:val="0099138A"/>
    <w:rsid w:val="00991564"/>
    <w:rsid w:val="009916B2"/>
    <w:rsid w:val="00991764"/>
    <w:rsid w:val="0099180A"/>
    <w:rsid w:val="00991A78"/>
    <w:rsid w:val="00991BB9"/>
    <w:rsid w:val="00991CAC"/>
    <w:rsid w:val="00991D06"/>
    <w:rsid w:val="00991DDC"/>
    <w:rsid w:val="00991E7C"/>
    <w:rsid w:val="00992A40"/>
    <w:rsid w:val="00992EEF"/>
    <w:rsid w:val="0099309C"/>
    <w:rsid w:val="009931A8"/>
    <w:rsid w:val="009933D2"/>
    <w:rsid w:val="0099376A"/>
    <w:rsid w:val="0099389B"/>
    <w:rsid w:val="00993A14"/>
    <w:rsid w:val="00993B80"/>
    <w:rsid w:val="00993D8C"/>
    <w:rsid w:val="00993EC4"/>
    <w:rsid w:val="00994094"/>
    <w:rsid w:val="009944E7"/>
    <w:rsid w:val="00994BF8"/>
    <w:rsid w:val="00994C98"/>
    <w:rsid w:val="00994CE0"/>
    <w:rsid w:val="00994D52"/>
    <w:rsid w:val="00994FC3"/>
    <w:rsid w:val="0099507C"/>
    <w:rsid w:val="0099585E"/>
    <w:rsid w:val="009958A6"/>
    <w:rsid w:val="009958C7"/>
    <w:rsid w:val="00995BC0"/>
    <w:rsid w:val="00995C1C"/>
    <w:rsid w:val="00995D08"/>
    <w:rsid w:val="00995D0C"/>
    <w:rsid w:val="00995D63"/>
    <w:rsid w:val="00995EF0"/>
    <w:rsid w:val="00996008"/>
    <w:rsid w:val="00996442"/>
    <w:rsid w:val="00996740"/>
    <w:rsid w:val="0099675C"/>
    <w:rsid w:val="009967EB"/>
    <w:rsid w:val="009969B4"/>
    <w:rsid w:val="00996A2B"/>
    <w:rsid w:val="00996C6A"/>
    <w:rsid w:val="00996CC5"/>
    <w:rsid w:val="00996DC6"/>
    <w:rsid w:val="00996E80"/>
    <w:rsid w:val="0099703C"/>
    <w:rsid w:val="00997054"/>
    <w:rsid w:val="0099765D"/>
    <w:rsid w:val="00997779"/>
    <w:rsid w:val="009977FA"/>
    <w:rsid w:val="00997C31"/>
    <w:rsid w:val="00997E8C"/>
    <w:rsid w:val="00997F8F"/>
    <w:rsid w:val="00997FF9"/>
    <w:rsid w:val="009A0283"/>
    <w:rsid w:val="009A05FF"/>
    <w:rsid w:val="009A0AD6"/>
    <w:rsid w:val="009A0F60"/>
    <w:rsid w:val="009A139A"/>
    <w:rsid w:val="009A16A3"/>
    <w:rsid w:val="009A1E28"/>
    <w:rsid w:val="009A1E9C"/>
    <w:rsid w:val="009A202E"/>
    <w:rsid w:val="009A22A8"/>
    <w:rsid w:val="009A230D"/>
    <w:rsid w:val="009A249B"/>
    <w:rsid w:val="009A24BF"/>
    <w:rsid w:val="009A2555"/>
    <w:rsid w:val="009A2976"/>
    <w:rsid w:val="009A29DF"/>
    <w:rsid w:val="009A2DC7"/>
    <w:rsid w:val="009A2FF6"/>
    <w:rsid w:val="009A319A"/>
    <w:rsid w:val="009A31FB"/>
    <w:rsid w:val="009A32D7"/>
    <w:rsid w:val="009A336D"/>
    <w:rsid w:val="009A34BB"/>
    <w:rsid w:val="009A353B"/>
    <w:rsid w:val="009A3C6E"/>
    <w:rsid w:val="009A3D99"/>
    <w:rsid w:val="009A3DA9"/>
    <w:rsid w:val="009A41FF"/>
    <w:rsid w:val="009A4224"/>
    <w:rsid w:val="009A43FC"/>
    <w:rsid w:val="009A4558"/>
    <w:rsid w:val="009A45AA"/>
    <w:rsid w:val="009A4848"/>
    <w:rsid w:val="009A4908"/>
    <w:rsid w:val="009A49C1"/>
    <w:rsid w:val="009A549B"/>
    <w:rsid w:val="009A54F6"/>
    <w:rsid w:val="009A5781"/>
    <w:rsid w:val="009A5A01"/>
    <w:rsid w:val="009A5A87"/>
    <w:rsid w:val="009A5EA1"/>
    <w:rsid w:val="009A6334"/>
    <w:rsid w:val="009A6366"/>
    <w:rsid w:val="009A63AF"/>
    <w:rsid w:val="009A68A0"/>
    <w:rsid w:val="009A6A39"/>
    <w:rsid w:val="009A71DE"/>
    <w:rsid w:val="009A72E7"/>
    <w:rsid w:val="009A74EA"/>
    <w:rsid w:val="009A775E"/>
    <w:rsid w:val="009A78BE"/>
    <w:rsid w:val="009A799D"/>
    <w:rsid w:val="009A7A04"/>
    <w:rsid w:val="009A7B18"/>
    <w:rsid w:val="009A7E46"/>
    <w:rsid w:val="009B0920"/>
    <w:rsid w:val="009B09AE"/>
    <w:rsid w:val="009B0A10"/>
    <w:rsid w:val="009B0A92"/>
    <w:rsid w:val="009B0C3F"/>
    <w:rsid w:val="009B1096"/>
    <w:rsid w:val="009B109D"/>
    <w:rsid w:val="009B109F"/>
    <w:rsid w:val="009B1166"/>
    <w:rsid w:val="009B11AD"/>
    <w:rsid w:val="009B11E7"/>
    <w:rsid w:val="009B12F2"/>
    <w:rsid w:val="009B1550"/>
    <w:rsid w:val="009B167E"/>
    <w:rsid w:val="009B1682"/>
    <w:rsid w:val="009B18F5"/>
    <w:rsid w:val="009B1E9B"/>
    <w:rsid w:val="009B2002"/>
    <w:rsid w:val="009B221A"/>
    <w:rsid w:val="009B22A6"/>
    <w:rsid w:val="009B29FD"/>
    <w:rsid w:val="009B2AC0"/>
    <w:rsid w:val="009B2B37"/>
    <w:rsid w:val="009B2C19"/>
    <w:rsid w:val="009B2E84"/>
    <w:rsid w:val="009B2F77"/>
    <w:rsid w:val="009B32ED"/>
    <w:rsid w:val="009B3404"/>
    <w:rsid w:val="009B342D"/>
    <w:rsid w:val="009B387C"/>
    <w:rsid w:val="009B3D15"/>
    <w:rsid w:val="009B3DE6"/>
    <w:rsid w:val="009B4360"/>
    <w:rsid w:val="009B44AE"/>
    <w:rsid w:val="009B4834"/>
    <w:rsid w:val="009B4A73"/>
    <w:rsid w:val="009B4B97"/>
    <w:rsid w:val="009B4BA4"/>
    <w:rsid w:val="009B4D05"/>
    <w:rsid w:val="009B4DAB"/>
    <w:rsid w:val="009B4E91"/>
    <w:rsid w:val="009B52D8"/>
    <w:rsid w:val="009B54BF"/>
    <w:rsid w:val="009B558E"/>
    <w:rsid w:val="009B562F"/>
    <w:rsid w:val="009B5719"/>
    <w:rsid w:val="009B5793"/>
    <w:rsid w:val="009B5CD8"/>
    <w:rsid w:val="009B5D45"/>
    <w:rsid w:val="009B5F1D"/>
    <w:rsid w:val="009B62A2"/>
    <w:rsid w:val="009B64C3"/>
    <w:rsid w:val="009B69FF"/>
    <w:rsid w:val="009B6B2A"/>
    <w:rsid w:val="009B7230"/>
    <w:rsid w:val="009B764A"/>
    <w:rsid w:val="009B7651"/>
    <w:rsid w:val="009B796E"/>
    <w:rsid w:val="009B7B10"/>
    <w:rsid w:val="009B7F3D"/>
    <w:rsid w:val="009C034B"/>
    <w:rsid w:val="009C0812"/>
    <w:rsid w:val="009C0929"/>
    <w:rsid w:val="009C0E97"/>
    <w:rsid w:val="009C16C2"/>
    <w:rsid w:val="009C172A"/>
    <w:rsid w:val="009C17D3"/>
    <w:rsid w:val="009C18AA"/>
    <w:rsid w:val="009C1F7D"/>
    <w:rsid w:val="009C2358"/>
    <w:rsid w:val="009C23AF"/>
    <w:rsid w:val="009C2604"/>
    <w:rsid w:val="009C2619"/>
    <w:rsid w:val="009C26E0"/>
    <w:rsid w:val="009C29E8"/>
    <w:rsid w:val="009C2E1B"/>
    <w:rsid w:val="009C2E4F"/>
    <w:rsid w:val="009C3264"/>
    <w:rsid w:val="009C33AF"/>
    <w:rsid w:val="009C35E1"/>
    <w:rsid w:val="009C3602"/>
    <w:rsid w:val="009C3929"/>
    <w:rsid w:val="009C3AE3"/>
    <w:rsid w:val="009C3C32"/>
    <w:rsid w:val="009C3D3E"/>
    <w:rsid w:val="009C3E56"/>
    <w:rsid w:val="009C3E91"/>
    <w:rsid w:val="009C435C"/>
    <w:rsid w:val="009C4534"/>
    <w:rsid w:val="009C46AE"/>
    <w:rsid w:val="009C47F1"/>
    <w:rsid w:val="009C48CB"/>
    <w:rsid w:val="009C48EA"/>
    <w:rsid w:val="009C48EF"/>
    <w:rsid w:val="009C4AD7"/>
    <w:rsid w:val="009C4C70"/>
    <w:rsid w:val="009C4EC2"/>
    <w:rsid w:val="009C50A3"/>
    <w:rsid w:val="009C51B6"/>
    <w:rsid w:val="009C51D7"/>
    <w:rsid w:val="009C522B"/>
    <w:rsid w:val="009C527B"/>
    <w:rsid w:val="009C537B"/>
    <w:rsid w:val="009C54CA"/>
    <w:rsid w:val="009C5928"/>
    <w:rsid w:val="009C5A61"/>
    <w:rsid w:val="009C5C2E"/>
    <w:rsid w:val="009C5F0C"/>
    <w:rsid w:val="009C6447"/>
    <w:rsid w:val="009C66B0"/>
    <w:rsid w:val="009C66D2"/>
    <w:rsid w:val="009C68B6"/>
    <w:rsid w:val="009C6902"/>
    <w:rsid w:val="009C6929"/>
    <w:rsid w:val="009C69EE"/>
    <w:rsid w:val="009C6A49"/>
    <w:rsid w:val="009C6C9D"/>
    <w:rsid w:val="009C6E1D"/>
    <w:rsid w:val="009C6F2C"/>
    <w:rsid w:val="009C715E"/>
    <w:rsid w:val="009C736A"/>
    <w:rsid w:val="009C7548"/>
    <w:rsid w:val="009C758B"/>
    <w:rsid w:val="009C75C7"/>
    <w:rsid w:val="009C76F8"/>
    <w:rsid w:val="009C783D"/>
    <w:rsid w:val="009C7C9E"/>
    <w:rsid w:val="009C7EA6"/>
    <w:rsid w:val="009C7EF3"/>
    <w:rsid w:val="009C7FD5"/>
    <w:rsid w:val="009D05CB"/>
    <w:rsid w:val="009D0929"/>
    <w:rsid w:val="009D0A17"/>
    <w:rsid w:val="009D0CB2"/>
    <w:rsid w:val="009D0DCD"/>
    <w:rsid w:val="009D0E36"/>
    <w:rsid w:val="009D1160"/>
    <w:rsid w:val="009D147A"/>
    <w:rsid w:val="009D178A"/>
    <w:rsid w:val="009D190F"/>
    <w:rsid w:val="009D1968"/>
    <w:rsid w:val="009D1C21"/>
    <w:rsid w:val="009D1C40"/>
    <w:rsid w:val="009D1C79"/>
    <w:rsid w:val="009D1FF7"/>
    <w:rsid w:val="009D2036"/>
    <w:rsid w:val="009D22F0"/>
    <w:rsid w:val="009D24D5"/>
    <w:rsid w:val="009D24DB"/>
    <w:rsid w:val="009D25C2"/>
    <w:rsid w:val="009D263A"/>
    <w:rsid w:val="009D2838"/>
    <w:rsid w:val="009D2A41"/>
    <w:rsid w:val="009D2D8E"/>
    <w:rsid w:val="009D2EBD"/>
    <w:rsid w:val="009D2F1A"/>
    <w:rsid w:val="009D311D"/>
    <w:rsid w:val="009D3219"/>
    <w:rsid w:val="009D3405"/>
    <w:rsid w:val="009D35F3"/>
    <w:rsid w:val="009D36D9"/>
    <w:rsid w:val="009D3903"/>
    <w:rsid w:val="009D3AAA"/>
    <w:rsid w:val="009D3AB0"/>
    <w:rsid w:val="009D3C59"/>
    <w:rsid w:val="009D414C"/>
    <w:rsid w:val="009D4769"/>
    <w:rsid w:val="009D4815"/>
    <w:rsid w:val="009D4956"/>
    <w:rsid w:val="009D4EF1"/>
    <w:rsid w:val="009D50B5"/>
    <w:rsid w:val="009D5193"/>
    <w:rsid w:val="009D532F"/>
    <w:rsid w:val="009D567A"/>
    <w:rsid w:val="009D56BA"/>
    <w:rsid w:val="009D58BB"/>
    <w:rsid w:val="009D5941"/>
    <w:rsid w:val="009D596F"/>
    <w:rsid w:val="009D5CEA"/>
    <w:rsid w:val="009D6344"/>
    <w:rsid w:val="009D66E3"/>
    <w:rsid w:val="009D6738"/>
    <w:rsid w:val="009D6A3D"/>
    <w:rsid w:val="009D6FB8"/>
    <w:rsid w:val="009D7214"/>
    <w:rsid w:val="009D7308"/>
    <w:rsid w:val="009D751A"/>
    <w:rsid w:val="009D7624"/>
    <w:rsid w:val="009D7821"/>
    <w:rsid w:val="009D7851"/>
    <w:rsid w:val="009D7AC6"/>
    <w:rsid w:val="009D7ADD"/>
    <w:rsid w:val="009E0172"/>
    <w:rsid w:val="009E024B"/>
    <w:rsid w:val="009E042D"/>
    <w:rsid w:val="009E054C"/>
    <w:rsid w:val="009E0842"/>
    <w:rsid w:val="009E08D1"/>
    <w:rsid w:val="009E0BB2"/>
    <w:rsid w:val="009E0D81"/>
    <w:rsid w:val="009E14D2"/>
    <w:rsid w:val="009E16C6"/>
    <w:rsid w:val="009E1761"/>
    <w:rsid w:val="009E17CA"/>
    <w:rsid w:val="009E20F7"/>
    <w:rsid w:val="009E2A2A"/>
    <w:rsid w:val="009E2B4E"/>
    <w:rsid w:val="009E2DE6"/>
    <w:rsid w:val="009E2E1B"/>
    <w:rsid w:val="009E2F89"/>
    <w:rsid w:val="009E3027"/>
    <w:rsid w:val="009E3229"/>
    <w:rsid w:val="009E34AE"/>
    <w:rsid w:val="009E354A"/>
    <w:rsid w:val="009E38BD"/>
    <w:rsid w:val="009E3E6F"/>
    <w:rsid w:val="009E4347"/>
    <w:rsid w:val="009E4369"/>
    <w:rsid w:val="009E45DE"/>
    <w:rsid w:val="009E47B1"/>
    <w:rsid w:val="009E49EA"/>
    <w:rsid w:val="009E4B08"/>
    <w:rsid w:val="009E4C12"/>
    <w:rsid w:val="009E4D03"/>
    <w:rsid w:val="009E5019"/>
    <w:rsid w:val="009E5080"/>
    <w:rsid w:val="009E50B5"/>
    <w:rsid w:val="009E50BE"/>
    <w:rsid w:val="009E52AD"/>
    <w:rsid w:val="009E57B8"/>
    <w:rsid w:val="009E5877"/>
    <w:rsid w:val="009E5CB0"/>
    <w:rsid w:val="009E5D78"/>
    <w:rsid w:val="009E609B"/>
    <w:rsid w:val="009E61B2"/>
    <w:rsid w:val="009E63CF"/>
    <w:rsid w:val="009E64B7"/>
    <w:rsid w:val="009E67CA"/>
    <w:rsid w:val="009E69EB"/>
    <w:rsid w:val="009E6A7E"/>
    <w:rsid w:val="009E6F63"/>
    <w:rsid w:val="009E707F"/>
    <w:rsid w:val="009E7180"/>
    <w:rsid w:val="009E738C"/>
    <w:rsid w:val="009E746D"/>
    <w:rsid w:val="009E752E"/>
    <w:rsid w:val="009E76B0"/>
    <w:rsid w:val="009E7848"/>
    <w:rsid w:val="009E78B5"/>
    <w:rsid w:val="009E7C2B"/>
    <w:rsid w:val="009E7CC3"/>
    <w:rsid w:val="009E7D26"/>
    <w:rsid w:val="009E7D83"/>
    <w:rsid w:val="009E7DB7"/>
    <w:rsid w:val="009E7E01"/>
    <w:rsid w:val="009E7E36"/>
    <w:rsid w:val="009E7E5E"/>
    <w:rsid w:val="009E7FC1"/>
    <w:rsid w:val="009E7FDC"/>
    <w:rsid w:val="009F0338"/>
    <w:rsid w:val="009F03AE"/>
    <w:rsid w:val="009F0978"/>
    <w:rsid w:val="009F0D66"/>
    <w:rsid w:val="009F106B"/>
    <w:rsid w:val="009F22F2"/>
    <w:rsid w:val="009F2389"/>
    <w:rsid w:val="009F2512"/>
    <w:rsid w:val="009F2585"/>
    <w:rsid w:val="009F2708"/>
    <w:rsid w:val="009F2737"/>
    <w:rsid w:val="009F299C"/>
    <w:rsid w:val="009F2C74"/>
    <w:rsid w:val="009F2F5C"/>
    <w:rsid w:val="009F303A"/>
    <w:rsid w:val="009F30E2"/>
    <w:rsid w:val="009F336B"/>
    <w:rsid w:val="009F3940"/>
    <w:rsid w:val="009F3C78"/>
    <w:rsid w:val="009F4005"/>
    <w:rsid w:val="009F4207"/>
    <w:rsid w:val="009F4684"/>
    <w:rsid w:val="009F487F"/>
    <w:rsid w:val="009F4BEA"/>
    <w:rsid w:val="009F4E25"/>
    <w:rsid w:val="009F4E4A"/>
    <w:rsid w:val="009F50DB"/>
    <w:rsid w:val="009F524F"/>
    <w:rsid w:val="009F5577"/>
    <w:rsid w:val="009F56CB"/>
    <w:rsid w:val="009F58E6"/>
    <w:rsid w:val="009F5ADD"/>
    <w:rsid w:val="009F5ECD"/>
    <w:rsid w:val="009F5F48"/>
    <w:rsid w:val="009F6065"/>
    <w:rsid w:val="009F629F"/>
    <w:rsid w:val="009F63D7"/>
    <w:rsid w:val="009F6B86"/>
    <w:rsid w:val="009F73C4"/>
    <w:rsid w:val="009F7530"/>
    <w:rsid w:val="009F765C"/>
    <w:rsid w:val="009F787A"/>
    <w:rsid w:val="009F796D"/>
    <w:rsid w:val="009F7BFC"/>
    <w:rsid w:val="00A001FC"/>
    <w:rsid w:val="00A0032E"/>
    <w:rsid w:val="00A00564"/>
    <w:rsid w:val="00A0064C"/>
    <w:rsid w:val="00A0068A"/>
    <w:rsid w:val="00A00825"/>
    <w:rsid w:val="00A0086F"/>
    <w:rsid w:val="00A00939"/>
    <w:rsid w:val="00A00A8B"/>
    <w:rsid w:val="00A00B00"/>
    <w:rsid w:val="00A00C82"/>
    <w:rsid w:val="00A010C2"/>
    <w:rsid w:val="00A0110F"/>
    <w:rsid w:val="00A01156"/>
    <w:rsid w:val="00A019C3"/>
    <w:rsid w:val="00A020D9"/>
    <w:rsid w:val="00A022D7"/>
    <w:rsid w:val="00A02524"/>
    <w:rsid w:val="00A02DF2"/>
    <w:rsid w:val="00A02F49"/>
    <w:rsid w:val="00A03169"/>
    <w:rsid w:val="00A031B8"/>
    <w:rsid w:val="00A032CA"/>
    <w:rsid w:val="00A032CF"/>
    <w:rsid w:val="00A03344"/>
    <w:rsid w:val="00A03446"/>
    <w:rsid w:val="00A0353C"/>
    <w:rsid w:val="00A0382C"/>
    <w:rsid w:val="00A03CEC"/>
    <w:rsid w:val="00A03D34"/>
    <w:rsid w:val="00A03D57"/>
    <w:rsid w:val="00A04283"/>
    <w:rsid w:val="00A0444A"/>
    <w:rsid w:val="00A04B35"/>
    <w:rsid w:val="00A04C97"/>
    <w:rsid w:val="00A04D27"/>
    <w:rsid w:val="00A05081"/>
    <w:rsid w:val="00A0553F"/>
    <w:rsid w:val="00A056E6"/>
    <w:rsid w:val="00A05842"/>
    <w:rsid w:val="00A05C06"/>
    <w:rsid w:val="00A05C2B"/>
    <w:rsid w:val="00A05DA1"/>
    <w:rsid w:val="00A06012"/>
    <w:rsid w:val="00A06342"/>
    <w:rsid w:val="00A063A8"/>
    <w:rsid w:val="00A06828"/>
    <w:rsid w:val="00A07034"/>
    <w:rsid w:val="00A07596"/>
    <w:rsid w:val="00A075B9"/>
    <w:rsid w:val="00A075F2"/>
    <w:rsid w:val="00A07735"/>
    <w:rsid w:val="00A07806"/>
    <w:rsid w:val="00A07A0D"/>
    <w:rsid w:val="00A07B70"/>
    <w:rsid w:val="00A07BA7"/>
    <w:rsid w:val="00A07CE4"/>
    <w:rsid w:val="00A07F5A"/>
    <w:rsid w:val="00A104E6"/>
    <w:rsid w:val="00A10680"/>
    <w:rsid w:val="00A11019"/>
    <w:rsid w:val="00A11031"/>
    <w:rsid w:val="00A111A6"/>
    <w:rsid w:val="00A111BD"/>
    <w:rsid w:val="00A1167E"/>
    <w:rsid w:val="00A1179A"/>
    <w:rsid w:val="00A11AA3"/>
    <w:rsid w:val="00A11C78"/>
    <w:rsid w:val="00A11CD1"/>
    <w:rsid w:val="00A11E95"/>
    <w:rsid w:val="00A1205B"/>
    <w:rsid w:val="00A12282"/>
    <w:rsid w:val="00A123B2"/>
    <w:rsid w:val="00A126C9"/>
    <w:rsid w:val="00A12804"/>
    <w:rsid w:val="00A129F4"/>
    <w:rsid w:val="00A12A70"/>
    <w:rsid w:val="00A12AEA"/>
    <w:rsid w:val="00A12BFF"/>
    <w:rsid w:val="00A12C94"/>
    <w:rsid w:val="00A12DD2"/>
    <w:rsid w:val="00A12F74"/>
    <w:rsid w:val="00A131B3"/>
    <w:rsid w:val="00A131C4"/>
    <w:rsid w:val="00A13409"/>
    <w:rsid w:val="00A1386A"/>
    <w:rsid w:val="00A13DFB"/>
    <w:rsid w:val="00A1420C"/>
    <w:rsid w:val="00A142E0"/>
    <w:rsid w:val="00A14345"/>
    <w:rsid w:val="00A143FD"/>
    <w:rsid w:val="00A145D0"/>
    <w:rsid w:val="00A14715"/>
    <w:rsid w:val="00A1482E"/>
    <w:rsid w:val="00A15027"/>
    <w:rsid w:val="00A1524B"/>
    <w:rsid w:val="00A1544B"/>
    <w:rsid w:val="00A155A3"/>
    <w:rsid w:val="00A15671"/>
    <w:rsid w:val="00A15895"/>
    <w:rsid w:val="00A15B03"/>
    <w:rsid w:val="00A15B63"/>
    <w:rsid w:val="00A15BEB"/>
    <w:rsid w:val="00A15D8C"/>
    <w:rsid w:val="00A15E85"/>
    <w:rsid w:val="00A15ECB"/>
    <w:rsid w:val="00A1689D"/>
    <w:rsid w:val="00A16BB2"/>
    <w:rsid w:val="00A16DAA"/>
    <w:rsid w:val="00A16FA8"/>
    <w:rsid w:val="00A16FC9"/>
    <w:rsid w:val="00A17081"/>
    <w:rsid w:val="00A17253"/>
    <w:rsid w:val="00A17429"/>
    <w:rsid w:val="00A1742E"/>
    <w:rsid w:val="00A1764C"/>
    <w:rsid w:val="00A17D3E"/>
    <w:rsid w:val="00A20725"/>
    <w:rsid w:val="00A2072B"/>
    <w:rsid w:val="00A207D4"/>
    <w:rsid w:val="00A20962"/>
    <w:rsid w:val="00A20B4C"/>
    <w:rsid w:val="00A20F6B"/>
    <w:rsid w:val="00A20FDA"/>
    <w:rsid w:val="00A213DD"/>
    <w:rsid w:val="00A2160A"/>
    <w:rsid w:val="00A21961"/>
    <w:rsid w:val="00A21F17"/>
    <w:rsid w:val="00A22374"/>
    <w:rsid w:val="00A223DD"/>
    <w:rsid w:val="00A224CE"/>
    <w:rsid w:val="00A224ED"/>
    <w:rsid w:val="00A22863"/>
    <w:rsid w:val="00A22990"/>
    <w:rsid w:val="00A22B89"/>
    <w:rsid w:val="00A22BB9"/>
    <w:rsid w:val="00A22D66"/>
    <w:rsid w:val="00A22DA5"/>
    <w:rsid w:val="00A22E7E"/>
    <w:rsid w:val="00A237E3"/>
    <w:rsid w:val="00A23806"/>
    <w:rsid w:val="00A238CA"/>
    <w:rsid w:val="00A23999"/>
    <w:rsid w:val="00A23ABA"/>
    <w:rsid w:val="00A23F56"/>
    <w:rsid w:val="00A23F7F"/>
    <w:rsid w:val="00A2415D"/>
    <w:rsid w:val="00A241D2"/>
    <w:rsid w:val="00A2439A"/>
    <w:rsid w:val="00A24606"/>
    <w:rsid w:val="00A24724"/>
    <w:rsid w:val="00A247B7"/>
    <w:rsid w:val="00A24925"/>
    <w:rsid w:val="00A24D9C"/>
    <w:rsid w:val="00A24E3B"/>
    <w:rsid w:val="00A25082"/>
    <w:rsid w:val="00A25546"/>
    <w:rsid w:val="00A255CC"/>
    <w:rsid w:val="00A256A4"/>
    <w:rsid w:val="00A25799"/>
    <w:rsid w:val="00A2623C"/>
    <w:rsid w:val="00A2678B"/>
    <w:rsid w:val="00A269C0"/>
    <w:rsid w:val="00A26A07"/>
    <w:rsid w:val="00A26BC5"/>
    <w:rsid w:val="00A26DA3"/>
    <w:rsid w:val="00A2723F"/>
    <w:rsid w:val="00A27385"/>
    <w:rsid w:val="00A2766A"/>
    <w:rsid w:val="00A27A01"/>
    <w:rsid w:val="00A27AC2"/>
    <w:rsid w:val="00A27CB4"/>
    <w:rsid w:val="00A27F47"/>
    <w:rsid w:val="00A27F5A"/>
    <w:rsid w:val="00A27FE3"/>
    <w:rsid w:val="00A300D4"/>
    <w:rsid w:val="00A30152"/>
    <w:rsid w:val="00A3016A"/>
    <w:rsid w:val="00A302C4"/>
    <w:rsid w:val="00A303DF"/>
    <w:rsid w:val="00A30680"/>
    <w:rsid w:val="00A306C9"/>
    <w:rsid w:val="00A309EB"/>
    <w:rsid w:val="00A30BE0"/>
    <w:rsid w:val="00A30F11"/>
    <w:rsid w:val="00A30FC7"/>
    <w:rsid w:val="00A31361"/>
    <w:rsid w:val="00A31672"/>
    <w:rsid w:val="00A31762"/>
    <w:rsid w:val="00A31AF6"/>
    <w:rsid w:val="00A31C21"/>
    <w:rsid w:val="00A31D62"/>
    <w:rsid w:val="00A31DE0"/>
    <w:rsid w:val="00A31F7F"/>
    <w:rsid w:val="00A321E5"/>
    <w:rsid w:val="00A325D3"/>
    <w:rsid w:val="00A32891"/>
    <w:rsid w:val="00A3299D"/>
    <w:rsid w:val="00A329DE"/>
    <w:rsid w:val="00A32A55"/>
    <w:rsid w:val="00A32B24"/>
    <w:rsid w:val="00A32BCD"/>
    <w:rsid w:val="00A32C4B"/>
    <w:rsid w:val="00A32D2E"/>
    <w:rsid w:val="00A32D7B"/>
    <w:rsid w:val="00A32F29"/>
    <w:rsid w:val="00A32FF6"/>
    <w:rsid w:val="00A330E2"/>
    <w:rsid w:val="00A33321"/>
    <w:rsid w:val="00A3340D"/>
    <w:rsid w:val="00A334FB"/>
    <w:rsid w:val="00A335A6"/>
    <w:rsid w:val="00A33624"/>
    <w:rsid w:val="00A33C61"/>
    <w:rsid w:val="00A33D70"/>
    <w:rsid w:val="00A3404F"/>
    <w:rsid w:val="00A3414F"/>
    <w:rsid w:val="00A34603"/>
    <w:rsid w:val="00A3484F"/>
    <w:rsid w:val="00A34971"/>
    <w:rsid w:val="00A34EE6"/>
    <w:rsid w:val="00A34FD6"/>
    <w:rsid w:val="00A3507E"/>
    <w:rsid w:val="00A35201"/>
    <w:rsid w:val="00A352EB"/>
    <w:rsid w:val="00A356A0"/>
    <w:rsid w:val="00A3596B"/>
    <w:rsid w:val="00A35CF2"/>
    <w:rsid w:val="00A35E4B"/>
    <w:rsid w:val="00A35F8B"/>
    <w:rsid w:val="00A362A7"/>
    <w:rsid w:val="00A362F4"/>
    <w:rsid w:val="00A364CD"/>
    <w:rsid w:val="00A365FA"/>
    <w:rsid w:val="00A36617"/>
    <w:rsid w:val="00A367EA"/>
    <w:rsid w:val="00A36A98"/>
    <w:rsid w:val="00A36B29"/>
    <w:rsid w:val="00A37232"/>
    <w:rsid w:val="00A373F8"/>
    <w:rsid w:val="00A3744A"/>
    <w:rsid w:val="00A37538"/>
    <w:rsid w:val="00A3766B"/>
    <w:rsid w:val="00A377E0"/>
    <w:rsid w:val="00A37896"/>
    <w:rsid w:val="00A37EF5"/>
    <w:rsid w:val="00A40333"/>
    <w:rsid w:val="00A404FE"/>
    <w:rsid w:val="00A4075D"/>
    <w:rsid w:val="00A40AAB"/>
    <w:rsid w:val="00A40BF1"/>
    <w:rsid w:val="00A40BF3"/>
    <w:rsid w:val="00A40DA1"/>
    <w:rsid w:val="00A41027"/>
    <w:rsid w:val="00A414CA"/>
    <w:rsid w:val="00A41542"/>
    <w:rsid w:val="00A4177B"/>
    <w:rsid w:val="00A41927"/>
    <w:rsid w:val="00A41AB4"/>
    <w:rsid w:val="00A41C66"/>
    <w:rsid w:val="00A42312"/>
    <w:rsid w:val="00A42499"/>
    <w:rsid w:val="00A424FC"/>
    <w:rsid w:val="00A4277A"/>
    <w:rsid w:val="00A4296B"/>
    <w:rsid w:val="00A42C9E"/>
    <w:rsid w:val="00A42D84"/>
    <w:rsid w:val="00A42E27"/>
    <w:rsid w:val="00A43119"/>
    <w:rsid w:val="00A43221"/>
    <w:rsid w:val="00A43904"/>
    <w:rsid w:val="00A43DC8"/>
    <w:rsid w:val="00A4422F"/>
    <w:rsid w:val="00A44251"/>
    <w:rsid w:val="00A4430D"/>
    <w:rsid w:val="00A445A9"/>
    <w:rsid w:val="00A445EB"/>
    <w:rsid w:val="00A4483B"/>
    <w:rsid w:val="00A4490F"/>
    <w:rsid w:val="00A44A25"/>
    <w:rsid w:val="00A44A70"/>
    <w:rsid w:val="00A44B89"/>
    <w:rsid w:val="00A44BF8"/>
    <w:rsid w:val="00A44C44"/>
    <w:rsid w:val="00A44CE5"/>
    <w:rsid w:val="00A4596A"/>
    <w:rsid w:val="00A45B39"/>
    <w:rsid w:val="00A460B3"/>
    <w:rsid w:val="00A46432"/>
    <w:rsid w:val="00A4695F"/>
    <w:rsid w:val="00A469EC"/>
    <w:rsid w:val="00A46C62"/>
    <w:rsid w:val="00A46D7D"/>
    <w:rsid w:val="00A47140"/>
    <w:rsid w:val="00A4783D"/>
    <w:rsid w:val="00A4791B"/>
    <w:rsid w:val="00A47982"/>
    <w:rsid w:val="00A47A76"/>
    <w:rsid w:val="00A47A81"/>
    <w:rsid w:val="00A47AE3"/>
    <w:rsid w:val="00A47CB9"/>
    <w:rsid w:val="00A5011F"/>
    <w:rsid w:val="00A5018E"/>
    <w:rsid w:val="00A503EC"/>
    <w:rsid w:val="00A506D9"/>
    <w:rsid w:val="00A50B41"/>
    <w:rsid w:val="00A51001"/>
    <w:rsid w:val="00A5104B"/>
    <w:rsid w:val="00A510D8"/>
    <w:rsid w:val="00A512B9"/>
    <w:rsid w:val="00A51412"/>
    <w:rsid w:val="00A51448"/>
    <w:rsid w:val="00A51547"/>
    <w:rsid w:val="00A51874"/>
    <w:rsid w:val="00A519C5"/>
    <w:rsid w:val="00A51AC4"/>
    <w:rsid w:val="00A51BB4"/>
    <w:rsid w:val="00A51C4D"/>
    <w:rsid w:val="00A51D61"/>
    <w:rsid w:val="00A51E29"/>
    <w:rsid w:val="00A51E52"/>
    <w:rsid w:val="00A520CA"/>
    <w:rsid w:val="00A52229"/>
    <w:rsid w:val="00A52410"/>
    <w:rsid w:val="00A5259C"/>
    <w:rsid w:val="00A5297B"/>
    <w:rsid w:val="00A52A8E"/>
    <w:rsid w:val="00A52CC3"/>
    <w:rsid w:val="00A52CFE"/>
    <w:rsid w:val="00A5308F"/>
    <w:rsid w:val="00A53750"/>
    <w:rsid w:val="00A53762"/>
    <w:rsid w:val="00A5379D"/>
    <w:rsid w:val="00A53972"/>
    <w:rsid w:val="00A5399C"/>
    <w:rsid w:val="00A53CA3"/>
    <w:rsid w:val="00A53CEE"/>
    <w:rsid w:val="00A53D1D"/>
    <w:rsid w:val="00A54127"/>
    <w:rsid w:val="00A54262"/>
    <w:rsid w:val="00A5455D"/>
    <w:rsid w:val="00A54A59"/>
    <w:rsid w:val="00A54BD9"/>
    <w:rsid w:val="00A55128"/>
    <w:rsid w:val="00A55507"/>
    <w:rsid w:val="00A556A0"/>
    <w:rsid w:val="00A55744"/>
    <w:rsid w:val="00A55934"/>
    <w:rsid w:val="00A5593A"/>
    <w:rsid w:val="00A55B7C"/>
    <w:rsid w:val="00A55F41"/>
    <w:rsid w:val="00A55F5B"/>
    <w:rsid w:val="00A560F3"/>
    <w:rsid w:val="00A5616C"/>
    <w:rsid w:val="00A561B7"/>
    <w:rsid w:val="00A56524"/>
    <w:rsid w:val="00A5680E"/>
    <w:rsid w:val="00A56924"/>
    <w:rsid w:val="00A569AA"/>
    <w:rsid w:val="00A56A41"/>
    <w:rsid w:val="00A56B1D"/>
    <w:rsid w:val="00A56B2C"/>
    <w:rsid w:val="00A56F26"/>
    <w:rsid w:val="00A56F78"/>
    <w:rsid w:val="00A56F88"/>
    <w:rsid w:val="00A571DB"/>
    <w:rsid w:val="00A5739F"/>
    <w:rsid w:val="00A57539"/>
    <w:rsid w:val="00A57B05"/>
    <w:rsid w:val="00A57B4C"/>
    <w:rsid w:val="00A57CF5"/>
    <w:rsid w:val="00A57DAB"/>
    <w:rsid w:val="00A57F95"/>
    <w:rsid w:val="00A602B8"/>
    <w:rsid w:val="00A6039D"/>
    <w:rsid w:val="00A60D34"/>
    <w:rsid w:val="00A60E90"/>
    <w:rsid w:val="00A615A6"/>
    <w:rsid w:val="00A61FED"/>
    <w:rsid w:val="00A62440"/>
    <w:rsid w:val="00A624E9"/>
    <w:rsid w:val="00A6270F"/>
    <w:rsid w:val="00A6275D"/>
    <w:rsid w:val="00A62968"/>
    <w:rsid w:val="00A62ECB"/>
    <w:rsid w:val="00A62FF1"/>
    <w:rsid w:val="00A63175"/>
    <w:rsid w:val="00A631B5"/>
    <w:rsid w:val="00A631F7"/>
    <w:rsid w:val="00A633F4"/>
    <w:rsid w:val="00A63492"/>
    <w:rsid w:val="00A639D5"/>
    <w:rsid w:val="00A63B07"/>
    <w:rsid w:val="00A63B27"/>
    <w:rsid w:val="00A63BC6"/>
    <w:rsid w:val="00A63D1F"/>
    <w:rsid w:val="00A63D3F"/>
    <w:rsid w:val="00A64498"/>
    <w:rsid w:val="00A645EB"/>
    <w:rsid w:val="00A64988"/>
    <w:rsid w:val="00A64AF5"/>
    <w:rsid w:val="00A64F9F"/>
    <w:rsid w:val="00A651E7"/>
    <w:rsid w:val="00A652CB"/>
    <w:rsid w:val="00A65493"/>
    <w:rsid w:val="00A655C4"/>
    <w:rsid w:val="00A65680"/>
    <w:rsid w:val="00A659E5"/>
    <w:rsid w:val="00A65C4A"/>
    <w:rsid w:val="00A65EA1"/>
    <w:rsid w:val="00A65F01"/>
    <w:rsid w:val="00A65FA9"/>
    <w:rsid w:val="00A6606A"/>
    <w:rsid w:val="00A66399"/>
    <w:rsid w:val="00A664A5"/>
    <w:rsid w:val="00A665A4"/>
    <w:rsid w:val="00A66943"/>
    <w:rsid w:val="00A6698C"/>
    <w:rsid w:val="00A66A54"/>
    <w:rsid w:val="00A66E5D"/>
    <w:rsid w:val="00A66F49"/>
    <w:rsid w:val="00A671A8"/>
    <w:rsid w:val="00A67234"/>
    <w:rsid w:val="00A6731E"/>
    <w:rsid w:val="00A67972"/>
    <w:rsid w:val="00A70145"/>
    <w:rsid w:val="00A70176"/>
    <w:rsid w:val="00A7024F"/>
    <w:rsid w:val="00A70401"/>
    <w:rsid w:val="00A7079D"/>
    <w:rsid w:val="00A70A7F"/>
    <w:rsid w:val="00A70B63"/>
    <w:rsid w:val="00A70BDD"/>
    <w:rsid w:val="00A70CCF"/>
    <w:rsid w:val="00A7128C"/>
    <w:rsid w:val="00A71632"/>
    <w:rsid w:val="00A716FF"/>
    <w:rsid w:val="00A71738"/>
    <w:rsid w:val="00A71B37"/>
    <w:rsid w:val="00A71BE5"/>
    <w:rsid w:val="00A71DBD"/>
    <w:rsid w:val="00A721D8"/>
    <w:rsid w:val="00A7288B"/>
    <w:rsid w:val="00A728AB"/>
    <w:rsid w:val="00A72D0D"/>
    <w:rsid w:val="00A73305"/>
    <w:rsid w:val="00A73356"/>
    <w:rsid w:val="00A733C6"/>
    <w:rsid w:val="00A73491"/>
    <w:rsid w:val="00A73836"/>
    <w:rsid w:val="00A7384A"/>
    <w:rsid w:val="00A73AB2"/>
    <w:rsid w:val="00A73C79"/>
    <w:rsid w:val="00A73CA2"/>
    <w:rsid w:val="00A73FF6"/>
    <w:rsid w:val="00A743E2"/>
    <w:rsid w:val="00A744C6"/>
    <w:rsid w:val="00A74E07"/>
    <w:rsid w:val="00A74E79"/>
    <w:rsid w:val="00A74ECA"/>
    <w:rsid w:val="00A74F85"/>
    <w:rsid w:val="00A7552B"/>
    <w:rsid w:val="00A75793"/>
    <w:rsid w:val="00A7583A"/>
    <w:rsid w:val="00A75BB2"/>
    <w:rsid w:val="00A75DF3"/>
    <w:rsid w:val="00A75E4A"/>
    <w:rsid w:val="00A75FBB"/>
    <w:rsid w:val="00A76581"/>
    <w:rsid w:val="00A765FF"/>
    <w:rsid w:val="00A7666F"/>
    <w:rsid w:val="00A76795"/>
    <w:rsid w:val="00A76CDF"/>
    <w:rsid w:val="00A76EEA"/>
    <w:rsid w:val="00A76F15"/>
    <w:rsid w:val="00A77C84"/>
    <w:rsid w:val="00A80260"/>
    <w:rsid w:val="00A8028D"/>
    <w:rsid w:val="00A8040F"/>
    <w:rsid w:val="00A8042E"/>
    <w:rsid w:val="00A80531"/>
    <w:rsid w:val="00A80987"/>
    <w:rsid w:val="00A80A3D"/>
    <w:rsid w:val="00A80A8B"/>
    <w:rsid w:val="00A80A9B"/>
    <w:rsid w:val="00A80B77"/>
    <w:rsid w:val="00A815A0"/>
    <w:rsid w:val="00A81848"/>
    <w:rsid w:val="00A8196A"/>
    <w:rsid w:val="00A81991"/>
    <w:rsid w:val="00A81A4D"/>
    <w:rsid w:val="00A81B64"/>
    <w:rsid w:val="00A81C6B"/>
    <w:rsid w:val="00A81C95"/>
    <w:rsid w:val="00A81CCB"/>
    <w:rsid w:val="00A81E87"/>
    <w:rsid w:val="00A81F1A"/>
    <w:rsid w:val="00A822E4"/>
    <w:rsid w:val="00A824B6"/>
    <w:rsid w:val="00A82506"/>
    <w:rsid w:val="00A8260F"/>
    <w:rsid w:val="00A82819"/>
    <w:rsid w:val="00A828E7"/>
    <w:rsid w:val="00A82977"/>
    <w:rsid w:val="00A82AEC"/>
    <w:rsid w:val="00A82D8B"/>
    <w:rsid w:val="00A82D90"/>
    <w:rsid w:val="00A831E2"/>
    <w:rsid w:val="00A8346F"/>
    <w:rsid w:val="00A8356D"/>
    <w:rsid w:val="00A83574"/>
    <w:rsid w:val="00A8358F"/>
    <w:rsid w:val="00A83793"/>
    <w:rsid w:val="00A8399E"/>
    <w:rsid w:val="00A839F3"/>
    <w:rsid w:val="00A83D87"/>
    <w:rsid w:val="00A83E1D"/>
    <w:rsid w:val="00A83EFD"/>
    <w:rsid w:val="00A83F55"/>
    <w:rsid w:val="00A83F6D"/>
    <w:rsid w:val="00A8424B"/>
    <w:rsid w:val="00A84272"/>
    <w:rsid w:val="00A84341"/>
    <w:rsid w:val="00A84465"/>
    <w:rsid w:val="00A846E9"/>
    <w:rsid w:val="00A84744"/>
    <w:rsid w:val="00A848D8"/>
    <w:rsid w:val="00A84D90"/>
    <w:rsid w:val="00A84F42"/>
    <w:rsid w:val="00A85190"/>
    <w:rsid w:val="00A85618"/>
    <w:rsid w:val="00A856FB"/>
    <w:rsid w:val="00A857AA"/>
    <w:rsid w:val="00A858F1"/>
    <w:rsid w:val="00A85A43"/>
    <w:rsid w:val="00A85AB9"/>
    <w:rsid w:val="00A85B18"/>
    <w:rsid w:val="00A85D52"/>
    <w:rsid w:val="00A85E14"/>
    <w:rsid w:val="00A86038"/>
    <w:rsid w:val="00A862FE"/>
    <w:rsid w:val="00A86369"/>
    <w:rsid w:val="00A86461"/>
    <w:rsid w:val="00A864EB"/>
    <w:rsid w:val="00A86639"/>
    <w:rsid w:val="00A867E0"/>
    <w:rsid w:val="00A86E65"/>
    <w:rsid w:val="00A87342"/>
    <w:rsid w:val="00A87F8A"/>
    <w:rsid w:val="00A90148"/>
    <w:rsid w:val="00A90437"/>
    <w:rsid w:val="00A905AB"/>
    <w:rsid w:val="00A90E44"/>
    <w:rsid w:val="00A911CB"/>
    <w:rsid w:val="00A91346"/>
    <w:rsid w:val="00A915F8"/>
    <w:rsid w:val="00A91FA7"/>
    <w:rsid w:val="00A925FF"/>
    <w:rsid w:val="00A92677"/>
    <w:rsid w:val="00A926F9"/>
    <w:rsid w:val="00A9277F"/>
    <w:rsid w:val="00A92AB2"/>
    <w:rsid w:val="00A92BBC"/>
    <w:rsid w:val="00A92E56"/>
    <w:rsid w:val="00A92F13"/>
    <w:rsid w:val="00A93096"/>
    <w:rsid w:val="00A93359"/>
    <w:rsid w:val="00A93516"/>
    <w:rsid w:val="00A93599"/>
    <w:rsid w:val="00A93B36"/>
    <w:rsid w:val="00A93BE8"/>
    <w:rsid w:val="00A93C22"/>
    <w:rsid w:val="00A93CA7"/>
    <w:rsid w:val="00A93D32"/>
    <w:rsid w:val="00A93F89"/>
    <w:rsid w:val="00A94038"/>
    <w:rsid w:val="00A94179"/>
    <w:rsid w:val="00A9417D"/>
    <w:rsid w:val="00A94329"/>
    <w:rsid w:val="00A94600"/>
    <w:rsid w:val="00A94771"/>
    <w:rsid w:val="00A94993"/>
    <w:rsid w:val="00A949A5"/>
    <w:rsid w:val="00A94D71"/>
    <w:rsid w:val="00A94DD5"/>
    <w:rsid w:val="00A94F18"/>
    <w:rsid w:val="00A95193"/>
    <w:rsid w:val="00A952F0"/>
    <w:rsid w:val="00A95432"/>
    <w:rsid w:val="00A9555D"/>
    <w:rsid w:val="00A955E6"/>
    <w:rsid w:val="00A95615"/>
    <w:rsid w:val="00A957B4"/>
    <w:rsid w:val="00A958BD"/>
    <w:rsid w:val="00A95ED8"/>
    <w:rsid w:val="00A96054"/>
    <w:rsid w:val="00A96274"/>
    <w:rsid w:val="00A963BE"/>
    <w:rsid w:val="00A969D4"/>
    <w:rsid w:val="00A96EFA"/>
    <w:rsid w:val="00A973ED"/>
    <w:rsid w:val="00A97679"/>
    <w:rsid w:val="00A97706"/>
    <w:rsid w:val="00A97725"/>
    <w:rsid w:val="00A97916"/>
    <w:rsid w:val="00A97C49"/>
    <w:rsid w:val="00A97D0B"/>
    <w:rsid w:val="00A97D44"/>
    <w:rsid w:val="00A97DDB"/>
    <w:rsid w:val="00AA0179"/>
    <w:rsid w:val="00AA05DC"/>
    <w:rsid w:val="00AA08D0"/>
    <w:rsid w:val="00AA0B43"/>
    <w:rsid w:val="00AA0B7B"/>
    <w:rsid w:val="00AA0D1D"/>
    <w:rsid w:val="00AA0DA0"/>
    <w:rsid w:val="00AA1224"/>
    <w:rsid w:val="00AA1277"/>
    <w:rsid w:val="00AA1336"/>
    <w:rsid w:val="00AA1364"/>
    <w:rsid w:val="00AA1465"/>
    <w:rsid w:val="00AA1504"/>
    <w:rsid w:val="00AA18CB"/>
    <w:rsid w:val="00AA1B10"/>
    <w:rsid w:val="00AA1B2C"/>
    <w:rsid w:val="00AA1E40"/>
    <w:rsid w:val="00AA22FB"/>
    <w:rsid w:val="00AA24A0"/>
    <w:rsid w:val="00AA2556"/>
    <w:rsid w:val="00AA26A7"/>
    <w:rsid w:val="00AA29B1"/>
    <w:rsid w:val="00AA2ABE"/>
    <w:rsid w:val="00AA2AE4"/>
    <w:rsid w:val="00AA2E92"/>
    <w:rsid w:val="00AA2F3B"/>
    <w:rsid w:val="00AA2F66"/>
    <w:rsid w:val="00AA3131"/>
    <w:rsid w:val="00AA31FB"/>
    <w:rsid w:val="00AA31FD"/>
    <w:rsid w:val="00AA34B2"/>
    <w:rsid w:val="00AA36F8"/>
    <w:rsid w:val="00AA37B8"/>
    <w:rsid w:val="00AA39FB"/>
    <w:rsid w:val="00AA3C54"/>
    <w:rsid w:val="00AA3F79"/>
    <w:rsid w:val="00AA4329"/>
    <w:rsid w:val="00AA432C"/>
    <w:rsid w:val="00AA4333"/>
    <w:rsid w:val="00AA4433"/>
    <w:rsid w:val="00AA46F4"/>
    <w:rsid w:val="00AA4701"/>
    <w:rsid w:val="00AA4811"/>
    <w:rsid w:val="00AA483F"/>
    <w:rsid w:val="00AA4DC2"/>
    <w:rsid w:val="00AA4F2D"/>
    <w:rsid w:val="00AA4F88"/>
    <w:rsid w:val="00AA5271"/>
    <w:rsid w:val="00AA5696"/>
    <w:rsid w:val="00AA57FE"/>
    <w:rsid w:val="00AA5987"/>
    <w:rsid w:val="00AA5A2B"/>
    <w:rsid w:val="00AA60C4"/>
    <w:rsid w:val="00AA61E1"/>
    <w:rsid w:val="00AA62A8"/>
    <w:rsid w:val="00AA63FA"/>
    <w:rsid w:val="00AA6664"/>
    <w:rsid w:val="00AA6941"/>
    <w:rsid w:val="00AA7589"/>
    <w:rsid w:val="00AA795F"/>
    <w:rsid w:val="00AA79DB"/>
    <w:rsid w:val="00AA7DE2"/>
    <w:rsid w:val="00AA7FBE"/>
    <w:rsid w:val="00AB0041"/>
    <w:rsid w:val="00AB02C0"/>
    <w:rsid w:val="00AB04A2"/>
    <w:rsid w:val="00AB0AB7"/>
    <w:rsid w:val="00AB0B40"/>
    <w:rsid w:val="00AB0BBA"/>
    <w:rsid w:val="00AB0C18"/>
    <w:rsid w:val="00AB0C4E"/>
    <w:rsid w:val="00AB11A4"/>
    <w:rsid w:val="00AB16E9"/>
    <w:rsid w:val="00AB17E4"/>
    <w:rsid w:val="00AB1CB5"/>
    <w:rsid w:val="00AB1D03"/>
    <w:rsid w:val="00AB1D82"/>
    <w:rsid w:val="00AB1DEA"/>
    <w:rsid w:val="00AB1DF2"/>
    <w:rsid w:val="00AB206D"/>
    <w:rsid w:val="00AB22E2"/>
    <w:rsid w:val="00AB268F"/>
    <w:rsid w:val="00AB269D"/>
    <w:rsid w:val="00AB2745"/>
    <w:rsid w:val="00AB2A9C"/>
    <w:rsid w:val="00AB31CF"/>
    <w:rsid w:val="00AB348B"/>
    <w:rsid w:val="00AB34C8"/>
    <w:rsid w:val="00AB351A"/>
    <w:rsid w:val="00AB3569"/>
    <w:rsid w:val="00AB36D8"/>
    <w:rsid w:val="00AB3843"/>
    <w:rsid w:val="00AB3B16"/>
    <w:rsid w:val="00AB3DC8"/>
    <w:rsid w:val="00AB3DF0"/>
    <w:rsid w:val="00AB4062"/>
    <w:rsid w:val="00AB40E0"/>
    <w:rsid w:val="00AB4124"/>
    <w:rsid w:val="00AB41FC"/>
    <w:rsid w:val="00AB430A"/>
    <w:rsid w:val="00AB448D"/>
    <w:rsid w:val="00AB4687"/>
    <w:rsid w:val="00AB4699"/>
    <w:rsid w:val="00AB4C1D"/>
    <w:rsid w:val="00AB4DEE"/>
    <w:rsid w:val="00AB4F23"/>
    <w:rsid w:val="00AB4F51"/>
    <w:rsid w:val="00AB520E"/>
    <w:rsid w:val="00AB53F1"/>
    <w:rsid w:val="00AB55D4"/>
    <w:rsid w:val="00AB58DC"/>
    <w:rsid w:val="00AB590E"/>
    <w:rsid w:val="00AB5BA8"/>
    <w:rsid w:val="00AB5D12"/>
    <w:rsid w:val="00AB5E2E"/>
    <w:rsid w:val="00AB5F85"/>
    <w:rsid w:val="00AB61D5"/>
    <w:rsid w:val="00AB6455"/>
    <w:rsid w:val="00AB6569"/>
    <w:rsid w:val="00AB675E"/>
    <w:rsid w:val="00AB67E0"/>
    <w:rsid w:val="00AB6CDD"/>
    <w:rsid w:val="00AB74FB"/>
    <w:rsid w:val="00AB75F9"/>
    <w:rsid w:val="00AB7770"/>
    <w:rsid w:val="00AB7872"/>
    <w:rsid w:val="00AC0014"/>
    <w:rsid w:val="00AC025E"/>
    <w:rsid w:val="00AC0367"/>
    <w:rsid w:val="00AC03E7"/>
    <w:rsid w:val="00AC05EF"/>
    <w:rsid w:val="00AC09B2"/>
    <w:rsid w:val="00AC09F5"/>
    <w:rsid w:val="00AC0A4D"/>
    <w:rsid w:val="00AC0A51"/>
    <w:rsid w:val="00AC0CAF"/>
    <w:rsid w:val="00AC0F8C"/>
    <w:rsid w:val="00AC1371"/>
    <w:rsid w:val="00AC14C8"/>
    <w:rsid w:val="00AC16CB"/>
    <w:rsid w:val="00AC1AC2"/>
    <w:rsid w:val="00AC1CBC"/>
    <w:rsid w:val="00AC1CD9"/>
    <w:rsid w:val="00AC1CE1"/>
    <w:rsid w:val="00AC1D2F"/>
    <w:rsid w:val="00AC201B"/>
    <w:rsid w:val="00AC20F7"/>
    <w:rsid w:val="00AC21D5"/>
    <w:rsid w:val="00AC22A6"/>
    <w:rsid w:val="00AC2371"/>
    <w:rsid w:val="00AC2A71"/>
    <w:rsid w:val="00AC2AFB"/>
    <w:rsid w:val="00AC2C82"/>
    <w:rsid w:val="00AC2F6E"/>
    <w:rsid w:val="00AC2F92"/>
    <w:rsid w:val="00AC30B5"/>
    <w:rsid w:val="00AC347D"/>
    <w:rsid w:val="00AC3493"/>
    <w:rsid w:val="00AC38D1"/>
    <w:rsid w:val="00AC3A9E"/>
    <w:rsid w:val="00AC3B40"/>
    <w:rsid w:val="00AC3CFA"/>
    <w:rsid w:val="00AC40E3"/>
    <w:rsid w:val="00AC437A"/>
    <w:rsid w:val="00AC4458"/>
    <w:rsid w:val="00AC4702"/>
    <w:rsid w:val="00AC4CFA"/>
    <w:rsid w:val="00AC5219"/>
    <w:rsid w:val="00AC54C9"/>
    <w:rsid w:val="00AC5509"/>
    <w:rsid w:val="00AC55D7"/>
    <w:rsid w:val="00AC5895"/>
    <w:rsid w:val="00AC5A11"/>
    <w:rsid w:val="00AC6059"/>
    <w:rsid w:val="00AC6149"/>
    <w:rsid w:val="00AC64CB"/>
    <w:rsid w:val="00AC67A5"/>
    <w:rsid w:val="00AC68A2"/>
    <w:rsid w:val="00AC6B2E"/>
    <w:rsid w:val="00AC6E49"/>
    <w:rsid w:val="00AC6F0C"/>
    <w:rsid w:val="00AC71EF"/>
    <w:rsid w:val="00AC7292"/>
    <w:rsid w:val="00AD03C7"/>
    <w:rsid w:val="00AD0406"/>
    <w:rsid w:val="00AD046E"/>
    <w:rsid w:val="00AD04CE"/>
    <w:rsid w:val="00AD0817"/>
    <w:rsid w:val="00AD0894"/>
    <w:rsid w:val="00AD095D"/>
    <w:rsid w:val="00AD0C1B"/>
    <w:rsid w:val="00AD0DF2"/>
    <w:rsid w:val="00AD10DA"/>
    <w:rsid w:val="00AD17CA"/>
    <w:rsid w:val="00AD1B40"/>
    <w:rsid w:val="00AD1C45"/>
    <w:rsid w:val="00AD1D49"/>
    <w:rsid w:val="00AD22D1"/>
    <w:rsid w:val="00AD249F"/>
    <w:rsid w:val="00AD24D2"/>
    <w:rsid w:val="00AD28E6"/>
    <w:rsid w:val="00AD298C"/>
    <w:rsid w:val="00AD2A1C"/>
    <w:rsid w:val="00AD2BAF"/>
    <w:rsid w:val="00AD3102"/>
    <w:rsid w:val="00AD332C"/>
    <w:rsid w:val="00AD3390"/>
    <w:rsid w:val="00AD345E"/>
    <w:rsid w:val="00AD361D"/>
    <w:rsid w:val="00AD36A3"/>
    <w:rsid w:val="00AD38B4"/>
    <w:rsid w:val="00AD39F9"/>
    <w:rsid w:val="00AD3BE7"/>
    <w:rsid w:val="00AD4121"/>
    <w:rsid w:val="00AD41EC"/>
    <w:rsid w:val="00AD42C7"/>
    <w:rsid w:val="00AD46DD"/>
    <w:rsid w:val="00AD4821"/>
    <w:rsid w:val="00AD48ED"/>
    <w:rsid w:val="00AD4A7A"/>
    <w:rsid w:val="00AD4AFD"/>
    <w:rsid w:val="00AD5066"/>
    <w:rsid w:val="00AD50CE"/>
    <w:rsid w:val="00AD5D23"/>
    <w:rsid w:val="00AD5E34"/>
    <w:rsid w:val="00AD6037"/>
    <w:rsid w:val="00AD621A"/>
    <w:rsid w:val="00AD6337"/>
    <w:rsid w:val="00AD64DB"/>
    <w:rsid w:val="00AD6722"/>
    <w:rsid w:val="00AD6A89"/>
    <w:rsid w:val="00AD6ABF"/>
    <w:rsid w:val="00AD6BC6"/>
    <w:rsid w:val="00AD6D37"/>
    <w:rsid w:val="00AD6DFC"/>
    <w:rsid w:val="00AD6F85"/>
    <w:rsid w:val="00AD7018"/>
    <w:rsid w:val="00AD708C"/>
    <w:rsid w:val="00AD71D5"/>
    <w:rsid w:val="00AD7516"/>
    <w:rsid w:val="00AD7525"/>
    <w:rsid w:val="00AD75CC"/>
    <w:rsid w:val="00AD78BC"/>
    <w:rsid w:val="00AD7916"/>
    <w:rsid w:val="00AD7956"/>
    <w:rsid w:val="00AD7A16"/>
    <w:rsid w:val="00AD7AD2"/>
    <w:rsid w:val="00AD7BEA"/>
    <w:rsid w:val="00AD7C9A"/>
    <w:rsid w:val="00AE03EC"/>
    <w:rsid w:val="00AE044B"/>
    <w:rsid w:val="00AE06B9"/>
    <w:rsid w:val="00AE0782"/>
    <w:rsid w:val="00AE0B14"/>
    <w:rsid w:val="00AE0B94"/>
    <w:rsid w:val="00AE0D6B"/>
    <w:rsid w:val="00AE1226"/>
    <w:rsid w:val="00AE1652"/>
    <w:rsid w:val="00AE1AF2"/>
    <w:rsid w:val="00AE2092"/>
    <w:rsid w:val="00AE255C"/>
    <w:rsid w:val="00AE289C"/>
    <w:rsid w:val="00AE2C74"/>
    <w:rsid w:val="00AE2D7B"/>
    <w:rsid w:val="00AE3593"/>
    <w:rsid w:val="00AE36C5"/>
    <w:rsid w:val="00AE39E1"/>
    <w:rsid w:val="00AE3AB1"/>
    <w:rsid w:val="00AE3CD6"/>
    <w:rsid w:val="00AE3F4A"/>
    <w:rsid w:val="00AE41B6"/>
    <w:rsid w:val="00AE438B"/>
    <w:rsid w:val="00AE4564"/>
    <w:rsid w:val="00AE4A27"/>
    <w:rsid w:val="00AE4A84"/>
    <w:rsid w:val="00AE4B30"/>
    <w:rsid w:val="00AE4CF4"/>
    <w:rsid w:val="00AE4E8F"/>
    <w:rsid w:val="00AE52DA"/>
    <w:rsid w:val="00AE55A6"/>
    <w:rsid w:val="00AE55D4"/>
    <w:rsid w:val="00AE571C"/>
    <w:rsid w:val="00AE594E"/>
    <w:rsid w:val="00AE5FDA"/>
    <w:rsid w:val="00AE6143"/>
    <w:rsid w:val="00AE68CC"/>
    <w:rsid w:val="00AE6A0C"/>
    <w:rsid w:val="00AE6E7F"/>
    <w:rsid w:val="00AE6EBB"/>
    <w:rsid w:val="00AE7063"/>
    <w:rsid w:val="00AE7249"/>
    <w:rsid w:val="00AE7453"/>
    <w:rsid w:val="00AE7C00"/>
    <w:rsid w:val="00AE7CD3"/>
    <w:rsid w:val="00AE7EA1"/>
    <w:rsid w:val="00AE7FD9"/>
    <w:rsid w:val="00AF006A"/>
    <w:rsid w:val="00AF0DB5"/>
    <w:rsid w:val="00AF114C"/>
    <w:rsid w:val="00AF161E"/>
    <w:rsid w:val="00AF1A4B"/>
    <w:rsid w:val="00AF1BA5"/>
    <w:rsid w:val="00AF1CED"/>
    <w:rsid w:val="00AF2538"/>
    <w:rsid w:val="00AF27C2"/>
    <w:rsid w:val="00AF2A0B"/>
    <w:rsid w:val="00AF2E71"/>
    <w:rsid w:val="00AF2F88"/>
    <w:rsid w:val="00AF2FA3"/>
    <w:rsid w:val="00AF30B3"/>
    <w:rsid w:val="00AF334B"/>
    <w:rsid w:val="00AF338A"/>
    <w:rsid w:val="00AF3791"/>
    <w:rsid w:val="00AF38D9"/>
    <w:rsid w:val="00AF3C9B"/>
    <w:rsid w:val="00AF3FA6"/>
    <w:rsid w:val="00AF4057"/>
    <w:rsid w:val="00AF4719"/>
    <w:rsid w:val="00AF478E"/>
    <w:rsid w:val="00AF47EF"/>
    <w:rsid w:val="00AF49BB"/>
    <w:rsid w:val="00AF4B14"/>
    <w:rsid w:val="00AF4B16"/>
    <w:rsid w:val="00AF4C4A"/>
    <w:rsid w:val="00AF5353"/>
    <w:rsid w:val="00AF5391"/>
    <w:rsid w:val="00AF56D4"/>
    <w:rsid w:val="00AF5BA7"/>
    <w:rsid w:val="00AF605C"/>
    <w:rsid w:val="00AF6268"/>
    <w:rsid w:val="00AF6358"/>
    <w:rsid w:val="00AF6B0D"/>
    <w:rsid w:val="00AF6F3B"/>
    <w:rsid w:val="00AF6F74"/>
    <w:rsid w:val="00AF7248"/>
    <w:rsid w:val="00AF7267"/>
    <w:rsid w:val="00AF731E"/>
    <w:rsid w:val="00AF7689"/>
    <w:rsid w:val="00AF77B3"/>
    <w:rsid w:val="00AF7B7C"/>
    <w:rsid w:val="00AF7BC4"/>
    <w:rsid w:val="00AF7D5E"/>
    <w:rsid w:val="00AF7D95"/>
    <w:rsid w:val="00B0010F"/>
    <w:rsid w:val="00B001E0"/>
    <w:rsid w:val="00B00783"/>
    <w:rsid w:val="00B007C6"/>
    <w:rsid w:val="00B00911"/>
    <w:rsid w:val="00B00B79"/>
    <w:rsid w:val="00B00D77"/>
    <w:rsid w:val="00B00F51"/>
    <w:rsid w:val="00B0105B"/>
    <w:rsid w:val="00B0120F"/>
    <w:rsid w:val="00B012BE"/>
    <w:rsid w:val="00B01748"/>
    <w:rsid w:val="00B01B96"/>
    <w:rsid w:val="00B020A9"/>
    <w:rsid w:val="00B021BE"/>
    <w:rsid w:val="00B021D0"/>
    <w:rsid w:val="00B02589"/>
    <w:rsid w:val="00B02628"/>
    <w:rsid w:val="00B02773"/>
    <w:rsid w:val="00B02789"/>
    <w:rsid w:val="00B0295F"/>
    <w:rsid w:val="00B02B70"/>
    <w:rsid w:val="00B02C3A"/>
    <w:rsid w:val="00B031AE"/>
    <w:rsid w:val="00B03393"/>
    <w:rsid w:val="00B03465"/>
    <w:rsid w:val="00B03738"/>
    <w:rsid w:val="00B03959"/>
    <w:rsid w:val="00B039DC"/>
    <w:rsid w:val="00B03A9D"/>
    <w:rsid w:val="00B03C59"/>
    <w:rsid w:val="00B03E74"/>
    <w:rsid w:val="00B042A5"/>
    <w:rsid w:val="00B0430C"/>
    <w:rsid w:val="00B04574"/>
    <w:rsid w:val="00B045FD"/>
    <w:rsid w:val="00B0475F"/>
    <w:rsid w:val="00B04B1E"/>
    <w:rsid w:val="00B04BDD"/>
    <w:rsid w:val="00B04FA6"/>
    <w:rsid w:val="00B051BF"/>
    <w:rsid w:val="00B05595"/>
    <w:rsid w:val="00B05605"/>
    <w:rsid w:val="00B0580C"/>
    <w:rsid w:val="00B05ACB"/>
    <w:rsid w:val="00B05C1E"/>
    <w:rsid w:val="00B05FB7"/>
    <w:rsid w:val="00B063C5"/>
    <w:rsid w:val="00B063D4"/>
    <w:rsid w:val="00B070AD"/>
    <w:rsid w:val="00B075B1"/>
    <w:rsid w:val="00B07625"/>
    <w:rsid w:val="00B076A1"/>
    <w:rsid w:val="00B077C5"/>
    <w:rsid w:val="00B07A9E"/>
    <w:rsid w:val="00B07AA2"/>
    <w:rsid w:val="00B07B8D"/>
    <w:rsid w:val="00B07ED4"/>
    <w:rsid w:val="00B1007E"/>
    <w:rsid w:val="00B1024D"/>
    <w:rsid w:val="00B106AF"/>
    <w:rsid w:val="00B10FCC"/>
    <w:rsid w:val="00B11080"/>
    <w:rsid w:val="00B110FE"/>
    <w:rsid w:val="00B11744"/>
    <w:rsid w:val="00B11795"/>
    <w:rsid w:val="00B1210E"/>
    <w:rsid w:val="00B121D9"/>
    <w:rsid w:val="00B12399"/>
    <w:rsid w:val="00B12618"/>
    <w:rsid w:val="00B12ABB"/>
    <w:rsid w:val="00B12DD4"/>
    <w:rsid w:val="00B12F5A"/>
    <w:rsid w:val="00B12F98"/>
    <w:rsid w:val="00B1317A"/>
    <w:rsid w:val="00B13201"/>
    <w:rsid w:val="00B1324D"/>
    <w:rsid w:val="00B13583"/>
    <w:rsid w:val="00B13ED4"/>
    <w:rsid w:val="00B14044"/>
    <w:rsid w:val="00B1447D"/>
    <w:rsid w:val="00B1449C"/>
    <w:rsid w:val="00B145AC"/>
    <w:rsid w:val="00B1481C"/>
    <w:rsid w:val="00B1491A"/>
    <w:rsid w:val="00B14A58"/>
    <w:rsid w:val="00B14CD1"/>
    <w:rsid w:val="00B1507C"/>
    <w:rsid w:val="00B15276"/>
    <w:rsid w:val="00B15324"/>
    <w:rsid w:val="00B1559C"/>
    <w:rsid w:val="00B155E3"/>
    <w:rsid w:val="00B15B4C"/>
    <w:rsid w:val="00B15BDB"/>
    <w:rsid w:val="00B15D1D"/>
    <w:rsid w:val="00B15DA4"/>
    <w:rsid w:val="00B15E5F"/>
    <w:rsid w:val="00B15FB3"/>
    <w:rsid w:val="00B1665F"/>
    <w:rsid w:val="00B16855"/>
    <w:rsid w:val="00B1697D"/>
    <w:rsid w:val="00B16D15"/>
    <w:rsid w:val="00B16DD3"/>
    <w:rsid w:val="00B16E9E"/>
    <w:rsid w:val="00B16F6A"/>
    <w:rsid w:val="00B17178"/>
    <w:rsid w:val="00B17556"/>
    <w:rsid w:val="00B17560"/>
    <w:rsid w:val="00B17692"/>
    <w:rsid w:val="00B1770E"/>
    <w:rsid w:val="00B17C04"/>
    <w:rsid w:val="00B20054"/>
    <w:rsid w:val="00B201CD"/>
    <w:rsid w:val="00B20286"/>
    <w:rsid w:val="00B2033A"/>
    <w:rsid w:val="00B2037B"/>
    <w:rsid w:val="00B20579"/>
    <w:rsid w:val="00B20646"/>
    <w:rsid w:val="00B20820"/>
    <w:rsid w:val="00B20957"/>
    <w:rsid w:val="00B20B6A"/>
    <w:rsid w:val="00B20C72"/>
    <w:rsid w:val="00B20CB2"/>
    <w:rsid w:val="00B2106C"/>
    <w:rsid w:val="00B210AB"/>
    <w:rsid w:val="00B214BE"/>
    <w:rsid w:val="00B214F5"/>
    <w:rsid w:val="00B216A2"/>
    <w:rsid w:val="00B216AB"/>
    <w:rsid w:val="00B219AC"/>
    <w:rsid w:val="00B21AD1"/>
    <w:rsid w:val="00B21B66"/>
    <w:rsid w:val="00B21D7A"/>
    <w:rsid w:val="00B2218B"/>
    <w:rsid w:val="00B221F2"/>
    <w:rsid w:val="00B22304"/>
    <w:rsid w:val="00B22510"/>
    <w:rsid w:val="00B226B4"/>
    <w:rsid w:val="00B22831"/>
    <w:rsid w:val="00B228DE"/>
    <w:rsid w:val="00B229E1"/>
    <w:rsid w:val="00B22EA5"/>
    <w:rsid w:val="00B23182"/>
    <w:rsid w:val="00B231D1"/>
    <w:rsid w:val="00B23317"/>
    <w:rsid w:val="00B23343"/>
    <w:rsid w:val="00B23658"/>
    <w:rsid w:val="00B2372E"/>
    <w:rsid w:val="00B237C7"/>
    <w:rsid w:val="00B23DBF"/>
    <w:rsid w:val="00B241F3"/>
    <w:rsid w:val="00B244C3"/>
    <w:rsid w:val="00B2468A"/>
    <w:rsid w:val="00B24699"/>
    <w:rsid w:val="00B24AB8"/>
    <w:rsid w:val="00B24C1C"/>
    <w:rsid w:val="00B24C36"/>
    <w:rsid w:val="00B24D12"/>
    <w:rsid w:val="00B24DF2"/>
    <w:rsid w:val="00B24E08"/>
    <w:rsid w:val="00B24E3F"/>
    <w:rsid w:val="00B25713"/>
    <w:rsid w:val="00B25850"/>
    <w:rsid w:val="00B259F2"/>
    <w:rsid w:val="00B25B21"/>
    <w:rsid w:val="00B2618A"/>
    <w:rsid w:val="00B26849"/>
    <w:rsid w:val="00B26B95"/>
    <w:rsid w:val="00B26C91"/>
    <w:rsid w:val="00B26D0C"/>
    <w:rsid w:val="00B26DBC"/>
    <w:rsid w:val="00B26E1C"/>
    <w:rsid w:val="00B26E90"/>
    <w:rsid w:val="00B2718A"/>
    <w:rsid w:val="00B27193"/>
    <w:rsid w:val="00B272E4"/>
    <w:rsid w:val="00B27613"/>
    <w:rsid w:val="00B279C7"/>
    <w:rsid w:val="00B27BA1"/>
    <w:rsid w:val="00B27E3B"/>
    <w:rsid w:val="00B306A4"/>
    <w:rsid w:val="00B30765"/>
    <w:rsid w:val="00B307D0"/>
    <w:rsid w:val="00B309E9"/>
    <w:rsid w:val="00B30BA7"/>
    <w:rsid w:val="00B31127"/>
    <w:rsid w:val="00B3132B"/>
    <w:rsid w:val="00B3142C"/>
    <w:rsid w:val="00B3170C"/>
    <w:rsid w:val="00B31B0B"/>
    <w:rsid w:val="00B31C82"/>
    <w:rsid w:val="00B31E47"/>
    <w:rsid w:val="00B31E93"/>
    <w:rsid w:val="00B31EA9"/>
    <w:rsid w:val="00B320AA"/>
    <w:rsid w:val="00B32110"/>
    <w:rsid w:val="00B3256C"/>
    <w:rsid w:val="00B32B4C"/>
    <w:rsid w:val="00B32BD5"/>
    <w:rsid w:val="00B32CBE"/>
    <w:rsid w:val="00B32ED1"/>
    <w:rsid w:val="00B33143"/>
    <w:rsid w:val="00B3320B"/>
    <w:rsid w:val="00B33281"/>
    <w:rsid w:val="00B3339B"/>
    <w:rsid w:val="00B334D3"/>
    <w:rsid w:val="00B33738"/>
    <w:rsid w:val="00B33C80"/>
    <w:rsid w:val="00B34149"/>
    <w:rsid w:val="00B34540"/>
    <w:rsid w:val="00B346EF"/>
    <w:rsid w:val="00B3485F"/>
    <w:rsid w:val="00B34DB9"/>
    <w:rsid w:val="00B35496"/>
    <w:rsid w:val="00B35894"/>
    <w:rsid w:val="00B3595E"/>
    <w:rsid w:val="00B35D2A"/>
    <w:rsid w:val="00B35F7F"/>
    <w:rsid w:val="00B3601D"/>
    <w:rsid w:val="00B3612A"/>
    <w:rsid w:val="00B36681"/>
    <w:rsid w:val="00B36BBC"/>
    <w:rsid w:val="00B36C75"/>
    <w:rsid w:val="00B36E60"/>
    <w:rsid w:val="00B36EAB"/>
    <w:rsid w:val="00B3713C"/>
    <w:rsid w:val="00B3734D"/>
    <w:rsid w:val="00B37611"/>
    <w:rsid w:val="00B37617"/>
    <w:rsid w:val="00B376CA"/>
    <w:rsid w:val="00B376DB"/>
    <w:rsid w:val="00B37B8D"/>
    <w:rsid w:val="00B37CC2"/>
    <w:rsid w:val="00B4019D"/>
    <w:rsid w:val="00B401F4"/>
    <w:rsid w:val="00B40228"/>
    <w:rsid w:val="00B4076A"/>
    <w:rsid w:val="00B40846"/>
    <w:rsid w:val="00B4088B"/>
    <w:rsid w:val="00B40A59"/>
    <w:rsid w:val="00B40D0C"/>
    <w:rsid w:val="00B40DB9"/>
    <w:rsid w:val="00B40F63"/>
    <w:rsid w:val="00B41654"/>
    <w:rsid w:val="00B41AB5"/>
    <w:rsid w:val="00B4243A"/>
    <w:rsid w:val="00B424F2"/>
    <w:rsid w:val="00B425BB"/>
    <w:rsid w:val="00B428C8"/>
    <w:rsid w:val="00B42B76"/>
    <w:rsid w:val="00B42CE4"/>
    <w:rsid w:val="00B42E85"/>
    <w:rsid w:val="00B43482"/>
    <w:rsid w:val="00B43499"/>
    <w:rsid w:val="00B4357B"/>
    <w:rsid w:val="00B439DA"/>
    <w:rsid w:val="00B43D5D"/>
    <w:rsid w:val="00B44253"/>
    <w:rsid w:val="00B44256"/>
    <w:rsid w:val="00B443C0"/>
    <w:rsid w:val="00B4458D"/>
    <w:rsid w:val="00B44821"/>
    <w:rsid w:val="00B44912"/>
    <w:rsid w:val="00B44AA9"/>
    <w:rsid w:val="00B44AEC"/>
    <w:rsid w:val="00B44BA2"/>
    <w:rsid w:val="00B44BF3"/>
    <w:rsid w:val="00B44C5B"/>
    <w:rsid w:val="00B44E34"/>
    <w:rsid w:val="00B45021"/>
    <w:rsid w:val="00B453DD"/>
    <w:rsid w:val="00B455B6"/>
    <w:rsid w:val="00B459B3"/>
    <w:rsid w:val="00B45F3C"/>
    <w:rsid w:val="00B4609E"/>
    <w:rsid w:val="00B460D2"/>
    <w:rsid w:val="00B46397"/>
    <w:rsid w:val="00B4679E"/>
    <w:rsid w:val="00B46917"/>
    <w:rsid w:val="00B46B55"/>
    <w:rsid w:val="00B46BEC"/>
    <w:rsid w:val="00B46C91"/>
    <w:rsid w:val="00B46F51"/>
    <w:rsid w:val="00B47003"/>
    <w:rsid w:val="00B476DF"/>
    <w:rsid w:val="00B477E7"/>
    <w:rsid w:val="00B47815"/>
    <w:rsid w:val="00B478B3"/>
    <w:rsid w:val="00B478E5"/>
    <w:rsid w:val="00B4795C"/>
    <w:rsid w:val="00B47A21"/>
    <w:rsid w:val="00B47C00"/>
    <w:rsid w:val="00B47CFC"/>
    <w:rsid w:val="00B47EEF"/>
    <w:rsid w:val="00B47EFC"/>
    <w:rsid w:val="00B50A2E"/>
    <w:rsid w:val="00B50A9C"/>
    <w:rsid w:val="00B50B15"/>
    <w:rsid w:val="00B50FE3"/>
    <w:rsid w:val="00B51242"/>
    <w:rsid w:val="00B5131F"/>
    <w:rsid w:val="00B51645"/>
    <w:rsid w:val="00B516D8"/>
    <w:rsid w:val="00B51791"/>
    <w:rsid w:val="00B517DF"/>
    <w:rsid w:val="00B5186D"/>
    <w:rsid w:val="00B51B26"/>
    <w:rsid w:val="00B51B6D"/>
    <w:rsid w:val="00B51FD3"/>
    <w:rsid w:val="00B521F7"/>
    <w:rsid w:val="00B52580"/>
    <w:rsid w:val="00B528C0"/>
    <w:rsid w:val="00B528C9"/>
    <w:rsid w:val="00B52980"/>
    <w:rsid w:val="00B52BAC"/>
    <w:rsid w:val="00B52DCF"/>
    <w:rsid w:val="00B52E93"/>
    <w:rsid w:val="00B531E5"/>
    <w:rsid w:val="00B53641"/>
    <w:rsid w:val="00B53ADD"/>
    <w:rsid w:val="00B53B27"/>
    <w:rsid w:val="00B53E39"/>
    <w:rsid w:val="00B53E6E"/>
    <w:rsid w:val="00B54124"/>
    <w:rsid w:val="00B542CC"/>
    <w:rsid w:val="00B545BF"/>
    <w:rsid w:val="00B54B42"/>
    <w:rsid w:val="00B54BE3"/>
    <w:rsid w:val="00B54C12"/>
    <w:rsid w:val="00B5514B"/>
    <w:rsid w:val="00B551B1"/>
    <w:rsid w:val="00B555B6"/>
    <w:rsid w:val="00B557ED"/>
    <w:rsid w:val="00B559A0"/>
    <w:rsid w:val="00B55A67"/>
    <w:rsid w:val="00B55AA4"/>
    <w:rsid w:val="00B55ACB"/>
    <w:rsid w:val="00B55DE4"/>
    <w:rsid w:val="00B55EC7"/>
    <w:rsid w:val="00B55F0E"/>
    <w:rsid w:val="00B562D7"/>
    <w:rsid w:val="00B566B9"/>
    <w:rsid w:val="00B56A8F"/>
    <w:rsid w:val="00B56AE4"/>
    <w:rsid w:val="00B56B08"/>
    <w:rsid w:val="00B56BFE"/>
    <w:rsid w:val="00B56C20"/>
    <w:rsid w:val="00B57043"/>
    <w:rsid w:val="00B5784E"/>
    <w:rsid w:val="00B579CB"/>
    <w:rsid w:val="00B57B1E"/>
    <w:rsid w:val="00B57B9B"/>
    <w:rsid w:val="00B57D3F"/>
    <w:rsid w:val="00B57DBE"/>
    <w:rsid w:val="00B601B2"/>
    <w:rsid w:val="00B60207"/>
    <w:rsid w:val="00B60543"/>
    <w:rsid w:val="00B6055D"/>
    <w:rsid w:val="00B6059E"/>
    <w:rsid w:val="00B6069B"/>
    <w:rsid w:val="00B60AE4"/>
    <w:rsid w:val="00B60D17"/>
    <w:rsid w:val="00B60E93"/>
    <w:rsid w:val="00B60F1C"/>
    <w:rsid w:val="00B6139C"/>
    <w:rsid w:val="00B6149C"/>
    <w:rsid w:val="00B61730"/>
    <w:rsid w:val="00B617CF"/>
    <w:rsid w:val="00B622B8"/>
    <w:rsid w:val="00B62472"/>
    <w:rsid w:val="00B62686"/>
    <w:rsid w:val="00B62705"/>
    <w:rsid w:val="00B627B6"/>
    <w:rsid w:val="00B62A6D"/>
    <w:rsid w:val="00B62CB7"/>
    <w:rsid w:val="00B62CCF"/>
    <w:rsid w:val="00B62D87"/>
    <w:rsid w:val="00B62E43"/>
    <w:rsid w:val="00B62E4F"/>
    <w:rsid w:val="00B62F74"/>
    <w:rsid w:val="00B62FBF"/>
    <w:rsid w:val="00B63057"/>
    <w:rsid w:val="00B630C6"/>
    <w:rsid w:val="00B6326F"/>
    <w:rsid w:val="00B63898"/>
    <w:rsid w:val="00B63967"/>
    <w:rsid w:val="00B63A4D"/>
    <w:rsid w:val="00B63CAB"/>
    <w:rsid w:val="00B63FF8"/>
    <w:rsid w:val="00B641B1"/>
    <w:rsid w:val="00B64240"/>
    <w:rsid w:val="00B642E8"/>
    <w:rsid w:val="00B642F9"/>
    <w:rsid w:val="00B6433D"/>
    <w:rsid w:val="00B64726"/>
    <w:rsid w:val="00B64982"/>
    <w:rsid w:val="00B64B69"/>
    <w:rsid w:val="00B64CEC"/>
    <w:rsid w:val="00B651CB"/>
    <w:rsid w:val="00B652E9"/>
    <w:rsid w:val="00B65336"/>
    <w:rsid w:val="00B653F9"/>
    <w:rsid w:val="00B6548E"/>
    <w:rsid w:val="00B65561"/>
    <w:rsid w:val="00B65815"/>
    <w:rsid w:val="00B658FD"/>
    <w:rsid w:val="00B65ABF"/>
    <w:rsid w:val="00B660E0"/>
    <w:rsid w:val="00B66312"/>
    <w:rsid w:val="00B666A9"/>
    <w:rsid w:val="00B666FB"/>
    <w:rsid w:val="00B6691D"/>
    <w:rsid w:val="00B66AFA"/>
    <w:rsid w:val="00B66B8D"/>
    <w:rsid w:val="00B66EF2"/>
    <w:rsid w:val="00B66F1B"/>
    <w:rsid w:val="00B6717D"/>
    <w:rsid w:val="00B6718A"/>
    <w:rsid w:val="00B67227"/>
    <w:rsid w:val="00B67396"/>
    <w:rsid w:val="00B6753A"/>
    <w:rsid w:val="00B67604"/>
    <w:rsid w:val="00B676E3"/>
    <w:rsid w:val="00B7012B"/>
    <w:rsid w:val="00B702FF"/>
    <w:rsid w:val="00B7056F"/>
    <w:rsid w:val="00B705CB"/>
    <w:rsid w:val="00B706DD"/>
    <w:rsid w:val="00B70A53"/>
    <w:rsid w:val="00B70B86"/>
    <w:rsid w:val="00B70DA1"/>
    <w:rsid w:val="00B70FCA"/>
    <w:rsid w:val="00B70FFD"/>
    <w:rsid w:val="00B71900"/>
    <w:rsid w:val="00B71AAF"/>
    <w:rsid w:val="00B71F4B"/>
    <w:rsid w:val="00B71F94"/>
    <w:rsid w:val="00B72137"/>
    <w:rsid w:val="00B7219A"/>
    <w:rsid w:val="00B72374"/>
    <w:rsid w:val="00B7238C"/>
    <w:rsid w:val="00B72497"/>
    <w:rsid w:val="00B725EC"/>
    <w:rsid w:val="00B72BB0"/>
    <w:rsid w:val="00B72EC1"/>
    <w:rsid w:val="00B72ED4"/>
    <w:rsid w:val="00B72F27"/>
    <w:rsid w:val="00B72F56"/>
    <w:rsid w:val="00B73194"/>
    <w:rsid w:val="00B731F6"/>
    <w:rsid w:val="00B734FD"/>
    <w:rsid w:val="00B73728"/>
    <w:rsid w:val="00B7377B"/>
    <w:rsid w:val="00B739A2"/>
    <w:rsid w:val="00B739BB"/>
    <w:rsid w:val="00B73A16"/>
    <w:rsid w:val="00B740C9"/>
    <w:rsid w:val="00B741A7"/>
    <w:rsid w:val="00B741ED"/>
    <w:rsid w:val="00B74298"/>
    <w:rsid w:val="00B742EF"/>
    <w:rsid w:val="00B74341"/>
    <w:rsid w:val="00B7440D"/>
    <w:rsid w:val="00B7473F"/>
    <w:rsid w:val="00B74793"/>
    <w:rsid w:val="00B74804"/>
    <w:rsid w:val="00B74907"/>
    <w:rsid w:val="00B74B02"/>
    <w:rsid w:val="00B74BDB"/>
    <w:rsid w:val="00B74D91"/>
    <w:rsid w:val="00B75378"/>
    <w:rsid w:val="00B75384"/>
    <w:rsid w:val="00B7551B"/>
    <w:rsid w:val="00B758DE"/>
    <w:rsid w:val="00B75A5D"/>
    <w:rsid w:val="00B75D7E"/>
    <w:rsid w:val="00B75F16"/>
    <w:rsid w:val="00B760DE"/>
    <w:rsid w:val="00B76472"/>
    <w:rsid w:val="00B76570"/>
    <w:rsid w:val="00B765CA"/>
    <w:rsid w:val="00B765F5"/>
    <w:rsid w:val="00B7661E"/>
    <w:rsid w:val="00B766D0"/>
    <w:rsid w:val="00B767A6"/>
    <w:rsid w:val="00B76A6A"/>
    <w:rsid w:val="00B76AFC"/>
    <w:rsid w:val="00B76B11"/>
    <w:rsid w:val="00B76CD6"/>
    <w:rsid w:val="00B76E3E"/>
    <w:rsid w:val="00B77152"/>
    <w:rsid w:val="00B773CC"/>
    <w:rsid w:val="00B778D1"/>
    <w:rsid w:val="00B77A92"/>
    <w:rsid w:val="00B77C8F"/>
    <w:rsid w:val="00B77DED"/>
    <w:rsid w:val="00B801D1"/>
    <w:rsid w:val="00B802C4"/>
    <w:rsid w:val="00B8033F"/>
    <w:rsid w:val="00B803CC"/>
    <w:rsid w:val="00B80495"/>
    <w:rsid w:val="00B8065F"/>
    <w:rsid w:val="00B806A6"/>
    <w:rsid w:val="00B8074D"/>
    <w:rsid w:val="00B808B7"/>
    <w:rsid w:val="00B809DB"/>
    <w:rsid w:val="00B80A41"/>
    <w:rsid w:val="00B80FD9"/>
    <w:rsid w:val="00B81079"/>
    <w:rsid w:val="00B816C2"/>
    <w:rsid w:val="00B81A4D"/>
    <w:rsid w:val="00B81C14"/>
    <w:rsid w:val="00B820DC"/>
    <w:rsid w:val="00B82106"/>
    <w:rsid w:val="00B82373"/>
    <w:rsid w:val="00B82B47"/>
    <w:rsid w:val="00B82DB6"/>
    <w:rsid w:val="00B8311E"/>
    <w:rsid w:val="00B831E2"/>
    <w:rsid w:val="00B833D3"/>
    <w:rsid w:val="00B833E7"/>
    <w:rsid w:val="00B836F5"/>
    <w:rsid w:val="00B8378C"/>
    <w:rsid w:val="00B83979"/>
    <w:rsid w:val="00B83BAF"/>
    <w:rsid w:val="00B83BB6"/>
    <w:rsid w:val="00B83CA7"/>
    <w:rsid w:val="00B83D32"/>
    <w:rsid w:val="00B83ED5"/>
    <w:rsid w:val="00B8415E"/>
    <w:rsid w:val="00B84829"/>
    <w:rsid w:val="00B84A50"/>
    <w:rsid w:val="00B84DC4"/>
    <w:rsid w:val="00B84E7B"/>
    <w:rsid w:val="00B85322"/>
    <w:rsid w:val="00B8565B"/>
    <w:rsid w:val="00B8566B"/>
    <w:rsid w:val="00B86645"/>
    <w:rsid w:val="00B8694B"/>
    <w:rsid w:val="00B86AC5"/>
    <w:rsid w:val="00B86AE9"/>
    <w:rsid w:val="00B86BC6"/>
    <w:rsid w:val="00B86C7B"/>
    <w:rsid w:val="00B87163"/>
    <w:rsid w:val="00B8749C"/>
    <w:rsid w:val="00B876A3"/>
    <w:rsid w:val="00B878AF"/>
    <w:rsid w:val="00B87E93"/>
    <w:rsid w:val="00B903B7"/>
    <w:rsid w:val="00B9043D"/>
    <w:rsid w:val="00B906D8"/>
    <w:rsid w:val="00B90813"/>
    <w:rsid w:val="00B90BEB"/>
    <w:rsid w:val="00B912C1"/>
    <w:rsid w:val="00B91410"/>
    <w:rsid w:val="00B9156B"/>
    <w:rsid w:val="00B916F1"/>
    <w:rsid w:val="00B91A96"/>
    <w:rsid w:val="00B91AB0"/>
    <w:rsid w:val="00B91B0E"/>
    <w:rsid w:val="00B91BA9"/>
    <w:rsid w:val="00B91BE3"/>
    <w:rsid w:val="00B91F55"/>
    <w:rsid w:val="00B91FC5"/>
    <w:rsid w:val="00B92180"/>
    <w:rsid w:val="00B9223A"/>
    <w:rsid w:val="00B92254"/>
    <w:rsid w:val="00B9250B"/>
    <w:rsid w:val="00B9254D"/>
    <w:rsid w:val="00B925AB"/>
    <w:rsid w:val="00B9271F"/>
    <w:rsid w:val="00B92740"/>
    <w:rsid w:val="00B92926"/>
    <w:rsid w:val="00B92B91"/>
    <w:rsid w:val="00B92DB9"/>
    <w:rsid w:val="00B9302D"/>
    <w:rsid w:val="00B9333C"/>
    <w:rsid w:val="00B93460"/>
    <w:rsid w:val="00B934AD"/>
    <w:rsid w:val="00B937D2"/>
    <w:rsid w:val="00B93C37"/>
    <w:rsid w:val="00B93D16"/>
    <w:rsid w:val="00B93D4C"/>
    <w:rsid w:val="00B93F80"/>
    <w:rsid w:val="00B94470"/>
    <w:rsid w:val="00B9451E"/>
    <w:rsid w:val="00B94558"/>
    <w:rsid w:val="00B946CC"/>
    <w:rsid w:val="00B949A7"/>
    <w:rsid w:val="00B94AC9"/>
    <w:rsid w:val="00B94D5F"/>
    <w:rsid w:val="00B95522"/>
    <w:rsid w:val="00B95543"/>
    <w:rsid w:val="00B9555F"/>
    <w:rsid w:val="00B955DA"/>
    <w:rsid w:val="00B95643"/>
    <w:rsid w:val="00B95828"/>
    <w:rsid w:val="00B9591B"/>
    <w:rsid w:val="00B9598D"/>
    <w:rsid w:val="00B95C4A"/>
    <w:rsid w:val="00B961C8"/>
    <w:rsid w:val="00B96292"/>
    <w:rsid w:val="00B9631F"/>
    <w:rsid w:val="00B96673"/>
    <w:rsid w:val="00B966FE"/>
    <w:rsid w:val="00B96855"/>
    <w:rsid w:val="00B969FE"/>
    <w:rsid w:val="00B96A56"/>
    <w:rsid w:val="00B96A5D"/>
    <w:rsid w:val="00B96A6A"/>
    <w:rsid w:val="00B96B95"/>
    <w:rsid w:val="00B96C51"/>
    <w:rsid w:val="00B96D74"/>
    <w:rsid w:val="00B96F1A"/>
    <w:rsid w:val="00B97152"/>
    <w:rsid w:val="00B9735D"/>
    <w:rsid w:val="00B9773B"/>
    <w:rsid w:val="00B978A4"/>
    <w:rsid w:val="00B978A7"/>
    <w:rsid w:val="00BA00A8"/>
    <w:rsid w:val="00BA0513"/>
    <w:rsid w:val="00BA0662"/>
    <w:rsid w:val="00BA0B5A"/>
    <w:rsid w:val="00BA0C39"/>
    <w:rsid w:val="00BA0FE4"/>
    <w:rsid w:val="00BA159F"/>
    <w:rsid w:val="00BA1784"/>
    <w:rsid w:val="00BA19CD"/>
    <w:rsid w:val="00BA1B4F"/>
    <w:rsid w:val="00BA1D54"/>
    <w:rsid w:val="00BA1F2A"/>
    <w:rsid w:val="00BA200B"/>
    <w:rsid w:val="00BA204B"/>
    <w:rsid w:val="00BA254E"/>
    <w:rsid w:val="00BA2CE0"/>
    <w:rsid w:val="00BA2D23"/>
    <w:rsid w:val="00BA3620"/>
    <w:rsid w:val="00BA376D"/>
    <w:rsid w:val="00BA3791"/>
    <w:rsid w:val="00BA393F"/>
    <w:rsid w:val="00BA3B31"/>
    <w:rsid w:val="00BA3BCF"/>
    <w:rsid w:val="00BA3C36"/>
    <w:rsid w:val="00BA3D0A"/>
    <w:rsid w:val="00BA3E01"/>
    <w:rsid w:val="00BA3FAA"/>
    <w:rsid w:val="00BA41E5"/>
    <w:rsid w:val="00BA43CE"/>
    <w:rsid w:val="00BA4690"/>
    <w:rsid w:val="00BA4762"/>
    <w:rsid w:val="00BA476C"/>
    <w:rsid w:val="00BA4A78"/>
    <w:rsid w:val="00BA4ADB"/>
    <w:rsid w:val="00BA4AFC"/>
    <w:rsid w:val="00BA4D4A"/>
    <w:rsid w:val="00BA4E12"/>
    <w:rsid w:val="00BA4EC2"/>
    <w:rsid w:val="00BA52CA"/>
    <w:rsid w:val="00BA5304"/>
    <w:rsid w:val="00BA543C"/>
    <w:rsid w:val="00BA5479"/>
    <w:rsid w:val="00BA5A1F"/>
    <w:rsid w:val="00BA624B"/>
    <w:rsid w:val="00BA6393"/>
    <w:rsid w:val="00BA67FB"/>
    <w:rsid w:val="00BA6D9E"/>
    <w:rsid w:val="00BA6FBF"/>
    <w:rsid w:val="00BA740D"/>
    <w:rsid w:val="00BA783B"/>
    <w:rsid w:val="00BA7965"/>
    <w:rsid w:val="00BA7A3C"/>
    <w:rsid w:val="00BA7A99"/>
    <w:rsid w:val="00BA7E2A"/>
    <w:rsid w:val="00BB00B5"/>
    <w:rsid w:val="00BB02A1"/>
    <w:rsid w:val="00BB078C"/>
    <w:rsid w:val="00BB08C4"/>
    <w:rsid w:val="00BB0B75"/>
    <w:rsid w:val="00BB0C46"/>
    <w:rsid w:val="00BB0CB4"/>
    <w:rsid w:val="00BB118E"/>
    <w:rsid w:val="00BB157A"/>
    <w:rsid w:val="00BB16BC"/>
    <w:rsid w:val="00BB16F2"/>
    <w:rsid w:val="00BB176B"/>
    <w:rsid w:val="00BB1C16"/>
    <w:rsid w:val="00BB1C8B"/>
    <w:rsid w:val="00BB1FD4"/>
    <w:rsid w:val="00BB256B"/>
    <w:rsid w:val="00BB2B58"/>
    <w:rsid w:val="00BB2E4D"/>
    <w:rsid w:val="00BB2F4C"/>
    <w:rsid w:val="00BB31DA"/>
    <w:rsid w:val="00BB3366"/>
    <w:rsid w:val="00BB34E7"/>
    <w:rsid w:val="00BB375B"/>
    <w:rsid w:val="00BB37BA"/>
    <w:rsid w:val="00BB3D40"/>
    <w:rsid w:val="00BB3F17"/>
    <w:rsid w:val="00BB45E2"/>
    <w:rsid w:val="00BB4A1F"/>
    <w:rsid w:val="00BB4B7B"/>
    <w:rsid w:val="00BB4BE6"/>
    <w:rsid w:val="00BB515B"/>
    <w:rsid w:val="00BB51BF"/>
    <w:rsid w:val="00BB520F"/>
    <w:rsid w:val="00BB52CF"/>
    <w:rsid w:val="00BB53DC"/>
    <w:rsid w:val="00BB582B"/>
    <w:rsid w:val="00BB5BD3"/>
    <w:rsid w:val="00BB5D1D"/>
    <w:rsid w:val="00BB63D3"/>
    <w:rsid w:val="00BB6E52"/>
    <w:rsid w:val="00BB7038"/>
    <w:rsid w:val="00BB70C4"/>
    <w:rsid w:val="00BB7327"/>
    <w:rsid w:val="00BB7619"/>
    <w:rsid w:val="00BB7625"/>
    <w:rsid w:val="00BB785D"/>
    <w:rsid w:val="00BB78BF"/>
    <w:rsid w:val="00BB7D97"/>
    <w:rsid w:val="00BC02CC"/>
    <w:rsid w:val="00BC03DC"/>
    <w:rsid w:val="00BC057E"/>
    <w:rsid w:val="00BC0659"/>
    <w:rsid w:val="00BC06C5"/>
    <w:rsid w:val="00BC085C"/>
    <w:rsid w:val="00BC0A50"/>
    <w:rsid w:val="00BC0DC9"/>
    <w:rsid w:val="00BC15DD"/>
    <w:rsid w:val="00BC15E3"/>
    <w:rsid w:val="00BC16C8"/>
    <w:rsid w:val="00BC178F"/>
    <w:rsid w:val="00BC1898"/>
    <w:rsid w:val="00BC1B76"/>
    <w:rsid w:val="00BC1D31"/>
    <w:rsid w:val="00BC1F3B"/>
    <w:rsid w:val="00BC1F6F"/>
    <w:rsid w:val="00BC205E"/>
    <w:rsid w:val="00BC20A2"/>
    <w:rsid w:val="00BC23B8"/>
    <w:rsid w:val="00BC2474"/>
    <w:rsid w:val="00BC2517"/>
    <w:rsid w:val="00BC2609"/>
    <w:rsid w:val="00BC26C4"/>
    <w:rsid w:val="00BC276C"/>
    <w:rsid w:val="00BC2801"/>
    <w:rsid w:val="00BC2BF2"/>
    <w:rsid w:val="00BC2DE8"/>
    <w:rsid w:val="00BC307F"/>
    <w:rsid w:val="00BC30B1"/>
    <w:rsid w:val="00BC327E"/>
    <w:rsid w:val="00BC37ED"/>
    <w:rsid w:val="00BC3838"/>
    <w:rsid w:val="00BC391A"/>
    <w:rsid w:val="00BC3A7D"/>
    <w:rsid w:val="00BC3AB0"/>
    <w:rsid w:val="00BC3B24"/>
    <w:rsid w:val="00BC3BB0"/>
    <w:rsid w:val="00BC3C52"/>
    <w:rsid w:val="00BC404B"/>
    <w:rsid w:val="00BC40AD"/>
    <w:rsid w:val="00BC47A5"/>
    <w:rsid w:val="00BC4A0F"/>
    <w:rsid w:val="00BC4EA6"/>
    <w:rsid w:val="00BC5256"/>
    <w:rsid w:val="00BC52AB"/>
    <w:rsid w:val="00BC52C2"/>
    <w:rsid w:val="00BC5524"/>
    <w:rsid w:val="00BC5733"/>
    <w:rsid w:val="00BC575B"/>
    <w:rsid w:val="00BC57CC"/>
    <w:rsid w:val="00BC5C08"/>
    <w:rsid w:val="00BC5C13"/>
    <w:rsid w:val="00BC69B0"/>
    <w:rsid w:val="00BC6B88"/>
    <w:rsid w:val="00BC6EDA"/>
    <w:rsid w:val="00BC6F6F"/>
    <w:rsid w:val="00BC7333"/>
    <w:rsid w:val="00BC734C"/>
    <w:rsid w:val="00BC7536"/>
    <w:rsid w:val="00BC7E21"/>
    <w:rsid w:val="00BD0293"/>
    <w:rsid w:val="00BD039F"/>
    <w:rsid w:val="00BD0CEC"/>
    <w:rsid w:val="00BD0F32"/>
    <w:rsid w:val="00BD11C4"/>
    <w:rsid w:val="00BD1227"/>
    <w:rsid w:val="00BD1337"/>
    <w:rsid w:val="00BD160C"/>
    <w:rsid w:val="00BD189D"/>
    <w:rsid w:val="00BD1CC9"/>
    <w:rsid w:val="00BD1E6D"/>
    <w:rsid w:val="00BD1FB4"/>
    <w:rsid w:val="00BD2002"/>
    <w:rsid w:val="00BD20C4"/>
    <w:rsid w:val="00BD237F"/>
    <w:rsid w:val="00BD26F0"/>
    <w:rsid w:val="00BD2B8D"/>
    <w:rsid w:val="00BD2DBB"/>
    <w:rsid w:val="00BD2E70"/>
    <w:rsid w:val="00BD3052"/>
    <w:rsid w:val="00BD32E4"/>
    <w:rsid w:val="00BD3368"/>
    <w:rsid w:val="00BD35C8"/>
    <w:rsid w:val="00BD3AC5"/>
    <w:rsid w:val="00BD3B6E"/>
    <w:rsid w:val="00BD40CC"/>
    <w:rsid w:val="00BD43E0"/>
    <w:rsid w:val="00BD498D"/>
    <w:rsid w:val="00BD49AF"/>
    <w:rsid w:val="00BD4BCB"/>
    <w:rsid w:val="00BD4CB9"/>
    <w:rsid w:val="00BD4DA4"/>
    <w:rsid w:val="00BD4F00"/>
    <w:rsid w:val="00BD507D"/>
    <w:rsid w:val="00BD5135"/>
    <w:rsid w:val="00BD52DD"/>
    <w:rsid w:val="00BD5C9C"/>
    <w:rsid w:val="00BD5E76"/>
    <w:rsid w:val="00BD5F36"/>
    <w:rsid w:val="00BD63B6"/>
    <w:rsid w:val="00BD65E4"/>
    <w:rsid w:val="00BD6817"/>
    <w:rsid w:val="00BD69A2"/>
    <w:rsid w:val="00BD6AF3"/>
    <w:rsid w:val="00BD6B72"/>
    <w:rsid w:val="00BD6C9F"/>
    <w:rsid w:val="00BD6CBC"/>
    <w:rsid w:val="00BD6EB2"/>
    <w:rsid w:val="00BD6FA2"/>
    <w:rsid w:val="00BD745C"/>
    <w:rsid w:val="00BD75B4"/>
    <w:rsid w:val="00BD7971"/>
    <w:rsid w:val="00BD7A10"/>
    <w:rsid w:val="00BD7BCD"/>
    <w:rsid w:val="00BD7ED8"/>
    <w:rsid w:val="00BD7F4E"/>
    <w:rsid w:val="00BE003B"/>
    <w:rsid w:val="00BE0141"/>
    <w:rsid w:val="00BE0798"/>
    <w:rsid w:val="00BE0A54"/>
    <w:rsid w:val="00BE0E5F"/>
    <w:rsid w:val="00BE14C4"/>
    <w:rsid w:val="00BE158A"/>
    <w:rsid w:val="00BE1674"/>
    <w:rsid w:val="00BE16B5"/>
    <w:rsid w:val="00BE16FA"/>
    <w:rsid w:val="00BE171C"/>
    <w:rsid w:val="00BE1AEC"/>
    <w:rsid w:val="00BE1AF8"/>
    <w:rsid w:val="00BE1C63"/>
    <w:rsid w:val="00BE1EDB"/>
    <w:rsid w:val="00BE1FF7"/>
    <w:rsid w:val="00BE24D3"/>
    <w:rsid w:val="00BE28C6"/>
    <w:rsid w:val="00BE2AF4"/>
    <w:rsid w:val="00BE2D2E"/>
    <w:rsid w:val="00BE2DED"/>
    <w:rsid w:val="00BE302D"/>
    <w:rsid w:val="00BE319B"/>
    <w:rsid w:val="00BE357D"/>
    <w:rsid w:val="00BE36E7"/>
    <w:rsid w:val="00BE3835"/>
    <w:rsid w:val="00BE3D27"/>
    <w:rsid w:val="00BE4658"/>
    <w:rsid w:val="00BE4AC7"/>
    <w:rsid w:val="00BE4C05"/>
    <w:rsid w:val="00BE50AE"/>
    <w:rsid w:val="00BE50F6"/>
    <w:rsid w:val="00BE5168"/>
    <w:rsid w:val="00BE5280"/>
    <w:rsid w:val="00BE548B"/>
    <w:rsid w:val="00BE56B5"/>
    <w:rsid w:val="00BE573E"/>
    <w:rsid w:val="00BE587E"/>
    <w:rsid w:val="00BE5C04"/>
    <w:rsid w:val="00BE5E39"/>
    <w:rsid w:val="00BE6143"/>
    <w:rsid w:val="00BE64CF"/>
    <w:rsid w:val="00BE64E2"/>
    <w:rsid w:val="00BE64F1"/>
    <w:rsid w:val="00BE6675"/>
    <w:rsid w:val="00BE670A"/>
    <w:rsid w:val="00BE67B2"/>
    <w:rsid w:val="00BE6820"/>
    <w:rsid w:val="00BE69DF"/>
    <w:rsid w:val="00BE6A47"/>
    <w:rsid w:val="00BE6AF6"/>
    <w:rsid w:val="00BE6C8F"/>
    <w:rsid w:val="00BE7215"/>
    <w:rsid w:val="00BE7371"/>
    <w:rsid w:val="00BE74A7"/>
    <w:rsid w:val="00BE74B2"/>
    <w:rsid w:val="00BE7522"/>
    <w:rsid w:val="00BE7691"/>
    <w:rsid w:val="00BE771E"/>
    <w:rsid w:val="00BE7A90"/>
    <w:rsid w:val="00BE7BC3"/>
    <w:rsid w:val="00BE7CCA"/>
    <w:rsid w:val="00BE7D46"/>
    <w:rsid w:val="00BE7E64"/>
    <w:rsid w:val="00BF004A"/>
    <w:rsid w:val="00BF012A"/>
    <w:rsid w:val="00BF0314"/>
    <w:rsid w:val="00BF0470"/>
    <w:rsid w:val="00BF0969"/>
    <w:rsid w:val="00BF0BC4"/>
    <w:rsid w:val="00BF0CEB"/>
    <w:rsid w:val="00BF0D0A"/>
    <w:rsid w:val="00BF16AB"/>
    <w:rsid w:val="00BF181D"/>
    <w:rsid w:val="00BF18F9"/>
    <w:rsid w:val="00BF1AED"/>
    <w:rsid w:val="00BF1D2F"/>
    <w:rsid w:val="00BF20C9"/>
    <w:rsid w:val="00BF2172"/>
    <w:rsid w:val="00BF22C0"/>
    <w:rsid w:val="00BF2369"/>
    <w:rsid w:val="00BF25D5"/>
    <w:rsid w:val="00BF2803"/>
    <w:rsid w:val="00BF2817"/>
    <w:rsid w:val="00BF2849"/>
    <w:rsid w:val="00BF2996"/>
    <w:rsid w:val="00BF2BCA"/>
    <w:rsid w:val="00BF2D4F"/>
    <w:rsid w:val="00BF2DBD"/>
    <w:rsid w:val="00BF2E5A"/>
    <w:rsid w:val="00BF2E79"/>
    <w:rsid w:val="00BF2ED8"/>
    <w:rsid w:val="00BF2F54"/>
    <w:rsid w:val="00BF30D3"/>
    <w:rsid w:val="00BF30DB"/>
    <w:rsid w:val="00BF32F4"/>
    <w:rsid w:val="00BF341B"/>
    <w:rsid w:val="00BF36F5"/>
    <w:rsid w:val="00BF3A95"/>
    <w:rsid w:val="00BF3AAE"/>
    <w:rsid w:val="00BF3B51"/>
    <w:rsid w:val="00BF3BCA"/>
    <w:rsid w:val="00BF3D88"/>
    <w:rsid w:val="00BF3E12"/>
    <w:rsid w:val="00BF3E19"/>
    <w:rsid w:val="00BF3E1B"/>
    <w:rsid w:val="00BF3EE6"/>
    <w:rsid w:val="00BF3FF2"/>
    <w:rsid w:val="00BF438E"/>
    <w:rsid w:val="00BF4423"/>
    <w:rsid w:val="00BF46C6"/>
    <w:rsid w:val="00BF4740"/>
    <w:rsid w:val="00BF47F4"/>
    <w:rsid w:val="00BF48D7"/>
    <w:rsid w:val="00BF4976"/>
    <w:rsid w:val="00BF4EF7"/>
    <w:rsid w:val="00BF4F41"/>
    <w:rsid w:val="00BF5031"/>
    <w:rsid w:val="00BF51A9"/>
    <w:rsid w:val="00BF5804"/>
    <w:rsid w:val="00BF591E"/>
    <w:rsid w:val="00BF596D"/>
    <w:rsid w:val="00BF5A16"/>
    <w:rsid w:val="00BF5E54"/>
    <w:rsid w:val="00BF5E98"/>
    <w:rsid w:val="00BF6770"/>
    <w:rsid w:val="00BF6936"/>
    <w:rsid w:val="00BF7509"/>
    <w:rsid w:val="00BF75CE"/>
    <w:rsid w:val="00BF7634"/>
    <w:rsid w:val="00BF771A"/>
    <w:rsid w:val="00BF7B9F"/>
    <w:rsid w:val="00BF7E73"/>
    <w:rsid w:val="00BF7FA1"/>
    <w:rsid w:val="00BF7FF5"/>
    <w:rsid w:val="00C0014E"/>
    <w:rsid w:val="00C00260"/>
    <w:rsid w:val="00C0033D"/>
    <w:rsid w:val="00C0043A"/>
    <w:rsid w:val="00C00497"/>
    <w:rsid w:val="00C00AEF"/>
    <w:rsid w:val="00C01051"/>
    <w:rsid w:val="00C0115A"/>
    <w:rsid w:val="00C0124E"/>
    <w:rsid w:val="00C01334"/>
    <w:rsid w:val="00C01399"/>
    <w:rsid w:val="00C01732"/>
    <w:rsid w:val="00C018B5"/>
    <w:rsid w:val="00C018D2"/>
    <w:rsid w:val="00C018DE"/>
    <w:rsid w:val="00C01C3B"/>
    <w:rsid w:val="00C01F5F"/>
    <w:rsid w:val="00C0209D"/>
    <w:rsid w:val="00C0253D"/>
    <w:rsid w:val="00C02B7E"/>
    <w:rsid w:val="00C02C8A"/>
    <w:rsid w:val="00C02D5C"/>
    <w:rsid w:val="00C02EB8"/>
    <w:rsid w:val="00C0320E"/>
    <w:rsid w:val="00C032B3"/>
    <w:rsid w:val="00C0334B"/>
    <w:rsid w:val="00C034DD"/>
    <w:rsid w:val="00C03A29"/>
    <w:rsid w:val="00C03A33"/>
    <w:rsid w:val="00C03AE3"/>
    <w:rsid w:val="00C03CC2"/>
    <w:rsid w:val="00C03F3E"/>
    <w:rsid w:val="00C043A1"/>
    <w:rsid w:val="00C04AC1"/>
    <w:rsid w:val="00C04B7A"/>
    <w:rsid w:val="00C04D4F"/>
    <w:rsid w:val="00C057EC"/>
    <w:rsid w:val="00C0593C"/>
    <w:rsid w:val="00C05EA7"/>
    <w:rsid w:val="00C060AC"/>
    <w:rsid w:val="00C060EE"/>
    <w:rsid w:val="00C061BD"/>
    <w:rsid w:val="00C06270"/>
    <w:rsid w:val="00C0644B"/>
    <w:rsid w:val="00C0653B"/>
    <w:rsid w:val="00C0667E"/>
    <w:rsid w:val="00C06779"/>
    <w:rsid w:val="00C06A9E"/>
    <w:rsid w:val="00C06D89"/>
    <w:rsid w:val="00C06E05"/>
    <w:rsid w:val="00C06ED6"/>
    <w:rsid w:val="00C06FB1"/>
    <w:rsid w:val="00C0726E"/>
    <w:rsid w:val="00C0742B"/>
    <w:rsid w:val="00C07697"/>
    <w:rsid w:val="00C076DF"/>
    <w:rsid w:val="00C07A17"/>
    <w:rsid w:val="00C07AC0"/>
    <w:rsid w:val="00C07D1D"/>
    <w:rsid w:val="00C10310"/>
    <w:rsid w:val="00C104EA"/>
    <w:rsid w:val="00C1065B"/>
    <w:rsid w:val="00C1075F"/>
    <w:rsid w:val="00C1090F"/>
    <w:rsid w:val="00C10EFC"/>
    <w:rsid w:val="00C11043"/>
    <w:rsid w:val="00C112A0"/>
    <w:rsid w:val="00C112C2"/>
    <w:rsid w:val="00C116E5"/>
    <w:rsid w:val="00C11753"/>
    <w:rsid w:val="00C122A7"/>
    <w:rsid w:val="00C122C5"/>
    <w:rsid w:val="00C1257B"/>
    <w:rsid w:val="00C1259F"/>
    <w:rsid w:val="00C1275C"/>
    <w:rsid w:val="00C12A4E"/>
    <w:rsid w:val="00C12D69"/>
    <w:rsid w:val="00C12DAF"/>
    <w:rsid w:val="00C134B8"/>
    <w:rsid w:val="00C13645"/>
    <w:rsid w:val="00C13680"/>
    <w:rsid w:val="00C137FC"/>
    <w:rsid w:val="00C13A14"/>
    <w:rsid w:val="00C13A39"/>
    <w:rsid w:val="00C13B50"/>
    <w:rsid w:val="00C13BE5"/>
    <w:rsid w:val="00C1415E"/>
    <w:rsid w:val="00C14293"/>
    <w:rsid w:val="00C145DC"/>
    <w:rsid w:val="00C14D19"/>
    <w:rsid w:val="00C14E55"/>
    <w:rsid w:val="00C14FF6"/>
    <w:rsid w:val="00C150B7"/>
    <w:rsid w:val="00C1514B"/>
    <w:rsid w:val="00C1517D"/>
    <w:rsid w:val="00C152AC"/>
    <w:rsid w:val="00C1531F"/>
    <w:rsid w:val="00C15735"/>
    <w:rsid w:val="00C15C83"/>
    <w:rsid w:val="00C15FF6"/>
    <w:rsid w:val="00C161AF"/>
    <w:rsid w:val="00C16AA5"/>
    <w:rsid w:val="00C16E10"/>
    <w:rsid w:val="00C16ECC"/>
    <w:rsid w:val="00C16FC6"/>
    <w:rsid w:val="00C17075"/>
    <w:rsid w:val="00C170E3"/>
    <w:rsid w:val="00C17165"/>
    <w:rsid w:val="00C172D1"/>
    <w:rsid w:val="00C172F2"/>
    <w:rsid w:val="00C174D1"/>
    <w:rsid w:val="00C1764F"/>
    <w:rsid w:val="00C17902"/>
    <w:rsid w:val="00C17A68"/>
    <w:rsid w:val="00C17A88"/>
    <w:rsid w:val="00C17F17"/>
    <w:rsid w:val="00C2018D"/>
    <w:rsid w:val="00C2020E"/>
    <w:rsid w:val="00C20233"/>
    <w:rsid w:val="00C205A5"/>
    <w:rsid w:val="00C2097B"/>
    <w:rsid w:val="00C20E0B"/>
    <w:rsid w:val="00C20EBA"/>
    <w:rsid w:val="00C2144C"/>
    <w:rsid w:val="00C214ED"/>
    <w:rsid w:val="00C21569"/>
    <w:rsid w:val="00C215A8"/>
    <w:rsid w:val="00C217C1"/>
    <w:rsid w:val="00C21806"/>
    <w:rsid w:val="00C218BA"/>
    <w:rsid w:val="00C21A39"/>
    <w:rsid w:val="00C21A9D"/>
    <w:rsid w:val="00C21B07"/>
    <w:rsid w:val="00C21C78"/>
    <w:rsid w:val="00C21E3C"/>
    <w:rsid w:val="00C220EA"/>
    <w:rsid w:val="00C2215D"/>
    <w:rsid w:val="00C22198"/>
    <w:rsid w:val="00C2223F"/>
    <w:rsid w:val="00C228D7"/>
    <w:rsid w:val="00C22AE9"/>
    <w:rsid w:val="00C22B16"/>
    <w:rsid w:val="00C22B62"/>
    <w:rsid w:val="00C22C03"/>
    <w:rsid w:val="00C22C13"/>
    <w:rsid w:val="00C22CDE"/>
    <w:rsid w:val="00C23071"/>
    <w:rsid w:val="00C233D5"/>
    <w:rsid w:val="00C23594"/>
    <w:rsid w:val="00C23783"/>
    <w:rsid w:val="00C2395B"/>
    <w:rsid w:val="00C23B4F"/>
    <w:rsid w:val="00C23DCA"/>
    <w:rsid w:val="00C23EC3"/>
    <w:rsid w:val="00C240A2"/>
    <w:rsid w:val="00C24174"/>
    <w:rsid w:val="00C24447"/>
    <w:rsid w:val="00C24519"/>
    <w:rsid w:val="00C24B5F"/>
    <w:rsid w:val="00C24C05"/>
    <w:rsid w:val="00C24C42"/>
    <w:rsid w:val="00C24F9E"/>
    <w:rsid w:val="00C25270"/>
    <w:rsid w:val="00C25393"/>
    <w:rsid w:val="00C25533"/>
    <w:rsid w:val="00C25709"/>
    <w:rsid w:val="00C25F09"/>
    <w:rsid w:val="00C2605C"/>
    <w:rsid w:val="00C2616A"/>
    <w:rsid w:val="00C2632F"/>
    <w:rsid w:val="00C26855"/>
    <w:rsid w:val="00C26912"/>
    <w:rsid w:val="00C269BC"/>
    <w:rsid w:val="00C26C2D"/>
    <w:rsid w:val="00C26F15"/>
    <w:rsid w:val="00C271B3"/>
    <w:rsid w:val="00C2729B"/>
    <w:rsid w:val="00C27362"/>
    <w:rsid w:val="00C2752F"/>
    <w:rsid w:val="00C275B1"/>
    <w:rsid w:val="00C2762C"/>
    <w:rsid w:val="00C276F4"/>
    <w:rsid w:val="00C27843"/>
    <w:rsid w:val="00C27AA6"/>
    <w:rsid w:val="00C27BC6"/>
    <w:rsid w:val="00C27FF7"/>
    <w:rsid w:val="00C3008B"/>
    <w:rsid w:val="00C303C6"/>
    <w:rsid w:val="00C304CC"/>
    <w:rsid w:val="00C3056E"/>
    <w:rsid w:val="00C30691"/>
    <w:rsid w:val="00C307D4"/>
    <w:rsid w:val="00C314B5"/>
    <w:rsid w:val="00C31BD7"/>
    <w:rsid w:val="00C31F53"/>
    <w:rsid w:val="00C32161"/>
    <w:rsid w:val="00C322A1"/>
    <w:rsid w:val="00C3272D"/>
    <w:rsid w:val="00C32C4A"/>
    <w:rsid w:val="00C32D4C"/>
    <w:rsid w:val="00C33243"/>
    <w:rsid w:val="00C33431"/>
    <w:rsid w:val="00C33865"/>
    <w:rsid w:val="00C3396E"/>
    <w:rsid w:val="00C33B70"/>
    <w:rsid w:val="00C33BF2"/>
    <w:rsid w:val="00C33CE0"/>
    <w:rsid w:val="00C33EF5"/>
    <w:rsid w:val="00C340E5"/>
    <w:rsid w:val="00C34223"/>
    <w:rsid w:val="00C342F5"/>
    <w:rsid w:val="00C3489F"/>
    <w:rsid w:val="00C34CC0"/>
    <w:rsid w:val="00C34DBD"/>
    <w:rsid w:val="00C34E83"/>
    <w:rsid w:val="00C34EA2"/>
    <w:rsid w:val="00C34FD5"/>
    <w:rsid w:val="00C35355"/>
    <w:rsid w:val="00C35358"/>
    <w:rsid w:val="00C35489"/>
    <w:rsid w:val="00C355DE"/>
    <w:rsid w:val="00C35631"/>
    <w:rsid w:val="00C3565B"/>
    <w:rsid w:val="00C35968"/>
    <w:rsid w:val="00C35E30"/>
    <w:rsid w:val="00C36425"/>
    <w:rsid w:val="00C36A84"/>
    <w:rsid w:val="00C36CF2"/>
    <w:rsid w:val="00C37084"/>
    <w:rsid w:val="00C370E2"/>
    <w:rsid w:val="00C3710F"/>
    <w:rsid w:val="00C371DC"/>
    <w:rsid w:val="00C3772B"/>
    <w:rsid w:val="00C3775D"/>
    <w:rsid w:val="00C37FF3"/>
    <w:rsid w:val="00C4005C"/>
    <w:rsid w:val="00C40234"/>
    <w:rsid w:val="00C40751"/>
    <w:rsid w:val="00C408E0"/>
    <w:rsid w:val="00C40904"/>
    <w:rsid w:val="00C40BA6"/>
    <w:rsid w:val="00C41778"/>
    <w:rsid w:val="00C41C08"/>
    <w:rsid w:val="00C42168"/>
    <w:rsid w:val="00C424AE"/>
    <w:rsid w:val="00C4291A"/>
    <w:rsid w:val="00C42D58"/>
    <w:rsid w:val="00C4329E"/>
    <w:rsid w:val="00C43394"/>
    <w:rsid w:val="00C43396"/>
    <w:rsid w:val="00C43424"/>
    <w:rsid w:val="00C43B90"/>
    <w:rsid w:val="00C43C88"/>
    <w:rsid w:val="00C442B7"/>
    <w:rsid w:val="00C4459B"/>
    <w:rsid w:val="00C446F1"/>
    <w:rsid w:val="00C448EB"/>
    <w:rsid w:val="00C448F1"/>
    <w:rsid w:val="00C44D5A"/>
    <w:rsid w:val="00C45065"/>
    <w:rsid w:val="00C45156"/>
    <w:rsid w:val="00C4515C"/>
    <w:rsid w:val="00C4526B"/>
    <w:rsid w:val="00C456D2"/>
    <w:rsid w:val="00C457A9"/>
    <w:rsid w:val="00C457D0"/>
    <w:rsid w:val="00C458B1"/>
    <w:rsid w:val="00C45B6D"/>
    <w:rsid w:val="00C45BB5"/>
    <w:rsid w:val="00C45BC1"/>
    <w:rsid w:val="00C45DE8"/>
    <w:rsid w:val="00C45F59"/>
    <w:rsid w:val="00C461DF"/>
    <w:rsid w:val="00C462B5"/>
    <w:rsid w:val="00C46346"/>
    <w:rsid w:val="00C46451"/>
    <w:rsid w:val="00C46511"/>
    <w:rsid w:val="00C4687B"/>
    <w:rsid w:val="00C46A60"/>
    <w:rsid w:val="00C46E30"/>
    <w:rsid w:val="00C46FFE"/>
    <w:rsid w:val="00C472F5"/>
    <w:rsid w:val="00C47565"/>
    <w:rsid w:val="00C476C7"/>
    <w:rsid w:val="00C4774E"/>
    <w:rsid w:val="00C478C1"/>
    <w:rsid w:val="00C4791B"/>
    <w:rsid w:val="00C479FD"/>
    <w:rsid w:val="00C47A3A"/>
    <w:rsid w:val="00C47C2C"/>
    <w:rsid w:val="00C47CDE"/>
    <w:rsid w:val="00C47D05"/>
    <w:rsid w:val="00C47F1C"/>
    <w:rsid w:val="00C501EC"/>
    <w:rsid w:val="00C50721"/>
    <w:rsid w:val="00C5079C"/>
    <w:rsid w:val="00C50B2D"/>
    <w:rsid w:val="00C50CF5"/>
    <w:rsid w:val="00C51194"/>
    <w:rsid w:val="00C511BF"/>
    <w:rsid w:val="00C512E5"/>
    <w:rsid w:val="00C5160E"/>
    <w:rsid w:val="00C51824"/>
    <w:rsid w:val="00C51A7A"/>
    <w:rsid w:val="00C51D0D"/>
    <w:rsid w:val="00C51DBF"/>
    <w:rsid w:val="00C51F69"/>
    <w:rsid w:val="00C5210A"/>
    <w:rsid w:val="00C52717"/>
    <w:rsid w:val="00C52779"/>
    <w:rsid w:val="00C52D97"/>
    <w:rsid w:val="00C52E4F"/>
    <w:rsid w:val="00C530CC"/>
    <w:rsid w:val="00C533D0"/>
    <w:rsid w:val="00C5352F"/>
    <w:rsid w:val="00C53542"/>
    <w:rsid w:val="00C53E16"/>
    <w:rsid w:val="00C540FB"/>
    <w:rsid w:val="00C5419D"/>
    <w:rsid w:val="00C54B7D"/>
    <w:rsid w:val="00C54CC3"/>
    <w:rsid w:val="00C54D2C"/>
    <w:rsid w:val="00C54DB5"/>
    <w:rsid w:val="00C54DFE"/>
    <w:rsid w:val="00C54F4C"/>
    <w:rsid w:val="00C54FDF"/>
    <w:rsid w:val="00C55051"/>
    <w:rsid w:val="00C55082"/>
    <w:rsid w:val="00C55181"/>
    <w:rsid w:val="00C552D9"/>
    <w:rsid w:val="00C5564E"/>
    <w:rsid w:val="00C55B9E"/>
    <w:rsid w:val="00C55FC7"/>
    <w:rsid w:val="00C56153"/>
    <w:rsid w:val="00C561E2"/>
    <w:rsid w:val="00C5624E"/>
    <w:rsid w:val="00C5632B"/>
    <w:rsid w:val="00C563DE"/>
    <w:rsid w:val="00C563F3"/>
    <w:rsid w:val="00C56762"/>
    <w:rsid w:val="00C56881"/>
    <w:rsid w:val="00C56887"/>
    <w:rsid w:val="00C56923"/>
    <w:rsid w:val="00C56C5C"/>
    <w:rsid w:val="00C56E7C"/>
    <w:rsid w:val="00C57135"/>
    <w:rsid w:val="00C5778C"/>
    <w:rsid w:val="00C57825"/>
    <w:rsid w:val="00C579AC"/>
    <w:rsid w:val="00C57BE2"/>
    <w:rsid w:val="00C57E85"/>
    <w:rsid w:val="00C60D0E"/>
    <w:rsid w:val="00C60DA7"/>
    <w:rsid w:val="00C60E04"/>
    <w:rsid w:val="00C611C7"/>
    <w:rsid w:val="00C61234"/>
    <w:rsid w:val="00C616CB"/>
    <w:rsid w:val="00C618BF"/>
    <w:rsid w:val="00C619F2"/>
    <w:rsid w:val="00C61CCE"/>
    <w:rsid w:val="00C61E23"/>
    <w:rsid w:val="00C62227"/>
    <w:rsid w:val="00C62495"/>
    <w:rsid w:val="00C62897"/>
    <w:rsid w:val="00C62923"/>
    <w:rsid w:val="00C63252"/>
    <w:rsid w:val="00C633B6"/>
    <w:rsid w:val="00C63CB6"/>
    <w:rsid w:val="00C63F48"/>
    <w:rsid w:val="00C64697"/>
    <w:rsid w:val="00C646DC"/>
    <w:rsid w:val="00C64910"/>
    <w:rsid w:val="00C64AFA"/>
    <w:rsid w:val="00C64BEB"/>
    <w:rsid w:val="00C64FA5"/>
    <w:rsid w:val="00C64FDE"/>
    <w:rsid w:val="00C6514B"/>
    <w:rsid w:val="00C656B1"/>
    <w:rsid w:val="00C65E7F"/>
    <w:rsid w:val="00C66071"/>
    <w:rsid w:val="00C6646B"/>
    <w:rsid w:val="00C6647C"/>
    <w:rsid w:val="00C66678"/>
    <w:rsid w:val="00C66EAF"/>
    <w:rsid w:val="00C66EB4"/>
    <w:rsid w:val="00C6719F"/>
    <w:rsid w:val="00C67218"/>
    <w:rsid w:val="00C67296"/>
    <w:rsid w:val="00C677BB"/>
    <w:rsid w:val="00C6797B"/>
    <w:rsid w:val="00C67A6E"/>
    <w:rsid w:val="00C67C33"/>
    <w:rsid w:val="00C67F24"/>
    <w:rsid w:val="00C70076"/>
    <w:rsid w:val="00C703D9"/>
    <w:rsid w:val="00C7050C"/>
    <w:rsid w:val="00C70516"/>
    <w:rsid w:val="00C7067C"/>
    <w:rsid w:val="00C70941"/>
    <w:rsid w:val="00C70FD8"/>
    <w:rsid w:val="00C71098"/>
    <w:rsid w:val="00C710C6"/>
    <w:rsid w:val="00C71967"/>
    <w:rsid w:val="00C71A39"/>
    <w:rsid w:val="00C71B03"/>
    <w:rsid w:val="00C71CB0"/>
    <w:rsid w:val="00C721D4"/>
    <w:rsid w:val="00C72382"/>
    <w:rsid w:val="00C724B1"/>
    <w:rsid w:val="00C724D3"/>
    <w:rsid w:val="00C72746"/>
    <w:rsid w:val="00C729AC"/>
    <w:rsid w:val="00C72C0B"/>
    <w:rsid w:val="00C73357"/>
    <w:rsid w:val="00C73711"/>
    <w:rsid w:val="00C7382F"/>
    <w:rsid w:val="00C73B00"/>
    <w:rsid w:val="00C73B06"/>
    <w:rsid w:val="00C73C0B"/>
    <w:rsid w:val="00C73CF8"/>
    <w:rsid w:val="00C73D84"/>
    <w:rsid w:val="00C73EFB"/>
    <w:rsid w:val="00C73F11"/>
    <w:rsid w:val="00C73FAA"/>
    <w:rsid w:val="00C7402D"/>
    <w:rsid w:val="00C74146"/>
    <w:rsid w:val="00C741B8"/>
    <w:rsid w:val="00C742EA"/>
    <w:rsid w:val="00C747FD"/>
    <w:rsid w:val="00C74941"/>
    <w:rsid w:val="00C74964"/>
    <w:rsid w:val="00C74E45"/>
    <w:rsid w:val="00C75312"/>
    <w:rsid w:val="00C75637"/>
    <w:rsid w:val="00C75944"/>
    <w:rsid w:val="00C75A4C"/>
    <w:rsid w:val="00C75A84"/>
    <w:rsid w:val="00C75BF6"/>
    <w:rsid w:val="00C75DCB"/>
    <w:rsid w:val="00C75DF7"/>
    <w:rsid w:val="00C75E2E"/>
    <w:rsid w:val="00C75E7F"/>
    <w:rsid w:val="00C761C1"/>
    <w:rsid w:val="00C762C7"/>
    <w:rsid w:val="00C7633E"/>
    <w:rsid w:val="00C76667"/>
    <w:rsid w:val="00C7678B"/>
    <w:rsid w:val="00C7698A"/>
    <w:rsid w:val="00C76DAC"/>
    <w:rsid w:val="00C77061"/>
    <w:rsid w:val="00C772AC"/>
    <w:rsid w:val="00C772EF"/>
    <w:rsid w:val="00C77398"/>
    <w:rsid w:val="00C77A13"/>
    <w:rsid w:val="00C77A83"/>
    <w:rsid w:val="00C77C2E"/>
    <w:rsid w:val="00C80432"/>
    <w:rsid w:val="00C8080B"/>
    <w:rsid w:val="00C80832"/>
    <w:rsid w:val="00C809C4"/>
    <w:rsid w:val="00C80A85"/>
    <w:rsid w:val="00C80E6F"/>
    <w:rsid w:val="00C80ED8"/>
    <w:rsid w:val="00C81239"/>
    <w:rsid w:val="00C81378"/>
    <w:rsid w:val="00C81870"/>
    <w:rsid w:val="00C81896"/>
    <w:rsid w:val="00C81CAA"/>
    <w:rsid w:val="00C81E2C"/>
    <w:rsid w:val="00C81E40"/>
    <w:rsid w:val="00C81F2B"/>
    <w:rsid w:val="00C81FA1"/>
    <w:rsid w:val="00C81FB6"/>
    <w:rsid w:val="00C82115"/>
    <w:rsid w:val="00C82265"/>
    <w:rsid w:val="00C822D2"/>
    <w:rsid w:val="00C8239A"/>
    <w:rsid w:val="00C825CC"/>
    <w:rsid w:val="00C82A42"/>
    <w:rsid w:val="00C82B0F"/>
    <w:rsid w:val="00C82E95"/>
    <w:rsid w:val="00C82F0F"/>
    <w:rsid w:val="00C831A4"/>
    <w:rsid w:val="00C83CF7"/>
    <w:rsid w:val="00C84432"/>
    <w:rsid w:val="00C844FA"/>
    <w:rsid w:val="00C8466D"/>
    <w:rsid w:val="00C846B5"/>
    <w:rsid w:val="00C846C1"/>
    <w:rsid w:val="00C84830"/>
    <w:rsid w:val="00C849B1"/>
    <w:rsid w:val="00C84AB5"/>
    <w:rsid w:val="00C84DDA"/>
    <w:rsid w:val="00C84F32"/>
    <w:rsid w:val="00C850EF"/>
    <w:rsid w:val="00C85256"/>
    <w:rsid w:val="00C8525B"/>
    <w:rsid w:val="00C85532"/>
    <w:rsid w:val="00C85596"/>
    <w:rsid w:val="00C8570C"/>
    <w:rsid w:val="00C8571E"/>
    <w:rsid w:val="00C85947"/>
    <w:rsid w:val="00C85B31"/>
    <w:rsid w:val="00C85C00"/>
    <w:rsid w:val="00C85CE7"/>
    <w:rsid w:val="00C85D41"/>
    <w:rsid w:val="00C85E76"/>
    <w:rsid w:val="00C85E94"/>
    <w:rsid w:val="00C85E96"/>
    <w:rsid w:val="00C86079"/>
    <w:rsid w:val="00C86094"/>
    <w:rsid w:val="00C861AC"/>
    <w:rsid w:val="00C86223"/>
    <w:rsid w:val="00C866E2"/>
    <w:rsid w:val="00C86952"/>
    <w:rsid w:val="00C869E5"/>
    <w:rsid w:val="00C86A61"/>
    <w:rsid w:val="00C86B85"/>
    <w:rsid w:val="00C86DEA"/>
    <w:rsid w:val="00C86EE9"/>
    <w:rsid w:val="00C86F9B"/>
    <w:rsid w:val="00C87186"/>
    <w:rsid w:val="00C875BE"/>
    <w:rsid w:val="00C878AE"/>
    <w:rsid w:val="00C87911"/>
    <w:rsid w:val="00C87AB0"/>
    <w:rsid w:val="00C87BA7"/>
    <w:rsid w:val="00C87D1A"/>
    <w:rsid w:val="00C87ED8"/>
    <w:rsid w:val="00C900C4"/>
    <w:rsid w:val="00C9035E"/>
    <w:rsid w:val="00C9062F"/>
    <w:rsid w:val="00C906C0"/>
    <w:rsid w:val="00C90710"/>
    <w:rsid w:val="00C90931"/>
    <w:rsid w:val="00C90A49"/>
    <w:rsid w:val="00C90B05"/>
    <w:rsid w:val="00C90FE9"/>
    <w:rsid w:val="00C9110E"/>
    <w:rsid w:val="00C9112E"/>
    <w:rsid w:val="00C91311"/>
    <w:rsid w:val="00C91435"/>
    <w:rsid w:val="00C915A8"/>
    <w:rsid w:val="00C917B9"/>
    <w:rsid w:val="00C917C1"/>
    <w:rsid w:val="00C91BDA"/>
    <w:rsid w:val="00C91C71"/>
    <w:rsid w:val="00C91E6B"/>
    <w:rsid w:val="00C920E4"/>
    <w:rsid w:val="00C92659"/>
    <w:rsid w:val="00C928CB"/>
    <w:rsid w:val="00C92AF0"/>
    <w:rsid w:val="00C92B9E"/>
    <w:rsid w:val="00C92C8B"/>
    <w:rsid w:val="00C92CEE"/>
    <w:rsid w:val="00C92E84"/>
    <w:rsid w:val="00C93213"/>
    <w:rsid w:val="00C93282"/>
    <w:rsid w:val="00C935ED"/>
    <w:rsid w:val="00C93700"/>
    <w:rsid w:val="00C937E3"/>
    <w:rsid w:val="00C93BB6"/>
    <w:rsid w:val="00C93D7E"/>
    <w:rsid w:val="00C93E11"/>
    <w:rsid w:val="00C93F3D"/>
    <w:rsid w:val="00C9431C"/>
    <w:rsid w:val="00C94B02"/>
    <w:rsid w:val="00C94B36"/>
    <w:rsid w:val="00C9562C"/>
    <w:rsid w:val="00C95742"/>
    <w:rsid w:val="00C957DF"/>
    <w:rsid w:val="00C95882"/>
    <w:rsid w:val="00C95DC2"/>
    <w:rsid w:val="00C96992"/>
    <w:rsid w:val="00C96A3B"/>
    <w:rsid w:val="00C96CC8"/>
    <w:rsid w:val="00C96F05"/>
    <w:rsid w:val="00C9717B"/>
    <w:rsid w:val="00C971BC"/>
    <w:rsid w:val="00C97283"/>
    <w:rsid w:val="00C973C1"/>
    <w:rsid w:val="00C97834"/>
    <w:rsid w:val="00C97E2D"/>
    <w:rsid w:val="00CA04EB"/>
    <w:rsid w:val="00CA08D8"/>
    <w:rsid w:val="00CA09A6"/>
    <w:rsid w:val="00CA0C76"/>
    <w:rsid w:val="00CA0C93"/>
    <w:rsid w:val="00CA0DB7"/>
    <w:rsid w:val="00CA105C"/>
    <w:rsid w:val="00CA1101"/>
    <w:rsid w:val="00CA1480"/>
    <w:rsid w:val="00CA16D4"/>
    <w:rsid w:val="00CA1B7B"/>
    <w:rsid w:val="00CA1DE2"/>
    <w:rsid w:val="00CA21F5"/>
    <w:rsid w:val="00CA2459"/>
    <w:rsid w:val="00CA24BB"/>
    <w:rsid w:val="00CA2AE9"/>
    <w:rsid w:val="00CA302B"/>
    <w:rsid w:val="00CA313F"/>
    <w:rsid w:val="00CA344F"/>
    <w:rsid w:val="00CA365A"/>
    <w:rsid w:val="00CA3B34"/>
    <w:rsid w:val="00CA3C3A"/>
    <w:rsid w:val="00CA3DAE"/>
    <w:rsid w:val="00CA3DC3"/>
    <w:rsid w:val="00CA3E76"/>
    <w:rsid w:val="00CA457C"/>
    <w:rsid w:val="00CA4603"/>
    <w:rsid w:val="00CA47C8"/>
    <w:rsid w:val="00CA4CAE"/>
    <w:rsid w:val="00CA4F44"/>
    <w:rsid w:val="00CA59E6"/>
    <w:rsid w:val="00CA5DFB"/>
    <w:rsid w:val="00CA602F"/>
    <w:rsid w:val="00CA6143"/>
    <w:rsid w:val="00CA6271"/>
    <w:rsid w:val="00CA64AE"/>
    <w:rsid w:val="00CA66CC"/>
    <w:rsid w:val="00CA681B"/>
    <w:rsid w:val="00CA6AEB"/>
    <w:rsid w:val="00CA6B0C"/>
    <w:rsid w:val="00CA6DE7"/>
    <w:rsid w:val="00CA6ED8"/>
    <w:rsid w:val="00CA6FA4"/>
    <w:rsid w:val="00CA7158"/>
    <w:rsid w:val="00CA748C"/>
    <w:rsid w:val="00CA77C4"/>
    <w:rsid w:val="00CA79C3"/>
    <w:rsid w:val="00CA7DB1"/>
    <w:rsid w:val="00CB01B1"/>
    <w:rsid w:val="00CB0273"/>
    <w:rsid w:val="00CB0279"/>
    <w:rsid w:val="00CB08BA"/>
    <w:rsid w:val="00CB0D49"/>
    <w:rsid w:val="00CB136C"/>
    <w:rsid w:val="00CB154D"/>
    <w:rsid w:val="00CB1626"/>
    <w:rsid w:val="00CB1704"/>
    <w:rsid w:val="00CB1988"/>
    <w:rsid w:val="00CB1B0E"/>
    <w:rsid w:val="00CB20D2"/>
    <w:rsid w:val="00CB220C"/>
    <w:rsid w:val="00CB22D5"/>
    <w:rsid w:val="00CB2350"/>
    <w:rsid w:val="00CB245D"/>
    <w:rsid w:val="00CB2B5F"/>
    <w:rsid w:val="00CB2D47"/>
    <w:rsid w:val="00CB2EED"/>
    <w:rsid w:val="00CB2F76"/>
    <w:rsid w:val="00CB3400"/>
    <w:rsid w:val="00CB3468"/>
    <w:rsid w:val="00CB3578"/>
    <w:rsid w:val="00CB3632"/>
    <w:rsid w:val="00CB36A8"/>
    <w:rsid w:val="00CB377B"/>
    <w:rsid w:val="00CB3C89"/>
    <w:rsid w:val="00CB3FA8"/>
    <w:rsid w:val="00CB4350"/>
    <w:rsid w:val="00CB4523"/>
    <w:rsid w:val="00CB488F"/>
    <w:rsid w:val="00CB4A52"/>
    <w:rsid w:val="00CB4CE7"/>
    <w:rsid w:val="00CB5108"/>
    <w:rsid w:val="00CB52DA"/>
    <w:rsid w:val="00CB5394"/>
    <w:rsid w:val="00CB540D"/>
    <w:rsid w:val="00CB561B"/>
    <w:rsid w:val="00CB5A31"/>
    <w:rsid w:val="00CB5EEB"/>
    <w:rsid w:val="00CB607C"/>
    <w:rsid w:val="00CB6155"/>
    <w:rsid w:val="00CB63BF"/>
    <w:rsid w:val="00CB642C"/>
    <w:rsid w:val="00CB662C"/>
    <w:rsid w:val="00CB6768"/>
    <w:rsid w:val="00CB67CC"/>
    <w:rsid w:val="00CB67D5"/>
    <w:rsid w:val="00CB6C34"/>
    <w:rsid w:val="00CB6D23"/>
    <w:rsid w:val="00CB70A2"/>
    <w:rsid w:val="00CB72AE"/>
    <w:rsid w:val="00CB739E"/>
    <w:rsid w:val="00CB77C7"/>
    <w:rsid w:val="00CB7848"/>
    <w:rsid w:val="00CB7916"/>
    <w:rsid w:val="00CB7B49"/>
    <w:rsid w:val="00CB7C5E"/>
    <w:rsid w:val="00CB7FAE"/>
    <w:rsid w:val="00CC0171"/>
    <w:rsid w:val="00CC0210"/>
    <w:rsid w:val="00CC0249"/>
    <w:rsid w:val="00CC03B7"/>
    <w:rsid w:val="00CC0992"/>
    <w:rsid w:val="00CC0AAB"/>
    <w:rsid w:val="00CC0B58"/>
    <w:rsid w:val="00CC0CCD"/>
    <w:rsid w:val="00CC0D40"/>
    <w:rsid w:val="00CC0EBC"/>
    <w:rsid w:val="00CC1031"/>
    <w:rsid w:val="00CC140E"/>
    <w:rsid w:val="00CC141A"/>
    <w:rsid w:val="00CC1625"/>
    <w:rsid w:val="00CC2066"/>
    <w:rsid w:val="00CC206E"/>
    <w:rsid w:val="00CC2104"/>
    <w:rsid w:val="00CC2113"/>
    <w:rsid w:val="00CC221A"/>
    <w:rsid w:val="00CC2271"/>
    <w:rsid w:val="00CC2435"/>
    <w:rsid w:val="00CC2652"/>
    <w:rsid w:val="00CC29F6"/>
    <w:rsid w:val="00CC3148"/>
    <w:rsid w:val="00CC3170"/>
    <w:rsid w:val="00CC336C"/>
    <w:rsid w:val="00CC35AA"/>
    <w:rsid w:val="00CC39CB"/>
    <w:rsid w:val="00CC3E43"/>
    <w:rsid w:val="00CC3EA3"/>
    <w:rsid w:val="00CC420A"/>
    <w:rsid w:val="00CC4253"/>
    <w:rsid w:val="00CC45FD"/>
    <w:rsid w:val="00CC4763"/>
    <w:rsid w:val="00CC4912"/>
    <w:rsid w:val="00CC4A72"/>
    <w:rsid w:val="00CC4E70"/>
    <w:rsid w:val="00CC4FD4"/>
    <w:rsid w:val="00CC528F"/>
    <w:rsid w:val="00CC546C"/>
    <w:rsid w:val="00CC54B4"/>
    <w:rsid w:val="00CC56B7"/>
    <w:rsid w:val="00CC56EB"/>
    <w:rsid w:val="00CC58AE"/>
    <w:rsid w:val="00CC5938"/>
    <w:rsid w:val="00CC5A4E"/>
    <w:rsid w:val="00CC5FA8"/>
    <w:rsid w:val="00CC5FAA"/>
    <w:rsid w:val="00CC60E7"/>
    <w:rsid w:val="00CC61C3"/>
    <w:rsid w:val="00CC65E9"/>
    <w:rsid w:val="00CC6B8C"/>
    <w:rsid w:val="00CC6BF5"/>
    <w:rsid w:val="00CC6F51"/>
    <w:rsid w:val="00CC6FDF"/>
    <w:rsid w:val="00CC75F0"/>
    <w:rsid w:val="00CC77EA"/>
    <w:rsid w:val="00CC787D"/>
    <w:rsid w:val="00CC79B0"/>
    <w:rsid w:val="00CD054C"/>
    <w:rsid w:val="00CD07F6"/>
    <w:rsid w:val="00CD0A05"/>
    <w:rsid w:val="00CD0A28"/>
    <w:rsid w:val="00CD0F16"/>
    <w:rsid w:val="00CD10FC"/>
    <w:rsid w:val="00CD1224"/>
    <w:rsid w:val="00CD1226"/>
    <w:rsid w:val="00CD1443"/>
    <w:rsid w:val="00CD14C6"/>
    <w:rsid w:val="00CD152F"/>
    <w:rsid w:val="00CD161F"/>
    <w:rsid w:val="00CD1A00"/>
    <w:rsid w:val="00CD202D"/>
    <w:rsid w:val="00CD20C9"/>
    <w:rsid w:val="00CD226D"/>
    <w:rsid w:val="00CD2593"/>
    <w:rsid w:val="00CD2596"/>
    <w:rsid w:val="00CD278E"/>
    <w:rsid w:val="00CD2FEF"/>
    <w:rsid w:val="00CD31EF"/>
    <w:rsid w:val="00CD32E8"/>
    <w:rsid w:val="00CD334B"/>
    <w:rsid w:val="00CD33E8"/>
    <w:rsid w:val="00CD34CD"/>
    <w:rsid w:val="00CD36C9"/>
    <w:rsid w:val="00CD377B"/>
    <w:rsid w:val="00CD3F7B"/>
    <w:rsid w:val="00CD3FD0"/>
    <w:rsid w:val="00CD3FD8"/>
    <w:rsid w:val="00CD4085"/>
    <w:rsid w:val="00CD4266"/>
    <w:rsid w:val="00CD4308"/>
    <w:rsid w:val="00CD45BE"/>
    <w:rsid w:val="00CD4686"/>
    <w:rsid w:val="00CD47C9"/>
    <w:rsid w:val="00CD4876"/>
    <w:rsid w:val="00CD4A31"/>
    <w:rsid w:val="00CD4B71"/>
    <w:rsid w:val="00CD4CC4"/>
    <w:rsid w:val="00CD4ECE"/>
    <w:rsid w:val="00CD4EE5"/>
    <w:rsid w:val="00CD4F97"/>
    <w:rsid w:val="00CD5236"/>
    <w:rsid w:val="00CD556C"/>
    <w:rsid w:val="00CD564A"/>
    <w:rsid w:val="00CD582E"/>
    <w:rsid w:val="00CD586A"/>
    <w:rsid w:val="00CD58CD"/>
    <w:rsid w:val="00CD5CE1"/>
    <w:rsid w:val="00CD5EB9"/>
    <w:rsid w:val="00CD64FC"/>
    <w:rsid w:val="00CD6730"/>
    <w:rsid w:val="00CD67EC"/>
    <w:rsid w:val="00CD69FA"/>
    <w:rsid w:val="00CD6A44"/>
    <w:rsid w:val="00CD6AE5"/>
    <w:rsid w:val="00CD6C5E"/>
    <w:rsid w:val="00CD6DBA"/>
    <w:rsid w:val="00CD6E9F"/>
    <w:rsid w:val="00CD723F"/>
    <w:rsid w:val="00CD7277"/>
    <w:rsid w:val="00CD7286"/>
    <w:rsid w:val="00CD736B"/>
    <w:rsid w:val="00CD75B9"/>
    <w:rsid w:val="00CD784A"/>
    <w:rsid w:val="00CD7915"/>
    <w:rsid w:val="00CD7C7A"/>
    <w:rsid w:val="00CD7FE9"/>
    <w:rsid w:val="00CD7FFC"/>
    <w:rsid w:val="00CE00FD"/>
    <w:rsid w:val="00CE02FA"/>
    <w:rsid w:val="00CE0333"/>
    <w:rsid w:val="00CE0569"/>
    <w:rsid w:val="00CE0628"/>
    <w:rsid w:val="00CE08BE"/>
    <w:rsid w:val="00CE08D9"/>
    <w:rsid w:val="00CE09CA"/>
    <w:rsid w:val="00CE0D47"/>
    <w:rsid w:val="00CE10B4"/>
    <w:rsid w:val="00CE10C0"/>
    <w:rsid w:val="00CE116C"/>
    <w:rsid w:val="00CE137E"/>
    <w:rsid w:val="00CE1401"/>
    <w:rsid w:val="00CE150A"/>
    <w:rsid w:val="00CE197F"/>
    <w:rsid w:val="00CE1985"/>
    <w:rsid w:val="00CE19D8"/>
    <w:rsid w:val="00CE1C43"/>
    <w:rsid w:val="00CE1C4F"/>
    <w:rsid w:val="00CE1C8B"/>
    <w:rsid w:val="00CE24EA"/>
    <w:rsid w:val="00CE28DC"/>
    <w:rsid w:val="00CE290C"/>
    <w:rsid w:val="00CE2A13"/>
    <w:rsid w:val="00CE2D50"/>
    <w:rsid w:val="00CE2DC3"/>
    <w:rsid w:val="00CE2EA7"/>
    <w:rsid w:val="00CE2F3B"/>
    <w:rsid w:val="00CE2FA7"/>
    <w:rsid w:val="00CE2FAD"/>
    <w:rsid w:val="00CE3012"/>
    <w:rsid w:val="00CE338F"/>
    <w:rsid w:val="00CE3690"/>
    <w:rsid w:val="00CE3B06"/>
    <w:rsid w:val="00CE3CEA"/>
    <w:rsid w:val="00CE41B5"/>
    <w:rsid w:val="00CE4596"/>
    <w:rsid w:val="00CE46B7"/>
    <w:rsid w:val="00CE4A25"/>
    <w:rsid w:val="00CE4C68"/>
    <w:rsid w:val="00CE4CB0"/>
    <w:rsid w:val="00CE4FDC"/>
    <w:rsid w:val="00CE51D1"/>
    <w:rsid w:val="00CE57CE"/>
    <w:rsid w:val="00CE5951"/>
    <w:rsid w:val="00CE5957"/>
    <w:rsid w:val="00CE59A2"/>
    <w:rsid w:val="00CE5B2A"/>
    <w:rsid w:val="00CE5B3F"/>
    <w:rsid w:val="00CE5CAE"/>
    <w:rsid w:val="00CE5E64"/>
    <w:rsid w:val="00CE5E88"/>
    <w:rsid w:val="00CE643D"/>
    <w:rsid w:val="00CE6445"/>
    <w:rsid w:val="00CE6815"/>
    <w:rsid w:val="00CE6ABA"/>
    <w:rsid w:val="00CE6BC7"/>
    <w:rsid w:val="00CE6C46"/>
    <w:rsid w:val="00CE6E91"/>
    <w:rsid w:val="00CE701D"/>
    <w:rsid w:val="00CE7246"/>
    <w:rsid w:val="00CE7347"/>
    <w:rsid w:val="00CE7558"/>
    <w:rsid w:val="00CE76D4"/>
    <w:rsid w:val="00CE791D"/>
    <w:rsid w:val="00CE79F7"/>
    <w:rsid w:val="00CE7AE3"/>
    <w:rsid w:val="00CF0039"/>
    <w:rsid w:val="00CF0299"/>
    <w:rsid w:val="00CF0442"/>
    <w:rsid w:val="00CF08DC"/>
    <w:rsid w:val="00CF0C09"/>
    <w:rsid w:val="00CF107D"/>
    <w:rsid w:val="00CF10D9"/>
    <w:rsid w:val="00CF118A"/>
    <w:rsid w:val="00CF12DA"/>
    <w:rsid w:val="00CF17A5"/>
    <w:rsid w:val="00CF1A62"/>
    <w:rsid w:val="00CF1B87"/>
    <w:rsid w:val="00CF1F6F"/>
    <w:rsid w:val="00CF2026"/>
    <w:rsid w:val="00CF223C"/>
    <w:rsid w:val="00CF279A"/>
    <w:rsid w:val="00CF284F"/>
    <w:rsid w:val="00CF2BDE"/>
    <w:rsid w:val="00CF2C48"/>
    <w:rsid w:val="00CF2C5C"/>
    <w:rsid w:val="00CF2CF8"/>
    <w:rsid w:val="00CF2ED6"/>
    <w:rsid w:val="00CF2F81"/>
    <w:rsid w:val="00CF32FE"/>
    <w:rsid w:val="00CF36B1"/>
    <w:rsid w:val="00CF3815"/>
    <w:rsid w:val="00CF3A5A"/>
    <w:rsid w:val="00CF3AAB"/>
    <w:rsid w:val="00CF3B79"/>
    <w:rsid w:val="00CF3EE2"/>
    <w:rsid w:val="00CF3F95"/>
    <w:rsid w:val="00CF4116"/>
    <w:rsid w:val="00CF435C"/>
    <w:rsid w:val="00CF4609"/>
    <w:rsid w:val="00CF49A2"/>
    <w:rsid w:val="00CF4B33"/>
    <w:rsid w:val="00CF4C93"/>
    <w:rsid w:val="00CF4CAB"/>
    <w:rsid w:val="00CF5110"/>
    <w:rsid w:val="00CF5557"/>
    <w:rsid w:val="00CF5DFE"/>
    <w:rsid w:val="00CF617F"/>
    <w:rsid w:val="00CF6604"/>
    <w:rsid w:val="00CF6BBF"/>
    <w:rsid w:val="00CF6EE0"/>
    <w:rsid w:val="00CF7191"/>
    <w:rsid w:val="00CF7365"/>
    <w:rsid w:val="00CF75AA"/>
    <w:rsid w:val="00CF7719"/>
    <w:rsid w:val="00CF7836"/>
    <w:rsid w:val="00CF789D"/>
    <w:rsid w:val="00CF7B06"/>
    <w:rsid w:val="00CF7B4A"/>
    <w:rsid w:val="00D0053C"/>
    <w:rsid w:val="00D00673"/>
    <w:rsid w:val="00D00964"/>
    <w:rsid w:val="00D00A1D"/>
    <w:rsid w:val="00D00BFB"/>
    <w:rsid w:val="00D00FF1"/>
    <w:rsid w:val="00D01159"/>
    <w:rsid w:val="00D01233"/>
    <w:rsid w:val="00D015DE"/>
    <w:rsid w:val="00D016F5"/>
    <w:rsid w:val="00D0176A"/>
    <w:rsid w:val="00D01B26"/>
    <w:rsid w:val="00D01E61"/>
    <w:rsid w:val="00D01F2A"/>
    <w:rsid w:val="00D02146"/>
    <w:rsid w:val="00D023ED"/>
    <w:rsid w:val="00D0275B"/>
    <w:rsid w:val="00D027E5"/>
    <w:rsid w:val="00D02854"/>
    <w:rsid w:val="00D032E8"/>
    <w:rsid w:val="00D037A4"/>
    <w:rsid w:val="00D0391A"/>
    <w:rsid w:val="00D03E65"/>
    <w:rsid w:val="00D03F49"/>
    <w:rsid w:val="00D0402C"/>
    <w:rsid w:val="00D04180"/>
    <w:rsid w:val="00D0466E"/>
    <w:rsid w:val="00D0483B"/>
    <w:rsid w:val="00D04ACB"/>
    <w:rsid w:val="00D04BD7"/>
    <w:rsid w:val="00D04C20"/>
    <w:rsid w:val="00D04D6E"/>
    <w:rsid w:val="00D04DCC"/>
    <w:rsid w:val="00D04E33"/>
    <w:rsid w:val="00D05017"/>
    <w:rsid w:val="00D052CC"/>
    <w:rsid w:val="00D055A0"/>
    <w:rsid w:val="00D05797"/>
    <w:rsid w:val="00D05861"/>
    <w:rsid w:val="00D058FC"/>
    <w:rsid w:val="00D0664C"/>
    <w:rsid w:val="00D06B0F"/>
    <w:rsid w:val="00D06FF3"/>
    <w:rsid w:val="00D0711D"/>
    <w:rsid w:val="00D0728F"/>
    <w:rsid w:val="00D07494"/>
    <w:rsid w:val="00D0780C"/>
    <w:rsid w:val="00D07B99"/>
    <w:rsid w:val="00D07CD1"/>
    <w:rsid w:val="00D07F94"/>
    <w:rsid w:val="00D10122"/>
    <w:rsid w:val="00D102CF"/>
    <w:rsid w:val="00D103FF"/>
    <w:rsid w:val="00D105CB"/>
    <w:rsid w:val="00D1076D"/>
    <w:rsid w:val="00D10B64"/>
    <w:rsid w:val="00D10C0D"/>
    <w:rsid w:val="00D10D75"/>
    <w:rsid w:val="00D111B0"/>
    <w:rsid w:val="00D111DC"/>
    <w:rsid w:val="00D11216"/>
    <w:rsid w:val="00D11378"/>
    <w:rsid w:val="00D11517"/>
    <w:rsid w:val="00D1161A"/>
    <w:rsid w:val="00D11739"/>
    <w:rsid w:val="00D11861"/>
    <w:rsid w:val="00D119F6"/>
    <w:rsid w:val="00D11D2E"/>
    <w:rsid w:val="00D11F4E"/>
    <w:rsid w:val="00D12008"/>
    <w:rsid w:val="00D121E7"/>
    <w:rsid w:val="00D12751"/>
    <w:rsid w:val="00D12865"/>
    <w:rsid w:val="00D129DE"/>
    <w:rsid w:val="00D12C4E"/>
    <w:rsid w:val="00D12D21"/>
    <w:rsid w:val="00D12EE8"/>
    <w:rsid w:val="00D13073"/>
    <w:rsid w:val="00D130F4"/>
    <w:rsid w:val="00D1317B"/>
    <w:rsid w:val="00D13229"/>
    <w:rsid w:val="00D13476"/>
    <w:rsid w:val="00D13634"/>
    <w:rsid w:val="00D13BFB"/>
    <w:rsid w:val="00D13EFE"/>
    <w:rsid w:val="00D1430C"/>
    <w:rsid w:val="00D147F2"/>
    <w:rsid w:val="00D14E05"/>
    <w:rsid w:val="00D14E0B"/>
    <w:rsid w:val="00D14E75"/>
    <w:rsid w:val="00D14F03"/>
    <w:rsid w:val="00D14FE0"/>
    <w:rsid w:val="00D14FF1"/>
    <w:rsid w:val="00D150A2"/>
    <w:rsid w:val="00D155A9"/>
    <w:rsid w:val="00D1570C"/>
    <w:rsid w:val="00D158C2"/>
    <w:rsid w:val="00D158C9"/>
    <w:rsid w:val="00D159B3"/>
    <w:rsid w:val="00D15C3E"/>
    <w:rsid w:val="00D15DEB"/>
    <w:rsid w:val="00D161A3"/>
    <w:rsid w:val="00D16384"/>
    <w:rsid w:val="00D16577"/>
    <w:rsid w:val="00D165ED"/>
    <w:rsid w:val="00D1686C"/>
    <w:rsid w:val="00D16ADD"/>
    <w:rsid w:val="00D16B8B"/>
    <w:rsid w:val="00D16BDC"/>
    <w:rsid w:val="00D16E68"/>
    <w:rsid w:val="00D16FF5"/>
    <w:rsid w:val="00D17661"/>
    <w:rsid w:val="00D17897"/>
    <w:rsid w:val="00D17B67"/>
    <w:rsid w:val="00D17DBF"/>
    <w:rsid w:val="00D20123"/>
    <w:rsid w:val="00D2021F"/>
    <w:rsid w:val="00D20285"/>
    <w:rsid w:val="00D2053D"/>
    <w:rsid w:val="00D205D9"/>
    <w:rsid w:val="00D20627"/>
    <w:rsid w:val="00D20BA6"/>
    <w:rsid w:val="00D20F81"/>
    <w:rsid w:val="00D210A5"/>
    <w:rsid w:val="00D211CD"/>
    <w:rsid w:val="00D212C7"/>
    <w:rsid w:val="00D2167F"/>
    <w:rsid w:val="00D21B66"/>
    <w:rsid w:val="00D21C66"/>
    <w:rsid w:val="00D21E41"/>
    <w:rsid w:val="00D21E49"/>
    <w:rsid w:val="00D2250D"/>
    <w:rsid w:val="00D22643"/>
    <w:rsid w:val="00D22644"/>
    <w:rsid w:val="00D22838"/>
    <w:rsid w:val="00D2285E"/>
    <w:rsid w:val="00D23092"/>
    <w:rsid w:val="00D23306"/>
    <w:rsid w:val="00D23931"/>
    <w:rsid w:val="00D239B0"/>
    <w:rsid w:val="00D239FC"/>
    <w:rsid w:val="00D23C1D"/>
    <w:rsid w:val="00D23CED"/>
    <w:rsid w:val="00D23F80"/>
    <w:rsid w:val="00D2400D"/>
    <w:rsid w:val="00D243B8"/>
    <w:rsid w:val="00D24449"/>
    <w:rsid w:val="00D24803"/>
    <w:rsid w:val="00D24AC4"/>
    <w:rsid w:val="00D24B6D"/>
    <w:rsid w:val="00D24CFA"/>
    <w:rsid w:val="00D2508F"/>
    <w:rsid w:val="00D251ED"/>
    <w:rsid w:val="00D259E8"/>
    <w:rsid w:val="00D25AD6"/>
    <w:rsid w:val="00D25D04"/>
    <w:rsid w:val="00D25DE0"/>
    <w:rsid w:val="00D25DF0"/>
    <w:rsid w:val="00D2620A"/>
    <w:rsid w:val="00D262A5"/>
    <w:rsid w:val="00D262E8"/>
    <w:rsid w:val="00D263EC"/>
    <w:rsid w:val="00D264FB"/>
    <w:rsid w:val="00D266A7"/>
    <w:rsid w:val="00D26924"/>
    <w:rsid w:val="00D26AB6"/>
    <w:rsid w:val="00D26D4D"/>
    <w:rsid w:val="00D26F52"/>
    <w:rsid w:val="00D2703F"/>
    <w:rsid w:val="00D27217"/>
    <w:rsid w:val="00D273D2"/>
    <w:rsid w:val="00D27805"/>
    <w:rsid w:val="00D27B17"/>
    <w:rsid w:val="00D305A5"/>
    <w:rsid w:val="00D30675"/>
    <w:rsid w:val="00D30920"/>
    <w:rsid w:val="00D30AF3"/>
    <w:rsid w:val="00D30DC5"/>
    <w:rsid w:val="00D31375"/>
    <w:rsid w:val="00D31500"/>
    <w:rsid w:val="00D31696"/>
    <w:rsid w:val="00D31735"/>
    <w:rsid w:val="00D31894"/>
    <w:rsid w:val="00D318D8"/>
    <w:rsid w:val="00D319DC"/>
    <w:rsid w:val="00D31BB2"/>
    <w:rsid w:val="00D31BE0"/>
    <w:rsid w:val="00D31CF7"/>
    <w:rsid w:val="00D3201E"/>
    <w:rsid w:val="00D323A5"/>
    <w:rsid w:val="00D328BE"/>
    <w:rsid w:val="00D32D47"/>
    <w:rsid w:val="00D32E7F"/>
    <w:rsid w:val="00D32EE5"/>
    <w:rsid w:val="00D32F9B"/>
    <w:rsid w:val="00D330CC"/>
    <w:rsid w:val="00D330DB"/>
    <w:rsid w:val="00D33390"/>
    <w:rsid w:val="00D3345F"/>
    <w:rsid w:val="00D3347A"/>
    <w:rsid w:val="00D334F0"/>
    <w:rsid w:val="00D33847"/>
    <w:rsid w:val="00D338DB"/>
    <w:rsid w:val="00D33989"/>
    <w:rsid w:val="00D33A89"/>
    <w:rsid w:val="00D33CC9"/>
    <w:rsid w:val="00D34115"/>
    <w:rsid w:val="00D34153"/>
    <w:rsid w:val="00D3463E"/>
    <w:rsid w:val="00D348E5"/>
    <w:rsid w:val="00D349C6"/>
    <w:rsid w:val="00D34B8C"/>
    <w:rsid w:val="00D34D60"/>
    <w:rsid w:val="00D35047"/>
    <w:rsid w:val="00D3533A"/>
    <w:rsid w:val="00D3540C"/>
    <w:rsid w:val="00D356A6"/>
    <w:rsid w:val="00D357F2"/>
    <w:rsid w:val="00D3598A"/>
    <w:rsid w:val="00D35BC9"/>
    <w:rsid w:val="00D35DDF"/>
    <w:rsid w:val="00D362CD"/>
    <w:rsid w:val="00D36331"/>
    <w:rsid w:val="00D36549"/>
    <w:rsid w:val="00D367CC"/>
    <w:rsid w:val="00D368E4"/>
    <w:rsid w:val="00D36E28"/>
    <w:rsid w:val="00D36EF6"/>
    <w:rsid w:val="00D3740C"/>
    <w:rsid w:val="00D37425"/>
    <w:rsid w:val="00D37466"/>
    <w:rsid w:val="00D37526"/>
    <w:rsid w:val="00D3787A"/>
    <w:rsid w:val="00D37998"/>
    <w:rsid w:val="00D379F7"/>
    <w:rsid w:val="00D37BB5"/>
    <w:rsid w:val="00D37FAA"/>
    <w:rsid w:val="00D40345"/>
    <w:rsid w:val="00D404CE"/>
    <w:rsid w:val="00D40516"/>
    <w:rsid w:val="00D40582"/>
    <w:rsid w:val="00D407C3"/>
    <w:rsid w:val="00D408D5"/>
    <w:rsid w:val="00D40EE8"/>
    <w:rsid w:val="00D40EEE"/>
    <w:rsid w:val="00D41087"/>
    <w:rsid w:val="00D41158"/>
    <w:rsid w:val="00D41934"/>
    <w:rsid w:val="00D419E8"/>
    <w:rsid w:val="00D41CB9"/>
    <w:rsid w:val="00D41EDE"/>
    <w:rsid w:val="00D41F01"/>
    <w:rsid w:val="00D4232E"/>
    <w:rsid w:val="00D424A4"/>
    <w:rsid w:val="00D42644"/>
    <w:rsid w:val="00D42730"/>
    <w:rsid w:val="00D42888"/>
    <w:rsid w:val="00D42C85"/>
    <w:rsid w:val="00D42EE8"/>
    <w:rsid w:val="00D431C8"/>
    <w:rsid w:val="00D431E8"/>
    <w:rsid w:val="00D43DDF"/>
    <w:rsid w:val="00D43EBB"/>
    <w:rsid w:val="00D446BF"/>
    <w:rsid w:val="00D44999"/>
    <w:rsid w:val="00D44F99"/>
    <w:rsid w:val="00D45720"/>
    <w:rsid w:val="00D45797"/>
    <w:rsid w:val="00D457D3"/>
    <w:rsid w:val="00D45C33"/>
    <w:rsid w:val="00D46024"/>
    <w:rsid w:val="00D46161"/>
    <w:rsid w:val="00D4618B"/>
    <w:rsid w:val="00D46201"/>
    <w:rsid w:val="00D462C8"/>
    <w:rsid w:val="00D462D2"/>
    <w:rsid w:val="00D464FA"/>
    <w:rsid w:val="00D46779"/>
    <w:rsid w:val="00D467ED"/>
    <w:rsid w:val="00D469BC"/>
    <w:rsid w:val="00D46DFD"/>
    <w:rsid w:val="00D47180"/>
    <w:rsid w:val="00D47425"/>
    <w:rsid w:val="00D47AA3"/>
    <w:rsid w:val="00D47BD3"/>
    <w:rsid w:val="00D47BF4"/>
    <w:rsid w:val="00D47D6C"/>
    <w:rsid w:val="00D47F7D"/>
    <w:rsid w:val="00D50014"/>
    <w:rsid w:val="00D50094"/>
    <w:rsid w:val="00D50601"/>
    <w:rsid w:val="00D50769"/>
    <w:rsid w:val="00D50936"/>
    <w:rsid w:val="00D50A34"/>
    <w:rsid w:val="00D50AD2"/>
    <w:rsid w:val="00D50E8A"/>
    <w:rsid w:val="00D51023"/>
    <w:rsid w:val="00D5103D"/>
    <w:rsid w:val="00D51338"/>
    <w:rsid w:val="00D514F8"/>
    <w:rsid w:val="00D515F9"/>
    <w:rsid w:val="00D51776"/>
    <w:rsid w:val="00D5190C"/>
    <w:rsid w:val="00D51991"/>
    <w:rsid w:val="00D51A38"/>
    <w:rsid w:val="00D51C1F"/>
    <w:rsid w:val="00D51D59"/>
    <w:rsid w:val="00D51E8B"/>
    <w:rsid w:val="00D527CC"/>
    <w:rsid w:val="00D528A8"/>
    <w:rsid w:val="00D52943"/>
    <w:rsid w:val="00D52AFB"/>
    <w:rsid w:val="00D52B4C"/>
    <w:rsid w:val="00D52B78"/>
    <w:rsid w:val="00D52BFC"/>
    <w:rsid w:val="00D52D02"/>
    <w:rsid w:val="00D530E6"/>
    <w:rsid w:val="00D5394F"/>
    <w:rsid w:val="00D5397B"/>
    <w:rsid w:val="00D53D2D"/>
    <w:rsid w:val="00D53F88"/>
    <w:rsid w:val="00D5476B"/>
    <w:rsid w:val="00D54ACA"/>
    <w:rsid w:val="00D54D7C"/>
    <w:rsid w:val="00D54FB0"/>
    <w:rsid w:val="00D550CB"/>
    <w:rsid w:val="00D5524D"/>
    <w:rsid w:val="00D553C6"/>
    <w:rsid w:val="00D55477"/>
    <w:rsid w:val="00D556EF"/>
    <w:rsid w:val="00D55759"/>
    <w:rsid w:val="00D55C9E"/>
    <w:rsid w:val="00D55E1F"/>
    <w:rsid w:val="00D55E20"/>
    <w:rsid w:val="00D55F2D"/>
    <w:rsid w:val="00D5618B"/>
    <w:rsid w:val="00D566A4"/>
    <w:rsid w:val="00D567B7"/>
    <w:rsid w:val="00D568B4"/>
    <w:rsid w:val="00D569FD"/>
    <w:rsid w:val="00D56A6F"/>
    <w:rsid w:val="00D56B5B"/>
    <w:rsid w:val="00D56C2F"/>
    <w:rsid w:val="00D5729B"/>
    <w:rsid w:val="00D57360"/>
    <w:rsid w:val="00D57403"/>
    <w:rsid w:val="00D57404"/>
    <w:rsid w:val="00D57475"/>
    <w:rsid w:val="00D5789F"/>
    <w:rsid w:val="00D57949"/>
    <w:rsid w:val="00D57ACD"/>
    <w:rsid w:val="00D57B49"/>
    <w:rsid w:val="00D57B64"/>
    <w:rsid w:val="00D57C42"/>
    <w:rsid w:val="00D57CC8"/>
    <w:rsid w:val="00D57CCB"/>
    <w:rsid w:val="00D57E57"/>
    <w:rsid w:val="00D57F2D"/>
    <w:rsid w:val="00D57F38"/>
    <w:rsid w:val="00D60107"/>
    <w:rsid w:val="00D6022E"/>
    <w:rsid w:val="00D60695"/>
    <w:rsid w:val="00D607E9"/>
    <w:rsid w:val="00D60843"/>
    <w:rsid w:val="00D60A7C"/>
    <w:rsid w:val="00D60DE9"/>
    <w:rsid w:val="00D61357"/>
    <w:rsid w:val="00D613DC"/>
    <w:rsid w:val="00D613F4"/>
    <w:rsid w:val="00D6164D"/>
    <w:rsid w:val="00D61902"/>
    <w:rsid w:val="00D619CF"/>
    <w:rsid w:val="00D61B87"/>
    <w:rsid w:val="00D61C1F"/>
    <w:rsid w:val="00D61DED"/>
    <w:rsid w:val="00D61E25"/>
    <w:rsid w:val="00D61E93"/>
    <w:rsid w:val="00D61EC1"/>
    <w:rsid w:val="00D62084"/>
    <w:rsid w:val="00D62581"/>
    <w:rsid w:val="00D62DFE"/>
    <w:rsid w:val="00D62F1B"/>
    <w:rsid w:val="00D63179"/>
    <w:rsid w:val="00D63662"/>
    <w:rsid w:val="00D6370E"/>
    <w:rsid w:val="00D63836"/>
    <w:rsid w:val="00D63A0F"/>
    <w:rsid w:val="00D63E78"/>
    <w:rsid w:val="00D63FA6"/>
    <w:rsid w:val="00D644CE"/>
    <w:rsid w:val="00D64693"/>
    <w:rsid w:val="00D6474A"/>
    <w:rsid w:val="00D647AF"/>
    <w:rsid w:val="00D6486C"/>
    <w:rsid w:val="00D64879"/>
    <w:rsid w:val="00D64AD4"/>
    <w:rsid w:val="00D64B11"/>
    <w:rsid w:val="00D6505C"/>
    <w:rsid w:val="00D65140"/>
    <w:rsid w:val="00D65533"/>
    <w:rsid w:val="00D657C5"/>
    <w:rsid w:val="00D65A8E"/>
    <w:rsid w:val="00D65CEC"/>
    <w:rsid w:val="00D65E7F"/>
    <w:rsid w:val="00D66063"/>
    <w:rsid w:val="00D6606D"/>
    <w:rsid w:val="00D6609C"/>
    <w:rsid w:val="00D6656D"/>
    <w:rsid w:val="00D66679"/>
    <w:rsid w:val="00D666E8"/>
    <w:rsid w:val="00D668D4"/>
    <w:rsid w:val="00D66950"/>
    <w:rsid w:val="00D66E21"/>
    <w:rsid w:val="00D670FF"/>
    <w:rsid w:val="00D67459"/>
    <w:rsid w:val="00D675C7"/>
    <w:rsid w:val="00D67612"/>
    <w:rsid w:val="00D67891"/>
    <w:rsid w:val="00D67924"/>
    <w:rsid w:val="00D67AD9"/>
    <w:rsid w:val="00D67B43"/>
    <w:rsid w:val="00D67C35"/>
    <w:rsid w:val="00D67D7E"/>
    <w:rsid w:val="00D67DFE"/>
    <w:rsid w:val="00D67EA1"/>
    <w:rsid w:val="00D7005C"/>
    <w:rsid w:val="00D700A6"/>
    <w:rsid w:val="00D700BF"/>
    <w:rsid w:val="00D70209"/>
    <w:rsid w:val="00D705CF"/>
    <w:rsid w:val="00D7066F"/>
    <w:rsid w:val="00D70DC4"/>
    <w:rsid w:val="00D714F7"/>
    <w:rsid w:val="00D71596"/>
    <w:rsid w:val="00D718E2"/>
    <w:rsid w:val="00D71A5A"/>
    <w:rsid w:val="00D71A71"/>
    <w:rsid w:val="00D71A9F"/>
    <w:rsid w:val="00D728B5"/>
    <w:rsid w:val="00D72F55"/>
    <w:rsid w:val="00D731CC"/>
    <w:rsid w:val="00D7354A"/>
    <w:rsid w:val="00D735A1"/>
    <w:rsid w:val="00D7378B"/>
    <w:rsid w:val="00D737A6"/>
    <w:rsid w:val="00D73821"/>
    <w:rsid w:val="00D738C7"/>
    <w:rsid w:val="00D739D8"/>
    <w:rsid w:val="00D73A78"/>
    <w:rsid w:val="00D73B46"/>
    <w:rsid w:val="00D73B75"/>
    <w:rsid w:val="00D73BEF"/>
    <w:rsid w:val="00D73D24"/>
    <w:rsid w:val="00D73D4A"/>
    <w:rsid w:val="00D73EC5"/>
    <w:rsid w:val="00D742AD"/>
    <w:rsid w:val="00D74A7A"/>
    <w:rsid w:val="00D74B18"/>
    <w:rsid w:val="00D74C14"/>
    <w:rsid w:val="00D74CE6"/>
    <w:rsid w:val="00D75260"/>
    <w:rsid w:val="00D753CC"/>
    <w:rsid w:val="00D75A6E"/>
    <w:rsid w:val="00D75E13"/>
    <w:rsid w:val="00D75F14"/>
    <w:rsid w:val="00D761A5"/>
    <w:rsid w:val="00D7628D"/>
    <w:rsid w:val="00D762C1"/>
    <w:rsid w:val="00D767F5"/>
    <w:rsid w:val="00D76A0B"/>
    <w:rsid w:val="00D76AC5"/>
    <w:rsid w:val="00D76F1E"/>
    <w:rsid w:val="00D771AA"/>
    <w:rsid w:val="00D77464"/>
    <w:rsid w:val="00D774C7"/>
    <w:rsid w:val="00D775C8"/>
    <w:rsid w:val="00D77929"/>
    <w:rsid w:val="00D77B2A"/>
    <w:rsid w:val="00D77D57"/>
    <w:rsid w:val="00D801C0"/>
    <w:rsid w:val="00D804D6"/>
    <w:rsid w:val="00D80651"/>
    <w:rsid w:val="00D80757"/>
    <w:rsid w:val="00D8085A"/>
    <w:rsid w:val="00D80A0F"/>
    <w:rsid w:val="00D80A48"/>
    <w:rsid w:val="00D80C95"/>
    <w:rsid w:val="00D81290"/>
    <w:rsid w:val="00D81374"/>
    <w:rsid w:val="00D81443"/>
    <w:rsid w:val="00D8184A"/>
    <w:rsid w:val="00D819BC"/>
    <w:rsid w:val="00D819DA"/>
    <w:rsid w:val="00D81ADD"/>
    <w:rsid w:val="00D81B4E"/>
    <w:rsid w:val="00D81B93"/>
    <w:rsid w:val="00D81C13"/>
    <w:rsid w:val="00D81D25"/>
    <w:rsid w:val="00D81F54"/>
    <w:rsid w:val="00D81FDC"/>
    <w:rsid w:val="00D824A5"/>
    <w:rsid w:val="00D826F4"/>
    <w:rsid w:val="00D82823"/>
    <w:rsid w:val="00D8285C"/>
    <w:rsid w:val="00D82E11"/>
    <w:rsid w:val="00D82E38"/>
    <w:rsid w:val="00D82E83"/>
    <w:rsid w:val="00D83234"/>
    <w:rsid w:val="00D83326"/>
    <w:rsid w:val="00D833DF"/>
    <w:rsid w:val="00D8342D"/>
    <w:rsid w:val="00D8344A"/>
    <w:rsid w:val="00D83689"/>
    <w:rsid w:val="00D83D49"/>
    <w:rsid w:val="00D8406E"/>
    <w:rsid w:val="00D8410D"/>
    <w:rsid w:val="00D841CD"/>
    <w:rsid w:val="00D845B9"/>
    <w:rsid w:val="00D84BFF"/>
    <w:rsid w:val="00D84EDF"/>
    <w:rsid w:val="00D85065"/>
    <w:rsid w:val="00D8516E"/>
    <w:rsid w:val="00D85190"/>
    <w:rsid w:val="00D8525F"/>
    <w:rsid w:val="00D852D2"/>
    <w:rsid w:val="00D855AD"/>
    <w:rsid w:val="00D8568F"/>
    <w:rsid w:val="00D85792"/>
    <w:rsid w:val="00D8586B"/>
    <w:rsid w:val="00D85885"/>
    <w:rsid w:val="00D85CA0"/>
    <w:rsid w:val="00D86025"/>
    <w:rsid w:val="00D8635C"/>
    <w:rsid w:val="00D8646E"/>
    <w:rsid w:val="00D8655D"/>
    <w:rsid w:val="00D865CA"/>
    <w:rsid w:val="00D865E6"/>
    <w:rsid w:val="00D86612"/>
    <w:rsid w:val="00D869C3"/>
    <w:rsid w:val="00D86A3A"/>
    <w:rsid w:val="00D86C09"/>
    <w:rsid w:val="00D87158"/>
    <w:rsid w:val="00D8722B"/>
    <w:rsid w:val="00D87663"/>
    <w:rsid w:val="00D87868"/>
    <w:rsid w:val="00D8792D"/>
    <w:rsid w:val="00D879A2"/>
    <w:rsid w:val="00D87DA9"/>
    <w:rsid w:val="00D87DCE"/>
    <w:rsid w:val="00D908DD"/>
    <w:rsid w:val="00D9099B"/>
    <w:rsid w:val="00D90B27"/>
    <w:rsid w:val="00D90C7B"/>
    <w:rsid w:val="00D90CB2"/>
    <w:rsid w:val="00D90DEE"/>
    <w:rsid w:val="00D9110D"/>
    <w:rsid w:val="00D912AC"/>
    <w:rsid w:val="00D91451"/>
    <w:rsid w:val="00D914A6"/>
    <w:rsid w:val="00D91544"/>
    <w:rsid w:val="00D91657"/>
    <w:rsid w:val="00D91785"/>
    <w:rsid w:val="00D917F3"/>
    <w:rsid w:val="00D91872"/>
    <w:rsid w:val="00D91987"/>
    <w:rsid w:val="00D919DA"/>
    <w:rsid w:val="00D91B11"/>
    <w:rsid w:val="00D91EFD"/>
    <w:rsid w:val="00D920B2"/>
    <w:rsid w:val="00D920E5"/>
    <w:rsid w:val="00D9234D"/>
    <w:rsid w:val="00D925C2"/>
    <w:rsid w:val="00D927E1"/>
    <w:rsid w:val="00D92B63"/>
    <w:rsid w:val="00D92B9D"/>
    <w:rsid w:val="00D92EE8"/>
    <w:rsid w:val="00D92F06"/>
    <w:rsid w:val="00D92F50"/>
    <w:rsid w:val="00D93368"/>
    <w:rsid w:val="00D93387"/>
    <w:rsid w:val="00D933E8"/>
    <w:rsid w:val="00D935C3"/>
    <w:rsid w:val="00D938D6"/>
    <w:rsid w:val="00D93A8B"/>
    <w:rsid w:val="00D93BA4"/>
    <w:rsid w:val="00D9409E"/>
    <w:rsid w:val="00D94345"/>
    <w:rsid w:val="00D9457B"/>
    <w:rsid w:val="00D9460A"/>
    <w:rsid w:val="00D9475F"/>
    <w:rsid w:val="00D94AA8"/>
    <w:rsid w:val="00D94F10"/>
    <w:rsid w:val="00D95039"/>
    <w:rsid w:val="00D952B2"/>
    <w:rsid w:val="00D952E3"/>
    <w:rsid w:val="00D9531B"/>
    <w:rsid w:val="00D953B0"/>
    <w:rsid w:val="00D95709"/>
    <w:rsid w:val="00D95923"/>
    <w:rsid w:val="00D95EB0"/>
    <w:rsid w:val="00D95FAB"/>
    <w:rsid w:val="00D961B1"/>
    <w:rsid w:val="00D96867"/>
    <w:rsid w:val="00D96DC4"/>
    <w:rsid w:val="00D972AB"/>
    <w:rsid w:val="00D9732E"/>
    <w:rsid w:val="00D97387"/>
    <w:rsid w:val="00D973B0"/>
    <w:rsid w:val="00D97424"/>
    <w:rsid w:val="00D97663"/>
    <w:rsid w:val="00D976F5"/>
    <w:rsid w:val="00D97704"/>
    <w:rsid w:val="00D97812"/>
    <w:rsid w:val="00D97A01"/>
    <w:rsid w:val="00DA0165"/>
    <w:rsid w:val="00DA0641"/>
    <w:rsid w:val="00DA06E2"/>
    <w:rsid w:val="00DA0715"/>
    <w:rsid w:val="00DA083E"/>
    <w:rsid w:val="00DA0974"/>
    <w:rsid w:val="00DA0B9D"/>
    <w:rsid w:val="00DA0C7B"/>
    <w:rsid w:val="00DA0E28"/>
    <w:rsid w:val="00DA0F89"/>
    <w:rsid w:val="00DA10A5"/>
    <w:rsid w:val="00DA1163"/>
    <w:rsid w:val="00DA12DB"/>
    <w:rsid w:val="00DA1585"/>
    <w:rsid w:val="00DA1619"/>
    <w:rsid w:val="00DA1815"/>
    <w:rsid w:val="00DA1A35"/>
    <w:rsid w:val="00DA1AEC"/>
    <w:rsid w:val="00DA1DC9"/>
    <w:rsid w:val="00DA1F74"/>
    <w:rsid w:val="00DA2000"/>
    <w:rsid w:val="00DA2061"/>
    <w:rsid w:val="00DA22B4"/>
    <w:rsid w:val="00DA2312"/>
    <w:rsid w:val="00DA2866"/>
    <w:rsid w:val="00DA2B25"/>
    <w:rsid w:val="00DA2D16"/>
    <w:rsid w:val="00DA3176"/>
    <w:rsid w:val="00DA3457"/>
    <w:rsid w:val="00DA3458"/>
    <w:rsid w:val="00DA3527"/>
    <w:rsid w:val="00DA3549"/>
    <w:rsid w:val="00DA36D2"/>
    <w:rsid w:val="00DA36D3"/>
    <w:rsid w:val="00DA391E"/>
    <w:rsid w:val="00DA39FA"/>
    <w:rsid w:val="00DA3B32"/>
    <w:rsid w:val="00DA3E4B"/>
    <w:rsid w:val="00DA3E74"/>
    <w:rsid w:val="00DA418E"/>
    <w:rsid w:val="00DA41A5"/>
    <w:rsid w:val="00DA4335"/>
    <w:rsid w:val="00DA4393"/>
    <w:rsid w:val="00DA45B6"/>
    <w:rsid w:val="00DA4BB2"/>
    <w:rsid w:val="00DA4D6D"/>
    <w:rsid w:val="00DA51EC"/>
    <w:rsid w:val="00DA5639"/>
    <w:rsid w:val="00DA5C5B"/>
    <w:rsid w:val="00DA5D33"/>
    <w:rsid w:val="00DA6169"/>
    <w:rsid w:val="00DA620B"/>
    <w:rsid w:val="00DA6743"/>
    <w:rsid w:val="00DA6A0D"/>
    <w:rsid w:val="00DA6C25"/>
    <w:rsid w:val="00DA6D97"/>
    <w:rsid w:val="00DA6E58"/>
    <w:rsid w:val="00DA6EED"/>
    <w:rsid w:val="00DA6FAF"/>
    <w:rsid w:val="00DA7251"/>
    <w:rsid w:val="00DA72D3"/>
    <w:rsid w:val="00DA758C"/>
    <w:rsid w:val="00DA7593"/>
    <w:rsid w:val="00DA7742"/>
    <w:rsid w:val="00DA7CD4"/>
    <w:rsid w:val="00DA7D52"/>
    <w:rsid w:val="00DA7DB5"/>
    <w:rsid w:val="00DB0178"/>
    <w:rsid w:val="00DB03C6"/>
    <w:rsid w:val="00DB04E5"/>
    <w:rsid w:val="00DB06AC"/>
    <w:rsid w:val="00DB0A4F"/>
    <w:rsid w:val="00DB0B4B"/>
    <w:rsid w:val="00DB0DC9"/>
    <w:rsid w:val="00DB16CF"/>
    <w:rsid w:val="00DB191B"/>
    <w:rsid w:val="00DB191E"/>
    <w:rsid w:val="00DB1D30"/>
    <w:rsid w:val="00DB1FB8"/>
    <w:rsid w:val="00DB25F6"/>
    <w:rsid w:val="00DB2B31"/>
    <w:rsid w:val="00DB3289"/>
    <w:rsid w:val="00DB32DE"/>
    <w:rsid w:val="00DB3582"/>
    <w:rsid w:val="00DB35F1"/>
    <w:rsid w:val="00DB3A97"/>
    <w:rsid w:val="00DB3F52"/>
    <w:rsid w:val="00DB46D4"/>
    <w:rsid w:val="00DB4C82"/>
    <w:rsid w:val="00DB4C93"/>
    <w:rsid w:val="00DB4CA1"/>
    <w:rsid w:val="00DB4DCE"/>
    <w:rsid w:val="00DB5221"/>
    <w:rsid w:val="00DB52D6"/>
    <w:rsid w:val="00DB5370"/>
    <w:rsid w:val="00DB5583"/>
    <w:rsid w:val="00DB56A7"/>
    <w:rsid w:val="00DB5AC0"/>
    <w:rsid w:val="00DB5E27"/>
    <w:rsid w:val="00DB5E80"/>
    <w:rsid w:val="00DB5F50"/>
    <w:rsid w:val="00DB6073"/>
    <w:rsid w:val="00DB6390"/>
    <w:rsid w:val="00DB6956"/>
    <w:rsid w:val="00DB6A2B"/>
    <w:rsid w:val="00DB6B42"/>
    <w:rsid w:val="00DB6ED2"/>
    <w:rsid w:val="00DB6FAD"/>
    <w:rsid w:val="00DB73AE"/>
    <w:rsid w:val="00DB73D0"/>
    <w:rsid w:val="00DB73D3"/>
    <w:rsid w:val="00DB763C"/>
    <w:rsid w:val="00DB7797"/>
    <w:rsid w:val="00DB7892"/>
    <w:rsid w:val="00DB78A1"/>
    <w:rsid w:val="00DB79DB"/>
    <w:rsid w:val="00DB7A4D"/>
    <w:rsid w:val="00DB7BC3"/>
    <w:rsid w:val="00DB7D01"/>
    <w:rsid w:val="00DB7F09"/>
    <w:rsid w:val="00DC0237"/>
    <w:rsid w:val="00DC058B"/>
    <w:rsid w:val="00DC07D0"/>
    <w:rsid w:val="00DC082F"/>
    <w:rsid w:val="00DC086E"/>
    <w:rsid w:val="00DC0A12"/>
    <w:rsid w:val="00DC0C82"/>
    <w:rsid w:val="00DC0CC4"/>
    <w:rsid w:val="00DC0D06"/>
    <w:rsid w:val="00DC0EB1"/>
    <w:rsid w:val="00DC0F02"/>
    <w:rsid w:val="00DC0F8C"/>
    <w:rsid w:val="00DC120E"/>
    <w:rsid w:val="00DC19DB"/>
    <w:rsid w:val="00DC1E06"/>
    <w:rsid w:val="00DC2386"/>
    <w:rsid w:val="00DC23CB"/>
    <w:rsid w:val="00DC2539"/>
    <w:rsid w:val="00DC28C2"/>
    <w:rsid w:val="00DC29C8"/>
    <w:rsid w:val="00DC2BBB"/>
    <w:rsid w:val="00DC2E2C"/>
    <w:rsid w:val="00DC2FEF"/>
    <w:rsid w:val="00DC2FF9"/>
    <w:rsid w:val="00DC30D2"/>
    <w:rsid w:val="00DC334E"/>
    <w:rsid w:val="00DC3774"/>
    <w:rsid w:val="00DC37F5"/>
    <w:rsid w:val="00DC39A5"/>
    <w:rsid w:val="00DC400E"/>
    <w:rsid w:val="00DC4018"/>
    <w:rsid w:val="00DC41A2"/>
    <w:rsid w:val="00DC4B36"/>
    <w:rsid w:val="00DC501D"/>
    <w:rsid w:val="00DC534D"/>
    <w:rsid w:val="00DC544A"/>
    <w:rsid w:val="00DC5665"/>
    <w:rsid w:val="00DC5CC9"/>
    <w:rsid w:val="00DC5DF7"/>
    <w:rsid w:val="00DC6012"/>
    <w:rsid w:val="00DC648E"/>
    <w:rsid w:val="00DC68F5"/>
    <w:rsid w:val="00DC6A3D"/>
    <w:rsid w:val="00DC6E9C"/>
    <w:rsid w:val="00DC6EBA"/>
    <w:rsid w:val="00DC6F5B"/>
    <w:rsid w:val="00DC7583"/>
    <w:rsid w:val="00DC75A7"/>
    <w:rsid w:val="00DC75A8"/>
    <w:rsid w:val="00DC76F4"/>
    <w:rsid w:val="00DC7B32"/>
    <w:rsid w:val="00DC7B41"/>
    <w:rsid w:val="00DD0031"/>
    <w:rsid w:val="00DD00F3"/>
    <w:rsid w:val="00DD0533"/>
    <w:rsid w:val="00DD05E8"/>
    <w:rsid w:val="00DD0B3D"/>
    <w:rsid w:val="00DD0D44"/>
    <w:rsid w:val="00DD10F2"/>
    <w:rsid w:val="00DD1520"/>
    <w:rsid w:val="00DD1581"/>
    <w:rsid w:val="00DD1735"/>
    <w:rsid w:val="00DD1794"/>
    <w:rsid w:val="00DD191D"/>
    <w:rsid w:val="00DD1949"/>
    <w:rsid w:val="00DD1AE9"/>
    <w:rsid w:val="00DD20D2"/>
    <w:rsid w:val="00DD2339"/>
    <w:rsid w:val="00DD249F"/>
    <w:rsid w:val="00DD2534"/>
    <w:rsid w:val="00DD25FE"/>
    <w:rsid w:val="00DD2783"/>
    <w:rsid w:val="00DD293C"/>
    <w:rsid w:val="00DD29C6"/>
    <w:rsid w:val="00DD2B08"/>
    <w:rsid w:val="00DD2C7E"/>
    <w:rsid w:val="00DD2E24"/>
    <w:rsid w:val="00DD3008"/>
    <w:rsid w:val="00DD3385"/>
    <w:rsid w:val="00DD34CC"/>
    <w:rsid w:val="00DD370F"/>
    <w:rsid w:val="00DD3A0C"/>
    <w:rsid w:val="00DD3B29"/>
    <w:rsid w:val="00DD3C1C"/>
    <w:rsid w:val="00DD3EE8"/>
    <w:rsid w:val="00DD4427"/>
    <w:rsid w:val="00DD4493"/>
    <w:rsid w:val="00DD4852"/>
    <w:rsid w:val="00DD49A4"/>
    <w:rsid w:val="00DD4B39"/>
    <w:rsid w:val="00DD4E3F"/>
    <w:rsid w:val="00DD4F24"/>
    <w:rsid w:val="00DD4FB8"/>
    <w:rsid w:val="00DD5524"/>
    <w:rsid w:val="00DD572C"/>
    <w:rsid w:val="00DD5766"/>
    <w:rsid w:val="00DD5D6B"/>
    <w:rsid w:val="00DD6007"/>
    <w:rsid w:val="00DD600B"/>
    <w:rsid w:val="00DD61D4"/>
    <w:rsid w:val="00DD656B"/>
    <w:rsid w:val="00DD6621"/>
    <w:rsid w:val="00DD6658"/>
    <w:rsid w:val="00DD670E"/>
    <w:rsid w:val="00DD6977"/>
    <w:rsid w:val="00DD6CE7"/>
    <w:rsid w:val="00DD722C"/>
    <w:rsid w:val="00DD76D5"/>
    <w:rsid w:val="00DD7B7F"/>
    <w:rsid w:val="00DD7E36"/>
    <w:rsid w:val="00DE00F8"/>
    <w:rsid w:val="00DE02AA"/>
    <w:rsid w:val="00DE038F"/>
    <w:rsid w:val="00DE05B9"/>
    <w:rsid w:val="00DE0975"/>
    <w:rsid w:val="00DE0AE6"/>
    <w:rsid w:val="00DE0B3E"/>
    <w:rsid w:val="00DE0D09"/>
    <w:rsid w:val="00DE0EA4"/>
    <w:rsid w:val="00DE0EE3"/>
    <w:rsid w:val="00DE1185"/>
    <w:rsid w:val="00DE128E"/>
    <w:rsid w:val="00DE12A2"/>
    <w:rsid w:val="00DE18DF"/>
    <w:rsid w:val="00DE1A7A"/>
    <w:rsid w:val="00DE1E7E"/>
    <w:rsid w:val="00DE1FF4"/>
    <w:rsid w:val="00DE23C0"/>
    <w:rsid w:val="00DE2408"/>
    <w:rsid w:val="00DE2727"/>
    <w:rsid w:val="00DE2786"/>
    <w:rsid w:val="00DE29FE"/>
    <w:rsid w:val="00DE2AD0"/>
    <w:rsid w:val="00DE2C3B"/>
    <w:rsid w:val="00DE2D2D"/>
    <w:rsid w:val="00DE2E69"/>
    <w:rsid w:val="00DE3104"/>
    <w:rsid w:val="00DE31A1"/>
    <w:rsid w:val="00DE349E"/>
    <w:rsid w:val="00DE3544"/>
    <w:rsid w:val="00DE3642"/>
    <w:rsid w:val="00DE3689"/>
    <w:rsid w:val="00DE37D8"/>
    <w:rsid w:val="00DE3EB0"/>
    <w:rsid w:val="00DE3EEA"/>
    <w:rsid w:val="00DE3F34"/>
    <w:rsid w:val="00DE3F6B"/>
    <w:rsid w:val="00DE4325"/>
    <w:rsid w:val="00DE443D"/>
    <w:rsid w:val="00DE44F2"/>
    <w:rsid w:val="00DE47D5"/>
    <w:rsid w:val="00DE4921"/>
    <w:rsid w:val="00DE49A9"/>
    <w:rsid w:val="00DE4A2F"/>
    <w:rsid w:val="00DE4C42"/>
    <w:rsid w:val="00DE4DC1"/>
    <w:rsid w:val="00DE5106"/>
    <w:rsid w:val="00DE5266"/>
    <w:rsid w:val="00DE52E9"/>
    <w:rsid w:val="00DE52F6"/>
    <w:rsid w:val="00DE56B1"/>
    <w:rsid w:val="00DE59F5"/>
    <w:rsid w:val="00DE5B26"/>
    <w:rsid w:val="00DE5E6F"/>
    <w:rsid w:val="00DE60F0"/>
    <w:rsid w:val="00DE6246"/>
    <w:rsid w:val="00DE639A"/>
    <w:rsid w:val="00DE66FA"/>
    <w:rsid w:val="00DE676A"/>
    <w:rsid w:val="00DE69E7"/>
    <w:rsid w:val="00DE6AA6"/>
    <w:rsid w:val="00DE757D"/>
    <w:rsid w:val="00DE7963"/>
    <w:rsid w:val="00DE7BEC"/>
    <w:rsid w:val="00DE7C7D"/>
    <w:rsid w:val="00DF062C"/>
    <w:rsid w:val="00DF0A80"/>
    <w:rsid w:val="00DF0BC9"/>
    <w:rsid w:val="00DF0C79"/>
    <w:rsid w:val="00DF0F04"/>
    <w:rsid w:val="00DF11B5"/>
    <w:rsid w:val="00DF11C2"/>
    <w:rsid w:val="00DF1244"/>
    <w:rsid w:val="00DF1318"/>
    <w:rsid w:val="00DF141E"/>
    <w:rsid w:val="00DF1453"/>
    <w:rsid w:val="00DF1475"/>
    <w:rsid w:val="00DF1B84"/>
    <w:rsid w:val="00DF1D16"/>
    <w:rsid w:val="00DF2231"/>
    <w:rsid w:val="00DF2311"/>
    <w:rsid w:val="00DF260F"/>
    <w:rsid w:val="00DF27F5"/>
    <w:rsid w:val="00DF2BE8"/>
    <w:rsid w:val="00DF2E7D"/>
    <w:rsid w:val="00DF2F47"/>
    <w:rsid w:val="00DF32E8"/>
    <w:rsid w:val="00DF34EE"/>
    <w:rsid w:val="00DF378D"/>
    <w:rsid w:val="00DF37BC"/>
    <w:rsid w:val="00DF3937"/>
    <w:rsid w:val="00DF39A0"/>
    <w:rsid w:val="00DF3C7A"/>
    <w:rsid w:val="00DF3D0F"/>
    <w:rsid w:val="00DF3D44"/>
    <w:rsid w:val="00DF3E72"/>
    <w:rsid w:val="00DF4416"/>
    <w:rsid w:val="00DF449E"/>
    <w:rsid w:val="00DF44C6"/>
    <w:rsid w:val="00DF4BFD"/>
    <w:rsid w:val="00DF4C03"/>
    <w:rsid w:val="00DF4E9B"/>
    <w:rsid w:val="00DF4F94"/>
    <w:rsid w:val="00DF4FD5"/>
    <w:rsid w:val="00DF502F"/>
    <w:rsid w:val="00DF5133"/>
    <w:rsid w:val="00DF561E"/>
    <w:rsid w:val="00DF5C94"/>
    <w:rsid w:val="00DF5E28"/>
    <w:rsid w:val="00DF6255"/>
    <w:rsid w:val="00DF6566"/>
    <w:rsid w:val="00DF6C5E"/>
    <w:rsid w:val="00DF78DD"/>
    <w:rsid w:val="00DF791C"/>
    <w:rsid w:val="00DF7BBD"/>
    <w:rsid w:val="00DF7E25"/>
    <w:rsid w:val="00DF7E57"/>
    <w:rsid w:val="00DF7F03"/>
    <w:rsid w:val="00DF7FBA"/>
    <w:rsid w:val="00E0017E"/>
    <w:rsid w:val="00E00261"/>
    <w:rsid w:val="00E002E9"/>
    <w:rsid w:val="00E0055F"/>
    <w:rsid w:val="00E005AB"/>
    <w:rsid w:val="00E00AF6"/>
    <w:rsid w:val="00E00D37"/>
    <w:rsid w:val="00E00D9F"/>
    <w:rsid w:val="00E00E52"/>
    <w:rsid w:val="00E010D7"/>
    <w:rsid w:val="00E01454"/>
    <w:rsid w:val="00E018F3"/>
    <w:rsid w:val="00E0193F"/>
    <w:rsid w:val="00E01A56"/>
    <w:rsid w:val="00E01C71"/>
    <w:rsid w:val="00E01F1A"/>
    <w:rsid w:val="00E020A6"/>
    <w:rsid w:val="00E02179"/>
    <w:rsid w:val="00E0221B"/>
    <w:rsid w:val="00E02220"/>
    <w:rsid w:val="00E0239F"/>
    <w:rsid w:val="00E0243D"/>
    <w:rsid w:val="00E024CE"/>
    <w:rsid w:val="00E0257D"/>
    <w:rsid w:val="00E02648"/>
    <w:rsid w:val="00E028E0"/>
    <w:rsid w:val="00E02936"/>
    <w:rsid w:val="00E02AD3"/>
    <w:rsid w:val="00E02CA6"/>
    <w:rsid w:val="00E02CE1"/>
    <w:rsid w:val="00E02D3F"/>
    <w:rsid w:val="00E02E04"/>
    <w:rsid w:val="00E0334D"/>
    <w:rsid w:val="00E0368F"/>
    <w:rsid w:val="00E0395C"/>
    <w:rsid w:val="00E03AC3"/>
    <w:rsid w:val="00E03C1A"/>
    <w:rsid w:val="00E04196"/>
    <w:rsid w:val="00E0435A"/>
    <w:rsid w:val="00E04710"/>
    <w:rsid w:val="00E04948"/>
    <w:rsid w:val="00E04990"/>
    <w:rsid w:val="00E04AEF"/>
    <w:rsid w:val="00E04C3B"/>
    <w:rsid w:val="00E04DE4"/>
    <w:rsid w:val="00E04E42"/>
    <w:rsid w:val="00E04E58"/>
    <w:rsid w:val="00E04FB6"/>
    <w:rsid w:val="00E052DE"/>
    <w:rsid w:val="00E053FE"/>
    <w:rsid w:val="00E05560"/>
    <w:rsid w:val="00E05984"/>
    <w:rsid w:val="00E05ACD"/>
    <w:rsid w:val="00E05BED"/>
    <w:rsid w:val="00E05C56"/>
    <w:rsid w:val="00E05E6A"/>
    <w:rsid w:val="00E05EAC"/>
    <w:rsid w:val="00E05F39"/>
    <w:rsid w:val="00E06102"/>
    <w:rsid w:val="00E061EA"/>
    <w:rsid w:val="00E062D3"/>
    <w:rsid w:val="00E069C2"/>
    <w:rsid w:val="00E069FE"/>
    <w:rsid w:val="00E06E13"/>
    <w:rsid w:val="00E06F35"/>
    <w:rsid w:val="00E07057"/>
    <w:rsid w:val="00E070A7"/>
    <w:rsid w:val="00E0715B"/>
    <w:rsid w:val="00E074B2"/>
    <w:rsid w:val="00E07857"/>
    <w:rsid w:val="00E078F0"/>
    <w:rsid w:val="00E079CF"/>
    <w:rsid w:val="00E07A92"/>
    <w:rsid w:val="00E07F04"/>
    <w:rsid w:val="00E1018F"/>
    <w:rsid w:val="00E10263"/>
    <w:rsid w:val="00E1028F"/>
    <w:rsid w:val="00E10305"/>
    <w:rsid w:val="00E10491"/>
    <w:rsid w:val="00E10617"/>
    <w:rsid w:val="00E10B50"/>
    <w:rsid w:val="00E10CAF"/>
    <w:rsid w:val="00E10D1F"/>
    <w:rsid w:val="00E10D99"/>
    <w:rsid w:val="00E10E59"/>
    <w:rsid w:val="00E10E8D"/>
    <w:rsid w:val="00E11076"/>
    <w:rsid w:val="00E110E0"/>
    <w:rsid w:val="00E1138D"/>
    <w:rsid w:val="00E1155F"/>
    <w:rsid w:val="00E1197A"/>
    <w:rsid w:val="00E11B78"/>
    <w:rsid w:val="00E11CF7"/>
    <w:rsid w:val="00E11D10"/>
    <w:rsid w:val="00E11E0F"/>
    <w:rsid w:val="00E11E71"/>
    <w:rsid w:val="00E11ED7"/>
    <w:rsid w:val="00E124B1"/>
    <w:rsid w:val="00E124D5"/>
    <w:rsid w:val="00E124F0"/>
    <w:rsid w:val="00E128A2"/>
    <w:rsid w:val="00E12B90"/>
    <w:rsid w:val="00E12D10"/>
    <w:rsid w:val="00E12E30"/>
    <w:rsid w:val="00E13051"/>
    <w:rsid w:val="00E132B4"/>
    <w:rsid w:val="00E13570"/>
    <w:rsid w:val="00E136A5"/>
    <w:rsid w:val="00E137D9"/>
    <w:rsid w:val="00E139E6"/>
    <w:rsid w:val="00E13CDD"/>
    <w:rsid w:val="00E13F7D"/>
    <w:rsid w:val="00E140AF"/>
    <w:rsid w:val="00E1421E"/>
    <w:rsid w:val="00E1442E"/>
    <w:rsid w:val="00E1480A"/>
    <w:rsid w:val="00E148FF"/>
    <w:rsid w:val="00E14922"/>
    <w:rsid w:val="00E14A2D"/>
    <w:rsid w:val="00E14AD2"/>
    <w:rsid w:val="00E14C53"/>
    <w:rsid w:val="00E14F89"/>
    <w:rsid w:val="00E150E0"/>
    <w:rsid w:val="00E152C7"/>
    <w:rsid w:val="00E152E5"/>
    <w:rsid w:val="00E15315"/>
    <w:rsid w:val="00E1538F"/>
    <w:rsid w:val="00E1564F"/>
    <w:rsid w:val="00E158A1"/>
    <w:rsid w:val="00E15A69"/>
    <w:rsid w:val="00E15A85"/>
    <w:rsid w:val="00E15C61"/>
    <w:rsid w:val="00E15D0B"/>
    <w:rsid w:val="00E15DCF"/>
    <w:rsid w:val="00E15EA3"/>
    <w:rsid w:val="00E1611C"/>
    <w:rsid w:val="00E16120"/>
    <w:rsid w:val="00E16190"/>
    <w:rsid w:val="00E161A1"/>
    <w:rsid w:val="00E164CE"/>
    <w:rsid w:val="00E16555"/>
    <w:rsid w:val="00E1663D"/>
    <w:rsid w:val="00E1677C"/>
    <w:rsid w:val="00E168A5"/>
    <w:rsid w:val="00E16B81"/>
    <w:rsid w:val="00E16C43"/>
    <w:rsid w:val="00E16D8D"/>
    <w:rsid w:val="00E16D9B"/>
    <w:rsid w:val="00E16FBF"/>
    <w:rsid w:val="00E17082"/>
    <w:rsid w:val="00E17152"/>
    <w:rsid w:val="00E174B0"/>
    <w:rsid w:val="00E17551"/>
    <w:rsid w:val="00E17828"/>
    <w:rsid w:val="00E17CB3"/>
    <w:rsid w:val="00E17DCD"/>
    <w:rsid w:val="00E201A0"/>
    <w:rsid w:val="00E2028D"/>
    <w:rsid w:val="00E20537"/>
    <w:rsid w:val="00E20547"/>
    <w:rsid w:val="00E207D4"/>
    <w:rsid w:val="00E208FF"/>
    <w:rsid w:val="00E209B5"/>
    <w:rsid w:val="00E20B4D"/>
    <w:rsid w:val="00E21009"/>
    <w:rsid w:val="00E21265"/>
    <w:rsid w:val="00E214D4"/>
    <w:rsid w:val="00E21607"/>
    <w:rsid w:val="00E21695"/>
    <w:rsid w:val="00E2177D"/>
    <w:rsid w:val="00E219D2"/>
    <w:rsid w:val="00E219D3"/>
    <w:rsid w:val="00E21B10"/>
    <w:rsid w:val="00E21D77"/>
    <w:rsid w:val="00E21F4A"/>
    <w:rsid w:val="00E221A5"/>
    <w:rsid w:val="00E2223C"/>
    <w:rsid w:val="00E2239E"/>
    <w:rsid w:val="00E224AD"/>
    <w:rsid w:val="00E22753"/>
    <w:rsid w:val="00E2292E"/>
    <w:rsid w:val="00E22A16"/>
    <w:rsid w:val="00E22E1C"/>
    <w:rsid w:val="00E22F2C"/>
    <w:rsid w:val="00E233D7"/>
    <w:rsid w:val="00E2357C"/>
    <w:rsid w:val="00E23B0B"/>
    <w:rsid w:val="00E23ECA"/>
    <w:rsid w:val="00E23ED9"/>
    <w:rsid w:val="00E24009"/>
    <w:rsid w:val="00E24455"/>
    <w:rsid w:val="00E24775"/>
    <w:rsid w:val="00E24970"/>
    <w:rsid w:val="00E249C8"/>
    <w:rsid w:val="00E251D1"/>
    <w:rsid w:val="00E2537B"/>
    <w:rsid w:val="00E25F63"/>
    <w:rsid w:val="00E25F8E"/>
    <w:rsid w:val="00E260A3"/>
    <w:rsid w:val="00E260DE"/>
    <w:rsid w:val="00E26343"/>
    <w:rsid w:val="00E266E8"/>
    <w:rsid w:val="00E26B78"/>
    <w:rsid w:val="00E26CFF"/>
    <w:rsid w:val="00E26E8C"/>
    <w:rsid w:val="00E26EC7"/>
    <w:rsid w:val="00E26ED0"/>
    <w:rsid w:val="00E27160"/>
    <w:rsid w:val="00E274AC"/>
    <w:rsid w:val="00E27646"/>
    <w:rsid w:val="00E2776A"/>
    <w:rsid w:val="00E277B5"/>
    <w:rsid w:val="00E27943"/>
    <w:rsid w:val="00E279A3"/>
    <w:rsid w:val="00E27A4D"/>
    <w:rsid w:val="00E27B28"/>
    <w:rsid w:val="00E27C16"/>
    <w:rsid w:val="00E27C57"/>
    <w:rsid w:val="00E27EBF"/>
    <w:rsid w:val="00E30146"/>
    <w:rsid w:val="00E30327"/>
    <w:rsid w:val="00E3077F"/>
    <w:rsid w:val="00E30972"/>
    <w:rsid w:val="00E30E50"/>
    <w:rsid w:val="00E311BB"/>
    <w:rsid w:val="00E31438"/>
    <w:rsid w:val="00E3153E"/>
    <w:rsid w:val="00E31703"/>
    <w:rsid w:val="00E31740"/>
    <w:rsid w:val="00E31DED"/>
    <w:rsid w:val="00E3222E"/>
    <w:rsid w:val="00E3249E"/>
    <w:rsid w:val="00E3255E"/>
    <w:rsid w:val="00E32752"/>
    <w:rsid w:val="00E32847"/>
    <w:rsid w:val="00E32924"/>
    <w:rsid w:val="00E32BB0"/>
    <w:rsid w:val="00E32E47"/>
    <w:rsid w:val="00E332ED"/>
    <w:rsid w:val="00E3380C"/>
    <w:rsid w:val="00E3384E"/>
    <w:rsid w:val="00E338B6"/>
    <w:rsid w:val="00E33C85"/>
    <w:rsid w:val="00E33EFB"/>
    <w:rsid w:val="00E33F5D"/>
    <w:rsid w:val="00E34076"/>
    <w:rsid w:val="00E340C7"/>
    <w:rsid w:val="00E3410A"/>
    <w:rsid w:val="00E341CB"/>
    <w:rsid w:val="00E3472C"/>
    <w:rsid w:val="00E34ECF"/>
    <w:rsid w:val="00E35072"/>
    <w:rsid w:val="00E3510C"/>
    <w:rsid w:val="00E351DB"/>
    <w:rsid w:val="00E3551A"/>
    <w:rsid w:val="00E3569A"/>
    <w:rsid w:val="00E35A0A"/>
    <w:rsid w:val="00E35B6D"/>
    <w:rsid w:val="00E35BF7"/>
    <w:rsid w:val="00E35CD3"/>
    <w:rsid w:val="00E35D57"/>
    <w:rsid w:val="00E35F0C"/>
    <w:rsid w:val="00E35F13"/>
    <w:rsid w:val="00E35F8D"/>
    <w:rsid w:val="00E36345"/>
    <w:rsid w:val="00E3660F"/>
    <w:rsid w:val="00E36BBB"/>
    <w:rsid w:val="00E36DED"/>
    <w:rsid w:val="00E37303"/>
    <w:rsid w:val="00E37315"/>
    <w:rsid w:val="00E37792"/>
    <w:rsid w:val="00E37800"/>
    <w:rsid w:val="00E3790D"/>
    <w:rsid w:val="00E37C59"/>
    <w:rsid w:val="00E37D9E"/>
    <w:rsid w:val="00E37DBE"/>
    <w:rsid w:val="00E40101"/>
    <w:rsid w:val="00E4016C"/>
    <w:rsid w:val="00E401C3"/>
    <w:rsid w:val="00E40874"/>
    <w:rsid w:val="00E414AE"/>
    <w:rsid w:val="00E4194F"/>
    <w:rsid w:val="00E41A6B"/>
    <w:rsid w:val="00E41F62"/>
    <w:rsid w:val="00E4204C"/>
    <w:rsid w:val="00E4231A"/>
    <w:rsid w:val="00E42C86"/>
    <w:rsid w:val="00E42D2F"/>
    <w:rsid w:val="00E42EDA"/>
    <w:rsid w:val="00E435A0"/>
    <w:rsid w:val="00E43ACD"/>
    <w:rsid w:val="00E43FE5"/>
    <w:rsid w:val="00E440A4"/>
    <w:rsid w:val="00E440AD"/>
    <w:rsid w:val="00E4416D"/>
    <w:rsid w:val="00E44206"/>
    <w:rsid w:val="00E448B4"/>
    <w:rsid w:val="00E44FED"/>
    <w:rsid w:val="00E45057"/>
    <w:rsid w:val="00E451BA"/>
    <w:rsid w:val="00E453C3"/>
    <w:rsid w:val="00E4546B"/>
    <w:rsid w:val="00E45605"/>
    <w:rsid w:val="00E45771"/>
    <w:rsid w:val="00E45798"/>
    <w:rsid w:val="00E45921"/>
    <w:rsid w:val="00E45C93"/>
    <w:rsid w:val="00E4676D"/>
    <w:rsid w:val="00E46ACE"/>
    <w:rsid w:val="00E46B8E"/>
    <w:rsid w:val="00E46DD6"/>
    <w:rsid w:val="00E46EDB"/>
    <w:rsid w:val="00E46F28"/>
    <w:rsid w:val="00E46F84"/>
    <w:rsid w:val="00E47BE4"/>
    <w:rsid w:val="00E47BFA"/>
    <w:rsid w:val="00E47DEA"/>
    <w:rsid w:val="00E5029A"/>
    <w:rsid w:val="00E504ED"/>
    <w:rsid w:val="00E506AF"/>
    <w:rsid w:val="00E5087B"/>
    <w:rsid w:val="00E5088B"/>
    <w:rsid w:val="00E50B08"/>
    <w:rsid w:val="00E50BDD"/>
    <w:rsid w:val="00E50E4C"/>
    <w:rsid w:val="00E50EE9"/>
    <w:rsid w:val="00E51100"/>
    <w:rsid w:val="00E5121B"/>
    <w:rsid w:val="00E5158C"/>
    <w:rsid w:val="00E5161F"/>
    <w:rsid w:val="00E51A70"/>
    <w:rsid w:val="00E524E2"/>
    <w:rsid w:val="00E52899"/>
    <w:rsid w:val="00E52B44"/>
    <w:rsid w:val="00E52DE1"/>
    <w:rsid w:val="00E53522"/>
    <w:rsid w:val="00E53ACC"/>
    <w:rsid w:val="00E53BB7"/>
    <w:rsid w:val="00E53C0A"/>
    <w:rsid w:val="00E53C4D"/>
    <w:rsid w:val="00E53E8C"/>
    <w:rsid w:val="00E53E92"/>
    <w:rsid w:val="00E5432D"/>
    <w:rsid w:val="00E543B9"/>
    <w:rsid w:val="00E54472"/>
    <w:rsid w:val="00E54495"/>
    <w:rsid w:val="00E54547"/>
    <w:rsid w:val="00E545D5"/>
    <w:rsid w:val="00E546FF"/>
    <w:rsid w:val="00E549A7"/>
    <w:rsid w:val="00E54C17"/>
    <w:rsid w:val="00E54D34"/>
    <w:rsid w:val="00E552D8"/>
    <w:rsid w:val="00E552DB"/>
    <w:rsid w:val="00E553C7"/>
    <w:rsid w:val="00E555E5"/>
    <w:rsid w:val="00E556C3"/>
    <w:rsid w:val="00E557CF"/>
    <w:rsid w:val="00E55BDB"/>
    <w:rsid w:val="00E55CF0"/>
    <w:rsid w:val="00E55F96"/>
    <w:rsid w:val="00E560F4"/>
    <w:rsid w:val="00E563CE"/>
    <w:rsid w:val="00E56463"/>
    <w:rsid w:val="00E56770"/>
    <w:rsid w:val="00E5687D"/>
    <w:rsid w:val="00E569E8"/>
    <w:rsid w:val="00E56DC4"/>
    <w:rsid w:val="00E57031"/>
    <w:rsid w:val="00E57072"/>
    <w:rsid w:val="00E570A2"/>
    <w:rsid w:val="00E57366"/>
    <w:rsid w:val="00E57455"/>
    <w:rsid w:val="00E57728"/>
    <w:rsid w:val="00E57AA8"/>
    <w:rsid w:val="00E57C5B"/>
    <w:rsid w:val="00E57CF1"/>
    <w:rsid w:val="00E57ECA"/>
    <w:rsid w:val="00E60237"/>
    <w:rsid w:val="00E60544"/>
    <w:rsid w:val="00E60550"/>
    <w:rsid w:val="00E606F6"/>
    <w:rsid w:val="00E60714"/>
    <w:rsid w:val="00E60838"/>
    <w:rsid w:val="00E608EC"/>
    <w:rsid w:val="00E60B2A"/>
    <w:rsid w:val="00E60B7B"/>
    <w:rsid w:val="00E60C3D"/>
    <w:rsid w:val="00E60D17"/>
    <w:rsid w:val="00E60E83"/>
    <w:rsid w:val="00E61068"/>
    <w:rsid w:val="00E61331"/>
    <w:rsid w:val="00E613B1"/>
    <w:rsid w:val="00E6143F"/>
    <w:rsid w:val="00E619F5"/>
    <w:rsid w:val="00E61AB2"/>
    <w:rsid w:val="00E61C90"/>
    <w:rsid w:val="00E61E43"/>
    <w:rsid w:val="00E62113"/>
    <w:rsid w:val="00E62148"/>
    <w:rsid w:val="00E62331"/>
    <w:rsid w:val="00E626CA"/>
    <w:rsid w:val="00E626FF"/>
    <w:rsid w:val="00E62756"/>
    <w:rsid w:val="00E62978"/>
    <w:rsid w:val="00E62CF0"/>
    <w:rsid w:val="00E62E48"/>
    <w:rsid w:val="00E62F49"/>
    <w:rsid w:val="00E62FD8"/>
    <w:rsid w:val="00E6304D"/>
    <w:rsid w:val="00E6322E"/>
    <w:rsid w:val="00E634E2"/>
    <w:rsid w:val="00E637F3"/>
    <w:rsid w:val="00E63835"/>
    <w:rsid w:val="00E64163"/>
    <w:rsid w:val="00E6416D"/>
    <w:rsid w:val="00E642DE"/>
    <w:rsid w:val="00E64427"/>
    <w:rsid w:val="00E6454A"/>
    <w:rsid w:val="00E649E5"/>
    <w:rsid w:val="00E64C56"/>
    <w:rsid w:val="00E64E73"/>
    <w:rsid w:val="00E64F4C"/>
    <w:rsid w:val="00E6510F"/>
    <w:rsid w:val="00E6547D"/>
    <w:rsid w:val="00E65627"/>
    <w:rsid w:val="00E65709"/>
    <w:rsid w:val="00E6587E"/>
    <w:rsid w:val="00E658BA"/>
    <w:rsid w:val="00E65A65"/>
    <w:rsid w:val="00E65D4C"/>
    <w:rsid w:val="00E66419"/>
    <w:rsid w:val="00E66528"/>
    <w:rsid w:val="00E66630"/>
    <w:rsid w:val="00E667F8"/>
    <w:rsid w:val="00E66839"/>
    <w:rsid w:val="00E669F9"/>
    <w:rsid w:val="00E66A6E"/>
    <w:rsid w:val="00E66B5F"/>
    <w:rsid w:val="00E66C3E"/>
    <w:rsid w:val="00E66F8D"/>
    <w:rsid w:val="00E6702A"/>
    <w:rsid w:val="00E67036"/>
    <w:rsid w:val="00E67207"/>
    <w:rsid w:val="00E6740F"/>
    <w:rsid w:val="00E6743F"/>
    <w:rsid w:val="00E67814"/>
    <w:rsid w:val="00E67FCD"/>
    <w:rsid w:val="00E700DB"/>
    <w:rsid w:val="00E704F7"/>
    <w:rsid w:val="00E70778"/>
    <w:rsid w:val="00E70789"/>
    <w:rsid w:val="00E70915"/>
    <w:rsid w:val="00E7095B"/>
    <w:rsid w:val="00E709FB"/>
    <w:rsid w:val="00E70A10"/>
    <w:rsid w:val="00E70A2E"/>
    <w:rsid w:val="00E70B03"/>
    <w:rsid w:val="00E70BBB"/>
    <w:rsid w:val="00E70BE6"/>
    <w:rsid w:val="00E70C61"/>
    <w:rsid w:val="00E70D86"/>
    <w:rsid w:val="00E70DF6"/>
    <w:rsid w:val="00E711B5"/>
    <w:rsid w:val="00E71363"/>
    <w:rsid w:val="00E713D0"/>
    <w:rsid w:val="00E71521"/>
    <w:rsid w:val="00E71C86"/>
    <w:rsid w:val="00E72428"/>
    <w:rsid w:val="00E72637"/>
    <w:rsid w:val="00E72703"/>
    <w:rsid w:val="00E72798"/>
    <w:rsid w:val="00E729B5"/>
    <w:rsid w:val="00E729C6"/>
    <w:rsid w:val="00E72DCA"/>
    <w:rsid w:val="00E7306F"/>
    <w:rsid w:val="00E730D5"/>
    <w:rsid w:val="00E73149"/>
    <w:rsid w:val="00E73609"/>
    <w:rsid w:val="00E73937"/>
    <w:rsid w:val="00E739E0"/>
    <w:rsid w:val="00E73C0C"/>
    <w:rsid w:val="00E73CC9"/>
    <w:rsid w:val="00E73F9C"/>
    <w:rsid w:val="00E73FD0"/>
    <w:rsid w:val="00E74160"/>
    <w:rsid w:val="00E741CE"/>
    <w:rsid w:val="00E743FF"/>
    <w:rsid w:val="00E7442D"/>
    <w:rsid w:val="00E7454D"/>
    <w:rsid w:val="00E74664"/>
    <w:rsid w:val="00E7486A"/>
    <w:rsid w:val="00E75203"/>
    <w:rsid w:val="00E7520A"/>
    <w:rsid w:val="00E7520B"/>
    <w:rsid w:val="00E753E4"/>
    <w:rsid w:val="00E758FD"/>
    <w:rsid w:val="00E75E56"/>
    <w:rsid w:val="00E7613C"/>
    <w:rsid w:val="00E7615F"/>
    <w:rsid w:val="00E761AF"/>
    <w:rsid w:val="00E761DE"/>
    <w:rsid w:val="00E7632E"/>
    <w:rsid w:val="00E7666B"/>
    <w:rsid w:val="00E766FB"/>
    <w:rsid w:val="00E76853"/>
    <w:rsid w:val="00E76CCC"/>
    <w:rsid w:val="00E76CD2"/>
    <w:rsid w:val="00E76EF1"/>
    <w:rsid w:val="00E77001"/>
    <w:rsid w:val="00E771A4"/>
    <w:rsid w:val="00E77565"/>
    <w:rsid w:val="00E778D8"/>
    <w:rsid w:val="00E779D7"/>
    <w:rsid w:val="00E77F5F"/>
    <w:rsid w:val="00E77F9C"/>
    <w:rsid w:val="00E8008C"/>
    <w:rsid w:val="00E80182"/>
    <w:rsid w:val="00E8026E"/>
    <w:rsid w:val="00E806F9"/>
    <w:rsid w:val="00E808A8"/>
    <w:rsid w:val="00E80BB8"/>
    <w:rsid w:val="00E80EC7"/>
    <w:rsid w:val="00E811E4"/>
    <w:rsid w:val="00E81594"/>
    <w:rsid w:val="00E8170F"/>
    <w:rsid w:val="00E81957"/>
    <w:rsid w:val="00E81BAB"/>
    <w:rsid w:val="00E81BC9"/>
    <w:rsid w:val="00E81C78"/>
    <w:rsid w:val="00E81CFB"/>
    <w:rsid w:val="00E81E1B"/>
    <w:rsid w:val="00E81F11"/>
    <w:rsid w:val="00E82355"/>
    <w:rsid w:val="00E823E1"/>
    <w:rsid w:val="00E82A36"/>
    <w:rsid w:val="00E82C17"/>
    <w:rsid w:val="00E82EAF"/>
    <w:rsid w:val="00E8346E"/>
    <w:rsid w:val="00E835EA"/>
    <w:rsid w:val="00E8362C"/>
    <w:rsid w:val="00E83A8D"/>
    <w:rsid w:val="00E83AD3"/>
    <w:rsid w:val="00E83EE9"/>
    <w:rsid w:val="00E83F85"/>
    <w:rsid w:val="00E84082"/>
    <w:rsid w:val="00E844A6"/>
    <w:rsid w:val="00E8457B"/>
    <w:rsid w:val="00E84B4A"/>
    <w:rsid w:val="00E84DCC"/>
    <w:rsid w:val="00E85235"/>
    <w:rsid w:val="00E85439"/>
    <w:rsid w:val="00E85483"/>
    <w:rsid w:val="00E854D4"/>
    <w:rsid w:val="00E855F8"/>
    <w:rsid w:val="00E85C8D"/>
    <w:rsid w:val="00E85D63"/>
    <w:rsid w:val="00E86190"/>
    <w:rsid w:val="00E8620D"/>
    <w:rsid w:val="00E862AA"/>
    <w:rsid w:val="00E863C6"/>
    <w:rsid w:val="00E86456"/>
    <w:rsid w:val="00E86B4B"/>
    <w:rsid w:val="00E87019"/>
    <w:rsid w:val="00E8767B"/>
    <w:rsid w:val="00E877FF"/>
    <w:rsid w:val="00E87CC2"/>
    <w:rsid w:val="00E87F54"/>
    <w:rsid w:val="00E87F6C"/>
    <w:rsid w:val="00E9001C"/>
    <w:rsid w:val="00E900A1"/>
    <w:rsid w:val="00E9018E"/>
    <w:rsid w:val="00E902FA"/>
    <w:rsid w:val="00E9082E"/>
    <w:rsid w:val="00E90BC1"/>
    <w:rsid w:val="00E90C06"/>
    <w:rsid w:val="00E910BB"/>
    <w:rsid w:val="00E9140E"/>
    <w:rsid w:val="00E9147C"/>
    <w:rsid w:val="00E914FF"/>
    <w:rsid w:val="00E915A6"/>
    <w:rsid w:val="00E918F2"/>
    <w:rsid w:val="00E9233F"/>
    <w:rsid w:val="00E92697"/>
    <w:rsid w:val="00E9295F"/>
    <w:rsid w:val="00E92B85"/>
    <w:rsid w:val="00E92CB0"/>
    <w:rsid w:val="00E92F35"/>
    <w:rsid w:val="00E93270"/>
    <w:rsid w:val="00E932E6"/>
    <w:rsid w:val="00E9394A"/>
    <w:rsid w:val="00E93A3E"/>
    <w:rsid w:val="00E93AA0"/>
    <w:rsid w:val="00E9403E"/>
    <w:rsid w:val="00E94364"/>
    <w:rsid w:val="00E94575"/>
    <w:rsid w:val="00E945F3"/>
    <w:rsid w:val="00E9464E"/>
    <w:rsid w:val="00E946B4"/>
    <w:rsid w:val="00E94AF2"/>
    <w:rsid w:val="00E94BB4"/>
    <w:rsid w:val="00E94BFA"/>
    <w:rsid w:val="00E94D39"/>
    <w:rsid w:val="00E94D8A"/>
    <w:rsid w:val="00E95245"/>
    <w:rsid w:val="00E95375"/>
    <w:rsid w:val="00E95383"/>
    <w:rsid w:val="00E954BF"/>
    <w:rsid w:val="00E95821"/>
    <w:rsid w:val="00E95A75"/>
    <w:rsid w:val="00E95BBA"/>
    <w:rsid w:val="00E95C50"/>
    <w:rsid w:val="00E95D51"/>
    <w:rsid w:val="00E95D8D"/>
    <w:rsid w:val="00E95FD4"/>
    <w:rsid w:val="00E963FD"/>
    <w:rsid w:val="00E969BF"/>
    <w:rsid w:val="00E96A96"/>
    <w:rsid w:val="00E96AD7"/>
    <w:rsid w:val="00E96C50"/>
    <w:rsid w:val="00E96C81"/>
    <w:rsid w:val="00E96D2C"/>
    <w:rsid w:val="00E97697"/>
    <w:rsid w:val="00E97698"/>
    <w:rsid w:val="00E9782F"/>
    <w:rsid w:val="00E97A0B"/>
    <w:rsid w:val="00E97D9C"/>
    <w:rsid w:val="00E97F80"/>
    <w:rsid w:val="00EA009A"/>
    <w:rsid w:val="00EA011C"/>
    <w:rsid w:val="00EA055E"/>
    <w:rsid w:val="00EA07B6"/>
    <w:rsid w:val="00EA0892"/>
    <w:rsid w:val="00EA0B71"/>
    <w:rsid w:val="00EA0C2E"/>
    <w:rsid w:val="00EA0F39"/>
    <w:rsid w:val="00EA12CA"/>
    <w:rsid w:val="00EA14CB"/>
    <w:rsid w:val="00EA14DD"/>
    <w:rsid w:val="00EA1602"/>
    <w:rsid w:val="00EA16A0"/>
    <w:rsid w:val="00EA1791"/>
    <w:rsid w:val="00EA1BC4"/>
    <w:rsid w:val="00EA1E39"/>
    <w:rsid w:val="00EA204E"/>
    <w:rsid w:val="00EA21E1"/>
    <w:rsid w:val="00EA2271"/>
    <w:rsid w:val="00EA2487"/>
    <w:rsid w:val="00EA255C"/>
    <w:rsid w:val="00EA2641"/>
    <w:rsid w:val="00EA276E"/>
    <w:rsid w:val="00EA2798"/>
    <w:rsid w:val="00EA27D5"/>
    <w:rsid w:val="00EA2A03"/>
    <w:rsid w:val="00EA2B89"/>
    <w:rsid w:val="00EA2C4D"/>
    <w:rsid w:val="00EA3127"/>
    <w:rsid w:val="00EA31FC"/>
    <w:rsid w:val="00EA3222"/>
    <w:rsid w:val="00EA34D9"/>
    <w:rsid w:val="00EA3E89"/>
    <w:rsid w:val="00EA3FF4"/>
    <w:rsid w:val="00EA42F5"/>
    <w:rsid w:val="00EA468B"/>
    <w:rsid w:val="00EA4917"/>
    <w:rsid w:val="00EA50FF"/>
    <w:rsid w:val="00EA522D"/>
    <w:rsid w:val="00EA5621"/>
    <w:rsid w:val="00EA58BD"/>
    <w:rsid w:val="00EA58D8"/>
    <w:rsid w:val="00EA5CE3"/>
    <w:rsid w:val="00EA5DDD"/>
    <w:rsid w:val="00EA6082"/>
    <w:rsid w:val="00EA60E4"/>
    <w:rsid w:val="00EA620C"/>
    <w:rsid w:val="00EA64F1"/>
    <w:rsid w:val="00EA669F"/>
    <w:rsid w:val="00EA676A"/>
    <w:rsid w:val="00EA67EC"/>
    <w:rsid w:val="00EA6809"/>
    <w:rsid w:val="00EA68C3"/>
    <w:rsid w:val="00EA6D18"/>
    <w:rsid w:val="00EA6E09"/>
    <w:rsid w:val="00EA6E35"/>
    <w:rsid w:val="00EA6E8D"/>
    <w:rsid w:val="00EA6F48"/>
    <w:rsid w:val="00EA6F8B"/>
    <w:rsid w:val="00EA76A5"/>
    <w:rsid w:val="00EA7949"/>
    <w:rsid w:val="00EA7C32"/>
    <w:rsid w:val="00EB0084"/>
    <w:rsid w:val="00EB01A5"/>
    <w:rsid w:val="00EB01AE"/>
    <w:rsid w:val="00EB0324"/>
    <w:rsid w:val="00EB04A3"/>
    <w:rsid w:val="00EB07BB"/>
    <w:rsid w:val="00EB0B0F"/>
    <w:rsid w:val="00EB0B20"/>
    <w:rsid w:val="00EB0CFF"/>
    <w:rsid w:val="00EB0E54"/>
    <w:rsid w:val="00EB0FCC"/>
    <w:rsid w:val="00EB11A3"/>
    <w:rsid w:val="00EB1226"/>
    <w:rsid w:val="00EB14B0"/>
    <w:rsid w:val="00EB1501"/>
    <w:rsid w:val="00EB15E6"/>
    <w:rsid w:val="00EB16A2"/>
    <w:rsid w:val="00EB18A0"/>
    <w:rsid w:val="00EB1B58"/>
    <w:rsid w:val="00EB1C3E"/>
    <w:rsid w:val="00EB1DC8"/>
    <w:rsid w:val="00EB20B0"/>
    <w:rsid w:val="00EB23DC"/>
    <w:rsid w:val="00EB25C9"/>
    <w:rsid w:val="00EB27B7"/>
    <w:rsid w:val="00EB296B"/>
    <w:rsid w:val="00EB2CD6"/>
    <w:rsid w:val="00EB2D48"/>
    <w:rsid w:val="00EB2DF3"/>
    <w:rsid w:val="00EB2EBF"/>
    <w:rsid w:val="00EB2EC7"/>
    <w:rsid w:val="00EB3278"/>
    <w:rsid w:val="00EB32C5"/>
    <w:rsid w:val="00EB3338"/>
    <w:rsid w:val="00EB33BA"/>
    <w:rsid w:val="00EB33E5"/>
    <w:rsid w:val="00EB351A"/>
    <w:rsid w:val="00EB35D2"/>
    <w:rsid w:val="00EB37AE"/>
    <w:rsid w:val="00EB3941"/>
    <w:rsid w:val="00EB3BCD"/>
    <w:rsid w:val="00EB3DCC"/>
    <w:rsid w:val="00EB3E0A"/>
    <w:rsid w:val="00EB3E4A"/>
    <w:rsid w:val="00EB451E"/>
    <w:rsid w:val="00EB45DD"/>
    <w:rsid w:val="00EB463D"/>
    <w:rsid w:val="00EB476D"/>
    <w:rsid w:val="00EB478D"/>
    <w:rsid w:val="00EB48D1"/>
    <w:rsid w:val="00EB48DE"/>
    <w:rsid w:val="00EB493E"/>
    <w:rsid w:val="00EB4B18"/>
    <w:rsid w:val="00EB4B6C"/>
    <w:rsid w:val="00EB4B78"/>
    <w:rsid w:val="00EB4E0A"/>
    <w:rsid w:val="00EB4E58"/>
    <w:rsid w:val="00EB4EDC"/>
    <w:rsid w:val="00EB4FD6"/>
    <w:rsid w:val="00EB50C5"/>
    <w:rsid w:val="00EB5428"/>
    <w:rsid w:val="00EB5457"/>
    <w:rsid w:val="00EB564C"/>
    <w:rsid w:val="00EB5844"/>
    <w:rsid w:val="00EB5994"/>
    <w:rsid w:val="00EB5D0E"/>
    <w:rsid w:val="00EB609E"/>
    <w:rsid w:val="00EB658D"/>
    <w:rsid w:val="00EB6719"/>
    <w:rsid w:val="00EB68A8"/>
    <w:rsid w:val="00EB6931"/>
    <w:rsid w:val="00EB6934"/>
    <w:rsid w:val="00EB69BE"/>
    <w:rsid w:val="00EB6A6C"/>
    <w:rsid w:val="00EB72DC"/>
    <w:rsid w:val="00EB742F"/>
    <w:rsid w:val="00EB78BA"/>
    <w:rsid w:val="00EB793E"/>
    <w:rsid w:val="00EB7A51"/>
    <w:rsid w:val="00EB7BBF"/>
    <w:rsid w:val="00EB7C0E"/>
    <w:rsid w:val="00EC02FF"/>
    <w:rsid w:val="00EC090C"/>
    <w:rsid w:val="00EC1586"/>
    <w:rsid w:val="00EC1600"/>
    <w:rsid w:val="00EC164B"/>
    <w:rsid w:val="00EC166A"/>
    <w:rsid w:val="00EC1F07"/>
    <w:rsid w:val="00EC1F2E"/>
    <w:rsid w:val="00EC21A1"/>
    <w:rsid w:val="00EC23FA"/>
    <w:rsid w:val="00EC25B1"/>
    <w:rsid w:val="00EC26B7"/>
    <w:rsid w:val="00EC29CC"/>
    <w:rsid w:val="00EC2FF4"/>
    <w:rsid w:val="00EC343D"/>
    <w:rsid w:val="00EC39D8"/>
    <w:rsid w:val="00EC3C48"/>
    <w:rsid w:val="00EC3D64"/>
    <w:rsid w:val="00EC3D81"/>
    <w:rsid w:val="00EC3DCE"/>
    <w:rsid w:val="00EC3DEC"/>
    <w:rsid w:val="00EC42F6"/>
    <w:rsid w:val="00EC4974"/>
    <w:rsid w:val="00EC54BB"/>
    <w:rsid w:val="00EC54C5"/>
    <w:rsid w:val="00EC5672"/>
    <w:rsid w:val="00EC5892"/>
    <w:rsid w:val="00EC5A89"/>
    <w:rsid w:val="00EC5ABF"/>
    <w:rsid w:val="00EC5ADF"/>
    <w:rsid w:val="00EC5EA0"/>
    <w:rsid w:val="00EC60A3"/>
    <w:rsid w:val="00EC67EE"/>
    <w:rsid w:val="00EC6943"/>
    <w:rsid w:val="00EC6A30"/>
    <w:rsid w:val="00EC6B7C"/>
    <w:rsid w:val="00EC6BB3"/>
    <w:rsid w:val="00EC6E96"/>
    <w:rsid w:val="00EC6FAA"/>
    <w:rsid w:val="00EC70A0"/>
    <w:rsid w:val="00EC762C"/>
    <w:rsid w:val="00EC76B5"/>
    <w:rsid w:val="00EC76F7"/>
    <w:rsid w:val="00EC7CC1"/>
    <w:rsid w:val="00EC7F76"/>
    <w:rsid w:val="00EC7FE3"/>
    <w:rsid w:val="00ED00DD"/>
    <w:rsid w:val="00ED0449"/>
    <w:rsid w:val="00ED0470"/>
    <w:rsid w:val="00ED0860"/>
    <w:rsid w:val="00ED08A5"/>
    <w:rsid w:val="00ED0948"/>
    <w:rsid w:val="00ED0CB8"/>
    <w:rsid w:val="00ED1757"/>
    <w:rsid w:val="00ED1824"/>
    <w:rsid w:val="00ED1913"/>
    <w:rsid w:val="00ED1AAE"/>
    <w:rsid w:val="00ED1EE3"/>
    <w:rsid w:val="00ED21FB"/>
    <w:rsid w:val="00ED256D"/>
    <w:rsid w:val="00ED27F2"/>
    <w:rsid w:val="00ED292E"/>
    <w:rsid w:val="00ED2A4D"/>
    <w:rsid w:val="00ED2C7C"/>
    <w:rsid w:val="00ED2D79"/>
    <w:rsid w:val="00ED30E1"/>
    <w:rsid w:val="00ED361D"/>
    <w:rsid w:val="00ED3755"/>
    <w:rsid w:val="00ED38E4"/>
    <w:rsid w:val="00ED3A9C"/>
    <w:rsid w:val="00ED3AD0"/>
    <w:rsid w:val="00ED3C97"/>
    <w:rsid w:val="00ED3FB7"/>
    <w:rsid w:val="00ED434E"/>
    <w:rsid w:val="00ED441C"/>
    <w:rsid w:val="00ED44E8"/>
    <w:rsid w:val="00ED4562"/>
    <w:rsid w:val="00ED465F"/>
    <w:rsid w:val="00ED4B94"/>
    <w:rsid w:val="00ED4F1A"/>
    <w:rsid w:val="00ED5020"/>
    <w:rsid w:val="00ED5139"/>
    <w:rsid w:val="00ED52BD"/>
    <w:rsid w:val="00ED5390"/>
    <w:rsid w:val="00ED582F"/>
    <w:rsid w:val="00ED598A"/>
    <w:rsid w:val="00ED67D5"/>
    <w:rsid w:val="00ED683F"/>
    <w:rsid w:val="00ED6F2C"/>
    <w:rsid w:val="00ED6FE7"/>
    <w:rsid w:val="00ED7444"/>
    <w:rsid w:val="00ED7622"/>
    <w:rsid w:val="00ED77CA"/>
    <w:rsid w:val="00ED7A37"/>
    <w:rsid w:val="00ED7AFD"/>
    <w:rsid w:val="00EE0072"/>
    <w:rsid w:val="00EE01E1"/>
    <w:rsid w:val="00EE05B2"/>
    <w:rsid w:val="00EE082D"/>
    <w:rsid w:val="00EE086E"/>
    <w:rsid w:val="00EE094E"/>
    <w:rsid w:val="00EE0F17"/>
    <w:rsid w:val="00EE0FE3"/>
    <w:rsid w:val="00EE110B"/>
    <w:rsid w:val="00EE11E9"/>
    <w:rsid w:val="00EE1203"/>
    <w:rsid w:val="00EE120E"/>
    <w:rsid w:val="00EE122B"/>
    <w:rsid w:val="00EE12F4"/>
    <w:rsid w:val="00EE13F9"/>
    <w:rsid w:val="00EE14D9"/>
    <w:rsid w:val="00EE187D"/>
    <w:rsid w:val="00EE1C15"/>
    <w:rsid w:val="00EE1C32"/>
    <w:rsid w:val="00EE1CCF"/>
    <w:rsid w:val="00EE1CE5"/>
    <w:rsid w:val="00EE1E6F"/>
    <w:rsid w:val="00EE2011"/>
    <w:rsid w:val="00EE2265"/>
    <w:rsid w:val="00EE2A96"/>
    <w:rsid w:val="00EE2D30"/>
    <w:rsid w:val="00EE3035"/>
    <w:rsid w:val="00EE3241"/>
    <w:rsid w:val="00EE329D"/>
    <w:rsid w:val="00EE35E4"/>
    <w:rsid w:val="00EE399D"/>
    <w:rsid w:val="00EE40A7"/>
    <w:rsid w:val="00EE418F"/>
    <w:rsid w:val="00EE44E4"/>
    <w:rsid w:val="00EE49A3"/>
    <w:rsid w:val="00EE4BD6"/>
    <w:rsid w:val="00EE4CE2"/>
    <w:rsid w:val="00EE4E9C"/>
    <w:rsid w:val="00EE4EB4"/>
    <w:rsid w:val="00EE541D"/>
    <w:rsid w:val="00EE5455"/>
    <w:rsid w:val="00EE573C"/>
    <w:rsid w:val="00EE5991"/>
    <w:rsid w:val="00EE5C65"/>
    <w:rsid w:val="00EE5CAA"/>
    <w:rsid w:val="00EE60C9"/>
    <w:rsid w:val="00EE6136"/>
    <w:rsid w:val="00EE6B35"/>
    <w:rsid w:val="00EE6B69"/>
    <w:rsid w:val="00EE6B78"/>
    <w:rsid w:val="00EE6C9C"/>
    <w:rsid w:val="00EE716C"/>
    <w:rsid w:val="00EE7962"/>
    <w:rsid w:val="00EE7A85"/>
    <w:rsid w:val="00EF0021"/>
    <w:rsid w:val="00EF017E"/>
    <w:rsid w:val="00EF03F0"/>
    <w:rsid w:val="00EF0421"/>
    <w:rsid w:val="00EF047C"/>
    <w:rsid w:val="00EF0499"/>
    <w:rsid w:val="00EF04D0"/>
    <w:rsid w:val="00EF0582"/>
    <w:rsid w:val="00EF0756"/>
    <w:rsid w:val="00EF07F8"/>
    <w:rsid w:val="00EF0B52"/>
    <w:rsid w:val="00EF0EDC"/>
    <w:rsid w:val="00EF113D"/>
    <w:rsid w:val="00EF179F"/>
    <w:rsid w:val="00EF1AE8"/>
    <w:rsid w:val="00EF1B41"/>
    <w:rsid w:val="00EF1E41"/>
    <w:rsid w:val="00EF1F66"/>
    <w:rsid w:val="00EF204D"/>
    <w:rsid w:val="00EF2255"/>
    <w:rsid w:val="00EF27A0"/>
    <w:rsid w:val="00EF2BA5"/>
    <w:rsid w:val="00EF2CCE"/>
    <w:rsid w:val="00EF2EE2"/>
    <w:rsid w:val="00EF30CD"/>
    <w:rsid w:val="00EF3477"/>
    <w:rsid w:val="00EF380D"/>
    <w:rsid w:val="00EF39E9"/>
    <w:rsid w:val="00EF3CDE"/>
    <w:rsid w:val="00EF3D16"/>
    <w:rsid w:val="00EF3D7B"/>
    <w:rsid w:val="00EF4006"/>
    <w:rsid w:val="00EF4305"/>
    <w:rsid w:val="00EF44C5"/>
    <w:rsid w:val="00EF4526"/>
    <w:rsid w:val="00EF47E8"/>
    <w:rsid w:val="00EF4900"/>
    <w:rsid w:val="00EF4906"/>
    <w:rsid w:val="00EF4A00"/>
    <w:rsid w:val="00EF4B2C"/>
    <w:rsid w:val="00EF4B4E"/>
    <w:rsid w:val="00EF4C94"/>
    <w:rsid w:val="00EF4CA8"/>
    <w:rsid w:val="00EF4D56"/>
    <w:rsid w:val="00EF4F96"/>
    <w:rsid w:val="00EF50CE"/>
    <w:rsid w:val="00EF560B"/>
    <w:rsid w:val="00EF5835"/>
    <w:rsid w:val="00EF5875"/>
    <w:rsid w:val="00EF5951"/>
    <w:rsid w:val="00EF5BB9"/>
    <w:rsid w:val="00EF5C3A"/>
    <w:rsid w:val="00EF5C3B"/>
    <w:rsid w:val="00EF5D69"/>
    <w:rsid w:val="00EF60B9"/>
    <w:rsid w:val="00EF631C"/>
    <w:rsid w:val="00EF6387"/>
    <w:rsid w:val="00EF654D"/>
    <w:rsid w:val="00EF67D3"/>
    <w:rsid w:val="00EF6C93"/>
    <w:rsid w:val="00EF6E50"/>
    <w:rsid w:val="00EF6E7E"/>
    <w:rsid w:val="00EF6FB9"/>
    <w:rsid w:val="00EF723D"/>
    <w:rsid w:val="00EF7477"/>
    <w:rsid w:val="00EF7583"/>
    <w:rsid w:val="00EF7A50"/>
    <w:rsid w:val="00EF7C74"/>
    <w:rsid w:val="00EF7E1F"/>
    <w:rsid w:val="00F0002D"/>
    <w:rsid w:val="00F001F2"/>
    <w:rsid w:val="00F002A0"/>
    <w:rsid w:val="00F002D0"/>
    <w:rsid w:val="00F00460"/>
    <w:rsid w:val="00F00711"/>
    <w:rsid w:val="00F0097B"/>
    <w:rsid w:val="00F0099E"/>
    <w:rsid w:val="00F00B1B"/>
    <w:rsid w:val="00F00EA1"/>
    <w:rsid w:val="00F01251"/>
    <w:rsid w:val="00F01837"/>
    <w:rsid w:val="00F01A12"/>
    <w:rsid w:val="00F01D11"/>
    <w:rsid w:val="00F01D3D"/>
    <w:rsid w:val="00F01EAB"/>
    <w:rsid w:val="00F01FAE"/>
    <w:rsid w:val="00F02039"/>
    <w:rsid w:val="00F02103"/>
    <w:rsid w:val="00F02179"/>
    <w:rsid w:val="00F02672"/>
    <w:rsid w:val="00F0277E"/>
    <w:rsid w:val="00F0286F"/>
    <w:rsid w:val="00F029DD"/>
    <w:rsid w:val="00F02E39"/>
    <w:rsid w:val="00F03287"/>
    <w:rsid w:val="00F032B8"/>
    <w:rsid w:val="00F037FD"/>
    <w:rsid w:val="00F03977"/>
    <w:rsid w:val="00F03AF9"/>
    <w:rsid w:val="00F03B6C"/>
    <w:rsid w:val="00F03CC4"/>
    <w:rsid w:val="00F04074"/>
    <w:rsid w:val="00F040A8"/>
    <w:rsid w:val="00F0415D"/>
    <w:rsid w:val="00F04317"/>
    <w:rsid w:val="00F04C20"/>
    <w:rsid w:val="00F04C50"/>
    <w:rsid w:val="00F04D33"/>
    <w:rsid w:val="00F04DC3"/>
    <w:rsid w:val="00F04FA0"/>
    <w:rsid w:val="00F05503"/>
    <w:rsid w:val="00F05534"/>
    <w:rsid w:val="00F055AD"/>
    <w:rsid w:val="00F05949"/>
    <w:rsid w:val="00F05A1D"/>
    <w:rsid w:val="00F05FAE"/>
    <w:rsid w:val="00F0607F"/>
    <w:rsid w:val="00F060FA"/>
    <w:rsid w:val="00F06261"/>
    <w:rsid w:val="00F06846"/>
    <w:rsid w:val="00F069BE"/>
    <w:rsid w:val="00F07020"/>
    <w:rsid w:val="00F07159"/>
    <w:rsid w:val="00F0719D"/>
    <w:rsid w:val="00F07375"/>
    <w:rsid w:val="00F0737E"/>
    <w:rsid w:val="00F074C4"/>
    <w:rsid w:val="00F077B6"/>
    <w:rsid w:val="00F079A1"/>
    <w:rsid w:val="00F07DB5"/>
    <w:rsid w:val="00F07DE1"/>
    <w:rsid w:val="00F10045"/>
    <w:rsid w:val="00F10061"/>
    <w:rsid w:val="00F10168"/>
    <w:rsid w:val="00F102DC"/>
    <w:rsid w:val="00F10433"/>
    <w:rsid w:val="00F1047C"/>
    <w:rsid w:val="00F1088F"/>
    <w:rsid w:val="00F10E42"/>
    <w:rsid w:val="00F113C6"/>
    <w:rsid w:val="00F1178F"/>
    <w:rsid w:val="00F11C52"/>
    <w:rsid w:val="00F11F6C"/>
    <w:rsid w:val="00F1202C"/>
    <w:rsid w:val="00F122E7"/>
    <w:rsid w:val="00F1243D"/>
    <w:rsid w:val="00F126EA"/>
    <w:rsid w:val="00F1284C"/>
    <w:rsid w:val="00F12854"/>
    <w:rsid w:val="00F12993"/>
    <w:rsid w:val="00F12E19"/>
    <w:rsid w:val="00F12F9B"/>
    <w:rsid w:val="00F130AF"/>
    <w:rsid w:val="00F130DA"/>
    <w:rsid w:val="00F1315E"/>
    <w:rsid w:val="00F1316A"/>
    <w:rsid w:val="00F1350E"/>
    <w:rsid w:val="00F1380D"/>
    <w:rsid w:val="00F13AFF"/>
    <w:rsid w:val="00F13D22"/>
    <w:rsid w:val="00F144BC"/>
    <w:rsid w:val="00F14641"/>
    <w:rsid w:val="00F14853"/>
    <w:rsid w:val="00F14B6F"/>
    <w:rsid w:val="00F14DB6"/>
    <w:rsid w:val="00F14FCC"/>
    <w:rsid w:val="00F150DD"/>
    <w:rsid w:val="00F156A5"/>
    <w:rsid w:val="00F160B1"/>
    <w:rsid w:val="00F16417"/>
    <w:rsid w:val="00F165B3"/>
    <w:rsid w:val="00F167C0"/>
    <w:rsid w:val="00F16995"/>
    <w:rsid w:val="00F16AF3"/>
    <w:rsid w:val="00F16B93"/>
    <w:rsid w:val="00F16CB8"/>
    <w:rsid w:val="00F173D7"/>
    <w:rsid w:val="00F175B7"/>
    <w:rsid w:val="00F175F7"/>
    <w:rsid w:val="00F1778B"/>
    <w:rsid w:val="00F17A16"/>
    <w:rsid w:val="00F17AE3"/>
    <w:rsid w:val="00F17B3F"/>
    <w:rsid w:val="00F17C32"/>
    <w:rsid w:val="00F20146"/>
    <w:rsid w:val="00F201D4"/>
    <w:rsid w:val="00F203D7"/>
    <w:rsid w:val="00F20450"/>
    <w:rsid w:val="00F204BE"/>
    <w:rsid w:val="00F208EF"/>
    <w:rsid w:val="00F20AA6"/>
    <w:rsid w:val="00F20C1F"/>
    <w:rsid w:val="00F20DBA"/>
    <w:rsid w:val="00F21118"/>
    <w:rsid w:val="00F213C1"/>
    <w:rsid w:val="00F21457"/>
    <w:rsid w:val="00F2169F"/>
    <w:rsid w:val="00F217F5"/>
    <w:rsid w:val="00F219ED"/>
    <w:rsid w:val="00F21C80"/>
    <w:rsid w:val="00F21D4C"/>
    <w:rsid w:val="00F22788"/>
    <w:rsid w:val="00F22B53"/>
    <w:rsid w:val="00F22BF7"/>
    <w:rsid w:val="00F22F86"/>
    <w:rsid w:val="00F231BD"/>
    <w:rsid w:val="00F23AEA"/>
    <w:rsid w:val="00F23BBF"/>
    <w:rsid w:val="00F23EDC"/>
    <w:rsid w:val="00F2414C"/>
    <w:rsid w:val="00F24236"/>
    <w:rsid w:val="00F243FB"/>
    <w:rsid w:val="00F2454C"/>
    <w:rsid w:val="00F2461E"/>
    <w:rsid w:val="00F249FE"/>
    <w:rsid w:val="00F24CB8"/>
    <w:rsid w:val="00F24E48"/>
    <w:rsid w:val="00F24FF0"/>
    <w:rsid w:val="00F251B4"/>
    <w:rsid w:val="00F2564C"/>
    <w:rsid w:val="00F259E6"/>
    <w:rsid w:val="00F25DEA"/>
    <w:rsid w:val="00F26066"/>
    <w:rsid w:val="00F260B3"/>
    <w:rsid w:val="00F263AB"/>
    <w:rsid w:val="00F266DC"/>
    <w:rsid w:val="00F26960"/>
    <w:rsid w:val="00F26A58"/>
    <w:rsid w:val="00F26AB1"/>
    <w:rsid w:val="00F26C10"/>
    <w:rsid w:val="00F26C5E"/>
    <w:rsid w:val="00F26CD8"/>
    <w:rsid w:val="00F26DD9"/>
    <w:rsid w:val="00F26E4B"/>
    <w:rsid w:val="00F26F4F"/>
    <w:rsid w:val="00F274FD"/>
    <w:rsid w:val="00F2755C"/>
    <w:rsid w:val="00F275F8"/>
    <w:rsid w:val="00F27901"/>
    <w:rsid w:val="00F2791E"/>
    <w:rsid w:val="00F27928"/>
    <w:rsid w:val="00F27934"/>
    <w:rsid w:val="00F27BF3"/>
    <w:rsid w:val="00F301F5"/>
    <w:rsid w:val="00F30327"/>
    <w:rsid w:val="00F30331"/>
    <w:rsid w:val="00F30338"/>
    <w:rsid w:val="00F304AE"/>
    <w:rsid w:val="00F30678"/>
    <w:rsid w:val="00F3074D"/>
    <w:rsid w:val="00F3080C"/>
    <w:rsid w:val="00F30A7A"/>
    <w:rsid w:val="00F30AA5"/>
    <w:rsid w:val="00F30B86"/>
    <w:rsid w:val="00F30E52"/>
    <w:rsid w:val="00F310EC"/>
    <w:rsid w:val="00F31179"/>
    <w:rsid w:val="00F3118D"/>
    <w:rsid w:val="00F314E3"/>
    <w:rsid w:val="00F31831"/>
    <w:rsid w:val="00F3184F"/>
    <w:rsid w:val="00F31B52"/>
    <w:rsid w:val="00F31FDE"/>
    <w:rsid w:val="00F3230B"/>
    <w:rsid w:val="00F32335"/>
    <w:rsid w:val="00F3292F"/>
    <w:rsid w:val="00F32954"/>
    <w:rsid w:val="00F32A15"/>
    <w:rsid w:val="00F32F95"/>
    <w:rsid w:val="00F33085"/>
    <w:rsid w:val="00F3320D"/>
    <w:rsid w:val="00F336D0"/>
    <w:rsid w:val="00F337FB"/>
    <w:rsid w:val="00F33802"/>
    <w:rsid w:val="00F338BA"/>
    <w:rsid w:val="00F33BBD"/>
    <w:rsid w:val="00F33CCA"/>
    <w:rsid w:val="00F33DAA"/>
    <w:rsid w:val="00F3412C"/>
    <w:rsid w:val="00F34394"/>
    <w:rsid w:val="00F34421"/>
    <w:rsid w:val="00F345F0"/>
    <w:rsid w:val="00F346DC"/>
    <w:rsid w:val="00F34838"/>
    <w:rsid w:val="00F34CB8"/>
    <w:rsid w:val="00F354EF"/>
    <w:rsid w:val="00F35643"/>
    <w:rsid w:val="00F35822"/>
    <w:rsid w:val="00F35DC4"/>
    <w:rsid w:val="00F3600D"/>
    <w:rsid w:val="00F3607F"/>
    <w:rsid w:val="00F3670F"/>
    <w:rsid w:val="00F367D2"/>
    <w:rsid w:val="00F3680F"/>
    <w:rsid w:val="00F36813"/>
    <w:rsid w:val="00F36A42"/>
    <w:rsid w:val="00F36AC1"/>
    <w:rsid w:val="00F36C08"/>
    <w:rsid w:val="00F36F3E"/>
    <w:rsid w:val="00F36FDB"/>
    <w:rsid w:val="00F37019"/>
    <w:rsid w:val="00F370AF"/>
    <w:rsid w:val="00F3734C"/>
    <w:rsid w:val="00F37595"/>
    <w:rsid w:val="00F37898"/>
    <w:rsid w:val="00F37BD7"/>
    <w:rsid w:val="00F37E83"/>
    <w:rsid w:val="00F37F46"/>
    <w:rsid w:val="00F37FE8"/>
    <w:rsid w:val="00F4029E"/>
    <w:rsid w:val="00F402DA"/>
    <w:rsid w:val="00F403A8"/>
    <w:rsid w:val="00F407FA"/>
    <w:rsid w:val="00F40877"/>
    <w:rsid w:val="00F40D76"/>
    <w:rsid w:val="00F40DE6"/>
    <w:rsid w:val="00F40E0C"/>
    <w:rsid w:val="00F4110A"/>
    <w:rsid w:val="00F41207"/>
    <w:rsid w:val="00F4122A"/>
    <w:rsid w:val="00F41313"/>
    <w:rsid w:val="00F41430"/>
    <w:rsid w:val="00F4143C"/>
    <w:rsid w:val="00F414FA"/>
    <w:rsid w:val="00F415F1"/>
    <w:rsid w:val="00F41620"/>
    <w:rsid w:val="00F41696"/>
    <w:rsid w:val="00F41890"/>
    <w:rsid w:val="00F41936"/>
    <w:rsid w:val="00F42024"/>
    <w:rsid w:val="00F420F7"/>
    <w:rsid w:val="00F42176"/>
    <w:rsid w:val="00F42248"/>
    <w:rsid w:val="00F4282D"/>
    <w:rsid w:val="00F4287C"/>
    <w:rsid w:val="00F4292D"/>
    <w:rsid w:val="00F42C70"/>
    <w:rsid w:val="00F42E88"/>
    <w:rsid w:val="00F42ED4"/>
    <w:rsid w:val="00F42FC6"/>
    <w:rsid w:val="00F43138"/>
    <w:rsid w:val="00F432AB"/>
    <w:rsid w:val="00F434FE"/>
    <w:rsid w:val="00F4373C"/>
    <w:rsid w:val="00F43774"/>
    <w:rsid w:val="00F43BCA"/>
    <w:rsid w:val="00F441DC"/>
    <w:rsid w:val="00F4433F"/>
    <w:rsid w:val="00F443A4"/>
    <w:rsid w:val="00F446F0"/>
    <w:rsid w:val="00F448A2"/>
    <w:rsid w:val="00F449A1"/>
    <w:rsid w:val="00F44C9A"/>
    <w:rsid w:val="00F44CB7"/>
    <w:rsid w:val="00F44D3E"/>
    <w:rsid w:val="00F44F41"/>
    <w:rsid w:val="00F44FB3"/>
    <w:rsid w:val="00F451AA"/>
    <w:rsid w:val="00F45222"/>
    <w:rsid w:val="00F45456"/>
    <w:rsid w:val="00F45685"/>
    <w:rsid w:val="00F4596F"/>
    <w:rsid w:val="00F45AB3"/>
    <w:rsid w:val="00F45BE4"/>
    <w:rsid w:val="00F4620B"/>
    <w:rsid w:val="00F46421"/>
    <w:rsid w:val="00F466BF"/>
    <w:rsid w:val="00F468EC"/>
    <w:rsid w:val="00F46AB4"/>
    <w:rsid w:val="00F46E33"/>
    <w:rsid w:val="00F46FCF"/>
    <w:rsid w:val="00F47557"/>
    <w:rsid w:val="00F47779"/>
    <w:rsid w:val="00F47B78"/>
    <w:rsid w:val="00F47C17"/>
    <w:rsid w:val="00F47CCC"/>
    <w:rsid w:val="00F47CD5"/>
    <w:rsid w:val="00F47F83"/>
    <w:rsid w:val="00F501A3"/>
    <w:rsid w:val="00F503B9"/>
    <w:rsid w:val="00F503E4"/>
    <w:rsid w:val="00F50929"/>
    <w:rsid w:val="00F50BE0"/>
    <w:rsid w:val="00F50E88"/>
    <w:rsid w:val="00F50F7F"/>
    <w:rsid w:val="00F512E3"/>
    <w:rsid w:val="00F514B8"/>
    <w:rsid w:val="00F5164B"/>
    <w:rsid w:val="00F51712"/>
    <w:rsid w:val="00F5180A"/>
    <w:rsid w:val="00F51862"/>
    <w:rsid w:val="00F51931"/>
    <w:rsid w:val="00F51993"/>
    <w:rsid w:val="00F51CBF"/>
    <w:rsid w:val="00F51CD6"/>
    <w:rsid w:val="00F51E5D"/>
    <w:rsid w:val="00F51EDE"/>
    <w:rsid w:val="00F52049"/>
    <w:rsid w:val="00F522A3"/>
    <w:rsid w:val="00F52417"/>
    <w:rsid w:val="00F52550"/>
    <w:rsid w:val="00F5260C"/>
    <w:rsid w:val="00F52E8B"/>
    <w:rsid w:val="00F52F38"/>
    <w:rsid w:val="00F52FAD"/>
    <w:rsid w:val="00F531AE"/>
    <w:rsid w:val="00F53255"/>
    <w:rsid w:val="00F5346D"/>
    <w:rsid w:val="00F53731"/>
    <w:rsid w:val="00F537EF"/>
    <w:rsid w:val="00F53A71"/>
    <w:rsid w:val="00F53AF2"/>
    <w:rsid w:val="00F53F63"/>
    <w:rsid w:val="00F540AD"/>
    <w:rsid w:val="00F5427E"/>
    <w:rsid w:val="00F545F0"/>
    <w:rsid w:val="00F5462F"/>
    <w:rsid w:val="00F548FA"/>
    <w:rsid w:val="00F54A4D"/>
    <w:rsid w:val="00F54B86"/>
    <w:rsid w:val="00F54BB1"/>
    <w:rsid w:val="00F54BD5"/>
    <w:rsid w:val="00F54C2F"/>
    <w:rsid w:val="00F54CC3"/>
    <w:rsid w:val="00F54DDA"/>
    <w:rsid w:val="00F550F8"/>
    <w:rsid w:val="00F5542A"/>
    <w:rsid w:val="00F5549D"/>
    <w:rsid w:val="00F558FC"/>
    <w:rsid w:val="00F5597F"/>
    <w:rsid w:val="00F55B54"/>
    <w:rsid w:val="00F55BF2"/>
    <w:rsid w:val="00F55C43"/>
    <w:rsid w:val="00F55D91"/>
    <w:rsid w:val="00F55E4D"/>
    <w:rsid w:val="00F56614"/>
    <w:rsid w:val="00F567D3"/>
    <w:rsid w:val="00F567DC"/>
    <w:rsid w:val="00F56B65"/>
    <w:rsid w:val="00F56FB3"/>
    <w:rsid w:val="00F5711B"/>
    <w:rsid w:val="00F57FD8"/>
    <w:rsid w:val="00F602CA"/>
    <w:rsid w:val="00F602CE"/>
    <w:rsid w:val="00F60331"/>
    <w:rsid w:val="00F60967"/>
    <w:rsid w:val="00F60B6B"/>
    <w:rsid w:val="00F60B6F"/>
    <w:rsid w:val="00F60C1E"/>
    <w:rsid w:val="00F60E0D"/>
    <w:rsid w:val="00F60E37"/>
    <w:rsid w:val="00F60EAD"/>
    <w:rsid w:val="00F615A0"/>
    <w:rsid w:val="00F6172D"/>
    <w:rsid w:val="00F619CC"/>
    <w:rsid w:val="00F61E50"/>
    <w:rsid w:val="00F61F95"/>
    <w:rsid w:val="00F6210B"/>
    <w:rsid w:val="00F625D0"/>
    <w:rsid w:val="00F6283D"/>
    <w:rsid w:val="00F62938"/>
    <w:rsid w:val="00F62A4C"/>
    <w:rsid w:val="00F62B8E"/>
    <w:rsid w:val="00F62E37"/>
    <w:rsid w:val="00F62F23"/>
    <w:rsid w:val="00F63257"/>
    <w:rsid w:val="00F63CE4"/>
    <w:rsid w:val="00F644DB"/>
    <w:rsid w:val="00F644E5"/>
    <w:rsid w:val="00F64508"/>
    <w:rsid w:val="00F6467E"/>
    <w:rsid w:val="00F64709"/>
    <w:rsid w:val="00F64717"/>
    <w:rsid w:val="00F647B5"/>
    <w:rsid w:val="00F649EE"/>
    <w:rsid w:val="00F64B5D"/>
    <w:rsid w:val="00F64B81"/>
    <w:rsid w:val="00F64D93"/>
    <w:rsid w:val="00F6524D"/>
    <w:rsid w:val="00F652A2"/>
    <w:rsid w:val="00F65495"/>
    <w:rsid w:val="00F6566D"/>
    <w:rsid w:val="00F6570F"/>
    <w:rsid w:val="00F65E8E"/>
    <w:rsid w:val="00F65EFD"/>
    <w:rsid w:val="00F6600F"/>
    <w:rsid w:val="00F66147"/>
    <w:rsid w:val="00F6618F"/>
    <w:rsid w:val="00F6638D"/>
    <w:rsid w:val="00F666B0"/>
    <w:rsid w:val="00F6686B"/>
    <w:rsid w:val="00F66956"/>
    <w:rsid w:val="00F66B52"/>
    <w:rsid w:val="00F66D5C"/>
    <w:rsid w:val="00F671AC"/>
    <w:rsid w:val="00F67260"/>
    <w:rsid w:val="00F672B1"/>
    <w:rsid w:val="00F6750C"/>
    <w:rsid w:val="00F676A3"/>
    <w:rsid w:val="00F67979"/>
    <w:rsid w:val="00F67B41"/>
    <w:rsid w:val="00F67C31"/>
    <w:rsid w:val="00F7003B"/>
    <w:rsid w:val="00F700BB"/>
    <w:rsid w:val="00F70C0A"/>
    <w:rsid w:val="00F70D6B"/>
    <w:rsid w:val="00F70E23"/>
    <w:rsid w:val="00F71029"/>
    <w:rsid w:val="00F71141"/>
    <w:rsid w:val="00F7125B"/>
    <w:rsid w:val="00F71264"/>
    <w:rsid w:val="00F7141B"/>
    <w:rsid w:val="00F71822"/>
    <w:rsid w:val="00F71C0C"/>
    <w:rsid w:val="00F71DFE"/>
    <w:rsid w:val="00F71E86"/>
    <w:rsid w:val="00F720BB"/>
    <w:rsid w:val="00F72347"/>
    <w:rsid w:val="00F7235F"/>
    <w:rsid w:val="00F7238F"/>
    <w:rsid w:val="00F7290E"/>
    <w:rsid w:val="00F72B5B"/>
    <w:rsid w:val="00F72C57"/>
    <w:rsid w:val="00F72DA1"/>
    <w:rsid w:val="00F72DC8"/>
    <w:rsid w:val="00F72E4D"/>
    <w:rsid w:val="00F72F88"/>
    <w:rsid w:val="00F7307D"/>
    <w:rsid w:val="00F730A8"/>
    <w:rsid w:val="00F73374"/>
    <w:rsid w:val="00F73433"/>
    <w:rsid w:val="00F735A5"/>
    <w:rsid w:val="00F735BC"/>
    <w:rsid w:val="00F7373D"/>
    <w:rsid w:val="00F737A4"/>
    <w:rsid w:val="00F7389F"/>
    <w:rsid w:val="00F73B9F"/>
    <w:rsid w:val="00F73D17"/>
    <w:rsid w:val="00F7401A"/>
    <w:rsid w:val="00F743AC"/>
    <w:rsid w:val="00F74425"/>
    <w:rsid w:val="00F7460D"/>
    <w:rsid w:val="00F74828"/>
    <w:rsid w:val="00F74A11"/>
    <w:rsid w:val="00F74B56"/>
    <w:rsid w:val="00F74C2B"/>
    <w:rsid w:val="00F74D20"/>
    <w:rsid w:val="00F74D87"/>
    <w:rsid w:val="00F757AD"/>
    <w:rsid w:val="00F75948"/>
    <w:rsid w:val="00F75BA0"/>
    <w:rsid w:val="00F75C23"/>
    <w:rsid w:val="00F75F7D"/>
    <w:rsid w:val="00F75FFE"/>
    <w:rsid w:val="00F760FD"/>
    <w:rsid w:val="00F76456"/>
    <w:rsid w:val="00F767DE"/>
    <w:rsid w:val="00F768A5"/>
    <w:rsid w:val="00F768DC"/>
    <w:rsid w:val="00F76B54"/>
    <w:rsid w:val="00F76C58"/>
    <w:rsid w:val="00F76FB4"/>
    <w:rsid w:val="00F771E8"/>
    <w:rsid w:val="00F77202"/>
    <w:rsid w:val="00F776A2"/>
    <w:rsid w:val="00F776D0"/>
    <w:rsid w:val="00F776DB"/>
    <w:rsid w:val="00F77779"/>
    <w:rsid w:val="00F777EB"/>
    <w:rsid w:val="00F77A78"/>
    <w:rsid w:val="00F77B43"/>
    <w:rsid w:val="00F77D75"/>
    <w:rsid w:val="00F77D80"/>
    <w:rsid w:val="00F77F74"/>
    <w:rsid w:val="00F805A9"/>
    <w:rsid w:val="00F8071F"/>
    <w:rsid w:val="00F80739"/>
    <w:rsid w:val="00F80C01"/>
    <w:rsid w:val="00F80D31"/>
    <w:rsid w:val="00F80D4A"/>
    <w:rsid w:val="00F80D99"/>
    <w:rsid w:val="00F8103C"/>
    <w:rsid w:val="00F810EC"/>
    <w:rsid w:val="00F8123A"/>
    <w:rsid w:val="00F81324"/>
    <w:rsid w:val="00F81394"/>
    <w:rsid w:val="00F8139E"/>
    <w:rsid w:val="00F8169E"/>
    <w:rsid w:val="00F817AF"/>
    <w:rsid w:val="00F8190C"/>
    <w:rsid w:val="00F81BE9"/>
    <w:rsid w:val="00F81C9C"/>
    <w:rsid w:val="00F81CD8"/>
    <w:rsid w:val="00F81E3E"/>
    <w:rsid w:val="00F81E59"/>
    <w:rsid w:val="00F81FEC"/>
    <w:rsid w:val="00F81FEF"/>
    <w:rsid w:val="00F822F4"/>
    <w:rsid w:val="00F82322"/>
    <w:rsid w:val="00F82366"/>
    <w:rsid w:val="00F825CD"/>
    <w:rsid w:val="00F8277C"/>
    <w:rsid w:val="00F82D29"/>
    <w:rsid w:val="00F82E1A"/>
    <w:rsid w:val="00F83298"/>
    <w:rsid w:val="00F83512"/>
    <w:rsid w:val="00F836FC"/>
    <w:rsid w:val="00F83783"/>
    <w:rsid w:val="00F8378B"/>
    <w:rsid w:val="00F837F2"/>
    <w:rsid w:val="00F838B8"/>
    <w:rsid w:val="00F839CB"/>
    <w:rsid w:val="00F83AEB"/>
    <w:rsid w:val="00F83DBA"/>
    <w:rsid w:val="00F840E7"/>
    <w:rsid w:val="00F841B1"/>
    <w:rsid w:val="00F842B9"/>
    <w:rsid w:val="00F8438C"/>
    <w:rsid w:val="00F843FA"/>
    <w:rsid w:val="00F849DA"/>
    <w:rsid w:val="00F84C0F"/>
    <w:rsid w:val="00F85206"/>
    <w:rsid w:val="00F85271"/>
    <w:rsid w:val="00F85372"/>
    <w:rsid w:val="00F85403"/>
    <w:rsid w:val="00F854C5"/>
    <w:rsid w:val="00F85B9F"/>
    <w:rsid w:val="00F85C94"/>
    <w:rsid w:val="00F85F89"/>
    <w:rsid w:val="00F8605A"/>
    <w:rsid w:val="00F86474"/>
    <w:rsid w:val="00F86528"/>
    <w:rsid w:val="00F865AD"/>
    <w:rsid w:val="00F8666D"/>
    <w:rsid w:val="00F869B3"/>
    <w:rsid w:val="00F869BD"/>
    <w:rsid w:val="00F86A76"/>
    <w:rsid w:val="00F86FB8"/>
    <w:rsid w:val="00F87181"/>
    <w:rsid w:val="00F871D1"/>
    <w:rsid w:val="00F871E4"/>
    <w:rsid w:val="00F87405"/>
    <w:rsid w:val="00F87698"/>
    <w:rsid w:val="00F87A60"/>
    <w:rsid w:val="00F87B30"/>
    <w:rsid w:val="00F87B54"/>
    <w:rsid w:val="00F87B7B"/>
    <w:rsid w:val="00F901B6"/>
    <w:rsid w:val="00F9046C"/>
    <w:rsid w:val="00F905CA"/>
    <w:rsid w:val="00F907AD"/>
    <w:rsid w:val="00F9085A"/>
    <w:rsid w:val="00F90904"/>
    <w:rsid w:val="00F90C59"/>
    <w:rsid w:val="00F90DD3"/>
    <w:rsid w:val="00F90EB3"/>
    <w:rsid w:val="00F90FE4"/>
    <w:rsid w:val="00F91057"/>
    <w:rsid w:val="00F91405"/>
    <w:rsid w:val="00F914CC"/>
    <w:rsid w:val="00F91758"/>
    <w:rsid w:val="00F91A25"/>
    <w:rsid w:val="00F91BF9"/>
    <w:rsid w:val="00F91E9D"/>
    <w:rsid w:val="00F92C52"/>
    <w:rsid w:val="00F92F3E"/>
    <w:rsid w:val="00F932B8"/>
    <w:rsid w:val="00F934A2"/>
    <w:rsid w:val="00F9394D"/>
    <w:rsid w:val="00F93B18"/>
    <w:rsid w:val="00F93E16"/>
    <w:rsid w:val="00F93E20"/>
    <w:rsid w:val="00F9440E"/>
    <w:rsid w:val="00F94630"/>
    <w:rsid w:val="00F94664"/>
    <w:rsid w:val="00F94AE4"/>
    <w:rsid w:val="00F94EDF"/>
    <w:rsid w:val="00F94F51"/>
    <w:rsid w:val="00F94FD3"/>
    <w:rsid w:val="00F9512B"/>
    <w:rsid w:val="00F9536A"/>
    <w:rsid w:val="00F95385"/>
    <w:rsid w:val="00F953CA"/>
    <w:rsid w:val="00F955C9"/>
    <w:rsid w:val="00F95693"/>
    <w:rsid w:val="00F957FD"/>
    <w:rsid w:val="00F95DBC"/>
    <w:rsid w:val="00F963C3"/>
    <w:rsid w:val="00F96CBD"/>
    <w:rsid w:val="00F97213"/>
    <w:rsid w:val="00F972B2"/>
    <w:rsid w:val="00F9732F"/>
    <w:rsid w:val="00F97583"/>
    <w:rsid w:val="00F977BE"/>
    <w:rsid w:val="00F97BC4"/>
    <w:rsid w:val="00F97BDC"/>
    <w:rsid w:val="00F97C0D"/>
    <w:rsid w:val="00F97CA7"/>
    <w:rsid w:val="00FA0046"/>
    <w:rsid w:val="00FA00EE"/>
    <w:rsid w:val="00FA01EB"/>
    <w:rsid w:val="00FA022F"/>
    <w:rsid w:val="00FA02FD"/>
    <w:rsid w:val="00FA078F"/>
    <w:rsid w:val="00FA09F8"/>
    <w:rsid w:val="00FA0A34"/>
    <w:rsid w:val="00FA0E14"/>
    <w:rsid w:val="00FA0F95"/>
    <w:rsid w:val="00FA104F"/>
    <w:rsid w:val="00FA10B8"/>
    <w:rsid w:val="00FA10CF"/>
    <w:rsid w:val="00FA1260"/>
    <w:rsid w:val="00FA131A"/>
    <w:rsid w:val="00FA1383"/>
    <w:rsid w:val="00FA1611"/>
    <w:rsid w:val="00FA1862"/>
    <w:rsid w:val="00FA1983"/>
    <w:rsid w:val="00FA1EFA"/>
    <w:rsid w:val="00FA1F36"/>
    <w:rsid w:val="00FA2098"/>
    <w:rsid w:val="00FA2102"/>
    <w:rsid w:val="00FA218B"/>
    <w:rsid w:val="00FA2216"/>
    <w:rsid w:val="00FA22DB"/>
    <w:rsid w:val="00FA22EE"/>
    <w:rsid w:val="00FA2FA2"/>
    <w:rsid w:val="00FA317A"/>
    <w:rsid w:val="00FA3421"/>
    <w:rsid w:val="00FA35A9"/>
    <w:rsid w:val="00FA3A36"/>
    <w:rsid w:val="00FA3AA1"/>
    <w:rsid w:val="00FA3F37"/>
    <w:rsid w:val="00FA44D3"/>
    <w:rsid w:val="00FA44EC"/>
    <w:rsid w:val="00FA4688"/>
    <w:rsid w:val="00FA499E"/>
    <w:rsid w:val="00FA4D26"/>
    <w:rsid w:val="00FA4D62"/>
    <w:rsid w:val="00FA4DC8"/>
    <w:rsid w:val="00FA4E71"/>
    <w:rsid w:val="00FA4E91"/>
    <w:rsid w:val="00FA4F26"/>
    <w:rsid w:val="00FA5139"/>
    <w:rsid w:val="00FA5245"/>
    <w:rsid w:val="00FA53ED"/>
    <w:rsid w:val="00FA5465"/>
    <w:rsid w:val="00FA595A"/>
    <w:rsid w:val="00FA5A04"/>
    <w:rsid w:val="00FA5AF2"/>
    <w:rsid w:val="00FA5BA9"/>
    <w:rsid w:val="00FA5D08"/>
    <w:rsid w:val="00FA5D09"/>
    <w:rsid w:val="00FA618E"/>
    <w:rsid w:val="00FA641E"/>
    <w:rsid w:val="00FA671C"/>
    <w:rsid w:val="00FA68E5"/>
    <w:rsid w:val="00FA6AD4"/>
    <w:rsid w:val="00FA734F"/>
    <w:rsid w:val="00FA74C2"/>
    <w:rsid w:val="00FA7565"/>
    <w:rsid w:val="00FA7D4C"/>
    <w:rsid w:val="00FA7E23"/>
    <w:rsid w:val="00FA7E85"/>
    <w:rsid w:val="00FA7F51"/>
    <w:rsid w:val="00FB0014"/>
    <w:rsid w:val="00FB018B"/>
    <w:rsid w:val="00FB0349"/>
    <w:rsid w:val="00FB0523"/>
    <w:rsid w:val="00FB05B9"/>
    <w:rsid w:val="00FB06C6"/>
    <w:rsid w:val="00FB0884"/>
    <w:rsid w:val="00FB08F3"/>
    <w:rsid w:val="00FB0A85"/>
    <w:rsid w:val="00FB0C4C"/>
    <w:rsid w:val="00FB116E"/>
    <w:rsid w:val="00FB1268"/>
    <w:rsid w:val="00FB16BE"/>
    <w:rsid w:val="00FB1741"/>
    <w:rsid w:val="00FB17C3"/>
    <w:rsid w:val="00FB1978"/>
    <w:rsid w:val="00FB19C5"/>
    <w:rsid w:val="00FB1A9B"/>
    <w:rsid w:val="00FB2121"/>
    <w:rsid w:val="00FB2392"/>
    <w:rsid w:val="00FB246A"/>
    <w:rsid w:val="00FB26BA"/>
    <w:rsid w:val="00FB26C2"/>
    <w:rsid w:val="00FB2B28"/>
    <w:rsid w:val="00FB2E45"/>
    <w:rsid w:val="00FB2EC5"/>
    <w:rsid w:val="00FB300C"/>
    <w:rsid w:val="00FB32E2"/>
    <w:rsid w:val="00FB3379"/>
    <w:rsid w:val="00FB38FA"/>
    <w:rsid w:val="00FB39EB"/>
    <w:rsid w:val="00FB3B37"/>
    <w:rsid w:val="00FB3B7A"/>
    <w:rsid w:val="00FB3C5A"/>
    <w:rsid w:val="00FB3C8A"/>
    <w:rsid w:val="00FB4436"/>
    <w:rsid w:val="00FB44B0"/>
    <w:rsid w:val="00FB47DD"/>
    <w:rsid w:val="00FB4929"/>
    <w:rsid w:val="00FB4A4D"/>
    <w:rsid w:val="00FB4D77"/>
    <w:rsid w:val="00FB4F7B"/>
    <w:rsid w:val="00FB5594"/>
    <w:rsid w:val="00FB55B7"/>
    <w:rsid w:val="00FB584A"/>
    <w:rsid w:val="00FB5C09"/>
    <w:rsid w:val="00FB5E8A"/>
    <w:rsid w:val="00FB5ED4"/>
    <w:rsid w:val="00FB5F36"/>
    <w:rsid w:val="00FB61F5"/>
    <w:rsid w:val="00FB62DE"/>
    <w:rsid w:val="00FB630A"/>
    <w:rsid w:val="00FB64E1"/>
    <w:rsid w:val="00FB67B6"/>
    <w:rsid w:val="00FB6DAD"/>
    <w:rsid w:val="00FB6E9B"/>
    <w:rsid w:val="00FB789D"/>
    <w:rsid w:val="00FB78AF"/>
    <w:rsid w:val="00FB7ADD"/>
    <w:rsid w:val="00FB7D1B"/>
    <w:rsid w:val="00FC0224"/>
    <w:rsid w:val="00FC0240"/>
    <w:rsid w:val="00FC07D7"/>
    <w:rsid w:val="00FC0901"/>
    <w:rsid w:val="00FC0B43"/>
    <w:rsid w:val="00FC0F90"/>
    <w:rsid w:val="00FC0FCD"/>
    <w:rsid w:val="00FC11AD"/>
    <w:rsid w:val="00FC1487"/>
    <w:rsid w:val="00FC14F3"/>
    <w:rsid w:val="00FC15D0"/>
    <w:rsid w:val="00FC16C6"/>
    <w:rsid w:val="00FC1734"/>
    <w:rsid w:val="00FC17D7"/>
    <w:rsid w:val="00FC1C8E"/>
    <w:rsid w:val="00FC1D35"/>
    <w:rsid w:val="00FC23CB"/>
    <w:rsid w:val="00FC2586"/>
    <w:rsid w:val="00FC2588"/>
    <w:rsid w:val="00FC2603"/>
    <w:rsid w:val="00FC281C"/>
    <w:rsid w:val="00FC2AEE"/>
    <w:rsid w:val="00FC2EF3"/>
    <w:rsid w:val="00FC30DB"/>
    <w:rsid w:val="00FC30F0"/>
    <w:rsid w:val="00FC3301"/>
    <w:rsid w:val="00FC34A9"/>
    <w:rsid w:val="00FC36E1"/>
    <w:rsid w:val="00FC38EA"/>
    <w:rsid w:val="00FC3911"/>
    <w:rsid w:val="00FC399E"/>
    <w:rsid w:val="00FC3CF7"/>
    <w:rsid w:val="00FC3E79"/>
    <w:rsid w:val="00FC41E5"/>
    <w:rsid w:val="00FC43B5"/>
    <w:rsid w:val="00FC4586"/>
    <w:rsid w:val="00FC47C4"/>
    <w:rsid w:val="00FC48A8"/>
    <w:rsid w:val="00FC49F9"/>
    <w:rsid w:val="00FC4C2A"/>
    <w:rsid w:val="00FC4CCD"/>
    <w:rsid w:val="00FC52B4"/>
    <w:rsid w:val="00FC5336"/>
    <w:rsid w:val="00FC53F2"/>
    <w:rsid w:val="00FC5488"/>
    <w:rsid w:val="00FC5632"/>
    <w:rsid w:val="00FC5734"/>
    <w:rsid w:val="00FC5991"/>
    <w:rsid w:val="00FC5A6F"/>
    <w:rsid w:val="00FC5FD7"/>
    <w:rsid w:val="00FC600A"/>
    <w:rsid w:val="00FC62DD"/>
    <w:rsid w:val="00FC641E"/>
    <w:rsid w:val="00FC68D7"/>
    <w:rsid w:val="00FC6A38"/>
    <w:rsid w:val="00FC6AEC"/>
    <w:rsid w:val="00FC6D06"/>
    <w:rsid w:val="00FC6DB8"/>
    <w:rsid w:val="00FC7210"/>
    <w:rsid w:val="00FC7381"/>
    <w:rsid w:val="00FC7441"/>
    <w:rsid w:val="00FC7660"/>
    <w:rsid w:val="00FC7777"/>
    <w:rsid w:val="00FC77DC"/>
    <w:rsid w:val="00FC7A88"/>
    <w:rsid w:val="00FC7FDB"/>
    <w:rsid w:val="00FD0228"/>
    <w:rsid w:val="00FD0256"/>
    <w:rsid w:val="00FD02C6"/>
    <w:rsid w:val="00FD068D"/>
    <w:rsid w:val="00FD06A5"/>
    <w:rsid w:val="00FD072A"/>
    <w:rsid w:val="00FD089D"/>
    <w:rsid w:val="00FD0B06"/>
    <w:rsid w:val="00FD0C13"/>
    <w:rsid w:val="00FD0DE0"/>
    <w:rsid w:val="00FD14D0"/>
    <w:rsid w:val="00FD1A63"/>
    <w:rsid w:val="00FD1DB9"/>
    <w:rsid w:val="00FD1FCD"/>
    <w:rsid w:val="00FD21A8"/>
    <w:rsid w:val="00FD2293"/>
    <w:rsid w:val="00FD246A"/>
    <w:rsid w:val="00FD2644"/>
    <w:rsid w:val="00FD2CF2"/>
    <w:rsid w:val="00FD2DF6"/>
    <w:rsid w:val="00FD2DFE"/>
    <w:rsid w:val="00FD2FFA"/>
    <w:rsid w:val="00FD3092"/>
    <w:rsid w:val="00FD3262"/>
    <w:rsid w:val="00FD38EB"/>
    <w:rsid w:val="00FD3987"/>
    <w:rsid w:val="00FD3A6C"/>
    <w:rsid w:val="00FD3EB1"/>
    <w:rsid w:val="00FD3EE1"/>
    <w:rsid w:val="00FD40A9"/>
    <w:rsid w:val="00FD40BF"/>
    <w:rsid w:val="00FD4342"/>
    <w:rsid w:val="00FD434A"/>
    <w:rsid w:val="00FD4599"/>
    <w:rsid w:val="00FD45D7"/>
    <w:rsid w:val="00FD47C8"/>
    <w:rsid w:val="00FD4986"/>
    <w:rsid w:val="00FD4995"/>
    <w:rsid w:val="00FD4CBD"/>
    <w:rsid w:val="00FD52E1"/>
    <w:rsid w:val="00FD5433"/>
    <w:rsid w:val="00FD5772"/>
    <w:rsid w:val="00FD59B3"/>
    <w:rsid w:val="00FD5A88"/>
    <w:rsid w:val="00FD5B3C"/>
    <w:rsid w:val="00FD631B"/>
    <w:rsid w:val="00FD636E"/>
    <w:rsid w:val="00FD63A5"/>
    <w:rsid w:val="00FD6505"/>
    <w:rsid w:val="00FD664C"/>
    <w:rsid w:val="00FD6693"/>
    <w:rsid w:val="00FD67BF"/>
    <w:rsid w:val="00FD6951"/>
    <w:rsid w:val="00FD6A3E"/>
    <w:rsid w:val="00FD6F5A"/>
    <w:rsid w:val="00FD71F4"/>
    <w:rsid w:val="00FD750E"/>
    <w:rsid w:val="00FD77A6"/>
    <w:rsid w:val="00FD7AF6"/>
    <w:rsid w:val="00FD7D73"/>
    <w:rsid w:val="00FD7E46"/>
    <w:rsid w:val="00FD7E92"/>
    <w:rsid w:val="00FD7ECF"/>
    <w:rsid w:val="00FE05C8"/>
    <w:rsid w:val="00FE063A"/>
    <w:rsid w:val="00FE064D"/>
    <w:rsid w:val="00FE0C48"/>
    <w:rsid w:val="00FE0FCF"/>
    <w:rsid w:val="00FE116E"/>
    <w:rsid w:val="00FE139F"/>
    <w:rsid w:val="00FE144C"/>
    <w:rsid w:val="00FE1520"/>
    <w:rsid w:val="00FE173F"/>
    <w:rsid w:val="00FE17F5"/>
    <w:rsid w:val="00FE1972"/>
    <w:rsid w:val="00FE1A71"/>
    <w:rsid w:val="00FE1D4A"/>
    <w:rsid w:val="00FE1DD3"/>
    <w:rsid w:val="00FE1ECE"/>
    <w:rsid w:val="00FE1F18"/>
    <w:rsid w:val="00FE2007"/>
    <w:rsid w:val="00FE23A5"/>
    <w:rsid w:val="00FE28EF"/>
    <w:rsid w:val="00FE2A06"/>
    <w:rsid w:val="00FE2B94"/>
    <w:rsid w:val="00FE3041"/>
    <w:rsid w:val="00FE31AE"/>
    <w:rsid w:val="00FE31D1"/>
    <w:rsid w:val="00FE3260"/>
    <w:rsid w:val="00FE3389"/>
    <w:rsid w:val="00FE33EA"/>
    <w:rsid w:val="00FE34A6"/>
    <w:rsid w:val="00FE3572"/>
    <w:rsid w:val="00FE377E"/>
    <w:rsid w:val="00FE3BA2"/>
    <w:rsid w:val="00FE40E9"/>
    <w:rsid w:val="00FE41E8"/>
    <w:rsid w:val="00FE4655"/>
    <w:rsid w:val="00FE46CF"/>
    <w:rsid w:val="00FE476A"/>
    <w:rsid w:val="00FE4850"/>
    <w:rsid w:val="00FE4B78"/>
    <w:rsid w:val="00FE4CD1"/>
    <w:rsid w:val="00FE513F"/>
    <w:rsid w:val="00FE5257"/>
    <w:rsid w:val="00FE5388"/>
    <w:rsid w:val="00FE5816"/>
    <w:rsid w:val="00FE583F"/>
    <w:rsid w:val="00FE5841"/>
    <w:rsid w:val="00FE588B"/>
    <w:rsid w:val="00FE5A16"/>
    <w:rsid w:val="00FE5CD9"/>
    <w:rsid w:val="00FE5F6F"/>
    <w:rsid w:val="00FE63F9"/>
    <w:rsid w:val="00FE6668"/>
    <w:rsid w:val="00FE6781"/>
    <w:rsid w:val="00FE6B82"/>
    <w:rsid w:val="00FE6F4E"/>
    <w:rsid w:val="00FE750C"/>
    <w:rsid w:val="00FE75D6"/>
    <w:rsid w:val="00FE7623"/>
    <w:rsid w:val="00FE767E"/>
    <w:rsid w:val="00FE777C"/>
    <w:rsid w:val="00FE7A14"/>
    <w:rsid w:val="00FE7C9C"/>
    <w:rsid w:val="00FE7FE4"/>
    <w:rsid w:val="00FF001A"/>
    <w:rsid w:val="00FF0180"/>
    <w:rsid w:val="00FF048C"/>
    <w:rsid w:val="00FF0732"/>
    <w:rsid w:val="00FF082A"/>
    <w:rsid w:val="00FF084E"/>
    <w:rsid w:val="00FF0951"/>
    <w:rsid w:val="00FF09A7"/>
    <w:rsid w:val="00FF0AC6"/>
    <w:rsid w:val="00FF0AE2"/>
    <w:rsid w:val="00FF0E77"/>
    <w:rsid w:val="00FF102E"/>
    <w:rsid w:val="00FF1598"/>
    <w:rsid w:val="00FF1867"/>
    <w:rsid w:val="00FF1987"/>
    <w:rsid w:val="00FF1ABB"/>
    <w:rsid w:val="00FF1BC1"/>
    <w:rsid w:val="00FF23CF"/>
    <w:rsid w:val="00FF2464"/>
    <w:rsid w:val="00FF2796"/>
    <w:rsid w:val="00FF2CF3"/>
    <w:rsid w:val="00FF2D47"/>
    <w:rsid w:val="00FF2D5D"/>
    <w:rsid w:val="00FF316F"/>
    <w:rsid w:val="00FF32B6"/>
    <w:rsid w:val="00FF375D"/>
    <w:rsid w:val="00FF3789"/>
    <w:rsid w:val="00FF380A"/>
    <w:rsid w:val="00FF3827"/>
    <w:rsid w:val="00FF39BA"/>
    <w:rsid w:val="00FF3E2C"/>
    <w:rsid w:val="00FF3FA5"/>
    <w:rsid w:val="00FF47C0"/>
    <w:rsid w:val="00FF4ADF"/>
    <w:rsid w:val="00FF4C82"/>
    <w:rsid w:val="00FF4D5E"/>
    <w:rsid w:val="00FF4D88"/>
    <w:rsid w:val="00FF564C"/>
    <w:rsid w:val="00FF5722"/>
    <w:rsid w:val="00FF5725"/>
    <w:rsid w:val="00FF6681"/>
    <w:rsid w:val="00FF669C"/>
    <w:rsid w:val="00FF69D6"/>
    <w:rsid w:val="00FF6BD4"/>
    <w:rsid w:val="00FF6D61"/>
    <w:rsid w:val="00FF6F44"/>
    <w:rsid w:val="00FF74C4"/>
    <w:rsid w:val="00FF7578"/>
    <w:rsid w:val="00FF782B"/>
    <w:rsid w:val="00FF78D8"/>
    <w:rsid w:val="00FF794A"/>
    <w:rsid w:val="00FF7BD6"/>
    <w:rsid w:val="00FF7BDF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E20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9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0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86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61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1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4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5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0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81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5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19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9E614B61AF204B8CB89A7EAF459EC2" ma:contentTypeVersion="13" ma:contentTypeDescription="Create a new document." ma:contentTypeScope="" ma:versionID="6f2c8163e8681872714b8d1906ff142d">
  <xsd:schema xmlns:xsd="http://www.w3.org/2001/XMLSchema" xmlns:xs="http://www.w3.org/2001/XMLSchema" xmlns:p="http://schemas.microsoft.com/office/2006/metadata/properties" xmlns:ns3="d3b6450f-2c30-4f03-84b4-06f39c4f6ef8" xmlns:ns4="c2ce5cee-a266-4802-8c58-52e97f6e6189" targetNamespace="http://schemas.microsoft.com/office/2006/metadata/properties" ma:root="true" ma:fieldsID="18f66f22a2a111f3d63f6ac39ad891d5" ns3:_="" ns4:_="">
    <xsd:import namespace="d3b6450f-2c30-4f03-84b4-06f39c4f6ef8"/>
    <xsd:import namespace="c2ce5cee-a266-4802-8c58-52e97f6e61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6450f-2c30-4f03-84b4-06f39c4f6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e5cee-a266-4802-8c58-52e97f6e61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03A66-74A4-49A0-8FBE-7FE72C7F04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FAE067-721B-47F1-900E-7770539338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9CD84-A05D-4525-AB1F-31B0E770B8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b6450f-2c30-4f03-84b4-06f39c4f6ef8"/>
    <ds:schemaRef ds:uri="c2ce5cee-a266-4802-8c58-52e97f6e61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2F1F43-8AD2-4EAB-9CBF-0A94298E7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1</Pages>
  <Words>3291</Words>
  <Characters>18760</Characters>
  <Application>Microsoft Office Word</Application>
  <DocSecurity>0</DocSecurity>
  <Lines>156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PK cascade manuscript</vt:lpstr>
      <vt:lpstr>MAPK cascade manuscript</vt:lpstr>
    </vt:vector>
  </TitlesOfParts>
  <Company>CAAS</Company>
  <LinksUpToDate>false</LinksUpToDate>
  <CharactersWithSpaces>22007</CharactersWithSpaces>
  <SharedDoc>false</SharedDoc>
  <HLinks>
    <vt:vector size="6" baseType="variant">
      <vt:variant>
        <vt:i4>3604484</vt:i4>
      </vt:variant>
      <vt:variant>
        <vt:i4>0</vt:i4>
      </vt:variant>
      <vt:variant>
        <vt:i4>0</vt:i4>
      </vt:variant>
      <vt:variant>
        <vt:i4>5</vt:i4>
      </vt:variant>
      <vt:variant>
        <vt:lpwstr>mailto:zhangyoujun@caas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PK cascade manuscript</dc:title>
  <dc:creator>FtpDown</dc:creator>
  <cp:lastModifiedBy>asus</cp:lastModifiedBy>
  <cp:revision>12</cp:revision>
  <cp:lastPrinted>2021-03-01T07:00:00Z</cp:lastPrinted>
  <dcterms:created xsi:type="dcterms:W3CDTF">2021-04-02T08:30:00Z</dcterms:created>
  <dcterms:modified xsi:type="dcterms:W3CDTF">2021-07-2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9E614B61AF204B8CB89A7EAF459EC2</vt:lpwstr>
  </property>
</Properties>
</file>